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805ACF" w14:textId="77777777" w:rsidR="00065A65" w:rsidRDefault="00065A65" w:rsidP="00065A65">
      <w:pPr>
        <w:rPr>
          <w:noProof/>
        </w:rPr>
      </w:pPr>
    </w:p>
    <w:p w14:paraId="4B4D9208" w14:textId="6B7C05E1" w:rsidR="00490076" w:rsidRPr="001E0AB0" w:rsidRDefault="00065A65" w:rsidP="001E0AB0">
      <w:pPr>
        <w:jc w:val="center"/>
        <w:rPr>
          <w:b/>
          <w:bCs/>
          <w:sz w:val="28"/>
          <w:szCs w:val="28"/>
          <w:u w:val="single"/>
        </w:rPr>
        <w:sectPr w:rsidR="00490076" w:rsidRPr="001E0AB0" w:rsidSect="0027515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FE4404">
        <w:rPr>
          <w:b/>
          <w:bCs/>
          <w:sz w:val="28"/>
          <w:szCs w:val="28"/>
          <w:u w:val="single"/>
        </w:rPr>
        <w:t>Supplementary</w:t>
      </w:r>
      <w:r w:rsidR="0048033E">
        <w:rPr>
          <w:b/>
          <w:bCs/>
          <w:sz w:val="28"/>
          <w:szCs w:val="28"/>
          <w:u w:val="single"/>
        </w:rPr>
        <w:t xml:space="preserve"> materi</w:t>
      </w:r>
      <w:r w:rsidR="001E0AB0">
        <w:rPr>
          <w:b/>
          <w:bCs/>
          <w:sz w:val="28"/>
          <w:szCs w:val="28"/>
          <w:u w:val="single"/>
        </w:rPr>
        <w:t>al</w:t>
      </w:r>
    </w:p>
    <w:p w14:paraId="4DF7AE73" w14:textId="339336E4" w:rsidR="00065A65" w:rsidRDefault="00065A65" w:rsidP="00490076">
      <w:r w:rsidRPr="1DBE8388">
        <w:rPr>
          <w:b/>
          <w:bCs/>
        </w:rPr>
        <w:lastRenderedPageBreak/>
        <w:t>Table S</w:t>
      </w:r>
      <w:r w:rsidR="001E0AB0">
        <w:rPr>
          <w:b/>
          <w:bCs/>
        </w:rPr>
        <w:t>1</w:t>
      </w:r>
      <w:r w:rsidRPr="1DBE8388">
        <w:rPr>
          <w:b/>
          <w:bCs/>
        </w:rPr>
        <w:t>:</w:t>
      </w:r>
      <w:r>
        <w:t xml:space="preserve"> </w:t>
      </w:r>
      <w:r w:rsidR="00513C2F">
        <w:t>M</w:t>
      </w:r>
      <w:r>
        <w:t>etabolites significantly</w:t>
      </w:r>
      <w:commentRangeStart w:id="0"/>
      <w:commentRangeStart w:id="1"/>
      <w:r>
        <w:t xml:space="preserve"> altered </w:t>
      </w:r>
      <w:commentRangeEnd w:id="0"/>
      <w:r w:rsidR="00513C2F">
        <w:rPr>
          <w:rStyle w:val="CommentReference"/>
        </w:rPr>
        <w:commentReference w:id="0"/>
      </w:r>
      <w:commentRangeEnd w:id="1"/>
      <w:r w:rsidR="00253FD4">
        <w:rPr>
          <w:rStyle w:val="CommentReference"/>
        </w:rPr>
        <w:commentReference w:id="1"/>
      </w:r>
      <w:r>
        <w:t xml:space="preserve">in the urine of cats when comparing </w:t>
      </w:r>
      <w:r w:rsidR="00F70B3D">
        <w:t>untreated</w:t>
      </w:r>
      <w:r>
        <w:t xml:space="preserve"> hypertensives</w:t>
      </w:r>
      <w:r w:rsidR="00F70B3D">
        <w:t xml:space="preserve"> (</w:t>
      </w:r>
      <w:r w:rsidR="11D883DB">
        <w:t>HT-pre</w:t>
      </w:r>
      <w:r w:rsidR="00F70B3D">
        <w:t>, n=</w:t>
      </w:r>
      <w:r w:rsidR="006A68A7">
        <w:t>13</w:t>
      </w:r>
      <w:r w:rsidR="00F70B3D">
        <w:t>)</w:t>
      </w:r>
      <w:r w:rsidR="006B2B1E">
        <w:t xml:space="preserve"> with</w:t>
      </w:r>
      <w:r w:rsidR="006B2B1E" w:rsidRPr="006B2B1E">
        <w:t xml:space="preserve"> </w:t>
      </w:r>
      <w:r w:rsidR="006B2B1E">
        <w:t>normotensives (NT, n=17).</w:t>
      </w:r>
    </w:p>
    <w:p w14:paraId="31EC5F40" w14:textId="1AF4051F" w:rsidR="00065A65" w:rsidRDefault="00065A65" w:rsidP="00065A65"/>
    <w:p w14:paraId="41581571" w14:textId="77777777" w:rsidR="00065A65" w:rsidRDefault="00065A65" w:rsidP="00065A6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69"/>
        <w:gridCol w:w="1473"/>
        <w:gridCol w:w="1360"/>
        <w:gridCol w:w="908"/>
        <w:gridCol w:w="1338"/>
      </w:tblGrid>
      <w:tr w:rsidR="001F4469" w:rsidRPr="007310F7" w14:paraId="4C109FB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2D87269" w14:textId="77777777" w:rsidR="00EB5811" w:rsidRPr="007310F7" w:rsidRDefault="00EB5811">
            <w:pPr>
              <w:rPr>
                <w:b/>
                <w:bCs/>
              </w:rPr>
            </w:pPr>
            <w:r w:rsidRPr="007310F7">
              <w:rPr>
                <w:b/>
                <w:bCs/>
              </w:rPr>
              <w:t>ID</w:t>
            </w:r>
          </w:p>
        </w:tc>
        <w:tc>
          <w:tcPr>
            <w:tcW w:w="1736" w:type="dxa"/>
            <w:noWrap/>
            <w:hideMark/>
          </w:tcPr>
          <w:p w14:paraId="44A9D161" w14:textId="77777777" w:rsidR="00EB5811" w:rsidRPr="007310F7" w:rsidRDefault="00EB5811">
            <w:pPr>
              <w:rPr>
                <w:b/>
                <w:bCs/>
              </w:rPr>
            </w:pPr>
            <w:r w:rsidRPr="007310F7">
              <w:rPr>
                <w:b/>
                <w:bCs/>
              </w:rPr>
              <w:t>m/z</w:t>
            </w:r>
          </w:p>
        </w:tc>
        <w:tc>
          <w:tcPr>
            <w:tcW w:w="1600" w:type="dxa"/>
            <w:noWrap/>
            <w:hideMark/>
          </w:tcPr>
          <w:p w14:paraId="41D248A9" w14:textId="77777777" w:rsidR="00EB5811" w:rsidRPr="007310F7" w:rsidRDefault="00EB5811">
            <w:pPr>
              <w:rPr>
                <w:b/>
                <w:bCs/>
              </w:rPr>
            </w:pPr>
            <w:r w:rsidRPr="007310F7">
              <w:rPr>
                <w:b/>
                <w:bCs/>
              </w:rPr>
              <w:t>log2(fold change)</w:t>
            </w:r>
          </w:p>
        </w:tc>
        <w:tc>
          <w:tcPr>
            <w:tcW w:w="911" w:type="dxa"/>
            <w:noWrap/>
            <w:hideMark/>
          </w:tcPr>
          <w:p w14:paraId="4A37B5B3" w14:textId="77777777" w:rsidR="00EB5811" w:rsidRPr="007310F7" w:rsidRDefault="00EB5811">
            <w:pPr>
              <w:rPr>
                <w:b/>
                <w:bCs/>
              </w:rPr>
            </w:pPr>
            <w:r w:rsidRPr="007310F7">
              <w:rPr>
                <w:b/>
                <w:bCs/>
              </w:rPr>
              <w:t>p value</w:t>
            </w:r>
          </w:p>
        </w:tc>
        <w:tc>
          <w:tcPr>
            <w:tcW w:w="1342" w:type="dxa"/>
            <w:noWrap/>
            <w:hideMark/>
          </w:tcPr>
          <w:p w14:paraId="56426459" w14:textId="77777777" w:rsidR="00EB5811" w:rsidRPr="007310F7" w:rsidRDefault="00EB5811">
            <w:pPr>
              <w:rPr>
                <w:b/>
                <w:bCs/>
              </w:rPr>
            </w:pPr>
            <w:r w:rsidRPr="007310F7">
              <w:rPr>
                <w:b/>
                <w:bCs/>
              </w:rPr>
              <w:t>higher or lower in hypertensives compared to normotensives</w:t>
            </w:r>
          </w:p>
        </w:tc>
      </w:tr>
      <w:tr w:rsidR="001F4469" w:rsidRPr="007310F7" w14:paraId="26E396C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4CD2E11" w14:textId="77777777" w:rsidR="00EB5811" w:rsidRPr="007310F7" w:rsidRDefault="00EB5811">
            <w:r w:rsidRPr="007310F7">
              <w:t>N-(2-hydroxytetracosanoyl)-4R-hydroxyeicosasphinganine-1-phospho-(1'-myo-inositol)</w:t>
            </w:r>
          </w:p>
        </w:tc>
        <w:tc>
          <w:tcPr>
            <w:tcW w:w="1736" w:type="dxa"/>
            <w:noWrap/>
            <w:hideMark/>
          </w:tcPr>
          <w:p w14:paraId="3E6D072F" w14:textId="77777777" w:rsidR="00EB5811" w:rsidRPr="007310F7" w:rsidRDefault="00EB5811">
            <w:r w:rsidRPr="007310F7">
              <w:t>n976.66315</w:t>
            </w:r>
          </w:p>
        </w:tc>
        <w:tc>
          <w:tcPr>
            <w:tcW w:w="1600" w:type="dxa"/>
            <w:noWrap/>
            <w:hideMark/>
          </w:tcPr>
          <w:p w14:paraId="77B97B13" w14:textId="77777777" w:rsidR="00EB5811" w:rsidRPr="007310F7" w:rsidRDefault="00EB5811" w:rsidP="007310F7">
            <w:r w:rsidRPr="007310F7">
              <w:t>2.8511</w:t>
            </w:r>
          </w:p>
        </w:tc>
        <w:tc>
          <w:tcPr>
            <w:tcW w:w="911" w:type="dxa"/>
            <w:noWrap/>
            <w:hideMark/>
          </w:tcPr>
          <w:p w14:paraId="7E9ECF61" w14:textId="77777777" w:rsidR="00EB5811" w:rsidRPr="007310F7" w:rsidRDefault="00EB5811" w:rsidP="007310F7">
            <w:r w:rsidRPr="007310F7">
              <w:t>1.11E-07</w:t>
            </w:r>
          </w:p>
        </w:tc>
        <w:tc>
          <w:tcPr>
            <w:tcW w:w="1342" w:type="dxa"/>
            <w:noWrap/>
            <w:hideMark/>
          </w:tcPr>
          <w:p w14:paraId="2D86C94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D3C78C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41B69A5" w14:textId="77777777" w:rsidR="00EB5811" w:rsidRPr="007310F7" w:rsidRDefault="00EB5811">
            <w:r w:rsidRPr="007310F7">
              <w:t>PC(o-18:0/24:0)</w:t>
            </w:r>
          </w:p>
        </w:tc>
        <w:tc>
          <w:tcPr>
            <w:tcW w:w="1736" w:type="dxa"/>
            <w:noWrap/>
            <w:hideMark/>
          </w:tcPr>
          <w:p w14:paraId="2AB09843" w14:textId="77777777" w:rsidR="00EB5811" w:rsidRPr="007310F7" w:rsidRDefault="00EB5811">
            <w:r w:rsidRPr="007310F7">
              <w:t>n897.70648</w:t>
            </w:r>
          </w:p>
        </w:tc>
        <w:tc>
          <w:tcPr>
            <w:tcW w:w="1600" w:type="dxa"/>
            <w:noWrap/>
            <w:hideMark/>
          </w:tcPr>
          <w:p w14:paraId="53CE1A74" w14:textId="77777777" w:rsidR="00EB5811" w:rsidRPr="007310F7" w:rsidRDefault="00EB5811" w:rsidP="007310F7">
            <w:r w:rsidRPr="007310F7">
              <w:t>3.1748</w:t>
            </w:r>
          </w:p>
        </w:tc>
        <w:tc>
          <w:tcPr>
            <w:tcW w:w="911" w:type="dxa"/>
            <w:noWrap/>
            <w:hideMark/>
          </w:tcPr>
          <w:p w14:paraId="51751F81" w14:textId="77777777" w:rsidR="00EB5811" w:rsidRPr="007310F7" w:rsidRDefault="00EB5811" w:rsidP="007310F7">
            <w:r w:rsidRPr="007310F7">
              <w:t>1.36E-07</w:t>
            </w:r>
          </w:p>
        </w:tc>
        <w:tc>
          <w:tcPr>
            <w:tcW w:w="1342" w:type="dxa"/>
            <w:noWrap/>
            <w:hideMark/>
          </w:tcPr>
          <w:p w14:paraId="154683D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AAD61B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3F1D0BF" w14:textId="77777777" w:rsidR="00EB5811" w:rsidRPr="007310F7" w:rsidRDefault="00EB5811">
            <w:r w:rsidRPr="007310F7">
              <w:t>1-(2,4-dihydroxyphenyl)-3-(5-methoxy-2,2-dimethyl-2H-chromen-6-</w:t>
            </w:r>
            <w:proofErr w:type="gramStart"/>
            <w:r w:rsidRPr="007310F7">
              <w:t>yl)propan</w:t>
            </w:r>
            <w:proofErr w:type="gramEnd"/>
            <w:r w:rsidRPr="007310F7">
              <w:t>-1-one</w:t>
            </w:r>
          </w:p>
        </w:tc>
        <w:tc>
          <w:tcPr>
            <w:tcW w:w="1736" w:type="dxa"/>
            <w:noWrap/>
            <w:hideMark/>
          </w:tcPr>
          <w:p w14:paraId="0EE1E530" w14:textId="77777777" w:rsidR="00EB5811" w:rsidRPr="007310F7" w:rsidRDefault="00EB5811">
            <w:r w:rsidRPr="007310F7">
              <w:t>n393.08966</w:t>
            </w:r>
          </w:p>
        </w:tc>
        <w:tc>
          <w:tcPr>
            <w:tcW w:w="1600" w:type="dxa"/>
            <w:noWrap/>
            <w:hideMark/>
          </w:tcPr>
          <w:p w14:paraId="0B2225F4" w14:textId="77777777" w:rsidR="00EB5811" w:rsidRPr="007310F7" w:rsidRDefault="00EB5811" w:rsidP="007310F7">
            <w:r w:rsidRPr="007310F7">
              <w:t>-3.9796</w:t>
            </w:r>
          </w:p>
        </w:tc>
        <w:tc>
          <w:tcPr>
            <w:tcW w:w="911" w:type="dxa"/>
            <w:noWrap/>
            <w:hideMark/>
          </w:tcPr>
          <w:p w14:paraId="58380833" w14:textId="77777777" w:rsidR="00EB5811" w:rsidRPr="007310F7" w:rsidRDefault="00EB5811" w:rsidP="007310F7">
            <w:r w:rsidRPr="007310F7">
              <w:t>1.48E-07</w:t>
            </w:r>
          </w:p>
        </w:tc>
        <w:tc>
          <w:tcPr>
            <w:tcW w:w="1342" w:type="dxa"/>
            <w:noWrap/>
            <w:hideMark/>
          </w:tcPr>
          <w:p w14:paraId="789F848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6A9F63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88A04B2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1E2CD06" w14:textId="77777777" w:rsidR="00EB5811" w:rsidRPr="007310F7" w:rsidRDefault="00EB5811">
            <w:r w:rsidRPr="007310F7">
              <w:t>p724.83502</w:t>
            </w:r>
          </w:p>
        </w:tc>
        <w:tc>
          <w:tcPr>
            <w:tcW w:w="1600" w:type="dxa"/>
            <w:noWrap/>
            <w:hideMark/>
          </w:tcPr>
          <w:p w14:paraId="64E02709" w14:textId="77777777" w:rsidR="00EB5811" w:rsidRPr="007310F7" w:rsidRDefault="00EB5811" w:rsidP="007310F7">
            <w:r w:rsidRPr="007310F7">
              <w:t>2.2073</w:t>
            </w:r>
          </w:p>
        </w:tc>
        <w:tc>
          <w:tcPr>
            <w:tcW w:w="911" w:type="dxa"/>
            <w:noWrap/>
            <w:hideMark/>
          </w:tcPr>
          <w:p w14:paraId="55B1BD0A" w14:textId="77777777" w:rsidR="00EB5811" w:rsidRPr="007310F7" w:rsidRDefault="00EB5811" w:rsidP="007310F7">
            <w:r w:rsidRPr="007310F7">
              <w:t>1.74E-07</w:t>
            </w:r>
          </w:p>
        </w:tc>
        <w:tc>
          <w:tcPr>
            <w:tcW w:w="1342" w:type="dxa"/>
            <w:noWrap/>
            <w:hideMark/>
          </w:tcPr>
          <w:p w14:paraId="1EAE100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84FE3E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157B117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6C3184A9" w14:textId="77777777" w:rsidR="00EB5811" w:rsidRPr="007310F7" w:rsidRDefault="00EB5811">
            <w:r w:rsidRPr="007310F7">
              <w:t>n712.784</w:t>
            </w:r>
          </w:p>
        </w:tc>
        <w:tc>
          <w:tcPr>
            <w:tcW w:w="1600" w:type="dxa"/>
            <w:noWrap/>
            <w:hideMark/>
          </w:tcPr>
          <w:p w14:paraId="42BB4845" w14:textId="77777777" w:rsidR="00EB5811" w:rsidRPr="007310F7" w:rsidRDefault="00EB5811" w:rsidP="007310F7">
            <w:r w:rsidRPr="007310F7">
              <w:t>2.9423</w:t>
            </w:r>
          </w:p>
        </w:tc>
        <w:tc>
          <w:tcPr>
            <w:tcW w:w="911" w:type="dxa"/>
            <w:noWrap/>
            <w:hideMark/>
          </w:tcPr>
          <w:p w14:paraId="475C7205" w14:textId="77777777" w:rsidR="00EB5811" w:rsidRPr="007310F7" w:rsidRDefault="00EB5811" w:rsidP="007310F7">
            <w:r w:rsidRPr="007310F7">
              <w:t>2.11E-07</w:t>
            </w:r>
          </w:p>
        </w:tc>
        <w:tc>
          <w:tcPr>
            <w:tcW w:w="1342" w:type="dxa"/>
            <w:noWrap/>
            <w:hideMark/>
          </w:tcPr>
          <w:p w14:paraId="408EFB6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88F135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BE7F3CF" w14:textId="77777777" w:rsidR="00EB5811" w:rsidRPr="007310F7" w:rsidRDefault="00EB5811">
            <w:r w:rsidRPr="007310F7">
              <w:t>(2Z,4Z)-2,3,4,5-tetrachlorohexa-2,4-dienedioic acid</w:t>
            </w:r>
          </w:p>
        </w:tc>
        <w:tc>
          <w:tcPr>
            <w:tcW w:w="1736" w:type="dxa"/>
            <w:noWrap/>
            <w:hideMark/>
          </w:tcPr>
          <w:p w14:paraId="4C811794" w14:textId="77777777" w:rsidR="00EB5811" w:rsidRPr="007310F7" w:rsidRDefault="00EB5811">
            <w:r w:rsidRPr="007310F7">
              <w:t>n316.81741</w:t>
            </w:r>
          </w:p>
        </w:tc>
        <w:tc>
          <w:tcPr>
            <w:tcW w:w="1600" w:type="dxa"/>
            <w:noWrap/>
            <w:hideMark/>
          </w:tcPr>
          <w:p w14:paraId="0F725845" w14:textId="77777777" w:rsidR="00EB5811" w:rsidRPr="007310F7" w:rsidRDefault="00EB5811" w:rsidP="007310F7">
            <w:r w:rsidRPr="007310F7">
              <w:t>-2.3096</w:t>
            </w:r>
          </w:p>
        </w:tc>
        <w:tc>
          <w:tcPr>
            <w:tcW w:w="911" w:type="dxa"/>
            <w:noWrap/>
            <w:hideMark/>
          </w:tcPr>
          <w:p w14:paraId="102052AA" w14:textId="77777777" w:rsidR="00EB5811" w:rsidRPr="007310F7" w:rsidRDefault="00EB5811" w:rsidP="007310F7">
            <w:r w:rsidRPr="007310F7">
              <w:t>3.51E-07</w:t>
            </w:r>
          </w:p>
        </w:tc>
        <w:tc>
          <w:tcPr>
            <w:tcW w:w="1342" w:type="dxa"/>
            <w:noWrap/>
            <w:hideMark/>
          </w:tcPr>
          <w:p w14:paraId="431004A5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4808EF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3E5016A" w14:textId="77777777" w:rsidR="00EB5811" w:rsidRPr="007310F7" w:rsidRDefault="00EB5811">
            <w:proofErr w:type="gramStart"/>
            <w:r w:rsidRPr="007310F7">
              <w:t>TG(</w:t>
            </w:r>
            <w:proofErr w:type="gramEnd"/>
            <w:r w:rsidRPr="007310F7">
              <w:t>14:1(9Z)/22:6(4Z,7Z,10Z,13Z,16Z,19Z)/o-18:0)</w:t>
            </w:r>
          </w:p>
        </w:tc>
        <w:tc>
          <w:tcPr>
            <w:tcW w:w="1736" w:type="dxa"/>
            <w:noWrap/>
            <w:hideMark/>
          </w:tcPr>
          <w:p w14:paraId="03740412" w14:textId="77777777" w:rsidR="00EB5811" w:rsidRPr="007310F7" w:rsidRDefault="00EB5811">
            <w:r w:rsidRPr="007310F7">
              <w:t>n900.70947</w:t>
            </w:r>
          </w:p>
        </w:tc>
        <w:tc>
          <w:tcPr>
            <w:tcW w:w="1600" w:type="dxa"/>
            <w:noWrap/>
            <w:hideMark/>
          </w:tcPr>
          <w:p w14:paraId="14CCE1BC" w14:textId="77777777" w:rsidR="00EB5811" w:rsidRPr="007310F7" w:rsidRDefault="00EB5811" w:rsidP="007310F7">
            <w:r w:rsidRPr="007310F7">
              <w:t>3.3689</w:t>
            </w:r>
          </w:p>
        </w:tc>
        <w:tc>
          <w:tcPr>
            <w:tcW w:w="911" w:type="dxa"/>
            <w:noWrap/>
            <w:hideMark/>
          </w:tcPr>
          <w:p w14:paraId="02F148C2" w14:textId="77777777" w:rsidR="00EB5811" w:rsidRPr="007310F7" w:rsidRDefault="00EB5811" w:rsidP="007310F7">
            <w:r w:rsidRPr="007310F7">
              <w:t>4.34E-07</w:t>
            </w:r>
          </w:p>
        </w:tc>
        <w:tc>
          <w:tcPr>
            <w:tcW w:w="1342" w:type="dxa"/>
            <w:noWrap/>
            <w:hideMark/>
          </w:tcPr>
          <w:p w14:paraId="7D80E28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889092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2F9BD26" w14:textId="77777777" w:rsidR="00EB5811" w:rsidRPr="007310F7" w:rsidRDefault="00EB5811">
            <w:r w:rsidRPr="007310F7">
              <w:t>1,2-diheptadecanoyl-3-11Z-docosenoyl-sn-glycerol</w:t>
            </w:r>
          </w:p>
        </w:tc>
        <w:tc>
          <w:tcPr>
            <w:tcW w:w="1736" w:type="dxa"/>
            <w:noWrap/>
            <w:hideMark/>
          </w:tcPr>
          <w:p w14:paraId="21DA3AB7" w14:textId="77777777" w:rsidR="00EB5811" w:rsidRPr="007310F7" w:rsidRDefault="00EB5811">
            <w:r w:rsidRPr="007310F7">
              <w:t>p468.94278</w:t>
            </w:r>
          </w:p>
        </w:tc>
        <w:tc>
          <w:tcPr>
            <w:tcW w:w="1600" w:type="dxa"/>
            <w:noWrap/>
            <w:hideMark/>
          </w:tcPr>
          <w:p w14:paraId="4C0B4523" w14:textId="77777777" w:rsidR="00EB5811" w:rsidRPr="007310F7" w:rsidRDefault="00EB5811" w:rsidP="007310F7">
            <w:r w:rsidRPr="007310F7">
              <w:t>1.4042</w:t>
            </w:r>
          </w:p>
        </w:tc>
        <w:tc>
          <w:tcPr>
            <w:tcW w:w="911" w:type="dxa"/>
            <w:noWrap/>
            <w:hideMark/>
          </w:tcPr>
          <w:p w14:paraId="23B58B40" w14:textId="77777777" w:rsidR="00EB5811" w:rsidRPr="007310F7" w:rsidRDefault="00EB5811" w:rsidP="007310F7">
            <w:r w:rsidRPr="007310F7">
              <w:t>7.95E-07</w:t>
            </w:r>
          </w:p>
        </w:tc>
        <w:tc>
          <w:tcPr>
            <w:tcW w:w="1342" w:type="dxa"/>
            <w:noWrap/>
            <w:hideMark/>
          </w:tcPr>
          <w:p w14:paraId="06ABD14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69A3C0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C3208E0" w14:textId="77777777" w:rsidR="00EB5811" w:rsidRPr="007310F7" w:rsidRDefault="00EB5811">
            <w:r w:rsidRPr="007310F7">
              <w:t>9,10,12,13-tetrabromo-octadecanoic acid</w:t>
            </w:r>
          </w:p>
        </w:tc>
        <w:tc>
          <w:tcPr>
            <w:tcW w:w="1736" w:type="dxa"/>
            <w:noWrap/>
            <w:hideMark/>
          </w:tcPr>
          <w:p w14:paraId="768B20B6" w14:textId="77777777" w:rsidR="00EB5811" w:rsidRPr="007310F7" w:rsidRDefault="00EB5811">
            <w:r w:rsidRPr="007310F7">
              <w:t>p636.88495</w:t>
            </w:r>
          </w:p>
        </w:tc>
        <w:tc>
          <w:tcPr>
            <w:tcW w:w="1600" w:type="dxa"/>
            <w:noWrap/>
            <w:hideMark/>
          </w:tcPr>
          <w:p w14:paraId="5272CDD1" w14:textId="77777777" w:rsidR="00EB5811" w:rsidRPr="007310F7" w:rsidRDefault="00EB5811" w:rsidP="007310F7">
            <w:r w:rsidRPr="007310F7">
              <w:t>3.2496</w:t>
            </w:r>
          </w:p>
        </w:tc>
        <w:tc>
          <w:tcPr>
            <w:tcW w:w="911" w:type="dxa"/>
            <w:noWrap/>
            <w:hideMark/>
          </w:tcPr>
          <w:p w14:paraId="7B52AB02" w14:textId="77777777" w:rsidR="00EB5811" w:rsidRPr="007310F7" w:rsidRDefault="00EB5811" w:rsidP="007310F7">
            <w:r w:rsidRPr="007310F7">
              <w:t>9.29E-07</w:t>
            </w:r>
          </w:p>
        </w:tc>
        <w:tc>
          <w:tcPr>
            <w:tcW w:w="1342" w:type="dxa"/>
            <w:noWrap/>
            <w:hideMark/>
          </w:tcPr>
          <w:p w14:paraId="2D7758E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305CCA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5FED061" w14:textId="77777777" w:rsidR="00EB5811" w:rsidRPr="007310F7" w:rsidRDefault="00EB5811">
            <w:r w:rsidRPr="007310F7">
              <w:t>1-nonadecanoyl-glycero-3-phospho-(1'-sn-glycerol)</w:t>
            </w:r>
          </w:p>
        </w:tc>
        <w:tc>
          <w:tcPr>
            <w:tcW w:w="1736" w:type="dxa"/>
            <w:noWrap/>
            <w:hideMark/>
          </w:tcPr>
          <w:p w14:paraId="4B8D1DA3" w14:textId="77777777" w:rsidR="00EB5811" w:rsidRPr="007310F7" w:rsidRDefault="00EB5811">
            <w:r w:rsidRPr="007310F7">
              <w:t>p1074.63452</w:t>
            </w:r>
          </w:p>
        </w:tc>
        <w:tc>
          <w:tcPr>
            <w:tcW w:w="1600" w:type="dxa"/>
            <w:noWrap/>
            <w:hideMark/>
          </w:tcPr>
          <w:p w14:paraId="7FB6CE8D" w14:textId="77777777" w:rsidR="00EB5811" w:rsidRPr="007310F7" w:rsidRDefault="00EB5811" w:rsidP="007310F7">
            <w:r w:rsidRPr="007310F7">
              <w:t>3.3907</w:t>
            </w:r>
          </w:p>
        </w:tc>
        <w:tc>
          <w:tcPr>
            <w:tcW w:w="911" w:type="dxa"/>
            <w:noWrap/>
            <w:hideMark/>
          </w:tcPr>
          <w:p w14:paraId="76E9F833" w14:textId="77777777" w:rsidR="00EB5811" w:rsidRPr="007310F7" w:rsidRDefault="00EB5811" w:rsidP="007310F7">
            <w:r w:rsidRPr="007310F7">
              <w:t>1.04E-06</w:t>
            </w:r>
          </w:p>
        </w:tc>
        <w:tc>
          <w:tcPr>
            <w:tcW w:w="1342" w:type="dxa"/>
            <w:noWrap/>
            <w:hideMark/>
          </w:tcPr>
          <w:p w14:paraId="08E3B79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39AA7D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089FFFC" w14:textId="77777777" w:rsidR="00EB5811" w:rsidRPr="007310F7" w:rsidRDefault="00EB5811">
            <w:r w:rsidRPr="007310F7">
              <w:lastRenderedPageBreak/>
              <w:t xml:space="preserve">Estrone </w:t>
            </w:r>
            <w:proofErr w:type="spellStart"/>
            <w:r w:rsidRPr="007310F7">
              <w:t>sulfat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92E390B" w14:textId="77777777" w:rsidR="00EB5811" w:rsidRPr="007310F7" w:rsidRDefault="00EB5811">
            <w:r w:rsidRPr="007310F7">
              <w:t>p198.04901</w:t>
            </w:r>
          </w:p>
        </w:tc>
        <w:tc>
          <w:tcPr>
            <w:tcW w:w="1600" w:type="dxa"/>
            <w:noWrap/>
            <w:hideMark/>
          </w:tcPr>
          <w:p w14:paraId="3D4F3450" w14:textId="77777777" w:rsidR="00EB5811" w:rsidRPr="007310F7" w:rsidRDefault="00EB5811" w:rsidP="007310F7">
            <w:r w:rsidRPr="007310F7">
              <w:t>2.4622</w:t>
            </w:r>
          </w:p>
        </w:tc>
        <w:tc>
          <w:tcPr>
            <w:tcW w:w="911" w:type="dxa"/>
            <w:noWrap/>
            <w:hideMark/>
          </w:tcPr>
          <w:p w14:paraId="08C421AB" w14:textId="77777777" w:rsidR="00EB5811" w:rsidRPr="007310F7" w:rsidRDefault="00EB5811" w:rsidP="007310F7">
            <w:r w:rsidRPr="007310F7">
              <w:t>1.23E-06</w:t>
            </w:r>
          </w:p>
        </w:tc>
        <w:tc>
          <w:tcPr>
            <w:tcW w:w="1342" w:type="dxa"/>
            <w:noWrap/>
            <w:hideMark/>
          </w:tcPr>
          <w:p w14:paraId="674C425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6F5ABD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F2532C8" w14:textId="77777777" w:rsidR="00EB5811" w:rsidRPr="007310F7" w:rsidRDefault="00EB5811">
            <w:r w:rsidRPr="007310F7">
              <w:t>bacteriohopane-,32,33,34-triol-35-(N-(9-cyclohexyl-nonanoyl))-glucosamine</w:t>
            </w:r>
          </w:p>
        </w:tc>
        <w:tc>
          <w:tcPr>
            <w:tcW w:w="1736" w:type="dxa"/>
            <w:noWrap/>
            <w:hideMark/>
          </w:tcPr>
          <w:p w14:paraId="2119D024" w14:textId="77777777" w:rsidR="00EB5811" w:rsidRPr="007310F7" w:rsidRDefault="00EB5811">
            <w:r w:rsidRPr="007310F7">
              <w:t>n968.67712</w:t>
            </w:r>
          </w:p>
        </w:tc>
        <w:tc>
          <w:tcPr>
            <w:tcW w:w="1600" w:type="dxa"/>
            <w:noWrap/>
            <w:hideMark/>
          </w:tcPr>
          <w:p w14:paraId="7652B25E" w14:textId="77777777" w:rsidR="00EB5811" w:rsidRPr="007310F7" w:rsidRDefault="00EB5811" w:rsidP="007310F7">
            <w:r w:rsidRPr="007310F7">
              <w:t>3.0041</w:t>
            </w:r>
          </w:p>
        </w:tc>
        <w:tc>
          <w:tcPr>
            <w:tcW w:w="911" w:type="dxa"/>
            <w:noWrap/>
            <w:hideMark/>
          </w:tcPr>
          <w:p w14:paraId="3925EA1E" w14:textId="77777777" w:rsidR="00EB5811" w:rsidRPr="007310F7" w:rsidRDefault="00EB5811" w:rsidP="007310F7">
            <w:r w:rsidRPr="007310F7">
              <w:t>1.34E-06</w:t>
            </w:r>
          </w:p>
        </w:tc>
        <w:tc>
          <w:tcPr>
            <w:tcW w:w="1342" w:type="dxa"/>
            <w:noWrap/>
            <w:hideMark/>
          </w:tcPr>
          <w:p w14:paraId="7E9360C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4DB060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9CED57D" w14:textId="77777777" w:rsidR="00EB5811" w:rsidRPr="007310F7" w:rsidRDefault="00EB5811">
            <w:r w:rsidRPr="007310F7">
              <w:t xml:space="preserve">(2E,6Z)-3,7,11-trimethyldodeca-2,6,10-trien-1-yl </w:t>
            </w:r>
            <w:proofErr w:type="spellStart"/>
            <w:r w:rsidRPr="007310F7">
              <w:t>trihydrogen</w:t>
            </w:r>
            <w:proofErr w:type="spellEnd"/>
            <w:r w:rsidRPr="007310F7">
              <w:t xml:space="preserve"> diphosphate</w:t>
            </w:r>
          </w:p>
        </w:tc>
        <w:tc>
          <w:tcPr>
            <w:tcW w:w="1736" w:type="dxa"/>
            <w:noWrap/>
            <w:hideMark/>
          </w:tcPr>
          <w:p w14:paraId="1EE0E9AA" w14:textId="77777777" w:rsidR="00EB5811" w:rsidRPr="007310F7" w:rsidRDefault="00EB5811">
            <w:r w:rsidRPr="007310F7">
              <w:t>n382.12811</w:t>
            </w:r>
          </w:p>
        </w:tc>
        <w:tc>
          <w:tcPr>
            <w:tcW w:w="1600" w:type="dxa"/>
            <w:noWrap/>
            <w:hideMark/>
          </w:tcPr>
          <w:p w14:paraId="3570DCA6" w14:textId="77777777" w:rsidR="00EB5811" w:rsidRPr="007310F7" w:rsidRDefault="00EB5811" w:rsidP="007310F7">
            <w:r w:rsidRPr="007310F7">
              <w:t>-2.3652</w:t>
            </w:r>
          </w:p>
        </w:tc>
        <w:tc>
          <w:tcPr>
            <w:tcW w:w="911" w:type="dxa"/>
            <w:noWrap/>
            <w:hideMark/>
          </w:tcPr>
          <w:p w14:paraId="7D9F68C8" w14:textId="77777777" w:rsidR="00EB5811" w:rsidRPr="007310F7" w:rsidRDefault="00EB5811" w:rsidP="007310F7">
            <w:r w:rsidRPr="007310F7">
              <w:t>1.67E-06</w:t>
            </w:r>
          </w:p>
        </w:tc>
        <w:tc>
          <w:tcPr>
            <w:tcW w:w="1342" w:type="dxa"/>
            <w:noWrap/>
            <w:hideMark/>
          </w:tcPr>
          <w:p w14:paraId="6783C2F4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8557E0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183DA6B" w14:textId="77777777" w:rsidR="00EB5811" w:rsidRPr="007310F7" w:rsidRDefault="00EB5811">
            <w:r w:rsidRPr="007310F7">
              <w:t>(S)-(E)-8-(3,6-Dimethyl-2-heptenyl)-4',5,7-trihydroxyflavanone</w:t>
            </w:r>
          </w:p>
        </w:tc>
        <w:tc>
          <w:tcPr>
            <w:tcW w:w="1736" w:type="dxa"/>
            <w:noWrap/>
            <w:hideMark/>
          </w:tcPr>
          <w:p w14:paraId="5A5F0F77" w14:textId="77777777" w:rsidR="00EB5811" w:rsidRPr="007310F7" w:rsidRDefault="00EB5811">
            <w:r w:rsidRPr="007310F7">
              <w:t>p433.16043</w:t>
            </w:r>
          </w:p>
        </w:tc>
        <w:tc>
          <w:tcPr>
            <w:tcW w:w="1600" w:type="dxa"/>
            <w:noWrap/>
            <w:hideMark/>
          </w:tcPr>
          <w:p w14:paraId="0BE124D8" w14:textId="77777777" w:rsidR="00EB5811" w:rsidRPr="007310F7" w:rsidRDefault="00EB5811" w:rsidP="007310F7">
            <w:r w:rsidRPr="007310F7">
              <w:t>-1.4862</w:t>
            </w:r>
          </w:p>
        </w:tc>
        <w:tc>
          <w:tcPr>
            <w:tcW w:w="911" w:type="dxa"/>
            <w:noWrap/>
            <w:hideMark/>
          </w:tcPr>
          <w:p w14:paraId="155AE4F7" w14:textId="77777777" w:rsidR="00EB5811" w:rsidRPr="007310F7" w:rsidRDefault="00EB5811" w:rsidP="007310F7">
            <w:r w:rsidRPr="007310F7">
              <w:t>1.89E-06</w:t>
            </w:r>
          </w:p>
        </w:tc>
        <w:tc>
          <w:tcPr>
            <w:tcW w:w="1342" w:type="dxa"/>
            <w:noWrap/>
            <w:hideMark/>
          </w:tcPr>
          <w:p w14:paraId="5B0E8D74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2F4F6B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2D16335" w14:textId="77777777" w:rsidR="00EB5811" w:rsidRPr="007310F7" w:rsidRDefault="00EB5811">
            <w:r w:rsidRPr="007310F7">
              <w:t>Fucalpha1-2Galbeta1-3GlcNAcbeta1-3(GlcNAcbeta1-</w:t>
            </w:r>
            <w:proofErr w:type="gramStart"/>
            <w:r w:rsidRPr="007310F7">
              <w:t>6)Galbeta</w:t>
            </w:r>
            <w:proofErr w:type="gramEnd"/>
            <w:r w:rsidRPr="007310F7">
              <w:t>1-3GlcNAcbeta1-3Galbeta1-4Glcbeta-Cer(d18:1/24:0)</w:t>
            </w:r>
          </w:p>
        </w:tc>
        <w:tc>
          <w:tcPr>
            <w:tcW w:w="1736" w:type="dxa"/>
            <w:noWrap/>
            <w:hideMark/>
          </w:tcPr>
          <w:p w14:paraId="15D7C1B9" w14:textId="77777777" w:rsidR="00EB5811" w:rsidRPr="007310F7" w:rsidRDefault="00EB5811">
            <w:r w:rsidRPr="007310F7">
              <w:t>p1036.59497</w:t>
            </w:r>
          </w:p>
        </w:tc>
        <w:tc>
          <w:tcPr>
            <w:tcW w:w="1600" w:type="dxa"/>
            <w:noWrap/>
            <w:hideMark/>
          </w:tcPr>
          <w:p w14:paraId="112F850A" w14:textId="77777777" w:rsidR="00EB5811" w:rsidRPr="007310F7" w:rsidRDefault="00EB5811" w:rsidP="007310F7">
            <w:r w:rsidRPr="007310F7">
              <w:t>2.5699</w:t>
            </w:r>
          </w:p>
        </w:tc>
        <w:tc>
          <w:tcPr>
            <w:tcW w:w="911" w:type="dxa"/>
            <w:noWrap/>
            <w:hideMark/>
          </w:tcPr>
          <w:p w14:paraId="5C51350E" w14:textId="77777777" w:rsidR="00EB5811" w:rsidRPr="007310F7" w:rsidRDefault="00EB5811" w:rsidP="007310F7">
            <w:r w:rsidRPr="007310F7">
              <w:t>2.46E-06</w:t>
            </w:r>
          </w:p>
        </w:tc>
        <w:tc>
          <w:tcPr>
            <w:tcW w:w="1342" w:type="dxa"/>
            <w:noWrap/>
            <w:hideMark/>
          </w:tcPr>
          <w:p w14:paraId="326D377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1FBA07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AA8BBD2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63A20C3" w14:textId="77777777" w:rsidR="00EB5811" w:rsidRPr="007310F7" w:rsidRDefault="00EB5811">
            <w:r w:rsidRPr="007310F7">
              <w:t>n769.7594</w:t>
            </w:r>
          </w:p>
        </w:tc>
        <w:tc>
          <w:tcPr>
            <w:tcW w:w="1600" w:type="dxa"/>
            <w:noWrap/>
            <w:hideMark/>
          </w:tcPr>
          <w:p w14:paraId="1F079888" w14:textId="77777777" w:rsidR="00EB5811" w:rsidRPr="007310F7" w:rsidRDefault="00EB5811" w:rsidP="007310F7">
            <w:r w:rsidRPr="007310F7">
              <w:t>2.8613</w:t>
            </w:r>
          </w:p>
        </w:tc>
        <w:tc>
          <w:tcPr>
            <w:tcW w:w="911" w:type="dxa"/>
            <w:noWrap/>
            <w:hideMark/>
          </w:tcPr>
          <w:p w14:paraId="419DF1A6" w14:textId="77777777" w:rsidR="00EB5811" w:rsidRPr="007310F7" w:rsidRDefault="00EB5811" w:rsidP="007310F7">
            <w:r w:rsidRPr="007310F7">
              <w:t>3.53E-06</w:t>
            </w:r>
          </w:p>
        </w:tc>
        <w:tc>
          <w:tcPr>
            <w:tcW w:w="1342" w:type="dxa"/>
            <w:noWrap/>
            <w:hideMark/>
          </w:tcPr>
          <w:p w14:paraId="634C523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8DD344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D46BDF5" w14:textId="77777777" w:rsidR="00EB5811" w:rsidRPr="007310F7" w:rsidRDefault="00EB5811">
            <w:r w:rsidRPr="007310F7">
              <w:t>3,4,5-trihydroxy-6-{[1-(4-methoxyphenyl)-4-methylpentan-3-</w:t>
            </w:r>
            <w:proofErr w:type="gramStart"/>
            <w:r w:rsidRPr="007310F7">
              <w:t>yl]oxy</w:t>
            </w:r>
            <w:proofErr w:type="gramEnd"/>
            <w:r w:rsidRPr="007310F7">
              <w:t>}oxane-2-carboxylic acid</w:t>
            </w:r>
          </w:p>
        </w:tc>
        <w:tc>
          <w:tcPr>
            <w:tcW w:w="1736" w:type="dxa"/>
            <w:noWrap/>
            <w:hideMark/>
          </w:tcPr>
          <w:p w14:paraId="0DF22E9C" w14:textId="77777777" w:rsidR="00EB5811" w:rsidRPr="007310F7" w:rsidRDefault="00EB5811">
            <w:r w:rsidRPr="007310F7">
              <w:t>n424.1376</w:t>
            </w:r>
          </w:p>
        </w:tc>
        <w:tc>
          <w:tcPr>
            <w:tcW w:w="1600" w:type="dxa"/>
            <w:noWrap/>
            <w:hideMark/>
          </w:tcPr>
          <w:p w14:paraId="1EF2CF8B" w14:textId="77777777" w:rsidR="00EB5811" w:rsidRPr="007310F7" w:rsidRDefault="00EB5811" w:rsidP="007310F7">
            <w:r w:rsidRPr="007310F7">
              <w:t>-1.9459</w:t>
            </w:r>
          </w:p>
        </w:tc>
        <w:tc>
          <w:tcPr>
            <w:tcW w:w="911" w:type="dxa"/>
            <w:noWrap/>
            <w:hideMark/>
          </w:tcPr>
          <w:p w14:paraId="75DB1AD6" w14:textId="77777777" w:rsidR="00EB5811" w:rsidRPr="007310F7" w:rsidRDefault="00EB5811" w:rsidP="007310F7">
            <w:r w:rsidRPr="007310F7">
              <w:t>5.72E-06</w:t>
            </w:r>
          </w:p>
        </w:tc>
        <w:tc>
          <w:tcPr>
            <w:tcW w:w="1342" w:type="dxa"/>
            <w:noWrap/>
            <w:hideMark/>
          </w:tcPr>
          <w:p w14:paraId="71A16CF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CC4FBB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92BD386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615E90F2" w14:textId="77777777" w:rsidR="00EB5811" w:rsidRPr="007310F7" w:rsidRDefault="00EB5811">
            <w:r w:rsidRPr="007310F7">
              <w:t>n483.85532</w:t>
            </w:r>
          </w:p>
        </w:tc>
        <w:tc>
          <w:tcPr>
            <w:tcW w:w="1600" w:type="dxa"/>
            <w:noWrap/>
            <w:hideMark/>
          </w:tcPr>
          <w:p w14:paraId="03EB88E2" w14:textId="77777777" w:rsidR="00EB5811" w:rsidRPr="007310F7" w:rsidRDefault="00EB5811" w:rsidP="007310F7">
            <w:r w:rsidRPr="007310F7">
              <w:t>1.7337</w:t>
            </w:r>
          </w:p>
        </w:tc>
        <w:tc>
          <w:tcPr>
            <w:tcW w:w="911" w:type="dxa"/>
            <w:noWrap/>
            <w:hideMark/>
          </w:tcPr>
          <w:p w14:paraId="5145F2D4" w14:textId="77777777" w:rsidR="00EB5811" w:rsidRPr="007310F7" w:rsidRDefault="00EB5811" w:rsidP="007310F7">
            <w:r w:rsidRPr="007310F7">
              <w:t>5.93E-06</w:t>
            </w:r>
          </w:p>
        </w:tc>
        <w:tc>
          <w:tcPr>
            <w:tcW w:w="1342" w:type="dxa"/>
            <w:noWrap/>
            <w:hideMark/>
          </w:tcPr>
          <w:p w14:paraId="038191D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2A955E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BF952B4" w14:textId="77777777" w:rsidR="00EB5811" w:rsidRPr="007310F7" w:rsidRDefault="00EB5811">
            <w:r w:rsidRPr="007310F7">
              <w:t>10R,17S-dihydroxy-4Z,7Z,11E,13E,15E,19Z-docosahexaenoic acid</w:t>
            </w:r>
          </w:p>
        </w:tc>
        <w:tc>
          <w:tcPr>
            <w:tcW w:w="1736" w:type="dxa"/>
            <w:noWrap/>
            <w:hideMark/>
          </w:tcPr>
          <w:p w14:paraId="36E69836" w14:textId="77777777" w:rsidR="00EB5811" w:rsidRPr="007310F7" w:rsidRDefault="00EB5811">
            <w:r w:rsidRPr="007310F7">
              <w:t>p181.12271</w:t>
            </w:r>
          </w:p>
        </w:tc>
        <w:tc>
          <w:tcPr>
            <w:tcW w:w="1600" w:type="dxa"/>
            <w:noWrap/>
            <w:hideMark/>
          </w:tcPr>
          <w:p w14:paraId="476A1AC5" w14:textId="77777777" w:rsidR="00EB5811" w:rsidRPr="007310F7" w:rsidRDefault="00EB5811" w:rsidP="007310F7">
            <w:r w:rsidRPr="007310F7">
              <w:t>2.2249</w:t>
            </w:r>
          </w:p>
        </w:tc>
        <w:tc>
          <w:tcPr>
            <w:tcW w:w="911" w:type="dxa"/>
            <w:noWrap/>
            <w:hideMark/>
          </w:tcPr>
          <w:p w14:paraId="122C682C" w14:textId="77777777" w:rsidR="00EB5811" w:rsidRPr="007310F7" w:rsidRDefault="00EB5811" w:rsidP="007310F7">
            <w:r w:rsidRPr="007310F7">
              <w:t>5.95E-06</w:t>
            </w:r>
          </w:p>
        </w:tc>
        <w:tc>
          <w:tcPr>
            <w:tcW w:w="1342" w:type="dxa"/>
            <w:noWrap/>
            <w:hideMark/>
          </w:tcPr>
          <w:p w14:paraId="4CA50B2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DB17E2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55108A8" w14:textId="77777777" w:rsidR="00EB5811" w:rsidRPr="007310F7" w:rsidRDefault="00EB5811">
            <w:proofErr w:type="gramStart"/>
            <w:r w:rsidRPr="007310F7">
              <w:t>DG(</w:t>
            </w:r>
            <w:proofErr w:type="gramEnd"/>
            <w:r w:rsidRPr="007310F7">
              <w:t>24:0/0:0/24:1n9)</w:t>
            </w:r>
          </w:p>
        </w:tc>
        <w:tc>
          <w:tcPr>
            <w:tcW w:w="1736" w:type="dxa"/>
            <w:noWrap/>
            <w:hideMark/>
          </w:tcPr>
          <w:p w14:paraId="70C6068C" w14:textId="77777777" w:rsidR="00EB5811" w:rsidRPr="007310F7" w:rsidRDefault="00EB5811">
            <w:r w:rsidRPr="007310F7">
              <w:t>n789.73694</w:t>
            </w:r>
          </w:p>
        </w:tc>
        <w:tc>
          <w:tcPr>
            <w:tcW w:w="1600" w:type="dxa"/>
            <w:noWrap/>
            <w:hideMark/>
          </w:tcPr>
          <w:p w14:paraId="77F609D0" w14:textId="77777777" w:rsidR="00EB5811" w:rsidRPr="007310F7" w:rsidRDefault="00EB5811" w:rsidP="007310F7">
            <w:r w:rsidRPr="007310F7">
              <w:t>2.3552</w:t>
            </w:r>
          </w:p>
        </w:tc>
        <w:tc>
          <w:tcPr>
            <w:tcW w:w="911" w:type="dxa"/>
            <w:noWrap/>
            <w:hideMark/>
          </w:tcPr>
          <w:p w14:paraId="14AEDDD9" w14:textId="77777777" w:rsidR="00EB5811" w:rsidRPr="007310F7" w:rsidRDefault="00EB5811" w:rsidP="007310F7">
            <w:r w:rsidRPr="007310F7">
              <w:t>6.45E-06</w:t>
            </w:r>
          </w:p>
        </w:tc>
        <w:tc>
          <w:tcPr>
            <w:tcW w:w="1342" w:type="dxa"/>
            <w:noWrap/>
            <w:hideMark/>
          </w:tcPr>
          <w:p w14:paraId="1381980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302BBD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D42BBC6" w14:textId="77777777" w:rsidR="00EB5811" w:rsidRPr="007310F7" w:rsidRDefault="00EB5811">
            <w:r w:rsidRPr="007310F7">
              <w:t>2-Keto-L-gluconate</w:t>
            </w:r>
          </w:p>
        </w:tc>
        <w:tc>
          <w:tcPr>
            <w:tcW w:w="1736" w:type="dxa"/>
            <w:noWrap/>
            <w:hideMark/>
          </w:tcPr>
          <w:p w14:paraId="142A6796" w14:textId="77777777" w:rsidR="00EB5811" w:rsidRPr="007310F7" w:rsidRDefault="00EB5811">
            <w:r w:rsidRPr="007310F7">
              <w:t>n411.05615</w:t>
            </w:r>
          </w:p>
        </w:tc>
        <w:tc>
          <w:tcPr>
            <w:tcW w:w="1600" w:type="dxa"/>
            <w:noWrap/>
            <w:hideMark/>
          </w:tcPr>
          <w:p w14:paraId="39D49200" w14:textId="77777777" w:rsidR="00EB5811" w:rsidRPr="007310F7" w:rsidRDefault="00EB5811" w:rsidP="007310F7">
            <w:r w:rsidRPr="007310F7">
              <w:t>2.4906</w:t>
            </w:r>
          </w:p>
        </w:tc>
        <w:tc>
          <w:tcPr>
            <w:tcW w:w="911" w:type="dxa"/>
            <w:noWrap/>
            <w:hideMark/>
          </w:tcPr>
          <w:p w14:paraId="1C2347C3" w14:textId="77777777" w:rsidR="00EB5811" w:rsidRPr="007310F7" w:rsidRDefault="00EB5811" w:rsidP="007310F7">
            <w:r w:rsidRPr="007310F7">
              <w:t>8.9E-06</w:t>
            </w:r>
          </w:p>
        </w:tc>
        <w:tc>
          <w:tcPr>
            <w:tcW w:w="1342" w:type="dxa"/>
            <w:noWrap/>
            <w:hideMark/>
          </w:tcPr>
          <w:p w14:paraId="1084D59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C3E5CE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AED644D" w14:textId="77777777" w:rsidR="00EB5811" w:rsidRPr="007310F7" w:rsidRDefault="00EB5811">
            <w:proofErr w:type="spellStart"/>
            <w:r w:rsidRPr="007310F7">
              <w:t>Asparaginyl</w:t>
            </w:r>
            <w:proofErr w:type="spellEnd"/>
            <w:r w:rsidRPr="007310F7">
              <w:t>-Proline</w:t>
            </w:r>
          </w:p>
        </w:tc>
        <w:tc>
          <w:tcPr>
            <w:tcW w:w="1736" w:type="dxa"/>
            <w:noWrap/>
            <w:hideMark/>
          </w:tcPr>
          <w:p w14:paraId="702DAA19" w14:textId="77777777" w:rsidR="00EB5811" w:rsidRPr="007310F7" w:rsidRDefault="00EB5811">
            <w:r w:rsidRPr="007310F7">
              <w:t>p230.11374</w:t>
            </w:r>
          </w:p>
        </w:tc>
        <w:tc>
          <w:tcPr>
            <w:tcW w:w="1600" w:type="dxa"/>
            <w:noWrap/>
            <w:hideMark/>
          </w:tcPr>
          <w:p w14:paraId="22E36FE7" w14:textId="77777777" w:rsidR="00EB5811" w:rsidRPr="007310F7" w:rsidRDefault="00EB5811" w:rsidP="007310F7">
            <w:r w:rsidRPr="007310F7">
              <w:t>2.2359</w:t>
            </w:r>
          </w:p>
        </w:tc>
        <w:tc>
          <w:tcPr>
            <w:tcW w:w="911" w:type="dxa"/>
            <w:noWrap/>
            <w:hideMark/>
          </w:tcPr>
          <w:p w14:paraId="2391DD6E" w14:textId="77777777" w:rsidR="00EB5811" w:rsidRPr="007310F7" w:rsidRDefault="00EB5811" w:rsidP="007310F7">
            <w:r w:rsidRPr="007310F7">
              <w:t>8.99E-06</w:t>
            </w:r>
          </w:p>
        </w:tc>
        <w:tc>
          <w:tcPr>
            <w:tcW w:w="1342" w:type="dxa"/>
            <w:noWrap/>
            <w:hideMark/>
          </w:tcPr>
          <w:p w14:paraId="2DE884E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61F4E9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F7E76AA" w14:textId="77777777" w:rsidR="00EB5811" w:rsidRPr="007310F7" w:rsidRDefault="00EB5811">
            <w:r w:rsidRPr="007310F7">
              <w:t>1-(4Z,7Z,10Z,13Z,16Z,19Z-docosahexaenoyl)-2-(9Z,12Z-heptadecadienoyl)-glycero-3-phospho-(1'-myo-inositol)</w:t>
            </w:r>
          </w:p>
        </w:tc>
        <w:tc>
          <w:tcPr>
            <w:tcW w:w="1736" w:type="dxa"/>
            <w:noWrap/>
            <w:hideMark/>
          </w:tcPr>
          <w:p w14:paraId="019B1773" w14:textId="77777777" w:rsidR="00EB5811" w:rsidRPr="007310F7" w:rsidRDefault="00EB5811">
            <w:r w:rsidRPr="007310F7">
              <w:t>n296.8345</w:t>
            </w:r>
          </w:p>
        </w:tc>
        <w:tc>
          <w:tcPr>
            <w:tcW w:w="1600" w:type="dxa"/>
            <w:noWrap/>
            <w:hideMark/>
          </w:tcPr>
          <w:p w14:paraId="35DF5964" w14:textId="77777777" w:rsidR="00EB5811" w:rsidRPr="007310F7" w:rsidRDefault="00EB5811" w:rsidP="007310F7">
            <w:r w:rsidRPr="007310F7">
              <w:t>-1.9522</w:t>
            </w:r>
          </w:p>
        </w:tc>
        <w:tc>
          <w:tcPr>
            <w:tcW w:w="911" w:type="dxa"/>
            <w:noWrap/>
            <w:hideMark/>
          </w:tcPr>
          <w:p w14:paraId="2B06704A" w14:textId="77777777" w:rsidR="00EB5811" w:rsidRPr="007310F7" w:rsidRDefault="00EB5811" w:rsidP="007310F7">
            <w:r w:rsidRPr="007310F7">
              <w:t>9.17E-06</w:t>
            </w:r>
          </w:p>
        </w:tc>
        <w:tc>
          <w:tcPr>
            <w:tcW w:w="1342" w:type="dxa"/>
            <w:noWrap/>
            <w:hideMark/>
          </w:tcPr>
          <w:p w14:paraId="310E8C0B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303309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A16294E" w14:textId="77777777" w:rsidR="00EB5811" w:rsidRPr="007310F7" w:rsidRDefault="00EB5811">
            <w:r w:rsidRPr="007310F7">
              <w:t>3beta-amino-26-O-[beta-D-glucopyranosyl]-25R-furostan-22alpha,26-diol</w:t>
            </w:r>
          </w:p>
        </w:tc>
        <w:tc>
          <w:tcPr>
            <w:tcW w:w="1736" w:type="dxa"/>
            <w:noWrap/>
            <w:hideMark/>
          </w:tcPr>
          <w:p w14:paraId="4F3B6F40" w14:textId="77777777" w:rsidR="00EB5811" w:rsidRPr="007310F7" w:rsidRDefault="00EB5811">
            <w:r w:rsidRPr="007310F7">
              <w:t>n617.38666</w:t>
            </w:r>
          </w:p>
        </w:tc>
        <w:tc>
          <w:tcPr>
            <w:tcW w:w="1600" w:type="dxa"/>
            <w:noWrap/>
            <w:hideMark/>
          </w:tcPr>
          <w:p w14:paraId="3627C2E4" w14:textId="77777777" w:rsidR="00EB5811" w:rsidRPr="007310F7" w:rsidRDefault="00EB5811" w:rsidP="007310F7">
            <w:r w:rsidRPr="007310F7">
              <w:t>1.4405</w:t>
            </w:r>
          </w:p>
        </w:tc>
        <w:tc>
          <w:tcPr>
            <w:tcW w:w="911" w:type="dxa"/>
            <w:noWrap/>
            <w:hideMark/>
          </w:tcPr>
          <w:p w14:paraId="1294DFAF" w14:textId="77777777" w:rsidR="00EB5811" w:rsidRPr="007310F7" w:rsidRDefault="00EB5811" w:rsidP="007310F7">
            <w:r w:rsidRPr="007310F7">
              <w:t>9.97E-06</w:t>
            </w:r>
          </w:p>
        </w:tc>
        <w:tc>
          <w:tcPr>
            <w:tcW w:w="1342" w:type="dxa"/>
            <w:noWrap/>
            <w:hideMark/>
          </w:tcPr>
          <w:p w14:paraId="745604C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9C2FA9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C6B33DE" w14:textId="77777777" w:rsidR="00EB5811" w:rsidRPr="007310F7" w:rsidRDefault="00EB5811">
            <w:r w:rsidRPr="007310F7">
              <w:t>N-Acetylneuraminic acid</w:t>
            </w:r>
          </w:p>
        </w:tc>
        <w:tc>
          <w:tcPr>
            <w:tcW w:w="1736" w:type="dxa"/>
            <w:noWrap/>
            <w:hideMark/>
          </w:tcPr>
          <w:p w14:paraId="47B1BBE4" w14:textId="77777777" w:rsidR="00EB5811" w:rsidRPr="007310F7" w:rsidRDefault="00EB5811">
            <w:r w:rsidRPr="007310F7">
              <w:t>p348.05215</w:t>
            </w:r>
          </w:p>
        </w:tc>
        <w:tc>
          <w:tcPr>
            <w:tcW w:w="1600" w:type="dxa"/>
            <w:noWrap/>
            <w:hideMark/>
          </w:tcPr>
          <w:p w14:paraId="0881F76B" w14:textId="77777777" w:rsidR="00EB5811" w:rsidRPr="007310F7" w:rsidRDefault="00EB5811" w:rsidP="007310F7">
            <w:r w:rsidRPr="007310F7">
              <w:t>1.499</w:t>
            </w:r>
          </w:p>
        </w:tc>
        <w:tc>
          <w:tcPr>
            <w:tcW w:w="911" w:type="dxa"/>
            <w:noWrap/>
            <w:hideMark/>
          </w:tcPr>
          <w:p w14:paraId="2217CBAC" w14:textId="77777777" w:rsidR="00EB5811" w:rsidRPr="007310F7" w:rsidRDefault="00EB5811" w:rsidP="007310F7">
            <w:r w:rsidRPr="007310F7">
              <w:t>1.02E-05</w:t>
            </w:r>
          </w:p>
        </w:tc>
        <w:tc>
          <w:tcPr>
            <w:tcW w:w="1342" w:type="dxa"/>
            <w:noWrap/>
            <w:hideMark/>
          </w:tcPr>
          <w:p w14:paraId="05ED402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30D96A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8159987" w14:textId="77777777" w:rsidR="00EB5811" w:rsidRPr="007310F7" w:rsidRDefault="00EB5811">
            <w:r w:rsidRPr="007310F7">
              <w:t>(1S,12S)-2,2,11,11-tetramethyl-6-</w:t>
            </w:r>
            <w:proofErr w:type="gramStart"/>
            <w:r w:rsidRPr="007310F7">
              <w:t>oxatetracyclo[</w:t>
            </w:r>
            <w:proofErr w:type="gramEnd"/>
            <w:r w:rsidRPr="007310F7">
              <w:t>10.2.1.0(1,10).0(4,9</w:t>
            </w:r>
            <w:proofErr w:type="gramStart"/>
            <w:r w:rsidRPr="007310F7">
              <w:t>)]pentadec</w:t>
            </w:r>
            <w:proofErr w:type="gramEnd"/>
            <w:r w:rsidRPr="007310F7">
              <w:t>-4(9)-ene</w:t>
            </w:r>
          </w:p>
        </w:tc>
        <w:tc>
          <w:tcPr>
            <w:tcW w:w="1736" w:type="dxa"/>
            <w:noWrap/>
            <w:hideMark/>
          </w:tcPr>
          <w:p w14:paraId="7FAF9BF1" w14:textId="77777777" w:rsidR="00EB5811" w:rsidRPr="007310F7" w:rsidRDefault="00EB5811">
            <w:r w:rsidRPr="007310F7">
              <w:t>p299.17722</w:t>
            </w:r>
          </w:p>
        </w:tc>
        <w:tc>
          <w:tcPr>
            <w:tcW w:w="1600" w:type="dxa"/>
            <w:noWrap/>
            <w:hideMark/>
          </w:tcPr>
          <w:p w14:paraId="0EFE6CD5" w14:textId="77777777" w:rsidR="00EB5811" w:rsidRPr="007310F7" w:rsidRDefault="00EB5811" w:rsidP="007310F7">
            <w:r w:rsidRPr="007310F7">
              <w:t>4.0156</w:t>
            </w:r>
          </w:p>
        </w:tc>
        <w:tc>
          <w:tcPr>
            <w:tcW w:w="911" w:type="dxa"/>
            <w:noWrap/>
            <w:hideMark/>
          </w:tcPr>
          <w:p w14:paraId="4927D74D" w14:textId="77777777" w:rsidR="00EB5811" w:rsidRPr="007310F7" w:rsidRDefault="00EB5811" w:rsidP="007310F7">
            <w:r w:rsidRPr="007310F7">
              <w:t>1.07E-05</w:t>
            </w:r>
          </w:p>
        </w:tc>
        <w:tc>
          <w:tcPr>
            <w:tcW w:w="1342" w:type="dxa"/>
            <w:noWrap/>
            <w:hideMark/>
          </w:tcPr>
          <w:p w14:paraId="187B739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6965FB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B58A296" w14:textId="77777777" w:rsidR="00EB5811" w:rsidRPr="007310F7" w:rsidRDefault="00EB5811">
            <w:r w:rsidRPr="007310F7">
              <w:lastRenderedPageBreak/>
              <w:t>N-(</w:t>
            </w:r>
            <w:proofErr w:type="spellStart"/>
            <w:r w:rsidRPr="007310F7">
              <w:t>hexacosanoyl</w:t>
            </w:r>
            <w:proofErr w:type="spellEnd"/>
            <w:r w:rsidRPr="007310F7">
              <w:t xml:space="preserve">)-1-beta-glucosyl-sphinganine (aka </w:t>
            </w:r>
            <w:proofErr w:type="spellStart"/>
            <w:r w:rsidRPr="007310F7">
              <w:t>GlcCer</w:t>
            </w:r>
            <w:proofErr w:type="spellEnd"/>
            <w:r w:rsidRPr="007310F7">
              <w:t>(d18:0/26:0))</w:t>
            </w:r>
          </w:p>
        </w:tc>
        <w:tc>
          <w:tcPr>
            <w:tcW w:w="1736" w:type="dxa"/>
            <w:noWrap/>
            <w:hideMark/>
          </w:tcPr>
          <w:p w14:paraId="22623740" w14:textId="77777777" w:rsidR="00EB5811" w:rsidRPr="007310F7" w:rsidRDefault="00EB5811">
            <w:r w:rsidRPr="007310F7">
              <w:t>n840.72974</w:t>
            </w:r>
          </w:p>
        </w:tc>
        <w:tc>
          <w:tcPr>
            <w:tcW w:w="1600" w:type="dxa"/>
            <w:noWrap/>
            <w:hideMark/>
          </w:tcPr>
          <w:p w14:paraId="2CEE552A" w14:textId="77777777" w:rsidR="00EB5811" w:rsidRPr="007310F7" w:rsidRDefault="00EB5811" w:rsidP="007310F7">
            <w:r w:rsidRPr="007310F7">
              <w:t>2.6724</w:t>
            </w:r>
          </w:p>
        </w:tc>
        <w:tc>
          <w:tcPr>
            <w:tcW w:w="911" w:type="dxa"/>
            <w:noWrap/>
            <w:hideMark/>
          </w:tcPr>
          <w:p w14:paraId="6AD2D363" w14:textId="77777777" w:rsidR="00EB5811" w:rsidRPr="007310F7" w:rsidRDefault="00EB5811" w:rsidP="007310F7">
            <w:r w:rsidRPr="007310F7">
              <w:t>1.07E-05</w:t>
            </w:r>
          </w:p>
        </w:tc>
        <w:tc>
          <w:tcPr>
            <w:tcW w:w="1342" w:type="dxa"/>
            <w:noWrap/>
            <w:hideMark/>
          </w:tcPr>
          <w:p w14:paraId="3504720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FB2DCB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1E2B0AB" w14:textId="77777777" w:rsidR="00EB5811" w:rsidRPr="007310F7" w:rsidRDefault="00EB5811">
            <w:r w:rsidRPr="007310F7">
              <w:t>GalNAcbeta1-3Galalpha1-3Galalpha1-3Galalpha1-3Galalpha1-4Galbeta1-4Glcbeta-Cer(d18:1/26:0)</w:t>
            </w:r>
          </w:p>
        </w:tc>
        <w:tc>
          <w:tcPr>
            <w:tcW w:w="1736" w:type="dxa"/>
            <w:noWrap/>
            <w:hideMark/>
          </w:tcPr>
          <w:p w14:paraId="00A06B03" w14:textId="77777777" w:rsidR="00EB5811" w:rsidRPr="007310F7" w:rsidRDefault="00EB5811">
            <w:r w:rsidRPr="007310F7">
              <w:t>n617.3454</w:t>
            </w:r>
          </w:p>
        </w:tc>
        <w:tc>
          <w:tcPr>
            <w:tcW w:w="1600" w:type="dxa"/>
            <w:noWrap/>
            <w:hideMark/>
          </w:tcPr>
          <w:p w14:paraId="2536123B" w14:textId="77777777" w:rsidR="00EB5811" w:rsidRPr="007310F7" w:rsidRDefault="00EB5811" w:rsidP="007310F7">
            <w:r w:rsidRPr="007310F7">
              <w:t>-2.2563</w:t>
            </w:r>
          </w:p>
        </w:tc>
        <w:tc>
          <w:tcPr>
            <w:tcW w:w="911" w:type="dxa"/>
            <w:noWrap/>
            <w:hideMark/>
          </w:tcPr>
          <w:p w14:paraId="3805EBBF" w14:textId="77777777" w:rsidR="00EB5811" w:rsidRPr="007310F7" w:rsidRDefault="00EB5811" w:rsidP="007310F7">
            <w:r w:rsidRPr="007310F7">
              <w:t>1.11E-05</w:t>
            </w:r>
          </w:p>
        </w:tc>
        <w:tc>
          <w:tcPr>
            <w:tcW w:w="1342" w:type="dxa"/>
            <w:noWrap/>
            <w:hideMark/>
          </w:tcPr>
          <w:p w14:paraId="5631CDD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B44345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BC94A7E" w14:textId="77777777" w:rsidR="00EB5811" w:rsidRPr="007310F7" w:rsidRDefault="00EB5811">
            <w:r w:rsidRPr="007310F7">
              <w:t>bacteriohopane-,32,33,34-triol-35-(N-(9-cyclohexyl-nonanoyl))-glucosamine</w:t>
            </w:r>
          </w:p>
        </w:tc>
        <w:tc>
          <w:tcPr>
            <w:tcW w:w="1736" w:type="dxa"/>
            <w:noWrap/>
            <w:hideMark/>
          </w:tcPr>
          <w:p w14:paraId="143B9599" w14:textId="77777777" w:rsidR="00EB5811" w:rsidRPr="007310F7" w:rsidRDefault="00EB5811">
            <w:r w:rsidRPr="007310F7">
              <w:t>p947.77557</w:t>
            </w:r>
          </w:p>
        </w:tc>
        <w:tc>
          <w:tcPr>
            <w:tcW w:w="1600" w:type="dxa"/>
            <w:noWrap/>
            <w:hideMark/>
          </w:tcPr>
          <w:p w14:paraId="4CE6CF8B" w14:textId="77777777" w:rsidR="00EB5811" w:rsidRPr="007310F7" w:rsidRDefault="00EB5811" w:rsidP="007310F7">
            <w:r w:rsidRPr="007310F7">
              <w:t>2.0467</w:t>
            </w:r>
          </w:p>
        </w:tc>
        <w:tc>
          <w:tcPr>
            <w:tcW w:w="911" w:type="dxa"/>
            <w:noWrap/>
            <w:hideMark/>
          </w:tcPr>
          <w:p w14:paraId="31FB71F9" w14:textId="77777777" w:rsidR="00EB5811" w:rsidRPr="007310F7" w:rsidRDefault="00EB5811" w:rsidP="007310F7">
            <w:r w:rsidRPr="007310F7">
              <w:t>1.16E-05</w:t>
            </w:r>
          </w:p>
        </w:tc>
        <w:tc>
          <w:tcPr>
            <w:tcW w:w="1342" w:type="dxa"/>
            <w:noWrap/>
            <w:hideMark/>
          </w:tcPr>
          <w:p w14:paraId="1650226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55339A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299AC0E" w14:textId="77777777" w:rsidR="00EB5811" w:rsidRPr="007310F7" w:rsidRDefault="00EB5811">
            <w:r w:rsidRPr="007310F7">
              <w:t>1,2-di-(9Z,12Z-heptadecadienoyl)-3-octadecanoyl-sn-glycerol</w:t>
            </w:r>
          </w:p>
        </w:tc>
        <w:tc>
          <w:tcPr>
            <w:tcW w:w="1736" w:type="dxa"/>
            <w:noWrap/>
            <w:hideMark/>
          </w:tcPr>
          <w:p w14:paraId="7C6A4782" w14:textId="77777777" w:rsidR="00EB5811" w:rsidRPr="007310F7" w:rsidRDefault="00EB5811">
            <w:r w:rsidRPr="007310F7">
              <w:t>p877.72919</w:t>
            </w:r>
          </w:p>
        </w:tc>
        <w:tc>
          <w:tcPr>
            <w:tcW w:w="1600" w:type="dxa"/>
            <w:noWrap/>
            <w:hideMark/>
          </w:tcPr>
          <w:p w14:paraId="14464FCC" w14:textId="77777777" w:rsidR="00EB5811" w:rsidRPr="007310F7" w:rsidRDefault="00EB5811" w:rsidP="007310F7">
            <w:r w:rsidRPr="007310F7">
              <w:t>2.0962</w:t>
            </w:r>
          </w:p>
        </w:tc>
        <w:tc>
          <w:tcPr>
            <w:tcW w:w="911" w:type="dxa"/>
            <w:noWrap/>
            <w:hideMark/>
          </w:tcPr>
          <w:p w14:paraId="2D74C393" w14:textId="77777777" w:rsidR="00EB5811" w:rsidRPr="007310F7" w:rsidRDefault="00EB5811" w:rsidP="007310F7">
            <w:r w:rsidRPr="007310F7">
              <w:t>1.28E-05</w:t>
            </w:r>
          </w:p>
        </w:tc>
        <w:tc>
          <w:tcPr>
            <w:tcW w:w="1342" w:type="dxa"/>
            <w:noWrap/>
            <w:hideMark/>
          </w:tcPr>
          <w:p w14:paraId="737FB51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5223FE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4D69C25" w14:textId="77777777" w:rsidR="00EB5811" w:rsidRPr="007310F7" w:rsidRDefault="00EB5811">
            <w:r w:rsidRPr="007310F7">
              <w:t xml:space="preserve">NA </w:t>
            </w:r>
          </w:p>
        </w:tc>
        <w:tc>
          <w:tcPr>
            <w:tcW w:w="1736" w:type="dxa"/>
            <w:noWrap/>
            <w:hideMark/>
          </w:tcPr>
          <w:p w14:paraId="18311C4C" w14:textId="77777777" w:rsidR="00EB5811" w:rsidRPr="007310F7" w:rsidRDefault="00EB5811">
            <w:r w:rsidRPr="007310F7">
              <w:t>p478.16739</w:t>
            </w:r>
          </w:p>
        </w:tc>
        <w:tc>
          <w:tcPr>
            <w:tcW w:w="1600" w:type="dxa"/>
            <w:noWrap/>
            <w:hideMark/>
          </w:tcPr>
          <w:p w14:paraId="2F1755D2" w14:textId="77777777" w:rsidR="00EB5811" w:rsidRPr="007310F7" w:rsidRDefault="00EB5811" w:rsidP="007310F7">
            <w:r w:rsidRPr="007310F7">
              <w:t>-1.9272</w:t>
            </w:r>
          </w:p>
        </w:tc>
        <w:tc>
          <w:tcPr>
            <w:tcW w:w="911" w:type="dxa"/>
            <w:noWrap/>
            <w:hideMark/>
          </w:tcPr>
          <w:p w14:paraId="27CCDFD1" w14:textId="77777777" w:rsidR="00EB5811" w:rsidRPr="007310F7" w:rsidRDefault="00EB5811" w:rsidP="007310F7">
            <w:r w:rsidRPr="007310F7">
              <w:t>1.45E-05</w:t>
            </w:r>
          </w:p>
        </w:tc>
        <w:tc>
          <w:tcPr>
            <w:tcW w:w="1342" w:type="dxa"/>
            <w:noWrap/>
            <w:hideMark/>
          </w:tcPr>
          <w:p w14:paraId="79B30DB8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86450E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DFA8F0E" w14:textId="77777777" w:rsidR="00EB5811" w:rsidRPr="007310F7" w:rsidRDefault="00EB5811">
            <w:r w:rsidRPr="007310F7">
              <w:t>2-O-hexadecanoyl-3-O-(2S,4S,6S-trimethyl-3S-hydroxy-tricosanoyl)-</w:t>
            </w:r>
            <w:proofErr w:type="gramStart"/>
            <w:r w:rsidRPr="007310F7">
              <w:t>alpha,alpha</w:t>
            </w:r>
            <w:proofErr w:type="gramEnd"/>
            <w:r w:rsidRPr="007310F7">
              <w:t>-trehalose</w:t>
            </w:r>
          </w:p>
        </w:tc>
        <w:tc>
          <w:tcPr>
            <w:tcW w:w="1736" w:type="dxa"/>
            <w:noWrap/>
            <w:hideMark/>
          </w:tcPr>
          <w:p w14:paraId="404EFBE1" w14:textId="77777777" w:rsidR="00EB5811" w:rsidRPr="007310F7" w:rsidRDefault="00EB5811">
            <w:r w:rsidRPr="007310F7">
              <w:t>p1052.6532</w:t>
            </w:r>
          </w:p>
        </w:tc>
        <w:tc>
          <w:tcPr>
            <w:tcW w:w="1600" w:type="dxa"/>
            <w:noWrap/>
            <w:hideMark/>
          </w:tcPr>
          <w:p w14:paraId="3121C0E1" w14:textId="77777777" w:rsidR="00EB5811" w:rsidRPr="007310F7" w:rsidRDefault="00EB5811" w:rsidP="007310F7">
            <w:r w:rsidRPr="007310F7">
              <w:t>2.2413</w:t>
            </w:r>
          </w:p>
        </w:tc>
        <w:tc>
          <w:tcPr>
            <w:tcW w:w="911" w:type="dxa"/>
            <w:noWrap/>
            <w:hideMark/>
          </w:tcPr>
          <w:p w14:paraId="2007ACA4" w14:textId="77777777" w:rsidR="00EB5811" w:rsidRPr="007310F7" w:rsidRDefault="00EB5811" w:rsidP="007310F7">
            <w:r w:rsidRPr="007310F7">
              <w:t>1.66E-05</w:t>
            </w:r>
          </w:p>
        </w:tc>
        <w:tc>
          <w:tcPr>
            <w:tcW w:w="1342" w:type="dxa"/>
            <w:noWrap/>
            <w:hideMark/>
          </w:tcPr>
          <w:p w14:paraId="6176DF6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9588FC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B7F638A" w14:textId="77777777" w:rsidR="00EB5811" w:rsidRPr="007310F7" w:rsidRDefault="00EB5811">
            <w:r w:rsidRPr="007310F7">
              <w:t>(25R)-5beta-cholestane-3alpha,7alpha,12alpha,26-tetrol</w:t>
            </w:r>
          </w:p>
        </w:tc>
        <w:tc>
          <w:tcPr>
            <w:tcW w:w="1736" w:type="dxa"/>
            <w:noWrap/>
            <w:hideMark/>
          </w:tcPr>
          <w:p w14:paraId="511A6785" w14:textId="77777777" w:rsidR="00EB5811" w:rsidRPr="007310F7" w:rsidRDefault="00EB5811">
            <w:r w:rsidRPr="007310F7">
              <w:t>n871.69904</w:t>
            </w:r>
          </w:p>
        </w:tc>
        <w:tc>
          <w:tcPr>
            <w:tcW w:w="1600" w:type="dxa"/>
            <w:noWrap/>
            <w:hideMark/>
          </w:tcPr>
          <w:p w14:paraId="7D02309B" w14:textId="77777777" w:rsidR="00EB5811" w:rsidRPr="007310F7" w:rsidRDefault="00EB5811" w:rsidP="007310F7">
            <w:r w:rsidRPr="007310F7">
              <w:t>2.1294</w:t>
            </w:r>
          </w:p>
        </w:tc>
        <w:tc>
          <w:tcPr>
            <w:tcW w:w="911" w:type="dxa"/>
            <w:noWrap/>
            <w:hideMark/>
          </w:tcPr>
          <w:p w14:paraId="69D12EFF" w14:textId="77777777" w:rsidR="00EB5811" w:rsidRPr="007310F7" w:rsidRDefault="00EB5811" w:rsidP="007310F7">
            <w:r w:rsidRPr="007310F7">
              <w:t>1.71E-05</w:t>
            </w:r>
          </w:p>
        </w:tc>
        <w:tc>
          <w:tcPr>
            <w:tcW w:w="1342" w:type="dxa"/>
            <w:noWrap/>
            <w:hideMark/>
          </w:tcPr>
          <w:p w14:paraId="1904D47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3C8635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591CE39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5A101E6" w14:textId="77777777" w:rsidR="00EB5811" w:rsidRPr="007310F7" w:rsidRDefault="00EB5811">
            <w:r w:rsidRPr="007310F7">
              <w:t>n436.88818</w:t>
            </w:r>
          </w:p>
        </w:tc>
        <w:tc>
          <w:tcPr>
            <w:tcW w:w="1600" w:type="dxa"/>
            <w:noWrap/>
            <w:hideMark/>
          </w:tcPr>
          <w:p w14:paraId="4CD2C04D" w14:textId="77777777" w:rsidR="00EB5811" w:rsidRPr="007310F7" w:rsidRDefault="00EB5811" w:rsidP="007310F7">
            <w:r w:rsidRPr="007310F7">
              <w:t>-1.7675</w:t>
            </w:r>
          </w:p>
        </w:tc>
        <w:tc>
          <w:tcPr>
            <w:tcW w:w="911" w:type="dxa"/>
            <w:noWrap/>
            <w:hideMark/>
          </w:tcPr>
          <w:p w14:paraId="3C17E70B" w14:textId="77777777" w:rsidR="00EB5811" w:rsidRPr="007310F7" w:rsidRDefault="00EB5811" w:rsidP="007310F7">
            <w:r w:rsidRPr="007310F7">
              <w:t>1.74E-05</w:t>
            </w:r>
          </w:p>
        </w:tc>
        <w:tc>
          <w:tcPr>
            <w:tcW w:w="1342" w:type="dxa"/>
            <w:noWrap/>
            <w:hideMark/>
          </w:tcPr>
          <w:p w14:paraId="7C076C08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505E4C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9980B4B" w14:textId="77777777" w:rsidR="00EB5811" w:rsidRPr="007310F7" w:rsidRDefault="00EB5811">
            <w:r w:rsidRPr="007310F7">
              <w:t>O-b-D-Gal-(1-&gt;3)-O-[O-b-D-Gal-(1-&gt;4)-2-(acetylamino)-2-deoxy-b-D-Glc-(1-&gt;6)]-2-(acetylamino)-2-deoxy- D-Galactose</w:t>
            </w:r>
          </w:p>
        </w:tc>
        <w:tc>
          <w:tcPr>
            <w:tcW w:w="1736" w:type="dxa"/>
            <w:noWrap/>
            <w:hideMark/>
          </w:tcPr>
          <w:p w14:paraId="58F644C4" w14:textId="77777777" w:rsidR="00EB5811" w:rsidRPr="007310F7" w:rsidRDefault="00EB5811">
            <w:r w:rsidRPr="007310F7">
              <w:t>p376.14377</w:t>
            </w:r>
          </w:p>
        </w:tc>
        <w:tc>
          <w:tcPr>
            <w:tcW w:w="1600" w:type="dxa"/>
            <w:noWrap/>
            <w:hideMark/>
          </w:tcPr>
          <w:p w14:paraId="7AB8EB3E" w14:textId="77777777" w:rsidR="00EB5811" w:rsidRPr="007310F7" w:rsidRDefault="00EB5811" w:rsidP="007310F7">
            <w:r w:rsidRPr="007310F7">
              <w:t>2.3719</w:t>
            </w:r>
          </w:p>
        </w:tc>
        <w:tc>
          <w:tcPr>
            <w:tcW w:w="911" w:type="dxa"/>
            <w:noWrap/>
            <w:hideMark/>
          </w:tcPr>
          <w:p w14:paraId="73A2DC48" w14:textId="77777777" w:rsidR="00EB5811" w:rsidRPr="007310F7" w:rsidRDefault="00EB5811" w:rsidP="007310F7">
            <w:r w:rsidRPr="007310F7">
              <w:t>1.89E-05</w:t>
            </w:r>
          </w:p>
        </w:tc>
        <w:tc>
          <w:tcPr>
            <w:tcW w:w="1342" w:type="dxa"/>
            <w:noWrap/>
            <w:hideMark/>
          </w:tcPr>
          <w:p w14:paraId="49E9AFB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A54617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E259694" w14:textId="77777777" w:rsidR="00EB5811" w:rsidRPr="007310F7" w:rsidRDefault="00EB5811">
            <w:r w:rsidRPr="007310F7">
              <w:t>PE-NMe2(22:4(7Z,10Z,13Z,16Z)/24:0)</w:t>
            </w:r>
          </w:p>
        </w:tc>
        <w:tc>
          <w:tcPr>
            <w:tcW w:w="1736" w:type="dxa"/>
            <w:noWrap/>
            <w:hideMark/>
          </w:tcPr>
          <w:p w14:paraId="330E9D22" w14:textId="77777777" w:rsidR="00EB5811" w:rsidRPr="007310F7" w:rsidRDefault="00EB5811">
            <w:r w:rsidRPr="007310F7">
              <w:t>p954.67444</w:t>
            </w:r>
          </w:p>
        </w:tc>
        <w:tc>
          <w:tcPr>
            <w:tcW w:w="1600" w:type="dxa"/>
            <w:noWrap/>
            <w:hideMark/>
          </w:tcPr>
          <w:p w14:paraId="52AEF472" w14:textId="77777777" w:rsidR="00EB5811" w:rsidRPr="007310F7" w:rsidRDefault="00EB5811" w:rsidP="007310F7">
            <w:r w:rsidRPr="007310F7">
              <w:t>3.0137</w:t>
            </w:r>
          </w:p>
        </w:tc>
        <w:tc>
          <w:tcPr>
            <w:tcW w:w="911" w:type="dxa"/>
            <w:noWrap/>
            <w:hideMark/>
          </w:tcPr>
          <w:p w14:paraId="0A78B931" w14:textId="77777777" w:rsidR="00EB5811" w:rsidRPr="007310F7" w:rsidRDefault="00EB5811" w:rsidP="007310F7">
            <w:r w:rsidRPr="007310F7">
              <w:t>1.94E-05</w:t>
            </w:r>
          </w:p>
        </w:tc>
        <w:tc>
          <w:tcPr>
            <w:tcW w:w="1342" w:type="dxa"/>
            <w:noWrap/>
            <w:hideMark/>
          </w:tcPr>
          <w:p w14:paraId="5465394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7E39DF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22CF7CA" w14:textId="77777777" w:rsidR="00EB5811" w:rsidRPr="007310F7" w:rsidRDefault="00EB5811">
            <w:r w:rsidRPr="007310F7">
              <w:t>Bilirubin glucuronide</w:t>
            </w:r>
          </w:p>
        </w:tc>
        <w:tc>
          <w:tcPr>
            <w:tcW w:w="1736" w:type="dxa"/>
            <w:noWrap/>
            <w:hideMark/>
          </w:tcPr>
          <w:p w14:paraId="322AD221" w14:textId="77777777" w:rsidR="00EB5811" w:rsidRPr="007310F7" w:rsidRDefault="00EB5811">
            <w:r w:rsidRPr="007310F7">
              <w:t>p381.15469</w:t>
            </w:r>
          </w:p>
        </w:tc>
        <w:tc>
          <w:tcPr>
            <w:tcW w:w="1600" w:type="dxa"/>
            <w:noWrap/>
            <w:hideMark/>
          </w:tcPr>
          <w:p w14:paraId="2FCC1C59" w14:textId="77777777" w:rsidR="00EB5811" w:rsidRPr="007310F7" w:rsidRDefault="00EB5811" w:rsidP="007310F7">
            <w:r w:rsidRPr="007310F7">
              <w:t>2.1211</w:t>
            </w:r>
          </w:p>
        </w:tc>
        <w:tc>
          <w:tcPr>
            <w:tcW w:w="911" w:type="dxa"/>
            <w:noWrap/>
            <w:hideMark/>
          </w:tcPr>
          <w:p w14:paraId="704930D0" w14:textId="77777777" w:rsidR="00EB5811" w:rsidRPr="007310F7" w:rsidRDefault="00EB5811" w:rsidP="007310F7">
            <w:r w:rsidRPr="007310F7">
              <w:t>2E-05</w:t>
            </w:r>
          </w:p>
        </w:tc>
        <w:tc>
          <w:tcPr>
            <w:tcW w:w="1342" w:type="dxa"/>
            <w:noWrap/>
            <w:hideMark/>
          </w:tcPr>
          <w:p w14:paraId="42E28A6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BFF868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22F7700" w14:textId="77777777" w:rsidR="00EB5811" w:rsidRPr="007310F7" w:rsidRDefault="00EB5811">
            <w:r w:rsidRPr="007310F7">
              <w:t>2-[2,3,4-trihydroxy-6-methoxy-5-(3-methylbut-2-en-1-</w:t>
            </w:r>
            <w:proofErr w:type="gramStart"/>
            <w:r w:rsidRPr="007310F7">
              <w:t>yl)phenyl</w:t>
            </w:r>
            <w:proofErr w:type="gramEnd"/>
            <w:r w:rsidRPr="007310F7">
              <w:t>]acetic acid</w:t>
            </w:r>
          </w:p>
        </w:tc>
        <w:tc>
          <w:tcPr>
            <w:tcW w:w="1736" w:type="dxa"/>
            <w:noWrap/>
            <w:hideMark/>
          </w:tcPr>
          <w:p w14:paraId="31F52147" w14:textId="77777777" w:rsidR="00EB5811" w:rsidRPr="007310F7" w:rsidRDefault="00EB5811">
            <w:r w:rsidRPr="007310F7">
              <w:t>p300.14291</w:t>
            </w:r>
          </w:p>
        </w:tc>
        <w:tc>
          <w:tcPr>
            <w:tcW w:w="1600" w:type="dxa"/>
            <w:noWrap/>
            <w:hideMark/>
          </w:tcPr>
          <w:p w14:paraId="240A7850" w14:textId="77777777" w:rsidR="00EB5811" w:rsidRPr="007310F7" w:rsidRDefault="00EB5811" w:rsidP="007310F7">
            <w:r w:rsidRPr="007310F7">
              <w:t>-2.0331</w:t>
            </w:r>
          </w:p>
        </w:tc>
        <w:tc>
          <w:tcPr>
            <w:tcW w:w="911" w:type="dxa"/>
            <w:noWrap/>
            <w:hideMark/>
          </w:tcPr>
          <w:p w14:paraId="2CEF9D76" w14:textId="77777777" w:rsidR="00EB5811" w:rsidRPr="007310F7" w:rsidRDefault="00EB5811" w:rsidP="007310F7">
            <w:r w:rsidRPr="007310F7">
              <w:t>2E-05</w:t>
            </w:r>
          </w:p>
        </w:tc>
        <w:tc>
          <w:tcPr>
            <w:tcW w:w="1342" w:type="dxa"/>
            <w:noWrap/>
            <w:hideMark/>
          </w:tcPr>
          <w:p w14:paraId="7F787A7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63DDA1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4D85AE2" w14:textId="77777777" w:rsidR="00EB5811" w:rsidRPr="007310F7" w:rsidRDefault="00EB5811">
            <w:r w:rsidRPr="007310F7">
              <w:t>1,7-bis(4-</w:t>
            </w:r>
            <w:proofErr w:type="gramStart"/>
            <w:r w:rsidRPr="007310F7">
              <w:t>hydroxyphenyl)heptane</w:t>
            </w:r>
            <w:proofErr w:type="gramEnd"/>
            <w:r w:rsidRPr="007310F7">
              <w:t>-3,5-dione</w:t>
            </w:r>
          </w:p>
        </w:tc>
        <w:tc>
          <w:tcPr>
            <w:tcW w:w="1736" w:type="dxa"/>
            <w:noWrap/>
            <w:hideMark/>
          </w:tcPr>
          <w:p w14:paraId="1B235D48" w14:textId="77777777" w:rsidR="00EB5811" w:rsidRPr="007310F7" w:rsidRDefault="00EB5811">
            <w:r w:rsidRPr="007310F7">
              <w:t>n311.1286</w:t>
            </w:r>
          </w:p>
        </w:tc>
        <w:tc>
          <w:tcPr>
            <w:tcW w:w="1600" w:type="dxa"/>
            <w:noWrap/>
            <w:hideMark/>
          </w:tcPr>
          <w:p w14:paraId="36BE4A14" w14:textId="77777777" w:rsidR="00EB5811" w:rsidRPr="007310F7" w:rsidRDefault="00EB5811" w:rsidP="007310F7">
            <w:r w:rsidRPr="007310F7">
              <w:t>-1.2247</w:t>
            </w:r>
          </w:p>
        </w:tc>
        <w:tc>
          <w:tcPr>
            <w:tcW w:w="911" w:type="dxa"/>
            <w:noWrap/>
            <w:hideMark/>
          </w:tcPr>
          <w:p w14:paraId="78E4A309" w14:textId="77777777" w:rsidR="00EB5811" w:rsidRPr="007310F7" w:rsidRDefault="00EB5811" w:rsidP="007310F7">
            <w:r w:rsidRPr="007310F7">
              <w:t>2.04E-05</w:t>
            </w:r>
          </w:p>
        </w:tc>
        <w:tc>
          <w:tcPr>
            <w:tcW w:w="1342" w:type="dxa"/>
            <w:noWrap/>
            <w:hideMark/>
          </w:tcPr>
          <w:p w14:paraId="764F9617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AB8D41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DE4167E" w14:textId="77777777" w:rsidR="00EB5811" w:rsidRPr="007310F7" w:rsidRDefault="00EB5811">
            <w:r w:rsidRPr="007310F7">
              <w:t>Glutathione</w:t>
            </w:r>
          </w:p>
        </w:tc>
        <w:tc>
          <w:tcPr>
            <w:tcW w:w="1736" w:type="dxa"/>
            <w:noWrap/>
            <w:hideMark/>
          </w:tcPr>
          <w:p w14:paraId="623FC8D2" w14:textId="77777777" w:rsidR="00EB5811" w:rsidRPr="007310F7" w:rsidRDefault="00EB5811">
            <w:r w:rsidRPr="007310F7">
              <w:t>p346.04651</w:t>
            </w:r>
          </w:p>
        </w:tc>
        <w:tc>
          <w:tcPr>
            <w:tcW w:w="1600" w:type="dxa"/>
            <w:noWrap/>
            <w:hideMark/>
          </w:tcPr>
          <w:p w14:paraId="4408139B" w14:textId="77777777" w:rsidR="00EB5811" w:rsidRPr="007310F7" w:rsidRDefault="00EB5811" w:rsidP="007310F7">
            <w:r w:rsidRPr="007310F7">
              <w:t>-2.0155</w:t>
            </w:r>
          </w:p>
        </w:tc>
        <w:tc>
          <w:tcPr>
            <w:tcW w:w="911" w:type="dxa"/>
            <w:noWrap/>
            <w:hideMark/>
          </w:tcPr>
          <w:p w14:paraId="5CE5F09C" w14:textId="77777777" w:rsidR="00EB5811" w:rsidRPr="007310F7" w:rsidRDefault="00EB5811" w:rsidP="007310F7">
            <w:r w:rsidRPr="007310F7">
              <w:t>2.08E-05</w:t>
            </w:r>
          </w:p>
        </w:tc>
        <w:tc>
          <w:tcPr>
            <w:tcW w:w="1342" w:type="dxa"/>
            <w:noWrap/>
            <w:hideMark/>
          </w:tcPr>
          <w:p w14:paraId="7C4C6B2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D4D19A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FAD9DD2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28C59DC" w14:textId="77777777" w:rsidR="00EB5811" w:rsidRPr="007310F7" w:rsidRDefault="00EB5811">
            <w:r w:rsidRPr="007310F7">
              <w:t>p739.86615</w:t>
            </w:r>
          </w:p>
        </w:tc>
        <w:tc>
          <w:tcPr>
            <w:tcW w:w="1600" w:type="dxa"/>
            <w:noWrap/>
            <w:hideMark/>
          </w:tcPr>
          <w:p w14:paraId="5D5FF4DB" w14:textId="77777777" w:rsidR="00EB5811" w:rsidRPr="007310F7" w:rsidRDefault="00EB5811" w:rsidP="007310F7">
            <w:r w:rsidRPr="007310F7">
              <w:t>-1.706</w:t>
            </w:r>
          </w:p>
        </w:tc>
        <w:tc>
          <w:tcPr>
            <w:tcW w:w="911" w:type="dxa"/>
            <w:noWrap/>
            <w:hideMark/>
          </w:tcPr>
          <w:p w14:paraId="7A3E8ECC" w14:textId="77777777" w:rsidR="00EB5811" w:rsidRPr="007310F7" w:rsidRDefault="00EB5811" w:rsidP="007310F7">
            <w:r w:rsidRPr="007310F7">
              <w:t>2.28E-05</w:t>
            </w:r>
          </w:p>
        </w:tc>
        <w:tc>
          <w:tcPr>
            <w:tcW w:w="1342" w:type="dxa"/>
            <w:noWrap/>
            <w:hideMark/>
          </w:tcPr>
          <w:p w14:paraId="4CF926A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7A48C1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1DE09F6" w14:textId="77777777" w:rsidR="00EB5811" w:rsidRPr="007310F7" w:rsidRDefault="00EB5811">
            <w:r w:rsidRPr="007310F7">
              <w:t>1-[2,4-dihydroxy-6-methoxy-3-(3-methylbut-2-en-1-</w:t>
            </w:r>
            <w:proofErr w:type="gramStart"/>
            <w:r w:rsidRPr="007310F7">
              <w:t>yl)phenyl</w:t>
            </w:r>
            <w:proofErr w:type="gramEnd"/>
            <w:r w:rsidRPr="007310F7">
              <w:t>]-3-phenylpropan-1-one</w:t>
            </w:r>
          </w:p>
        </w:tc>
        <w:tc>
          <w:tcPr>
            <w:tcW w:w="1736" w:type="dxa"/>
            <w:noWrap/>
            <w:hideMark/>
          </w:tcPr>
          <w:p w14:paraId="1E310A98" w14:textId="77777777" w:rsidR="00EB5811" w:rsidRPr="007310F7" w:rsidRDefault="00EB5811">
            <w:r w:rsidRPr="007310F7">
              <w:t>n377.13361</w:t>
            </w:r>
          </w:p>
        </w:tc>
        <w:tc>
          <w:tcPr>
            <w:tcW w:w="1600" w:type="dxa"/>
            <w:noWrap/>
            <w:hideMark/>
          </w:tcPr>
          <w:p w14:paraId="5A703618" w14:textId="77777777" w:rsidR="00EB5811" w:rsidRPr="007310F7" w:rsidRDefault="00EB5811" w:rsidP="007310F7">
            <w:r w:rsidRPr="007310F7">
              <w:t>-2.3669</w:t>
            </w:r>
          </w:p>
        </w:tc>
        <w:tc>
          <w:tcPr>
            <w:tcW w:w="911" w:type="dxa"/>
            <w:noWrap/>
            <w:hideMark/>
          </w:tcPr>
          <w:p w14:paraId="0716B792" w14:textId="77777777" w:rsidR="00EB5811" w:rsidRPr="007310F7" w:rsidRDefault="00EB5811" w:rsidP="007310F7">
            <w:r w:rsidRPr="007310F7">
              <w:t>2.7E-05</w:t>
            </w:r>
          </w:p>
        </w:tc>
        <w:tc>
          <w:tcPr>
            <w:tcW w:w="1342" w:type="dxa"/>
            <w:noWrap/>
            <w:hideMark/>
          </w:tcPr>
          <w:p w14:paraId="0D8D0FD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A3797E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E9FD713" w14:textId="77777777" w:rsidR="00EB5811" w:rsidRPr="007310F7" w:rsidRDefault="00EB5811">
            <w:r w:rsidRPr="007310F7">
              <w:t>3beta-Acetoxy-4-oplopanone</w:t>
            </w:r>
          </w:p>
        </w:tc>
        <w:tc>
          <w:tcPr>
            <w:tcW w:w="1736" w:type="dxa"/>
            <w:noWrap/>
            <w:hideMark/>
          </w:tcPr>
          <w:p w14:paraId="550AEA10" w14:textId="77777777" w:rsidR="00EB5811" w:rsidRPr="007310F7" w:rsidRDefault="00EB5811">
            <w:r w:rsidRPr="007310F7">
              <w:t>p297.20642</w:t>
            </w:r>
          </w:p>
        </w:tc>
        <w:tc>
          <w:tcPr>
            <w:tcW w:w="1600" w:type="dxa"/>
            <w:noWrap/>
            <w:hideMark/>
          </w:tcPr>
          <w:p w14:paraId="1EC252E3" w14:textId="77777777" w:rsidR="00EB5811" w:rsidRPr="007310F7" w:rsidRDefault="00EB5811" w:rsidP="007310F7">
            <w:r w:rsidRPr="007310F7">
              <w:t>1.5298</w:t>
            </w:r>
          </w:p>
        </w:tc>
        <w:tc>
          <w:tcPr>
            <w:tcW w:w="911" w:type="dxa"/>
            <w:noWrap/>
            <w:hideMark/>
          </w:tcPr>
          <w:p w14:paraId="38AE86D9" w14:textId="77777777" w:rsidR="00EB5811" w:rsidRPr="007310F7" w:rsidRDefault="00EB5811" w:rsidP="007310F7">
            <w:r w:rsidRPr="007310F7">
              <w:t>2.96E-05</w:t>
            </w:r>
          </w:p>
        </w:tc>
        <w:tc>
          <w:tcPr>
            <w:tcW w:w="1342" w:type="dxa"/>
            <w:noWrap/>
            <w:hideMark/>
          </w:tcPr>
          <w:p w14:paraId="1A780A8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781D48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1CB7D18" w14:textId="77777777" w:rsidR="00EB5811" w:rsidRPr="007310F7" w:rsidRDefault="00EB5811">
            <w:r w:rsidRPr="007310F7">
              <w:lastRenderedPageBreak/>
              <w:t>16-Hydroxy-3-oxo-12-oleanen-28-oic acid</w:t>
            </w:r>
          </w:p>
        </w:tc>
        <w:tc>
          <w:tcPr>
            <w:tcW w:w="1736" w:type="dxa"/>
            <w:noWrap/>
            <w:hideMark/>
          </w:tcPr>
          <w:p w14:paraId="468AC514" w14:textId="77777777" w:rsidR="00EB5811" w:rsidRPr="007310F7" w:rsidRDefault="00EB5811">
            <w:r w:rsidRPr="007310F7">
              <w:t>n939.66956</w:t>
            </w:r>
          </w:p>
        </w:tc>
        <w:tc>
          <w:tcPr>
            <w:tcW w:w="1600" w:type="dxa"/>
            <w:noWrap/>
            <w:hideMark/>
          </w:tcPr>
          <w:p w14:paraId="54B7756B" w14:textId="77777777" w:rsidR="00EB5811" w:rsidRPr="007310F7" w:rsidRDefault="00EB5811" w:rsidP="007310F7">
            <w:r w:rsidRPr="007310F7">
              <w:t>1.8927</w:t>
            </w:r>
          </w:p>
        </w:tc>
        <w:tc>
          <w:tcPr>
            <w:tcW w:w="911" w:type="dxa"/>
            <w:noWrap/>
            <w:hideMark/>
          </w:tcPr>
          <w:p w14:paraId="7FDA408F" w14:textId="77777777" w:rsidR="00EB5811" w:rsidRPr="007310F7" w:rsidRDefault="00EB5811" w:rsidP="007310F7">
            <w:r w:rsidRPr="007310F7">
              <w:t>3.04E-05</w:t>
            </w:r>
          </w:p>
        </w:tc>
        <w:tc>
          <w:tcPr>
            <w:tcW w:w="1342" w:type="dxa"/>
            <w:noWrap/>
            <w:hideMark/>
          </w:tcPr>
          <w:p w14:paraId="72EBB4B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9D69E3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AC35AD2" w14:textId="77777777" w:rsidR="00EB5811" w:rsidRPr="007310F7" w:rsidRDefault="00EB5811">
            <w:r w:rsidRPr="007310F7">
              <w:t>Citraconic acid</w:t>
            </w:r>
          </w:p>
        </w:tc>
        <w:tc>
          <w:tcPr>
            <w:tcW w:w="1736" w:type="dxa"/>
            <w:noWrap/>
            <w:hideMark/>
          </w:tcPr>
          <w:p w14:paraId="237FF5F8" w14:textId="77777777" w:rsidR="00EB5811" w:rsidRPr="007310F7" w:rsidRDefault="00EB5811">
            <w:r w:rsidRPr="007310F7">
              <w:t>n151.0013</w:t>
            </w:r>
          </w:p>
        </w:tc>
        <w:tc>
          <w:tcPr>
            <w:tcW w:w="1600" w:type="dxa"/>
            <w:noWrap/>
            <w:hideMark/>
          </w:tcPr>
          <w:p w14:paraId="7F0BF019" w14:textId="77777777" w:rsidR="00EB5811" w:rsidRPr="007310F7" w:rsidRDefault="00EB5811" w:rsidP="007310F7">
            <w:r w:rsidRPr="007310F7">
              <w:t>-1.0102</w:t>
            </w:r>
          </w:p>
        </w:tc>
        <w:tc>
          <w:tcPr>
            <w:tcW w:w="911" w:type="dxa"/>
            <w:noWrap/>
            <w:hideMark/>
          </w:tcPr>
          <w:p w14:paraId="0EC2E1ED" w14:textId="77777777" w:rsidR="00EB5811" w:rsidRPr="007310F7" w:rsidRDefault="00EB5811" w:rsidP="007310F7">
            <w:r w:rsidRPr="007310F7">
              <w:t>3.04E-05</w:t>
            </w:r>
          </w:p>
        </w:tc>
        <w:tc>
          <w:tcPr>
            <w:tcW w:w="1342" w:type="dxa"/>
            <w:noWrap/>
            <w:hideMark/>
          </w:tcPr>
          <w:p w14:paraId="6561F3E6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FD888B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9816247" w14:textId="77777777" w:rsidR="00EB5811" w:rsidRPr="007310F7" w:rsidRDefault="00EB5811">
            <w:r w:rsidRPr="007310F7">
              <w:t>2-(2,6-dihydroxyphenyl)-4-methyl-6-(2,4,5-</w:t>
            </w:r>
            <w:proofErr w:type="gramStart"/>
            <w:r w:rsidRPr="007310F7">
              <w:t>trihydroxyphenyl)cyclohex</w:t>
            </w:r>
            <w:proofErr w:type="gramEnd"/>
            <w:r w:rsidRPr="007310F7">
              <w:t>-3-ene-1-carboxylic acid</w:t>
            </w:r>
          </w:p>
        </w:tc>
        <w:tc>
          <w:tcPr>
            <w:tcW w:w="1736" w:type="dxa"/>
            <w:noWrap/>
            <w:hideMark/>
          </w:tcPr>
          <w:p w14:paraId="33A408A6" w14:textId="77777777" w:rsidR="00EB5811" w:rsidRPr="007310F7" w:rsidRDefault="00EB5811">
            <w:r w:rsidRPr="007310F7">
              <w:t>p395.11014</w:t>
            </w:r>
          </w:p>
        </w:tc>
        <w:tc>
          <w:tcPr>
            <w:tcW w:w="1600" w:type="dxa"/>
            <w:noWrap/>
            <w:hideMark/>
          </w:tcPr>
          <w:p w14:paraId="36EC8D64" w14:textId="77777777" w:rsidR="00EB5811" w:rsidRPr="007310F7" w:rsidRDefault="00EB5811" w:rsidP="007310F7">
            <w:r w:rsidRPr="007310F7">
              <w:t>-1.2838</w:t>
            </w:r>
          </w:p>
        </w:tc>
        <w:tc>
          <w:tcPr>
            <w:tcW w:w="911" w:type="dxa"/>
            <w:noWrap/>
            <w:hideMark/>
          </w:tcPr>
          <w:p w14:paraId="09BF9937" w14:textId="77777777" w:rsidR="00EB5811" w:rsidRPr="007310F7" w:rsidRDefault="00EB5811" w:rsidP="007310F7">
            <w:r w:rsidRPr="007310F7">
              <w:t>3.09E-05</w:t>
            </w:r>
          </w:p>
        </w:tc>
        <w:tc>
          <w:tcPr>
            <w:tcW w:w="1342" w:type="dxa"/>
            <w:noWrap/>
            <w:hideMark/>
          </w:tcPr>
          <w:p w14:paraId="1665862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59074D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100D82D" w14:textId="77777777" w:rsidR="00EB5811" w:rsidRPr="007310F7" w:rsidRDefault="00EB5811">
            <w:r w:rsidRPr="007310F7">
              <w:t>7-[7,8,9,12,13,14,17,18,19,25-decahydroxy-24-(hydroxymethyl)-4,22,27-trioxo-3,23,26-trioxahexacyclo[13.10.3.1Â²,â</w:t>
            </w:r>
            <w:r w:rsidRPr="007310F7">
              <w:rPr>
                <w:rFonts w:ascii="Calibri" w:hAnsi="Calibri" w:cs="Calibri"/>
              </w:rPr>
              <w:t>¶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µ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¹â°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¹Â¹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²â¸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¹â¶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²Â¹</w:t>
            </w:r>
            <w:r w:rsidRPr="007310F7">
              <w:t>]nonacosa-5(10),6,8,11,13,15(28),16,18,20-nonaen-29-yl]-3,4,8,9,10-pentahydroxy-6-oxo-6H-benzo[c]chromene</w:t>
            </w:r>
          </w:p>
        </w:tc>
        <w:tc>
          <w:tcPr>
            <w:tcW w:w="1736" w:type="dxa"/>
            <w:noWrap/>
            <w:hideMark/>
          </w:tcPr>
          <w:p w14:paraId="58720313" w14:textId="77777777" w:rsidR="00EB5811" w:rsidRPr="007310F7" w:rsidRDefault="00EB5811">
            <w:r w:rsidRPr="007310F7">
              <w:t>p490.02487</w:t>
            </w:r>
          </w:p>
        </w:tc>
        <w:tc>
          <w:tcPr>
            <w:tcW w:w="1600" w:type="dxa"/>
            <w:noWrap/>
            <w:hideMark/>
          </w:tcPr>
          <w:p w14:paraId="28ECC9BE" w14:textId="77777777" w:rsidR="00EB5811" w:rsidRPr="007310F7" w:rsidRDefault="00EB5811" w:rsidP="007310F7">
            <w:r w:rsidRPr="007310F7">
              <w:t>1.8538</w:t>
            </w:r>
          </w:p>
        </w:tc>
        <w:tc>
          <w:tcPr>
            <w:tcW w:w="911" w:type="dxa"/>
            <w:noWrap/>
            <w:hideMark/>
          </w:tcPr>
          <w:p w14:paraId="0372390F" w14:textId="77777777" w:rsidR="00EB5811" w:rsidRPr="007310F7" w:rsidRDefault="00EB5811" w:rsidP="007310F7">
            <w:r w:rsidRPr="007310F7">
              <w:t>3.11E-05</w:t>
            </w:r>
          </w:p>
        </w:tc>
        <w:tc>
          <w:tcPr>
            <w:tcW w:w="1342" w:type="dxa"/>
            <w:noWrap/>
            <w:hideMark/>
          </w:tcPr>
          <w:p w14:paraId="50039C4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EB1641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1DE41E8" w14:textId="77777777" w:rsidR="00EB5811" w:rsidRPr="007310F7" w:rsidRDefault="00EB5811">
            <w:r w:rsidRPr="007310F7">
              <w:t>GalNAcalpha1-3(Fucalpha1-</w:t>
            </w:r>
            <w:proofErr w:type="gramStart"/>
            <w:r w:rsidRPr="007310F7">
              <w:t>2)Galbeta</w:t>
            </w:r>
            <w:proofErr w:type="gramEnd"/>
            <w:r w:rsidRPr="007310F7">
              <w:t>1-3GalNAcalpha1-3(Fucalpha1-</w:t>
            </w:r>
            <w:proofErr w:type="gramStart"/>
            <w:r w:rsidRPr="007310F7">
              <w:t>2)Galbeta</w:t>
            </w:r>
            <w:proofErr w:type="gramEnd"/>
            <w:r w:rsidRPr="007310F7">
              <w:t>1-4GlcNAcbeta1-3Galbeta1-4Glcbeta-Cer(d18:1/22:0)</w:t>
            </w:r>
          </w:p>
        </w:tc>
        <w:tc>
          <w:tcPr>
            <w:tcW w:w="1736" w:type="dxa"/>
            <w:noWrap/>
            <w:hideMark/>
          </w:tcPr>
          <w:p w14:paraId="46931BCD" w14:textId="77777777" w:rsidR="00EB5811" w:rsidRPr="007310F7" w:rsidRDefault="00EB5811">
            <w:r w:rsidRPr="007310F7">
              <w:t>p1108.5802</w:t>
            </w:r>
          </w:p>
        </w:tc>
        <w:tc>
          <w:tcPr>
            <w:tcW w:w="1600" w:type="dxa"/>
            <w:noWrap/>
            <w:hideMark/>
          </w:tcPr>
          <w:p w14:paraId="149E5BFF" w14:textId="77777777" w:rsidR="00EB5811" w:rsidRPr="007310F7" w:rsidRDefault="00EB5811" w:rsidP="007310F7">
            <w:r w:rsidRPr="007310F7">
              <w:t>2.1346</w:t>
            </w:r>
          </w:p>
        </w:tc>
        <w:tc>
          <w:tcPr>
            <w:tcW w:w="911" w:type="dxa"/>
            <w:noWrap/>
            <w:hideMark/>
          </w:tcPr>
          <w:p w14:paraId="0CA21EC0" w14:textId="77777777" w:rsidR="00EB5811" w:rsidRPr="007310F7" w:rsidRDefault="00EB5811" w:rsidP="007310F7">
            <w:r w:rsidRPr="007310F7">
              <w:t>3.13E-05</w:t>
            </w:r>
          </w:p>
        </w:tc>
        <w:tc>
          <w:tcPr>
            <w:tcW w:w="1342" w:type="dxa"/>
            <w:noWrap/>
            <w:hideMark/>
          </w:tcPr>
          <w:p w14:paraId="4282603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043434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65883FF" w14:textId="77777777" w:rsidR="00EB5811" w:rsidRPr="007310F7" w:rsidRDefault="00EB5811">
            <w:r w:rsidRPr="007310F7">
              <w:t>(5Z,7</w:t>
            </w:r>
            <w:proofErr w:type="gramStart"/>
            <w:r w:rsidRPr="007310F7">
              <w:t>E)-(</w:t>
            </w:r>
            <w:proofErr w:type="gramEnd"/>
            <w:r w:rsidRPr="007310F7">
              <w:t>1S,3R)-23,24-dinor-9,10-seco-5,7,10(19)-cholatriene-1,3,22-triol</w:t>
            </w:r>
          </w:p>
        </w:tc>
        <w:tc>
          <w:tcPr>
            <w:tcW w:w="1736" w:type="dxa"/>
            <w:noWrap/>
            <w:hideMark/>
          </w:tcPr>
          <w:p w14:paraId="5CCC7A5E" w14:textId="77777777" w:rsidR="00EB5811" w:rsidRPr="007310F7" w:rsidRDefault="00EB5811">
            <w:r w:rsidRPr="007310F7">
              <w:t>p347.25882</w:t>
            </w:r>
          </w:p>
        </w:tc>
        <w:tc>
          <w:tcPr>
            <w:tcW w:w="1600" w:type="dxa"/>
            <w:noWrap/>
            <w:hideMark/>
          </w:tcPr>
          <w:p w14:paraId="2B7F52D9" w14:textId="77777777" w:rsidR="00EB5811" w:rsidRPr="007310F7" w:rsidRDefault="00EB5811" w:rsidP="007310F7">
            <w:r w:rsidRPr="007310F7">
              <w:t>1.5502</w:t>
            </w:r>
          </w:p>
        </w:tc>
        <w:tc>
          <w:tcPr>
            <w:tcW w:w="911" w:type="dxa"/>
            <w:noWrap/>
            <w:hideMark/>
          </w:tcPr>
          <w:p w14:paraId="091D36EC" w14:textId="77777777" w:rsidR="00EB5811" w:rsidRPr="007310F7" w:rsidRDefault="00EB5811" w:rsidP="007310F7">
            <w:r w:rsidRPr="007310F7">
              <w:t>3.6E-05</w:t>
            </w:r>
          </w:p>
        </w:tc>
        <w:tc>
          <w:tcPr>
            <w:tcW w:w="1342" w:type="dxa"/>
            <w:noWrap/>
            <w:hideMark/>
          </w:tcPr>
          <w:p w14:paraId="40D0AB2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54C0C4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F78A62D" w14:textId="77777777" w:rsidR="00EB5811" w:rsidRPr="007310F7" w:rsidRDefault="00EB5811">
            <w:r w:rsidRPr="007310F7">
              <w:t>{2-[4-(4-chloro-1,2-diphenylbut-1-en-1-</w:t>
            </w:r>
            <w:proofErr w:type="gramStart"/>
            <w:r w:rsidRPr="007310F7">
              <w:t>yl)phenoxy</w:t>
            </w:r>
            <w:proofErr w:type="gramEnd"/>
            <w:r w:rsidRPr="007310F7">
              <w:t>]</w:t>
            </w:r>
            <w:proofErr w:type="gramStart"/>
            <w:r w:rsidRPr="007310F7">
              <w:t>ethyl}(</w:t>
            </w:r>
            <w:proofErr w:type="gramEnd"/>
            <w:r w:rsidRPr="007310F7">
              <w:t>methyl)amine</w:t>
            </w:r>
          </w:p>
        </w:tc>
        <w:tc>
          <w:tcPr>
            <w:tcW w:w="1736" w:type="dxa"/>
            <w:noWrap/>
            <w:hideMark/>
          </w:tcPr>
          <w:p w14:paraId="628BECB4" w14:textId="77777777" w:rsidR="00EB5811" w:rsidRPr="007310F7" w:rsidRDefault="00EB5811">
            <w:r w:rsidRPr="007310F7">
              <w:t>n429.13977</w:t>
            </w:r>
          </w:p>
        </w:tc>
        <w:tc>
          <w:tcPr>
            <w:tcW w:w="1600" w:type="dxa"/>
            <w:noWrap/>
            <w:hideMark/>
          </w:tcPr>
          <w:p w14:paraId="2D04A5DC" w14:textId="77777777" w:rsidR="00EB5811" w:rsidRPr="007310F7" w:rsidRDefault="00EB5811" w:rsidP="007310F7">
            <w:r w:rsidRPr="007310F7">
              <w:t>-1.8663</w:t>
            </w:r>
          </w:p>
        </w:tc>
        <w:tc>
          <w:tcPr>
            <w:tcW w:w="911" w:type="dxa"/>
            <w:noWrap/>
            <w:hideMark/>
          </w:tcPr>
          <w:p w14:paraId="273D7C2E" w14:textId="77777777" w:rsidR="00EB5811" w:rsidRPr="007310F7" w:rsidRDefault="00EB5811" w:rsidP="007310F7">
            <w:r w:rsidRPr="007310F7">
              <w:t>3.6E-05</w:t>
            </w:r>
          </w:p>
        </w:tc>
        <w:tc>
          <w:tcPr>
            <w:tcW w:w="1342" w:type="dxa"/>
            <w:noWrap/>
            <w:hideMark/>
          </w:tcPr>
          <w:p w14:paraId="7CD1BCFC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CDA39A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180D073" w14:textId="77777777" w:rsidR="00EB5811" w:rsidRPr="007310F7" w:rsidRDefault="00EB5811">
            <w:r w:rsidRPr="007310F7">
              <w:t>1-hexadecyl-2-tetradecanoyl-glycero-3-phospho-(1'-sn-glycerol)</w:t>
            </w:r>
          </w:p>
        </w:tc>
        <w:tc>
          <w:tcPr>
            <w:tcW w:w="1736" w:type="dxa"/>
            <w:noWrap/>
            <w:hideMark/>
          </w:tcPr>
          <w:p w14:paraId="65C98386" w14:textId="77777777" w:rsidR="00EB5811" w:rsidRPr="007310F7" w:rsidRDefault="00EB5811">
            <w:r w:rsidRPr="007310F7">
              <w:t>p719.46368</w:t>
            </w:r>
          </w:p>
        </w:tc>
        <w:tc>
          <w:tcPr>
            <w:tcW w:w="1600" w:type="dxa"/>
            <w:noWrap/>
            <w:hideMark/>
          </w:tcPr>
          <w:p w14:paraId="7EC78AE9" w14:textId="77777777" w:rsidR="00EB5811" w:rsidRPr="007310F7" w:rsidRDefault="00EB5811" w:rsidP="007310F7">
            <w:r w:rsidRPr="007310F7">
              <w:t>1.9037</w:t>
            </w:r>
          </w:p>
        </w:tc>
        <w:tc>
          <w:tcPr>
            <w:tcW w:w="911" w:type="dxa"/>
            <w:noWrap/>
            <w:hideMark/>
          </w:tcPr>
          <w:p w14:paraId="69185B93" w14:textId="77777777" w:rsidR="00EB5811" w:rsidRPr="007310F7" w:rsidRDefault="00EB5811" w:rsidP="007310F7">
            <w:r w:rsidRPr="007310F7">
              <w:t>3.8E-05</w:t>
            </w:r>
          </w:p>
        </w:tc>
        <w:tc>
          <w:tcPr>
            <w:tcW w:w="1342" w:type="dxa"/>
            <w:noWrap/>
            <w:hideMark/>
          </w:tcPr>
          <w:p w14:paraId="667E0D8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364265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AE1AECE" w14:textId="77777777" w:rsidR="00EB5811" w:rsidRPr="007310F7" w:rsidRDefault="00EB5811">
            <w:r w:rsidRPr="007310F7">
              <w:t>2-{[hydroxy(6-hydroxy-7-methoxy-2H-1,3-benzodioxol-5-</w:t>
            </w:r>
            <w:proofErr w:type="gramStart"/>
            <w:r w:rsidRPr="007310F7">
              <w:t>yl)methylidene</w:t>
            </w:r>
            <w:proofErr w:type="gramEnd"/>
            <w:r w:rsidRPr="007310F7">
              <w:t>]</w:t>
            </w:r>
            <w:proofErr w:type="gramStart"/>
            <w:r w:rsidRPr="007310F7">
              <w:t>amino}acet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2EFBDC18" w14:textId="77777777" w:rsidR="00EB5811" w:rsidRPr="007310F7" w:rsidRDefault="00EB5811">
            <w:r w:rsidRPr="007310F7">
              <w:t>p306.01767</w:t>
            </w:r>
          </w:p>
        </w:tc>
        <w:tc>
          <w:tcPr>
            <w:tcW w:w="1600" w:type="dxa"/>
            <w:noWrap/>
            <w:hideMark/>
          </w:tcPr>
          <w:p w14:paraId="0F375498" w14:textId="77777777" w:rsidR="00EB5811" w:rsidRPr="007310F7" w:rsidRDefault="00EB5811" w:rsidP="007310F7">
            <w:r w:rsidRPr="007310F7">
              <w:t>-1.6741</w:t>
            </w:r>
          </w:p>
        </w:tc>
        <w:tc>
          <w:tcPr>
            <w:tcW w:w="911" w:type="dxa"/>
            <w:noWrap/>
            <w:hideMark/>
          </w:tcPr>
          <w:p w14:paraId="36395AB2" w14:textId="77777777" w:rsidR="00EB5811" w:rsidRPr="007310F7" w:rsidRDefault="00EB5811" w:rsidP="007310F7">
            <w:r w:rsidRPr="007310F7">
              <w:t>3.96E-05</w:t>
            </w:r>
          </w:p>
        </w:tc>
        <w:tc>
          <w:tcPr>
            <w:tcW w:w="1342" w:type="dxa"/>
            <w:noWrap/>
            <w:hideMark/>
          </w:tcPr>
          <w:p w14:paraId="5159216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2E8ABD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420C0D6" w14:textId="77777777" w:rsidR="00EB5811" w:rsidRPr="007310F7" w:rsidRDefault="00EB5811">
            <w:proofErr w:type="spellStart"/>
            <w:r w:rsidRPr="007310F7">
              <w:t>Cysteinylglycin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7929FAB" w14:textId="77777777" w:rsidR="00EB5811" w:rsidRPr="007310F7" w:rsidRDefault="00EB5811">
            <w:r w:rsidRPr="007310F7">
              <w:t>p162.02208</w:t>
            </w:r>
          </w:p>
        </w:tc>
        <w:tc>
          <w:tcPr>
            <w:tcW w:w="1600" w:type="dxa"/>
            <w:noWrap/>
            <w:hideMark/>
          </w:tcPr>
          <w:p w14:paraId="5F04395D" w14:textId="77777777" w:rsidR="00EB5811" w:rsidRPr="007310F7" w:rsidRDefault="00EB5811" w:rsidP="007310F7">
            <w:r w:rsidRPr="007310F7">
              <w:t>1.508</w:t>
            </w:r>
          </w:p>
        </w:tc>
        <w:tc>
          <w:tcPr>
            <w:tcW w:w="911" w:type="dxa"/>
            <w:noWrap/>
            <w:hideMark/>
          </w:tcPr>
          <w:p w14:paraId="2D802D46" w14:textId="77777777" w:rsidR="00EB5811" w:rsidRPr="007310F7" w:rsidRDefault="00EB5811" w:rsidP="007310F7">
            <w:r w:rsidRPr="007310F7">
              <w:t>4.06E-05</w:t>
            </w:r>
          </w:p>
        </w:tc>
        <w:tc>
          <w:tcPr>
            <w:tcW w:w="1342" w:type="dxa"/>
            <w:noWrap/>
            <w:hideMark/>
          </w:tcPr>
          <w:p w14:paraId="295592A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54F45C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314813D" w14:textId="77777777" w:rsidR="00EB5811" w:rsidRPr="007310F7" w:rsidRDefault="00EB5811">
            <w:r w:rsidRPr="007310F7">
              <w:t>1,2-dihexadecanoyl-3-(9Z-heptadecenoyl)-</w:t>
            </w:r>
            <w:proofErr w:type="spellStart"/>
            <w:r w:rsidRPr="007310F7">
              <w:t>sn</w:t>
            </w:r>
            <w:proofErr w:type="spellEnd"/>
            <w:r w:rsidRPr="007310F7">
              <w:t>-glycerol</w:t>
            </w:r>
          </w:p>
        </w:tc>
        <w:tc>
          <w:tcPr>
            <w:tcW w:w="1736" w:type="dxa"/>
            <w:noWrap/>
            <w:hideMark/>
          </w:tcPr>
          <w:p w14:paraId="04AED4DC" w14:textId="77777777" w:rsidR="00EB5811" w:rsidRPr="007310F7" w:rsidRDefault="00EB5811">
            <w:r w:rsidRPr="007310F7">
              <w:t>n856.70502</w:t>
            </w:r>
          </w:p>
        </w:tc>
        <w:tc>
          <w:tcPr>
            <w:tcW w:w="1600" w:type="dxa"/>
            <w:noWrap/>
            <w:hideMark/>
          </w:tcPr>
          <w:p w14:paraId="4228AB47" w14:textId="77777777" w:rsidR="00EB5811" w:rsidRPr="007310F7" w:rsidRDefault="00EB5811" w:rsidP="007310F7">
            <w:r w:rsidRPr="007310F7">
              <w:t>2.2018</w:t>
            </w:r>
          </w:p>
        </w:tc>
        <w:tc>
          <w:tcPr>
            <w:tcW w:w="911" w:type="dxa"/>
            <w:noWrap/>
            <w:hideMark/>
          </w:tcPr>
          <w:p w14:paraId="7B3DD1F8" w14:textId="77777777" w:rsidR="00EB5811" w:rsidRPr="007310F7" w:rsidRDefault="00EB5811" w:rsidP="007310F7">
            <w:r w:rsidRPr="007310F7">
              <w:t>4.36E-05</w:t>
            </w:r>
          </w:p>
        </w:tc>
        <w:tc>
          <w:tcPr>
            <w:tcW w:w="1342" w:type="dxa"/>
            <w:noWrap/>
            <w:hideMark/>
          </w:tcPr>
          <w:p w14:paraId="0DAD1D7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9CBD39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D33BE74" w14:textId="77777777" w:rsidR="00EB5811" w:rsidRPr="007310F7" w:rsidRDefault="00EB5811">
            <w:r w:rsidRPr="007310F7">
              <w:t>1-(9Z-heptadecenoyl)-2-tridecanoyl-glycero-3-phosphate</w:t>
            </w:r>
          </w:p>
        </w:tc>
        <w:tc>
          <w:tcPr>
            <w:tcW w:w="1736" w:type="dxa"/>
            <w:noWrap/>
            <w:hideMark/>
          </w:tcPr>
          <w:p w14:paraId="151E2A9B" w14:textId="77777777" w:rsidR="00EB5811" w:rsidRPr="007310F7" w:rsidRDefault="00EB5811">
            <w:r w:rsidRPr="007310F7">
              <w:t>n309.20871</w:t>
            </w:r>
          </w:p>
        </w:tc>
        <w:tc>
          <w:tcPr>
            <w:tcW w:w="1600" w:type="dxa"/>
            <w:noWrap/>
            <w:hideMark/>
          </w:tcPr>
          <w:p w14:paraId="41553435" w14:textId="77777777" w:rsidR="00EB5811" w:rsidRPr="007310F7" w:rsidRDefault="00EB5811" w:rsidP="007310F7">
            <w:r w:rsidRPr="007310F7">
              <w:t>1.4005</w:t>
            </w:r>
          </w:p>
        </w:tc>
        <w:tc>
          <w:tcPr>
            <w:tcW w:w="911" w:type="dxa"/>
            <w:noWrap/>
            <w:hideMark/>
          </w:tcPr>
          <w:p w14:paraId="042FDE3E" w14:textId="77777777" w:rsidR="00EB5811" w:rsidRPr="007310F7" w:rsidRDefault="00EB5811" w:rsidP="007310F7">
            <w:r w:rsidRPr="007310F7">
              <w:t>4.39E-05</w:t>
            </w:r>
          </w:p>
        </w:tc>
        <w:tc>
          <w:tcPr>
            <w:tcW w:w="1342" w:type="dxa"/>
            <w:noWrap/>
            <w:hideMark/>
          </w:tcPr>
          <w:p w14:paraId="3B6DAE7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F92D70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B803992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12D4C11" w14:textId="77777777" w:rsidR="00EB5811" w:rsidRPr="007310F7" w:rsidRDefault="00EB5811">
            <w:r w:rsidRPr="007310F7">
              <w:t>n1028.65698</w:t>
            </w:r>
          </w:p>
        </w:tc>
        <w:tc>
          <w:tcPr>
            <w:tcW w:w="1600" w:type="dxa"/>
            <w:noWrap/>
            <w:hideMark/>
          </w:tcPr>
          <w:p w14:paraId="61CBDA3A" w14:textId="77777777" w:rsidR="00EB5811" w:rsidRPr="007310F7" w:rsidRDefault="00EB5811" w:rsidP="007310F7">
            <w:r w:rsidRPr="007310F7">
              <w:t>1.85</w:t>
            </w:r>
          </w:p>
        </w:tc>
        <w:tc>
          <w:tcPr>
            <w:tcW w:w="911" w:type="dxa"/>
            <w:noWrap/>
            <w:hideMark/>
          </w:tcPr>
          <w:p w14:paraId="156D7213" w14:textId="77777777" w:rsidR="00EB5811" w:rsidRPr="007310F7" w:rsidRDefault="00EB5811" w:rsidP="007310F7">
            <w:r w:rsidRPr="007310F7">
              <w:t>4.41E-05</w:t>
            </w:r>
          </w:p>
        </w:tc>
        <w:tc>
          <w:tcPr>
            <w:tcW w:w="1342" w:type="dxa"/>
            <w:noWrap/>
            <w:hideMark/>
          </w:tcPr>
          <w:p w14:paraId="22BE0A0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437D8B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F4FFB63" w14:textId="77777777" w:rsidR="00EB5811" w:rsidRPr="007310F7" w:rsidRDefault="00EB5811">
            <w:r w:rsidRPr="007310F7">
              <w:t>3,4,5-trihydroxy-6-(3-{3,5,7-trihydroxy-6-[3,4,5-trihydroxy-6-(</w:t>
            </w:r>
            <w:proofErr w:type="gramStart"/>
            <w:r w:rsidRPr="007310F7">
              <w:t>hydroxymethyl)oxan</w:t>
            </w:r>
            <w:proofErr w:type="gramEnd"/>
            <w:r w:rsidRPr="007310F7">
              <w:t>-2-yl]-3,4-dihydro-2H-1-benzopyran-2-</w:t>
            </w:r>
            <w:proofErr w:type="gramStart"/>
            <w:r w:rsidRPr="007310F7">
              <w:t>yl}phenoxy</w:t>
            </w:r>
            <w:proofErr w:type="gramEnd"/>
            <w:r w:rsidRPr="007310F7">
              <w:t>)oxane-2-carboxylic acid</w:t>
            </w:r>
          </w:p>
        </w:tc>
        <w:tc>
          <w:tcPr>
            <w:tcW w:w="1736" w:type="dxa"/>
            <w:noWrap/>
            <w:hideMark/>
          </w:tcPr>
          <w:p w14:paraId="6A6BE8B1" w14:textId="77777777" w:rsidR="00EB5811" w:rsidRPr="007310F7" w:rsidRDefault="00EB5811">
            <w:r w:rsidRPr="007310F7">
              <w:t>p330.07794</w:t>
            </w:r>
          </w:p>
        </w:tc>
        <w:tc>
          <w:tcPr>
            <w:tcW w:w="1600" w:type="dxa"/>
            <w:noWrap/>
            <w:hideMark/>
          </w:tcPr>
          <w:p w14:paraId="48CAC583" w14:textId="77777777" w:rsidR="00EB5811" w:rsidRPr="007310F7" w:rsidRDefault="00EB5811" w:rsidP="007310F7">
            <w:r w:rsidRPr="007310F7">
              <w:t>1.4333</w:t>
            </w:r>
          </w:p>
        </w:tc>
        <w:tc>
          <w:tcPr>
            <w:tcW w:w="911" w:type="dxa"/>
            <w:noWrap/>
            <w:hideMark/>
          </w:tcPr>
          <w:p w14:paraId="1DC34A48" w14:textId="77777777" w:rsidR="00EB5811" w:rsidRPr="007310F7" w:rsidRDefault="00EB5811" w:rsidP="007310F7">
            <w:r w:rsidRPr="007310F7">
              <w:t>4.58E-05</w:t>
            </w:r>
          </w:p>
        </w:tc>
        <w:tc>
          <w:tcPr>
            <w:tcW w:w="1342" w:type="dxa"/>
            <w:noWrap/>
            <w:hideMark/>
          </w:tcPr>
          <w:p w14:paraId="680573C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90C10E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D8281A8" w14:textId="77777777" w:rsidR="00EB5811" w:rsidRPr="007310F7" w:rsidRDefault="00EB5811">
            <w:r w:rsidRPr="007310F7">
              <w:t>19-Noraldosterone</w:t>
            </w:r>
          </w:p>
        </w:tc>
        <w:tc>
          <w:tcPr>
            <w:tcW w:w="1736" w:type="dxa"/>
            <w:noWrap/>
            <w:hideMark/>
          </w:tcPr>
          <w:p w14:paraId="72B4F04E" w14:textId="77777777" w:rsidR="00EB5811" w:rsidRPr="007310F7" w:rsidRDefault="00EB5811">
            <w:r w:rsidRPr="007310F7">
              <w:t>p383.14346</w:t>
            </w:r>
          </w:p>
        </w:tc>
        <w:tc>
          <w:tcPr>
            <w:tcW w:w="1600" w:type="dxa"/>
            <w:noWrap/>
            <w:hideMark/>
          </w:tcPr>
          <w:p w14:paraId="2273DE38" w14:textId="77777777" w:rsidR="00EB5811" w:rsidRPr="007310F7" w:rsidRDefault="00EB5811" w:rsidP="007310F7">
            <w:r w:rsidRPr="007310F7">
              <w:t>-2.7233</w:t>
            </w:r>
          </w:p>
        </w:tc>
        <w:tc>
          <w:tcPr>
            <w:tcW w:w="911" w:type="dxa"/>
            <w:noWrap/>
            <w:hideMark/>
          </w:tcPr>
          <w:p w14:paraId="4E04E89D" w14:textId="77777777" w:rsidR="00EB5811" w:rsidRPr="007310F7" w:rsidRDefault="00EB5811" w:rsidP="007310F7">
            <w:r w:rsidRPr="007310F7">
              <w:t>4.64E-05</w:t>
            </w:r>
          </w:p>
        </w:tc>
        <w:tc>
          <w:tcPr>
            <w:tcW w:w="1342" w:type="dxa"/>
            <w:noWrap/>
            <w:hideMark/>
          </w:tcPr>
          <w:p w14:paraId="2D5CB80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2FB4C7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EF212AA" w14:textId="77777777" w:rsidR="00EB5811" w:rsidRPr="007310F7" w:rsidRDefault="00EB5811">
            <w:r w:rsidRPr="007310F7">
              <w:t>N-</w:t>
            </w:r>
            <w:proofErr w:type="spellStart"/>
            <w:r w:rsidRPr="007310F7">
              <w:t>lactoyl</w:t>
            </w:r>
            <w:proofErr w:type="spellEnd"/>
            <w:r w:rsidRPr="007310F7">
              <w:t>-Methionine</w:t>
            </w:r>
          </w:p>
        </w:tc>
        <w:tc>
          <w:tcPr>
            <w:tcW w:w="1736" w:type="dxa"/>
            <w:noWrap/>
            <w:hideMark/>
          </w:tcPr>
          <w:p w14:paraId="67C2D0EF" w14:textId="77777777" w:rsidR="00EB5811" w:rsidRPr="007310F7" w:rsidRDefault="00EB5811">
            <w:r w:rsidRPr="007310F7">
              <w:t>n220.06555</w:t>
            </w:r>
          </w:p>
        </w:tc>
        <w:tc>
          <w:tcPr>
            <w:tcW w:w="1600" w:type="dxa"/>
            <w:noWrap/>
            <w:hideMark/>
          </w:tcPr>
          <w:p w14:paraId="37D63E1C" w14:textId="77777777" w:rsidR="00EB5811" w:rsidRPr="007310F7" w:rsidRDefault="00EB5811" w:rsidP="007310F7">
            <w:r w:rsidRPr="007310F7">
              <w:t>-1.1306</w:t>
            </w:r>
          </w:p>
        </w:tc>
        <w:tc>
          <w:tcPr>
            <w:tcW w:w="911" w:type="dxa"/>
            <w:noWrap/>
            <w:hideMark/>
          </w:tcPr>
          <w:p w14:paraId="3DD52552" w14:textId="77777777" w:rsidR="00EB5811" w:rsidRPr="007310F7" w:rsidRDefault="00EB5811" w:rsidP="007310F7">
            <w:r w:rsidRPr="007310F7">
              <w:t>4.66E-05</w:t>
            </w:r>
          </w:p>
        </w:tc>
        <w:tc>
          <w:tcPr>
            <w:tcW w:w="1342" w:type="dxa"/>
            <w:noWrap/>
            <w:hideMark/>
          </w:tcPr>
          <w:p w14:paraId="35059A4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0C63FE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DB12215" w14:textId="77777777" w:rsidR="00EB5811" w:rsidRPr="007310F7" w:rsidRDefault="00EB5811">
            <w:r w:rsidRPr="007310F7">
              <w:lastRenderedPageBreak/>
              <w:t>unidentified</w:t>
            </w:r>
          </w:p>
        </w:tc>
        <w:tc>
          <w:tcPr>
            <w:tcW w:w="1736" w:type="dxa"/>
            <w:noWrap/>
            <w:hideMark/>
          </w:tcPr>
          <w:p w14:paraId="3F7569F4" w14:textId="77777777" w:rsidR="00EB5811" w:rsidRPr="007310F7" w:rsidRDefault="00EB5811">
            <w:r w:rsidRPr="007310F7">
              <w:t>p687.76697</w:t>
            </w:r>
          </w:p>
        </w:tc>
        <w:tc>
          <w:tcPr>
            <w:tcW w:w="1600" w:type="dxa"/>
            <w:noWrap/>
            <w:hideMark/>
          </w:tcPr>
          <w:p w14:paraId="166E85E4" w14:textId="77777777" w:rsidR="00EB5811" w:rsidRPr="007310F7" w:rsidRDefault="00EB5811" w:rsidP="007310F7">
            <w:r w:rsidRPr="007310F7">
              <w:t>-1.3731</w:t>
            </w:r>
          </w:p>
        </w:tc>
        <w:tc>
          <w:tcPr>
            <w:tcW w:w="911" w:type="dxa"/>
            <w:noWrap/>
            <w:hideMark/>
          </w:tcPr>
          <w:p w14:paraId="63211171" w14:textId="77777777" w:rsidR="00EB5811" w:rsidRPr="007310F7" w:rsidRDefault="00EB5811" w:rsidP="007310F7">
            <w:r w:rsidRPr="007310F7">
              <w:t>4.83E-05</w:t>
            </w:r>
          </w:p>
        </w:tc>
        <w:tc>
          <w:tcPr>
            <w:tcW w:w="1342" w:type="dxa"/>
            <w:noWrap/>
            <w:hideMark/>
          </w:tcPr>
          <w:p w14:paraId="06A7070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FE7184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08DA9DA" w14:textId="77777777" w:rsidR="00EB5811" w:rsidRPr="007310F7" w:rsidRDefault="00EB5811">
            <w:r w:rsidRPr="007310F7">
              <w:t>1-(5Z,8Z,11Z,14Z,17Z-eicosapentaenoyl)-2-nonadecanoyl-glycero-3-phospho-(1'-sn-glycerol)</w:t>
            </w:r>
          </w:p>
        </w:tc>
        <w:tc>
          <w:tcPr>
            <w:tcW w:w="1736" w:type="dxa"/>
            <w:noWrap/>
            <w:hideMark/>
          </w:tcPr>
          <w:p w14:paraId="35B9E77D" w14:textId="77777777" w:rsidR="00EB5811" w:rsidRPr="007310F7" w:rsidRDefault="00EB5811">
            <w:r w:rsidRPr="007310F7">
              <w:t>p425.25446</w:t>
            </w:r>
          </w:p>
        </w:tc>
        <w:tc>
          <w:tcPr>
            <w:tcW w:w="1600" w:type="dxa"/>
            <w:noWrap/>
            <w:hideMark/>
          </w:tcPr>
          <w:p w14:paraId="37F27157" w14:textId="77777777" w:rsidR="00EB5811" w:rsidRPr="007310F7" w:rsidRDefault="00EB5811" w:rsidP="007310F7">
            <w:r w:rsidRPr="007310F7">
              <w:t>1.6382</w:t>
            </w:r>
          </w:p>
        </w:tc>
        <w:tc>
          <w:tcPr>
            <w:tcW w:w="911" w:type="dxa"/>
            <w:noWrap/>
            <w:hideMark/>
          </w:tcPr>
          <w:p w14:paraId="02EE2EE3" w14:textId="77777777" w:rsidR="00EB5811" w:rsidRPr="007310F7" w:rsidRDefault="00EB5811" w:rsidP="007310F7">
            <w:r w:rsidRPr="007310F7">
              <w:t>4.88E-05</w:t>
            </w:r>
          </w:p>
        </w:tc>
        <w:tc>
          <w:tcPr>
            <w:tcW w:w="1342" w:type="dxa"/>
            <w:noWrap/>
            <w:hideMark/>
          </w:tcPr>
          <w:p w14:paraId="068964A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95F705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F9A98A6" w14:textId="77777777" w:rsidR="00EB5811" w:rsidRPr="007310F7" w:rsidRDefault="00EB5811">
            <w:proofErr w:type="spellStart"/>
            <w:r w:rsidRPr="007310F7">
              <w:t>dUDP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8DEEC73" w14:textId="77777777" w:rsidR="00EB5811" w:rsidRPr="007310F7" w:rsidRDefault="00EB5811">
            <w:r w:rsidRPr="007310F7">
              <w:t>n426.95004</w:t>
            </w:r>
          </w:p>
        </w:tc>
        <w:tc>
          <w:tcPr>
            <w:tcW w:w="1600" w:type="dxa"/>
            <w:noWrap/>
            <w:hideMark/>
          </w:tcPr>
          <w:p w14:paraId="0B21D0F2" w14:textId="77777777" w:rsidR="00EB5811" w:rsidRPr="007310F7" w:rsidRDefault="00EB5811" w:rsidP="007310F7">
            <w:r w:rsidRPr="007310F7">
              <w:t>-1.8907</w:t>
            </w:r>
          </w:p>
        </w:tc>
        <w:tc>
          <w:tcPr>
            <w:tcW w:w="911" w:type="dxa"/>
            <w:noWrap/>
            <w:hideMark/>
          </w:tcPr>
          <w:p w14:paraId="258C0EEA" w14:textId="77777777" w:rsidR="00EB5811" w:rsidRPr="007310F7" w:rsidRDefault="00EB5811" w:rsidP="007310F7">
            <w:r w:rsidRPr="007310F7">
              <w:t>5.24E-05</w:t>
            </w:r>
          </w:p>
        </w:tc>
        <w:tc>
          <w:tcPr>
            <w:tcW w:w="1342" w:type="dxa"/>
            <w:noWrap/>
            <w:hideMark/>
          </w:tcPr>
          <w:p w14:paraId="0924F1D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0E4DD5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D66B220" w14:textId="77777777" w:rsidR="00EB5811" w:rsidRPr="007310F7" w:rsidRDefault="00EB5811">
            <w:r w:rsidRPr="007310F7">
              <w:t>{2-[2-(3,4-dihydroxyphenyl)-5-hydroxy-7-methoxy-4-oxo-4H-chromen-6-yl]-3,5-dihydroxy-6-(</w:t>
            </w:r>
            <w:proofErr w:type="gramStart"/>
            <w:r w:rsidRPr="007310F7">
              <w:t>hydroxymethyl)oxan</w:t>
            </w:r>
            <w:proofErr w:type="gramEnd"/>
            <w:r w:rsidRPr="007310F7">
              <w:t>-4-</w:t>
            </w:r>
            <w:proofErr w:type="gramStart"/>
            <w:r w:rsidRPr="007310F7">
              <w:t>yl}oxidanesulfon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37CC1F49" w14:textId="77777777" w:rsidR="00EB5811" w:rsidRPr="007310F7" w:rsidRDefault="00EB5811">
            <w:r w:rsidRPr="007310F7">
              <w:t>p587.04285</w:t>
            </w:r>
          </w:p>
        </w:tc>
        <w:tc>
          <w:tcPr>
            <w:tcW w:w="1600" w:type="dxa"/>
            <w:noWrap/>
            <w:hideMark/>
          </w:tcPr>
          <w:p w14:paraId="2CD90D0F" w14:textId="77777777" w:rsidR="00EB5811" w:rsidRPr="007310F7" w:rsidRDefault="00EB5811" w:rsidP="007310F7">
            <w:r w:rsidRPr="007310F7">
              <w:t>2.1108</w:t>
            </w:r>
          </w:p>
        </w:tc>
        <w:tc>
          <w:tcPr>
            <w:tcW w:w="911" w:type="dxa"/>
            <w:noWrap/>
            <w:hideMark/>
          </w:tcPr>
          <w:p w14:paraId="55A74E8B" w14:textId="77777777" w:rsidR="00EB5811" w:rsidRPr="007310F7" w:rsidRDefault="00EB5811" w:rsidP="007310F7">
            <w:r w:rsidRPr="007310F7">
              <w:t>5.4E-05</w:t>
            </w:r>
          </w:p>
        </w:tc>
        <w:tc>
          <w:tcPr>
            <w:tcW w:w="1342" w:type="dxa"/>
            <w:noWrap/>
            <w:hideMark/>
          </w:tcPr>
          <w:p w14:paraId="0E7D1D9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550164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70BD78E" w14:textId="77777777" w:rsidR="00EB5811" w:rsidRPr="007310F7" w:rsidRDefault="00EB5811">
            <w:proofErr w:type="spellStart"/>
            <w:r w:rsidRPr="007310F7">
              <w:t>Capsicoside</w:t>
            </w:r>
            <w:proofErr w:type="spellEnd"/>
            <w:r w:rsidRPr="007310F7">
              <w:t xml:space="preserve"> E</w:t>
            </w:r>
          </w:p>
        </w:tc>
        <w:tc>
          <w:tcPr>
            <w:tcW w:w="1736" w:type="dxa"/>
            <w:noWrap/>
            <w:hideMark/>
          </w:tcPr>
          <w:p w14:paraId="3C5915C3" w14:textId="77777777" w:rsidR="00EB5811" w:rsidRPr="007310F7" w:rsidRDefault="00EB5811">
            <w:r w:rsidRPr="007310F7">
              <w:t>n163.97862</w:t>
            </w:r>
          </w:p>
        </w:tc>
        <w:tc>
          <w:tcPr>
            <w:tcW w:w="1600" w:type="dxa"/>
            <w:noWrap/>
            <w:hideMark/>
          </w:tcPr>
          <w:p w14:paraId="40A4B600" w14:textId="77777777" w:rsidR="00EB5811" w:rsidRPr="007310F7" w:rsidRDefault="00EB5811" w:rsidP="007310F7">
            <w:r w:rsidRPr="007310F7">
              <w:t>2.6038</w:t>
            </w:r>
          </w:p>
        </w:tc>
        <w:tc>
          <w:tcPr>
            <w:tcW w:w="911" w:type="dxa"/>
            <w:noWrap/>
            <w:hideMark/>
          </w:tcPr>
          <w:p w14:paraId="7F25E919" w14:textId="77777777" w:rsidR="00EB5811" w:rsidRPr="007310F7" w:rsidRDefault="00EB5811" w:rsidP="007310F7">
            <w:r w:rsidRPr="007310F7">
              <w:t>5.56E-05</w:t>
            </w:r>
          </w:p>
        </w:tc>
        <w:tc>
          <w:tcPr>
            <w:tcW w:w="1342" w:type="dxa"/>
            <w:noWrap/>
            <w:hideMark/>
          </w:tcPr>
          <w:p w14:paraId="6C6C644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D58DB6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C730F23" w14:textId="77777777" w:rsidR="00EB5811" w:rsidRPr="007310F7" w:rsidRDefault="00EB5811">
            <w:r w:rsidRPr="007310F7">
              <w:t>[7,8,8,12,13,21-hexahydroxy-19-(hydroxymethyl)-3,6,16-trioxo-2,17,20,23-tetraoxapentacyclo[16.3.1.1â</w:t>
            </w:r>
            <w:r w:rsidRPr="007310F7">
              <w:rPr>
                <w:rFonts w:ascii="Calibri" w:hAnsi="Calibri" w:cs="Calibri"/>
              </w:rPr>
              <w:t></w:t>
            </w:r>
            <w:proofErr w:type="gramStart"/>
            <w:r w:rsidRPr="007310F7">
              <w:rPr>
                <w:rFonts w:ascii="Calibri" w:hAnsi="Calibri" w:cs="Calibri"/>
              </w:rPr>
              <w:t>·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</w:t>
            </w:r>
            <w:proofErr w:type="gramEnd"/>
            <w:r w:rsidRPr="007310F7">
              <w:rPr>
                <w:rFonts w:ascii="Calibri" w:hAnsi="Calibri" w:cs="Calibri"/>
              </w:rPr>
              <w:t>¹Â¹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</w:t>
            </w:r>
            <w:proofErr w:type="gramStart"/>
            <w:r w:rsidRPr="007310F7">
              <w:rPr>
                <w:rFonts w:ascii="Calibri" w:hAnsi="Calibri" w:cs="Calibri"/>
              </w:rPr>
              <w:t>´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</w:t>
            </w:r>
            <w:proofErr w:type="gramEnd"/>
            <w:r w:rsidRPr="007310F7">
              <w:rPr>
                <w:rFonts w:ascii="Calibri" w:hAnsi="Calibri" w:cs="Calibri"/>
              </w:rPr>
              <w:t>¹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¹â</w:t>
            </w:r>
            <w:proofErr w:type="gramStart"/>
            <w:r w:rsidRPr="007310F7">
              <w:rPr>
                <w:rFonts w:ascii="Calibri" w:hAnsi="Calibri" w:cs="Calibri"/>
              </w:rPr>
              <w:t>°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</w:t>
            </w:r>
            <w:proofErr w:type="gramEnd"/>
            <w:r w:rsidRPr="007310F7">
              <w:rPr>
                <w:rFonts w:ascii="Calibri" w:hAnsi="Calibri" w:cs="Calibri"/>
              </w:rPr>
              <w:t>¹â</w:t>
            </w:r>
            <w:proofErr w:type="gramStart"/>
            <w:r w:rsidRPr="007310F7">
              <w:rPr>
                <w:rFonts w:ascii="Calibri" w:hAnsi="Calibri" w:cs="Calibri"/>
              </w:rPr>
              <w:t>µ</w:t>
            </w:r>
            <w:r w:rsidRPr="007310F7">
              <w:t>]tricosa</w:t>
            </w:r>
            <w:proofErr w:type="gramEnd"/>
            <w:r w:rsidRPr="007310F7">
              <w:t>-4,10,12,14-tetraen-22-</w:t>
            </w:r>
            <w:proofErr w:type="gramStart"/>
            <w:r w:rsidRPr="007310F7">
              <w:t>yl]oxidanesulfon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251882CA" w14:textId="77777777" w:rsidR="00EB5811" w:rsidRPr="007310F7" w:rsidRDefault="00EB5811">
            <w:r w:rsidRPr="007310F7">
              <w:t>n598.99756</w:t>
            </w:r>
          </w:p>
        </w:tc>
        <w:tc>
          <w:tcPr>
            <w:tcW w:w="1600" w:type="dxa"/>
            <w:noWrap/>
            <w:hideMark/>
          </w:tcPr>
          <w:p w14:paraId="385E4764" w14:textId="77777777" w:rsidR="00EB5811" w:rsidRPr="007310F7" w:rsidRDefault="00EB5811" w:rsidP="007310F7">
            <w:r w:rsidRPr="007310F7">
              <w:t>2.0894</w:t>
            </w:r>
          </w:p>
        </w:tc>
        <w:tc>
          <w:tcPr>
            <w:tcW w:w="911" w:type="dxa"/>
            <w:noWrap/>
            <w:hideMark/>
          </w:tcPr>
          <w:p w14:paraId="68D83DA6" w14:textId="77777777" w:rsidR="00EB5811" w:rsidRPr="007310F7" w:rsidRDefault="00EB5811" w:rsidP="007310F7">
            <w:r w:rsidRPr="007310F7">
              <w:t>5.59E-05</w:t>
            </w:r>
          </w:p>
        </w:tc>
        <w:tc>
          <w:tcPr>
            <w:tcW w:w="1342" w:type="dxa"/>
            <w:noWrap/>
            <w:hideMark/>
          </w:tcPr>
          <w:p w14:paraId="4AC1F17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9CE4A1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4E6370B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EDA6A0D" w14:textId="77777777" w:rsidR="00EB5811" w:rsidRPr="007310F7" w:rsidRDefault="00EB5811">
            <w:r w:rsidRPr="007310F7">
              <w:t>p1156.55469</w:t>
            </w:r>
          </w:p>
        </w:tc>
        <w:tc>
          <w:tcPr>
            <w:tcW w:w="1600" w:type="dxa"/>
            <w:noWrap/>
            <w:hideMark/>
          </w:tcPr>
          <w:p w14:paraId="0C235263" w14:textId="77777777" w:rsidR="00EB5811" w:rsidRPr="007310F7" w:rsidRDefault="00EB5811" w:rsidP="007310F7">
            <w:r w:rsidRPr="007310F7">
              <w:t>1.818</w:t>
            </w:r>
          </w:p>
        </w:tc>
        <w:tc>
          <w:tcPr>
            <w:tcW w:w="911" w:type="dxa"/>
            <w:noWrap/>
            <w:hideMark/>
          </w:tcPr>
          <w:p w14:paraId="5404A45C" w14:textId="77777777" w:rsidR="00EB5811" w:rsidRPr="007310F7" w:rsidRDefault="00EB5811" w:rsidP="007310F7">
            <w:r w:rsidRPr="007310F7">
              <w:t>5.96E-05</w:t>
            </w:r>
          </w:p>
        </w:tc>
        <w:tc>
          <w:tcPr>
            <w:tcW w:w="1342" w:type="dxa"/>
            <w:noWrap/>
            <w:hideMark/>
          </w:tcPr>
          <w:p w14:paraId="51223EC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AC7B13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9FCC48B" w14:textId="77777777" w:rsidR="00EB5811" w:rsidRPr="007310F7" w:rsidRDefault="00EB5811">
            <w:r w:rsidRPr="007310F7">
              <w:t>(1E)-1-(4-hydroxy-3-</w:t>
            </w:r>
            <w:proofErr w:type="gramStart"/>
            <w:r w:rsidRPr="007310F7">
              <w:t>methoxyphenyl)dec</w:t>
            </w:r>
            <w:proofErr w:type="gramEnd"/>
            <w:r w:rsidRPr="007310F7">
              <w:t>-1-en-3-one</w:t>
            </w:r>
          </w:p>
        </w:tc>
        <w:tc>
          <w:tcPr>
            <w:tcW w:w="1736" w:type="dxa"/>
            <w:noWrap/>
            <w:hideMark/>
          </w:tcPr>
          <w:p w14:paraId="210CFC30" w14:textId="77777777" w:rsidR="00EB5811" w:rsidRPr="007310F7" w:rsidRDefault="00EB5811">
            <w:r w:rsidRPr="007310F7">
              <w:t>n313.13684</w:t>
            </w:r>
          </w:p>
        </w:tc>
        <w:tc>
          <w:tcPr>
            <w:tcW w:w="1600" w:type="dxa"/>
            <w:noWrap/>
            <w:hideMark/>
          </w:tcPr>
          <w:p w14:paraId="0A33824D" w14:textId="77777777" w:rsidR="00EB5811" w:rsidRPr="007310F7" w:rsidRDefault="00EB5811" w:rsidP="007310F7">
            <w:r w:rsidRPr="007310F7">
              <w:t>-1.8514</w:t>
            </w:r>
          </w:p>
        </w:tc>
        <w:tc>
          <w:tcPr>
            <w:tcW w:w="911" w:type="dxa"/>
            <w:noWrap/>
            <w:hideMark/>
          </w:tcPr>
          <w:p w14:paraId="12FAED3D" w14:textId="77777777" w:rsidR="00EB5811" w:rsidRPr="007310F7" w:rsidRDefault="00EB5811" w:rsidP="007310F7">
            <w:r w:rsidRPr="007310F7">
              <w:t>6.04E-05</w:t>
            </w:r>
          </w:p>
        </w:tc>
        <w:tc>
          <w:tcPr>
            <w:tcW w:w="1342" w:type="dxa"/>
            <w:noWrap/>
            <w:hideMark/>
          </w:tcPr>
          <w:p w14:paraId="3F6BEF4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3197A9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9E661D2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643A323" w14:textId="77777777" w:rsidR="00EB5811" w:rsidRPr="007310F7" w:rsidRDefault="00EB5811">
            <w:r w:rsidRPr="007310F7">
              <w:t>p634.99457</w:t>
            </w:r>
          </w:p>
        </w:tc>
        <w:tc>
          <w:tcPr>
            <w:tcW w:w="1600" w:type="dxa"/>
            <w:noWrap/>
            <w:hideMark/>
          </w:tcPr>
          <w:p w14:paraId="0BD63422" w14:textId="77777777" w:rsidR="00EB5811" w:rsidRPr="007310F7" w:rsidRDefault="00EB5811" w:rsidP="007310F7">
            <w:r w:rsidRPr="007310F7">
              <w:t>1.8574</w:t>
            </w:r>
          </w:p>
        </w:tc>
        <w:tc>
          <w:tcPr>
            <w:tcW w:w="911" w:type="dxa"/>
            <w:noWrap/>
            <w:hideMark/>
          </w:tcPr>
          <w:p w14:paraId="521B7562" w14:textId="77777777" w:rsidR="00EB5811" w:rsidRPr="007310F7" w:rsidRDefault="00EB5811" w:rsidP="007310F7">
            <w:r w:rsidRPr="007310F7">
              <w:t>6.14E-05</w:t>
            </w:r>
          </w:p>
        </w:tc>
        <w:tc>
          <w:tcPr>
            <w:tcW w:w="1342" w:type="dxa"/>
            <w:noWrap/>
            <w:hideMark/>
          </w:tcPr>
          <w:p w14:paraId="02730F2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E47C73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3803BB6" w14:textId="77777777" w:rsidR="00EB5811" w:rsidRPr="007310F7" w:rsidRDefault="00EB5811">
            <w:proofErr w:type="spellStart"/>
            <w:r w:rsidRPr="007310F7">
              <w:t>Androstanedion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97F8B95" w14:textId="77777777" w:rsidR="00EB5811" w:rsidRPr="007310F7" w:rsidRDefault="00EB5811">
            <w:r w:rsidRPr="007310F7">
              <w:t>p577.42633</w:t>
            </w:r>
          </w:p>
        </w:tc>
        <w:tc>
          <w:tcPr>
            <w:tcW w:w="1600" w:type="dxa"/>
            <w:noWrap/>
            <w:hideMark/>
          </w:tcPr>
          <w:p w14:paraId="2D1AC47F" w14:textId="77777777" w:rsidR="00EB5811" w:rsidRPr="007310F7" w:rsidRDefault="00EB5811" w:rsidP="007310F7">
            <w:r w:rsidRPr="007310F7">
              <w:t>-2.2899</w:t>
            </w:r>
          </w:p>
        </w:tc>
        <w:tc>
          <w:tcPr>
            <w:tcW w:w="911" w:type="dxa"/>
            <w:noWrap/>
            <w:hideMark/>
          </w:tcPr>
          <w:p w14:paraId="18E23522" w14:textId="77777777" w:rsidR="00EB5811" w:rsidRPr="007310F7" w:rsidRDefault="00EB5811" w:rsidP="007310F7">
            <w:r w:rsidRPr="007310F7">
              <w:t>6.16E-05</w:t>
            </w:r>
          </w:p>
        </w:tc>
        <w:tc>
          <w:tcPr>
            <w:tcW w:w="1342" w:type="dxa"/>
            <w:noWrap/>
            <w:hideMark/>
          </w:tcPr>
          <w:p w14:paraId="391D260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B10A21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2B31E98" w14:textId="77777777" w:rsidR="00EB5811" w:rsidRPr="007310F7" w:rsidRDefault="00EB5811">
            <w:r w:rsidRPr="007310F7">
              <w:t>Phenylalanyl-Valine</w:t>
            </w:r>
          </w:p>
        </w:tc>
        <w:tc>
          <w:tcPr>
            <w:tcW w:w="1736" w:type="dxa"/>
            <w:noWrap/>
            <w:hideMark/>
          </w:tcPr>
          <w:p w14:paraId="7CA95FDE" w14:textId="77777777" w:rsidR="00EB5811" w:rsidRPr="007310F7" w:rsidRDefault="00EB5811">
            <w:r w:rsidRPr="007310F7">
              <w:t>p133.08032</w:t>
            </w:r>
          </w:p>
        </w:tc>
        <w:tc>
          <w:tcPr>
            <w:tcW w:w="1600" w:type="dxa"/>
            <w:noWrap/>
            <w:hideMark/>
          </w:tcPr>
          <w:p w14:paraId="08CFBFC3" w14:textId="77777777" w:rsidR="00EB5811" w:rsidRPr="007310F7" w:rsidRDefault="00EB5811" w:rsidP="007310F7">
            <w:r w:rsidRPr="007310F7">
              <w:t>-5.397</w:t>
            </w:r>
          </w:p>
        </w:tc>
        <w:tc>
          <w:tcPr>
            <w:tcW w:w="911" w:type="dxa"/>
            <w:noWrap/>
            <w:hideMark/>
          </w:tcPr>
          <w:p w14:paraId="7F789CB7" w14:textId="77777777" w:rsidR="00EB5811" w:rsidRPr="007310F7" w:rsidRDefault="00EB5811" w:rsidP="007310F7">
            <w:r w:rsidRPr="007310F7">
              <w:t>6.2E-05</w:t>
            </w:r>
          </w:p>
        </w:tc>
        <w:tc>
          <w:tcPr>
            <w:tcW w:w="1342" w:type="dxa"/>
            <w:noWrap/>
            <w:hideMark/>
          </w:tcPr>
          <w:p w14:paraId="512106D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B37FB8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8278F2B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0AC48A7" w14:textId="77777777" w:rsidR="00EB5811" w:rsidRPr="007310F7" w:rsidRDefault="00EB5811">
            <w:r w:rsidRPr="007310F7">
              <w:t>p282.84491</w:t>
            </w:r>
          </w:p>
        </w:tc>
        <w:tc>
          <w:tcPr>
            <w:tcW w:w="1600" w:type="dxa"/>
            <w:noWrap/>
            <w:hideMark/>
          </w:tcPr>
          <w:p w14:paraId="5C6BF4F3" w14:textId="77777777" w:rsidR="00EB5811" w:rsidRPr="007310F7" w:rsidRDefault="00EB5811" w:rsidP="007310F7">
            <w:r w:rsidRPr="007310F7">
              <w:t>2.7329</w:t>
            </w:r>
          </w:p>
        </w:tc>
        <w:tc>
          <w:tcPr>
            <w:tcW w:w="911" w:type="dxa"/>
            <w:noWrap/>
            <w:hideMark/>
          </w:tcPr>
          <w:p w14:paraId="1E233F7C" w14:textId="77777777" w:rsidR="00EB5811" w:rsidRPr="007310F7" w:rsidRDefault="00EB5811" w:rsidP="007310F7">
            <w:r w:rsidRPr="007310F7">
              <w:t>6.26E-05</w:t>
            </w:r>
          </w:p>
        </w:tc>
        <w:tc>
          <w:tcPr>
            <w:tcW w:w="1342" w:type="dxa"/>
            <w:noWrap/>
            <w:hideMark/>
          </w:tcPr>
          <w:p w14:paraId="4947313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FC5B59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DB916C7" w14:textId="77777777" w:rsidR="00EB5811" w:rsidRPr="007310F7" w:rsidRDefault="00EB5811">
            <w:proofErr w:type="spellStart"/>
            <w:r w:rsidRPr="007310F7">
              <w:t>Dehydrocarpaine</w:t>
            </w:r>
            <w:proofErr w:type="spellEnd"/>
            <w:r w:rsidRPr="007310F7">
              <w:t xml:space="preserve"> I</w:t>
            </w:r>
          </w:p>
        </w:tc>
        <w:tc>
          <w:tcPr>
            <w:tcW w:w="1736" w:type="dxa"/>
            <w:noWrap/>
            <w:hideMark/>
          </w:tcPr>
          <w:p w14:paraId="00AB94A2" w14:textId="77777777" w:rsidR="00EB5811" w:rsidRPr="007310F7" w:rsidRDefault="00EB5811">
            <w:r w:rsidRPr="007310F7">
              <w:t>p250.17827</w:t>
            </w:r>
          </w:p>
        </w:tc>
        <w:tc>
          <w:tcPr>
            <w:tcW w:w="1600" w:type="dxa"/>
            <w:noWrap/>
            <w:hideMark/>
          </w:tcPr>
          <w:p w14:paraId="5171B124" w14:textId="77777777" w:rsidR="00EB5811" w:rsidRPr="007310F7" w:rsidRDefault="00EB5811" w:rsidP="007310F7">
            <w:r w:rsidRPr="007310F7">
              <w:t>1.6571</w:t>
            </w:r>
          </w:p>
        </w:tc>
        <w:tc>
          <w:tcPr>
            <w:tcW w:w="911" w:type="dxa"/>
            <w:noWrap/>
            <w:hideMark/>
          </w:tcPr>
          <w:p w14:paraId="15EA3F8A" w14:textId="77777777" w:rsidR="00EB5811" w:rsidRPr="007310F7" w:rsidRDefault="00EB5811" w:rsidP="007310F7">
            <w:r w:rsidRPr="007310F7">
              <w:t>6.38E-05</w:t>
            </w:r>
          </w:p>
        </w:tc>
        <w:tc>
          <w:tcPr>
            <w:tcW w:w="1342" w:type="dxa"/>
            <w:noWrap/>
            <w:hideMark/>
          </w:tcPr>
          <w:p w14:paraId="56943BC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E979E6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ED4C843" w14:textId="77777777" w:rsidR="00EB5811" w:rsidRPr="007310F7" w:rsidRDefault="00EB5811">
            <w:r w:rsidRPr="007310F7">
              <w:t>1,3-bis(4-</w:t>
            </w:r>
            <w:proofErr w:type="gramStart"/>
            <w:r w:rsidRPr="007310F7">
              <w:t>hydroxyphenyl)prop</w:t>
            </w:r>
            <w:proofErr w:type="gramEnd"/>
            <w:r w:rsidRPr="007310F7">
              <w:t>-2-en-1-one</w:t>
            </w:r>
          </w:p>
        </w:tc>
        <w:tc>
          <w:tcPr>
            <w:tcW w:w="1736" w:type="dxa"/>
            <w:noWrap/>
            <w:hideMark/>
          </w:tcPr>
          <w:p w14:paraId="34137AB9" w14:textId="77777777" w:rsidR="00EB5811" w:rsidRPr="007310F7" w:rsidRDefault="00EB5811">
            <w:r w:rsidRPr="007310F7">
              <w:t>p223.07498</w:t>
            </w:r>
          </w:p>
        </w:tc>
        <w:tc>
          <w:tcPr>
            <w:tcW w:w="1600" w:type="dxa"/>
            <w:noWrap/>
            <w:hideMark/>
          </w:tcPr>
          <w:p w14:paraId="6A57D083" w14:textId="77777777" w:rsidR="00EB5811" w:rsidRPr="007310F7" w:rsidRDefault="00EB5811" w:rsidP="007310F7">
            <w:r w:rsidRPr="007310F7">
              <w:t>1.921</w:t>
            </w:r>
          </w:p>
        </w:tc>
        <w:tc>
          <w:tcPr>
            <w:tcW w:w="911" w:type="dxa"/>
            <w:noWrap/>
            <w:hideMark/>
          </w:tcPr>
          <w:p w14:paraId="5187E941" w14:textId="77777777" w:rsidR="00EB5811" w:rsidRPr="007310F7" w:rsidRDefault="00EB5811" w:rsidP="007310F7">
            <w:r w:rsidRPr="007310F7">
              <w:t>6.65E-05</w:t>
            </w:r>
          </w:p>
        </w:tc>
        <w:tc>
          <w:tcPr>
            <w:tcW w:w="1342" w:type="dxa"/>
            <w:noWrap/>
            <w:hideMark/>
          </w:tcPr>
          <w:p w14:paraId="660C3D4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B10892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9A434C0" w14:textId="77777777" w:rsidR="00EB5811" w:rsidRPr="007310F7" w:rsidRDefault="00EB5811">
            <w:r w:rsidRPr="007310F7">
              <w:t>1,3-dipentadecanoyl-2-(9Z-octadecenoyl)-glycerol (d5)</w:t>
            </w:r>
          </w:p>
        </w:tc>
        <w:tc>
          <w:tcPr>
            <w:tcW w:w="1736" w:type="dxa"/>
            <w:noWrap/>
            <w:hideMark/>
          </w:tcPr>
          <w:p w14:paraId="4B887C19" w14:textId="77777777" w:rsidR="00EB5811" w:rsidRPr="007310F7" w:rsidRDefault="00EB5811">
            <w:r w:rsidRPr="007310F7">
              <w:t>n848.71826</w:t>
            </w:r>
          </w:p>
        </w:tc>
        <w:tc>
          <w:tcPr>
            <w:tcW w:w="1600" w:type="dxa"/>
            <w:noWrap/>
            <w:hideMark/>
          </w:tcPr>
          <w:p w14:paraId="4E0D9676" w14:textId="77777777" w:rsidR="00EB5811" w:rsidRPr="007310F7" w:rsidRDefault="00EB5811" w:rsidP="007310F7">
            <w:r w:rsidRPr="007310F7">
              <w:t>1.7687</w:t>
            </w:r>
          </w:p>
        </w:tc>
        <w:tc>
          <w:tcPr>
            <w:tcW w:w="911" w:type="dxa"/>
            <w:noWrap/>
            <w:hideMark/>
          </w:tcPr>
          <w:p w14:paraId="364B7146" w14:textId="77777777" w:rsidR="00EB5811" w:rsidRPr="007310F7" w:rsidRDefault="00EB5811" w:rsidP="007310F7">
            <w:r w:rsidRPr="007310F7">
              <w:t>6.73E-05</w:t>
            </w:r>
          </w:p>
        </w:tc>
        <w:tc>
          <w:tcPr>
            <w:tcW w:w="1342" w:type="dxa"/>
            <w:noWrap/>
            <w:hideMark/>
          </w:tcPr>
          <w:p w14:paraId="07455D1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16FDF3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46A828D" w14:textId="77777777" w:rsidR="00EB5811" w:rsidRPr="007310F7" w:rsidRDefault="00EB5811">
            <w:r w:rsidRPr="007310F7">
              <w:lastRenderedPageBreak/>
              <w:t>2,3,4,7,8,9,15,22,23,28-decahydroxy-14-(hydroxymethyl)-13,25,32,35-tetraoxaoctacyclo[14.13.3.3Â¹â</w:t>
            </w:r>
            <w:r w:rsidRPr="007310F7">
              <w:rPr>
                <w:rFonts w:ascii="Calibri" w:hAnsi="Calibri" w:cs="Calibri"/>
              </w:rPr>
              <w:t>·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²â¶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µ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³â°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¶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¹Â¹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¹â¸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²â¶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¹â¹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²â´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²â¹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³Â³</w:t>
            </w:r>
            <w:r w:rsidRPr="007310F7">
              <w:t>]pentatriaconta-1,3,5(30),6,8,10,19(24),20,22-nonaene-12,27,31,34-tetrone</w:t>
            </w:r>
          </w:p>
        </w:tc>
        <w:tc>
          <w:tcPr>
            <w:tcW w:w="1736" w:type="dxa"/>
            <w:noWrap/>
            <w:hideMark/>
          </w:tcPr>
          <w:p w14:paraId="551F057B" w14:textId="77777777" w:rsidR="00EB5811" w:rsidRPr="007310F7" w:rsidRDefault="00EB5811">
            <w:r w:rsidRPr="007310F7">
              <w:t>n356.04095</w:t>
            </w:r>
          </w:p>
        </w:tc>
        <w:tc>
          <w:tcPr>
            <w:tcW w:w="1600" w:type="dxa"/>
            <w:noWrap/>
            <w:hideMark/>
          </w:tcPr>
          <w:p w14:paraId="22222A9C" w14:textId="77777777" w:rsidR="00EB5811" w:rsidRPr="007310F7" w:rsidRDefault="00EB5811" w:rsidP="007310F7">
            <w:r w:rsidRPr="007310F7">
              <w:t>-1.6258</w:t>
            </w:r>
          </w:p>
        </w:tc>
        <w:tc>
          <w:tcPr>
            <w:tcW w:w="911" w:type="dxa"/>
            <w:noWrap/>
            <w:hideMark/>
          </w:tcPr>
          <w:p w14:paraId="2F22D428" w14:textId="77777777" w:rsidR="00EB5811" w:rsidRPr="007310F7" w:rsidRDefault="00EB5811" w:rsidP="007310F7">
            <w:r w:rsidRPr="007310F7">
              <w:t>6.79E-05</w:t>
            </w:r>
          </w:p>
        </w:tc>
        <w:tc>
          <w:tcPr>
            <w:tcW w:w="1342" w:type="dxa"/>
            <w:noWrap/>
            <w:hideMark/>
          </w:tcPr>
          <w:p w14:paraId="6631D97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D3C41C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BD394BA" w14:textId="77777777" w:rsidR="00EB5811" w:rsidRPr="007310F7" w:rsidRDefault="00EB5811">
            <w:r w:rsidRPr="007310F7">
              <w:t>Glycyl-Valine</w:t>
            </w:r>
          </w:p>
        </w:tc>
        <w:tc>
          <w:tcPr>
            <w:tcW w:w="1736" w:type="dxa"/>
            <w:noWrap/>
            <w:hideMark/>
          </w:tcPr>
          <w:p w14:paraId="5EFD898C" w14:textId="77777777" w:rsidR="00EB5811" w:rsidRPr="007310F7" w:rsidRDefault="00EB5811">
            <w:r w:rsidRPr="007310F7">
              <w:t>n173.09325</w:t>
            </w:r>
          </w:p>
        </w:tc>
        <w:tc>
          <w:tcPr>
            <w:tcW w:w="1600" w:type="dxa"/>
            <w:noWrap/>
            <w:hideMark/>
          </w:tcPr>
          <w:p w14:paraId="3F92A1DE" w14:textId="77777777" w:rsidR="00EB5811" w:rsidRPr="007310F7" w:rsidRDefault="00EB5811" w:rsidP="007310F7">
            <w:r w:rsidRPr="007310F7">
              <w:t>1.7239</w:t>
            </w:r>
          </w:p>
        </w:tc>
        <w:tc>
          <w:tcPr>
            <w:tcW w:w="911" w:type="dxa"/>
            <w:noWrap/>
            <w:hideMark/>
          </w:tcPr>
          <w:p w14:paraId="1AF07780" w14:textId="77777777" w:rsidR="00EB5811" w:rsidRPr="007310F7" w:rsidRDefault="00EB5811" w:rsidP="007310F7">
            <w:r w:rsidRPr="007310F7">
              <w:t>6.84E-05</w:t>
            </w:r>
          </w:p>
        </w:tc>
        <w:tc>
          <w:tcPr>
            <w:tcW w:w="1342" w:type="dxa"/>
            <w:noWrap/>
            <w:hideMark/>
          </w:tcPr>
          <w:p w14:paraId="16253A5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2FECE6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BB5044D" w14:textId="77777777" w:rsidR="00EB5811" w:rsidRPr="007310F7" w:rsidRDefault="00EB5811">
            <w:r w:rsidRPr="007310F7">
              <w:t>4-(</w:t>
            </w:r>
            <w:proofErr w:type="spellStart"/>
            <w:r w:rsidRPr="007310F7">
              <w:t>Methylnitrosamino</w:t>
            </w:r>
            <w:proofErr w:type="spellEnd"/>
            <w:r w:rsidRPr="007310F7">
              <w:t>)-1-(3-pyridyl)-1-butanol</w:t>
            </w:r>
          </w:p>
        </w:tc>
        <w:tc>
          <w:tcPr>
            <w:tcW w:w="1736" w:type="dxa"/>
            <w:noWrap/>
            <w:hideMark/>
          </w:tcPr>
          <w:p w14:paraId="6A72EBF7" w14:textId="77777777" w:rsidR="00EB5811" w:rsidRPr="007310F7" w:rsidRDefault="00EB5811">
            <w:r w:rsidRPr="007310F7">
              <w:t>p210.12422</w:t>
            </w:r>
          </w:p>
        </w:tc>
        <w:tc>
          <w:tcPr>
            <w:tcW w:w="1600" w:type="dxa"/>
            <w:noWrap/>
            <w:hideMark/>
          </w:tcPr>
          <w:p w14:paraId="55D35572" w14:textId="77777777" w:rsidR="00EB5811" w:rsidRPr="007310F7" w:rsidRDefault="00EB5811" w:rsidP="007310F7">
            <w:r w:rsidRPr="007310F7">
              <w:t>1.8678</w:t>
            </w:r>
          </w:p>
        </w:tc>
        <w:tc>
          <w:tcPr>
            <w:tcW w:w="911" w:type="dxa"/>
            <w:noWrap/>
            <w:hideMark/>
          </w:tcPr>
          <w:p w14:paraId="3AA63935" w14:textId="77777777" w:rsidR="00EB5811" w:rsidRPr="007310F7" w:rsidRDefault="00EB5811" w:rsidP="007310F7">
            <w:r w:rsidRPr="007310F7">
              <w:t>7.07E-05</w:t>
            </w:r>
          </w:p>
        </w:tc>
        <w:tc>
          <w:tcPr>
            <w:tcW w:w="1342" w:type="dxa"/>
            <w:noWrap/>
            <w:hideMark/>
          </w:tcPr>
          <w:p w14:paraId="15ED7DC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99A7F8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441051C" w14:textId="77777777" w:rsidR="00EB5811" w:rsidRPr="007310F7" w:rsidRDefault="00EB5811">
            <w:r w:rsidRPr="007310F7">
              <w:t>1,2-diheneicosanoyl-sn-glycero-3-phospho-(1'-myo-inositol)</w:t>
            </w:r>
          </w:p>
        </w:tc>
        <w:tc>
          <w:tcPr>
            <w:tcW w:w="1736" w:type="dxa"/>
            <w:noWrap/>
            <w:hideMark/>
          </w:tcPr>
          <w:p w14:paraId="1D6DC5C9" w14:textId="77777777" w:rsidR="00EB5811" w:rsidRPr="007310F7" w:rsidRDefault="00EB5811">
            <w:r w:rsidRPr="007310F7">
              <w:t>n987.65509</w:t>
            </w:r>
          </w:p>
        </w:tc>
        <w:tc>
          <w:tcPr>
            <w:tcW w:w="1600" w:type="dxa"/>
            <w:noWrap/>
            <w:hideMark/>
          </w:tcPr>
          <w:p w14:paraId="174975DB" w14:textId="77777777" w:rsidR="00EB5811" w:rsidRPr="007310F7" w:rsidRDefault="00EB5811" w:rsidP="007310F7">
            <w:r w:rsidRPr="007310F7">
              <w:t>2.1421</w:t>
            </w:r>
          </w:p>
        </w:tc>
        <w:tc>
          <w:tcPr>
            <w:tcW w:w="911" w:type="dxa"/>
            <w:noWrap/>
            <w:hideMark/>
          </w:tcPr>
          <w:p w14:paraId="0D0CC5CE" w14:textId="77777777" w:rsidR="00EB5811" w:rsidRPr="007310F7" w:rsidRDefault="00EB5811" w:rsidP="007310F7">
            <w:r w:rsidRPr="007310F7">
              <w:t>7.11E-05</w:t>
            </w:r>
          </w:p>
        </w:tc>
        <w:tc>
          <w:tcPr>
            <w:tcW w:w="1342" w:type="dxa"/>
            <w:noWrap/>
            <w:hideMark/>
          </w:tcPr>
          <w:p w14:paraId="3E0D26E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254900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71B3170" w14:textId="77777777" w:rsidR="00EB5811" w:rsidRPr="007310F7" w:rsidRDefault="00EB5811">
            <w:proofErr w:type="gramStart"/>
            <w:r w:rsidRPr="007310F7">
              <w:t>TG(</w:t>
            </w:r>
            <w:proofErr w:type="gramEnd"/>
            <w:r w:rsidRPr="007310F7">
              <w:t>20:5(5Z,8Z,11Z,14Z,17Z)/20:5(5Z,8Z,11Z,14Z,17Z)/20:5(5Z,8Z,11Z,14Z,17Z))</w:t>
            </w:r>
          </w:p>
        </w:tc>
        <w:tc>
          <w:tcPr>
            <w:tcW w:w="1736" w:type="dxa"/>
            <w:noWrap/>
            <w:hideMark/>
          </w:tcPr>
          <w:p w14:paraId="494475E5" w14:textId="77777777" w:rsidR="00EB5811" w:rsidRPr="007310F7" w:rsidRDefault="00EB5811">
            <w:r w:rsidRPr="007310F7">
              <w:t>n979.66742</w:t>
            </w:r>
          </w:p>
        </w:tc>
        <w:tc>
          <w:tcPr>
            <w:tcW w:w="1600" w:type="dxa"/>
            <w:noWrap/>
            <w:hideMark/>
          </w:tcPr>
          <w:p w14:paraId="626BB4B8" w14:textId="77777777" w:rsidR="00EB5811" w:rsidRPr="007310F7" w:rsidRDefault="00EB5811" w:rsidP="007310F7">
            <w:r w:rsidRPr="007310F7">
              <w:t>1.9464</w:t>
            </w:r>
          </w:p>
        </w:tc>
        <w:tc>
          <w:tcPr>
            <w:tcW w:w="911" w:type="dxa"/>
            <w:noWrap/>
            <w:hideMark/>
          </w:tcPr>
          <w:p w14:paraId="1440827A" w14:textId="77777777" w:rsidR="00EB5811" w:rsidRPr="007310F7" w:rsidRDefault="00EB5811" w:rsidP="007310F7">
            <w:r w:rsidRPr="007310F7">
              <w:t>7.32E-05</w:t>
            </w:r>
          </w:p>
        </w:tc>
        <w:tc>
          <w:tcPr>
            <w:tcW w:w="1342" w:type="dxa"/>
            <w:noWrap/>
            <w:hideMark/>
          </w:tcPr>
          <w:p w14:paraId="09DA2F4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C4DEB1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126698F" w14:textId="77777777" w:rsidR="00EB5811" w:rsidRPr="007310F7" w:rsidRDefault="00EB5811">
            <w:r w:rsidRPr="007310F7">
              <w:t>3,4,5-trihydroxy-6-[3-(3,5,7-trihydroxy-4-oxo-4H-chromen-2-</w:t>
            </w:r>
            <w:proofErr w:type="gramStart"/>
            <w:r w:rsidRPr="007310F7">
              <w:t>yl)phenoxy</w:t>
            </w:r>
            <w:proofErr w:type="gramEnd"/>
            <w:r w:rsidRPr="007310F7">
              <w:t>]oxane-2-carboxylic acid</w:t>
            </w:r>
          </w:p>
        </w:tc>
        <w:tc>
          <w:tcPr>
            <w:tcW w:w="1736" w:type="dxa"/>
            <w:noWrap/>
            <w:hideMark/>
          </w:tcPr>
          <w:p w14:paraId="49AC66F2" w14:textId="77777777" w:rsidR="00EB5811" w:rsidRPr="007310F7" w:rsidRDefault="00EB5811">
            <w:r w:rsidRPr="007310F7">
              <w:t>n153.01944</w:t>
            </w:r>
          </w:p>
        </w:tc>
        <w:tc>
          <w:tcPr>
            <w:tcW w:w="1600" w:type="dxa"/>
            <w:noWrap/>
            <w:hideMark/>
          </w:tcPr>
          <w:p w14:paraId="75F61D24" w14:textId="77777777" w:rsidR="00EB5811" w:rsidRPr="007310F7" w:rsidRDefault="00EB5811" w:rsidP="007310F7">
            <w:r w:rsidRPr="007310F7">
              <w:t>1.7435</w:t>
            </w:r>
          </w:p>
        </w:tc>
        <w:tc>
          <w:tcPr>
            <w:tcW w:w="911" w:type="dxa"/>
            <w:noWrap/>
            <w:hideMark/>
          </w:tcPr>
          <w:p w14:paraId="1CC6BBCF" w14:textId="77777777" w:rsidR="00EB5811" w:rsidRPr="007310F7" w:rsidRDefault="00EB5811" w:rsidP="007310F7">
            <w:r w:rsidRPr="007310F7">
              <w:t>7.35E-05</w:t>
            </w:r>
          </w:p>
        </w:tc>
        <w:tc>
          <w:tcPr>
            <w:tcW w:w="1342" w:type="dxa"/>
            <w:noWrap/>
            <w:hideMark/>
          </w:tcPr>
          <w:p w14:paraId="0F1FA6C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0376AA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43FF604" w14:textId="77777777" w:rsidR="00EB5811" w:rsidRPr="007310F7" w:rsidRDefault="00EB5811">
            <w:r w:rsidRPr="007310F7">
              <w:t>(3beta,5alpha,6beta,22E,24R)-23-Methylergosta-7,22-diene-3,5,6-triol</w:t>
            </w:r>
          </w:p>
        </w:tc>
        <w:tc>
          <w:tcPr>
            <w:tcW w:w="1736" w:type="dxa"/>
            <w:noWrap/>
            <w:hideMark/>
          </w:tcPr>
          <w:p w14:paraId="04CDE78D" w14:textId="77777777" w:rsidR="00EB5811" w:rsidRPr="007310F7" w:rsidRDefault="00EB5811">
            <w:r w:rsidRPr="007310F7">
              <w:t>n911.70172</w:t>
            </w:r>
          </w:p>
        </w:tc>
        <w:tc>
          <w:tcPr>
            <w:tcW w:w="1600" w:type="dxa"/>
            <w:noWrap/>
            <w:hideMark/>
          </w:tcPr>
          <w:p w14:paraId="6A38B582" w14:textId="77777777" w:rsidR="00EB5811" w:rsidRPr="007310F7" w:rsidRDefault="00EB5811" w:rsidP="007310F7">
            <w:r w:rsidRPr="007310F7">
              <w:t>2.0316</w:t>
            </w:r>
          </w:p>
        </w:tc>
        <w:tc>
          <w:tcPr>
            <w:tcW w:w="911" w:type="dxa"/>
            <w:noWrap/>
            <w:hideMark/>
          </w:tcPr>
          <w:p w14:paraId="120EF64A" w14:textId="77777777" w:rsidR="00EB5811" w:rsidRPr="007310F7" w:rsidRDefault="00EB5811" w:rsidP="007310F7">
            <w:r w:rsidRPr="007310F7">
              <w:t>7.48E-05</w:t>
            </w:r>
          </w:p>
        </w:tc>
        <w:tc>
          <w:tcPr>
            <w:tcW w:w="1342" w:type="dxa"/>
            <w:noWrap/>
            <w:hideMark/>
          </w:tcPr>
          <w:p w14:paraId="630B368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0BDB62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9035672" w14:textId="77777777" w:rsidR="00EB5811" w:rsidRPr="007310F7" w:rsidRDefault="00EB5811">
            <w:r w:rsidRPr="007310F7">
              <w:t>Thyrotropin releasing hormone</w:t>
            </w:r>
          </w:p>
        </w:tc>
        <w:tc>
          <w:tcPr>
            <w:tcW w:w="1736" w:type="dxa"/>
            <w:noWrap/>
            <w:hideMark/>
          </w:tcPr>
          <w:p w14:paraId="00181BB9" w14:textId="77777777" w:rsidR="00EB5811" w:rsidRPr="007310F7" w:rsidRDefault="00EB5811">
            <w:r w:rsidRPr="007310F7">
              <w:t>p440.09427</w:t>
            </w:r>
          </w:p>
        </w:tc>
        <w:tc>
          <w:tcPr>
            <w:tcW w:w="1600" w:type="dxa"/>
            <w:noWrap/>
            <w:hideMark/>
          </w:tcPr>
          <w:p w14:paraId="37EC468C" w14:textId="77777777" w:rsidR="00EB5811" w:rsidRPr="007310F7" w:rsidRDefault="00EB5811" w:rsidP="007310F7">
            <w:r w:rsidRPr="007310F7">
              <w:t>-1.426</w:t>
            </w:r>
          </w:p>
        </w:tc>
        <w:tc>
          <w:tcPr>
            <w:tcW w:w="911" w:type="dxa"/>
            <w:noWrap/>
            <w:hideMark/>
          </w:tcPr>
          <w:p w14:paraId="0ED2A410" w14:textId="77777777" w:rsidR="00EB5811" w:rsidRPr="007310F7" w:rsidRDefault="00EB5811" w:rsidP="007310F7">
            <w:r w:rsidRPr="007310F7">
              <w:t>7.57E-05</w:t>
            </w:r>
          </w:p>
        </w:tc>
        <w:tc>
          <w:tcPr>
            <w:tcW w:w="1342" w:type="dxa"/>
            <w:noWrap/>
            <w:hideMark/>
          </w:tcPr>
          <w:p w14:paraId="41ECB3E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E0F7E6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902A45A" w14:textId="77777777" w:rsidR="00EB5811" w:rsidRPr="007310F7" w:rsidRDefault="00EB5811">
            <w:r w:rsidRPr="007310F7">
              <w:t>1-tetracosyl-2-(8Z,11Z,14Z,17Z-eicosatetraenoyl)-sn-glycero-3-phosphocholine</w:t>
            </w:r>
          </w:p>
        </w:tc>
        <w:tc>
          <w:tcPr>
            <w:tcW w:w="1736" w:type="dxa"/>
            <w:noWrap/>
            <w:hideMark/>
          </w:tcPr>
          <w:p w14:paraId="7567FFE3" w14:textId="77777777" w:rsidR="00EB5811" w:rsidRPr="007310F7" w:rsidRDefault="00EB5811">
            <w:r w:rsidRPr="007310F7">
              <w:t>n916.68323</w:t>
            </w:r>
          </w:p>
        </w:tc>
        <w:tc>
          <w:tcPr>
            <w:tcW w:w="1600" w:type="dxa"/>
            <w:noWrap/>
            <w:hideMark/>
          </w:tcPr>
          <w:p w14:paraId="31D09696" w14:textId="77777777" w:rsidR="00EB5811" w:rsidRPr="007310F7" w:rsidRDefault="00EB5811" w:rsidP="007310F7">
            <w:r w:rsidRPr="007310F7">
              <w:t>2.4509</w:t>
            </w:r>
          </w:p>
        </w:tc>
        <w:tc>
          <w:tcPr>
            <w:tcW w:w="911" w:type="dxa"/>
            <w:noWrap/>
            <w:hideMark/>
          </w:tcPr>
          <w:p w14:paraId="375301F0" w14:textId="77777777" w:rsidR="00EB5811" w:rsidRPr="007310F7" w:rsidRDefault="00EB5811" w:rsidP="007310F7">
            <w:r w:rsidRPr="007310F7">
              <w:t>7.63E-05</w:t>
            </w:r>
          </w:p>
        </w:tc>
        <w:tc>
          <w:tcPr>
            <w:tcW w:w="1342" w:type="dxa"/>
            <w:noWrap/>
            <w:hideMark/>
          </w:tcPr>
          <w:p w14:paraId="067E159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D5DFCB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3700304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B3077A3" w14:textId="77777777" w:rsidR="00EB5811" w:rsidRPr="007310F7" w:rsidRDefault="00EB5811">
            <w:r w:rsidRPr="007310F7">
              <w:t>n733.85004</w:t>
            </w:r>
          </w:p>
        </w:tc>
        <w:tc>
          <w:tcPr>
            <w:tcW w:w="1600" w:type="dxa"/>
            <w:noWrap/>
            <w:hideMark/>
          </w:tcPr>
          <w:p w14:paraId="2D6A711F" w14:textId="77777777" w:rsidR="00EB5811" w:rsidRPr="007310F7" w:rsidRDefault="00EB5811" w:rsidP="007310F7">
            <w:r w:rsidRPr="007310F7">
              <w:t>1.7949</w:t>
            </w:r>
          </w:p>
        </w:tc>
        <w:tc>
          <w:tcPr>
            <w:tcW w:w="911" w:type="dxa"/>
            <w:noWrap/>
            <w:hideMark/>
          </w:tcPr>
          <w:p w14:paraId="14C18494" w14:textId="77777777" w:rsidR="00EB5811" w:rsidRPr="007310F7" w:rsidRDefault="00EB5811" w:rsidP="007310F7">
            <w:r w:rsidRPr="007310F7">
              <w:t>7.77E-05</w:t>
            </w:r>
          </w:p>
        </w:tc>
        <w:tc>
          <w:tcPr>
            <w:tcW w:w="1342" w:type="dxa"/>
            <w:noWrap/>
            <w:hideMark/>
          </w:tcPr>
          <w:p w14:paraId="5F07E80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3CDE99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9B5931D" w14:textId="77777777" w:rsidR="00EB5811" w:rsidRPr="007310F7" w:rsidRDefault="00EB5811">
            <w:r w:rsidRPr="007310F7">
              <w:t>Thymidine 5'-triphosphate</w:t>
            </w:r>
          </w:p>
        </w:tc>
        <w:tc>
          <w:tcPr>
            <w:tcW w:w="1736" w:type="dxa"/>
            <w:noWrap/>
            <w:hideMark/>
          </w:tcPr>
          <w:p w14:paraId="35D978B5" w14:textId="77777777" w:rsidR="00EB5811" w:rsidRPr="007310F7" w:rsidRDefault="00EB5811">
            <w:r w:rsidRPr="007310F7">
              <w:t>p504.97894</w:t>
            </w:r>
          </w:p>
        </w:tc>
        <w:tc>
          <w:tcPr>
            <w:tcW w:w="1600" w:type="dxa"/>
            <w:noWrap/>
            <w:hideMark/>
          </w:tcPr>
          <w:p w14:paraId="72F881EE" w14:textId="77777777" w:rsidR="00EB5811" w:rsidRPr="007310F7" w:rsidRDefault="00EB5811" w:rsidP="007310F7">
            <w:r w:rsidRPr="007310F7">
              <w:t>1.3591</w:t>
            </w:r>
          </w:p>
        </w:tc>
        <w:tc>
          <w:tcPr>
            <w:tcW w:w="911" w:type="dxa"/>
            <w:noWrap/>
            <w:hideMark/>
          </w:tcPr>
          <w:p w14:paraId="2F67A225" w14:textId="77777777" w:rsidR="00EB5811" w:rsidRPr="007310F7" w:rsidRDefault="00EB5811" w:rsidP="007310F7">
            <w:r w:rsidRPr="007310F7">
              <w:t>8.05E-05</w:t>
            </w:r>
          </w:p>
        </w:tc>
        <w:tc>
          <w:tcPr>
            <w:tcW w:w="1342" w:type="dxa"/>
            <w:noWrap/>
            <w:hideMark/>
          </w:tcPr>
          <w:p w14:paraId="35C4391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5C4CF7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D860F7B" w14:textId="77777777" w:rsidR="00EB5811" w:rsidRPr="007310F7" w:rsidRDefault="00EB5811">
            <w:r w:rsidRPr="007310F7">
              <w:t>13'-Carboxy-gamma-tocopherol</w:t>
            </w:r>
          </w:p>
        </w:tc>
        <w:tc>
          <w:tcPr>
            <w:tcW w:w="1736" w:type="dxa"/>
            <w:noWrap/>
            <w:hideMark/>
          </w:tcPr>
          <w:p w14:paraId="2B0CB72E" w14:textId="77777777" w:rsidR="00EB5811" w:rsidRPr="007310F7" w:rsidRDefault="00EB5811">
            <w:r w:rsidRPr="007310F7">
              <w:t>p910.71118</w:t>
            </w:r>
          </w:p>
        </w:tc>
        <w:tc>
          <w:tcPr>
            <w:tcW w:w="1600" w:type="dxa"/>
            <w:noWrap/>
            <w:hideMark/>
          </w:tcPr>
          <w:p w14:paraId="21DC1CDB" w14:textId="77777777" w:rsidR="00EB5811" w:rsidRPr="007310F7" w:rsidRDefault="00EB5811" w:rsidP="007310F7">
            <w:r w:rsidRPr="007310F7">
              <w:t>2.0984</w:t>
            </w:r>
          </w:p>
        </w:tc>
        <w:tc>
          <w:tcPr>
            <w:tcW w:w="911" w:type="dxa"/>
            <w:noWrap/>
            <w:hideMark/>
          </w:tcPr>
          <w:p w14:paraId="38156975" w14:textId="77777777" w:rsidR="00EB5811" w:rsidRPr="007310F7" w:rsidRDefault="00EB5811" w:rsidP="007310F7">
            <w:r w:rsidRPr="007310F7">
              <w:t>8.16E-05</w:t>
            </w:r>
          </w:p>
        </w:tc>
        <w:tc>
          <w:tcPr>
            <w:tcW w:w="1342" w:type="dxa"/>
            <w:noWrap/>
            <w:hideMark/>
          </w:tcPr>
          <w:p w14:paraId="287B85B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B89633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A58AF60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74CBBDD" w14:textId="77777777" w:rsidR="00EB5811" w:rsidRPr="007310F7" w:rsidRDefault="00EB5811">
            <w:r w:rsidRPr="007310F7">
              <w:t>n277.92786</w:t>
            </w:r>
          </w:p>
        </w:tc>
        <w:tc>
          <w:tcPr>
            <w:tcW w:w="1600" w:type="dxa"/>
            <w:noWrap/>
            <w:hideMark/>
          </w:tcPr>
          <w:p w14:paraId="25CFB36D" w14:textId="77777777" w:rsidR="00EB5811" w:rsidRPr="007310F7" w:rsidRDefault="00EB5811" w:rsidP="007310F7">
            <w:r w:rsidRPr="007310F7">
              <w:t>-1.6911</w:t>
            </w:r>
          </w:p>
        </w:tc>
        <w:tc>
          <w:tcPr>
            <w:tcW w:w="911" w:type="dxa"/>
            <w:noWrap/>
            <w:hideMark/>
          </w:tcPr>
          <w:p w14:paraId="5ACA3C71" w14:textId="77777777" w:rsidR="00EB5811" w:rsidRPr="007310F7" w:rsidRDefault="00EB5811" w:rsidP="007310F7">
            <w:r w:rsidRPr="007310F7">
              <w:t>8.33E-05</w:t>
            </w:r>
          </w:p>
        </w:tc>
        <w:tc>
          <w:tcPr>
            <w:tcW w:w="1342" w:type="dxa"/>
            <w:noWrap/>
            <w:hideMark/>
          </w:tcPr>
          <w:p w14:paraId="1B7D935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B9157F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0B01830" w14:textId="77777777" w:rsidR="00EB5811" w:rsidRPr="007310F7" w:rsidRDefault="00EB5811">
            <w:r w:rsidRPr="007310F7">
              <w:t>Guanosine triphosphate</w:t>
            </w:r>
          </w:p>
        </w:tc>
        <w:tc>
          <w:tcPr>
            <w:tcW w:w="1736" w:type="dxa"/>
            <w:noWrap/>
            <w:hideMark/>
          </w:tcPr>
          <w:p w14:paraId="1E9CAFCC" w14:textId="77777777" w:rsidR="00EB5811" w:rsidRPr="007310F7" w:rsidRDefault="00EB5811">
            <w:r w:rsidRPr="007310F7">
              <w:t>p505.98788</w:t>
            </w:r>
          </w:p>
        </w:tc>
        <w:tc>
          <w:tcPr>
            <w:tcW w:w="1600" w:type="dxa"/>
            <w:noWrap/>
            <w:hideMark/>
          </w:tcPr>
          <w:p w14:paraId="7C10EE16" w14:textId="77777777" w:rsidR="00EB5811" w:rsidRPr="007310F7" w:rsidRDefault="00EB5811" w:rsidP="007310F7">
            <w:r w:rsidRPr="007310F7">
              <w:t>-1.4763</w:t>
            </w:r>
          </w:p>
        </w:tc>
        <w:tc>
          <w:tcPr>
            <w:tcW w:w="911" w:type="dxa"/>
            <w:noWrap/>
            <w:hideMark/>
          </w:tcPr>
          <w:p w14:paraId="55D00F57" w14:textId="77777777" w:rsidR="00EB5811" w:rsidRPr="007310F7" w:rsidRDefault="00EB5811" w:rsidP="007310F7">
            <w:r w:rsidRPr="007310F7">
              <w:t>8.4E-05</w:t>
            </w:r>
          </w:p>
        </w:tc>
        <w:tc>
          <w:tcPr>
            <w:tcW w:w="1342" w:type="dxa"/>
            <w:noWrap/>
            <w:hideMark/>
          </w:tcPr>
          <w:p w14:paraId="29E9709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C14894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1E7F23A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A4452BF" w14:textId="77777777" w:rsidR="00EB5811" w:rsidRPr="007310F7" w:rsidRDefault="00EB5811">
            <w:r w:rsidRPr="007310F7">
              <w:t>p60.62941</w:t>
            </w:r>
          </w:p>
        </w:tc>
        <w:tc>
          <w:tcPr>
            <w:tcW w:w="1600" w:type="dxa"/>
            <w:noWrap/>
            <w:hideMark/>
          </w:tcPr>
          <w:p w14:paraId="7A271B49" w14:textId="77777777" w:rsidR="00EB5811" w:rsidRPr="007310F7" w:rsidRDefault="00EB5811" w:rsidP="007310F7">
            <w:r w:rsidRPr="007310F7">
              <w:t>1.5499</w:t>
            </w:r>
          </w:p>
        </w:tc>
        <w:tc>
          <w:tcPr>
            <w:tcW w:w="911" w:type="dxa"/>
            <w:noWrap/>
            <w:hideMark/>
          </w:tcPr>
          <w:p w14:paraId="6CF5AFC3" w14:textId="77777777" w:rsidR="00EB5811" w:rsidRPr="007310F7" w:rsidRDefault="00EB5811" w:rsidP="007310F7">
            <w:r w:rsidRPr="007310F7">
              <w:t>8.63E-05</w:t>
            </w:r>
          </w:p>
        </w:tc>
        <w:tc>
          <w:tcPr>
            <w:tcW w:w="1342" w:type="dxa"/>
            <w:noWrap/>
            <w:hideMark/>
          </w:tcPr>
          <w:p w14:paraId="2864BF8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8724EA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AE2CCC4" w14:textId="77777777" w:rsidR="00EB5811" w:rsidRPr="007310F7" w:rsidRDefault="00EB5811">
            <w:r w:rsidRPr="007310F7">
              <w:t xml:space="preserve">Methyl </w:t>
            </w:r>
            <w:proofErr w:type="spellStart"/>
            <w:r w:rsidRPr="007310F7">
              <w:t>nomilinate</w:t>
            </w:r>
            <w:proofErr w:type="spellEnd"/>
            <w:r w:rsidRPr="007310F7">
              <w:t xml:space="preserve"> 17-glucoside</w:t>
            </w:r>
          </w:p>
        </w:tc>
        <w:tc>
          <w:tcPr>
            <w:tcW w:w="1736" w:type="dxa"/>
            <w:noWrap/>
            <w:hideMark/>
          </w:tcPr>
          <w:p w14:paraId="69D67DF3" w14:textId="77777777" w:rsidR="00EB5811" w:rsidRPr="007310F7" w:rsidRDefault="00EB5811">
            <w:r w:rsidRPr="007310F7">
              <w:t>p362.14624</w:t>
            </w:r>
          </w:p>
        </w:tc>
        <w:tc>
          <w:tcPr>
            <w:tcW w:w="1600" w:type="dxa"/>
            <w:noWrap/>
            <w:hideMark/>
          </w:tcPr>
          <w:p w14:paraId="64AAD221" w14:textId="77777777" w:rsidR="00EB5811" w:rsidRPr="007310F7" w:rsidRDefault="00EB5811" w:rsidP="007310F7">
            <w:r w:rsidRPr="007310F7">
              <w:t>-1.7532</w:t>
            </w:r>
          </w:p>
        </w:tc>
        <w:tc>
          <w:tcPr>
            <w:tcW w:w="911" w:type="dxa"/>
            <w:noWrap/>
            <w:hideMark/>
          </w:tcPr>
          <w:p w14:paraId="6CE7F56A" w14:textId="77777777" w:rsidR="00EB5811" w:rsidRPr="007310F7" w:rsidRDefault="00EB5811" w:rsidP="007310F7">
            <w:r w:rsidRPr="007310F7">
              <w:t>8.8E-05</w:t>
            </w:r>
          </w:p>
        </w:tc>
        <w:tc>
          <w:tcPr>
            <w:tcW w:w="1342" w:type="dxa"/>
            <w:noWrap/>
            <w:hideMark/>
          </w:tcPr>
          <w:p w14:paraId="19BED15B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C296F9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43F1D4D" w14:textId="77777777" w:rsidR="00EB5811" w:rsidRPr="007310F7" w:rsidRDefault="00EB5811">
            <w:r w:rsidRPr="007310F7">
              <w:lastRenderedPageBreak/>
              <w:t>Creatine riboside</w:t>
            </w:r>
          </w:p>
        </w:tc>
        <w:tc>
          <w:tcPr>
            <w:tcW w:w="1736" w:type="dxa"/>
            <w:noWrap/>
            <w:hideMark/>
          </w:tcPr>
          <w:p w14:paraId="6453F042" w14:textId="77777777" w:rsidR="00EB5811" w:rsidRPr="007310F7" w:rsidRDefault="00EB5811">
            <w:r w:rsidRPr="007310F7">
              <w:t>p340.03122</w:t>
            </w:r>
          </w:p>
        </w:tc>
        <w:tc>
          <w:tcPr>
            <w:tcW w:w="1600" w:type="dxa"/>
            <w:noWrap/>
            <w:hideMark/>
          </w:tcPr>
          <w:p w14:paraId="0334F34A" w14:textId="77777777" w:rsidR="00EB5811" w:rsidRPr="007310F7" w:rsidRDefault="00EB5811" w:rsidP="007310F7">
            <w:r w:rsidRPr="007310F7">
              <w:t>-1.565</w:t>
            </w:r>
          </w:p>
        </w:tc>
        <w:tc>
          <w:tcPr>
            <w:tcW w:w="911" w:type="dxa"/>
            <w:noWrap/>
            <w:hideMark/>
          </w:tcPr>
          <w:p w14:paraId="63F9C4FE" w14:textId="77777777" w:rsidR="00EB5811" w:rsidRPr="007310F7" w:rsidRDefault="00EB5811" w:rsidP="007310F7">
            <w:r w:rsidRPr="007310F7">
              <w:t>9.13E-05</w:t>
            </w:r>
          </w:p>
        </w:tc>
        <w:tc>
          <w:tcPr>
            <w:tcW w:w="1342" w:type="dxa"/>
            <w:noWrap/>
            <w:hideMark/>
          </w:tcPr>
          <w:p w14:paraId="00071E7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1863AB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CA9AC19" w14:textId="77777777" w:rsidR="00EB5811" w:rsidRPr="007310F7" w:rsidRDefault="00EB5811">
            <w:r w:rsidRPr="007310F7">
              <w:t>Glucosylceramide (d18:1/26:0)</w:t>
            </w:r>
          </w:p>
        </w:tc>
        <w:tc>
          <w:tcPr>
            <w:tcW w:w="1736" w:type="dxa"/>
            <w:noWrap/>
            <w:hideMark/>
          </w:tcPr>
          <w:p w14:paraId="243C18D2" w14:textId="77777777" w:rsidR="00EB5811" w:rsidRPr="007310F7" w:rsidRDefault="00EB5811">
            <w:r w:rsidRPr="007310F7">
              <w:t>p862.70471</w:t>
            </w:r>
          </w:p>
        </w:tc>
        <w:tc>
          <w:tcPr>
            <w:tcW w:w="1600" w:type="dxa"/>
            <w:noWrap/>
            <w:hideMark/>
          </w:tcPr>
          <w:p w14:paraId="3090ECAF" w14:textId="77777777" w:rsidR="00EB5811" w:rsidRPr="007310F7" w:rsidRDefault="00EB5811" w:rsidP="007310F7">
            <w:r w:rsidRPr="007310F7">
              <w:t>2.5033</w:t>
            </w:r>
          </w:p>
        </w:tc>
        <w:tc>
          <w:tcPr>
            <w:tcW w:w="911" w:type="dxa"/>
            <w:noWrap/>
            <w:hideMark/>
          </w:tcPr>
          <w:p w14:paraId="75B64EC0" w14:textId="77777777" w:rsidR="00EB5811" w:rsidRPr="007310F7" w:rsidRDefault="00EB5811" w:rsidP="007310F7">
            <w:r w:rsidRPr="007310F7">
              <w:t>9.52E-05</w:t>
            </w:r>
          </w:p>
        </w:tc>
        <w:tc>
          <w:tcPr>
            <w:tcW w:w="1342" w:type="dxa"/>
            <w:noWrap/>
            <w:hideMark/>
          </w:tcPr>
          <w:p w14:paraId="6DF8168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BC3BEC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586BB44" w14:textId="77777777" w:rsidR="00EB5811" w:rsidRPr="007310F7" w:rsidRDefault="00EB5811">
            <w:r w:rsidRPr="007310F7">
              <w:t>KDNalpha2-3Galbeta1-4Glcbeta-Cer(d18:1/16:0)</w:t>
            </w:r>
          </w:p>
        </w:tc>
        <w:tc>
          <w:tcPr>
            <w:tcW w:w="1736" w:type="dxa"/>
            <w:noWrap/>
            <w:hideMark/>
          </w:tcPr>
          <w:p w14:paraId="4CCB2287" w14:textId="77777777" w:rsidR="00EB5811" w:rsidRPr="007310F7" w:rsidRDefault="00EB5811">
            <w:r w:rsidRPr="007310F7">
              <w:t>p556.85266</w:t>
            </w:r>
          </w:p>
        </w:tc>
        <w:tc>
          <w:tcPr>
            <w:tcW w:w="1600" w:type="dxa"/>
            <w:noWrap/>
            <w:hideMark/>
          </w:tcPr>
          <w:p w14:paraId="27F87494" w14:textId="77777777" w:rsidR="00EB5811" w:rsidRPr="007310F7" w:rsidRDefault="00EB5811" w:rsidP="007310F7">
            <w:r w:rsidRPr="007310F7">
              <w:t>1.7679</w:t>
            </w:r>
          </w:p>
        </w:tc>
        <w:tc>
          <w:tcPr>
            <w:tcW w:w="911" w:type="dxa"/>
            <w:noWrap/>
            <w:hideMark/>
          </w:tcPr>
          <w:p w14:paraId="0345E603" w14:textId="77777777" w:rsidR="00EB5811" w:rsidRPr="007310F7" w:rsidRDefault="00EB5811" w:rsidP="007310F7">
            <w:r w:rsidRPr="007310F7">
              <w:t>9.57E-05</w:t>
            </w:r>
          </w:p>
        </w:tc>
        <w:tc>
          <w:tcPr>
            <w:tcW w:w="1342" w:type="dxa"/>
            <w:noWrap/>
            <w:hideMark/>
          </w:tcPr>
          <w:p w14:paraId="2B95C56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0448C8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F799645" w14:textId="77777777" w:rsidR="00EB5811" w:rsidRPr="007310F7" w:rsidRDefault="00EB5811">
            <w:r w:rsidRPr="007310F7">
              <w:t>5-oxo-7-octenoic acid</w:t>
            </w:r>
          </w:p>
        </w:tc>
        <w:tc>
          <w:tcPr>
            <w:tcW w:w="1736" w:type="dxa"/>
            <w:noWrap/>
            <w:hideMark/>
          </w:tcPr>
          <w:p w14:paraId="46868DF9" w14:textId="77777777" w:rsidR="00EB5811" w:rsidRPr="007310F7" w:rsidRDefault="00EB5811">
            <w:r w:rsidRPr="007310F7">
              <w:t>p313.16412</w:t>
            </w:r>
          </w:p>
        </w:tc>
        <w:tc>
          <w:tcPr>
            <w:tcW w:w="1600" w:type="dxa"/>
            <w:noWrap/>
            <w:hideMark/>
          </w:tcPr>
          <w:p w14:paraId="330174CB" w14:textId="77777777" w:rsidR="00EB5811" w:rsidRPr="007310F7" w:rsidRDefault="00EB5811" w:rsidP="007310F7">
            <w:r w:rsidRPr="007310F7">
              <w:t>0.88193</w:t>
            </w:r>
          </w:p>
        </w:tc>
        <w:tc>
          <w:tcPr>
            <w:tcW w:w="911" w:type="dxa"/>
            <w:noWrap/>
            <w:hideMark/>
          </w:tcPr>
          <w:p w14:paraId="0F29A4F4" w14:textId="77777777" w:rsidR="00EB5811" w:rsidRPr="007310F7" w:rsidRDefault="00EB5811" w:rsidP="007310F7">
            <w:r w:rsidRPr="007310F7">
              <w:t>9.87E-05</w:t>
            </w:r>
          </w:p>
        </w:tc>
        <w:tc>
          <w:tcPr>
            <w:tcW w:w="1342" w:type="dxa"/>
            <w:noWrap/>
            <w:hideMark/>
          </w:tcPr>
          <w:p w14:paraId="4BA9E86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402A0C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0CF24B3" w14:textId="77777777" w:rsidR="00EB5811" w:rsidRPr="007310F7" w:rsidRDefault="00EB5811">
            <w:r w:rsidRPr="007310F7">
              <w:t>3,4,5-trihydroxy-6-{[4-oxo-1-(5,6,7-trimethoxy-4-oxo-4H-chromen-2-</w:t>
            </w:r>
            <w:proofErr w:type="gramStart"/>
            <w:r w:rsidRPr="007310F7">
              <w:t>yl)cyclohexa</w:t>
            </w:r>
            <w:proofErr w:type="gramEnd"/>
            <w:r w:rsidRPr="007310F7">
              <w:t>-2,5-dien-1-</w:t>
            </w:r>
            <w:proofErr w:type="gramStart"/>
            <w:r w:rsidRPr="007310F7">
              <w:t>yl]oxy</w:t>
            </w:r>
            <w:proofErr w:type="gramEnd"/>
            <w:r w:rsidRPr="007310F7">
              <w:t>}oxane-2-carboxylic acid</w:t>
            </w:r>
          </w:p>
        </w:tc>
        <w:tc>
          <w:tcPr>
            <w:tcW w:w="1736" w:type="dxa"/>
            <w:noWrap/>
            <w:hideMark/>
          </w:tcPr>
          <w:p w14:paraId="55BFE02F" w14:textId="77777777" w:rsidR="00EB5811" w:rsidRPr="007310F7" w:rsidRDefault="00EB5811">
            <w:r w:rsidRPr="007310F7">
              <w:t>n541.09534</w:t>
            </w:r>
          </w:p>
        </w:tc>
        <w:tc>
          <w:tcPr>
            <w:tcW w:w="1600" w:type="dxa"/>
            <w:noWrap/>
            <w:hideMark/>
          </w:tcPr>
          <w:p w14:paraId="3D086056" w14:textId="77777777" w:rsidR="00EB5811" w:rsidRPr="007310F7" w:rsidRDefault="00EB5811" w:rsidP="007310F7">
            <w:r w:rsidRPr="007310F7">
              <w:t>-1.5184</w:t>
            </w:r>
          </w:p>
        </w:tc>
        <w:tc>
          <w:tcPr>
            <w:tcW w:w="911" w:type="dxa"/>
            <w:noWrap/>
            <w:hideMark/>
          </w:tcPr>
          <w:p w14:paraId="0174CE96" w14:textId="77777777" w:rsidR="00EB5811" w:rsidRPr="007310F7" w:rsidRDefault="00EB5811" w:rsidP="007310F7">
            <w:r w:rsidRPr="007310F7">
              <w:t>9.93E-05</w:t>
            </w:r>
          </w:p>
        </w:tc>
        <w:tc>
          <w:tcPr>
            <w:tcW w:w="1342" w:type="dxa"/>
            <w:noWrap/>
            <w:hideMark/>
          </w:tcPr>
          <w:p w14:paraId="79260E6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B85A16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3DF4D02" w14:textId="77777777" w:rsidR="00EB5811" w:rsidRPr="007310F7" w:rsidRDefault="00EB5811">
            <w:r w:rsidRPr="007310F7">
              <w:t>3'-phosphoadenosine 5'-(3-{(3R)-3-hydroxy-2,2-dimethyl-4-[(3-{[2-(</w:t>
            </w:r>
            <w:proofErr w:type="gramStart"/>
            <w:r w:rsidRPr="007310F7">
              <w:t>octacosanoylsulfanyl)ethyl</w:t>
            </w:r>
            <w:proofErr w:type="gramEnd"/>
            <w:r w:rsidRPr="007310F7">
              <w:t>]amino}-3-</w:t>
            </w:r>
            <w:proofErr w:type="gramStart"/>
            <w:r w:rsidRPr="007310F7">
              <w:t>oxopropyl)amino</w:t>
            </w:r>
            <w:proofErr w:type="gramEnd"/>
            <w:r w:rsidRPr="007310F7">
              <w:t>]-4-oxobutyl} dihydrogen diphosphate)</w:t>
            </w:r>
          </w:p>
        </w:tc>
        <w:tc>
          <w:tcPr>
            <w:tcW w:w="1736" w:type="dxa"/>
            <w:noWrap/>
            <w:hideMark/>
          </w:tcPr>
          <w:p w14:paraId="189A2796" w14:textId="77777777" w:rsidR="00EB5811" w:rsidRPr="007310F7" w:rsidRDefault="00EB5811">
            <w:r w:rsidRPr="007310F7">
              <w:t>p596.79376</w:t>
            </w:r>
          </w:p>
        </w:tc>
        <w:tc>
          <w:tcPr>
            <w:tcW w:w="1600" w:type="dxa"/>
            <w:noWrap/>
            <w:hideMark/>
          </w:tcPr>
          <w:p w14:paraId="6CED6182" w14:textId="77777777" w:rsidR="00EB5811" w:rsidRPr="007310F7" w:rsidRDefault="00EB5811" w:rsidP="007310F7">
            <w:r w:rsidRPr="007310F7">
              <w:t>1.836</w:t>
            </w:r>
          </w:p>
        </w:tc>
        <w:tc>
          <w:tcPr>
            <w:tcW w:w="911" w:type="dxa"/>
            <w:noWrap/>
            <w:hideMark/>
          </w:tcPr>
          <w:p w14:paraId="6B41A720" w14:textId="77777777" w:rsidR="00EB5811" w:rsidRPr="007310F7" w:rsidRDefault="00EB5811" w:rsidP="007310F7">
            <w:r w:rsidRPr="007310F7">
              <w:t>0.000102</w:t>
            </w:r>
          </w:p>
        </w:tc>
        <w:tc>
          <w:tcPr>
            <w:tcW w:w="1342" w:type="dxa"/>
            <w:noWrap/>
            <w:hideMark/>
          </w:tcPr>
          <w:p w14:paraId="50B56F8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30DA73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08CFDAD" w14:textId="77777777" w:rsidR="00EB5811" w:rsidRPr="007310F7" w:rsidRDefault="00EB5811">
            <w:r w:rsidRPr="007310F7">
              <w:t>3,4,5-trihydroxy-6-{[2-oxo-3-(3,4,5-</w:t>
            </w:r>
            <w:proofErr w:type="gramStart"/>
            <w:r w:rsidRPr="007310F7">
              <w:t>trihydroxyphenyl)propanoyl</w:t>
            </w:r>
            <w:proofErr w:type="gramEnd"/>
            <w:r w:rsidRPr="007310F7">
              <w:t>]</w:t>
            </w:r>
            <w:proofErr w:type="gramStart"/>
            <w:r w:rsidRPr="007310F7">
              <w:t>oxy}oxane</w:t>
            </w:r>
            <w:proofErr w:type="gramEnd"/>
            <w:r w:rsidRPr="007310F7">
              <w:t>-2-carboxylic acid</w:t>
            </w:r>
          </w:p>
        </w:tc>
        <w:tc>
          <w:tcPr>
            <w:tcW w:w="1736" w:type="dxa"/>
            <w:noWrap/>
            <w:hideMark/>
          </w:tcPr>
          <w:p w14:paraId="2BEC9DDB" w14:textId="77777777" w:rsidR="00EB5811" w:rsidRPr="007310F7" w:rsidRDefault="00EB5811">
            <w:r w:rsidRPr="007310F7">
              <w:t>p465.98703</w:t>
            </w:r>
          </w:p>
        </w:tc>
        <w:tc>
          <w:tcPr>
            <w:tcW w:w="1600" w:type="dxa"/>
            <w:noWrap/>
            <w:hideMark/>
          </w:tcPr>
          <w:p w14:paraId="2F70A364" w14:textId="77777777" w:rsidR="00EB5811" w:rsidRPr="007310F7" w:rsidRDefault="00EB5811" w:rsidP="007310F7">
            <w:r w:rsidRPr="007310F7">
              <w:t>-2.3814</w:t>
            </w:r>
          </w:p>
        </w:tc>
        <w:tc>
          <w:tcPr>
            <w:tcW w:w="911" w:type="dxa"/>
            <w:noWrap/>
            <w:hideMark/>
          </w:tcPr>
          <w:p w14:paraId="182B99C8" w14:textId="77777777" w:rsidR="00EB5811" w:rsidRPr="007310F7" w:rsidRDefault="00EB5811" w:rsidP="007310F7">
            <w:r w:rsidRPr="007310F7">
              <w:t>0.000106</w:t>
            </w:r>
          </w:p>
        </w:tc>
        <w:tc>
          <w:tcPr>
            <w:tcW w:w="1342" w:type="dxa"/>
            <w:noWrap/>
            <w:hideMark/>
          </w:tcPr>
          <w:p w14:paraId="5BB7539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7563D1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DD48BAC" w14:textId="77777777" w:rsidR="00EB5811" w:rsidRPr="007310F7" w:rsidRDefault="00EB5811">
            <w:r w:rsidRPr="007310F7">
              <w:t>PE-</w:t>
            </w:r>
            <w:proofErr w:type="spellStart"/>
            <w:proofErr w:type="gramStart"/>
            <w:r w:rsidRPr="007310F7">
              <w:t>NMe</w:t>
            </w:r>
            <w:proofErr w:type="spellEnd"/>
            <w:r w:rsidRPr="007310F7">
              <w:t>(</w:t>
            </w:r>
            <w:proofErr w:type="gramEnd"/>
            <w:r w:rsidRPr="007310F7">
              <w:t>24:0/24:1(15Z))</w:t>
            </w:r>
          </w:p>
        </w:tc>
        <w:tc>
          <w:tcPr>
            <w:tcW w:w="1736" w:type="dxa"/>
            <w:noWrap/>
            <w:hideMark/>
          </w:tcPr>
          <w:p w14:paraId="3DFF2325" w14:textId="77777777" w:rsidR="00EB5811" w:rsidRPr="007310F7" w:rsidRDefault="00EB5811">
            <w:r w:rsidRPr="007310F7">
              <w:t>p910.75934</w:t>
            </w:r>
          </w:p>
        </w:tc>
        <w:tc>
          <w:tcPr>
            <w:tcW w:w="1600" w:type="dxa"/>
            <w:noWrap/>
            <w:hideMark/>
          </w:tcPr>
          <w:p w14:paraId="7FF41E3A" w14:textId="77777777" w:rsidR="00EB5811" w:rsidRPr="007310F7" w:rsidRDefault="00EB5811" w:rsidP="007310F7">
            <w:r w:rsidRPr="007310F7">
              <w:t>1.7245</w:t>
            </w:r>
          </w:p>
        </w:tc>
        <w:tc>
          <w:tcPr>
            <w:tcW w:w="911" w:type="dxa"/>
            <w:noWrap/>
            <w:hideMark/>
          </w:tcPr>
          <w:p w14:paraId="3A3EAA90" w14:textId="77777777" w:rsidR="00EB5811" w:rsidRPr="007310F7" w:rsidRDefault="00EB5811" w:rsidP="007310F7">
            <w:r w:rsidRPr="007310F7">
              <w:t>0.000106</w:t>
            </w:r>
          </w:p>
        </w:tc>
        <w:tc>
          <w:tcPr>
            <w:tcW w:w="1342" w:type="dxa"/>
            <w:noWrap/>
            <w:hideMark/>
          </w:tcPr>
          <w:p w14:paraId="11222E4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5D62F2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271CF3A" w14:textId="77777777" w:rsidR="00EB5811" w:rsidRPr="007310F7" w:rsidRDefault="00EB5811">
            <w:r w:rsidRPr="007310F7">
              <w:t>2-(</w:t>
            </w:r>
            <w:proofErr w:type="spellStart"/>
            <w:r w:rsidRPr="007310F7">
              <w:t>Formamido</w:t>
            </w:r>
            <w:proofErr w:type="spellEnd"/>
            <w:r w:rsidRPr="007310F7">
              <w:t>)-N1-(5-phospho-D-</w:t>
            </w:r>
            <w:proofErr w:type="gramStart"/>
            <w:r w:rsidRPr="007310F7">
              <w:t>ribosyl)acetamidine</w:t>
            </w:r>
            <w:proofErr w:type="gramEnd"/>
          </w:p>
        </w:tc>
        <w:tc>
          <w:tcPr>
            <w:tcW w:w="1736" w:type="dxa"/>
            <w:noWrap/>
            <w:hideMark/>
          </w:tcPr>
          <w:p w14:paraId="1327CF4C" w14:textId="77777777" w:rsidR="00EB5811" w:rsidRPr="007310F7" w:rsidRDefault="00EB5811">
            <w:r w:rsidRPr="007310F7">
              <w:t>n321.9855</w:t>
            </w:r>
          </w:p>
        </w:tc>
        <w:tc>
          <w:tcPr>
            <w:tcW w:w="1600" w:type="dxa"/>
            <w:noWrap/>
            <w:hideMark/>
          </w:tcPr>
          <w:p w14:paraId="79484762" w14:textId="77777777" w:rsidR="00EB5811" w:rsidRPr="007310F7" w:rsidRDefault="00EB5811" w:rsidP="007310F7">
            <w:r w:rsidRPr="007310F7">
              <w:t>-2.4268</w:t>
            </w:r>
          </w:p>
        </w:tc>
        <w:tc>
          <w:tcPr>
            <w:tcW w:w="911" w:type="dxa"/>
            <w:noWrap/>
            <w:hideMark/>
          </w:tcPr>
          <w:p w14:paraId="20CC123C" w14:textId="77777777" w:rsidR="00EB5811" w:rsidRPr="007310F7" w:rsidRDefault="00EB5811" w:rsidP="007310F7">
            <w:r w:rsidRPr="007310F7">
              <w:t>0.000107</w:t>
            </w:r>
          </w:p>
        </w:tc>
        <w:tc>
          <w:tcPr>
            <w:tcW w:w="1342" w:type="dxa"/>
            <w:noWrap/>
            <w:hideMark/>
          </w:tcPr>
          <w:p w14:paraId="4FE4567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FA6F40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4DBEB26" w14:textId="77777777" w:rsidR="00EB5811" w:rsidRPr="007310F7" w:rsidRDefault="00EB5811">
            <w:r w:rsidRPr="007310F7">
              <w:t>1,2-ditetradecanoyl-sn-glycero-3-phosphosulfocholine</w:t>
            </w:r>
          </w:p>
        </w:tc>
        <w:tc>
          <w:tcPr>
            <w:tcW w:w="1736" w:type="dxa"/>
            <w:noWrap/>
            <w:hideMark/>
          </w:tcPr>
          <w:p w14:paraId="03D8CD93" w14:textId="77777777" w:rsidR="00EB5811" w:rsidRPr="007310F7" w:rsidRDefault="00EB5811">
            <w:r w:rsidRPr="007310F7">
              <w:t>p361.20734</w:t>
            </w:r>
          </w:p>
        </w:tc>
        <w:tc>
          <w:tcPr>
            <w:tcW w:w="1600" w:type="dxa"/>
            <w:noWrap/>
            <w:hideMark/>
          </w:tcPr>
          <w:p w14:paraId="2F533FCB" w14:textId="77777777" w:rsidR="00EB5811" w:rsidRPr="007310F7" w:rsidRDefault="00EB5811" w:rsidP="007310F7">
            <w:r w:rsidRPr="007310F7">
              <w:t>-1.8886</w:t>
            </w:r>
          </w:p>
        </w:tc>
        <w:tc>
          <w:tcPr>
            <w:tcW w:w="911" w:type="dxa"/>
            <w:noWrap/>
            <w:hideMark/>
          </w:tcPr>
          <w:p w14:paraId="03102A27" w14:textId="77777777" w:rsidR="00EB5811" w:rsidRPr="007310F7" w:rsidRDefault="00EB5811" w:rsidP="007310F7">
            <w:r w:rsidRPr="007310F7">
              <w:t>0.000117</w:t>
            </w:r>
          </w:p>
        </w:tc>
        <w:tc>
          <w:tcPr>
            <w:tcW w:w="1342" w:type="dxa"/>
            <w:noWrap/>
            <w:hideMark/>
          </w:tcPr>
          <w:p w14:paraId="1E2DD73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00EA6B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2EDDD6F" w14:textId="77777777" w:rsidR="00EB5811" w:rsidRPr="007310F7" w:rsidRDefault="00EB5811">
            <w:r w:rsidRPr="007310F7">
              <w:t>[2-hydroxy-6-methoxy-4-(3,5,7-trihydroxy-5H-chromen-2-</w:t>
            </w:r>
            <w:proofErr w:type="gramStart"/>
            <w:r w:rsidRPr="007310F7">
              <w:t>yl)phenyl</w:t>
            </w:r>
            <w:proofErr w:type="gramEnd"/>
            <w:r w:rsidRPr="007310F7">
              <w:t>]oxidanesulfonic acid</w:t>
            </w:r>
          </w:p>
        </w:tc>
        <w:tc>
          <w:tcPr>
            <w:tcW w:w="1736" w:type="dxa"/>
            <w:noWrap/>
            <w:hideMark/>
          </w:tcPr>
          <w:p w14:paraId="1A54BA14" w14:textId="77777777" w:rsidR="00EB5811" w:rsidRPr="007310F7" w:rsidRDefault="00EB5811">
            <w:r w:rsidRPr="007310F7">
              <w:t>n431.99359</w:t>
            </w:r>
          </w:p>
        </w:tc>
        <w:tc>
          <w:tcPr>
            <w:tcW w:w="1600" w:type="dxa"/>
            <w:noWrap/>
            <w:hideMark/>
          </w:tcPr>
          <w:p w14:paraId="3F734112" w14:textId="77777777" w:rsidR="00EB5811" w:rsidRPr="007310F7" w:rsidRDefault="00EB5811" w:rsidP="007310F7">
            <w:r w:rsidRPr="007310F7">
              <w:t>-1.6312</w:t>
            </w:r>
          </w:p>
        </w:tc>
        <w:tc>
          <w:tcPr>
            <w:tcW w:w="911" w:type="dxa"/>
            <w:noWrap/>
            <w:hideMark/>
          </w:tcPr>
          <w:p w14:paraId="255D876A" w14:textId="77777777" w:rsidR="00EB5811" w:rsidRPr="007310F7" w:rsidRDefault="00EB5811" w:rsidP="007310F7">
            <w:r w:rsidRPr="007310F7">
              <w:t>0.000124</w:t>
            </w:r>
          </w:p>
        </w:tc>
        <w:tc>
          <w:tcPr>
            <w:tcW w:w="1342" w:type="dxa"/>
            <w:noWrap/>
            <w:hideMark/>
          </w:tcPr>
          <w:p w14:paraId="1020A96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EA52C4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D1F527C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5AC573C" w14:textId="77777777" w:rsidR="00EB5811" w:rsidRPr="007310F7" w:rsidRDefault="00EB5811">
            <w:r w:rsidRPr="007310F7">
              <w:t>p730.84412</w:t>
            </w:r>
          </w:p>
        </w:tc>
        <w:tc>
          <w:tcPr>
            <w:tcW w:w="1600" w:type="dxa"/>
            <w:noWrap/>
            <w:hideMark/>
          </w:tcPr>
          <w:p w14:paraId="0F9B59C3" w14:textId="77777777" w:rsidR="00EB5811" w:rsidRPr="007310F7" w:rsidRDefault="00EB5811" w:rsidP="007310F7">
            <w:r w:rsidRPr="007310F7">
              <w:t>1.8379</w:t>
            </w:r>
          </w:p>
        </w:tc>
        <w:tc>
          <w:tcPr>
            <w:tcW w:w="911" w:type="dxa"/>
            <w:noWrap/>
            <w:hideMark/>
          </w:tcPr>
          <w:p w14:paraId="0DCF9228" w14:textId="77777777" w:rsidR="00EB5811" w:rsidRPr="007310F7" w:rsidRDefault="00EB5811" w:rsidP="007310F7">
            <w:r w:rsidRPr="007310F7">
              <w:t>0.000126</w:t>
            </w:r>
          </w:p>
        </w:tc>
        <w:tc>
          <w:tcPr>
            <w:tcW w:w="1342" w:type="dxa"/>
            <w:noWrap/>
            <w:hideMark/>
          </w:tcPr>
          <w:p w14:paraId="6F26CD7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65C98B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1A0050B" w14:textId="77777777" w:rsidR="00EB5811" w:rsidRPr="007310F7" w:rsidRDefault="00EB5811">
            <w:r w:rsidRPr="007310F7">
              <w:t>1-docosanoyl-glycero-3-phospho-(1'-myo-inositol)</w:t>
            </w:r>
          </w:p>
        </w:tc>
        <w:tc>
          <w:tcPr>
            <w:tcW w:w="1736" w:type="dxa"/>
            <w:noWrap/>
            <w:hideMark/>
          </w:tcPr>
          <w:p w14:paraId="52EE56C1" w14:textId="77777777" w:rsidR="00EB5811" w:rsidRPr="007310F7" w:rsidRDefault="00EB5811">
            <w:r w:rsidRPr="007310F7">
              <w:t>p328.18417</w:t>
            </w:r>
          </w:p>
        </w:tc>
        <w:tc>
          <w:tcPr>
            <w:tcW w:w="1600" w:type="dxa"/>
            <w:noWrap/>
            <w:hideMark/>
          </w:tcPr>
          <w:p w14:paraId="1C830933" w14:textId="77777777" w:rsidR="00EB5811" w:rsidRPr="007310F7" w:rsidRDefault="00EB5811" w:rsidP="007310F7">
            <w:r w:rsidRPr="007310F7">
              <w:t>1.4995</w:t>
            </w:r>
          </w:p>
        </w:tc>
        <w:tc>
          <w:tcPr>
            <w:tcW w:w="911" w:type="dxa"/>
            <w:noWrap/>
            <w:hideMark/>
          </w:tcPr>
          <w:p w14:paraId="50EABFCC" w14:textId="77777777" w:rsidR="00EB5811" w:rsidRPr="007310F7" w:rsidRDefault="00EB5811" w:rsidP="007310F7">
            <w:r w:rsidRPr="007310F7">
              <w:t>0.00013</w:t>
            </w:r>
          </w:p>
        </w:tc>
        <w:tc>
          <w:tcPr>
            <w:tcW w:w="1342" w:type="dxa"/>
            <w:noWrap/>
            <w:hideMark/>
          </w:tcPr>
          <w:p w14:paraId="58CCDD8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3B3FDD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95C1958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D4535E4" w14:textId="77777777" w:rsidR="00EB5811" w:rsidRPr="007310F7" w:rsidRDefault="00EB5811">
            <w:r w:rsidRPr="007310F7">
              <w:t>n720.77063</w:t>
            </w:r>
          </w:p>
        </w:tc>
        <w:tc>
          <w:tcPr>
            <w:tcW w:w="1600" w:type="dxa"/>
            <w:noWrap/>
            <w:hideMark/>
          </w:tcPr>
          <w:p w14:paraId="3331150A" w14:textId="77777777" w:rsidR="00EB5811" w:rsidRPr="007310F7" w:rsidRDefault="00EB5811" w:rsidP="007310F7">
            <w:r w:rsidRPr="007310F7">
              <w:t>2.0261</w:t>
            </w:r>
          </w:p>
        </w:tc>
        <w:tc>
          <w:tcPr>
            <w:tcW w:w="911" w:type="dxa"/>
            <w:noWrap/>
            <w:hideMark/>
          </w:tcPr>
          <w:p w14:paraId="29060C19" w14:textId="77777777" w:rsidR="00EB5811" w:rsidRPr="007310F7" w:rsidRDefault="00EB5811" w:rsidP="007310F7">
            <w:r w:rsidRPr="007310F7">
              <w:t>0.000132</w:t>
            </w:r>
          </w:p>
        </w:tc>
        <w:tc>
          <w:tcPr>
            <w:tcW w:w="1342" w:type="dxa"/>
            <w:noWrap/>
            <w:hideMark/>
          </w:tcPr>
          <w:p w14:paraId="680ADC5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E9B7F2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B1D6A09" w14:textId="77777777" w:rsidR="00EB5811" w:rsidRPr="007310F7" w:rsidRDefault="00EB5811">
            <w:r w:rsidRPr="007310F7">
              <w:t>1-O-hexadecanoyl-N-(hexadecanoyl)-sphing-4-enine</w:t>
            </w:r>
          </w:p>
        </w:tc>
        <w:tc>
          <w:tcPr>
            <w:tcW w:w="1736" w:type="dxa"/>
            <w:noWrap/>
            <w:hideMark/>
          </w:tcPr>
          <w:p w14:paraId="2279A1B4" w14:textId="77777777" w:rsidR="00EB5811" w:rsidRPr="007310F7" w:rsidRDefault="00EB5811">
            <w:r w:rsidRPr="007310F7">
              <w:t>n812.7179</w:t>
            </w:r>
          </w:p>
        </w:tc>
        <w:tc>
          <w:tcPr>
            <w:tcW w:w="1600" w:type="dxa"/>
            <w:noWrap/>
            <w:hideMark/>
          </w:tcPr>
          <w:p w14:paraId="2F3D4657" w14:textId="77777777" w:rsidR="00EB5811" w:rsidRPr="007310F7" w:rsidRDefault="00EB5811" w:rsidP="007310F7">
            <w:r w:rsidRPr="007310F7">
              <w:t>1.3242</w:t>
            </w:r>
          </w:p>
        </w:tc>
        <w:tc>
          <w:tcPr>
            <w:tcW w:w="911" w:type="dxa"/>
            <w:noWrap/>
            <w:hideMark/>
          </w:tcPr>
          <w:p w14:paraId="57EA80A1" w14:textId="77777777" w:rsidR="00EB5811" w:rsidRPr="007310F7" w:rsidRDefault="00EB5811" w:rsidP="007310F7">
            <w:r w:rsidRPr="007310F7">
              <w:t>0.000132</w:t>
            </w:r>
          </w:p>
        </w:tc>
        <w:tc>
          <w:tcPr>
            <w:tcW w:w="1342" w:type="dxa"/>
            <w:noWrap/>
            <w:hideMark/>
          </w:tcPr>
          <w:p w14:paraId="5A5589F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781A74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E6A0FFA" w14:textId="77777777" w:rsidR="00EB5811" w:rsidRPr="007310F7" w:rsidRDefault="00EB5811">
            <w:r w:rsidRPr="007310F7">
              <w:t>1,3-dipentadecanoyl-2-(9Z-heptadecenoyl)-</w:t>
            </w:r>
            <w:proofErr w:type="spellStart"/>
            <w:r w:rsidRPr="007310F7">
              <w:t>sn</w:t>
            </w:r>
            <w:proofErr w:type="spellEnd"/>
            <w:r w:rsidRPr="007310F7">
              <w:t>-glycerol (d5)</w:t>
            </w:r>
          </w:p>
        </w:tc>
        <w:tc>
          <w:tcPr>
            <w:tcW w:w="1736" w:type="dxa"/>
            <w:noWrap/>
            <w:hideMark/>
          </w:tcPr>
          <w:p w14:paraId="55F3B99E" w14:textId="77777777" w:rsidR="00EB5811" w:rsidRPr="007310F7" w:rsidRDefault="00EB5811">
            <w:r w:rsidRPr="007310F7">
              <w:t>n834.70642</w:t>
            </w:r>
          </w:p>
        </w:tc>
        <w:tc>
          <w:tcPr>
            <w:tcW w:w="1600" w:type="dxa"/>
            <w:noWrap/>
            <w:hideMark/>
          </w:tcPr>
          <w:p w14:paraId="0224CD66" w14:textId="77777777" w:rsidR="00EB5811" w:rsidRPr="007310F7" w:rsidRDefault="00EB5811" w:rsidP="007310F7">
            <w:r w:rsidRPr="007310F7">
              <w:t>1.5417</w:t>
            </w:r>
          </w:p>
        </w:tc>
        <w:tc>
          <w:tcPr>
            <w:tcW w:w="911" w:type="dxa"/>
            <w:noWrap/>
            <w:hideMark/>
          </w:tcPr>
          <w:p w14:paraId="6B251ABB" w14:textId="77777777" w:rsidR="00EB5811" w:rsidRPr="007310F7" w:rsidRDefault="00EB5811" w:rsidP="007310F7">
            <w:r w:rsidRPr="007310F7">
              <w:t>0.000133</w:t>
            </w:r>
          </w:p>
        </w:tc>
        <w:tc>
          <w:tcPr>
            <w:tcW w:w="1342" w:type="dxa"/>
            <w:noWrap/>
            <w:hideMark/>
          </w:tcPr>
          <w:p w14:paraId="097F663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7CFD69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3FBDB7C" w14:textId="77777777" w:rsidR="00EB5811" w:rsidRPr="007310F7" w:rsidRDefault="00EB5811">
            <w:r w:rsidRPr="007310F7">
              <w:lastRenderedPageBreak/>
              <w:t>cholest-5,24-dien-3beta-ol(d6)</w:t>
            </w:r>
          </w:p>
        </w:tc>
        <w:tc>
          <w:tcPr>
            <w:tcW w:w="1736" w:type="dxa"/>
            <w:noWrap/>
            <w:hideMark/>
          </w:tcPr>
          <w:p w14:paraId="30200BF9" w14:textId="77777777" w:rsidR="00EB5811" w:rsidRPr="007310F7" w:rsidRDefault="00EB5811">
            <w:r w:rsidRPr="007310F7">
              <w:t>n780.75049</w:t>
            </w:r>
          </w:p>
        </w:tc>
        <w:tc>
          <w:tcPr>
            <w:tcW w:w="1600" w:type="dxa"/>
            <w:noWrap/>
            <w:hideMark/>
          </w:tcPr>
          <w:p w14:paraId="587826D2" w14:textId="77777777" w:rsidR="00EB5811" w:rsidRPr="007310F7" w:rsidRDefault="00EB5811" w:rsidP="007310F7">
            <w:r w:rsidRPr="007310F7">
              <w:t>2.3107</w:t>
            </w:r>
          </w:p>
        </w:tc>
        <w:tc>
          <w:tcPr>
            <w:tcW w:w="911" w:type="dxa"/>
            <w:noWrap/>
            <w:hideMark/>
          </w:tcPr>
          <w:p w14:paraId="174A6F28" w14:textId="77777777" w:rsidR="00EB5811" w:rsidRPr="007310F7" w:rsidRDefault="00EB5811" w:rsidP="007310F7">
            <w:r w:rsidRPr="007310F7">
              <w:t>0.000136</w:t>
            </w:r>
          </w:p>
        </w:tc>
        <w:tc>
          <w:tcPr>
            <w:tcW w:w="1342" w:type="dxa"/>
            <w:noWrap/>
            <w:hideMark/>
          </w:tcPr>
          <w:p w14:paraId="1D97136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79CF3D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B676074" w14:textId="77777777" w:rsidR="00EB5811" w:rsidRPr="007310F7" w:rsidRDefault="00EB5811">
            <w:r w:rsidRPr="007310F7">
              <w:t>N-(2-hydroxyhexacosanoyl)-</w:t>
            </w:r>
            <w:proofErr w:type="spellStart"/>
            <w:r w:rsidRPr="007310F7">
              <w:t>eicosasphinganin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17EC0B93" w14:textId="77777777" w:rsidR="00EB5811" w:rsidRPr="007310F7" w:rsidRDefault="00EB5811">
            <w:r w:rsidRPr="007310F7">
              <w:t>n762.67902</w:t>
            </w:r>
          </w:p>
        </w:tc>
        <w:tc>
          <w:tcPr>
            <w:tcW w:w="1600" w:type="dxa"/>
            <w:noWrap/>
            <w:hideMark/>
          </w:tcPr>
          <w:p w14:paraId="5584BA2D" w14:textId="77777777" w:rsidR="00EB5811" w:rsidRPr="007310F7" w:rsidRDefault="00EB5811" w:rsidP="007310F7">
            <w:r w:rsidRPr="007310F7">
              <w:t>-1.5073</w:t>
            </w:r>
          </w:p>
        </w:tc>
        <w:tc>
          <w:tcPr>
            <w:tcW w:w="911" w:type="dxa"/>
            <w:noWrap/>
            <w:hideMark/>
          </w:tcPr>
          <w:p w14:paraId="453E4319" w14:textId="77777777" w:rsidR="00EB5811" w:rsidRPr="007310F7" w:rsidRDefault="00EB5811" w:rsidP="007310F7">
            <w:r w:rsidRPr="007310F7">
              <w:t>0.000136</w:t>
            </w:r>
          </w:p>
        </w:tc>
        <w:tc>
          <w:tcPr>
            <w:tcW w:w="1342" w:type="dxa"/>
            <w:noWrap/>
            <w:hideMark/>
          </w:tcPr>
          <w:p w14:paraId="00A0E5C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6DD95D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B4451EF" w14:textId="77777777" w:rsidR="00EB5811" w:rsidRPr="007310F7" w:rsidRDefault="00EB5811">
            <w:r w:rsidRPr="007310F7">
              <w:t>2-{3-[2,4-dihydroxy-3-(3-methylbut-2-en-1-</w:t>
            </w:r>
            <w:proofErr w:type="gramStart"/>
            <w:r w:rsidRPr="007310F7">
              <w:t>yl)benzoyl</w:t>
            </w:r>
            <w:proofErr w:type="gramEnd"/>
            <w:r w:rsidRPr="007310F7">
              <w:t>]-4-(2,4-dihydroxyphenyl)-6-methyl-7-</w:t>
            </w:r>
            <w:proofErr w:type="gramStart"/>
            <w:r w:rsidRPr="007310F7">
              <w:t>oxabicyclo[4.1.0]heptan</w:t>
            </w:r>
            <w:proofErr w:type="gramEnd"/>
            <w:r w:rsidRPr="007310F7">
              <w:t>-2-yl}-5-[(E)-2-(2,4-</w:t>
            </w:r>
            <w:proofErr w:type="gramStart"/>
            <w:r w:rsidRPr="007310F7">
              <w:t>dihydroxyphenyl)ethenyl</w:t>
            </w:r>
            <w:proofErr w:type="gramEnd"/>
            <w:r w:rsidRPr="007310F7">
              <w:t>]benzene-1,3-diol</w:t>
            </w:r>
          </w:p>
        </w:tc>
        <w:tc>
          <w:tcPr>
            <w:tcW w:w="1736" w:type="dxa"/>
            <w:noWrap/>
            <w:hideMark/>
          </w:tcPr>
          <w:p w14:paraId="27080B4D" w14:textId="77777777" w:rsidR="00EB5811" w:rsidRPr="007310F7" w:rsidRDefault="00EB5811">
            <w:r w:rsidRPr="007310F7">
              <w:t>p356.11282</w:t>
            </w:r>
          </w:p>
        </w:tc>
        <w:tc>
          <w:tcPr>
            <w:tcW w:w="1600" w:type="dxa"/>
            <w:noWrap/>
            <w:hideMark/>
          </w:tcPr>
          <w:p w14:paraId="7AA65BC4" w14:textId="77777777" w:rsidR="00EB5811" w:rsidRPr="007310F7" w:rsidRDefault="00EB5811" w:rsidP="007310F7">
            <w:r w:rsidRPr="007310F7">
              <w:t>2.0349</w:t>
            </w:r>
          </w:p>
        </w:tc>
        <w:tc>
          <w:tcPr>
            <w:tcW w:w="911" w:type="dxa"/>
            <w:noWrap/>
            <w:hideMark/>
          </w:tcPr>
          <w:p w14:paraId="44C0D077" w14:textId="77777777" w:rsidR="00EB5811" w:rsidRPr="007310F7" w:rsidRDefault="00EB5811" w:rsidP="007310F7">
            <w:r w:rsidRPr="007310F7">
              <w:t>0.00014</w:t>
            </w:r>
          </w:p>
        </w:tc>
        <w:tc>
          <w:tcPr>
            <w:tcW w:w="1342" w:type="dxa"/>
            <w:noWrap/>
            <w:hideMark/>
          </w:tcPr>
          <w:p w14:paraId="340A369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E9506F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DC99E5C" w14:textId="77777777" w:rsidR="00EB5811" w:rsidRPr="007310F7" w:rsidRDefault="00EB5811">
            <w:r w:rsidRPr="007310F7">
              <w:t>Estrone glucuronide</w:t>
            </w:r>
          </w:p>
        </w:tc>
        <w:tc>
          <w:tcPr>
            <w:tcW w:w="1736" w:type="dxa"/>
            <w:noWrap/>
            <w:hideMark/>
          </w:tcPr>
          <w:p w14:paraId="3ACD200A" w14:textId="77777777" w:rsidR="00EB5811" w:rsidRPr="007310F7" w:rsidRDefault="00EB5811">
            <w:r w:rsidRPr="007310F7">
              <w:t>n446.19199</w:t>
            </w:r>
          </w:p>
        </w:tc>
        <w:tc>
          <w:tcPr>
            <w:tcW w:w="1600" w:type="dxa"/>
            <w:noWrap/>
            <w:hideMark/>
          </w:tcPr>
          <w:p w14:paraId="6A52F9C5" w14:textId="77777777" w:rsidR="00EB5811" w:rsidRPr="007310F7" w:rsidRDefault="00EB5811" w:rsidP="007310F7">
            <w:r w:rsidRPr="007310F7">
              <w:t>-1.4475</w:t>
            </w:r>
          </w:p>
        </w:tc>
        <w:tc>
          <w:tcPr>
            <w:tcW w:w="911" w:type="dxa"/>
            <w:noWrap/>
            <w:hideMark/>
          </w:tcPr>
          <w:p w14:paraId="4A896971" w14:textId="77777777" w:rsidR="00EB5811" w:rsidRPr="007310F7" w:rsidRDefault="00EB5811" w:rsidP="007310F7">
            <w:r w:rsidRPr="007310F7">
              <w:t>0.000141</w:t>
            </w:r>
          </w:p>
        </w:tc>
        <w:tc>
          <w:tcPr>
            <w:tcW w:w="1342" w:type="dxa"/>
            <w:noWrap/>
            <w:hideMark/>
          </w:tcPr>
          <w:p w14:paraId="149EE3C7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443FBF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638D1A7" w14:textId="77777777" w:rsidR="00EB5811" w:rsidRPr="007310F7" w:rsidRDefault="00EB5811">
            <w:proofErr w:type="spellStart"/>
            <w:r w:rsidRPr="007310F7">
              <w:t>Tryptophyl</w:t>
            </w:r>
            <w:proofErr w:type="spellEnd"/>
            <w:r w:rsidRPr="007310F7">
              <w:t>-Tyrosine</w:t>
            </w:r>
          </w:p>
        </w:tc>
        <w:tc>
          <w:tcPr>
            <w:tcW w:w="1736" w:type="dxa"/>
            <w:noWrap/>
            <w:hideMark/>
          </w:tcPr>
          <w:p w14:paraId="6CCFB5AD" w14:textId="77777777" w:rsidR="00EB5811" w:rsidRPr="007310F7" w:rsidRDefault="00EB5811">
            <w:r w:rsidRPr="007310F7">
              <w:t>p406.11508</w:t>
            </w:r>
          </w:p>
        </w:tc>
        <w:tc>
          <w:tcPr>
            <w:tcW w:w="1600" w:type="dxa"/>
            <w:noWrap/>
            <w:hideMark/>
          </w:tcPr>
          <w:p w14:paraId="7779AF05" w14:textId="77777777" w:rsidR="00EB5811" w:rsidRPr="007310F7" w:rsidRDefault="00EB5811" w:rsidP="007310F7">
            <w:r w:rsidRPr="007310F7">
              <w:t>-1.7686</w:t>
            </w:r>
          </w:p>
        </w:tc>
        <w:tc>
          <w:tcPr>
            <w:tcW w:w="911" w:type="dxa"/>
            <w:noWrap/>
            <w:hideMark/>
          </w:tcPr>
          <w:p w14:paraId="30242EBC" w14:textId="77777777" w:rsidR="00EB5811" w:rsidRPr="007310F7" w:rsidRDefault="00EB5811" w:rsidP="007310F7">
            <w:r w:rsidRPr="007310F7">
              <w:t>0.000145</w:t>
            </w:r>
          </w:p>
        </w:tc>
        <w:tc>
          <w:tcPr>
            <w:tcW w:w="1342" w:type="dxa"/>
            <w:noWrap/>
            <w:hideMark/>
          </w:tcPr>
          <w:p w14:paraId="7721BC5C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A560FF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F27591B" w14:textId="77777777" w:rsidR="00EB5811" w:rsidRPr="007310F7" w:rsidRDefault="00EB5811">
            <w:r w:rsidRPr="007310F7">
              <w:t>{2-[2-(3,4-dihydroxyphenyl)-3,5,7-trihydroxy-4-[3,5,7-trihydroxy-2-(3-hydroxyphenyl)-3,4-dihydro-2H-1-benzopyran-8-yl]-3,4-dihydro-2H-1-benzopyran-6-yl]-3,5-dihydroxy-6-(</w:t>
            </w:r>
            <w:proofErr w:type="gramStart"/>
            <w:r w:rsidRPr="007310F7">
              <w:t>hydroxymethyl)oxan</w:t>
            </w:r>
            <w:proofErr w:type="gramEnd"/>
            <w:r w:rsidRPr="007310F7">
              <w:t>-4-</w:t>
            </w:r>
            <w:proofErr w:type="gramStart"/>
            <w:r w:rsidRPr="007310F7">
              <w:t>yl}oxidanesulfon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439210C3" w14:textId="77777777" w:rsidR="00EB5811" w:rsidRPr="007310F7" w:rsidRDefault="00EB5811">
            <w:r w:rsidRPr="007310F7">
              <w:t>p422.06308</w:t>
            </w:r>
          </w:p>
        </w:tc>
        <w:tc>
          <w:tcPr>
            <w:tcW w:w="1600" w:type="dxa"/>
            <w:noWrap/>
            <w:hideMark/>
          </w:tcPr>
          <w:p w14:paraId="5599EC45" w14:textId="77777777" w:rsidR="00EB5811" w:rsidRPr="007310F7" w:rsidRDefault="00EB5811" w:rsidP="007310F7">
            <w:r w:rsidRPr="007310F7">
              <w:t>-1.7541</w:t>
            </w:r>
          </w:p>
        </w:tc>
        <w:tc>
          <w:tcPr>
            <w:tcW w:w="911" w:type="dxa"/>
            <w:noWrap/>
            <w:hideMark/>
          </w:tcPr>
          <w:p w14:paraId="5108EF7F" w14:textId="77777777" w:rsidR="00EB5811" w:rsidRPr="007310F7" w:rsidRDefault="00EB5811" w:rsidP="007310F7">
            <w:r w:rsidRPr="007310F7">
              <w:t>0.000147</w:t>
            </w:r>
          </w:p>
        </w:tc>
        <w:tc>
          <w:tcPr>
            <w:tcW w:w="1342" w:type="dxa"/>
            <w:noWrap/>
            <w:hideMark/>
          </w:tcPr>
          <w:p w14:paraId="5ED8B2F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C25491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2B00C1E" w14:textId="77777777" w:rsidR="00EB5811" w:rsidRPr="007310F7" w:rsidRDefault="00EB5811">
            <w:r w:rsidRPr="007310F7">
              <w:t>22-Dehydroclerosterol</w:t>
            </w:r>
          </w:p>
        </w:tc>
        <w:tc>
          <w:tcPr>
            <w:tcW w:w="1736" w:type="dxa"/>
            <w:noWrap/>
            <w:hideMark/>
          </w:tcPr>
          <w:p w14:paraId="06CD9F03" w14:textId="77777777" w:rsidR="00EB5811" w:rsidRPr="007310F7" w:rsidRDefault="00EB5811">
            <w:r w:rsidRPr="007310F7">
              <w:t>n819.70795</w:t>
            </w:r>
          </w:p>
        </w:tc>
        <w:tc>
          <w:tcPr>
            <w:tcW w:w="1600" w:type="dxa"/>
            <w:noWrap/>
            <w:hideMark/>
          </w:tcPr>
          <w:p w14:paraId="1959EDD7" w14:textId="77777777" w:rsidR="00EB5811" w:rsidRPr="007310F7" w:rsidRDefault="00EB5811" w:rsidP="007310F7">
            <w:r w:rsidRPr="007310F7">
              <w:t>2.0064</w:t>
            </w:r>
          </w:p>
        </w:tc>
        <w:tc>
          <w:tcPr>
            <w:tcW w:w="911" w:type="dxa"/>
            <w:noWrap/>
            <w:hideMark/>
          </w:tcPr>
          <w:p w14:paraId="44B9907D" w14:textId="77777777" w:rsidR="00EB5811" w:rsidRPr="007310F7" w:rsidRDefault="00EB5811" w:rsidP="007310F7">
            <w:r w:rsidRPr="007310F7">
              <w:t>0.000151</w:t>
            </w:r>
          </w:p>
        </w:tc>
        <w:tc>
          <w:tcPr>
            <w:tcW w:w="1342" w:type="dxa"/>
            <w:noWrap/>
            <w:hideMark/>
          </w:tcPr>
          <w:p w14:paraId="1DE8EEF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4A9F3A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D7291EA" w14:textId="77777777" w:rsidR="00EB5811" w:rsidRPr="007310F7" w:rsidRDefault="00EB5811">
            <w:proofErr w:type="gramStart"/>
            <w:r w:rsidRPr="007310F7">
              <w:t>TG(</w:t>
            </w:r>
            <w:proofErr w:type="gramEnd"/>
            <w:r w:rsidRPr="007310F7">
              <w:t>14:0/20:0/o-18:0)</w:t>
            </w:r>
          </w:p>
        </w:tc>
        <w:tc>
          <w:tcPr>
            <w:tcW w:w="1736" w:type="dxa"/>
            <w:noWrap/>
            <w:hideMark/>
          </w:tcPr>
          <w:p w14:paraId="7F547035" w14:textId="77777777" w:rsidR="00EB5811" w:rsidRPr="007310F7" w:rsidRDefault="00EB5811">
            <w:r w:rsidRPr="007310F7">
              <w:t>p425.92795</w:t>
            </w:r>
          </w:p>
        </w:tc>
        <w:tc>
          <w:tcPr>
            <w:tcW w:w="1600" w:type="dxa"/>
            <w:noWrap/>
            <w:hideMark/>
          </w:tcPr>
          <w:p w14:paraId="656195EA" w14:textId="77777777" w:rsidR="00EB5811" w:rsidRPr="007310F7" w:rsidRDefault="00EB5811" w:rsidP="007310F7">
            <w:r w:rsidRPr="007310F7">
              <w:t>-4.4105</w:t>
            </w:r>
          </w:p>
        </w:tc>
        <w:tc>
          <w:tcPr>
            <w:tcW w:w="911" w:type="dxa"/>
            <w:noWrap/>
            <w:hideMark/>
          </w:tcPr>
          <w:p w14:paraId="6CA1DF71" w14:textId="77777777" w:rsidR="00EB5811" w:rsidRPr="007310F7" w:rsidRDefault="00EB5811" w:rsidP="007310F7">
            <w:r w:rsidRPr="007310F7">
              <w:t>0.000152</w:t>
            </w:r>
          </w:p>
        </w:tc>
        <w:tc>
          <w:tcPr>
            <w:tcW w:w="1342" w:type="dxa"/>
            <w:noWrap/>
            <w:hideMark/>
          </w:tcPr>
          <w:p w14:paraId="1905F58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1CF235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6F5D1F8" w14:textId="77777777" w:rsidR="00EB5811" w:rsidRPr="007310F7" w:rsidRDefault="00EB5811">
            <w:r w:rsidRPr="007310F7">
              <w:t>10-HETE</w:t>
            </w:r>
          </w:p>
        </w:tc>
        <w:tc>
          <w:tcPr>
            <w:tcW w:w="1736" w:type="dxa"/>
            <w:noWrap/>
            <w:hideMark/>
          </w:tcPr>
          <w:p w14:paraId="2F84F1AF" w14:textId="77777777" w:rsidR="00EB5811" w:rsidRPr="007310F7" w:rsidRDefault="00EB5811">
            <w:r w:rsidRPr="007310F7">
              <w:t>n359.19562</w:t>
            </w:r>
          </w:p>
        </w:tc>
        <w:tc>
          <w:tcPr>
            <w:tcW w:w="1600" w:type="dxa"/>
            <w:noWrap/>
            <w:hideMark/>
          </w:tcPr>
          <w:p w14:paraId="1A389135" w14:textId="77777777" w:rsidR="00EB5811" w:rsidRPr="007310F7" w:rsidRDefault="00EB5811" w:rsidP="007310F7">
            <w:r w:rsidRPr="007310F7">
              <w:t>-1.4319</w:t>
            </w:r>
          </w:p>
        </w:tc>
        <w:tc>
          <w:tcPr>
            <w:tcW w:w="911" w:type="dxa"/>
            <w:noWrap/>
            <w:hideMark/>
          </w:tcPr>
          <w:p w14:paraId="09F8CA4D" w14:textId="77777777" w:rsidR="00EB5811" w:rsidRPr="007310F7" w:rsidRDefault="00EB5811" w:rsidP="007310F7">
            <w:r w:rsidRPr="007310F7">
              <w:t>0.000153</w:t>
            </w:r>
          </w:p>
        </w:tc>
        <w:tc>
          <w:tcPr>
            <w:tcW w:w="1342" w:type="dxa"/>
            <w:noWrap/>
            <w:hideMark/>
          </w:tcPr>
          <w:p w14:paraId="2875948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8D9558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28B4121" w14:textId="77777777" w:rsidR="00EB5811" w:rsidRPr="007310F7" w:rsidRDefault="00EB5811">
            <w:r w:rsidRPr="007310F7">
              <w:t>(10Z,14E,16E)-10,14,16-Octadecatrien-12-ynoic acid</w:t>
            </w:r>
          </w:p>
        </w:tc>
        <w:tc>
          <w:tcPr>
            <w:tcW w:w="1736" w:type="dxa"/>
            <w:noWrap/>
            <w:hideMark/>
          </w:tcPr>
          <w:p w14:paraId="734E733D" w14:textId="77777777" w:rsidR="00EB5811" w:rsidRPr="007310F7" w:rsidRDefault="00EB5811">
            <w:r w:rsidRPr="007310F7">
              <w:t>p275.20078</w:t>
            </w:r>
          </w:p>
        </w:tc>
        <w:tc>
          <w:tcPr>
            <w:tcW w:w="1600" w:type="dxa"/>
            <w:noWrap/>
            <w:hideMark/>
          </w:tcPr>
          <w:p w14:paraId="23A7ECB7" w14:textId="77777777" w:rsidR="00EB5811" w:rsidRPr="007310F7" w:rsidRDefault="00EB5811" w:rsidP="007310F7">
            <w:r w:rsidRPr="007310F7">
              <w:t>1.5262</w:t>
            </w:r>
          </w:p>
        </w:tc>
        <w:tc>
          <w:tcPr>
            <w:tcW w:w="911" w:type="dxa"/>
            <w:noWrap/>
            <w:hideMark/>
          </w:tcPr>
          <w:p w14:paraId="79C953CB" w14:textId="77777777" w:rsidR="00EB5811" w:rsidRPr="007310F7" w:rsidRDefault="00EB5811" w:rsidP="007310F7">
            <w:r w:rsidRPr="007310F7">
              <w:t>0.000155</w:t>
            </w:r>
          </w:p>
        </w:tc>
        <w:tc>
          <w:tcPr>
            <w:tcW w:w="1342" w:type="dxa"/>
            <w:noWrap/>
            <w:hideMark/>
          </w:tcPr>
          <w:p w14:paraId="3BA089F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B49965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4B391A8" w14:textId="77777777" w:rsidR="00EB5811" w:rsidRPr="007310F7" w:rsidRDefault="00EB5811">
            <w:r w:rsidRPr="007310F7">
              <w:t>{[5-(4-methoxyphenyl)-2-methyl-3-oxopent-4-en-1-</w:t>
            </w:r>
            <w:proofErr w:type="gramStart"/>
            <w:r w:rsidRPr="007310F7">
              <w:t>yl]oxy</w:t>
            </w:r>
            <w:proofErr w:type="gramEnd"/>
            <w:r w:rsidRPr="007310F7">
              <w:t>}sulfonic acid</w:t>
            </w:r>
          </w:p>
        </w:tc>
        <w:tc>
          <w:tcPr>
            <w:tcW w:w="1736" w:type="dxa"/>
            <w:noWrap/>
            <w:hideMark/>
          </w:tcPr>
          <w:p w14:paraId="57E7C3E7" w14:textId="77777777" w:rsidR="00EB5811" w:rsidRPr="007310F7" w:rsidRDefault="00EB5811">
            <w:r w:rsidRPr="007310F7">
              <w:t>p318.0997</w:t>
            </w:r>
          </w:p>
        </w:tc>
        <w:tc>
          <w:tcPr>
            <w:tcW w:w="1600" w:type="dxa"/>
            <w:noWrap/>
            <w:hideMark/>
          </w:tcPr>
          <w:p w14:paraId="71536801" w14:textId="77777777" w:rsidR="00EB5811" w:rsidRPr="007310F7" w:rsidRDefault="00EB5811" w:rsidP="007310F7">
            <w:r w:rsidRPr="007310F7">
              <w:t>1.4139</w:t>
            </w:r>
          </w:p>
        </w:tc>
        <w:tc>
          <w:tcPr>
            <w:tcW w:w="911" w:type="dxa"/>
            <w:noWrap/>
            <w:hideMark/>
          </w:tcPr>
          <w:p w14:paraId="08D2026D" w14:textId="77777777" w:rsidR="00EB5811" w:rsidRPr="007310F7" w:rsidRDefault="00EB5811" w:rsidP="007310F7">
            <w:r w:rsidRPr="007310F7">
              <w:t>0.000156</w:t>
            </w:r>
          </w:p>
        </w:tc>
        <w:tc>
          <w:tcPr>
            <w:tcW w:w="1342" w:type="dxa"/>
            <w:noWrap/>
            <w:hideMark/>
          </w:tcPr>
          <w:p w14:paraId="7BB3C99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B4463E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118BA5C" w14:textId="77777777" w:rsidR="00EB5811" w:rsidRPr="007310F7" w:rsidRDefault="00EB5811">
            <w:r w:rsidRPr="007310F7">
              <w:t>Galalpha1-3(GalNAcbeta1-</w:t>
            </w:r>
            <w:proofErr w:type="gramStart"/>
            <w:r w:rsidRPr="007310F7">
              <w:t>4)Galbeta</w:t>
            </w:r>
            <w:proofErr w:type="gramEnd"/>
            <w:r w:rsidRPr="007310F7">
              <w:t>1-4Glcbeta-Cer(d18:1/18:0)</w:t>
            </w:r>
          </w:p>
        </w:tc>
        <w:tc>
          <w:tcPr>
            <w:tcW w:w="1736" w:type="dxa"/>
            <w:noWrap/>
            <w:hideMark/>
          </w:tcPr>
          <w:p w14:paraId="7CB2047B" w14:textId="77777777" w:rsidR="00EB5811" w:rsidRPr="007310F7" w:rsidRDefault="00EB5811">
            <w:r w:rsidRPr="007310F7">
              <w:t>p647.88239</w:t>
            </w:r>
          </w:p>
        </w:tc>
        <w:tc>
          <w:tcPr>
            <w:tcW w:w="1600" w:type="dxa"/>
            <w:noWrap/>
            <w:hideMark/>
          </w:tcPr>
          <w:p w14:paraId="5462D134" w14:textId="77777777" w:rsidR="00EB5811" w:rsidRPr="007310F7" w:rsidRDefault="00EB5811" w:rsidP="007310F7">
            <w:r w:rsidRPr="007310F7">
              <w:t>-1.4872</w:t>
            </w:r>
          </w:p>
        </w:tc>
        <w:tc>
          <w:tcPr>
            <w:tcW w:w="911" w:type="dxa"/>
            <w:noWrap/>
            <w:hideMark/>
          </w:tcPr>
          <w:p w14:paraId="267089C8" w14:textId="77777777" w:rsidR="00EB5811" w:rsidRPr="007310F7" w:rsidRDefault="00EB5811" w:rsidP="007310F7">
            <w:r w:rsidRPr="007310F7">
              <w:t>0.000161</w:t>
            </w:r>
          </w:p>
        </w:tc>
        <w:tc>
          <w:tcPr>
            <w:tcW w:w="1342" w:type="dxa"/>
            <w:noWrap/>
            <w:hideMark/>
          </w:tcPr>
          <w:p w14:paraId="46627C3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67C48A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9B8B264" w14:textId="77777777" w:rsidR="00EB5811" w:rsidRPr="007310F7" w:rsidRDefault="00EB5811">
            <w:r w:rsidRPr="007310F7">
              <w:t>2-(2,4-dihydroxyphenyl)-5-hydroxy-8-(hydroxymethyl)-8-methyl-4H,8H-pyrano[3,2-</w:t>
            </w:r>
            <w:proofErr w:type="gramStart"/>
            <w:r w:rsidRPr="007310F7">
              <w:t>g]chromen</w:t>
            </w:r>
            <w:proofErr w:type="gramEnd"/>
            <w:r w:rsidRPr="007310F7">
              <w:t>-4-one</w:t>
            </w:r>
          </w:p>
        </w:tc>
        <w:tc>
          <w:tcPr>
            <w:tcW w:w="1736" w:type="dxa"/>
            <w:noWrap/>
            <w:hideMark/>
          </w:tcPr>
          <w:p w14:paraId="5DA05F46" w14:textId="77777777" w:rsidR="00EB5811" w:rsidRPr="007310F7" w:rsidRDefault="00EB5811">
            <w:r w:rsidRPr="007310F7">
              <w:t>p369.0968</w:t>
            </w:r>
          </w:p>
        </w:tc>
        <w:tc>
          <w:tcPr>
            <w:tcW w:w="1600" w:type="dxa"/>
            <w:noWrap/>
            <w:hideMark/>
          </w:tcPr>
          <w:p w14:paraId="6C73DC11" w14:textId="77777777" w:rsidR="00EB5811" w:rsidRPr="007310F7" w:rsidRDefault="00EB5811" w:rsidP="007310F7">
            <w:r w:rsidRPr="007310F7">
              <w:t>0.97298</w:t>
            </w:r>
          </w:p>
        </w:tc>
        <w:tc>
          <w:tcPr>
            <w:tcW w:w="911" w:type="dxa"/>
            <w:noWrap/>
            <w:hideMark/>
          </w:tcPr>
          <w:p w14:paraId="0E04CB94" w14:textId="77777777" w:rsidR="00EB5811" w:rsidRPr="007310F7" w:rsidRDefault="00EB5811" w:rsidP="007310F7">
            <w:r w:rsidRPr="007310F7">
              <w:t>0.000162</w:t>
            </w:r>
          </w:p>
        </w:tc>
        <w:tc>
          <w:tcPr>
            <w:tcW w:w="1342" w:type="dxa"/>
            <w:noWrap/>
            <w:hideMark/>
          </w:tcPr>
          <w:p w14:paraId="6902AB8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63F66E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8FC990C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5D881B6D" w14:textId="77777777" w:rsidR="00EB5811" w:rsidRPr="007310F7" w:rsidRDefault="00EB5811">
            <w:r w:rsidRPr="007310F7">
              <w:t>n474.18689</w:t>
            </w:r>
          </w:p>
        </w:tc>
        <w:tc>
          <w:tcPr>
            <w:tcW w:w="1600" w:type="dxa"/>
            <w:noWrap/>
            <w:hideMark/>
          </w:tcPr>
          <w:p w14:paraId="49911C08" w14:textId="77777777" w:rsidR="00EB5811" w:rsidRPr="007310F7" w:rsidRDefault="00EB5811" w:rsidP="007310F7">
            <w:r w:rsidRPr="007310F7">
              <w:t>-1.148</w:t>
            </w:r>
          </w:p>
        </w:tc>
        <w:tc>
          <w:tcPr>
            <w:tcW w:w="911" w:type="dxa"/>
            <w:noWrap/>
            <w:hideMark/>
          </w:tcPr>
          <w:p w14:paraId="50BA659F" w14:textId="77777777" w:rsidR="00EB5811" w:rsidRPr="007310F7" w:rsidRDefault="00EB5811" w:rsidP="007310F7">
            <w:r w:rsidRPr="007310F7">
              <w:t>0.000163</w:t>
            </w:r>
          </w:p>
        </w:tc>
        <w:tc>
          <w:tcPr>
            <w:tcW w:w="1342" w:type="dxa"/>
            <w:noWrap/>
            <w:hideMark/>
          </w:tcPr>
          <w:p w14:paraId="19D973E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69B1E4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95AFEBD" w14:textId="77777777" w:rsidR="00EB5811" w:rsidRPr="007310F7" w:rsidRDefault="00EB5811">
            <w:r w:rsidRPr="007310F7">
              <w:t>1-pentadecanoyl-glycero-3-phosphate</w:t>
            </w:r>
          </w:p>
        </w:tc>
        <w:tc>
          <w:tcPr>
            <w:tcW w:w="1736" w:type="dxa"/>
            <w:noWrap/>
            <w:hideMark/>
          </w:tcPr>
          <w:p w14:paraId="02EB5E33" w14:textId="77777777" w:rsidR="00EB5811" w:rsidRPr="007310F7" w:rsidRDefault="00EB5811">
            <w:r w:rsidRPr="007310F7">
              <w:t>p210.11227</w:t>
            </w:r>
          </w:p>
        </w:tc>
        <w:tc>
          <w:tcPr>
            <w:tcW w:w="1600" w:type="dxa"/>
            <w:noWrap/>
            <w:hideMark/>
          </w:tcPr>
          <w:p w14:paraId="1A896D39" w14:textId="77777777" w:rsidR="00EB5811" w:rsidRPr="007310F7" w:rsidRDefault="00EB5811" w:rsidP="007310F7">
            <w:r w:rsidRPr="007310F7">
              <w:t>1.2161</w:t>
            </w:r>
          </w:p>
        </w:tc>
        <w:tc>
          <w:tcPr>
            <w:tcW w:w="911" w:type="dxa"/>
            <w:noWrap/>
            <w:hideMark/>
          </w:tcPr>
          <w:p w14:paraId="37F1A827" w14:textId="77777777" w:rsidR="00EB5811" w:rsidRPr="007310F7" w:rsidRDefault="00EB5811" w:rsidP="007310F7">
            <w:r w:rsidRPr="007310F7">
              <w:t>0.000167</w:t>
            </w:r>
          </w:p>
        </w:tc>
        <w:tc>
          <w:tcPr>
            <w:tcW w:w="1342" w:type="dxa"/>
            <w:noWrap/>
            <w:hideMark/>
          </w:tcPr>
          <w:p w14:paraId="4CCCC47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6896B9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7E5FB23" w14:textId="77777777" w:rsidR="00EB5811" w:rsidRPr="007310F7" w:rsidRDefault="00EB5811">
            <w:r w:rsidRPr="007310F7">
              <w:lastRenderedPageBreak/>
              <w:t>unidentified</w:t>
            </w:r>
          </w:p>
        </w:tc>
        <w:tc>
          <w:tcPr>
            <w:tcW w:w="1736" w:type="dxa"/>
            <w:noWrap/>
            <w:hideMark/>
          </w:tcPr>
          <w:p w14:paraId="7CE04A06" w14:textId="77777777" w:rsidR="00EB5811" w:rsidRPr="007310F7" w:rsidRDefault="00EB5811">
            <w:r w:rsidRPr="007310F7">
              <w:t>p774.82434</w:t>
            </w:r>
          </w:p>
        </w:tc>
        <w:tc>
          <w:tcPr>
            <w:tcW w:w="1600" w:type="dxa"/>
            <w:noWrap/>
            <w:hideMark/>
          </w:tcPr>
          <w:p w14:paraId="4384BFFD" w14:textId="77777777" w:rsidR="00EB5811" w:rsidRPr="007310F7" w:rsidRDefault="00EB5811" w:rsidP="007310F7">
            <w:r w:rsidRPr="007310F7">
              <w:t>1.6371</w:t>
            </w:r>
          </w:p>
        </w:tc>
        <w:tc>
          <w:tcPr>
            <w:tcW w:w="911" w:type="dxa"/>
            <w:noWrap/>
            <w:hideMark/>
          </w:tcPr>
          <w:p w14:paraId="0D58C7F0" w14:textId="77777777" w:rsidR="00EB5811" w:rsidRPr="007310F7" w:rsidRDefault="00EB5811" w:rsidP="007310F7">
            <w:r w:rsidRPr="007310F7">
              <w:t>0.00017</w:t>
            </w:r>
          </w:p>
        </w:tc>
        <w:tc>
          <w:tcPr>
            <w:tcW w:w="1342" w:type="dxa"/>
            <w:noWrap/>
            <w:hideMark/>
          </w:tcPr>
          <w:p w14:paraId="21FB08B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66CB4F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0F10194" w14:textId="77777777" w:rsidR="00EB5811" w:rsidRPr="007310F7" w:rsidRDefault="00EB5811">
            <w:r w:rsidRPr="007310F7">
              <w:t>12-hydroxy-5,8,10-heptadecatrienoic acid</w:t>
            </w:r>
          </w:p>
        </w:tc>
        <w:tc>
          <w:tcPr>
            <w:tcW w:w="1736" w:type="dxa"/>
            <w:noWrap/>
            <w:hideMark/>
          </w:tcPr>
          <w:p w14:paraId="48D66B6C" w14:textId="77777777" w:rsidR="00EB5811" w:rsidRPr="007310F7" w:rsidRDefault="00EB5811">
            <w:r w:rsidRPr="007310F7">
              <w:t>n321.14542</w:t>
            </w:r>
          </w:p>
        </w:tc>
        <w:tc>
          <w:tcPr>
            <w:tcW w:w="1600" w:type="dxa"/>
            <w:noWrap/>
            <w:hideMark/>
          </w:tcPr>
          <w:p w14:paraId="64E3F436" w14:textId="77777777" w:rsidR="00EB5811" w:rsidRPr="007310F7" w:rsidRDefault="00EB5811" w:rsidP="007310F7">
            <w:r w:rsidRPr="007310F7">
              <w:t>-1.5338</w:t>
            </w:r>
          </w:p>
        </w:tc>
        <w:tc>
          <w:tcPr>
            <w:tcW w:w="911" w:type="dxa"/>
            <w:noWrap/>
            <w:hideMark/>
          </w:tcPr>
          <w:p w14:paraId="1CD7CD15" w14:textId="77777777" w:rsidR="00EB5811" w:rsidRPr="007310F7" w:rsidRDefault="00EB5811" w:rsidP="007310F7">
            <w:r w:rsidRPr="007310F7">
              <w:t>0.000172</w:t>
            </w:r>
          </w:p>
        </w:tc>
        <w:tc>
          <w:tcPr>
            <w:tcW w:w="1342" w:type="dxa"/>
            <w:noWrap/>
            <w:hideMark/>
          </w:tcPr>
          <w:p w14:paraId="1DE35CD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38F8C7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3681971" w14:textId="77777777" w:rsidR="00EB5811" w:rsidRPr="007310F7" w:rsidRDefault="00EB5811">
            <w:r w:rsidRPr="007310F7">
              <w:t>15,16-dihydroxy-11-methoxy-6,8,20-</w:t>
            </w:r>
            <w:proofErr w:type="gramStart"/>
            <w:r w:rsidRPr="007310F7">
              <w:t>trioxapentacyclo[10.8.0.0Â²,â</w:t>
            </w:r>
            <w:proofErr w:type="gramEnd"/>
            <w:r w:rsidRPr="007310F7">
              <w:rPr>
                <w:rFonts w:ascii="Calibri" w:hAnsi="Calibri" w:cs="Calibri"/>
              </w:rPr>
              <w:t>¹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</w:t>
            </w:r>
            <w:proofErr w:type="gramStart"/>
            <w:r w:rsidRPr="007310F7">
              <w:rPr>
                <w:rFonts w:ascii="Calibri" w:hAnsi="Calibri" w:cs="Calibri"/>
              </w:rPr>
              <w:t>³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</w:t>
            </w:r>
            <w:proofErr w:type="gramEnd"/>
            <w:r w:rsidRPr="007310F7">
              <w:rPr>
                <w:rFonts w:ascii="Calibri" w:hAnsi="Calibri" w:cs="Calibri"/>
              </w:rPr>
              <w:t>·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¹â</w:t>
            </w:r>
            <w:proofErr w:type="gramStart"/>
            <w:r w:rsidRPr="007310F7">
              <w:rPr>
                <w:rFonts w:ascii="Calibri" w:hAnsi="Calibri" w:cs="Calibri"/>
              </w:rPr>
              <w:t>´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</w:t>
            </w:r>
            <w:proofErr w:type="gramEnd"/>
            <w:r w:rsidRPr="007310F7">
              <w:rPr>
                <w:rFonts w:ascii="Calibri" w:hAnsi="Calibri" w:cs="Calibri"/>
              </w:rPr>
              <w:t>¹â</w:t>
            </w:r>
            <w:proofErr w:type="gramStart"/>
            <w:r w:rsidRPr="007310F7">
              <w:rPr>
                <w:rFonts w:ascii="Calibri" w:hAnsi="Calibri" w:cs="Calibri"/>
              </w:rPr>
              <w:t>¹</w:t>
            </w:r>
            <w:r w:rsidRPr="007310F7">
              <w:t>]icosa</w:t>
            </w:r>
            <w:proofErr w:type="gramEnd"/>
            <w:r w:rsidRPr="007310F7">
              <w:t>-1(12),2(9),10,14(19),15,17-hexaen-13-one</w:t>
            </w:r>
          </w:p>
        </w:tc>
        <w:tc>
          <w:tcPr>
            <w:tcW w:w="1736" w:type="dxa"/>
            <w:noWrap/>
            <w:hideMark/>
          </w:tcPr>
          <w:p w14:paraId="4BA4BB1F" w14:textId="77777777" w:rsidR="00EB5811" w:rsidRPr="007310F7" w:rsidRDefault="00EB5811">
            <w:r w:rsidRPr="007310F7">
              <w:t>p365.06448</w:t>
            </w:r>
          </w:p>
        </w:tc>
        <w:tc>
          <w:tcPr>
            <w:tcW w:w="1600" w:type="dxa"/>
            <w:noWrap/>
            <w:hideMark/>
          </w:tcPr>
          <w:p w14:paraId="09AB8183" w14:textId="77777777" w:rsidR="00EB5811" w:rsidRPr="007310F7" w:rsidRDefault="00EB5811" w:rsidP="007310F7">
            <w:r w:rsidRPr="007310F7">
              <w:t>-1.5611</w:t>
            </w:r>
          </w:p>
        </w:tc>
        <w:tc>
          <w:tcPr>
            <w:tcW w:w="911" w:type="dxa"/>
            <w:noWrap/>
            <w:hideMark/>
          </w:tcPr>
          <w:p w14:paraId="365A52F8" w14:textId="77777777" w:rsidR="00EB5811" w:rsidRPr="007310F7" w:rsidRDefault="00EB5811" w:rsidP="007310F7">
            <w:r w:rsidRPr="007310F7">
              <w:t>0.000174</w:t>
            </w:r>
          </w:p>
        </w:tc>
        <w:tc>
          <w:tcPr>
            <w:tcW w:w="1342" w:type="dxa"/>
            <w:noWrap/>
            <w:hideMark/>
          </w:tcPr>
          <w:p w14:paraId="422DD6A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E30533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50DABD7" w14:textId="77777777" w:rsidR="00EB5811" w:rsidRPr="007310F7" w:rsidRDefault="00EB5811">
            <w:r w:rsidRPr="007310F7">
              <w:t>Neuraminic acid</w:t>
            </w:r>
          </w:p>
        </w:tc>
        <w:tc>
          <w:tcPr>
            <w:tcW w:w="1736" w:type="dxa"/>
            <w:noWrap/>
            <w:hideMark/>
          </w:tcPr>
          <w:p w14:paraId="588650DD" w14:textId="77777777" w:rsidR="00EB5811" w:rsidRPr="007310F7" w:rsidRDefault="00EB5811">
            <w:r w:rsidRPr="007310F7">
              <w:t>n304.04431</w:t>
            </w:r>
          </w:p>
        </w:tc>
        <w:tc>
          <w:tcPr>
            <w:tcW w:w="1600" w:type="dxa"/>
            <w:noWrap/>
            <w:hideMark/>
          </w:tcPr>
          <w:p w14:paraId="33D90E7F" w14:textId="77777777" w:rsidR="00EB5811" w:rsidRPr="007310F7" w:rsidRDefault="00EB5811" w:rsidP="007310F7">
            <w:r w:rsidRPr="007310F7">
              <w:t>0.030109</w:t>
            </w:r>
          </w:p>
        </w:tc>
        <w:tc>
          <w:tcPr>
            <w:tcW w:w="911" w:type="dxa"/>
            <w:noWrap/>
            <w:hideMark/>
          </w:tcPr>
          <w:p w14:paraId="137CB6B5" w14:textId="77777777" w:rsidR="00EB5811" w:rsidRPr="007310F7" w:rsidRDefault="00EB5811" w:rsidP="007310F7">
            <w:r w:rsidRPr="007310F7">
              <w:t>0.000176</w:t>
            </w:r>
          </w:p>
        </w:tc>
        <w:tc>
          <w:tcPr>
            <w:tcW w:w="1342" w:type="dxa"/>
            <w:noWrap/>
            <w:hideMark/>
          </w:tcPr>
          <w:p w14:paraId="327A0576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2072E8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EF431AD" w14:textId="77777777" w:rsidR="00EB5811" w:rsidRPr="007310F7" w:rsidRDefault="00EB5811">
            <w:r w:rsidRPr="007310F7">
              <w:t>2-(3-hydroxyphytanyl)-3-phytanyl-sn-glycerol</w:t>
            </w:r>
          </w:p>
        </w:tc>
        <w:tc>
          <w:tcPr>
            <w:tcW w:w="1736" w:type="dxa"/>
            <w:noWrap/>
            <w:hideMark/>
          </w:tcPr>
          <w:p w14:paraId="2922A080" w14:textId="77777777" w:rsidR="00EB5811" w:rsidRPr="007310F7" w:rsidRDefault="00EB5811">
            <w:r w:rsidRPr="007310F7">
              <w:t>p709.62708</w:t>
            </w:r>
          </w:p>
        </w:tc>
        <w:tc>
          <w:tcPr>
            <w:tcW w:w="1600" w:type="dxa"/>
            <w:noWrap/>
            <w:hideMark/>
          </w:tcPr>
          <w:p w14:paraId="307422A5" w14:textId="77777777" w:rsidR="00EB5811" w:rsidRPr="007310F7" w:rsidRDefault="00EB5811" w:rsidP="007310F7">
            <w:r w:rsidRPr="007310F7">
              <w:t>1.0146</w:t>
            </w:r>
          </w:p>
        </w:tc>
        <w:tc>
          <w:tcPr>
            <w:tcW w:w="911" w:type="dxa"/>
            <w:noWrap/>
            <w:hideMark/>
          </w:tcPr>
          <w:p w14:paraId="31D2047E" w14:textId="77777777" w:rsidR="00EB5811" w:rsidRPr="007310F7" w:rsidRDefault="00EB5811" w:rsidP="007310F7">
            <w:r w:rsidRPr="007310F7">
              <w:t>0.000179</w:t>
            </w:r>
          </w:p>
        </w:tc>
        <w:tc>
          <w:tcPr>
            <w:tcW w:w="1342" w:type="dxa"/>
            <w:noWrap/>
            <w:hideMark/>
          </w:tcPr>
          <w:p w14:paraId="61032DF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7131D5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891BE8C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A47ED36" w14:textId="77777777" w:rsidR="00EB5811" w:rsidRPr="007310F7" w:rsidRDefault="00EB5811">
            <w:r w:rsidRPr="007310F7">
              <w:t>n667.86401</w:t>
            </w:r>
          </w:p>
        </w:tc>
        <w:tc>
          <w:tcPr>
            <w:tcW w:w="1600" w:type="dxa"/>
            <w:noWrap/>
            <w:hideMark/>
          </w:tcPr>
          <w:p w14:paraId="0463D6E9" w14:textId="77777777" w:rsidR="00EB5811" w:rsidRPr="007310F7" w:rsidRDefault="00EB5811" w:rsidP="007310F7">
            <w:r w:rsidRPr="007310F7">
              <w:t>-1.7435</w:t>
            </w:r>
          </w:p>
        </w:tc>
        <w:tc>
          <w:tcPr>
            <w:tcW w:w="911" w:type="dxa"/>
            <w:noWrap/>
            <w:hideMark/>
          </w:tcPr>
          <w:p w14:paraId="5D278EF6" w14:textId="77777777" w:rsidR="00EB5811" w:rsidRPr="007310F7" w:rsidRDefault="00EB5811" w:rsidP="007310F7">
            <w:r w:rsidRPr="007310F7">
              <w:t>0.00018</w:t>
            </w:r>
          </w:p>
        </w:tc>
        <w:tc>
          <w:tcPr>
            <w:tcW w:w="1342" w:type="dxa"/>
            <w:noWrap/>
            <w:hideMark/>
          </w:tcPr>
          <w:p w14:paraId="51A44C6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DF8EAB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359BFB1" w14:textId="77777777" w:rsidR="00EB5811" w:rsidRPr="007310F7" w:rsidRDefault="00EB5811">
            <w:r w:rsidRPr="007310F7">
              <w:t>N-</w:t>
            </w:r>
            <w:proofErr w:type="spellStart"/>
            <w:r w:rsidRPr="007310F7">
              <w:t>Ornithyl</w:t>
            </w:r>
            <w:proofErr w:type="spellEnd"/>
            <w:r w:rsidRPr="007310F7">
              <w:t>-L-taurine</w:t>
            </w:r>
          </w:p>
        </w:tc>
        <w:tc>
          <w:tcPr>
            <w:tcW w:w="1736" w:type="dxa"/>
            <w:noWrap/>
            <w:hideMark/>
          </w:tcPr>
          <w:p w14:paraId="451BB368" w14:textId="77777777" w:rsidR="00EB5811" w:rsidRPr="007310F7" w:rsidRDefault="00EB5811">
            <w:r w:rsidRPr="007310F7">
              <w:t>p317.0152</w:t>
            </w:r>
          </w:p>
        </w:tc>
        <w:tc>
          <w:tcPr>
            <w:tcW w:w="1600" w:type="dxa"/>
            <w:noWrap/>
            <w:hideMark/>
          </w:tcPr>
          <w:p w14:paraId="52BE68E8" w14:textId="77777777" w:rsidR="00EB5811" w:rsidRPr="007310F7" w:rsidRDefault="00EB5811" w:rsidP="007310F7">
            <w:r w:rsidRPr="007310F7">
              <w:t>-0.59456</w:t>
            </w:r>
          </w:p>
        </w:tc>
        <w:tc>
          <w:tcPr>
            <w:tcW w:w="911" w:type="dxa"/>
            <w:noWrap/>
            <w:hideMark/>
          </w:tcPr>
          <w:p w14:paraId="323E60B9" w14:textId="77777777" w:rsidR="00EB5811" w:rsidRPr="007310F7" w:rsidRDefault="00EB5811" w:rsidP="007310F7">
            <w:r w:rsidRPr="007310F7">
              <w:t>0.000186</w:t>
            </w:r>
          </w:p>
        </w:tc>
        <w:tc>
          <w:tcPr>
            <w:tcW w:w="1342" w:type="dxa"/>
            <w:noWrap/>
            <w:hideMark/>
          </w:tcPr>
          <w:p w14:paraId="1E116FC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34ABFD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1518A1B" w14:textId="77777777" w:rsidR="00EB5811" w:rsidRPr="007310F7" w:rsidRDefault="00EB5811">
            <w:r w:rsidRPr="007310F7">
              <w:t>Prolyl-Arginine</w:t>
            </w:r>
          </w:p>
        </w:tc>
        <w:tc>
          <w:tcPr>
            <w:tcW w:w="1736" w:type="dxa"/>
            <w:noWrap/>
            <w:hideMark/>
          </w:tcPr>
          <w:p w14:paraId="602C11E9" w14:textId="77777777" w:rsidR="00EB5811" w:rsidRPr="007310F7" w:rsidRDefault="00EB5811">
            <w:r w:rsidRPr="007310F7">
              <w:t>n308.13806</w:t>
            </w:r>
          </w:p>
        </w:tc>
        <w:tc>
          <w:tcPr>
            <w:tcW w:w="1600" w:type="dxa"/>
            <w:noWrap/>
            <w:hideMark/>
          </w:tcPr>
          <w:p w14:paraId="15B80B43" w14:textId="77777777" w:rsidR="00EB5811" w:rsidRPr="007310F7" w:rsidRDefault="00EB5811" w:rsidP="007310F7">
            <w:r w:rsidRPr="007310F7">
              <w:t>-1.6439</w:t>
            </w:r>
          </w:p>
        </w:tc>
        <w:tc>
          <w:tcPr>
            <w:tcW w:w="911" w:type="dxa"/>
            <w:noWrap/>
            <w:hideMark/>
          </w:tcPr>
          <w:p w14:paraId="76ABFD9E" w14:textId="77777777" w:rsidR="00EB5811" w:rsidRPr="007310F7" w:rsidRDefault="00EB5811" w:rsidP="007310F7">
            <w:r w:rsidRPr="007310F7">
              <w:t>0.000189</w:t>
            </w:r>
          </w:p>
        </w:tc>
        <w:tc>
          <w:tcPr>
            <w:tcW w:w="1342" w:type="dxa"/>
            <w:noWrap/>
            <w:hideMark/>
          </w:tcPr>
          <w:p w14:paraId="3F2D98C6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B7C2AA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5AF7C9D" w14:textId="77777777" w:rsidR="00EB5811" w:rsidRPr="007310F7" w:rsidRDefault="00EB5811">
            <w:r w:rsidRPr="007310F7">
              <w:t>2,3-Dihydro-4-(4-methoxyphenyl)-1H-phenalene-1,2,3-triol</w:t>
            </w:r>
          </w:p>
        </w:tc>
        <w:tc>
          <w:tcPr>
            <w:tcW w:w="1736" w:type="dxa"/>
            <w:noWrap/>
            <w:hideMark/>
          </w:tcPr>
          <w:p w14:paraId="684C927C" w14:textId="77777777" w:rsidR="00EB5811" w:rsidRPr="007310F7" w:rsidRDefault="00EB5811">
            <w:r w:rsidRPr="007310F7">
              <w:t>p684.20563</w:t>
            </w:r>
          </w:p>
        </w:tc>
        <w:tc>
          <w:tcPr>
            <w:tcW w:w="1600" w:type="dxa"/>
            <w:noWrap/>
            <w:hideMark/>
          </w:tcPr>
          <w:p w14:paraId="5C9C9E33" w14:textId="77777777" w:rsidR="00EB5811" w:rsidRPr="007310F7" w:rsidRDefault="00EB5811" w:rsidP="007310F7">
            <w:r w:rsidRPr="007310F7">
              <w:t>1.2637</w:t>
            </w:r>
          </w:p>
        </w:tc>
        <w:tc>
          <w:tcPr>
            <w:tcW w:w="911" w:type="dxa"/>
            <w:noWrap/>
            <w:hideMark/>
          </w:tcPr>
          <w:p w14:paraId="37460BA8" w14:textId="77777777" w:rsidR="00EB5811" w:rsidRPr="007310F7" w:rsidRDefault="00EB5811" w:rsidP="007310F7">
            <w:r w:rsidRPr="007310F7">
              <w:t>0.000196</w:t>
            </w:r>
          </w:p>
        </w:tc>
        <w:tc>
          <w:tcPr>
            <w:tcW w:w="1342" w:type="dxa"/>
            <w:noWrap/>
            <w:hideMark/>
          </w:tcPr>
          <w:p w14:paraId="1539F51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F20CDF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57D2475" w14:textId="77777777" w:rsidR="00EB5811" w:rsidRPr="007310F7" w:rsidRDefault="00EB5811">
            <w:r w:rsidRPr="007310F7">
              <w:t>hexatetracontanoic acid</w:t>
            </w:r>
          </w:p>
        </w:tc>
        <w:tc>
          <w:tcPr>
            <w:tcW w:w="1736" w:type="dxa"/>
            <w:noWrap/>
            <w:hideMark/>
          </w:tcPr>
          <w:p w14:paraId="7CEC639C" w14:textId="77777777" w:rsidR="00EB5811" w:rsidRPr="007310F7" w:rsidRDefault="00EB5811">
            <w:r w:rsidRPr="007310F7">
              <w:t>p340.35916</w:t>
            </w:r>
          </w:p>
        </w:tc>
        <w:tc>
          <w:tcPr>
            <w:tcW w:w="1600" w:type="dxa"/>
            <w:noWrap/>
            <w:hideMark/>
          </w:tcPr>
          <w:p w14:paraId="13B63FFA" w14:textId="77777777" w:rsidR="00EB5811" w:rsidRPr="007310F7" w:rsidRDefault="00EB5811" w:rsidP="007310F7">
            <w:r w:rsidRPr="007310F7">
              <w:t>1.519</w:t>
            </w:r>
          </w:p>
        </w:tc>
        <w:tc>
          <w:tcPr>
            <w:tcW w:w="911" w:type="dxa"/>
            <w:noWrap/>
            <w:hideMark/>
          </w:tcPr>
          <w:p w14:paraId="7541F8A0" w14:textId="77777777" w:rsidR="00EB5811" w:rsidRPr="007310F7" w:rsidRDefault="00EB5811" w:rsidP="007310F7">
            <w:r w:rsidRPr="007310F7">
              <w:t>0.000196</w:t>
            </w:r>
          </w:p>
        </w:tc>
        <w:tc>
          <w:tcPr>
            <w:tcW w:w="1342" w:type="dxa"/>
            <w:noWrap/>
            <w:hideMark/>
          </w:tcPr>
          <w:p w14:paraId="7EEC024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53C39B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889502B" w14:textId="77777777" w:rsidR="00EB5811" w:rsidRPr="007310F7" w:rsidRDefault="00EB5811">
            <w:proofErr w:type="spellStart"/>
            <w:proofErr w:type="gramStart"/>
            <w:r w:rsidRPr="007310F7">
              <w:t>LysoPA</w:t>
            </w:r>
            <w:proofErr w:type="spellEnd"/>
            <w:r w:rsidRPr="007310F7">
              <w:t>(</w:t>
            </w:r>
            <w:proofErr w:type="gramEnd"/>
            <w:r w:rsidRPr="007310F7">
              <w:t>0:0/16:0)</w:t>
            </w:r>
          </w:p>
        </w:tc>
        <w:tc>
          <w:tcPr>
            <w:tcW w:w="1736" w:type="dxa"/>
            <w:noWrap/>
            <w:hideMark/>
          </w:tcPr>
          <w:p w14:paraId="76D5759B" w14:textId="77777777" w:rsidR="00EB5811" w:rsidRPr="007310F7" w:rsidRDefault="00EB5811">
            <w:r w:rsidRPr="007310F7">
              <w:t>n447.20764</w:t>
            </w:r>
          </w:p>
        </w:tc>
        <w:tc>
          <w:tcPr>
            <w:tcW w:w="1600" w:type="dxa"/>
            <w:noWrap/>
            <w:hideMark/>
          </w:tcPr>
          <w:p w14:paraId="760DC267" w14:textId="77777777" w:rsidR="00EB5811" w:rsidRPr="007310F7" w:rsidRDefault="00EB5811" w:rsidP="007310F7">
            <w:r w:rsidRPr="007310F7">
              <w:t>-1.1632</w:t>
            </w:r>
          </w:p>
        </w:tc>
        <w:tc>
          <w:tcPr>
            <w:tcW w:w="911" w:type="dxa"/>
            <w:noWrap/>
            <w:hideMark/>
          </w:tcPr>
          <w:p w14:paraId="411A6B9E" w14:textId="77777777" w:rsidR="00EB5811" w:rsidRPr="007310F7" w:rsidRDefault="00EB5811" w:rsidP="007310F7">
            <w:r w:rsidRPr="007310F7">
              <w:t>0.000196</w:t>
            </w:r>
          </w:p>
        </w:tc>
        <w:tc>
          <w:tcPr>
            <w:tcW w:w="1342" w:type="dxa"/>
            <w:noWrap/>
            <w:hideMark/>
          </w:tcPr>
          <w:p w14:paraId="2D9F599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AF3033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27DF440" w14:textId="77777777" w:rsidR="00EB5811" w:rsidRPr="007310F7" w:rsidRDefault="00EB5811">
            <w:r w:rsidRPr="007310F7">
              <w:t>3,4,5-trihydroxy-6-({7-methoxy-4-oxo-2-phenyl-8-[3,4,5-trihydroxy-6-(</w:t>
            </w:r>
            <w:proofErr w:type="gramStart"/>
            <w:r w:rsidRPr="007310F7">
              <w:t>hydroxymethyl)oxan</w:t>
            </w:r>
            <w:proofErr w:type="gramEnd"/>
            <w:r w:rsidRPr="007310F7">
              <w:t>-2-yl]-4H-chromen-5-</w:t>
            </w:r>
            <w:proofErr w:type="gramStart"/>
            <w:r w:rsidRPr="007310F7">
              <w:t>yl}oxy</w:t>
            </w:r>
            <w:proofErr w:type="gramEnd"/>
            <w:r w:rsidRPr="007310F7">
              <w:t>)oxane-2-carboxylic acid</w:t>
            </w:r>
          </w:p>
        </w:tc>
        <w:tc>
          <w:tcPr>
            <w:tcW w:w="1736" w:type="dxa"/>
            <w:noWrap/>
            <w:hideMark/>
          </w:tcPr>
          <w:p w14:paraId="350FF086" w14:textId="77777777" w:rsidR="00EB5811" w:rsidRPr="007310F7" w:rsidRDefault="00EB5811">
            <w:r w:rsidRPr="007310F7">
              <w:t>p304.08557</w:t>
            </w:r>
          </w:p>
        </w:tc>
        <w:tc>
          <w:tcPr>
            <w:tcW w:w="1600" w:type="dxa"/>
            <w:noWrap/>
            <w:hideMark/>
          </w:tcPr>
          <w:p w14:paraId="3F8B2424" w14:textId="77777777" w:rsidR="00EB5811" w:rsidRPr="007310F7" w:rsidRDefault="00EB5811" w:rsidP="007310F7">
            <w:r w:rsidRPr="007310F7">
              <w:t>1.4472</w:t>
            </w:r>
          </w:p>
        </w:tc>
        <w:tc>
          <w:tcPr>
            <w:tcW w:w="911" w:type="dxa"/>
            <w:noWrap/>
            <w:hideMark/>
          </w:tcPr>
          <w:p w14:paraId="1FE63266" w14:textId="77777777" w:rsidR="00EB5811" w:rsidRPr="007310F7" w:rsidRDefault="00EB5811" w:rsidP="007310F7">
            <w:r w:rsidRPr="007310F7">
              <w:t>0.000198</w:t>
            </w:r>
          </w:p>
        </w:tc>
        <w:tc>
          <w:tcPr>
            <w:tcW w:w="1342" w:type="dxa"/>
            <w:noWrap/>
            <w:hideMark/>
          </w:tcPr>
          <w:p w14:paraId="5D2837D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DE91B4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7CEC267" w14:textId="77777777" w:rsidR="00EB5811" w:rsidRPr="007310F7" w:rsidRDefault="00EB5811">
            <w:r w:rsidRPr="007310F7">
              <w:t>2-{2-[(6-carboxy-3,4,5-trihydroxyoxan-2-</w:t>
            </w:r>
            <w:proofErr w:type="gramStart"/>
            <w:r w:rsidRPr="007310F7">
              <w:t>yl)oxy</w:t>
            </w:r>
            <w:proofErr w:type="gramEnd"/>
            <w:r w:rsidRPr="007310F7">
              <w:t>]-6-hydroxy-4-[6-hydroxy-7-(3-methylbut-2-en-1-yl)-1-benzofuran-2-</w:t>
            </w:r>
            <w:proofErr w:type="gramStart"/>
            <w:r w:rsidRPr="007310F7">
              <w:t>yl]phenyl</w:t>
            </w:r>
            <w:proofErr w:type="gramEnd"/>
            <w:r w:rsidRPr="007310F7">
              <w:t>}-4-(2,4-dihydroxyphenyl)-6-methyl-7-</w:t>
            </w:r>
            <w:proofErr w:type="gramStart"/>
            <w:r w:rsidRPr="007310F7">
              <w:t>oxabicyclo[4.1.0]heptane</w:t>
            </w:r>
            <w:proofErr w:type="gramEnd"/>
            <w:r w:rsidRPr="007310F7">
              <w:t>-3-carboxylic acid</w:t>
            </w:r>
          </w:p>
        </w:tc>
        <w:tc>
          <w:tcPr>
            <w:tcW w:w="1736" w:type="dxa"/>
            <w:noWrap/>
            <w:hideMark/>
          </w:tcPr>
          <w:p w14:paraId="22049B19" w14:textId="77777777" w:rsidR="00EB5811" w:rsidRPr="007310F7" w:rsidRDefault="00EB5811">
            <w:r w:rsidRPr="007310F7">
              <w:t>p395.09988</w:t>
            </w:r>
          </w:p>
        </w:tc>
        <w:tc>
          <w:tcPr>
            <w:tcW w:w="1600" w:type="dxa"/>
            <w:noWrap/>
            <w:hideMark/>
          </w:tcPr>
          <w:p w14:paraId="25BED1F8" w14:textId="77777777" w:rsidR="00EB5811" w:rsidRPr="007310F7" w:rsidRDefault="00EB5811" w:rsidP="007310F7">
            <w:r w:rsidRPr="007310F7">
              <w:t>-1.9457</w:t>
            </w:r>
          </w:p>
        </w:tc>
        <w:tc>
          <w:tcPr>
            <w:tcW w:w="911" w:type="dxa"/>
            <w:noWrap/>
            <w:hideMark/>
          </w:tcPr>
          <w:p w14:paraId="586EAF35" w14:textId="77777777" w:rsidR="00EB5811" w:rsidRPr="007310F7" w:rsidRDefault="00EB5811" w:rsidP="007310F7">
            <w:r w:rsidRPr="007310F7">
              <w:t>0.000199</w:t>
            </w:r>
          </w:p>
        </w:tc>
        <w:tc>
          <w:tcPr>
            <w:tcW w:w="1342" w:type="dxa"/>
            <w:noWrap/>
            <w:hideMark/>
          </w:tcPr>
          <w:p w14:paraId="294457C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14ACA8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2C766E7" w14:textId="77777777" w:rsidR="00EB5811" w:rsidRPr="007310F7" w:rsidRDefault="00EB5811">
            <w:r w:rsidRPr="007310F7">
              <w:t>3-Methoxy-4-hydroxyphenylglycol glucuronide</w:t>
            </w:r>
          </w:p>
        </w:tc>
        <w:tc>
          <w:tcPr>
            <w:tcW w:w="1736" w:type="dxa"/>
            <w:noWrap/>
            <w:hideMark/>
          </w:tcPr>
          <w:p w14:paraId="26C3810A" w14:textId="77777777" w:rsidR="00EB5811" w:rsidRPr="007310F7" w:rsidRDefault="00EB5811">
            <w:r w:rsidRPr="007310F7">
              <w:t>p362.11765</w:t>
            </w:r>
          </w:p>
        </w:tc>
        <w:tc>
          <w:tcPr>
            <w:tcW w:w="1600" w:type="dxa"/>
            <w:noWrap/>
            <w:hideMark/>
          </w:tcPr>
          <w:p w14:paraId="353A1D4C" w14:textId="77777777" w:rsidR="00EB5811" w:rsidRPr="007310F7" w:rsidRDefault="00EB5811" w:rsidP="007310F7">
            <w:r w:rsidRPr="007310F7">
              <w:t>-3.3501</w:t>
            </w:r>
          </w:p>
        </w:tc>
        <w:tc>
          <w:tcPr>
            <w:tcW w:w="911" w:type="dxa"/>
            <w:noWrap/>
            <w:hideMark/>
          </w:tcPr>
          <w:p w14:paraId="5F9CAB9D" w14:textId="77777777" w:rsidR="00EB5811" w:rsidRPr="007310F7" w:rsidRDefault="00EB5811" w:rsidP="007310F7">
            <w:r w:rsidRPr="007310F7">
              <w:t>0.000199</w:t>
            </w:r>
          </w:p>
        </w:tc>
        <w:tc>
          <w:tcPr>
            <w:tcW w:w="1342" w:type="dxa"/>
            <w:noWrap/>
            <w:hideMark/>
          </w:tcPr>
          <w:p w14:paraId="18708FD6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2DB633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D476E76" w14:textId="77777777" w:rsidR="00EB5811" w:rsidRPr="007310F7" w:rsidRDefault="00EB5811">
            <w:r w:rsidRPr="007310F7">
              <w:t>Galalpha1-3(Fucalpha1-</w:t>
            </w:r>
            <w:proofErr w:type="gramStart"/>
            <w:r w:rsidRPr="007310F7">
              <w:t>2)Galbeta</w:t>
            </w:r>
            <w:proofErr w:type="gramEnd"/>
            <w:r w:rsidRPr="007310F7">
              <w:t>1-4Glcbeta-Cer(d18:1/20:0)</w:t>
            </w:r>
          </w:p>
        </w:tc>
        <w:tc>
          <w:tcPr>
            <w:tcW w:w="1736" w:type="dxa"/>
            <w:noWrap/>
            <w:hideMark/>
          </w:tcPr>
          <w:p w14:paraId="5865762A" w14:textId="77777777" w:rsidR="00EB5811" w:rsidRPr="007310F7" w:rsidRDefault="00EB5811">
            <w:r w:rsidRPr="007310F7">
              <w:t>p632.883</w:t>
            </w:r>
          </w:p>
        </w:tc>
        <w:tc>
          <w:tcPr>
            <w:tcW w:w="1600" w:type="dxa"/>
            <w:noWrap/>
            <w:hideMark/>
          </w:tcPr>
          <w:p w14:paraId="4773062B" w14:textId="77777777" w:rsidR="00EB5811" w:rsidRPr="007310F7" w:rsidRDefault="00EB5811" w:rsidP="007310F7">
            <w:r w:rsidRPr="007310F7">
              <w:t>1.1393</w:t>
            </w:r>
          </w:p>
        </w:tc>
        <w:tc>
          <w:tcPr>
            <w:tcW w:w="911" w:type="dxa"/>
            <w:noWrap/>
            <w:hideMark/>
          </w:tcPr>
          <w:p w14:paraId="4E596605" w14:textId="77777777" w:rsidR="00EB5811" w:rsidRPr="007310F7" w:rsidRDefault="00EB5811" w:rsidP="007310F7">
            <w:r w:rsidRPr="007310F7">
              <w:t>0.0002</w:t>
            </w:r>
          </w:p>
        </w:tc>
        <w:tc>
          <w:tcPr>
            <w:tcW w:w="1342" w:type="dxa"/>
            <w:noWrap/>
            <w:hideMark/>
          </w:tcPr>
          <w:p w14:paraId="56ABAB6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901D6F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57AE651" w14:textId="77777777" w:rsidR="00EB5811" w:rsidRPr="007310F7" w:rsidRDefault="00EB5811">
            <w:r w:rsidRPr="007310F7">
              <w:t>{2-hydroxy-5-[(1E)-3-oxo-3-[(3,4,5,6-tetrahydroxyoxan-2-</w:t>
            </w:r>
            <w:proofErr w:type="gramStart"/>
            <w:r w:rsidRPr="007310F7">
              <w:t>yl)methoxy</w:t>
            </w:r>
            <w:proofErr w:type="gramEnd"/>
            <w:r w:rsidRPr="007310F7">
              <w:t>]prop-1-en-1-</w:t>
            </w:r>
            <w:proofErr w:type="gramStart"/>
            <w:r w:rsidRPr="007310F7">
              <w:t>yl]phenyl</w:t>
            </w:r>
            <w:proofErr w:type="gramEnd"/>
            <w:r w:rsidRPr="007310F7">
              <w:t>}oxidanesulfonic acid</w:t>
            </w:r>
          </w:p>
        </w:tc>
        <w:tc>
          <w:tcPr>
            <w:tcW w:w="1736" w:type="dxa"/>
            <w:noWrap/>
            <w:hideMark/>
          </w:tcPr>
          <w:p w14:paraId="56E26C05" w14:textId="77777777" w:rsidR="00EB5811" w:rsidRPr="007310F7" w:rsidRDefault="00EB5811">
            <w:r w:rsidRPr="007310F7">
              <w:t>n443.02618</w:t>
            </w:r>
          </w:p>
        </w:tc>
        <w:tc>
          <w:tcPr>
            <w:tcW w:w="1600" w:type="dxa"/>
            <w:noWrap/>
            <w:hideMark/>
          </w:tcPr>
          <w:p w14:paraId="4756D74E" w14:textId="77777777" w:rsidR="00EB5811" w:rsidRPr="007310F7" w:rsidRDefault="00EB5811" w:rsidP="007310F7">
            <w:r w:rsidRPr="007310F7">
              <w:t>-1.8201</w:t>
            </w:r>
          </w:p>
        </w:tc>
        <w:tc>
          <w:tcPr>
            <w:tcW w:w="911" w:type="dxa"/>
            <w:noWrap/>
            <w:hideMark/>
          </w:tcPr>
          <w:p w14:paraId="1F246F61" w14:textId="77777777" w:rsidR="00EB5811" w:rsidRPr="007310F7" w:rsidRDefault="00EB5811" w:rsidP="007310F7">
            <w:r w:rsidRPr="007310F7">
              <w:t>0.000204</w:t>
            </w:r>
          </w:p>
        </w:tc>
        <w:tc>
          <w:tcPr>
            <w:tcW w:w="1342" w:type="dxa"/>
            <w:noWrap/>
            <w:hideMark/>
          </w:tcPr>
          <w:p w14:paraId="53D18C57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D6329B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6A0E17A" w14:textId="77777777" w:rsidR="00EB5811" w:rsidRPr="007310F7" w:rsidRDefault="00EB5811">
            <w:r w:rsidRPr="007310F7">
              <w:lastRenderedPageBreak/>
              <w:t>unidentified</w:t>
            </w:r>
          </w:p>
        </w:tc>
        <w:tc>
          <w:tcPr>
            <w:tcW w:w="1736" w:type="dxa"/>
            <w:noWrap/>
            <w:hideMark/>
          </w:tcPr>
          <w:p w14:paraId="24F6E90D" w14:textId="77777777" w:rsidR="00EB5811" w:rsidRPr="007310F7" w:rsidRDefault="00EB5811">
            <w:r w:rsidRPr="007310F7">
              <w:t>n353.34464</w:t>
            </w:r>
          </w:p>
        </w:tc>
        <w:tc>
          <w:tcPr>
            <w:tcW w:w="1600" w:type="dxa"/>
            <w:noWrap/>
            <w:hideMark/>
          </w:tcPr>
          <w:p w14:paraId="2F57687F" w14:textId="77777777" w:rsidR="00EB5811" w:rsidRPr="007310F7" w:rsidRDefault="00EB5811" w:rsidP="007310F7">
            <w:r w:rsidRPr="007310F7">
              <w:t>1.4489</w:t>
            </w:r>
          </w:p>
        </w:tc>
        <w:tc>
          <w:tcPr>
            <w:tcW w:w="911" w:type="dxa"/>
            <w:noWrap/>
            <w:hideMark/>
          </w:tcPr>
          <w:p w14:paraId="7B7BFA2A" w14:textId="77777777" w:rsidR="00EB5811" w:rsidRPr="007310F7" w:rsidRDefault="00EB5811" w:rsidP="007310F7">
            <w:r w:rsidRPr="007310F7">
              <w:t>0.000204</w:t>
            </w:r>
          </w:p>
        </w:tc>
        <w:tc>
          <w:tcPr>
            <w:tcW w:w="1342" w:type="dxa"/>
            <w:noWrap/>
            <w:hideMark/>
          </w:tcPr>
          <w:p w14:paraId="5E390AE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089C21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0431781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58E9B682" w14:textId="77777777" w:rsidR="00EB5811" w:rsidRPr="007310F7" w:rsidRDefault="00EB5811">
            <w:r w:rsidRPr="007310F7">
              <w:t>p737.80731</w:t>
            </w:r>
          </w:p>
        </w:tc>
        <w:tc>
          <w:tcPr>
            <w:tcW w:w="1600" w:type="dxa"/>
            <w:noWrap/>
            <w:hideMark/>
          </w:tcPr>
          <w:p w14:paraId="190B82CE" w14:textId="77777777" w:rsidR="00EB5811" w:rsidRPr="007310F7" w:rsidRDefault="00EB5811" w:rsidP="007310F7">
            <w:r w:rsidRPr="007310F7">
              <w:t>-1.2835</w:t>
            </w:r>
          </w:p>
        </w:tc>
        <w:tc>
          <w:tcPr>
            <w:tcW w:w="911" w:type="dxa"/>
            <w:noWrap/>
            <w:hideMark/>
          </w:tcPr>
          <w:p w14:paraId="18374F43" w14:textId="77777777" w:rsidR="00EB5811" w:rsidRPr="007310F7" w:rsidRDefault="00EB5811" w:rsidP="007310F7">
            <w:r w:rsidRPr="007310F7">
              <w:t>0.000219</w:t>
            </w:r>
          </w:p>
        </w:tc>
        <w:tc>
          <w:tcPr>
            <w:tcW w:w="1342" w:type="dxa"/>
            <w:noWrap/>
            <w:hideMark/>
          </w:tcPr>
          <w:p w14:paraId="1CE88D84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60EDC6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FE6DA18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649B558" w14:textId="77777777" w:rsidR="00EB5811" w:rsidRPr="007310F7" w:rsidRDefault="00EB5811">
            <w:r w:rsidRPr="007310F7">
              <w:t>n525.92188</w:t>
            </w:r>
          </w:p>
        </w:tc>
        <w:tc>
          <w:tcPr>
            <w:tcW w:w="1600" w:type="dxa"/>
            <w:noWrap/>
            <w:hideMark/>
          </w:tcPr>
          <w:p w14:paraId="44BEB6A7" w14:textId="77777777" w:rsidR="00EB5811" w:rsidRPr="007310F7" w:rsidRDefault="00EB5811" w:rsidP="007310F7">
            <w:r w:rsidRPr="007310F7">
              <w:t>-2.1178</w:t>
            </w:r>
          </w:p>
        </w:tc>
        <w:tc>
          <w:tcPr>
            <w:tcW w:w="911" w:type="dxa"/>
            <w:noWrap/>
            <w:hideMark/>
          </w:tcPr>
          <w:p w14:paraId="26D057D1" w14:textId="77777777" w:rsidR="00EB5811" w:rsidRPr="007310F7" w:rsidRDefault="00EB5811" w:rsidP="007310F7">
            <w:r w:rsidRPr="007310F7">
              <w:t>0.000219</w:t>
            </w:r>
          </w:p>
        </w:tc>
        <w:tc>
          <w:tcPr>
            <w:tcW w:w="1342" w:type="dxa"/>
            <w:noWrap/>
            <w:hideMark/>
          </w:tcPr>
          <w:p w14:paraId="21C5A31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48ADDE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32B6CCE" w14:textId="77777777" w:rsidR="00EB5811" w:rsidRPr="007310F7" w:rsidRDefault="00EB5811">
            <w:r w:rsidRPr="007310F7">
              <w:t>2'-O-(alpha-D-Manp)-6'-O-(alpha-D-Manp-1-&gt;6-alpha-D-</w:t>
            </w:r>
            <w:proofErr w:type="gramStart"/>
            <w:r w:rsidRPr="007310F7">
              <w:t>Manp)-(</w:t>
            </w:r>
            <w:proofErr w:type="gramEnd"/>
            <w:r w:rsidRPr="007310F7">
              <w:t>1,2-dioctadecanoyl-sn-glycero-3-phospho-1'-myo-inositol)</w:t>
            </w:r>
          </w:p>
        </w:tc>
        <w:tc>
          <w:tcPr>
            <w:tcW w:w="1736" w:type="dxa"/>
            <w:noWrap/>
            <w:hideMark/>
          </w:tcPr>
          <w:p w14:paraId="63FA1CE9" w14:textId="77777777" w:rsidR="00EB5811" w:rsidRPr="007310F7" w:rsidRDefault="00EB5811">
            <w:r w:rsidRPr="007310F7">
              <w:t>p675.87036</w:t>
            </w:r>
          </w:p>
        </w:tc>
        <w:tc>
          <w:tcPr>
            <w:tcW w:w="1600" w:type="dxa"/>
            <w:noWrap/>
            <w:hideMark/>
          </w:tcPr>
          <w:p w14:paraId="0D33FD13" w14:textId="77777777" w:rsidR="00EB5811" w:rsidRPr="007310F7" w:rsidRDefault="00EB5811" w:rsidP="007310F7">
            <w:r w:rsidRPr="007310F7">
              <w:t>-1.5365</w:t>
            </w:r>
          </w:p>
        </w:tc>
        <w:tc>
          <w:tcPr>
            <w:tcW w:w="911" w:type="dxa"/>
            <w:noWrap/>
            <w:hideMark/>
          </w:tcPr>
          <w:p w14:paraId="42E167DD" w14:textId="77777777" w:rsidR="00EB5811" w:rsidRPr="007310F7" w:rsidRDefault="00EB5811" w:rsidP="007310F7">
            <w:r w:rsidRPr="007310F7">
              <w:t>0.000231</w:t>
            </w:r>
          </w:p>
        </w:tc>
        <w:tc>
          <w:tcPr>
            <w:tcW w:w="1342" w:type="dxa"/>
            <w:noWrap/>
            <w:hideMark/>
          </w:tcPr>
          <w:p w14:paraId="5C5A7016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36D669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E709016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F545E4E" w14:textId="77777777" w:rsidR="00EB5811" w:rsidRPr="007310F7" w:rsidRDefault="00EB5811">
            <w:r w:rsidRPr="007310F7">
              <w:t>p607.88153</w:t>
            </w:r>
          </w:p>
        </w:tc>
        <w:tc>
          <w:tcPr>
            <w:tcW w:w="1600" w:type="dxa"/>
            <w:noWrap/>
            <w:hideMark/>
          </w:tcPr>
          <w:p w14:paraId="52B2A6A9" w14:textId="77777777" w:rsidR="00EB5811" w:rsidRPr="007310F7" w:rsidRDefault="00EB5811" w:rsidP="007310F7">
            <w:r w:rsidRPr="007310F7">
              <w:t>-1.4693</w:t>
            </w:r>
          </w:p>
        </w:tc>
        <w:tc>
          <w:tcPr>
            <w:tcW w:w="911" w:type="dxa"/>
            <w:noWrap/>
            <w:hideMark/>
          </w:tcPr>
          <w:p w14:paraId="4DD69117" w14:textId="77777777" w:rsidR="00EB5811" w:rsidRPr="007310F7" w:rsidRDefault="00EB5811" w:rsidP="007310F7">
            <w:r w:rsidRPr="007310F7">
              <w:t>0.000233</w:t>
            </w:r>
          </w:p>
        </w:tc>
        <w:tc>
          <w:tcPr>
            <w:tcW w:w="1342" w:type="dxa"/>
            <w:noWrap/>
            <w:hideMark/>
          </w:tcPr>
          <w:p w14:paraId="3B890AB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6BDB98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704E98B" w14:textId="77777777" w:rsidR="00EB5811" w:rsidRPr="007310F7" w:rsidRDefault="00EB5811">
            <w:proofErr w:type="spellStart"/>
            <w:r w:rsidRPr="007310F7">
              <w:t>Isoleucylprolin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2807906" w14:textId="77777777" w:rsidR="00EB5811" w:rsidRPr="007310F7" w:rsidRDefault="00EB5811">
            <w:r w:rsidRPr="007310F7">
              <w:t>p495.2601</w:t>
            </w:r>
          </w:p>
        </w:tc>
        <w:tc>
          <w:tcPr>
            <w:tcW w:w="1600" w:type="dxa"/>
            <w:noWrap/>
            <w:hideMark/>
          </w:tcPr>
          <w:p w14:paraId="55AFBADD" w14:textId="77777777" w:rsidR="00EB5811" w:rsidRPr="007310F7" w:rsidRDefault="00EB5811" w:rsidP="007310F7">
            <w:r w:rsidRPr="007310F7">
              <w:t>1.7401</w:t>
            </w:r>
          </w:p>
        </w:tc>
        <w:tc>
          <w:tcPr>
            <w:tcW w:w="911" w:type="dxa"/>
            <w:noWrap/>
            <w:hideMark/>
          </w:tcPr>
          <w:p w14:paraId="169DA246" w14:textId="77777777" w:rsidR="00EB5811" w:rsidRPr="007310F7" w:rsidRDefault="00EB5811" w:rsidP="007310F7">
            <w:r w:rsidRPr="007310F7">
              <w:t>0.000234</w:t>
            </w:r>
          </w:p>
        </w:tc>
        <w:tc>
          <w:tcPr>
            <w:tcW w:w="1342" w:type="dxa"/>
            <w:noWrap/>
            <w:hideMark/>
          </w:tcPr>
          <w:p w14:paraId="38671C8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7FB52E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7849957" w14:textId="77777777" w:rsidR="00EB5811" w:rsidRPr="007310F7" w:rsidRDefault="00EB5811">
            <w:proofErr w:type="gramStart"/>
            <w:r w:rsidRPr="007310F7">
              <w:t>TG(</w:t>
            </w:r>
            <w:proofErr w:type="gramEnd"/>
            <w:r w:rsidRPr="007310F7">
              <w:t>18:4(6Z,9Z,12Z,15Z)/22:6(4Z,7Z,10Z,13Z,16Z,19Z)/22:6(4Z,7Z,10Z,13Z,16Z,19Z))</w:t>
            </w:r>
          </w:p>
        </w:tc>
        <w:tc>
          <w:tcPr>
            <w:tcW w:w="1736" w:type="dxa"/>
            <w:noWrap/>
            <w:hideMark/>
          </w:tcPr>
          <w:p w14:paraId="54FB51C8" w14:textId="77777777" w:rsidR="00EB5811" w:rsidRPr="007310F7" w:rsidRDefault="00EB5811">
            <w:r w:rsidRPr="007310F7">
              <w:t>n1006.6756</w:t>
            </w:r>
          </w:p>
        </w:tc>
        <w:tc>
          <w:tcPr>
            <w:tcW w:w="1600" w:type="dxa"/>
            <w:noWrap/>
            <w:hideMark/>
          </w:tcPr>
          <w:p w14:paraId="487D41D1" w14:textId="77777777" w:rsidR="00EB5811" w:rsidRPr="007310F7" w:rsidRDefault="00EB5811" w:rsidP="007310F7">
            <w:r w:rsidRPr="007310F7">
              <w:t>1.6897</w:t>
            </w:r>
          </w:p>
        </w:tc>
        <w:tc>
          <w:tcPr>
            <w:tcW w:w="911" w:type="dxa"/>
            <w:noWrap/>
            <w:hideMark/>
          </w:tcPr>
          <w:p w14:paraId="6D53FD32" w14:textId="77777777" w:rsidR="00EB5811" w:rsidRPr="007310F7" w:rsidRDefault="00EB5811" w:rsidP="007310F7">
            <w:r w:rsidRPr="007310F7">
              <w:t>0.000235</w:t>
            </w:r>
          </w:p>
        </w:tc>
        <w:tc>
          <w:tcPr>
            <w:tcW w:w="1342" w:type="dxa"/>
            <w:noWrap/>
            <w:hideMark/>
          </w:tcPr>
          <w:p w14:paraId="4A25675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B85C37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FA7FB8D" w14:textId="77777777" w:rsidR="00EB5811" w:rsidRPr="007310F7" w:rsidRDefault="00EB5811">
            <w:r w:rsidRPr="007310F7">
              <w:t>gamma-Glutamyl-S-</w:t>
            </w:r>
            <w:proofErr w:type="spellStart"/>
            <w:r w:rsidRPr="007310F7">
              <w:t>methylcysteine</w:t>
            </w:r>
            <w:proofErr w:type="spellEnd"/>
            <w:r w:rsidRPr="007310F7">
              <w:t xml:space="preserve"> sulfoxide</w:t>
            </w:r>
          </w:p>
        </w:tc>
        <w:tc>
          <w:tcPr>
            <w:tcW w:w="1736" w:type="dxa"/>
            <w:noWrap/>
            <w:hideMark/>
          </w:tcPr>
          <w:p w14:paraId="0A6A1A55" w14:textId="77777777" w:rsidR="00EB5811" w:rsidRPr="007310F7" w:rsidRDefault="00EB5811">
            <w:r w:rsidRPr="007310F7">
              <w:t>n320.0228</w:t>
            </w:r>
          </w:p>
        </w:tc>
        <w:tc>
          <w:tcPr>
            <w:tcW w:w="1600" w:type="dxa"/>
            <w:noWrap/>
            <w:hideMark/>
          </w:tcPr>
          <w:p w14:paraId="2380D4A5" w14:textId="77777777" w:rsidR="00EB5811" w:rsidRPr="007310F7" w:rsidRDefault="00EB5811" w:rsidP="007310F7">
            <w:r w:rsidRPr="007310F7">
              <w:t>1.341</w:t>
            </w:r>
          </w:p>
        </w:tc>
        <w:tc>
          <w:tcPr>
            <w:tcW w:w="911" w:type="dxa"/>
            <w:noWrap/>
            <w:hideMark/>
          </w:tcPr>
          <w:p w14:paraId="31B2C355" w14:textId="77777777" w:rsidR="00EB5811" w:rsidRPr="007310F7" w:rsidRDefault="00EB5811" w:rsidP="007310F7">
            <w:r w:rsidRPr="007310F7">
              <w:t>0.000256</w:t>
            </w:r>
          </w:p>
        </w:tc>
        <w:tc>
          <w:tcPr>
            <w:tcW w:w="1342" w:type="dxa"/>
            <w:noWrap/>
            <w:hideMark/>
          </w:tcPr>
          <w:p w14:paraId="31FC6A4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9F20AA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5A88360" w14:textId="77777777" w:rsidR="00EB5811" w:rsidRPr="007310F7" w:rsidRDefault="00EB5811">
            <w:r w:rsidRPr="007310F7">
              <w:t>Guanosine 3',5'-bis(diphosphate)</w:t>
            </w:r>
          </w:p>
        </w:tc>
        <w:tc>
          <w:tcPr>
            <w:tcW w:w="1736" w:type="dxa"/>
            <w:noWrap/>
            <w:hideMark/>
          </w:tcPr>
          <w:p w14:paraId="7CC4B6DD" w14:textId="77777777" w:rsidR="00EB5811" w:rsidRPr="007310F7" w:rsidRDefault="00EB5811">
            <w:r w:rsidRPr="007310F7">
              <w:t>p642.92413</w:t>
            </w:r>
          </w:p>
        </w:tc>
        <w:tc>
          <w:tcPr>
            <w:tcW w:w="1600" w:type="dxa"/>
            <w:noWrap/>
            <w:hideMark/>
          </w:tcPr>
          <w:p w14:paraId="21A836F2" w14:textId="77777777" w:rsidR="00EB5811" w:rsidRPr="007310F7" w:rsidRDefault="00EB5811" w:rsidP="007310F7">
            <w:r w:rsidRPr="007310F7">
              <w:t>1.2416</w:t>
            </w:r>
          </w:p>
        </w:tc>
        <w:tc>
          <w:tcPr>
            <w:tcW w:w="911" w:type="dxa"/>
            <w:noWrap/>
            <w:hideMark/>
          </w:tcPr>
          <w:p w14:paraId="297F97FB" w14:textId="77777777" w:rsidR="00EB5811" w:rsidRPr="007310F7" w:rsidRDefault="00EB5811" w:rsidP="007310F7">
            <w:r w:rsidRPr="007310F7">
              <w:t>0.000259</w:t>
            </w:r>
          </w:p>
        </w:tc>
        <w:tc>
          <w:tcPr>
            <w:tcW w:w="1342" w:type="dxa"/>
            <w:noWrap/>
            <w:hideMark/>
          </w:tcPr>
          <w:p w14:paraId="1EF64CE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1953FD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58F4106" w14:textId="77777777" w:rsidR="00EB5811" w:rsidRPr="007310F7" w:rsidRDefault="00EB5811">
            <w:proofErr w:type="gramStart"/>
            <w:r w:rsidRPr="007310F7">
              <w:t>DG(</w:t>
            </w:r>
            <w:proofErr w:type="gramEnd"/>
            <w:r w:rsidRPr="007310F7">
              <w:t>24:1(15Z)/24:0/0:0)</w:t>
            </w:r>
          </w:p>
        </w:tc>
        <w:tc>
          <w:tcPr>
            <w:tcW w:w="1736" w:type="dxa"/>
            <w:noWrap/>
            <w:hideMark/>
          </w:tcPr>
          <w:p w14:paraId="63BE37ED" w14:textId="77777777" w:rsidR="00EB5811" w:rsidRPr="007310F7" w:rsidRDefault="00EB5811">
            <w:r w:rsidRPr="007310F7">
              <w:t>n790.73566</w:t>
            </w:r>
          </w:p>
        </w:tc>
        <w:tc>
          <w:tcPr>
            <w:tcW w:w="1600" w:type="dxa"/>
            <w:noWrap/>
            <w:hideMark/>
          </w:tcPr>
          <w:p w14:paraId="13747A82" w14:textId="77777777" w:rsidR="00EB5811" w:rsidRPr="007310F7" w:rsidRDefault="00EB5811" w:rsidP="007310F7">
            <w:r w:rsidRPr="007310F7">
              <w:t>1.673</w:t>
            </w:r>
          </w:p>
        </w:tc>
        <w:tc>
          <w:tcPr>
            <w:tcW w:w="911" w:type="dxa"/>
            <w:noWrap/>
            <w:hideMark/>
          </w:tcPr>
          <w:p w14:paraId="0820E055" w14:textId="77777777" w:rsidR="00EB5811" w:rsidRPr="007310F7" w:rsidRDefault="00EB5811" w:rsidP="007310F7">
            <w:r w:rsidRPr="007310F7">
              <w:t>0.000264</w:t>
            </w:r>
          </w:p>
        </w:tc>
        <w:tc>
          <w:tcPr>
            <w:tcW w:w="1342" w:type="dxa"/>
            <w:noWrap/>
            <w:hideMark/>
          </w:tcPr>
          <w:p w14:paraId="704AD33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C0B09D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5BE0B2B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76BF4D15" w14:textId="77777777" w:rsidR="00EB5811" w:rsidRPr="007310F7" w:rsidRDefault="00EB5811">
            <w:r w:rsidRPr="007310F7">
              <w:t>p827.81696</w:t>
            </w:r>
          </w:p>
        </w:tc>
        <w:tc>
          <w:tcPr>
            <w:tcW w:w="1600" w:type="dxa"/>
            <w:noWrap/>
            <w:hideMark/>
          </w:tcPr>
          <w:p w14:paraId="23FD097B" w14:textId="77777777" w:rsidR="00EB5811" w:rsidRPr="007310F7" w:rsidRDefault="00EB5811" w:rsidP="007310F7">
            <w:r w:rsidRPr="007310F7">
              <w:t>1.1441</w:t>
            </w:r>
          </w:p>
        </w:tc>
        <w:tc>
          <w:tcPr>
            <w:tcW w:w="911" w:type="dxa"/>
            <w:noWrap/>
            <w:hideMark/>
          </w:tcPr>
          <w:p w14:paraId="5CE1E003" w14:textId="77777777" w:rsidR="00EB5811" w:rsidRPr="007310F7" w:rsidRDefault="00EB5811" w:rsidP="007310F7">
            <w:r w:rsidRPr="007310F7">
              <w:t>0.000265</w:t>
            </w:r>
          </w:p>
        </w:tc>
        <w:tc>
          <w:tcPr>
            <w:tcW w:w="1342" w:type="dxa"/>
            <w:noWrap/>
            <w:hideMark/>
          </w:tcPr>
          <w:p w14:paraId="605BC7C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442B1B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E851E9A" w14:textId="77777777" w:rsidR="00EB5811" w:rsidRPr="007310F7" w:rsidRDefault="00EB5811">
            <w:proofErr w:type="gramStart"/>
            <w:r w:rsidRPr="007310F7">
              <w:t>PE(</w:t>
            </w:r>
            <w:proofErr w:type="gramEnd"/>
            <w:r w:rsidRPr="007310F7">
              <w:t>22:2(13Z,16Z)/24:1(15Z))</w:t>
            </w:r>
          </w:p>
        </w:tc>
        <w:tc>
          <w:tcPr>
            <w:tcW w:w="1736" w:type="dxa"/>
            <w:noWrap/>
            <w:hideMark/>
          </w:tcPr>
          <w:p w14:paraId="23F3B4D7" w14:textId="77777777" w:rsidR="00EB5811" w:rsidRPr="007310F7" w:rsidRDefault="00EB5811">
            <w:r w:rsidRPr="007310F7">
              <w:t>p450.86658</w:t>
            </w:r>
          </w:p>
        </w:tc>
        <w:tc>
          <w:tcPr>
            <w:tcW w:w="1600" w:type="dxa"/>
            <w:noWrap/>
            <w:hideMark/>
          </w:tcPr>
          <w:p w14:paraId="576D6D1A" w14:textId="77777777" w:rsidR="00EB5811" w:rsidRPr="007310F7" w:rsidRDefault="00EB5811" w:rsidP="007310F7">
            <w:r w:rsidRPr="007310F7">
              <w:t>2.0423</w:t>
            </w:r>
          </w:p>
        </w:tc>
        <w:tc>
          <w:tcPr>
            <w:tcW w:w="911" w:type="dxa"/>
            <w:noWrap/>
            <w:hideMark/>
          </w:tcPr>
          <w:p w14:paraId="2FF302C9" w14:textId="77777777" w:rsidR="00EB5811" w:rsidRPr="007310F7" w:rsidRDefault="00EB5811" w:rsidP="007310F7">
            <w:r w:rsidRPr="007310F7">
              <w:t>0.000265</w:t>
            </w:r>
          </w:p>
        </w:tc>
        <w:tc>
          <w:tcPr>
            <w:tcW w:w="1342" w:type="dxa"/>
            <w:noWrap/>
            <w:hideMark/>
          </w:tcPr>
          <w:p w14:paraId="18BEA16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DFF650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DA90715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8819AA8" w14:textId="77777777" w:rsidR="00EB5811" w:rsidRPr="007310F7" w:rsidRDefault="00EB5811">
            <w:r w:rsidRPr="007310F7">
              <w:t>p318.8277</w:t>
            </w:r>
          </w:p>
        </w:tc>
        <w:tc>
          <w:tcPr>
            <w:tcW w:w="1600" w:type="dxa"/>
            <w:noWrap/>
            <w:hideMark/>
          </w:tcPr>
          <w:p w14:paraId="6F16D367" w14:textId="77777777" w:rsidR="00EB5811" w:rsidRPr="007310F7" w:rsidRDefault="00EB5811" w:rsidP="007310F7">
            <w:r w:rsidRPr="007310F7">
              <w:t>1.7549</w:t>
            </w:r>
          </w:p>
        </w:tc>
        <w:tc>
          <w:tcPr>
            <w:tcW w:w="911" w:type="dxa"/>
            <w:noWrap/>
            <w:hideMark/>
          </w:tcPr>
          <w:p w14:paraId="2C74C5C9" w14:textId="77777777" w:rsidR="00EB5811" w:rsidRPr="007310F7" w:rsidRDefault="00EB5811" w:rsidP="007310F7">
            <w:r w:rsidRPr="007310F7">
              <w:t>0.000266</w:t>
            </w:r>
          </w:p>
        </w:tc>
        <w:tc>
          <w:tcPr>
            <w:tcW w:w="1342" w:type="dxa"/>
            <w:noWrap/>
            <w:hideMark/>
          </w:tcPr>
          <w:p w14:paraId="16D46A5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55E064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9D412A3" w14:textId="77777777" w:rsidR="00EB5811" w:rsidRPr="007310F7" w:rsidRDefault="00EB5811">
            <w:r w:rsidRPr="007310F7">
              <w:t>N-(26-hydroxyhexacosanoyl)-</w:t>
            </w:r>
            <w:proofErr w:type="spellStart"/>
            <w:r w:rsidRPr="007310F7">
              <w:t>sphinganin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7DBE788" w14:textId="77777777" w:rsidR="00EB5811" w:rsidRPr="007310F7" w:rsidRDefault="00EB5811">
            <w:r w:rsidRPr="007310F7">
              <w:t>p714.71399</w:t>
            </w:r>
          </w:p>
        </w:tc>
        <w:tc>
          <w:tcPr>
            <w:tcW w:w="1600" w:type="dxa"/>
            <w:noWrap/>
            <w:hideMark/>
          </w:tcPr>
          <w:p w14:paraId="2A4E3109" w14:textId="77777777" w:rsidR="00EB5811" w:rsidRPr="007310F7" w:rsidRDefault="00EB5811" w:rsidP="007310F7">
            <w:r w:rsidRPr="007310F7">
              <w:t>1.7422</w:t>
            </w:r>
          </w:p>
        </w:tc>
        <w:tc>
          <w:tcPr>
            <w:tcW w:w="911" w:type="dxa"/>
            <w:noWrap/>
            <w:hideMark/>
          </w:tcPr>
          <w:p w14:paraId="0B09A799" w14:textId="77777777" w:rsidR="00EB5811" w:rsidRPr="007310F7" w:rsidRDefault="00EB5811" w:rsidP="007310F7">
            <w:r w:rsidRPr="007310F7">
              <w:t>0.000284</w:t>
            </w:r>
          </w:p>
        </w:tc>
        <w:tc>
          <w:tcPr>
            <w:tcW w:w="1342" w:type="dxa"/>
            <w:noWrap/>
            <w:hideMark/>
          </w:tcPr>
          <w:p w14:paraId="0C6F500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5A8D52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32343DC" w14:textId="77777777" w:rsidR="00EB5811" w:rsidRPr="007310F7" w:rsidRDefault="00EB5811">
            <w:r w:rsidRPr="007310F7">
              <w:t>phosphatidylinositol-3,4,5-trisphosphate</w:t>
            </w:r>
          </w:p>
        </w:tc>
        <w:tc>
          <w:tcPr>
            <w:tcW w:w="1736" w:type="dxa"/>
            <w:noWrap/>
            <w:hideMark/>
          </w:tcPr>
          <w:p w14:paraId="1AEF0AA4" w14:textId="77777777" w:rsidR="00EB5811" w:rsidRPr="007310F7" w:rsidRDefault="00EB5811">
            <w:r w:rsidRPr="007310F7">
              <w:t>p524.97852</w:t>
            </w:r>
          </w:p>
        </w:tc>
        <w:tc>
          <w:tcPr>
            <w:tcW w:w="1600" w:type="dxa"/>
            <w:noWrap/>
            <w:hideMark/>
          </w:tcPr>
          <w:p w14:paraId="5F780680" w14:textId="77777777" w:rsidR="00EB5811" w:rsidRPr="007310F7" w:rsidRDefault="00EB5811" w:rsidP="007310F7">
            <w:r w:rsidRPr="007310F7">
              <w:t>1.7808</w:t>
            </w:r>
          </w:p>
        </w:tc>
        <w:tc>
          <w:tcPr>
            <w:tcW w:w="911" w:type="dxa"/>
            <w:noWrap/>
            <w:hideMark/>
          </w:tcPr>
          <w:p w14:paraId="43946DE6" w14:textId="77777777" w:rsidR="00EB5811" w:rsidRPr="007310F7" w:rsidRDefault="00EB5811" w:rsidP="007310F7">
            <w:r w:rsidRPr="007310F7">
              <w:t>0.000285</w:t>
            </w:r>
          </w:p>
        </w:tc>
        <w:tc>
          <w:tcPr>
            <w:tcW w:w="1342" w:type="dxa"/>
            <w:noWrap/>
            <w:hideMark/>
          </w:tcPr>
          <w:p w14:paraId="3048D89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BD1050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905B532" w14:textId="77777777" w:rsidR="00EB5811" w:rsidRPr="007310F7" w:rsidRDefault="00EB5811">
            <w:r w:rsidRPr="007310F7">
              <w:t>11-Oxo-androsterone glucuronide</w:t>
            </w:r>
          </w:p>
        </w:tc>
        <w:tc>
          <w:tcPr>
            <w:tcW w:w="1736" w:type="dxa"/>
            <w:noWrap/>
            <w:hideMark/>
          </w:tcPr>
          <w:p w14:paraId="1B052764" w14:textId="77777777" w:rsidR="00EB5811" w:rsidRPr="007310F7" w:rsidRDefault="00EB5811">
            <w:r w:rsidRPr="007310F7">
              <w:t>p463.23215</w:t>
            </w:r>
          </w:p>
        </w:tc>
        <w:tc>
          <w:tcPr>
            <w:tcW w:w="1600" w:type="dxa"/>
            <w:noWrap/>
            <w:hideMark/>
          </w:tcPr>
          <w:p w14:paraId="2FC4F435" w14:textId="77777777" w:rsidR="00EB5811" w:rsidRPr="007310F7" w:rsidRDefault="00EB5811" w:rsidP="007310F7">
            <w:r w:rsidRPr="007310F7">
              <w:t>1.1982</w:t>
            </w:r>
          </w:p>
        </w:tc>
        <w:tc>
          <w:tcPr>
            <w:tcW w:w="911" w:type="dxa"/>
            <w:noWrap/>
            <w:hideMark/>
          </w:tcPr>
          <w:p w14:paraId="79DEA78C" w14:textId="77777777" w:rsidR="00EB5811" w:rsidRPr="007310F7" w:rsidRDefault="00EB5811" w:rsidP="007310F7">
            <w:r w:rsidRPr="007310F7">
              <w:t>0.000305</w:t>
            </w:r>
          </w:p>
        </w:tc>
        <w:tc>
          <w:tcPr>
            <w:tcW w:w="1342" w:type="dxa"/>
            <w:noWrap/>
            <w:hideMark/>
          </w:tcPr>
          <w:p w14:paraId="6DCEA65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C46B8C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CBB46F3" w14:textId="77777777" w:rsidR="00EB5811" w:rsidRPr="007310F7" w:rsidRDefault="00EB5811">
            <w:r w:rsidRPr="007310F7">
              <w:lastRenderedPageBreak/>
              <w:t>Tetrahydro-2,5-furan-diacetic acid</w:t>
            </w:r>
          </w:p>
        </w:tc>
        <w:tc>
          <w:tcPr>
            <w:tcW w:w="1736" w:type="dxa"/>
            <w:noWrap/>
            <w:hideMark/>
          </w:tcPr>
          <w:p w14:paraId="079D847D" w14:textId="77777777" w:rsidR="00EB5811" w:rsidRPr="007310F7" w:rsidRDefault="00EB5811">
            <w:r w:rsidRPr="007310F7">
              <w:t>p211.05797</w:t>
            </w:r>
          </w:p>
        </w:tc>
        <w:tc>
          <w:tcPr>
            <w:tcW w:w="1600" w:type="dxa"/>
            <w:noWrap/>
            <w:hideMark/>
          </w:tcPr>
          <w:p w14:paraId="40F06954" w14:textId="77777777" w:rsidR="00EB5811" w:rsidRPr="007310F7" w:rsidRDefault="00EB5811" w:rsidP="007310F7">
            <w:r w:rsidRPr="007310F7">
              <w:t>1.3877</w:t>
            </w:r>
          </w:p>
        </w:tc>
        <w:tc>
          <w:tcPr>
            <w:tcW w:w="911" w:type="dxa"/>
            <w:noWrap/>
            <w:hideMark/>
          </w:tcPr>
          <w:p w14:paraId="0D985AB4" w14:textId="77777777" w:rsidR="00EB5811" w:rsidRPr="007310F7" w:rsidRDefault="00EB5811" w:rsidP="007310F7">
            <w:r w:rsidRPr="007310F7">
              <w:t>0.00031</w:t>
            </w:r>
          </w:p>
        </w:tc>
        <w:tc>
          <w:tcPr>
            <w:tcW w:w="1342" w:type="dxa"/>
            <w:noWrap/>
            <w:hideMark/>
          </w:tcPr>
          <w:p w14:paraId="28DC737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03F38D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02AAF1D" w14:textId="77777777" w:rsidR="00EB5811" w:rsidRPr="007310F7" w:rsidRDefault="00EB5811">
            <w:r w:rsidRPr="007310F7">
              <w:t>18alpha-Hydroxyglycyrrhetic acid</w:t>
            </w:r>
          </w:p>
        </w:tc>
        <w:tc>
          <w:tcPr>
            <w:tcW w:w="1736" w:type="dxa"/>
            <w:noWrap/>
            <w:hideMark/>
          </w:tcPr>
          <w:p w14:paraId="708CADB2" w14:textId="77777777" w:rsidR="00EB5811" w:rsidRPr="007310F7" w:rsidRDefault="00EB5811">
            <w:r w:rsidRPr="007310F7">
              <w:t>n995.6427</w:t>
            </w:r>
          </w:p>
        </w:tc>
        <w:tc>
          <w:tcPr>
            <w:tcW w:w="1600" w:type="dxa"/>
            <w:noWrap/>
            <w:hideMark/>
          </w:tcPr>
          <w:p w14:paraId="5FF06E6A" w14:textId="77777777" w:rsidR="00EB5811" w:rsidRPr="007310F7" w:rsidRDefault="00EB5811" w:rsidP="007310F7">
            <w:r w:rsidRPr="007310F7">
              <w:t>2.2042</w:t>
            </w:r>
          </w:p>
        </w:tc>
        <w:tc>
          <w:tcPr>
            <w:tcW w:w="911" w:type="dxa"/>
            <w:noWrap/>
            <w:hideMark/>
          </w:tcPr>
          <w:p w14:paraId="1F12D625" w14:textId="77777777" w:rsidR="00EB5811" w:rsidRPr="007310F7" w:rsidRDefault="00EB5811" w:rsidP="007310F7">
            <w:r w:rsidRPr="007310F7">
              <w:t>0.000313</w:t>
            </w:r>
          </w:p>
        </w:tc>
        <w:tc>
          <w:tcPr>
            <w:tcW w:w="1342" w:type="dxa"/>
            <w:noWrap/>
            <w:hideMark/>
          </w:tcPr>
          <w:p w14:paraId="30AE0D4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DF81C5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474CC8D" w14:textId="77777777" w:rsidR="00EB5811" w:rsidRPr="007310F7" w:rsidRDefault="00EB5811">
            <w:r w:rsidRPr="007310F7">
              <w:t>Selenocysteine</w:t>
            </w:r>
          </w:p>
        </w:tc>
        <w:tc>
          <w:tcPr>
            <w:tcW w:w="1736" w:type="dxa"/>
            <w:noWrap/>
            <w:hideMark/>
          </w:tcPr>
          <w:p w14:paraId="7FD81064" w14:textId="77777777" w:rsidR="00EB5811" w:rsidRPr="007310F7" w:rsidRDefault="00EB5811">
            <w:r w:rsidRPr="007310F7">
              <w:t>p360.91925</w:t>
            </w:r>
          </w:p>
        </w:tc>
        <w:tc>
          <w:tcPr>
            <w:tcW w:w="1600" w:type="dxa"/>
            <w:noWrap/>
            <w:hideMark/>
          </w:tcPr>
          <w:p w14:paraId="1EF9BDFF" w14:textId="77777777" w:rsidR="00EB5811" w:rsidRPr="007310F7" w:rsidRDefault="00EB5811" w:rsidP="007310F7">
            <w:r w:rsidRPr="007310F7">
              <w:t>1.8948</w:t>
            </w:r>
          </w:p>
        </w:tc>
        <w:tc>
          <w:tcPr>
            <w:tcW w:w="911" w:type="dxa"/>
            <w:noWrap/>
            <w:hideMark/>
          </w:tcPr>
          <w:p w14:paraId="44152CBD" w14:textId="77777777" w:rsidR="00EB5811" w:rsidRPr="007310F7" w:rsidRDefault="00EB5811" w:rsidP="007310F7">
            <w:r w:rsidRPr="007310F7">
              <w:t>0.000313</w:t>
            </w:r>
          </w:p>
        </w:tc>
        <w:tc>
          <w:tcPr>
            <w:tcW w:w="1342" w:type="dxa"/>
            <w:noWrap/>
            <w:hideMark/>
          </w:tcPr>
          <w:p w14:paraId="7B621CC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1AC619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2645295" w14:textId="77777777" w:rsidR="00EB5811" w:rsidRPr="007310F7" w:rsidRDefault="00EB5811">
            <w:r w:rsidRPr="007310F7">
              <w:t>1-(2,3,4-trihydroxy-5-methoxyphenyl)-2-(2,4,5-</w:t>
            </w:r>
            <w:proofErr w:type="gramStart"/>
            <w:r w:rsidRPr="007310F7">
              <w:t>trihydroxyphenyl)propan</w:t>
            </w:r>
            <w:proofErr w:type="gramEnd"/>
            <w:r w:rsidRPr="007310F7">
              <w:t>-1-one</w:t>
            </w:r>
          </w:p>
        </w:tc>
        <w:tc>
          <w:tcPr>
            <w:tcW w:w="1736" w:type="dxa"/>
            <w:noWrap/>
            <w:hideMark/>
          </w:tcPr>
          <w:p w14:paraId="4DC0E649" w14:textId="77777777" w:rsidR="00EB5811" w:rsidRPr="007310F7" w:rsidRDefault="00EB5811">
            <w:r w:rsidRPr="007310F7">
              <w:t>n167.03517</w:t>
            </w:r>
          </w:p>
        </w:tc>
        <w:tc>
          <w:tcPr>
            <w:tcW w:w="1600" w:type="dxa"/>
            <w:noWrap/>
            <w:hideMark/>
          </w:tcPr>
          <w:p w14:paraId="7C4F5548" w14:textId="77777777" w:rsidR="00EB5811" w:rsidRPr="007310F7" w:rsidRDefault="00EB5811" w:rsidP="007310F7">
            <w:r w:rsidRPr="007310F7">
              <w:t>1.8311</w:t>
            </w:r>
          </w:p>
        </w:tc>
        <w:tc>
          <w:tcPr>
            <w:tcW w:w="911" w:type="dxa"/>
            <w:noWrap/>
            <w:hideMark/>
          </w:tcPr>
          <w:p w14:paraId="13B9E3AB" w14:textId="77777777" w:rsidR="00EB5811" w:rsidRPr="007310F7" w:rsidRDefault="00EB5811" w:rsidP="007310F7">
            <w:r w:rsidRPr="007310F7">
              <w:t>0.000316</w:t>
            </w:r>
          </w:p>
        </w:tc>
        <w:tc>
          <w:tcPr>
            <w:tcW w:w="1342" w:type="dxa"/>
            <w:noWrap/>
            <w:hideMark/>
          </w:tcPr>
          <w:p w14:paraId="5D5FDCF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158F2D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D27EB38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F777A44" w14:textId="77777777" w:rsidR="00EB5811" w:rsidRPr="007310F7" w:rsidRDefault="00EB5811">
            <w:r w:rsidRPr="007310F7">
              <w:t>n169.07439</w:t>
            </w:r>
          </w:p>
        </w:tc>
        <w:tc>
          <w:tcPr>
            <w:tcW w:w="1600" w:type="dxa"/>
            <w:noWrap/>
            <w:hideMark/>
          </w:tcPr>
          <w:p w14:paraId="359A6203" w14:textId="77777777" w:rsidR="00EB5811" w:rsidRPr="007310F7" w:rsidRDefault="00EB5811" w:rsidP="007310F7">
            <w:r w:rsidRPr="007310F7">
              <w:t>-1.9077</w:t>
            </w:r>
          </w:p>
        </w:tc>
        <w:tc>
          <w:tcPr>
            <w:tcW w:w="911" w:type="dxa"/>
            <w:noWrap/>
            <w:hideMark/>
          </w:tcPr>
          <w:p w14:paraId="17230708" w14:textId="77777777" w:rsidR="00EB5811" w:rsidRPr="007310F7" w:rsidRDefault="00EB5811" w:rsidP="007310F7">
            <w:r w:rsidRPr="007310F7">
              <w:t>0.000316</w:t>
            </w:r>
          </w:p>
        </w:tc>
        <w:tc>
          <w:tcPr>
            <w:tcW w:w="1342" w:type="dxa"/>
            <w:noWrap/>
            <w:hideMark/>
          </w:tcPr>
          <w:p w14:paraId="35D18145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46E103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C699DA5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AD16D80" w14:textId="77777777" w:rsidR="00EB5811" w:rsidRPr="007310F7" w:rsidRDefault="00EB5811">
            <w:r w:rsidRPr="007310F7">
              <w:t>p743.81378</w:t>
            </w:r>
          </w:p>
        </w:tc>
        <w:tc>
          <w:tcPr>
            <w:tcW w:w="1600" w:type="dxa"/>
            <w:noWrap/>
            <w:hideMark/>
          </w:tcPr>
          <w:p w14:paraId="5F62A7EE" w14:textId="77777777" w:rsidR="00EB5811" w:rsidRPr="007310F7" w:rsidRDefault="00EB5811" w:rsidP="007310F7">
            <w:r w:rsidRPr="007310F7">
              <w:t>1.5317</w:t>
            </w:r>
          </w:p>
        </w:tc>
        <w:tc>
          <w:tcPr>
            <w:tcW w:w="911" w:type="dxa"/>
            <w:noWrap/>
            <w:hideMark/>
          </w:tcPr>
          <w:p w14:paraId="067FDB91" w14:textId="77777777" w:rsidR="00EB5811" w:rsidRPr="007310F7" w:rsidRDefault="00EB5811" w:rsidP="007310F7">
            <w:r w:rsidRPr="007310F7">
              <w:t>0.000321</w:t>
            </w:r>
          </w:p>
        </w:tc>
        <w:tc>
          <w:tcPr>
            <w:tcW w:w="1342" w:type="dxa"/>
            <w:noWrap/>
            <w:hideMark/>
          </w:tcPr>
          <w:p w14:paraId="7216EC2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7098AC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D703664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4E36748" w14:textId="77777777" w:rsidR="00EB5811" w:rsidRPr="007310F7" w:rsidRDefault="00EB5811">
            <w:r w:rsidRPr="007310F7">
              <w:t>p827.81427</w:t>
            </w:r>
          </w:p>
        </w:tc>
        <w:tc>
          <w:tcPr>
            <w:tcW w:w="1600" w:type="dxa"/>
            <w:noWrap/>
            <w:hideMark/>
          </w:tcPr>
          <w:p w14:paraId="72FDFD89" w14:textId="77777777" w:rsidR="00EB5811" w:rsidRPr="007310F7" w:rsidRDefault="00EB5811" w:rsidP="007310F7">
            <w:r w:rsidRPr="007310F7">
              <w:t>1.8032</w:t>
            </w:r>
          </w:p>
        </w:tc>
        <w:tc>
          <w:tcPr>
            <w:tcW w:w="911" w:type="dxa"/>
            <w:noWrap/>
            <w:hideMark/>
          </w:tcPr>
          <w:p w14:paraId="7D8B35A3" w14:textId="77777777" w:rsidR="00EB5811" w:rsidRPr="007310F7" w:rsidRDefault="00EB5811" w:rsidP="007310F7">
            <w:r w:rsidRPr="007310F7">
              <w:t>0.000322</w:t>
            </w:r>
          </w:p>
        </w:tc>
        <w:tc>
          <w:tcPr>
            <w:tcW w:w="1342" w:type="dxa"/>
            <w:noWrap/>
            <w:hideMark/>
          </w:tcPr>
          <w:p w14:paraId="60959F3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481733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41E8614" w14:textId="77777777" w:rsidR="00EB5811" w:rsidRPr="007310F7" w:rsidRDefault="00EB5811">
            <w:r w:rsidRPr="007310F7">
              <w:t>1-(2,4,6-trihydroxyphenyl)-3-(3,4,5-</w:t>
            </w:r>
            <w:proofErr w:type="gramStart"/>
            <w:r w:rsidRPr="007310F7">
              <w:t>trimethoxyphenyl)prop</w:t>
            </w:r>
            <w:proofErr w:type="gramEnd"/>
            <w:r w:rsidRPr="007310F7">
              <w:t>-2-en-1-one</w:t>
            </w:r>
          </w:p>
        </w:tc>
        <w:tc>
          <w:tcPr>
            <w:tcW w:w="1736" w:type="dxa"/>
            <w:noWrap/>
            <w:hideMark/>
          </w:tcPr>
          <w:p w14:paraId="520AA287" w14:textId="77777777" w:rsidR="00EB5811" w:rsidRPr="007310F7" w:rsidRDefault="00EB5811">
            <w:r w:rsidRPr="007310F7">
              <w:t>n347.0932</w:t>
            </w:r>
          </w:p>
        </w:tc>
        <w:tc>
          <w:tcPr>
            <w:tcW w:w="1600" w:type="dxa"/>
            <w:noWrap/>
            <w:hideMark/>
          </w:tcPr>
          <w:p w14:paraId="7D09F938" w14:textId="77777777" w:rsidR="00EB5811" w:rsidRPr="007310F7" w:rsidRDefault="00EB5811" w:rsidP="007310F7">
            <w:r w:rsidRPr="007310F7">
              <w:t>1.4799</w:t>
            </w:r>
          </w:p>
        </w:tc>
        <w:tc>
          <w:tcPr>
            <w:tcW w:w="911" w:type="dxa"/>
            <w:noWrap/>
            <w:hideMark/>
          </w:tcPr>
          <w:p w14:paraId="6E910B3A" w14:textId="77777777" w:rsidR="00EB5811" w:rsidRPr="007310F7" w:rsidRDefault="00EB5811" w:rsidP="007310F7">
            <w:r w:rsidRPr="007310F7">
              <w:t>0.000327</w:t>
            </w:r>
          </w:p>
        </w:tc>
        <w:tc>
          <w:tcPr>
            <w:tcW w:w="1342" w:type="dxa"/>
            <w:noWrap/>
            <w:hideMark/>
          </w:tcPr>
          <w:p w14:paraId="4D68B1F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327621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52D7D7D" w14:textId="77777777" w:rsidR="00EB5811" w:rsidRPr="007310F7" w:rsidRDefault="00EB5811">
            <w:r w:rsidRPr="007310F7">
              <w:t>12a-Hydroxy-3-oxocholadienic acid</w:t>
            </w:r>
          </w:p>
        </w:tc>
        <w:tc>
          <w:tcPr>
            <w:tcW w:w="1736" w:type="dxa"/>
            <w:noWrap/>
            <w:hideMark/>
          </w:tcPr>
          <w:p w14:paraId="2D33F7F5" w14:textId="77777777" w:rsidR="00EB5811" w:rsidRPr="007310F7" w:rsidRDefault="00EB5811">
            <w:r w:rsidRPr="007310F7">
              <w:t>p194.12935</w:t>
            </w:r>
          </w:p>
        </w:tc>
        <w:tc>
          <w:tcPr>
            <w:tcW w:w="1600" w:type="dxa"/>
            <w:noWrap/>
            <w:hideMark/>
          </w:tcPr>
          <w:p w14:paraId="3DBC39C9" w14:textId="77777777" w:rsidR="00EB5811" w:rsidRPr="007310F7" w:rsidRDefault="00EB5811" w:rsidP="007310F7">
            <w:r w:rsidRPr="007310F7">
              <w:t>1.4924</w:t>
            </w:r>
          </w:p>
        </w:tc>
        <w:tc>
          <w:tcPr>
            <w:tcW w:w="911" w:type="dxa"/>
            <w:noWrap/>
            <w:hideMark/>
          </w:tcPr>
          <w:p w14:paraId="5088E1D1" w14:textId="77777777" w:rsidR="00EB5811" w:rsidRPr="007310F7" w:rsidRDefault="00EB5811" w:rsidP="007310F7">
            <w:r w:rsidRPr="007310F7">
              <w:t>0.000337</w:t>
            </w:r>
          </w:p>
        </w:tc>
        <w:tc>
          <w:tcPr>
            <w:tcW w:w="1342" w:type="dxa"/>
            <w:noWrap/>
            <w:hideMark/>
          </w:tcPr>
          <w:p w14:paraId="2E4BF5F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02F841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8EBCF86" w14:textId="77777777" w:rsidR="00EB5811" w:rsidRPr="007310F7" w:rsidRDefault="00EB5811">
            <w:proofErr w:type="spellStart"/>
            <w:r w:rsidRPr="007310F7">
              <w:t>Dihydroferulic</w:t>
            </w:r>
            <w:proofErr w:type="spellEnd"/>
            <w:r w:rsidRPr="007310F7">
              <w:t xml:space="preserve"> acid 4-sulfate</w:t>
            </w:r>
          </w:p>
        </w:tc>
        <w:tc>
          <w:tcPr>
            <w:tcW w:w="1736" w:type="dxa"/>
            <w:noWrap/>
            <w:hideMark/>
          </w:tcPr>
          <w:p w14:paraId="59850B1D" w14:textId="77777777" w:rsidR="00EB5811" w:rsidRPr="007310F7" w:rsidRDefault="00EB5811">
            <w:r w:rsidRPr="007310F7">
              <w:t>n297.00558</w:t>
            </w:r>
          </w:p>
        </w:tc>
        <w:tc>
          <w:tcPr>
            <w:tcW w:w="1600" w:type="dxa"/>
            <w:noWrap/>
            <w:hideMark/>
          </w:tcPr>
          <w:p w14:paraId="600843A8" w14:textId="77777777" w:rsidR="00EB5811" w:rsidRPr="007310F7" w:rsidRDefault="00EB5811" w:rsidP="007310F7">
            <w:r w:rsidRPr="007310F7">
              <w:t>1.8626</w:t>
            </w:r>
          </w:p>
        </w:tc>
        <w:tc>
          <w:tcPr>
            <w:tcW w:w="911" w:type="dxa"/>
            <w:noWrap/>
            <w:hideMark/>
          </w:tcPr>
          <w:p w14:paraId="1A741E93" w14:textId="77777777" w:rsidR="00EB5811" w:rsidRPr="007310F7" w:rsidRDefault="00EB5811" w:rsidP="007310F7">
            <w:r w:rsidRPr="007310F7">
              <w:t>0.00035</w:t>
            </w:r>
          </w:p>
        </w:tc>
        <w:tc>
          <w:tcPr>
            <w:tcW w:w="1342" w:type="dxa"/>
            <w:noWrap/>
            <w:hideMark/>
          </w:tcPr>
          <w:p w14:paraId="73C5A3F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4E2DEA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9EBF020" w14:textId="77777777" w:rsidR="00EB5811" w:rsidRPr="007310F7" w:rsidRDefault="00EB5811">
            <w:r w:rsidRPr="007310F7">
              <w:t>2,5-dihydroxy-5-(methylamino)-3,4-diphenylpentanoic acid</w:t>
            </w:r>
          </w:p>
        </w:tc>
        <w:tc>
          <w:tcPr>
            <w:tcW w:w="1736" w:type="dxa"/>
            <w:noWrap/>
            <w:hideMark/>
          </w:tcPr>
          <w:p w14:paraId="2B67E02F" w14:textId="77777777" w:rsidR="00EB5811" w:rsidRPr="007310F7" w:rsidRDefault="00EB5811">
            <w:r w:rsidRPr="007310F7">
              <w:t>p360.11856</w:t>
            </w:r>
          </w:p>
        </w:tc>
        <w:tc>
          <w:tcPr>
            <w:tcW w:w="1600" w:type="dxa"/>
            <w:noWrap/>
            <w:hideMark/>
          </w:tcPr>
          <w:p w14:paraId="4B1023CB" w14:textId="77777777" w:rsidR="00EB5811" w:rsidRPr="007310F7" w:rsidRDefault="00EB5811" w:rsidP="007310F7">
            <w:r w:rsidRPr="007310F7">
              <w:t>1.3209</w:t>
            </w:r>
          </w:p>
        </w:tc>
        <w:tc>
          <w:tcPr>
            <w:tcW w:w="911" w:type="dxa"/>
            <w:noWrap/>
            <w:hideMark/>
          </w:tcPr>
          <w:p w14:paraId="5F7E96ED" w14:textId="77777777" w:rsidR="00EB5811" w:rsidRPr="007310F7" w:rsidRDefault="00EB5811" w:rsidP="007310F7">
            <w:r w:rsidRPr="007310F7">
              <w:t>0.000351</w:t>
            </w:r>
          </w:p>
        </w:tc>
        <w:tc>
          <w:tcPr>
            <w:tcW w:w="1342" w:type="dxa"/>
            <w:noWrap/>
            <w:hideMark/>
          </w:tcPr>
          <w:p w14:paraId="1670EA8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063415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E8414FE" w14:textId="77777777" w:rsidR="00EB5811" w:rsidRPr="007310F7" w:rsidRDefault="00EB5811">
            <w:r w:rsidRPr="007310F7">
              <w:t>1-(4-</w:t>
            </w:r>
            <w:proofErr w:type="gramStart"/>
            <w:r w:rsidRPr="007310F7">
              <w:t>hydroxyphenyl)pentan</w:t>
            </w:r>
            <w:proofErr w:type="gramEnd"/>
            <w:r w:rsidRPr="007310F7">
              <w:t>-3-one</w:t>
            </w:r>
          </w:p>
        </w:tc>
        <w:tc>
          <w:tcPr>
            <w:tcW w:w="1736" w:type="dxa"/>
            <w:noWrap/>
            <w:hideMark/>
          </w:tcPr>
          <w:p w14:paraId="7C261ED3" w14:textId="77777777" w:rsidR="00EB5811" w:rsidRPr="007310F7" w:rsidRDefault="00EB5811">
            <w:r w:rsidRPr="007310F7">
              <w:t>p179.10686</w:t>
            </w:r>
          </w:p>
        </w:tc>
        <w:tc>
          <w:tcPr>
            <w:tcW w:w="1600" w:type="dxa"/>
            <w:noWrap/>
            <w:hideMark/>
          </w:tcPr>
          <w:p w14:paraId="5D797A97" w14:textId="77777777" w:rsidR="00EB5811" w:rsidRPr="007310F7" w:rsidRDefault="00EB5811" w:rsidP="007310F7">
            <w:r w:rsidRPr="007310F7">
              <w:t>1.8711</w:t>
            </w:r>
          </w:p>
        </w:tc>
        <w:tc>
          <w:tcPr>
            <w:tcW w:w="911" w:type="dxa"/>
            <w:noWrap/>
            <w:hideMark/>
          </w:tcPr>
          <w:p w14:paraId="540FA08B" w14:textId="77777777" w:rsidR="00EB5811" w:rsidRPr="007310F7" w:rsidRDefault="00EB5811" w:rsidP="007310F7">
            <w:r w:rsidRPr="007310F7">
              <w:t>0.000364</w:t>
            </w:r>
          </w:p>
        </w:tc>
        <w:tc>
          <w:tcPr>
            <w:tcW w:w="1342" w:type="dxa"/>
            <w:noWrap/>
            <w:hideMark/>
          </w:tcPr>
          <w:p w14:paraId="768ED3E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CB3910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ACEA84E" w14:textId="77777777" w:rsidR="00EB5811" w:rsidRPr="007310F7" w:rsidRDefault="00EB5811">
            <w:r w:rsidRPr="007310F7">
              <w:t>testosterone glucuronide</w:t>
            </w:r>
          </w:p>
        </w:tc>
        <w:tc>
          <w:tcPr>
            <w:tcW w:w="1736" w:type="dxa"/>
            <w:noWrap/>
            <w:hideMark/>
          </w:tcPr>
          <w:p w14:paraId="451BA249" w14:textId="77777777" w:rsidR="00EB5811" w:rsidRPr="007310F7" w:rsidRDefault="00EB5811">
            <w:r w:rsidRPr="007310F7">
              <w:t>p465.2486</w:t>
            </w:r>
          </w:p>
        </w:tc>
        <w:tc>
          <w:tcPr>
            <w:tcW w:w="1600" w:type="dxa"/>
            <w:noWrap/>
            <w:hideMark/>
          </w:tcPr>
          <w:p w14:paraId="502D9E37" w14:textId="77777777" w:rsidR="00EB5811" w:rsidRPr="007310F7" w:rsidRDefault="00EB5811" w:rsidP="007310F7">
            <w:r w:rsidRPr="007310F7">
              <w:t>1.3154</w:t>
            </w:r>
          </w:p>
        </w:tc>
        <w:tc>
          <w:tcPr>
            <w:tcW w:w="911" w:type="dxa"/>
            <w:noWrap/>
            <w:hideMark/>
          </w:tcPr>
          <w:p w14:paraId="16189A14" w14:textId="77777777" w:rsidR="00EB5811" w:rsidRPr="007310F7" w:rsidRDefault="00EB5811" w:rsidP="007310F7">
            <w:r w:rsidRPr="007310F7">
              <w:t>0.00037</w:t>
            </w:r>
          </w:p>
        </w:tc>
        <w:tc>
          <w:tcPr>
            <w:tcW w:w="1342" w:type="dxa"/>
            <w:noWrap/>
            <w:hideMark/>
          </w:tcPr>
          <w:p w14:paraId="48DBA0C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95DD3F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FD07C08" w14:textId="77777777" w:rsidR="00EB5811" w:rsidRPr="007310F7" w:rsidRDefault="00EB5811">
            <w:r w:rsidRPr="007310F7">
              <w:t>2-amino-4-({1-[(carboxymethyl)-C-hydroxycarbonimidoyl]-2-{[3-hydroxy-2-methyl-4-({7-oxo-7H-furo[3,2-</w:t>
            </w:r>
            <w:proofErr w:type="gramStart"/>
            <w:r w:rsidRPr="007310F7">
              <w:t>g]chromen</w:t>
            </w:r>
            <w:proofErr w:type="gramEnd"/>
            <w:r w:rsidRPr="007310F7">
              <w:t>-4-</w:t>
            </w:r>
            <w:proofErr w:type="gramStart"/>
            <w:r w:rsidRPr="007310F7">
              <w:t>yl}oxy</w:t>
            </w:r>
            <w:proofErr w:type="gramEnd"/>
            <w:r w:rsidRPr="007310F7">
              <w:t>)butan-2-</w:t>
            </w:r>
            <w:proofErr w:type="gramStart"/>
            <w:r w:rsidRPr="007310F7">
              <w:t>yl]sulfanyl</w:t>
            </w:r>
            <w:proofErr w:type="gramEnd"/>
            <w:r w:rsidRPr="007310F7">
              <w:t>}ethyl}-C-</w:t>
            </w:r>
            <w:proofErr w:type="gramStart"/>
            <w:r w:rsidRPr="007310F7">
              <w:t>hydroxycarbonimidoyl)butano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7C3336B7" w14:textId="77777777" w:rsidR="00EB5811" w:rsidRPr="007310F7" w:rsidRDefault="00EB5811">
            <w:r w:rsidRPr="007310F7">
              <w:t>p298.09381</w:t>
            </w:r>
          </w:p>
        </w:tc>
        <w:tc>
          <w:tcPr>
            <w:tcW w:w="1600" w:type="dxa"/>
            <w:noWrap/>
            <w:hideMark/>
          </w:tcPr>
          <w:p w14:paraId="53C6F567" w14:textId="77777777" w:rsidR="00EB5811" w:rsidRPr="007310F7" w:rsidRDefault="00EB5811" w:rsidP="007310F7">
            <w:r w:rsidRPr="007310F7">
              <w:t>-1.1504</w:t>
            </w:r>
          </w:p>
        </w:tc>
        <w:tc>
          <w:tcPr>
            <w:tcW w:w="911" w:type="dxa"/>
            <w:noWrap/>
            <w:hideMark/>
          </w:tcPr>
          <w:p w14:paraId="1D758A33" w14:textId="77777777" w:rsidR="00EB5811" w:rsidRPr="007310F7" w:rsidRDefault="00EB5811" w:rsidP="007310F7">
            <w:r w:rsidRPr="007310F7">
              <w:t>0.00037</w:t>
            </w:r>
          </w:p>
        </w:tc>
        <w:tc>
          <w:tcPr>
            <w:tcW w:w="1342" w:type="dxa"/>
            <w:noWrap/>
            <w:hideMark/>
          </w:tcPr>
          <w:p w14:paraId="4143995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6B53D4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F99FAF4" w14:textId="77777777" w:rsidR="00EB5811" w:rsidRPr="007310F7" w:rsidRDefault="00EB5811">
            <w:r w:rsidRPr="007310F7">
              <w:t>CDP-DG(a-25:0/i-22:0)</w:t>
            </w:r>
          </w:p>
        </w:tc>
        <w:tc>
          <w:tcPr>
            <w:tcW w:w="1736" w:type="dxa"/>
            <w:noWrap/>
            <w:hideMark/>
          </w:tcPr>
          <w:p w14:paraId="513D5A60" w14:textId="77777777" w:rsidR="00EB5811" w:rsidRPr="007310F7" w:rsidRDefault="00EB5811">
            <w:r w:rsidRPr="007310F7">
              <w:t>n581.86462</w:t>
            </w:r>
          </w:p>
        </w:tc>
        <w:tc>
          <w:tcPr>
            <w:tcW w:w="1600" w:type="dxa"/>
            <w:noWrap/>
            <w:hideMark/>
          </w:tcPr>
          <w:p w14:paraId="39C0F8E8" w14:textId="77777777" w:rsidR="00EB5811" w:rsidRPr="007310F7" w:rsidRDefault="00EB5811" w:rsidP="007310F7">
            <w:r w:rsidRPr="007310F7">
              <w:t>1.8153</w:t>
            </w:r>
          </w:p>
        </w:tc>
        <w:tc>
          <w:tcPr>
            <w:tcW w:w="911" w:type="dxa"/>
            <w:noWrap/>
            <w:hideMark/>
          </w:tcPr>
          <w:p w14:paraId="617E56B0" w14:textId="77777777" w:rsidR="00EB5811" w:rsidRPr="007310F7" w:rsidRDefault="00EB5811" w:rsidP="007310F7">
            <w:r w:rsidRPr="007310F7">
              <w:t>0.000373</w:t>
            </w:r>
          </w:p>
        </w:tc>
        <w:tc>
          <w:tcPr>
            <w:tcW w:w="1342" w:type="dxa"/>
            <w:noWrap/>
            <w:hideMark/>
          </w:tcPr>
          <w:p w14:paraId="46D078C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61CABF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1FCE3B3" w14:textId="77777777" w:rsidR="00EB5811" w:rsidRPr="007310F7" w:rsidRDefault="00EB5811">
            <w:r w:rsidRPr="007310F7">
              <w:t>12-bromo-octadecanoic acid</w:t>
            </w:r>
          </w:p>
        </w:tc>
        <w:tc>
          <w:tcPr>
            <w:tcW w:w="1736" w:type="dxa"/>
            <w:noWrap/>
            <w:hideMark/>
          </w:tcPr>
          <w:p w14:paraId="4DB81D1F" w14:textId="77777777" w:rsidR="00EB5811" w:rsidRPr="007310F7" w:rsidRDefault="00EB5811">
            <w:r w:rsidRPr="007310F7">
              <w:t>n361.17474</w:t>
            </w:r>
          </w:p>
        </w:tc>
        <w:tc>
          <w:tcPr>
            <w:tcW w:w="1600" w:type="dxa"/>
            <w:noWrap/>
            <w:hideMark/>
          </w:tcPr>
          <w:p w14:paraId="2B4218F6" w14:textId="77777777" w:rsidR="00EB5811" w:rsidRPr="007310F7" w:rsidRDefault="00EB5811" w:rsidP="007310F7">
            <w:r w:rsidRPr="007310F7">
              <w:t>-1.32</w:t>
            </w:r>
          </w:p>
        </w:tc>
        <w:tc>
          <w:tcPr>
            <w:tcW w:w="911" w:type="dxa"/>
            <w:noWrap/>
            <w:hideMark/>
          </w:tcPr>
          <w:p w14:paraId="05F12CB1" w14:textId="77777777" w:rsidR="00EB5811" w:rsidRPr="007310F7" w:rsidRDefault="00EB5811" w:rsidP="007310F7">
            <w:r w:rsidRPr="007310F7">
              <w:t>0.000377</w:t>
            </w:r>
          </w:p>
        </w:tc>
        <w:tc>
          <w:tcPr>
            <w:tcW w:w="1342" w:type="dxa"/>
            <w:noWrap/>
            <w:hideMark/>
          </w:tcPr>
          <w:p w14:paraId="104C31BC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2EF057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4FD5B07" w14:textId="77777777" w:rsidR="00EB5811" w:rsidRPr="007310F7" w:rsidRDefault="00EB5811">
            <w:r w:rsidRPr="007310F7">
              <w:lastRenderedPageBreak/>
              <w:t>11-[(2R,3S)-3-[2-amino-3-methyl-4-(2-methyl-1,3-thiazol-4-</w:t>
            </w:r>
            <w:proofErr w:type="gramStart"/>
            <w:r w:rsidRPr="007310F7">
              <w:t>yl)but</w:t>
            </w:r>
            <w:proofErr w:type="gramEnd"/>
            <w:r w:rsidRPr="007310F7">
              <w:t>-3-en-1-yl]-2-methyloxiran-2-yl]-3,7-dihydroxy-4,4,6,8-tetramethyl-5-oxoundecanoic acid</w:t>
            </w:r>
          </w:p>
        </w:tc>
        <w:tc>
          <w:tcPr>
            <w:tcW w:w="1736" w:type="dxa"/>
            <w:noWrap/>
            <w:hideMark/>
          </w:tcPr>
          <w:p w14:paraId="2699D58A" w14:textId="77777777" w:rsidR="00EB5811" w:rsidRPr="007310F7" w:rsidRDefault="00EB5811">
            <w:r w:rsidRPr="007310F7">
              <w:t>p1068.62622</w:t>
            </w:r>
          </w:p>
        </w:tc>
        <w:tc>
          <w:tcPr>
            <w:tcW w:w="1600" w:type="dxa"/>
            <w:noWrap/>
            <w:hideMark/>
          </w:tcPr>
          <w:p w14:paraId="76A1D93C" w14:textId="77777777" w:rsidR="00EB5811" w:rsidRPr="007310F7" w:rsidRDefault="00EB5811" w:rsidP="007310F7">
            <w:r w:rsidRPr="007310F7">
              <w:t>1.7419</w:t>
            </w:r>
          </w:p>
        </w:tc>
        <w:tc>
          <w:tcPr>
            <w:tcW w:w="911" w:type="dxa"/>
            <w:noWrap/>
            <w:hideMark/>
          </w:tcPr>
          <w:p w14:paraId="3CF87057" w14:textId="77777777" w:rsidR="00EB5811" w:rsidRPr="007310F7" w:rsidRDefault="00EB5811" w:rsidP="007310F7">
            <w:r w:rsidRPr="007310F7">
              <w:t>0.000379</w:t>
            </w:r>
          </w:p>
        </w:tc>
        <w:tc>
          <w:tcPr>
            <w:tcW w:w="1342" w:type="dxa"/>
            <w:noWrap/>
            <w:hideMark/>
          </w:tcPr>
          <w:p w14:paraId="21FA85E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FFD35B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6B29D2C" w14:textId="77777777" w:rsidR="00EB5811" w:rsidRPr="007310F7" w:rsidRDefault="00EB5811">
            <w:proofErr w:type="spellStart"/>
            <w:r w:rsidRPr="007310F7">
              <w:t>Tryptophyl</w:t>
            </w:r>
            <w:proofErr w:type="spellEnd"/>
            <w:r w:rsidRPr="007310F7">
              <w:t>-Serine</w:t>
            </w:r>
          </w:p>
        </w:tc>
        <w:tc>
          <w:tcPr>
            <w:tcW w:w="1736" w:type="dxa"/>
            <w:noWrap/>
            <w:hideMark/>
          </w:tcPr>
          <w:p w14:paraId="4D447820" w14:textId="77777777" w:rsidR="00EB5811" w:rsidRPr="007310F7" w:rsidRDefault="00EB5811">
            <w:r w:rsidRPr="007310F7">
              <w:t>p309.15509</w:t>
            </w:r>
          </w:p>
        </w:tc>
        <w:tc>
          <w:tcPr>
            <w:tcW w:w="1600" w:type="dxa"/>
            <w:noWrap/>
            <w:hideMark/>
          </w:tcPr>
          <w:p w14:paraId="56C146FB" w14:textId="77777777" w:rsidR="00EB5811" w:rsidRPr="007310F7" w:rsidRDefault="00EB5811" w:rsidP="007310F7">
            <w:r w:rsidRPr="007310F7">
              <w:t>1.4023</w:t>
            </w:r>
          </w:p>
        </w:tc>
        <w:tc>
          <w:tcPr>
            <w:tcW w:w="911" w:type="dxa"/>
            <w:noWrap/>
            <w:hideMark/>
          </w:tcPr>
          <w:p w14:paraId="01A6326D" w14:textId="77777777" w:rsidR="00EB5811" w:rsidRPr="007310F7" w:rsidRDefault="00EB5811" w:rsidP="007310F7">
            <w:r w:rsidRPr="007310F7">
              <w:t>0.000381</w:t>
            </w:r>
          </w:p>
        </w:tc>
        <w:tc>
          <w:tcPr>
            <w:tcW w:w="1342" w:type="dxa"/>
            <w:noWrap/>
            <w:hideMark/>
          </w:tcPr>
          <w:p w14:paraId="5FE930A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AA34F3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0027CC2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7A78D8B1" w14:textId="77777777" w:rsidR="00EB5811" w:rsidRPr="007310F7" w:rsidRDefault="00EB5811">
            <w:r w:rsidRPr="007310F7">
              <w:t>n359.95432</w:t>
            </w:r>
          </w:p>
        </w:tc>
        <w:tc>
          <w:tcPr>
            <w:tcW w:w="1600" w:type="dxa"/>
            <w:noWrap/>
            <w:hideMark/>
          </w:tcPr>
          <w:p w14:paraId="091E03AE" w14:textId="77777777" w:rsidR="00EB5811" w:rsidRPr="007310F7" w:rsidRDefault="00EB5811" w:rsidP="007310F7">
            <w:r w:rsidRPr="007310F7">
              <w:t>1.8766</w:t>
            </w:r>
          </w:p>
        </w:tc>
        <w:tc>
          <w:tcPr>
            <w:tcW w:w="911" w:type="dxa"/>
            <w:noWrap/>
            <w:hideMark/>
          </w:tcPr>
          <w:p w14:paraId="4596CF8F" w14:textId="77777777" w:rsidR="00EB5811" w:rsidRPr="007310F7" w:rsidRDefault="00EB5811" w:rsidP="007310F7">
            <w:r w:rsidRPr="007310F7">
              <w:t>0.000382</w:t>
            </w:r>
          </w:p>
        </w:tc>
        <w:tc>
          <w:tcPr>
            <w:tcW w:w="1342" w:type="dxa"/>
            <w:noWrap/>
            <w:hideMark/>
          </w:tcPr>
          <w:p w14:paraId="45A589C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031A1D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621D19B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A731A2D" w14:textId="77777777" w:rsidR="00EB5811" w:rsidRPr="007310F7" w:rsidRDefault="00EB5811">
            <w:r w:rsidRPr="007310F7">
              <w:t>n669.73468</w:t>
            </w:r>
          </w:p>
        </w:tc>
        <w:tc>
          <w:tcPr>
            <w:tcW w:w="1600" w:type="dxa"/>
            <w:noWrap/>
            <w:hideMark/>
          </w:tcPr>
          <w:p w14:paraId="6CBFF547" w14:textId="77777777" w:rsidR="00EB5811" w:rsidRPr="007310F7" w:rsidRDefault="00EB5811" w:rsidP="007310F7">
            <w:r w:rsidRPr="007310F7">
              <w:t>1.6062</w:t>
            </w:r>
          </w:p>
        </w:tc>
        <w:tc>
          <w:tcPr>
            <w:tcW w:w="911" w:type="dxa"/>
            <w:noWrap/>
            <w:hideMark/>
          </w:tcPr>
          <w:p w14:paraId="5B349524" w14:textId="77777777" w:rsidR="00EB5811" w:rsidRPr="007310F7" w:rsidRDefault="00EB5811" w:rsidP="007310F7">
            <w:r w:rsidRPr="007310F7">
              <w:t>0.000389</w:t>
            </w:r>
          </w:p>
        </w:tc>
        <w:tc>
          <w:tcPr>
            <w:tcW w:w="1342" w:type="dxa"/>
            <w:noWrap/>
            <w:hideMark/>
          </w:tcPr>
          <w:p w14:paraId="0B4A65D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B1D494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B1A08BF" w14:textId="77777777" w:rsidR="00EB5811" w:rsidRPr="007310F7" w:rsidRDefault="00EB5811">
            <w:r w:rsidRPr="007310F7">
              <w:t>6-bromo-eicosa-5E,9Z-dienoic acid</w:t>
            </w:r>
          </w:p>
        </w:tc>
        <w:tc>
          <w:tcPr>
            <w:tcW w:w="1736" w:type="dxa"/>
            <w:noWrap/>
            <w:hideMark/>
          </w:tcPr>
          <w:p w14:paraId="40CE7335" w14:textId="77777777" w:rsidR="00EB5811" w:rsidRPr="007310F7" w:rsidRDefault="00EB5811">
            <w:r w:rsidRPr="007310F7">
              <w:t>p425.14487</w:t>
            </w:r>
          </w:p>
        </w:tc>
        <w:tc>
          <w:tcPr>
            <w:tcW w:w="1600" w:type="dxa"/>
            <w:noWrap/>
            <w:hideMark/>
          </w:tcPr>
          <w:p w14:paraId="4B26A0B4" w14:textId="77777777" w:rsidR="00EB5811" w:rsidRPr="007310F7" w:rsidRDefault="00EB5811" w:rsidP="007310F7">
            <w:r w:rsidRPr="007310F7">
              <w:t>2.2752</w:t>
            </w:r>
          </w:p>
        </w:tc>
        <w:tc>
          <w:tcPr>
            <w:tcW w:w="911" w:type="dxa"/>
            <w:noWrap/>
            <w:hideMark/>
          </w:tcPr>
          <w:p w14:paraId="4883A266" w14:textId="77777777" w:rsidR="00EB5811" w:rsidRPr="007310F7" w:rsidRDefault="00EB5811" w:rsidP="007310F7">
            <w:r w:rsidRPr="007310F7">
              <w:t>0.000394</w:t>
            </w:r>
          </w:p>
        </w:tc>
        <w:tc>
          <w:tcPr>
            <w:tcW w:w="1342" w:type="dxa"/>
            <w:noWrap/>
            <w:hideMark/>
          </w:tcPr>
          <w:p w14:paraId="7CF9ED9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76369F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D8FCC21" w14:textId="77777777" w:rsidR="00EB5811" w:rsidRPr="007310F7" w:rsidRDefault="00EB5811">
            <w:r w:rsidRPr="007310F7">
              <w:t>Benzeneacetamide-4-O-sulphate</w:t>
            </w:r>
          </w:p>
        </w:tc>
        <w:tc>
          <w:tcPr>
            <w:tcW w:w="1736" w:type="dxa"/>
            <w:noWrap/>
            <w:hideMark/>
          </w:tcPr>
          <w:p w14:paraId="2096EA74" w14:textId="77777777" w:rsidR="00EB5811" w:rsidRPr="007310F7" w:rsidRDefault="00EB5811">
            <w:r w:rsidRPr="007310F7">
              <w:t>n230.01266</w:t>
            </w:r>
          </w:p>
        </w:tc>
        <w:tc>
          <w:tcPr>
            <w:tcW w:w="1600" w:type="dxa"/>
            <w:noWrap/>
            <w:hideMark/>
          </w:tcPr>
          <w:p w14:paraId="58AD1D29" w14:textId="77777777" w:rsidR="00EB5811" w:rsidRPr="007310F7" w:rsidRDefault="00EB5811" w:rsidP="007310F7">
            <w:r w:rsidRPr="007310F7">
              <w:t>1.1201</w:t>
            </w:r>
          </w:p>
        </w:tc>
        <w:tc>
          <w:tcPr>
            <w:tcW w:w="911" w:type="dxa"/>
            <w:noWrap/>
            <w:hideMark/>
          </w:tcPr>
          <w:p w14:paraId="556859D6" w14:textId="77777777" w:rsidR="00EB5811" w:rsidRPr="007310F7" w:rsidRDefault="00EB5811" w:rsidP="007310F7">
            <w:r w:rsidRPr="007310F7">
              <w:t>0.000394</w:t>
            </w:r>
          </w:p>
        </w:tc>
        <w:tc>
          <w:tcPr>
            <w:tcW w:w="1342" w:type="dxa"/>
            <w:noWrap/>
            <w:hideMark/>
          </w:tcPr>
          <w:p w14:paraId="1F4B50B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FAE18A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BE6315B" w14:textId="77777777" w:rsidR="00EB5811" w:rsidRPr="007310F7" w:rsidRDefault="00EB5811">
            <w:r w:rsidRPr="007310F7">
              <w:t>4-[3-(3,5-</w:t>
            </w:r>
            <w:proofErr w:type="gramStart"/>
            <w:r w:rsidRPr="007310F7">
              <w:t>dihydroxyphenyl)oxiran</w:t>
            </w:r>
            <w:proofErr w:type="gramEnd"/>
            <w:r w:rsidRPr="007310F7">
              <w:t>-2-</w:t>
            </w:r>
            <w:proofErr w:type="gramStart"/>
            <w:r w:rsidRPr="007310F7">
              <w:t>yl]benzene</w:t>
            </w:r>
            <w:proofErr w:type="gramEnd"/>
            <w:r w:rsidRPr="007310F7">
              <w:t>-1,2-diol</w:t>
            </w:r>
          </w:p>
        </w:tc>
        <w:tc>
          <w:tcPr>
            <w:tcW w:w="1736" w:type="dxa"/>
            <w:noWrap/>
            <w:hideMark/>
          </w:tcPr>
          <w:p w14:paraId="3900421B" w14:textId="77777777" w:rsidR="00EB5811" w:rsidRPr="007310F7" w:rsidRDefault="00EB5811">
            <w:r w:rsidRPr="007310F7">
              <w:t>n299.01645</w:t>
            </w:r>
          </w:p>
        </w:tc>
        <w:tc>
          <w:tcPr>
            <w:tcW w:w="1600" w:type="dxa"/>
            <w:noWrap/>
            <w:hideMark/>
          </w:tcPr>
          <w:p w14:paraId="59F4DBAD" w14:textId="77777777" w:rsidR="00EB5811" w:rsidRPr="007310F7" w:rsidRDefault="00EB5811" w:rsidP="007310F7">
            <w:r w:rsidRPr="007310F7">
              <w:t>1.1749</w:t>
            </w:r>
          </w:p>
        </w:tc>
        <w:tc>
          <w:tcPr>
            <w:tcW w:w="911" w:type="dxa"/>
            <w:noWrap/>
            <w:hideMark/>
          </w:tcPr>
          <w:p w14:paraId="067BC802" w14:textId="77777777" w:rsidR="00EB5811" w:rsidRPr="007310F7" w:rsidRDefault="00EB5811" w:rsidP="007310F7">
            <w:r w:rsidRPr="007310F7">
              <w:t>0.000394</w:t>
            </w:r>
          </w:p>
        </w:tc>
        <w:tc>
          <w:tcPr>
            <w:tcW w:w="1342" w:type="dxa"/>
            <w:noWrap/>
            <w:hideMark/>
          </w:tcPr>
          <w:p w14:paraId="55B4AF1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A0DE26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4F50FA5" w14:textId="77777777" w:rsidR="00EB5811" w:rsidRPr="007310F7" w:rsidRDefault="00EB5811">
            <w:proofErr w:type="spellStart"/>
            <w:r w:rsidRPr="007310F7">
              <w:t>dUDP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865F745" w14:textId="77777777" w:rsidR="00EB5811" w:rsidRPr="007310F7" w:rsidRDefault="00EB5811">
            <w:r w:rsidRPr="007310F7">
              <w:t>p408.98141</w:t>
            </w:r>
          </w:p>
        </w:tc>
        <w:tc>
          <w:tcPr>
            <w:tcW w:w="1600" w:type="dxa"/>
            <w:noWrap/>
            <w:hideMark/>
          </w:tcPr>
          <w:p w14:paraId="2ACBF31A" w14:textId="77777777" w:rsidR="00EB5811" w:rsidRPr="007310F7" w:rsidRDefault="00EB5811" w:rsidP="007310F7">
            <w:r w:rsidRPr="007310F7">
              <w:t>2.1742</w:t>
            </w:r>
          </w:p>
        </w:tc>
        <w:tc>
          <w:tcPr>
            <w:tcW w:w="911" w:type="dxa"/>
            <w:noWrap/>
            <w:hideMark/>
          </w:tcPr>
          <w:p w14:paraId="619AC388" w14:textId="77777777" w:rsidR="00EB5811" w:rsidRPr="007310F7" w:rsidRDefault="00EB5811" w:rsidP="007310F7">
            <w:r w:rsidRPr="007310F7">
              <w:t>0.000398</w:t>
            </w:r>
          </w:p>
        </w:tc>
        <w:tc>
          <w:tcPr>
            <w:tcW w:w="1342" w:type="dxa"/>
            <w:noWrap/>
            <w:hideMark/>
          </w:tcPr>
          <w:p w14:paraId="094C2AA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57DE80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1B33BB3" w14:textId="77777777" w:rsidR="00EB5811" w:rsidRPr="007310F7" w:rsidRDefault="00EB5811">
            <w:r w:rsidRPr="007310F7">
              <w:t>3-bromo-2E-heptenoic acid</w:t>
            </w:r>
          </w:p>
        </w:tc>
        <w:tc>
          <w:tcPr>
            <w:tcW w:w="1736" w:type="dxa"/>
            <w:noWrap/>
            <w:hideMark/>
          </w:tcPr>
          <w:p w14:paraId="2405F0EF" w14:textId="77777777" w:rsidR="00EB5811" w:rsidRPr="007310F7" w:rsidRDefault="00EB5811">
            <w:r w:rsidRPr="007310F7">
              <w:t>p248.95992</w:t>
            </w:r>
          </w:p>
        </w:tc>
        <w:tc>
          <w:tcPr>
            <w:tcW w:w="1600" w:type="dxa"/>
            <w:noWrap/>
            <w:hideMark/>
          </w:tcPr>
          <w:p w14:paraId="12F8CF6D" w14:textId="77777777" w:rsidR="00EB5811" w:rsidRPr="007310F7" w:rsidRDefault="00EB5811" w:rsidP="007310F7">
            <w:r w:rsidRPr="007310F7">
              <w:t>-1.9072</w:t>
            </w:r>
          </w:p>
        </w:tc>
        <w:tc>
          <w:tcPr>
            <w:tcW w:w="911" w:type="dxa"/>
            <w:noWrap/>
            <w:hideMark/>
          </w:tcPr>
          <w:p w14:paraId="4E3BB2C0" w14:textId="77777777" w:rsidR="00EB5811" w:rsidRPr="007310F7" w:rsidRDefault="00EB5811" w:rsidP="007310F7">
            <w:r w:rsidRPr="007310F7">
              <w:t>0.000403</w:t>
            </w:r>
          </w:p>
        </w:tc>
        <w:tc>
          <w:tcPr>
            <w:tcW w:w="1342" w:type="dxa"/>
            <w:noWrap/>
            <w:hideMark/>
          </w:tcPr>
          <w:p w14:paraId="63455294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BC7466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A3A724F" w14:textId="77777777" w:rsidR="00EB5811" w:rsidRPr="007310F7" w:rsidRDefault="00EB5811">
            <w:r w:rsidRPr="007310F7">
              <w:t>Retinyl beta-glucuronide</w:t>
            </w:r>
          </w:p>
        </w:tc>
        <w:tc>
          <w:tcPr>
            <w:tcW w:w="1736" w:type="dxa"/>
            <w:noWrap/>
            <w:hideMark/>
          </w:tcPr>
          <w:p w14:paraId="2F403BF5" w14:textId="77777777" w:rsidR="00EB5811" w:rsidRPr="007310F7" w:rsidRDefault="00EB5811">
            <w:r w:rsidRPr="007310F7">
              <w:t>p463.26837</w:t>
            </w:r>
          </w:p>
        </w:tc>
        <w:tc>
          <w:tcPr>
            <w:tcW w:w="1600" w:type="dxa"/>
            <w:noWrap/>
            <w:hideMark/>
          </w:tcPr>
          <w:p w14:paraId="4E48F833" w14:textId="77777777" w:rsidR="00EB5811" w:rsidRPr="007310F7" w:rsidRDefault="00EB5811" w:rsidP="007310F7">
            <w:r w:rsidRPr="007310F7">
              <w:t>1.7252</w:t>
            </w:r>
          </w:p>
        </w:tc>
        <w:tc>
          <w:tcPr>
            <w:tcW w:w="911" w:type="dxa"/>
            <w:noWrap/>
            <w:hideMark/>
          </w:tcPr>
          <w:p w14:paraId="5C21B49E" w14:textId="77777777" w:rsidR="00EB5811" w:rsidRPr="007310F7" w:rsidRDefault="00EB5811" w:rsidP="007310F7">
            <w:r w:rsidRPr="007310F7">
              <w:t>0.000407</w:t>
            </w:r>
          </w:p>
        </w:tc>
        <w:tc>
          <w:tcPr>
            <w:tcW w:w="1342" w:type="dxa"/>
            <w:noWrap/>
            <w:hideMark/>
          </w:tcPr>
          <w:p w14:paraId="141B062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EEF6F4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6E4C784" w14:textId="77777777" w:rsidR="00EB5811" w:rsidRPr="007310F7" w:rsidRDefault="00EB5811">
            <w:r w:rsidRPr="007310F7">
              <w:t>8-Hydroxy-5,6-octadienoic acid</w:t>
            </w:r>
          </w:p>
        </w:tc>
        <w:tc>
          <w:tcPr>
            <w:tcW w:w="1736" w:type="dxa"/>
            <w:noWrap/>
            <w:hideMark/>
          </w:tcPr>
          <w:p w14:paraId="21C6F496" w14:textId="77777777" w:rsidR="00EB5811" w:rsidRPr="007310F7" w:rsidRDefault="00EB5811">
            <w:r w:rsidRPr="007310F7">
              <w:t>n155.0714</w:t>
            </w:r>
          </w:p>
        </w:tc>
        <w:tc>
          <w:tcPr>
            <w:tcW w:w="1600" w:type="dxa"/>
            <w:noWrap/>
            <w:hideMark/>
          </w:tcPr>
          <w:p w14:paraId="68A1EBF7" w14:textId="77777777" w:rsidR="00EB5811" w:rsidRPr="007310F7" w:rsidRDefault="00EB5811" w:rsidP="007310F7">
            <w:r w:rsidRPr="007310F7">
              <w:t>1.5269</w:t>
            </w:r>
          </w:p>
        </w:tc>
        <w:tc>
          <w:tcPr>
            <w:tcW w:w="911" w:type="dxa"/>
            <w:noWrap/>
            <w:hideMark/>
          </w:tcPr>
          <w:p w14:paraId="6E6008A6" w14:textId="77777777" w:rsidR="00EB5811" w:rsidRPr="007310F7" w:rsidRDefault="00EB5811" w:rsidP="007310F7">
            <w:r w:rsidRPr="007310F7">
              <w:t>0.00041</w:t>
            </w:r>
          </w:p>
        </w:tc>
        <w:tc>
          <w:tcPr>
            <w:tcW w:w="1342" w:type="dxa"/>
            <w:noWrap/>
            <w:hideMark/>
          </w:tcPr>
          <w:p w14:paraId="7538CBC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93C7A8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28D0814" w14:textId="77777777" w:rsidR="00EB5811" w:rsidRPr="007310F7" w:rsidRDefault="00EB5811">
            <w:r w:rsidRPr="007310F7">
              <w:t>N-(2-hydroxyeicosanoyl)-4R-hydroxysphinganine-1-O-[D-mannopyranosyl-alpha1-2-myo-inositol-1-phosphate] </w:t>
            </w:r>
          </w:p>
        </w:tc>
        <w:tc>
          <w:tcPr>
            <w:tcW w:w="1736" w:type="dxa"/>
            <w:noWrap/>
            <w:hideMark/>
          </w:tcPr>
          <w:p w14:paraId="577BC8D2" w14:textId="77777777" w:rsidR="00EB5811" w:rsidRPr="007310F7" w:rsidRDefault="00EB5811">
            <w:r w:rsidRPr="007310F7">
              <w:t>n514.82214</w:t>
            </w:r>
          </w:p>
        </w:tc>
        <w:tc>
          <w:tcPr>
            <w:tcW w:w="1600" w:type="dxa"/>
            <w:noWrap/>
            <w:hideMark/>
          </w:tcPr>
          <w:p w14:paraId="42D40D29" w14:textId="77777777" w:rsidR="00EB5811" w:rsidRPr="007310F7" w:rsidRDefault="00EB5811" w:rsidP="007310F7">
            <w:r w:rsidRPr="007310F7">
              <w:t>1.6534</w:t>
            </w:r>
          </w:p>
        </w:tc>
        <w:tc>
          <w:tcPr>
            <w:tcW w:w="911" w:type="dxa"/>
            <w:noWrap/>
            <w:hideMark/>
          </w:tcPr>
          <w:p w14:paraId="7B6A5E02" w14:textId="77777777" w:rsidR="00EB5811" w:rsidRPr="007310F7" w:rsidRDefault="00EB5811" w:rsidP="007310F7">
            <w:r w:rsidRPr="007310F7">
              <w:t>0.000413</w:t>
            </w:r>
          </w:p>
        </w:tc>
        <w:tc>
          <w:tcPr>
            <w:tcW w:w="1342" w:type="dxa"/>
            <w:noWrap/>
            <w:hideMark/>
          </w:tcPr>
          <w:p w14:paraId="3AA579B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FC06B5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034E389" w14:textId="77777777" w:rsidR="00EB5811" w:rsidRPr="007310F7" w:rsidRDefault="00EB5811">
            <w:r w:rsidRPr="007310F7">
              <w:t>2-[2-hydroxy-4-methoxy-3-(</w:t>
            </w:r>
            <w:proofErr w:type="spellStart"/>
            <w:r w:rsidRPr="007310F7">
              <w:t>sulfooxy</w:t>
            </w:r>
            <w:proofErr w:type="spellEnd"/>
            <w:r w:rsidRPr="007310F7">
              <w:t>)</w:t>
            </w:r>
            <w:proofErr w:type="gramStart"/>
            <w:r w:rsidRPr="007310F7">
              <w:t>phenyl]propano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2809C0A2" w14:textId="77777777" w:rsidR="00EB5811" w:rsidRPr="007310F7" w:rsidRDefault="00EB5811">
            <w:r w:rsidRPr="007310F7">
              <w:t>p312.05533</w:t>
            </w:r>
          </w:p>
        </w:tc>
        <w:tc>
          <w:tcPr>
            <w:tcW w:w="1600" w:type="dxa"/>
            <w:noWrap/>
            <w:hideMark/>
          </w:tcPr>
          <w:p w14:paraId="192FD3BB" w14:textId="77777777" w:rsidR="00EB5811" w:rsidRPr="007310F7" w:rsidRDefault="00EB5811" w:rsidP="007310F7">
            <w:r w:rsidRPr="007310F7">
              <w:t>-1.3128</w:t>
            </w:r>
          </w:p>
        </w:tc>
        <w:tc>
          <w:tcPr>
            <w:tcW w:w="911" w:type="dxa"/>
            <w:noWrap/>
            <w:hideMark/>
          </w:tcPr>
          <w:p w14:paraId="08C815C4" w14:textId="77777777" w:rsidR="00EB5811" w:rsidRPr="007310F7" w:rsidRDefault="00EB5811" w:rsidP="007310F7">
            <w:r w:rsidRPr="007310F7">
              <w:t>0.000422</w:t>
            </w:r>
          </w:p>
        </w:tc>
        <w:tc>
          <w:tcPr>
            <w:tcW w:w="1342" w:type="dxa"/>
            <w:noWrap/>
            <w:hideMark/>
          </w:tcPr>
          <w:p w14:paraId="7EF7B3F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0EEEF4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3E3BE35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304AEA1" w14:textId="77777777" w:rsidR="00EB5811" w:rsidRPr="007310F7" w:rsidRDefault="00EB5811">
            <w:r w:rsidRPr="007310F7">
              <w:t>n739.74878</w:t>
            </w:r>
          </w:p>
        </w:tc>
        <w:tc>
          <w:tcPr>
            <w:tcW w:w="1600" w:type="dxa"/>
            <w:noWrap/>
            <w:hideMark/>
          </w:tcPr>
          <w:p w14:paraId="05AC12E2" w14:textId="77777777" w:rsidR="00EB5811" w:rsidRPr="007310F7" w:rsidRDefault="00EB5811" w:rsidP="007310F7">
            <w:r w:rsidRPr="007310F7">
              <w:t>1.461</w:t>
            </w:r>
          </w:p>
        </w:tc>
        <w:tc>
          <w:tcPr>
            <w:tcW w:w="911" w:type="dxa"/>
            <w:noWrap/>
            <w:hideMark/>
          </w:tcPr>
          <w:p w14:paraId="5247F3CC" w14:textId="77777777" w:rsidR="00EB5811" w:rsidRPr="007310F7" w:rsidRDefault="00EB5811" w:rsidP="007310F7">
            <w:r w:rsidRPr="007310F7">
              <w:t>0.000434</w:t>
            </w:r>
          </w:p>
        </w:tc>
        <w:tc>
          <w:tcPr>
            <w:tcW w:w="1342" w:type="dxa"/>
            <w:noWrap/>
            <w:hideMark/>
          </w:tcPr>
          <w:p w14:paraId="2D60AD8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098F8B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95DAC8B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9B103D3" w14:textId="77777777" w:rsidR="00EB5811" w:rsidRPr="007310F7" w:rsidRDefault="00EB5811">
            <w:r w:rsidRPr="007310F7">
              <w:t>n594.97711</w:t>
            </w:r>
          </w:p>
        </w:tc>
        <w:tc>
          <w:tcPr>
            <w:tcW w:w="1600" w:type="dxa"/>
            <w:noWrap/>
            <w:hideMark/>
          </w:tcPr>
          <w:p w14:paraId="56EC7963" w14:textId="77777777" w:rsidR="00EB5811" w:rsidRPr="007310F7" w:rsidRDefault="00EB5811" w:rsidP="007310F7">
            <w:r w:rsidRPr="007310F7">
              <w:t>1.1554</w:t>
            </w:r>
          </w:p>
        </w:tc>
        <w:tc>
          <w:tcPr>
            <w:tcW w:w="911" w:type="dxa"/>
            <w:noWrap/>
            <w:hideMark/>
          </w:tcPr>
          <w:p w14:paraId="2D5F370F" w14:textId="77777777" w:rsidR="00EB5811" w:rsidRPr="007310F7" w:rsidRDefault="00EB5811" w:rsidP="007310F7">
            <w:r w:rsidRPr="007310F7">
              <w:t>0.000446</w:t>
            </w:r>
          </w:p>
        </w:tc>
        <w:tc>
          <w:tcPr>
            <w:tcW w:w="1342" w:type="dxa"/>
            <w:noWrap/>
            <w:hideMark/>
          </w:tcPr>
          <w:p w14:paraId="38D00D3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EEFE62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78A3B41" w14:textId="77777777" w:rsidR="00EB5811" w:rsidRPr="007310F7" w:rsidRDefault="00EB5811">
            <w:r w:rsidRPr="007310F7">
              <w:t>1-(11Z-eicosenoyl)-2-(8Z,11Z,14Z-eicosatrienoyl)-3-11Z-docosenoyl-sn-glycerol</w:t>
            </w:r>
          </w:p>
        </w:tc>
        <w:tc>
          <w:tcPr>
            <w:tcW w:w="1736" w:type="dxa"/>
            <w:noWrap/>
            <w:hideMark/>
          </w:tcPr>
          <w:p w14:paraId="7D0FFDFB" w14:textId="77777777" w:rsidR="00EB5811" w:rsidRPr="007310F7" w:rsidRDefault="00EB5811">
            <w:r w:rsidRPr="007310F7">
              <w:t>p516.92493</w:t>
            </w:r>
          </w:p>
        </w:tc>
        <w:tc>
          <w:tcPr>
            <w:tcW w:w="1600" w:type="dxa"/>
            <w:noWrap/>
            <w:hideMark/>
          </w:tcPr>
          <w:p w14:paraId="698F906D" w14:textId="77777777" w:rsidR="00EB5811" w:rsidRPr="007310F7" w:rsidRDefault="00EB5811" w:rsidP="007310F7">
            <w:r w:rsidRPr="007310F7">
              <w:t>2.3411</w:t>
            </w:r>
          </w:p>
        </w:tc>
        <w:tc>
          <w:tcPr>
            <w:tcW w:w="911" w:type="dxa"/>
            <w:noWrap/>
            <w:hideMark/>
          </w:tcPr>
          <w:p w14:paraId="197774D4" w14:textId="77777777" w:rsidR="00EB5811" w:rsidRPr="007310F7" w:rsidRDefault="00EB5811" w:rsidP="007310F7">
            <w:r w:rsidRPr="007310F7">
              <w:t>0.00045</w:t>
            </w:r>
          </w:p>
        </w:tc>
        <w:tc>
          <w:tcPr>
            <w:tcW w:w="1342" w:type="dxa"/>
            <w:noWrap/>
            <w:hideMark/>
          </w:tcPr>
          <w:p w14:paraId="16C9989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440CE9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45DEF7D" w14:textId="77777777" w:rsidR="00EB5811" w:rsidRPr="007310F7" w:rsidRDefault="00EB5811">
            <w:r w:rsidRPr="007310F7">
              <w:lastRenderedPageBreak/>
              <w:t>5,7-dihydroxy-2-(4-hydroxyphenyl)-8-(3,4,5-trihydroxyoxan-2-yl)-4H-chromen-4-one</w:t>
            </w:r>
          </w:p>
        </w:tc>
        <w:tc>
          <w:tcPr>
            <w:tcW w:w="1736" w:type="dxa"/>
            <w:noWrap/>
            <w:hideMark/>
          </w:tcPr>
          <w:p w14:paraId="02B96F85" w14:textId="77777777" w:rsidR="00EB5811" w:rsidRPr="007310F7" w:rsidRDefault="00EB5811">
            <w:r w:rsidRPr="007310F7">
              <w:t>p403.10178</w:t>
            </w:r>
          </w:p>
        </w:tc>
        <w:tc>
          <w:tcPr>
            <w:tcW w:w="1600" w:type="dxa"/>
            <w:noWrap/>
            <w:hideMark/>
          </w:tcPr>
          <w:p w14:paraId="1EF80461" w14:textId="77777777" w:rsidR="00EB5811" w:rsidRPr="007310F7" w:rsidRDefault="00EB5811" w:rsidP="007310F7">
            <w:r w:rsidRPr="007310F7">
              <w:t>-1.8808</w:t>
            </w:r>
          </w:p>
        </w:tc>
        <w:tc>
          <w:tcPr>
            <w:tcW w:w="911" w:type="dxa"/>
            <w:noWrap/>
            <w:hideMark/>
          </w:tcPr>
          <w:p w14:paraId="69E8BF85" w14:textId="77777777" w:rsidR="00EB5811" w:rsidRPr="007310F7" w:rsidRDefault="00EB5811" w:rsidP="007310F7">
            <w:r w:rsidRPr="007310F7">
              <w:t>0.000454</w:t>
            </w:r>
          </w:p>
        </w:tc>
        <w:tc>
          <w:tcPr>
            <w:tcW w:w="1342" w:type="dxa"/>
            <w:noWrap/>
            <w:hideMark/>
          </w:tcPr>
          <w:p w14:paraId="21083E0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CF1DDA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54333BA" w14:textId="77777777" w:rsidR="00EB5811" w:rsidRPr="007310F7" w:rsidRDefault="00EB5811">
            <w:r w:rsidRPr="007310F7">
              <w:t>2-O-(4-O-Methyl-a-D-glucopyranuronosyl)-D-xylose</w:t>
            </w:r>
          </w:p>
        </w:tc>
        <w:tc>
          <w:tcPr>
            <w:tcW w:w="1736" w:type="dxa"/>
            <w:noWrap/>
            <w:hideMark/>
          </w:tcPr>
          <w:p w14:paraId="0E24467B" w14:textId="77777777" w:rsidR="00EB5811" w:rsidRPr="007310F7" w:rsidRDefault="00EB5811">
            <w:r w:rsidRPr="007310F7">
              <w:t>p385.07275</w:t>
            </w:r>
          </w:p>
        </w:tc>
        <w:tc>
          <w:tcPr>
            <w:tcW w:w="1600" w:type="dxa"/>
            <w:noWrap/>
            <w:hideMark/>
          </w:tcPr>
          <w:p w14:paraId="20B0A358" w14:textId="77777777" w:rsidR="00EB5811" w:rsidRPr="007310F7" w:rsidRDefault="00EB5811" w:rsidP="007310F7">
            <w:r w:rsidRPr="007310F7">
              <w:t>-1.4764</w:t>
            </w:r>
          </w:p>
        </w:tc>
        <w:tc>
          <w:tcPr>
            <w:tcW w:w="911" w:type="dxa"/>
            <w:noWrap/>
            <w:hideMark/>
          </w:tcPr>
          <w:p w14:paraId="7CE4E612" w14:textId="77777777" w:rsidR="00EB5811" w:rsidRPr="007310F7" w:rsidRDefault="00EB5811" w:rsidP="007310F7">
            <w:r w:rsidRPr="007310F7">
              <w:t>0.000456</w:t>
            </w:r>
          </w:p>
        </w:tc>
        <w:tc>
          <w:tcPr>
            <w:tcW w:w="1342" w:type="dxa"/>
            <w:noWrap/>
            <w:hideMark/>
          </w:tcPr>
          <w:p w14:paraId="745B484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4D718F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5D06F17" w14:textId="77777777" w:rsidR="00EB5811" w:rsidRPr="007310F7" w:rsidRDefault="00EB5811">
            <w:proofErr w:type="spellStart"/>
            <w:r w:rsidRPr="007310F7">
              <w:t>Oxalosuccinic</w:t>
            </w:r>
            <w:proofErr w:type="spellEnd"/>
            <w:r w:rsidRPr="007310F7">
              <w:t xml:space="preserve"> acid/</w:t>
            </w:r>
            <w:proofErr w:type="spellStart"/>
            <w:r w:rsidRPr="007310F7">
              <w:t>Oxalosuccinat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84273BC" w14:textId="77777777" w:rsidR="00EB5811" w:rsidRPr="007310F7" w:rsidRDefault="00EB5811">
            <w:r w:rsidRPr="007310F7">
              <w:t>n211.99304</w:t>
            </w:r>
          </w:p>
        </w:tc>
        <w:tc>
          <w:tcPr>
            <w:tcW w:w="1600" w:type="dxa"/>
            <w:noWrap/>
            <w:hideMark/>
          </w:tcPr>
          <w:p w14:paraId="285EDDD9" w14:textId="77777777" w:rsidR="00EB5811" w:rsidRPr="007310F7" w:rsidRDefault="00EB5811" w:rsidP="007310F7">
            <w:r w:rsidRPr="007310F7">
              <w:t>-1.5624</w:t>
            </w:r>
          </w:p>
        </w:tc>
        <w:tc>
          <w:tcPr>
            <w:tcW w:w="911" w:type="dxa"/>
            <w:noWrap/>
            <w:hideMark/>
          </w:tcPr>
          <w:p w14:paraId="512F71B6" w14:textId="77777777" w:rsidR="00EB5811" w:rsidRPr="007310F7" w:rsidRDefault="00EB5811" w:rsidP="007310F7">
            <w:r w:rsidRPr="007310F7">
              <w:t>0.000468</w:t>
            </w:r>
          </w:p>
        </w:tc>
        <w:tc>
          <w:tcPr>
            <w:tcW w:w="1342" w:type="dxa"/>
            <w:noWrap/>
            <w:hideMark/>
          </w:tcPr>
          <w:p w14:paraId="242A464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9542A2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AE58948" w14:textId="77777777" w:rsidR="00EB5811" w:rsidRPr="007310F7" w:rsidRDefault="00EB5811">
            <w:r w:rsidRPr="007310F7">
              <w:t>2,8-dihydroxy-3-(3-oxo-1-phenylbutyl)-4H-chromen-4-one</w:t>
            </w:r>
          </w:p>
        </w:tc>
        <w:tc>
          <w:tcPr>
            <w:tcW w:w="1736" w:type="dxa"/>
            <w:noWrap/>
            <w:hideMark/>
          </w:tcPr>
          <w:p w14:paraId="62D068EB" w14:textId="77777777" w:rsidR="00EB5811" w:rsidRPr="007310F7" w:rsidRDefault="00EB5811">
            <w:r w:rsidRPr="007310F7">
              <w:t>p363.06223</w:t>
            </w:r>
          </w:p>
        </w:tc>
        <w:tc>
          <w:tcPr>
            <w:tcW w:w="1600" w:type="dxa"/>
            <w:noWrap/>
            <w:hideMark/>
          </w:tcPr>
          <w:p w14:paraId="7055F06F" w14:textId="77777777" w:rsidR="00EB5811" w:rsidRPr="007310F7" w:rsidRDefault="00EB5811" w:rsidP="007310F7">
            <w:r w:rsidRPr="007310F7">
              <w:t>-1.0975</w:t>
            </w:r>
          </w:p>
        </w:tc>
        <w:tc>
          <w:tcPr>
            <w:tcW w:w="911" w:type="dxa"/>
            <w:noWrap/>
            <w:hideMark/>
          </w:tcPr>
          <w:p w14:paraId="11273062" w14:textId="77777777" w:rsidR="00EB5811" w:rsidRPr="007310F7" w:rsidRDefault="00EB5811" w:rsidP="007310F7">
            <w:r w:rsidRPr="007310F7">
              <w:t>0.000478</w:t>
            </w:r>
          </w:p>
        </w:tc>
        <w:tc>
          <w:tcPr>
            <w:tcW w:w="1342" w:type="dxa"/>
            <w:noWrap/>
            <w:hideMark/>
          </w:tcPr>
          <w:p w14:paraId="2777C884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3E9A9E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CE2B8FE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50DFCE66" w14:textId="77777777" w:rsidR="00EB5811" w:rsidRPr="007310F7" w:rsidRDefault="00EB5811">
            <w:r w:rsidRPr="007310F7">
              <w:t>n428.94528</w:t>
            </w:r>
          </w:p>
        </w:tc>
        <w:tc>
          <w:tcPr>
            <w:tcW w:w="1600" w:type="dxa"/>
            <w:noWrap/>
            <w:hideMark/>
          </w:tcPr>
          <w:p w14:paraId="34FE0F13" w14:textId="77777777" w:rsidR="00EB5811" w:rsidRPr="007310F7" w:rsidRDefault="00EB5811" w:rsidP="007310F7">
            <w:r w:rsidRPr="007310F7">
              <w:t>-1.5996</w:t>
            </w:r>
          </w:p>
        </w:tc>
        <w:tc>
          <w:tcPr>
            <w:tcW w:w="911" w:type="dxa"/>
            <w:noWrap/>
            <w:hideMark/>
          </w:tcPr>
          <w:p w14:paraId="1F437950" w14:textId="77777777" w:rsidR="00EB5811" w:rsidRPr="007310F7" w:rsidRDefault="00EB5811" w:rsidP="007310F7">
            <w:r w:rsidRPr="007310F7">
              <w:t>0.000479</w:t>
            </w:r>
          </w:p>
        </w:tc>
        <w:tc>
          <w:tcPr>
            <w:tcW w:w="1342" w:type="dxa"/>
            <w:noWrap/>
            <w:hideMark/>
          </w:tcPr>
          <w:p w14:paraId="7A91BC17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7DDD01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626E963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DD47433" w14:textId="77777777" w:rsidR="00EB5811" w:rsidRPr="007310F7" w:rsidRDefault="00EB5811">
            <w:r w:rsidRPr="007310F7">
              <w:t>n615.02924</w:t>
            </w:r>
          </w:p>
        </w:tc>
        <w:tc>
          <w:tcPr>
            <w:tcW w:w="1600" w:type="dxa"/>
            <w:noWrap/>
            <w:hideMark/>
          </w:tcPr>
          <w:p w14:paraId="6A7A9E78" w14:textId="77777777" w:rsidR="00EB5811" w:rsidRPr="007310F7" w:rsidRDefault="00EB5811" w:rsidP="007310F7">
            <w:r w:rsidRPr="007310F7">
              <w:t>0.84104</w:t>
            </w:r>
          </w:p>
        </w:tc>
        <w:tc>
          <w:tcPr>
            <w:tcW w:w="911" w:type="dxa"/>
            <w:noWrap/>
            <w:hideMark/>
          </w:tcPr>
          <w:p w14:paraId="0DD1EC5E" w14:textId="77777777" w:rsidR="00EB5811" w:rsidRPr="007310F7" w:rsidRDefault="00EB5811" w:rsidP="007310F7">
            <w:r w:rsidRPr="007310F7">
              <w:t>0.000481</w:t>
            </w:r>
          </w:p>
        </w:tc>
        <w:tc>
          <w:tcPr>
            <w:tcW w:w="1342" w:type="dxa"/>
            <w:noWrap/>
            <w:hideMark/>
          </w:tcPr>
          <w:p w14:paraId="49658CF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6A72F1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38620C8" w14:textId="77777777" w:rsidR="00EB5811" w:rsidRPr="007310F7" w:rsidRDefault="00EB5811">
            <w:proofErr w:type="spellStart"/>
            <w:r w:rsidRPr="007310F7">
              <w:t>Tryptophyl</w:t>
            </w:r>
            <w:proofErr w:type="spellEnd"/>
            <w:r w:rsidRPr="007310F7">
              <w:t>-Aspartate</w:t>
            </w:r>
          </w:p>
        </w:tc>
        <w:tc>
          <w:tcPr>
            <w:tcW w:w="1736" w:type="dxa"/>
            <w:noWrap/>
            <w:hideMark/>
          </w:tcPr>
          <w:p w14:paraId="7BA48B98" w14:textId="77777777" w:rsidR="00EB5811" w:rsidRPr="007310F7" w:rsidRDefault="00EB5811">
            <w:r w:rsidRPr="007310F7">
              <w:t>p337.1499</w:t>
            </w:r>
          </w:p>
        </w:tc>
        <w:tc>
          <w:tcPr>
            <w:tcW w:w="1600" w:type="dxa"/>
            <w:noWrap/>
            <w:hideMark/>
          </w:tcPr>
          <w:p w14:paraId="728C38A2" w14:textId="77777777" w:rsidR="00EB5811" w:rsidRPr="007310F7" w:rsidRDefault="00EB5811" w:rsidP="007310F7">
            <w:r w:rsidRPr="007310F7">
              <w:t>-1.6112</w:t>
            </w:r>
          </w:p>
        </w:tc>
        <w:tc>
          <w:tcPr>
            <w:tcW w:w="911" w:type="dxa"/>
            <w:noWrap/>
            <w:hideMark/>
          </w:tcPr>
          <w:p w14:paraId="39F057BC" w14:textId="77777777" w:rsidR="00EB5811" w:rsidRPr="007310F7" w:rsidRDefault="00EB5811" w:rsidP="007310F7">
            <w:r w:rsidRPr="007310F7">
              <w:t>0.000482</w:t>
            </w:r>
          </w:p>
        </w:tc>
        <w:tc>
          <w:tcPr>
            <w:tcW w:w="1342" w:type="dxa"/>
            <w:noWrap/>
            <w:hideMark/>
          </w:tcPr>
          <w:p w14:paraId="5462A02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D7AF81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6C587C7" w14:textId="77777777" w:rsidR="00EB5811" w:rsidRPr="007310F7" w:rsidRDefault="00EB5811">
            <w:r w:rsidRPr="007310F7">
              <w:t>2-Methyl-4-oxopentanedioic acid</w:t>
            </w:r>
          </w:p>
        </w:tc>
        <w:tc>
          <w:tcPr>
            <w:tcW w:w="1736" w:type="dxa"/>
            <w:noWrap/>
            <w:hideMark/>
          </w:tcPr>
          <w:p w14:paraId="52F6A6A6" w14:textId="77777777" w:rsidR="00EB5811" w:rsidRPr="007310F7" w:rsidRDefault="00EB5811">
            <w:r w:rsidRPr="007310F7">
              <w:t>p207.01457</w:t>
            </w:r>
          </w:p>
        </w:tc>
        <w:tc>
          <w:tcPr>
            <w:tcW w:w="1600" w:type="dxa"/>
            <w:noWrap/>
            <w:hideMark/>
          </w:tcPr>
          <w:p w14:paraId="5B640179" w14:textId="77777777" w:rsidR="00EB5811" w:rsidRPr="007310F7" w:rsidRDefault="00EB5811" w:rsidP="007310F7">
            <w:r w:rsidRPr="007310F7">
              <w:t>1.4368</w:t>
            </w:r>
          </w:p>
        </w:tc>
        <w:tc>
          <w:tcPr>
            <w:tcW w:w="911" w:type="dxa"/>
            <w:noWrap/>
            <w:hideMark/>
          </w:tcPr>
          <w:p w14:paraId="678272A7" w14:textId="77777777" w:rsidR="00EB5811" w:rsidRPr="007310F7" w:rsidRDefault="00EB5811" w:rsidP="007310F7">
            <w:r w:rsidRPr="007310F7">
              <w:t>0.000483</w:t>
            </w:r>
          </w:p>
        </w:tc>
        <w:tc>
          <w:tcPr>
            <w:tcW w:w="1342" w:type="dxa"/>
            <w:noWrap/>
            <w:hideMark/>
          </w:tcPr>
          <w:p w14:paraId="12756A4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FBAEA7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18B6896" w14:textId="77777777" w:rsidR="00EB5811" w:rsidRPr="007310F7" w:rsidRDefault="00EB5811">
            <w:r w:rsidRPr="007310F7">
              <w:t>1-Hydroxy-3,6,7-trimethoxy-2,8-diprenylxanthone</w:t>
            </w:r>
          </w:p>
        </w:tc>
        <w:tc>
          <w:tcPr>
            <w:tcW w:w="1736" w:type="dxa"/>
            <w:noWrap/>
            <w:hideMark/>
          </w:tcPr>
          <w:p w14:paraId="4C38161D" w14:textId="77777777" w:rsidR="00EB5811" w:rsidRPr="007310F7" w:rsidRDefault="00EB5811">
            <w:r w:rsidRPr="007310F7">
              <w:t>n438.20142</w:t>
            </w:r>
          </w:p>
        </w:tc>
        <w:tc>
          <w:tcPr>
            <w:tcW w:w="1600" w:type="dxa"/>
            <w:noWrap/>
            <w:hideMark/>
          </w:tcPr>
          <w:p w14:paraId="1EB5254A" w14:textId="77777777" w:rsidR="00EB5811" w:rsidRPr="007310F7" w:rsidRDefault="00EB5811" w:rsidP="007310F7">
            <w:r w:rsidRPr="007310F7">
              <w:t>-1.4802</w:t>
            </w:r>
          </w:p>
        </w:tc>
        <w:tc>
          <w:tcPr>
            <w:tcW w:w="911" w:type="dxa"/>
            <w:noWrap/>
            <w:hideMark/>
          </w:tcPr>
          <w:p w14:paraId="6DB9306E" w14:textId="77777777" w:rsidR="00EB5811" w:rsidRPr="007310F7" w:rsidRDefault="00EB5811" w:rsidP="007310F7">
            <w:r w:rsidRPr="007310F7">
              <w:t>0.000483</w:t>
            </w:r>
          </w:p>
        </w:tc>
        <w:tc>
          <w:tcPr>
            <w:tcW w:w="1342" w:type="dxa"/>
            <w:noWrap/>
            <w:hideMark/>
          </w:tcPr>
          <w:p w14:paraId="7483CF76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55EF15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0C18FCD" w14:textId="77777777" w:rsidR="00EB5811" w:rsidRPr="007310F7" w:rsidRDefault="00EB5811">
            <w:r w:rsidRPr="007310F7">
              <w:t>Urolithin B 3-O-glucuronide</w:t>
            </w:r>
          </w:p>
        </w:tc>
        <w:tc>
          <w:tcPr>
            <w:tcW w:w="1736" w:type="dxa"/>
            <w:noWrap/>
            <w:hideMark/>
          </w:tcPr>
          <w:p w14:paraId="5CB68AB5" w14:textId="77777777" w:rsidR="00EB5811" w:rsidRPr="007310F7" w:rsidRDefault="00EB5811">
            <w:r w:rsidRPr="007310F7">
              <w:t>p433.05005</w:t>
            </w:r>
          </w:p>
        </w:tc>
        <w:tc>
          <w:tcPr>
            <w:tcW w:w="1600" w:type="dxa"/>
            <w:noWrap/>
            <w:hideMark/>
          </w:tcPr>
          <w:p w14:paraId="61F4166C" w14:textId="77777777" w:rsidR="00EB5811" w:rsidRPr="007310F7" w:rsidRDefault="00EB5811" w:rsidP="007310F7">
            <w:r w:rsidRPr="007310F7">
              <w:t>-1.2654</w:t>
            </w:r>
          </w:p>
        </w:tc>
        <w:tc>
          <w:tcPr>
            <w:tcW w:w="911" w:type="dxa"/>
            <w:noWrap/>
            <w:hideMark/>
          </w:tcPr>
          <w:p w14:paraId="4C4AE4C3" w14:textId="77777777" w:rsidR="00EB5811" w:rsidRPr="007310F7" w:rsidRDefault="00EB5811" w:rsidP="007310F7">
            <w:r w:rsidRPr="007310F7">
              <w:t>0.00049</w:t>
            </w:r>
          </w:p>
        </w:tc>
        <w:tc>
          <w:tcPr>
            <w:tcW w:w="1342" w:type="dxa"/>
            <w:noWrap/>
            <w:hideMark/>
          </w:tcPr>
          <w:p w14:paraId="7036E79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239CD9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65D1855" w14:textId="77777777" w:rsidR="00EB5811" w:rsidRPr="007310F7" w:rsidRDefault="00EB5811">
            <w:r w:rsidRPr="007310F7">
              <w:t>1-O-hexadecanoyl-N-(octadecanoyl)-sphing-4-enine</w:t>
            </w:r>
          </w:p>
        </w:tc>
        <w:tc>
          <w:tcPr>
            <w:tcW w:w="1736" w:type="dxa"/>
            <w:noWrap/>
            <w:hideMark/>
          </w:tcPr>
          <w:p w14:paraId="5C7B2F2C" w14:textId="77777777" w:rsidR="00EB5811" w:rsidRPr="007310F7" w:rsidRDefault="00EB5811">
            <w:r w:rsidRPr="007310F7">
              <w:t>p400.88788</w:t>
            </w:r>
          </w:p>
        </w:tc>
        <w:tc>
          <w:tcPr>
            <w:tcW w:w="1600" w:type="dxa"/>
            <w:noWrap/>
            <w:hideMark/>
          </w:tcPr>
          <w:p w14:paraId="7CCD90F5" w14:textId="77777777" w:rsidR="00EB5811" w:rsidRPr="007310F7" w:rsidRDefault="00EB5811" w:rsidP="007310F7">
            <w:r w:rsidRPr="007310F7">
              <w:t>-1.125</w:t>
            </w:r>
          </w:p>
        </w:tc>
        <w:tc>
          <w:tcPr>
            <w:tcW w:w="911" w:type="dxa"/>
            <w:noWrap/>
            <w:hideMark/>
          </w:tcPr>
          <w:p w14:paraId="0F3D9FD5" w14:textId="77777777" w:rsidR="00EB5811" w:rsidRPr="007310F7" w:rsidRDefault="00EB5811" w:rsidP="007310F7">
            <w:r w:rsidRPr="007310F7">
              <w:t>0.000496</w:t>
            </w:r>
          </w:p>
        </w:tc>
        <w:tc>
          <w:tcPr>
            <w:tcW w:w="1342" w:type="dxa"/>
            <w:noWrap/>
            <w:hideMark/>
          </w:tcPr>
          <w:p w14:paraId="4A296CA5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B065A0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E91A113" w14:textId="77777777" w:rsidR="00EB5811" w:rsidRPr="007310F7" w:rsidRDefault="00EB5811">
            <w:r w:rsidRPr="007310F7">
              <w:t>Galalpha1-3Galbeta1-4Glcbeta-Cer(d18:1/26:1(17Z))</w:t>
            </w:r>
          </w:p>
        </w:tc>
        <w:tc>
          <w:tcPr>
            <w:tcW w:w="1736" w:type="dxa"/>
            <w:noWrap/>
            <w:hideMark/>
          </w:tcPr>
          <w:p w14:paraId="63DD5A13" w14:textId="77777777" w:rsidR="00EB5811" w:rsidRPr="007310F7" w:rsidRDefault="00EB5811">
            <w:r w:rsidRPr="007310F7">
              <w:t>p593.90472</w:t>
            </w:r>
          </w:p>
        </w:tc>
        <w:tc>
          <w:tcPr>
            <w:tcW w:w="1600" w:type="dxa"/>
            <w:noWrap/>
            <w:hideMark/>
          </w:tcPr>
          <w:p w14:paraId="3DD574A0" w14:textId="77777777" w:rsidR="00EB5811" w:rsidRPr="007310F7" w:rsidRDefault="00EB5811" w:rsidP="007310F7">
            <w:r w:rsidRPr="007310F7">
              <w:t>1.754</w:t>
            </w:r>
          </w:p>
        </w:tc>
        <w:tc>
          <w:tcPr>
            <w:tcW w:w="911" w:type="dxa"/>
            <w:noWrap/>
            <w:hideMark/>
          </w:tcPr>
          <w:p w14:paraId="1FD29CE0" w14:textId="77777777" w:rsidR="00EB5811" w:rsidRPr="007310F7" w:rsidRDefault="00EB5811" w:rsidP="007310F7">
            <w:r w:rsidRPr="007310F7">
              <w:t>0.0005</w:t>
            </w:r>
          </w:p>
        </w:tc>
        <w:tc>
          <w:tcPr>
            <w:tcW w:w="1342" w:type="dxa"/>
            <w:noWrap/>
            <w:hideMark/>
          </w:tcPr>
          <w:p w14:paraId="6DD90E4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F6F62F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DB92924" w14:textId="77777777" w:rsidR="00EB5811" w:rsidRPr="007310F7" w:rsidRDefault="00EB5811">
            <w:r w:rsidRPr="007310F7">
              <w:t>3,4,5-trihydroxy-6-(2-{5-hydroxy-8,8-dimethyl-2-oxo-2H,8H-pyrano[2,3-</w:t>
            </w:r>
            <w:proofErr w:type="gramStart"/>
            <w:r w:rsidRPr="007310F7">
              <w:t>f]chromen</w:t>
            </w:r>
            <w:proofErr w:type="gramEnd"/>
            <w:r w:rsidRPr="007310F7">
              <w:t>-4-</w:t>
            </w:r>
            <w:proofErr w:type="gramStart"/>
            <w:r w:rsidRPr="007310F7">
              <w:t>yl}phenoxy</w:t>
            </w:r>
            <w:proofErr w:type="gramEnd"/>
            <w:r w:rsidRPr="007310F7">
              <w:t>)oxane-2-carboxylic acid</w:t>
            </w:r>
          </w:p>
        </w:tc>
        <w:tc>
          <w:tcPr>
            <w:tcW w:w="1736" w:type="dxa"/>
            <w:noWrap/>
            <w:hideMark/>
          </w:tcPr>
          <w:p w14:paraId="436C3F6A" w14:textId="77777777" w:rsidR="00EB5811" w:rsidRPr="007310F7" w:rsidRDefault="00EB5811">
            <w:r w:rsidRPr="007310F7">
              <w:t>p467.13388</w:t>
            </w:r>
          </w:p>
        </w:tc>
        <w:tc>
          <w:tcPr>
            <w:tcW w:w="1600" w:type="dxa"/>
            <w:noWrap/>
            <w:hideMark/>
          </w:tcPr>
          <w:p w14:paraId="2AC9B0BB" w14:textId="77777777" w:rsidR="00EB5811" w:rsidRPr="007310F7" w:rsidRDefault="00EB5811" w:rsidP="007310F7">
            <w:r w:rsidRPr="007310F7">
              <w:t>1.359</w:t>
            </w:r>
          </w:p>
        </w:tc>
        <w:tc>
          <w:tcPr>
            <w:tcW w:w="911" w:type="dxa"/>
            <w:noWrap/>
            <w:hideMark/>
          </w:tcPr>
          <w:p w14:paraId="58FE5563" w14:textId="77777777" w:rsidR="00EB5811" w:rsidRPr="007310F7" w:rsidRDefault="00EB5811" w:rsidP="007310F7">
            <w:r w:rsidRPr="007310F7">
              <w:t>0.0005</w:t>
            </w:r>
          </w:p>
        </w:tc>
        <w:tc>
          <w:tcPr>
            <w:tcW w:w="1342" w:type="dxa"/>
            <w:noWrap/>
            <w:hideMark/>
          </w:tcPr>
          <w:p w14:paraId="301E8F6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62A97E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F3478B2" w14:textId="77777777" w:rsidR="00EB5811" w:rsidRPr="007310F7" w:rsidRDefault="00EB5811">
            <w:r w:rsidRPr="007310F7">
              <w:t>Phosphatidylinositol-3,4,5-trisphosphate</w:t>
            </w:r>
          </w:p>
        </w:tc>
        <w:tc>
          <w:tcPr>
            <w:tcW w:w="1736" w:type="dxa"/>
            <w:noWrap/>
            <w:hideMark/>
          </w:tcPr>
          <w:p w14:paraId="6B070BC5" w14:textId="77777777" w:rsidR="00EB5811" w:rsidRPr="007310F7" w:rsidRDefault="00EB5811">
            <w:r w:rsidRPr="007310F7">
              <w:t>p627.97125</w:t>
            </w:r>
          </w:p>
        </w:tc>
        <w:tc>
          <w:tcPr>
            <w:tcW w:w="1600" w:type="dxa"/>
            <w:noWrap/>
            <w:hideMark/>
          </w:tcPr>
          <w:p w14:paraId="085B6CDF" w14:textId="77777777" w:rsidR="00EB5811" w:rsidRPr="007310F7" w:rsidRDefault="00EB5811" w:rsidP="007310F7">
            <w:r w:rsidRPr="007310F7">
              <w:t>1.6274</w:t>
            </w:r>
          </w:p>
        </w:tc>
        <w:tc>
          <w:tcPr>
            <w:tcW w:w="911" w:type="dxa"/>
            <w:noWrap/>
            <w:hideMark/>
          </w:tcPr>
          <w:p w14:paraId="74F2496D" w14:textId="77777777" w:rsidR="00EB5811" w:rsidRPr="007310F7" w:rsidRDefault="00EB5811" w:rsidP="007310F7">
            <w:r w:rsidRPr="007310F7">
              <w:t>0.000502</w:t>
            </w:r>
          </w:p>
        </w:tc>
        <w:tc>
          <w:tcPr>
            <w:tcW w:w="1342" w:type="dxa"/>
            <w:noWrap/>
            <w:hideMark/>
          </w:tcPr>
          <w:p w14:paraId="0DF7CAC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934EB8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B120C19" w14:textId="77777777" w:rsidR="00EB5811" w:rsidRPr="007310F7" w:rsidRDefault="00EB5811">
            <w:r w:rsidRPr="007310F7">
              <w:t>3-Methyl-3-phenylazetidine</w:t>
            </w:r>
          </w:p>
        </w:tc>
        <w:tc>
          <w:tcPr>
            <w:tcW w:w="1736" w:type="dxa"/>
            <w:noWrap/>
            <w:hideMark/>
          </w:tcPr>
          <w:p w14:paraId="5E67081A" w14:textId="77777777" w:rsidR="00EB5811" w:rsidRPr="007310F7" w:rsidRDefault="00EB5811">
            <w:r w:rsidRPr="007310F7">
              <w:t>p148.11229</w:t>
            </w:r>
          </w:p>
        </w:tc>
        <w:tc>
          <w:tcPr>
            <w:tcW w:w="1600" w:type="dxa"/>
            <w:noWrap/>
            <w:hideMark/>
          </w:tcPr>
          <w:p w14:paraId="31AEB24D" w14:textId="77777777" w:rsidR="00EB5811" w:rsidRPr="007310F7" w:rsidRDefault="00EB5811" w:rsidP="007310F7">
            <w:r w:rsidRPr="007310F7">
              <w:t>1.8865</w:t>
            </w:r>
          </w:p>
        </w:tc>
        <w:tc>
          <w:tcPr>
            <w:tcW w:w="911" w:type="dxa"/>
            <w:noWrap/>
            <w:hideMark/>
          </w:tcPr>
          <w:p w14:paraId="585C981E" w14:textId="77777777" w:rsidR="00EB5811" w:rsidRPr="007310F7" w:rsidRDefault="00EB5811" w:rsidP="007310F7">
            <w:r w:rsidRPr="007310F7">
              <w:t>0.000503</w:t>
            </w:r>
          </w:p>
        </w:tc>
        <w:tc>
          <w:tcPr>
            <w:tcW w:w="1342" w:type="dxa"/>
            <w:noWrap/>
            <w:hideMark/>
          </w:tcPr>
          <w:p w14:paraId="734495D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7167C9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E3CDAFB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FA9C4D3" w14:textId="77777777" w:rsidR="00EB5811" w:rsidRPr="007310F7" w:rsidRDefault="00EB5811">
            <w:r w:rsidRPr="007310F7">
              <w:t>n683.7738</w:t>
            </w:r>
          </w:p>
        </w:tc>
        <w:tc>
          <w:tcPr>
            <w:tcW w:w="1600" w:type="dxa"/>
            <w:noWrap/>
            <w:hideMark/>
          </w:tcPr>
          <w:p w14:paraId="1EF08D06" w14:textId="77777777" w:rsidR="00EB5811" w:rsidRPr="007310F7" w:rsidRDefault="00EB5811" w:rsidP="007310F7">
            <w:r w:rsidRPr="007310F7">
              <w:t>1.6994</w:t>
            </w:r>
          </w:p>
        </w:tc>
        <w:tc>
          <w:tcPr>
            <w:tcW w:w="911" w:type="dxa"/>
            <w:noWrap/>
            <w:hideMark/>
          </w:tcPr>
          <w:p w14:paraId="0CA147BA" w14:textId="77777777" w:rsidR="00EB5811" w:rsidRPr="007310F7" w:rsidRDefault="00EB5811" w:rsidP="007310F7">
            <w:r w:rsidRPr="007310F7">
              <w:t>0.000506</w:t>
            </w:r>
          </w:p>
        </w:tc>
        <w:tc>
          <w:tcPr>
            <w:tcW w:w="1342" w:type="dxa"/>
            <w:noWrap/>
            <w:hideMark/>
          </w:tcPr>
          <w:p w14:paraId="224974E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175C20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4B668F3" w14:textId="77777777" w:rsidR="00EB5811" w:rsidRPr="007310F7" w:rsidRDefault="00EB5811">
            <w:r w:rsidRPr="007310F7">
              <w:lastRenderedPageBreak/>
              <w:t>1-eicosyl-2-methyl-sn-glycero-3-phosphocholine</w:t>
            </w:r>
          </w:p>
        </w:tc>
        <w:tc>
          <w:tcPr>
            <w:tcW w:w="1736" w:type="dxa"/>
            <w:noWrap/>
            <w:hideMark/>
          </w:tcPr>
          <w:p w14:paraId="54E4FFD4" w14:textId="77777777" w:rsidR="00EB5811" w:rsidRPr="007310F7" w:rsidRDefault="00EB5811">
            <w:r w:rsidRPr="007310F7">
              <w:t>p576.41467</w:t>
            </w:r>
          </w:p>
        </w:tc>
        <w:tc>
          <w:tcPr>
            <w:tcW w:w="1600" w:type="dxa"/>
            <w:noWrap/>
            <w:hideMark/>
          </w:tcPr>
          <w:p w14:paraId="703741C7" w14:textId="77777777" w:rsidR="00EB5811" w:rsidRPr="007310F7" w:rsidRDefault="00EB5811" w:rsidP="007310F7">
            <w:r w:rsidRPr="007310F7">
              <w:t>-2.0116</w:t>
            </w:r>
          </w:p>
        </w:tc>
        <w:tc>
          <w:tcPr>
            <w:tcW w:w="911" w:type="dxa"/>
            <w:noWrap/>
            <w:hideMark/>
          </w:tcPr>
          <w:p w14:paraId="37F48702" w14:textId="77777777" w:rsidR="00EB5811" w:rsidRPr="007310F7" w:rsidRDefault="00EB5811" w:rsidP="007310F7">
            <w:r w:rsidRPr="007310F7">
              <w:t>0.000518</w:t>
            </w:r>
          </w:p>
        </w:tc>
        <w:tc>
          <w:tcPr>
            <w:tcW w:w="1342" w:type="dxa"/>
            <w:noWrap/>
            <w:hideMark/>
          </w:tcPr>
          <w:p w14:paraId="3AEC2C8C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724DB6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DA0CE0B" w14:textId="77777777" w:rsidR="00EB5811" w:rsidRPr="007310F7" w:rsidRDefault="00EB5811">
            <w:r w:rsidRPr="007310F7">
              <w:t>4-Hydroxyandrostenedione glucuronide</w:t>
            </w:r>
          </w:p>
        </w:tc>
        <w:tc>
          <w:tcPr>
            <w:tcW w:w="1736" w:type="dxa"/>
            <w:noWrap/>
            <w:hideMark/>
          </w:tcPr>
          <w:p w14:paraId="4D0D7DD9" w14:textId="77777777" w:rsidR="00EB5811" w:rsidRPr="007310F7" w:rsidRDefault="00EB5811">
            <w:r w:rsidRPr="007310F7">
              <w:t>p433.22363</w:t>
            </w:r>
          </w:p>
        </w:tc>
        <w:tc>
          <w:tcPr>
            <w:tcW w:w="1600" w:type="dxa"/>
            <w:noWrap/>
            <w:hideMark/>
          </w:tcPr>
          <w:p w14:paraId="19A1BF6E" w14:textId="77777777" w:rsidR="00EB5811" w:rsidRPr="007310F7" w:rsidRDefault="00EB5811" w:rsidP="007310F7">
            <w:r w:rsidRPr="007310F7">
              <w:t>1.4147</w:t>
            </w:r>
          </w:p>
        </w:tc>
        <w:tc>
          <w:tcPr>
            <w:tcW w:w="911" w:type="dxa"/>
            <w:noWrap/>
            <w:hideMark/>
          </w:tcPr>
          <w:p w14:paraId="5956CEF2" w14:textId="77777777" w:rsidR="00EB5811" w:rsidRPr="007310F7" w:rsidRDefault="00EB5811" w:rsidP="007310F7">
            <w:r w:rsidRPr="007310F7">
              <w:t>0.000537</w:t>
            </w:r>
          </w:p>
        </w:tc>
        <w:tc>
          <w:tcPr>
            <w:tcW w:w="1342" w:type="dxa"/>
            <w:noWrap/>
            <w:hideMark/>
          </w:tcPr>
          <w:p w14:paraId="724E0BB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E1DA86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C01C993" w14:textId="77777777" w:rsidR="00EB5811" w:rsidRPr="007310F7" w:rsidRDefault="00EB5811">
            <w:r w:rsidRPr="007310F7">
              <w:t>6-{[(2Z)-3-(6,7-dimethoxy-2H-1,3-benzodioxol-5-yl)-2-hydroxyprop-2-</w:t>
            </w:r>
            <w:proofErr w:type="gramStart"/>
            <w:r w:rsidRPr="007310F7">
              <w:t>enoyl]oxy</w:t>
            </w:r>
            <w:proofErr w:type="gramEnd"/>
            <w:r w:rsidRPr="007310F7">
              <w:t>}-3,4,5-trihydroxyoxane-2-carboxylic acid</w:t>
            </w:r>
          </w:p>
        </w:tc>
        <w:tc>
          <w:tcPr>
            <w:tcW w:w="1736" w:type="dxa"/>
            <w:noWrap/>
            <w:hideMark/>
          </w:tcPr>
          <w:p w14:paraId="0B9EC700" w14:textId="77777777" w:rsidR="00EB5811" w:rsidRPr="007310F7" w:rsidRDefault="00EB5811">
            <w:r w:rsidRPr="007310F7">
              <w:t>p485.05258</w:t>
            </w:r>
          </w:p>
        </w:tc>
        <w:tc>
          <w:tcPr>
            <w:tcW w:w="1600" w:type="dxa"/>
            <w:noWrap/>
            <w:hideMark/>
          </w:tcPr>
          <w:p w14:paraId="6545001F" w14:textId="77777777" w:rsidR="00EB5811" w:rsidRPr="007310F7" w:rsidRDefault="00EB5811" w:rsidP="007310F7">
            <w:r w:rsidRPr="007310F7">
              <w:t>-1.4298</w:t>
            </w:r>
          </w:p>
        </w:tc>
        <w:tc>
          <w:tcPr>
            <w:tcW w:w="911" w:type="dxa"/>
            <w:noWrap/>
            <w:hideMark/>
          </w:tcPr>
          <w:p w14:paraId="01F38643" w14:textId="77777777" w:rsidR="00EB5811" w:rsidRPr="007310F7" w:rsidRDefault="00EB5811" w:rsidP="007310F7">
            <w:r w:rsidRPr="007310F7">
              <w:t>0.000538</w:t>
            </w:r>
          </w:p>
        </w:tc>
        <w:tc>
          <w:tcPr>
            <w:tcW w:w="1342" w:type="dxa"/>
            <w:noWrap/>
            <w:hideMark/>
          </w:tcPr>
          <w:p w14:paraId="7672687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CFE780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2D2FAE4" w14:textId="77777777" w:rsidR="00EB5811" w:rsidRPr="007310F7" w:rsidRDefault="00EB5811">
            <w:proofErr w:type="spellStart"/>
            <w:r w:rsidRPr="007310F7">
              <w:t>Lysyl</w:t>
            </w:r>
            <w:proofErr w:type="spellEnd"/>
            <w:r w:rsidRPr="007310F7">
              <w:t>-Glutamine</w:t>
            </w:r>
          </w:p>
        </w:tc>
        <w:tc>
          <w:tcPr>
            <w:tcW w:w="1736" w:type="dxa"/>
            <w:noWrap/>
            <w:hideMark/>
          </w:tcPr>
          <w:p w14:paraId="22EFFDDB" w14:textId="77777777" w:rsidR="00EB5811" w:rsidRPr="007310F7" w:rsidRDefault="00EB5811">
            <w:r w:rsidRPr="007310F7">
              <w:t>p275.17166</w:t>
            </w:r>
          </w:p>
        </w:tc>
        <w:tc>
          <w:tcPr>
            <w:tcW w:w="1600" w:type="dxa"/>
            <w:noWrap/>
            <w:hideMark/>
          </w:tcPr>
          <w:p w14:paraId="6BEA8C4E" w14:textId="77777777" w:rsidR="00EB5811" w:rsidRPr="007310F7" w:rsidRDefault="00EB5811" w:rsidP="007310F7">
            <w:r w:rsidRPr="007310F7">
              <w:t>1.1426</w:t>
            </w:r>
          </w:p>
        </w:tc>
        <w:tc>
          <w:tcPr>
            <w:tcW w:w="911" w:type="dxa"/>
            <w:noWrap/>
            <w:hideMark/>
          </w:tcPr>
          <w:p w14:paraId="70F7B2EA" w14:textId="77777777" w:rsidR="00EB5811" w:rsidRPr="007310F7" w:rsidRDefault="00EB5811" w:rsidP="007310F7">
            <w:r w:rsidRPr="007310F7">
              <w:t>0.000545</w:t>
            </w:r>
          </w:p>
        </w:tc>
        <w:tc>
          <w:tcPr>
            <w:tcW w:w="1342" w:type="dxa"/>
            <w:noWrap/>
            <w:hideMark/>
          </w:tcPr>
          <w:p w14:paraId="6997BB6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C35A26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95065AF" w14:textId="77777777" w:rsidR="00EB5811" w:rsidRPr="007310F7" w:rsidRDefault="00EB5811">
            <w:r w:rsidRPr="007310F7">
              <w:t>N-(</w:t>
            </w:r>
            <w:proofErr w:type="spellStart"/>
            <w:r w:rsidRPr="007310F7">
              <w:t>eicosanoyl</w:t>
            </w:r>
            <w:proofErr w:type="spellEnd"/>
            <w:r w:rsidRPr="007310F7">
              <w:t>)-1-beta-lactosyl-sphinganine</w:t>
            </w:r>
          </w:p>
        </w:tc>
        <w:tc>
          <w:tcPr>
            <w:tcW w:w="1736" w:type="dxa"/>
            <w:noWrap/>
            <w:hideMark/>
          </w:tcPr>
          <w:p w14:paraId="2C59D832" w14:textId="77777777" w:rsidR="00EB5811" w:rsidRPr="007310F7" w:rsidRDefault="00EB5811">
            <w:r w:rsidRPr="007310F7">
              <w:t>n919.68884</w:t>
            </w:r>
          </w:p>
        </w:tc>
        <w:tc>
          <w:tcPr>
            <w:tcW w:w="1600" w:type="dxa"/>
            <w:noWrap/>
            <w:hideMark/>
          </w:tcPr>
          <w:p w14:paraId="0DC7C60A" w14:textId="77777777" w:rsidR="00EB5811" w:rsidRPr="007310F7" w:rsidRDefault="00EB5811" w:rsidP="007310F7">
            <w:r w:rsidRPr="007310F7">
              <w:t>2.127</w:t>
            </w:r>
          </w:p>
        </w:tc>
        <w:tc>
          <w:tcPr>
            <w:tcW w:w="911" w:type="dxa"/>
            <w:noWrap/>
            <w:hideMark/>
          </w:tcPr>
          <w:p w14:paraId="17719734" w14:textId="77777777" w:rsidR="00EB5811" w:rsidRPr="007310F7" w:rsidRDefault="00EB5811" w:rsidP="007310F7">
            <w:r w:rsidRPr="007310F7">
              <w:t>0.000551</w:t>
            </w:r>
          </w:p>
        </w:tc>
        <w:tc>
          <w:tcPr>
            <w:tcW w:w="1342" w:type="dxa"/>
            <w:noWrap/>
            <w:hideMark/>
          </w:tcPr>
          <w:p w14:paraId="7BC268A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AF12A8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0A57F86" w14:textId="77777777" w:rsidR="00EB5811" w:rsidRPr="007310F7" w:rsidRDefault="00EB5811">
            <w:r w:rsidRPr="007310F7">
              <w:t>1-octadecanoyl-sn-glycero-3-phosphoserine</w:t>
            </w:r>
          </w:p>
        </w:tc>
        <w:tc>
          <w:tcPr>
            <w:tcW w:w="1736" w:type="dxa"/>
            <w:noWrap/>
            <w:hideMark/>
          </w:tcPr>
          <w:p w14:paraId="481A139E" w14:textId="77777777" w:rsidR="00EB5811" w:rsidRPr="007310F7" w:rsidRDefault="00EB5811">
            <w:r w:rsidRPr="007310F7">
              <w:t>p272.17349</w:t>
            </w:r>
          </w:p>
        </w:tc>
        <w:tc>
          <w:tcPr>
            <w:tcW w:w="1600" w:type="dxa"/>
            <w:noWrap/>
            <w:hideMark/>
          </w:tcPr>
          <w:p w14:paraId="2B6F695E" w14:textId="77777777" w:rsidR="00EB5811" w:rsidRPr="007310F7" w:rsidRDefault="00EB5811" w:rsidP="007310F7">
            <w:r w:rsidRPr="007310F7">
              <w:t>-0.87182</w:t>
            </w:r>
          </w:p>
        </w:tc>
        <w:tc>
          <w:tcPr>
            <w:tcW w:w="911" w:type="dxa"/>
            <w:noWrap/>
            <w:hideMark/>
          </w:tcPr>
          <w:p w14:paraId="255740E1" w14:textId="77777777" w:rsidR="00EB5811" w:rsidRPr="007310F7" w:rsidRDefault="00EB5811" w:rsidP="007310F7">
            <w:r w:rsidRPr="007310F7">
              <w:t>0.000579</w:t>
            </w:r>
          </w:p>
        </w:tc>
        <w:tc>
          <w:tcPr>
            <w:tcW w:w="1342" w:type="dxa"/>
            <w:noWrap/>
            <w:hideMark/>
          </w:tcPr>
          <w:p w14:paraId="1F60AD9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508938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0F8D28E" w14:textId="77777777" w:rsidR="00EB5811" w:rsidRPr="007310F7" w:rsidRDefault="00EB5811">
            <w:r w:rsidRPr="007310F7">
              <w:t>1-(9Z,12Z-heptadecadienoyl)-2-(5Z,8Z,11Z,14Z,17Z-eicosapentaenoyl)-sn-glycerol</w:t>
            </w:r>
          </w:p>
        </w:tc>
        <w:tc>
          <w:tcPr>
            <w:tcW w:w="1736" w:type="dxa"/>
            <w:noWrap/>
            <w:hideMark/>
          </w:tcPr>
          <w:p w14:paraId="14B2922A" w14:textId="77777777" w:rsidR="00EB5811" w:rsidRPr="007310F7" w:rsidRDefault="00EB5811">
            <w:r w:rsidRPr="007310F7">
              <w:t>n661.44946</w:t>
            </w:r>
          </w:p>
        </w:tc>
        <w:tc>
          <w:tcPr>
            <w:tcW w:w="1600" w:type="dxa"/>
            <w:noWrap/>
            <w:hideMark/>
          </w:tcPr>
          <w:p w14:paraId="219E2369" w14:textId="77777777" w:rsidR="00EB5811" w:rsidRPr="007310F7" w:rsidRDefault="00EB5811" w:rsidP="007310F7">
            <w:r w:rsidRPr="007310F7">
              <w:t>-1.3833</w:t>
            </w:r>
          </w:p>
        </w:tc>
        <w:tc>
          <w:tcPr>
            <w:tcW w:w="911" w:type="dxa"/>
            <w:noWrap/>
            <w:hideMark/>
          </w:tcPr>
          <w:p w14:paraId="718B758E" w14:textId="77777777" w:rsidR="00EB5811" w:rsidRPr="007310F7" w:rsidRDefault="00EB5811" w:rsidP="007310F7">
            <w:r w:rsidRPr="007310F7">
              <w:t>0.000611</w:t>
            </w:r>
          </w:p>
        </w:tc>
        <w:tc>
          <w:tcPr>
            <w:tcW w:w="1342" w:type="dxa"/>
            <w:noWrap/>
            <w:hideMark/>
          </w:tcPr>
          <w:p w14:paraId="0E29CF76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50EE54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51125BE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5DE1D9BD" w14:textId="77777777" w:rsidR="00EB5811" w:rsidRPr="007310F7" w:rsidRDefault="00EB5811">
            <w:r w:rsidRPr="007310F7">
              <w:t>p396.91278</w:t>
            </w:r>
          </w:p>
        </w:tc>
        <w:tc>
          <w:tcPr>
            <w:tcW w:w="1600" w:type="dxa"/>
            <w:noWrap/>
            <w:hideMark/>
          </w:tcPr>
          <w:p w14:paraId="3C6B2132" w14:textId="77777777" w:rsidR="00EB5811" w:rsidRPr="007310F7" w:rsidRDefault="00EB5811" w:rsidP="007310F7">
            <w:r w:rsidRPr="007310F7">
              <w:t>-1.2318</w:t>
            </w:r>
          </w:p>
        </w:tc>
        <w:tc>
          <w:tcPr>
            <w:tcW w:w="911" w:type="dxa"/>
            <w:noWrap/>
            <w:hideMark/>
          </w:tcPr>
          <w:p w14:paraId="1ACD3220" w14:textId="77777777" w:rsidR="00EB5811" w:rsidRPr="007310F7" w:rsidRDefault="00EB5811" w:rsidP="007310F7">
            <w:r w:rsidRPr="007310F7">
              <w:t>0.000614</w:t>
            </w:r>
          </w:p>
        </w:tc>
        <w:tc>
          <w:tcPr>
            <w:tcW w:w="1342" w:type="dxa"/>
            <w:noWrap/>
            <w:hideMark/>
          </w:tcPr>
          <w:p w14:paraId="4D08C8D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91487E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77EE5EF" w14:textId="77777777" w:rsidR="00EB5811" w:rsidRPr="007310F7" w:rsidRDefault="00EB5811">
            <w:r w:rsidRPr="007310F7">
              <w:t>1-{3-[(3,3-dimethyloxiran-2-</w:t>
            </w:r>
            <w:proofErr w:type="gramStart"/>
            <w:r w:rsidRPr="007310F7">
              <w:t>yl)methyl</w:t>
            </w:r>
            <w:proofErr w:type="gramEnd"/>
            <w:r w:rsidRPr="007310F7">
              <w:t>]-2,4,6-trihydroxyphenyl}-3-(4-</w:t>
            </w:r>
            <w:proofErr w:type="gramStart"/>
            <w:r w:rsidRPr="007310F7">
              <w:t>hydroxyphenyl)propan</w:t>
            </w:r>
            <w:proofErr w:type="gramEnd"/>
            <w:r w:rsidRPr="007310F7">
              <w:t>-1-one</w:t>
            </w:r>
          </w:p>
        </w:tc>
        <w:tc>
          <w:tcPr>
            <w:tcW w:w="1736" w:type="dxa"/>
            <w:noWrap/>
            <w:hideMark/>
          </w:tcPr>
          <w:p w14:paraId="2A47AF15" w14:textId="77777777" w:rsidR="00EB5811" w:rsidRPr="007310F7" w:rsidRDefault="00EB5811">
            <w:r w:rsidRPr="007310F7">
              <w:t>p436.06305</w:t>
            </w:r>
          </w:p>
        </w:tc>
        <w:tc>
          <w:tcPr>
            <w:tcW w:w="1600" w:type="dxa"/>
            <w:noWrap/>
            <w:hideMark/>
          </w:tcPr>
          <w:p w14:paraId="1B148762" w14:textId="77777777" w:rsidR="00EB5811" w:rsidRPr="007310F7" w:rsidRDefault="00EB5811" w:rsidP="007310F7">
            <w:r w:rsidRPr="007310F7">
              <w:t>-1.226</w:t>
            </w:r>
          </w:p>
        </w:tc>
        <w:tc>
          <w:tcPr>
            <w:tcW w:w="911" w:type="dxa"/>
            <w:noWrap/>
            <w:hideMark/>
          </w:tcPr>
          <w:p w14:paraId="27F0ED47" w14:textId="77777777" w:rsidR="00EB5811" w:rsidRPr="007310F7" w:rsidRDefault="00EB5811" w:rsidP="007310F7">
            <w:r w:rsidRPr="007310F7">
              <w:t>0.000614</w:t>
            </w:r>
          </w:p>
        </w:tc>
        <w:tc>
          <w:tcPr>
            <w:tcW w:w="1342" w:type="dxa"/>
            <w:noWrap/>
            <w:hideMark/>
          </w:tcPr>
          <w:p w14:paraId="60CB7A0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0FE58A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3AF69D6" w14:textId="77777777" w:rsidR="00EB5811" w:rsidRPr="007310F7" w:rsidRDefault="00EB5811">
            <w:r w:rsidRPr="007310F7">
              <w:t>Methyl 2-propenyl pentasulfide</w:t>
            </w:r>
          </w:p>
        </w:tc>
        <w:tc>
          <w:tcPr>
            <w:tcW w:w="1736" w:type="dxa"/>
            <w:noWrap/>
            <w:hideMark/>
          </w:tcPr>
          <w:p w14:paraId="1B7C0F63" w14:textId="77777777" w:rsidR="00EB5811" w:rsidRPr="007310F7" w:rsidRDefault="00EB5811">
            <w:r w:rsidRPr="007310F7">
              <w:t>n254.88512</w:t>
            </w:r>
          </w:p>
        </w:tc>
        <w:tc>
          <w:tcPr>
            <w:tcW w:w="1600" w:type="dxa"/>
            <w:noWrap/>
            <w:hideMark/>
          </w:tcPr>
          <w:p w14:paraId="0166F7E0" w14:textId="77777777" w:rsidR="00EB5811" w:rsidRPr="007310F7" w:rsidRDefault="00EB5811" w:rsidP="007310F7">
            <w:r w:rsidRPr="007310F7">
              <w:t>-1.1726</w:t>
            </w:r>
          </w:p>
        </w:tc>
        <w:tc>
          <w:tcPr>
            <w:tcW w:w="911" w:type="dxa"/>
            <w:noWrap/>
            <w:hideMark/>
          </w:tcPr>
          <w:p w14:paraId="3E97F345" w14:textId="77777777" w:rsidR="00EB5811" w:rsidRPr="007310F7" w:rsidRDefault="00EB5811" w:rsidP="007310F7">
            <w:r w:rsidRPr="007310F7">
              <w:t>0.000615</w:t>
            </w:r>
          </w:p>
        </w:tc>
        <w:tc>
          <w:tcPr>
            <w:tcW w:w="1342" w:type="dxa"/>
            <w:noWrap/>
            <w:hideMark/>
          </w:tcPr>
          <w:p w14:paraId="665C60E7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9BF10D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89BFD99" w14:textId="77777777" w:rsidR="00EB5811" w:rsidRPr="007310F7" w:rsidRDefault="00EB5811">
            <w:r w:rsidRPr="007310F7">
              <w:t>1-alkyl-2-acylglycerophosphoethanolamine</w:t>
            </w:r>
          </w:p>
        </w:tc>
        <w:tc>
          <w:tcPr>
            <w:tcW w:w="1736" w:type="dxa"/>
            <w:noWrap/>
            <w:hideMark/>
          </w:tcPr>
          <w:p w14:paraId="535CA4E2" w14:textId="77777777" w:rsidR="00EB5811" w:rsidRPr="007310F7" w:rsidRDefault="00EB5811">
            <w:r w:rsidRPr="007310F7">
              <w:t>p319.97833</w:t>
            </w:r>
          </w:p>
        </w:tc>
        <w:tc>
          <w:tcPr>
            <w:tcW w:w="1600" w:type="dxa"/>
            <w:noWrap/>
            <w:hideMark/>
          </w:tcPr>
          <w:p w14:paraId="242E504A" w14:textId="77777777" w:rsidR="00EB5811" w:rsidRPr="007310F7" w:rsidRDefault="00EB5811" w:rsidP="007310F7">
            <w:r w:rsidRPr="007310F7">
              <w:t>-1.7921</w:t>
            </w:r>
          </w:p>
        </w:tc>
        <w:tc>
          <w:tcPr>
            <w:tcW w:w="911" w:type="dxa"/>
            <w:noWrap/>
            <w:hideMark/>
          </w:tcPr>
          <w:p w14:paraId="460217C1" w14:textId="77777777" w:rsidR="00EB5811" w:rsidRPr="007310F7" w:rsidRDefault="00EB5811" w:rsidP="007310F7">
            <w:r w:rsidRPr="007310F7">
              <w:t>0.000618</w:t>
            </w:r>
          </w:p>
        </w:tc>
        <w:tc>
          <w:tcPr>
            <w:tcW w:w="1342" w:type="dxa"/>
            <w:noWrap/>
            <w:hideMark/>
          </w:tcPr>
          <w:p w14:paraId="59562B1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2D48C9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1F667B2" w14:textId="77777777" w:rsidR="00EB5811" w:rsidRPr="007310F7" w:rsidRDefault="00EB5811">
            <w:r w:rsidRPr="007310F7">
              <w:t>GalNAcbeta1-4(NeuGcalpha2-</w:t>
            </w:r>
            <w:proofErr w:type="gramStart"/>
            <w:r w:rsidRPr="007310F7">
              <w:t>3)Galbeta</w:t>
            </w:r>
            <w:proofErr w:type="gramEnd"/>
            <w:r w:rsidRPr="007310F7">
              <w:t>1-4Glcbeta-Cer(d18:1/18:0)</w:t>
            </w:r>
          </w:p>
        </w:tc>
        <w:tc>
          <w:tcPr>
            <w:tcW w:w="1736" w:type="dxa"/>
            <w:noWrap/>
            <w:hideMark/>
          </w:tcPr>
          <w:p w14:paraId="34F4CBBD" w14:textId="77777777" w:rsidR="00EB5811" w:rsidRPr="007310F7" w:rsidRDefault="00EB5811">
            <w:r w:rsidRPr="007310F7">
              <w:t>p701.91132</w:t>
            </w:r>
          </w:p>
        </w:tc>
        <w:tc>
          <w:tcPr>
            <w:tcW w:w="1600" w:type="dxa"/>
            <w:noWrap/>
            <w:hideMark/>
          </w:tcPr>
          <w:p w14:paraId="2E38F4B7" w14:textId="77777777" w:rsidR="00EB5811" w:rsidRPr="007310F7" w:rsidRDefault="00EB5811" w:rsidP="007310F7">
            <w:r w:rsidRPr="007310F7">
              <w:t>-1.413</w:t>
            </w:r>
          </w:p>
        </w:tc>
        <w:tc>
          <w:tcPr>
            <w:tcW w:w="911" w:type="dxa"/>
            <w:noWrap/>
            <w:hideMark/>
          </w:tcPr>
          <w:p w14:paraId="56B7D4ED" w14:textId="77777777" w:rsidR="00EB5811" w:rsidRPr="007310F7" w:rsidRDefault="00EB5811" w:rsidP="007310F7">
            <w:r w:rsidRPr="007310F7">
              <w:t>0.000622</w:t>
            </w:r>
          </w:p>
        </w:tc>
        <w:tc>
          <w:tcPr>
            <w:tcW w:w="1342" w:type="dxa"/>
            <w:noWrap/>
            <w:hideMark/>
          </w:tcPr>
          <w:p w14:paraId="65705E0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9387F1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F221FFF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6B325ABE" w14:textId="77777777" w:rsidR="00EB5811" w:rsidRPr="007310F7" w:rsidRDefault="00EB5811">
            <w:r w:rsidRPr="007310F7">
              <w:t>n151.50282</w:t>
            </w:r>
          </w:p>
        </w:tc>
        <w:tc>
          <w:tcPr>
            <w:tcW w:w="1600" w:type="dxa"/>
            <w:noWrap/>
            <w:hideMark/>
          </w:tcPr>
          <w:p w14:paraId="05D01474" w14:textId="77777777" w:rsidR="00EB5811" w:rsidRPr="007310F7" w:rsidRDefault="00EB5811" w:rsidP="007310F7">
            <w:r w:rsidRPr="007310F7">
              <w:t>2.0827</w:t>
            </w:r>
          </w:p>
        </w:tc>
        <w:tc>
          <w:tcPr>
            <w:tcW w:w="911" w:type="dxa"/>
            <w:noWrap/>
            <w:hideMark/>
          </w:tcPr>
          <w:p w14:paraId="04DB7087" w14:textId="77777777" w:rsidR="00EB5811" w:rsidRPr="007310F7" w:rsidRDefault="00EB5811" w:rsidP="007310F7">
            <w:r w:rsidRPr="007310F7">
              <w:t>0.000639</w:t>
            </w:r>
          </w:p>
        </w:tc>
        <w:tc>
          <w:tcPr>
            <w:tcW w:w="1342" w:type="dxa"/>
            <w:noWrap/>
            <w:hideMark/>
          </w:tcPr>
          <w:p w14:paraId="71788FF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17D894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76FF583" w14:textId="77777777" w:rsidR="00EB5811" w:rsidRPr="007310F7" w:rsidRDefault="00EB5811">
            <w:r w:rsidRPr="007310F7">
              <w:t>3,4,5-trihydroxy-6-{[3-(2,4,5-</w:t>
            </w:r>
            <w:proofErr w:type="gramStart"/>
            <w:r w:rsidRPr="007310F7">
              <w:t>trihydroxyphenyl)prop</w:t>
            </w:r>
            <w:proofErr w:type="gramEnd"/>
            <w:r w:rsidRPr="007310F7">
              <w:t>-2-</w:t>
            </w:r>
            <w:proofErr w:type="gramStart"/>
            <w:r w:rsidRPr="007310F7">
              <w:t>enoyl]oxy</w:t>
            </w:r>
            <w:proofErr w:type="gramEnd"/>
            <w:r w:rsidRPr="007310F7">
              <w:t>}oxane-2-carboxylic acid</w:t>
            </w:r>
          </w:p>
        </w:tc>
        <w:tc>
          <w:tcPr>
            <w:tcW w:w="1736" w:type="dxa"/>
            <w:noWrap/>
            <w:hideMark/>
          </w:tcPr>
          <w:p w14:paraId="2D2A74DD" w14:textId="77777777" w:rsidR="00EB5811" w:rsidRPr="007310F7" w:rsidRDefault="00EB5811">
            <w:r w:rsidRPr="007310F7">
              <w:t>p411.03275</w:t>
            </w:r>
          </w:p>
        </w:tc>
        <w:tc>
          <w:tcPr>
            <w:tcW w:w="1600" w:type="dxa"/>
            <w:noWrap/>
            <w:hideMark/>
          </w:tcPr>
          <w:p w14:paraId="50D206B2" w14:textId="77777777" w:rsidR="00EB5811" w:rsidRPr="007310F7" w:rsidRDefault="00EB5811" w:rsidP="007310F7">
            <w:r w:rsidRPr="007310F7">
              <w:t>1.4327</w:t>
            </w:r>
          </w:p>
        </w:tc>
        <w:tc>
          <w:tcPr>
            <w:tcW w:w="911" w:type="dxa"/>
            <w:noWrap/>
            <w:hideMark/>
          </w:tcPr>
          <w:p w14:paraId="52C5F545" w14:textId="77777777" w:rsidR="00EB5811" w:rsidRPr="007310F7" w:rsidRDefault="00EB5811" w:rsidP="007310F7">
            <w:r w:rsidRPr="007310F7">
              <w:t>0.000647</w:t>
            </w:r>
          </w:p>
        </w:tc>
        <w:tc>
          <w:tcPr>
            <w:tcW w:w="1342" w:type="dxa"/>
            <w:noWrap/>
            <w:hideMark/>
          </w:tcPr>
          <w:p w14:paraId="0F5F2E3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2E4EB3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808BF63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62A31B32" w14:textId="77777777" w:rsidR="00EB5811" w:rsidRPr="007310F7" w:rsidRDefault="00EB5811">
            <w:r w:rsidRPr="007310F7">
              <w:t>n777.7467</w:t>
            </w:r>
          </w:p>
        </w:tc>
        <w:tc>
          <w:tcPr>
            <w:tcW w:w="1600" w:type="dxa"/>
            <w:noWrap/>
            <w:hideMark/>
          </w:tcPr>
          <w:p w14:paraId="26572C06" w14:textId="77777777" w:rsidR="00EB5811" w:rsidRPr="007310F7" w:rsidRDefault="00EB5811" w:rsidP="007310F7">
            <w:r w:rsidRPr="007310F7">
              <w:t>1.6389</w:t>
            </w:r>
          </w:p>
        </w:tc>
        <w:tc>
          <w:tcPr>
            <w:tcW w:w="911" w:type="dxa"/>
            <w:noWrap/>
            <w:hideMark/>
          </w:tcPr>
          <w:p w14:paraId="433AA055" w14:textId="77777777" w:rsidR="00EB5811" w:rsidRPr="007310F7" w:rsidRDefault="00EB5811" w:rsidP="007310F7">
            <w:r w:rsidRPr="007310F7">
              <w:t>0.000649</w:t>
            </w:r>
          </w:p>
        </w:tc>
        <w:tc>
          <w:tcPr>
            <w:tcW w:w="1342" w:type="dxa"/>
            <w:noWrap/>
            <w:hideMark/>
          </w:tcPr>
          <w:p w14:paraId="3B25C43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583D1F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3214FAA" w14:textId="77777777" w:rsidR="00EB5811" w:rsidRPr="007310F7" w:rsidRDefault="00EB5811">
            <w:r w:rsidRPr="007310F7">
              <w:t>Galbeta1-3GalNAcbeta1-4(NeuAcalpha2-8NeuAcalpha2-8NeuAcalpha2-</w:t>
            </w:r>
            <w:proofErr w:type="gramStart"/>
            <w:r w:rsidRPr="007310F7">
              <w:t>3)Galbeta</w:t>
            </w:r>
            <w:proofErr w:type="gramEnd"/>
            <w:r w:rsidRPr="007310F7">
              <w:t>1-4Glcbeta-Cer(d18:1/24:1(15Z))</w:t>
            </w:r>
          </w:p>
        </w:tc>
        <w:tc>
          <w:tcPr>
            <w:tcW w:w="1736" w:type="dxa"/>
            <w:noWrap/>
            <w:hideMark/>
          </w:tcPr>
          <w:p w14:paraId="7FF9F1B0" w14:textId="77777777" w:rsidR="00EB5811" w:rsidRPr="007310F7" w:rsidRDefault="00EB5811">
            <w:r w:rsidRPr="007310F7">
              <w:t>p1128.56409</w:t>
            </w:r>
          </w:p>
        </w:tc>
        <w:tc>
          <w:tcPr>
            <w:tcW w:w="1600" w:type="dxa"/>
            <w:noWrap/>
            <w:hideMark/>
          </w:tcPr>
          <w:p w14:paraId="32B9F156" w14:textId="77777777" w:rsidR="00EB5811" w:rsidRPr="007310F7" w:rsidRDefault="00EB5811" w:rsidP="007310F7">
            <w:r w:rsidRPr="007310F7">
              <w:t>1.5038</w:t>
            </w:r>
          </w:p>
        </w:tc>
        <w:tc>
          <w:tcPr>
            <w:tcW w:w="911" w:type="dxa"/>
            <w:noWrap/>
            <w:hideMark/>
          </w:tcPr>
          <w:p w14:paraId="2F295BE3" w14:textId="77777777" w:rsidR="00EB5811" w:rsidRPr="007310F7" w:rsidRDefault="00EB5811" w:rsidP="007310F7">
            <w:r w:rsidRPr="007310F7">
              <w:t>0.000651</w:t>
            </w:r>
          </w:p>
        </w:tc>
        <w:tc>
          <w:tcPr>
            <w:tcW w:w="1342" w:type="dxa"/>
            <w:noWrap/>
            <w:hideMark/>
          </w:tcPr>
          <w:p w14:paraId="60B6F28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4D4A85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D1A6977" w14:textId="77777777" w:rsidR="00EB5811" w:rsidRPr="007310F7" w:rsidRDefault="00EB5811">
            <w:r w:rsidRPr="007310F7">
              <w:lastRenderedPageBreak/>
              <w:t>[2-(3,4-dihydroxyphenyl)-5,6,7-trihydroxy-4-oxo-3,4-dihydro-2H-1-benzopyran-3-</w:t>
            </w:r>
            <w:proofErr w:type="gramStart"/>
            <w:r w:rsidRPr="007310F7">
              <w:t>yl]oxidanesulfon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494CBC51" w14:textId="77777777" w:rsidR="00EB5811" w:rsidRPr="007310F7" w:rsidRDefault="00EB5811">
            <w:r w:rsidRPr="007310F7">
              <w:t>p401.01746</w:t>
            </w:r>
          </w:p>
        </w:tc>
        <w:tc>
          <w:tcPr>
            <w:tcW w:w="1600" w:type="dxa"/>
            <w:noWrap/>
            <w:hideMark/>
          </w:tcPr>
          <w:p w14:paraId="1FE15136" w14:textId="77777777" w:rsidR="00EB5811" w:rsidRPr="007310F7" w:rsidRDefault="00EB5811" w:rsidP="007310F7">
            <w:r w:rsidRPr="007310F7">
              <w:t>-1.2351</w:t>
            </w:r>
          </w:p>
        </w:tc>
        <w:tc>
          <w:tcPr>
            <w:tcW w:w="911" w:type="dxa"/>
            <w:noWrap/>
            <w:hideMark/>
          </w:tcPr>
          <w:p w14:paraId="57B21FAC" w14:textId="77777777" w:rsidR="00EB5811" w:rsidRPr="007310F7" w:rsidRDefault="00EB5811" w:rsidP="007310F7">
            <w:r w:rsidRPr="007310F7">
              <w:t>0.000655</w:t>
            </w:r>
          </w:p>
        </w:tc>
        <w:tc>
          <w:tcPr>
            <w:tcW w:w="1342" w:type="dxa"/>
            <w:noWrap/>
            <w:hideMark/>
          </w:tcPr>
          <w:p w14:paraId="6775FF6B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BEC61C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D4A6D0A" w14:textId="77777777" w:rsidR="00EB5811" w:rsidRPr="007310F7" w:rsidRDefault="00EB5811">
            <w:r w:rsidRPr="007310F7">
              <w:t>2-amino-4-({1-[(carboxymethyl)-C-hydroxycarbonimidoyl]-2-({3-hydroxy-6-[3-(4-hydroxyphenyl)-3-oxopropyl]-5-methoxy-2,2-dimethyl-3,4-dihydro-2H-1-benzopyran-4-</w:t>
            </w:r>
            <w:proofErr w:type="gramStart"/>
            <w:r w:rsidRPr="007310F7">
              <w:t>yl}sulfanyl</w:t>
            </w:r>
            <w:proofErr w:type="gramEnd"/>
            <w:r w:rsidRPr="007310F7">
              <w:t>)ethyl}-C-</w:t>
            </w:r>
            <w:proofErr w:type="gramStart"/>
            <w:r w:rsidRPr="007310F7">
              <w:t>hydroxycarbonimidoyl)butano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0B460043" w14:textId="77777777" w:rsidR="00EB5811" w:rsidRPr="007310F7" w:rsidRDefault="00EB5811">
            <w:r w:rsidRPr="007310F7">
              <w:t>p340.13547</w:t>
            </w:r>
          </w:p>
        </w:tc>
        <w:tc>
          <w:tcPr>
            <w:tcW w:w="1600" w:type="dxa"/>
            <w:noWrap/>
            <w:hideMark/>
          </w:tcPr>
          <w:p w14:paraId="1784C5D6" w14:textId="77777777" w:rsidR="00EB5811" w:rsidRPr="007310F7" w:rsidRDefault="00EB5811" w:rsidP="007310F7">
            <w:r w:rsidRPr="007310F7">
              <w:t>-2.0655</w:t>
            </w:r>
          </w:p>
        </w:tc>
        <w:tc>
          <w:tcPr>
            <w:tcW w:w="911" w:type="dxa"/>
            <w:noWrap/>
            <w:hideMark/>
          </w:tcPr>
          <w:p w14:paraId="188E2546" w14:textId="77777777" w:rsidR="00EB5811" w:rsidRPr="007310F7" w:rsidRDefault="00EB5811" w:rsidP="007310F7">
            <w:r w:rsidRPr="007310F7">
              <w:t>0.000657</w:t>
            </w:r>
          </w:p>
        </w:tc>
        <w:tc>
          <w:tcPr>
            <w:tcW w:w="1342" w:type="dxa"/>
            <w:noWrap/>
            <w:hideMark/>
          </w:tcPr>
          <w:p w14:paraId="2038BE6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7642C9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671227B" w14:textId="77777777" w:rsidR="00EB5811" w:rsidRPr="007310F7" w:rsidRDefault="00EB5811">
            <w:proofErr w:type="gramStart"/>
            <w:r w:rsidRPr="007310F7">
              <w:t>TG(</w:t>
            </w:r>
            <w:proofErr w:type="gramEnd"/>
            <w:r w:rsidRPr="007310F7">
              <w:t>14:0/18:3(6Z,9Z,12Z)/o-18:0)</w:t>
            </w:r>
          </w:p>
        </w:tc>
        <w:tc>
          <w:tcPr>
            <w:tcW w:w="1736" w:type="dxa"/>
            <w:noWrap/>
            <w:hideMark/>
          </w:tcPr>
          <w:p w14:paraId="6D44B22E" w14:textId="77777777" w:rsidR="00EB5811" w:rsidRPr="007310F7" w:rsidRDefault="00EB5811">
            <w:r w:rsidRPr="007310F7">
              <w:t>n851.72156</w:t>
            </w:r>
          </w:p>
        </w:tc>
        <w:tc>
          <w:tcPr>
            <w:tcW w:w="1600" w:type="dxa"/>
            <w:noWrap/>
            <w:hideMark/>
          </w:tcPr>
          <w:p w14:paraId="7F748552" w14:textId="77777777" w:rsidR="00EB5811" w:rsidRPr="007310F7" w:rsidRDefault="00EB5811" w:rsidP="007310F7">
            <w:r w:rsidRPr="007310F7">
              <w:t>2.2213</w:t>
            </w:r>
          </w:p>
        </w:tc>
        <w:tc>
          <w:tcPr>
            <w:tcW w:w="911" w:type="dxa"/>
            <w:noWrap/>
            <w:hideMark/>
          </w:tcPr>
          <w:p w14:paraId="053F728C" w14:textId="77777777" w:rsidR="00EB5811" w:rsidRPr="007310F7" w:rsidRDefault="00EB5811" w:rsidP="007310F7">
            <w:r w:rsidRPr="007310F7">
              <w:t>0.000658</w:t>
            </w:r>
          </w:p>
        </w:tc>
        <w:tc>
          <w:tcPr>
            <w:tcW w:w="1342" w:type="dxa"/>
            <w:noWrap/>
            <w:hideMark/>
          </w:tcPr>
          <w:p w14:paraId="6E1A05F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37B78D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90FCF42" w14:textId="77777777" w:rsidR="00EB5811" w:rsidRPr="007310F7" w:rsidRDefault="00EB5811">
            <w:r w:rsidRPr="007310F7">
              <w:t>1-(9Z-pentadecenoyl)-glycero-3-phospho-(1'-myo-inositol)</w:t>
            </w:r>
          </w:p>
        </w:tc>
        <w:tc>
          <w:tcPr>
            <w:tcW w:w="1736" w:type="dxa"/>
            <w:noWrap/>
            <w:hideMark/>
          </w:tcPr>
          <w:p w14:paraId="4E8F038C" w14:textId="77777777" w:rsidR="00EB5811" w:rsidRPr="007310F7" w:rsidRDefault="00EB5811">
            <w:r w:rsidRPr="007310F7">
              <w:t>p1130.5647</w:t>
            </w:r>
          </w:p>
        </w:tc>
        <w:tc>
          <w:tcPr>
            <w:tcW w:w="1600" w:type="dxa"/>
            <w:noWrap/>
            <w:hideMark/>
          </w:tcPr>
          <w:p w14:paraId="5F87F344" w14:textId="77777777" w:rsidR="00EB5811" w:rsidRPr="007310F7" w:rsidRDefault="00EB5811" w:rsidP="007310F7">
            <w:r w:rsidRPr="007310F7">
              <w:t>1.7556</w:t>
            </w:r>
          </w:p>
        </w:tc>
        <w:tc>
          <w:tcPr>
            <w:tcW w:w="911" w:type="dxa"/>
            <w:noWrap/>
            <w:hideMark/>
          </w:tcPr>
          <w:p w14:paraId="0BE48A61" w14:textId="77777777" w:rsidR="00EB5811" w:rsidRPr="007310F7" w:rsidRDefault="00EB5811" w:rsidP="007310F7">
            <w:r w:rsidRPr="007310F7">
              <w:t>0.00066</w:t>
            </w:r>
          </w:p>
        </w:tc>
        <w:tc>
          <w:tcPr>
            <w:tcW w:w="1342" w:type="dxa"/>
            <w:noWrap/>
            <w:hideMark/>
          </w:tcPr>
          <w:p w14:paraId="599D52B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E7FFDB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2D7D70D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D61ECBC" w14:textId="77777777" w:rsidR="00EB5811" w:rsidRPr="007310F7" w:rsidRDefault="00EB5811">
            <w:r w:rsidRPr="007310F7">
              <w:t>p114.26133</w:t>
            </w:r>
          </w:p>
        </w:tc>
        <w:tc>
          <w:tcPr>
            <w:tcW w:w="1600" w:type="dxa"/>
            <w:noWrap/>
            <w:hideMark/>
          </w:tcPr>
          <w:p w14:paraId="50C3A80F" w14:textId="77777777" w:rsidR="00EB5811" w:rsidRPr="007310F7" w:rsidRDefault="00EB5811" w:rsidP="007310F7">
            <w:r w:rsidRPr="007310F7">
              <w:t>-1.7499</w:t>
            </w:r>
          </w:p>
        </w:tc>
        <w:tc>
          <w:tcPr>
            <w:tcW w:w="911" w:type="dxa"/>
            <w:noWrap/>
            <w:hideMark/>
          </w:tcPr>
          <w:p w14:paraId="6540DF67" w14:textId="77777777" w:rsidR="00EB5811" w:rsidRPr="007310F7" w:rsidRDefault="00EB5811" w:rsidP="007310F7">
            <w:r w:rsidRPr="007310F7">
              <w:t>0.000667</w:t>
            </w:r>
          </w:p>
        </w:tc>
        <w:tc>
          <w:tcPr>
            <w:tcW w:w="1342" w:type="dxa"/>
            <w:noWrap/>
            <w:hideMark/>
          </w:tcPr>
          <w:p w14:paraId="04C757C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8F3E9B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F35D9DB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FF38832" w14:textId="77777777" w:rsidR="00EB5811" w:rsidRPr="007310F7" w:rsidRDefault="00EB5811">
            <w:r w:rsidRPr="007310F7">
              <w:t>n574.80322</w:t>
            </w:r>
          </w:p>
        </w:tc>
        <w:tc>
          <w:tcPr>
            <w:tcW w:w="1600" w:type="dxa"/>
            <w:noWrap/>
            <w:hideMark/>
          </w:tcPr>
          <w:p w14:paraId="0CBC8D48" w14:textId="77777777" w:rsidR="00EB5811" w:rsidRPr="007310F7" w:rsidRDefault="00EB5811" w:rsidP="007310F7">
            <w:r w:rsidRPr="007310F7">
              <w:t>1.8695</w:t>
            </w:r>
          </w:p>
        </w:tc>
        <w:tc>
          <w:tcPr>
            <w:tcW w:w="911" w:type="dxa"/>
            <w:noWrap/>
            <w:hideMark/>
          </w:tcPr>
          <w:p w14:paraId="555102AE" w14:textId="77777777" w:rsidR="00EB5811" w:rsidRPr="007310F7" w:rsidRDefault="00EB5811" w:rsidP="007310F7">
            <w:r w:rsidRPr="007310F7">
              <w:t>0.000667</w:t>
            </w:r>
          </w:p>
        </w:tc>
        <w:tc>
          <w:tcPr>
            <w:tcW w:w="1342" w:type="dxa"/>
            <w:noWrap/>
            <w:hideMark/>
          </w:tcPr>
          <w:p w14:paraId="1FE0AA5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DC34AB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0598246" w14:textId="77777777" w:rsidR="00EB5811" w:rsidRPr="007310F7" w:rsidRDefault="00EB5811">
            <w:r w:rsidRPr="007310F7">
              <w:t>Inositol cyclic phosphate</w:t>
            </w:r>
          </w:p>
        </w:tc>
        <w:tc>
          <w:tcPr>
            <w:tcW w:w="1736" w:type="dxa"/>
            <w:noWrap/>
            <w:hideMark/>
          </w:tcPr>
          <w:p w14:paraId="54E76FC6" w14:textId="77777777" w:rsidR="00EB5811" w:rsidRPr="007310F7" w:rsidRDefault="00EB5811">
            <w:r w:rsidRPr="007310F7">
              <w:t>n264.99725</w:t>
            </w:r>
          </w:p>
        </w:tc>
        <w:tc>
          <w:tcPr>
            <w:tcW w:w="1600" w:type="dxa"/>
            <w:noWrap/>
            <w:hideMark/>
          </w:tcPr>
          <w:p w14:paraId="4DB7EF8C" w14:textId="77777777" w:rsidR="00EB5811" w:rsidRPr="007310F7" w:rsidRDefault="00EB5811" w:rsidP="007310F7">
            <w:r w:rsidRPr="007310F7">
              <w:t>-0.86883</w:t>
            </w:r>
          </w:p>
        </w:tc>
        <w:tc>
          <w:tcPr>
            <w:tcW w:w="911" w:type="dxa"/>
            <w:noWrap/>
            <w:hideMark/>
          </w:tcPr>
          <w:p w14:paraId="1DCFEF50" w14:textId="77777777" w:rsidR="00EB5811" w:rsidRPr="007310F7" w:rsidRDefault="00EB5811" w:rsidP="007310F7">
            <w:r w:rsidRPr="007310F7">
              <w:t>0.000675</w:t>
            </w:r>
          </w:p>
        </w:tc>
        <w:tc>
          <w:tcPr>
            <w:tcW w:w="1342" w:type="dxa"/>
            <w:noWrap/>
            <w:hideMark/>
          </w:tcPr>
          <w:p w14:paraId="4D1C9D17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0AE074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815C2F1" w14:textId="77777777" w:rsidR="00EB5811" w:rsidRPr="007310F7" w:rsidRDefault="00EB5811">
            <w:r w:rsidRPr="007310F7">
              <w:t>11beta,17,21-trihydroxypregn-4-ene-3,20-dione 21-hexanoate</w:t>
            </w:r>
          </w:p>
        </w:tc>
        <w:tc>
          <w:tcPr>
            <w:tcW w:w="1736" w:type="dxa"/>
            <w:noWrap/>
            <w:hideMark/>
          </w:tcPr>
          <w:p w14:paraId="65E47270" w14:textId="77777777" w:rsidR="00EB5811" w:rsidRPr="007310F7" w:rsidRDefault="00EB5811">
            <w:r w:rsidRPr="007310F7">
              <w:t>p483.27039</w:t>
            </w:r>
          </w:p>
        </w:tc>
        <w:tc>
          <w:tcPr>
            <w:tcW w:w="1600" w:type="dxa"/>
            <w:noWrap/>
            <w:hideMark/>
          </w:tcPr>
          <w:p w14:paraId="08071931" w14:textId="77777777" w:rsidR="00EB5811" w:rsidRPr="007310F7" w:rsidRDefault="00EB5811" w:rsidP="007310F7">
            <w:r w:rsidRPr="007310F7">
              <w:t>-0.32954</w:t>
            </w:r>
          </w:p>
        </w:tc>
        <w:tc>
          <w:tcPr>
            <w:tcW w:w="911" w:type="dxa"/>
            <w:noWrap/>
            <w:hideMark/>
          </w:tcPr>
          <w:p w14:paraId="1FD1F565" w14:textId="77777777" w:rsidR="00EB5811" w:rsidRPr="007310F7" w:rsidRDefault="00EB5811" w:rsidP="007310F7">
            <w:r w:rsidRPr="007310F7">
              <w:t>0.000675</w:t>
            </w:r>
          </w:p>
        </w:tc>
        <w:tc>
          <w:tcPr>
            <w:tcW w:w="1342" w:type="dxa"/>
            <w:noWrap/>
            <w:hideMark/>
          </w:tcPr>
          <w:p w14:paraId="54BFE48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BC826A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F59DD2D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586CB89" w14:textId="77777777" w:rsidR="00EB5811" w:rsidRPr="007310F7" w:rsidRDefault="00EB5811">
            <w:r w:rsidRPr="007310F7">
              <w:t>p665.90491</w:t>
            </w:r>
          </w:p>
        </w:tc>
        <w:tc>
          <w:tcPr>
            <w:tcW w:w="1600" w:type="dxa"/>
            <w:noWrap/>
            <w:hideMark/>
          </w:tcPr>
          <w:p w14:paraId="1F3B057D" w14:textId="77777777" w:rsidR="00EB5811" w:rsidRPr="007310F7" w:rsidRDefault="00EB5811" w:rsidP="007310F7">
            <w:r w:rsidRPr="007310F7">
              <w:t>1.6689</w:t>
            </w:r>
          </w:p>
        </w:tc>
        <w:tc>
          <w:tcPr>
            <w:tcW w:w="911" w:type="dxa"/>
            <w:noWrap/>
            <w:hideMark/>
          </w:tcPr>
          <w:p w14:paraId="732696EF" w14:textId="77777777" w:rsidR="00EB5811" w:rsidRPr="007310F7" w:rsidRDefault="00EB5811" w:rsidP="007310F7">
            <w:r w:rsidRPr="007310F7">
              <w:t>0.000693</w:t>
            </w:r>
          </w:p>
        </w:tc>
        <w:tc>
          <w:tcPr>
            <w:tcW w:w="1342" w:type="dxa"/>
            <w:noWrap/>
            <w:hideMark/>
          </w:tcPr>
          <w:p w14:paraId="2A79553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DB03AF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87ED90A" w14:textId="77777777" w:rsidR="00EB5811" w:rsidRPr="007310F7" w:rsidRDefault="00EB5811">
            <w:r w:rsidRPr="007310F7">
              <w:t>2'-O-(alpha-D-Manp)-6'-O-(alpha-D-Manp-1-&gt;6-alpha-D-Manp-1-&gt;6-alpha-D-Manp-1-&gt;6-alpha-D-</w:t>
            </w:r>
            <w:proofErr w:type="gramStart"/>
            <w:r w:rsidRPr="007310F7">
              <w:t>Manp)-(</w:t>
            </w:r>
            <w:proofErr w:type="gramEnd"/>
            <w:r w:rsidRPr="007310F7">
              <w:t>1-hexadecanoyl-2-octadecanoyl-sn-glycero-3-phospho-1'-myo-inositol)</w:t>
            </w:r>
          </w:p>
        </w:tc>
        <w:tc>
          <w:tcPr>
            <w:tcW w:w="1736" w:type="dxa"/>
            <w:noWrap/>
            <w:hideMark/>
          </w:tcPr>
          <w:p w14:paraId="55591359" w14:textId="77777777" w:rsidR="00EB5811" w:rsidRPr="007310F7" w:rsidRDefault="00EB5811">
            <w:r w:rsidRPr="007310F7">
              <w:t>p844.90131</w:t>
            </w:r>
          </w:p>
        </w:tc>
        <w:tc>
          <w:tcPr>
            <w:tcW w:w="1600" w:type="dxa"/>
            <w:noWrap/>
            <w:hideMark/>
          </w:tcPr>
          <w:p w14:paraId="55481872" w14:textId="77777777" w:rsidR="00EB5811" w:rsidRPr="007310F7" w:rsidRDefault="00EB5811" w:rsidP="007310F7">
            <w:r w:rsidRPr="007310F7">
              <w:t>1.6261</w:t>
            </w:r>
          </w:p>
        </w:tc>
        <w:tc>
          <w:tcPr>
            <w:tcW w:w="911" w:type="dxa"/>
            <w:noWrap/>
            <w:hideMark/>
          </w:tcPr>
          <w:p w14:paraId="7D0B428F" w14:textId="77777777" w:rsidR="00EB5811" w:rsidRPr="007310F7" w:rsidRDefault="00EB5811" w:rsidP="007310F7">
            <w:r w:rsidRPr="007310F7">
              <w:t>0.000699</w:t>
            </w:r>
          </w:p>
        </w:tc>
        <w:tc>
          <w:tcPr>
            <w:tcW w:w="1342" w:type="dxa"/>
            <w:noWrap/>
            <w:hideMark/>
          </w:tcPr>
          <w:p w14:paraId="340562E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C2DBB4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CD30A04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734380F" w14:textId="77777777" w:rsidR="00EB5811" w:rsidRPr="007310F7" w:rsidRDefault="00EB5811">
            <w:r w:rsidRPr="007310F7">
              <w:t>p565.97748</w:t>
            </w:r>
          </w:p>
        </w:tc>
        <w:tc>
          <w:tcPr>
            <w:tcW w:w="1600" w:type="dxa"/>
            <w:noWrap/>
            <w:hideMark/>
          </w:tcPr>
          <w:p w14:paraId="395773FD" w14:textId="77777777" w:rsidR="00EB5811" w:rsidRPr="007310F7" w:rsidRDefault="00EB5811" w:rsidP="007310F7">
            <w:r w:rsidRPr="007310F7">
              <w:t>-1.5314</w:t>
            </w:r>
          </w:p>
        </w:tc>
        <w:tc>
          <w:tcPr>
            <w:tcW w:w="911" w:type="dxa"/>
            <w:noWrap/>
            <w:hideMark/>
          </w:tcPr>
          <w:p w14:paraId="643D060A" w14:textId="77777777" w:rsidR="00EB5811" w:rsidRPr="007310F7" w:rsidRDefault="00EB5811" w:rsidP="007310F7">
            <w:r w:rsidRPr="007310F7">
              <w:t>0.000709</w:t>
            </w:r>
          </w:p>
        </w:tc>
        <w:tc>
          <w:tcPr>
            <w:tcW w:w="1342" w:type="dxa"/>
            <w:noWrap/>
            <w:hideMark/>
          </w:tcPr>
          <w:p w14:paraId="141D896C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BB7B68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176010A" w14:textId="77777777" w:rsidR="00EB5811" w:rsidRPr="007310F7" w:rsidRDefault="00EB5811">
            <w:r w:rsidRPr="007310F7">
              <w:t>1,8-Epoxy-p-menthan-4-ol glucoside</w:t>
            </w:r>
          </w:p>
        </w:tc>
        <w:tc>
          <w:tcPr>
            <w:tcW w:w="1736" w:type="dxa"/>
            <w:noWrap/>
            <w:hideMark/>
          </w:tcPr>
          <w:p w14:paraId="77128E3B" w14:textId="77777777" w:rsidR="00EB5811" w:rsidRPr="007310F7" w:rsidRDefault="00EB5811">
            <w:r w:rsidRPr="007310F7">
              <w:t>p333.18991</w:t>
            </w:r>
          </w:p>
        </w:tc>
        <w:tc>
          <w:tcPr>
            <w:tcW w:w="1600" w:type="dxa"/>
            <w:noWrap/>
            <w:hideMark/>
          </w:tcPr>
          <w:p w14:paraId="1DE77714" w14:textId="77777777" w:rsidR="00EB5811" w:rsidRPr="007310F7" w:rsidRDefault="00EB5811" w:rsidP="007310F7">
            <w:r w:rsidRPr="007310F7">
              <w:t>-1.0497</w:t>
            </w:r>
          </w:p>
        </w:tc>
        <w:tc>
          <w:tcPr>
            <w:tcW w:w="911" w:type="dxa"/>
            <w:noWrap/>
            <w:hideMark/>
          </w:tcPr>
          <w:p w14:paraId="6EC2F6F2" w14:textId="77777777" w:rsidR="00EB5811" w:rsidRPr="007310F7" w:rsidRDefault="00EB5811" w:rsidP="007310F7">
            <w:r w:rsidRPr="007310F7">
              <w:t>0.000721</w:t>
            </w:r>
          </w:p>
        </w:tc>
        <w:tc>
          <w:tcPr>
            <w:tcW w:w="1342" w:type="dxa"/>
            <w:noWrap/>
            <w:hideMark/>
          </w:tcPr>
          <w:p w14:paraId="48889B3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CDD20E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1E2CE5C" w14:textId="77777777" w:rsidR="00EB5811" w:rsidRPr="007310F7" w:rsidRDefault="00EB5811">
            <w:r w:rsidRPr="007310F7">
              <w:t>Uridine triphosphate</w:t>
            </w:r>
          </w:p>
        </w:tc>
        <w:tc>
          <w:tcPr>
            <w:tcW w:w="1736" w:type="dxa"/>
            <w:noWrap/>
            <w:hideMark/>
          </w:tcPr>
          <w:p w14:paraId="45136D6C" w14:textId="77777777" w:rsidR="00EB5811" w:rsidRPr="007310F7" w:rsidRDefault="00EB5811">
            <w:r w:rsidRPr="007310F7">
              <w:t>p522.93311</w:t>
            </w:r>
          </w:p>
        </w:tc>
        <w:tc>
          <w:tcPr>
            <w:tcW w:w="1600" w:type="dxa"/>
            <w:noWrap/>
            <w:hideMark/>
          </w:tcPr>
          <w:p w14:paraId="1559A573" w14:textId="77777777" w:rsidR="00EB5811" w:rsidRPr="007310F7" w:rsidRDefault="00EB5811" w:rsidP="007310F7">
            <w:r w:rsidRPr="007310F7">
              <w:t>2.8387</w:t>
            </w:r>
          </w:p>
        </w:tc>
        <w:tc>
          <w:tcPr>
            <w:tcW w:w="911" w:type="dxa"/>
            <w:noWrap/>
            <w:hideMark/>
          </w:tcPr>
          <w:p w14:paraId="736A71DE" w14:textId="77777777" w:rsidR="00EB5811" w:rsidRPr="007310F7" w:rsidRDefault="00EB5811" w:rsidP="007310F7">
            <w:r w:rsidRPr="007310F7">
              <w:t>0.000729</w:t>
            </w:r>
          </w:p>
        </w:tc>
        <w:tc>
          <w:tcPr>
            <w:tcW w:w="1342" w:type="dxa"/>
            <w:noWrap/>
            <w:hideMark/>
          </w:tcPr>
          <w:p w14:paraId="559F571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A2C117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A439742" w14:textId="77777777" w:rsidR="00EB5811" w:rsidRPr="007310F7" w:rsidRDefault="00EB5811">
            <w:r w:rsidRPr="007310F7">
              <w:t>Methyl (9Z)-8'-oxo-6,8'-diapo-6-carotenoate</w:t>
            </w:r>
          </w:p>
        </w:tc>
        <w:tc>
          <w:tcPr>
            <w:tcW w:w="1736" w:type="dxa"/>
            <w:noWrap/>
            <w:hideMark/>
          </w:tcPr>
          <w:p w14:paraId="7E0E7CF0" w14:textId="77777777" w:rsidR="00EB5811" w:rsidRPr="007310F7" w:rsidRDefault="00EB5811">
            <w:r w:rsidRPr="007310F7">
              <w:t>n390.17361</w:t>
            </w:r>
          </w:p>
        </w:tc>
        <w:tc>
          <w:tcPr>
            <w:tcW w:w="1600" w:type="dxa"/>
            <w:noWrap/>
            <w:hideMark/>
          </w:tcPr>
          <w:p w14:paraId="0CDC0BB6" w14:textId="77777777" w:rsidR="00EB5811" w:rsidRPr="007310F7" w:rsidRDefault="00EB5811" w:rsidP="007310F7">
            <w:r w:rsidRPr="007310F7">
              <w:t>-1.6621</w:t>
            </w:r>
          </w:p>
        </w:tc>
        <w:tc>
          <w:tcPr>
            <w:tcW w:w="911" w:type="dxa"/>
            <w:noWrap/>
            <w:hideMark/>
          </w:tcPr>
          <w:p w14:paraId="293DB3FF" w14:textId="77777777" w:rsidR="00EB5811" w:rsidRPr="007310F7" w:rsidRDefault="00EB5811" w:rsidP="007310F7">
            <w:r w:rsidRPr="007310F7">
              <w:t>0.000742</w:t>
            </w:r>
          </w:p>
        </w:tc>
        <w:tc>
          <w:tcPr>
            <w:tcW w:w="1342" w:type="dxa"/>
            <w:noWrap/>
            <w:hideMark/>
          </w:tcPr>
          <w:p w14:paraId="3F2F06F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60BFCA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7A60DB7" w14:textId="77777777" w:rsidR="00EB5811" w:rsidRPr="007310F7" w:rsidRDefault="00EB5811">
            <w:r w:rsidRPr="007310F7">
              <w:t>3-Hydroxymethylantipyrine</w:t>
            </w:r>
          </w:p>
        </w:tc>
        <w:tc>
          <w:tcPr>
            <w:tcW w:w="1736" w:type="dxa"/>
            <w:noWrap/>
            <w:hideMark/>
          </w:tcPr>
          <w:p w14:paraId="18691461" w14:textId="77777777" w:rsidR="00EB5811" w:rsidRPr="007310F7" w:rsidRDefault="00EB5811">
            <w:r w:rsidRPr="007310F7">
              <w:t>p205.09776</w:t>
            </w:r>
          </w:p>
        </w:tc>
        <w:tc>
          <w:tcPr>
            <w:tcW w:w="1600" w:type="dxa"/>
            <w:noWrap/>
            <w:hideMark/>
          </w:tcPr>
          <w:p w14:paraId="123F7A20" w14:textId="77777777" w:rsidR="00EB5811" w:rsidRPr="007310F7" w:rsidRDefault="00EB5811" w:rsidP="007310F7">
            <w:r w:rsidRPr="007310F7">
              <w:t>1.1409</w:t>
            </w:r>
          </w:p>
        </w:tc>
        <w:tc>
          <w:tcPr>
            <w:tcW w:w="911" w:type="dxa"/>
            <w:noWrap/>
            <w:hideMark/>
          </w:tcPr>
          <w:p w14:paraId="3F0C512E" w14:textId="77777777" w:rsidR="00EB5811" w:rsidRPr="007310F7" w:rsidRDefault="00EB5811" w:rsidP="007310F7">
            <w:r w:rsidRPr="007310F7">
              <w:t>0.000759</w:t>
            </w:r>
          </w:p>
        </w:tc>
        <w:tc>
          <w:tcPr>
            <w:tcW w:w="1342" w:type="dxa"/>
            <w:noWrap/>
            <w:hideMark/>
          </w:tcPr>
          <w:p w14:paraId="5693255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82BC67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4E782A7" w14:textId="77777777" w:rsidR="00EB5811" w:rsidRPr="007310F7" w:rsidRDefault="00EB5811">
            <w:r w:rsidRPr="007310F7">
              <w:lastRenderedPageBreak/>
              <w:t>GalNAcbeta1-4(NeuGcalpha2-</w:t>
            </w:r>
            <w:proofErr w:type="gramStart"/>
            <w:r w:rsidRPr="007310F7">
              <w:t>3)Galbeta</w:t>
            </w:r>
            <w:proofErr w:type="gramEnd"/>
            <w:r w:rsidRPr="007310F7">
              <w:t>1-4Glcbeta-Cer(d18:1/20:0)</w:t>
            </w:r>
          </w:p>
        </w:tc>
        <w:tc>
          <w:tcPr>
            <w:tcW w:w="1736" w:type="dxa"/>
            <w:noWrap/>
            <w:hideMark/>
          </w:tcPr>
          <w:p w14:paraId="708C3C86" w14:textId="77777777" w:rsidR="00EB5811" w:rsidRPr="007310F7" w:rsidRDefault="00EB5811">
            <w:r w:rsidRPr="007310F7">
              <w:t>p725.92737</w:t>
            </w:r>
          </w:p>
        </w:tc>
        <w:tc>
          <w:tcPr>
            <w:tcW w:w="1600" w:type="dxa"/>
            <w:noWrap/>
            <w:hideMark/>
          </w:tcPr>
          <w:p w14:paraId="4EFAC442" w14:textId="77777777" w:rsidR="00EB5811" w:rsidRPr="007310F7" w:rsidRDefault="00EB5811" w:rsidP="007310F7">
            <w:r w:rsidRPr="007310F7">
              <w:t>1.2888</w:t>
            </w:r>
          </w:p>
        </w:tc>
        <w:tc>
          <w:tcPr>
            <w:tcW w:w="911" w:type="dxa"/>
            <w:noWrap/>
            <w:hideMark/>
          </w:tcPr>
          <w:p w14:paraId="3664D5F5" w14:textId="77777777" w:rsidR="00EB5811" w:rsidRPr="007310F7" w:rsidRDefault="00EB5811" w:rsidP="007310F7">
            <w:r w:rsidRPr="007310F7">
              <w:t>0.000768</w:t>
            </w:r>
          </w:p>
        </w:tc>
        <w:tc>
          <w:tcPr>
            <w:tcW w:w="1342" w:type="dxa"/>
            <w:noWrap/>
            <w:hideMark/>
          </w:tcPr>
          <w:p w14:paraId="5570EC7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8187BD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2691F56" w14:textId="77777777" w:rsidR="00EB5811" w:rsidRPr="007310F7" w:rsidRDefault="00EB5811">
            <w:r w:rsidRPr="007310F7">
              <w:t>Uridine 5'-diphosphate</w:t>
            </w:r>
          </w:p>
        </w:tc>
        <w:tc>
          <w:tcPr>
            <w:tcW w:w="1736" w:type="dxa"/>
            <w:noWrap/>
            <w:hideMark/>
          </w:tcPr>
          <w:p w14:paraId="45E42638" w14:textId="77777777" w:rsidR="00EB5811" w:rsidRPr="007310F7" w:rsidRDefault="00EB5811">
            <w:r w:rsidRPr="007310F7">
              <w:t>p442.96387</w:t>
            </w:r>
          </w:p>
        </w:tc>
        <w:tc>
          <w:tcPr>
            <w:tcW w:w="1600" w:type="dxa"/>
            <w:noWrap/>
            <w:hideMark/>
          </w:tcPr>
          <w:p w14:paraId="5C9B1579" w14:textId="77777777" w:rsidR="00EB5811" w:rsidRPr="007310F7" w:rsidRDefault="00EB5811" w:rsidP="007310F7">
            <w:r w:rsidRPr="007310F7">
              <w:t>-1.4393</w:t>
            </w:r>
          </w:p>
        </w:tc>
        <w:tc>
          <w:tcPr>
            <w:tcW w:w="911" w:type="dxa"/>
            <w:noWrap/>
            <w:hideMark/>
          </w:tcPr>
          <w:p w14:paraId="6FBC1B37" w14:textId="77777777" w:rsidR="00EB5811" w:rsidRPr="007310F7" w:rsidRDefault="00EB5811" w:rsidP="007310F7">
            <w:r w:rsidRPr="007310F7">
              <w:t>0.000768</w:t>
            </w:r>
          </w:p>
        </w:tc>
        <w:tc>
          <w:tcPr>
            <w:tcW w:w="1342" w:type="dxa"/>
            <w:noWrap/>
            <w:hideMark/>
          </w:tcPr>
          <w:p w14:paraId="1E6D09A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108868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E5328EA" w14:textId="77777777" w:rsidR="00EB5811" w:rsidRPr="007310F7" w:rsidRDefault="00EB5811">
            <w:proofErr w:type="gramStart"/>
            <w:r w:rsidRPr="007310F7">
              <w:t>TG(</w:t>
            </w:r>
            <w:proofErr w:type="gramEnd"/>
            <w:r w:rsidRPr="007310F7">
              <w:t>8:0/8:0/8:0)</w:t>
            </w:r>
          </w:p>
        </w:tc>
        <w:tc>
          <w:tcPr>
            <w:tcW w:w="1736" w:type="dxa"/>
            <w:noWrap/>
            <w:hideMark/>
          </w:tcPr>
          <w:p w14:paraId="17557BFE" w14:textId="77777777" w:rsidR="00EB5811" w:rsidRPr="007310F7" w:rsidRDefault="00EB5811">
            <w:r w:rsidRPr="007310F7">
              <w:t>p959.75519</w:t>
            </w:r>
          </w:p>
        </w:tc>
        <w:tc>
          <w:tcPr>
            <w:tcW w:w="1600" w:type="dxa"/>
            <w:noWrap/>
            <w:hideMark/>
          </w:tcPr>
          <w:p w14:paraId="458270BA" w14:textId="77777777" w:rsidR="00EB5811" w:rsidRPr="007310F7" w:rsidRDefault="00EB5811" w:rsidP="007310F7">
            <w:r w:rsidRPr="007310F7">
              <w:t>-0.94672</w:t>
            </w:r>
          </w:p>
        </w:tc>
        <w:tc>
          <w:tcPr>
            <w:tcW w:w="911" w:type="dxa"/>
            <w:noWrap/>
            <w:hideMark/>
          </w:tcPr>
          <w:p w14:paraId="73CB3A93" w14:textId="77777777" w:rsidR="00EB5811" w:rsidRPr="007310F7" w:rsidRDefault="00EB5811" w:rsidP="007310F7">
            <w:r w:rsidRPr="007310F7">
              <w:t>0.000782</w:t>
            </w:r>
          </w:p>
        </w:tc>
        <w:tc>
          <w:tcPr>
            <w:tcW w:w="1342" w:type="dxa"/>
            <w:noWrap/>
            <w:hideMark/>
          </w:tcPr>
          <w:p w14:paraId="569303E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BDF027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F1F0227" w14:textId="77777777" w:rsidR="00EB5811" w:rsidRPr="007310F7" w:rsidRDefault="00EB5811">
            <w:r w:rsidRPr="007310F7">
              <w:t>N-</w:t>
            </w:r>
            <w:proofErr w:type="spellStart"/>
            <w:r w:rsidRPr="007310F7">
              <w:t>methylphenylalanin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3A262B8" w14:textId="77777777" w:rsidR="00EB5811" w:rsidRPr="007310F7" w:rsidRDefault="00EB5811">
            <w:r w:rsidRPr="007310F7">
              <w:t>p381.17752</w:t>
            </w:r>
          </w:p>
        </w:tc>
        <w:tc>
          <w:tcPr>
            <w:tcW w:w="1600" w:type="dxa"/>
            <w:noWrap/>
            <w:hideMark/>
          </w:tcPr>
          <w:p w14:paraId="07B1EA70" w14:textId="77777777" w:rsidR="00EB5811" w:rsidRPr="007310F7" w:rsidRDefault="00EB5811" w:rsidP="007310F7">
            <w:r w:rsidRPr="007310F7">
              <w:t>-1.2971</w:t>
            </w:r>
          </w:p>
        </w:tc>
        <w:tc>
          <w:tcPr>
            <w:tcW w:w="911" w:type="dxa"/>
            <w:noWrap/>
            <w:hideMark/>
          </w:tcPr>
          <w:p w14:paraId="516A0E7F" w14:textId="77777777" w:rsidR="00EB5811" w:rsidRPr="007310F7" w:rsidRDefault="00EB5811" w:rsidP="007310F7">
            <w:r w:rsidRPr="007310F7">
              <w:t>0.000788</w:t>
            </w:r>
          </w:p>
        </w:tc>
        <w:tc>
          <w:tcPr>
            <w:tcW w:w="1342" w:type="dxa"/>
            <w:noWrap/>
            <w:hideMark/>
          </w:tcPr>
          <w:p w14:paraId="6CBAF89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5D6575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56E2171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D05A4D9" w14:textId="77777777" w:rsidR="00EB5811" w:rsidRPr="007310F7" w:rsidRDefault="00EB5811">
            <w:r w:rsidRPr="007310F7">
              <w:t>n561.88104</w:t>
            </w:r>
          </w:p>
        </w:tc>
        <w:tc>
          <w:tcPr>
            <w:tcW w:w="1600" w:type="dxa"/>
            <w:noWrap/>
            <w:hideMark/>
          </w:tcPr>
          <w:p w14:paraId="1C91E689" w14:textId="77777777" w:rsidR="00EB5811" w:rsidRPr="007310F7" w:rsidRDefault="00EB5811" w:rsidP="007310F7">
            <w:r w:rsidRPr="007310F7">
              <w:t>-1.7948</w:t>
            </w:r>
          </w:p>
        </w:tc>
        <w:tc>
          <w:tcPr>
            <w:tcW w:w="911" w:type="dxa"/>
            <w:noWrap/>
            <w:hideMark/>
          </w:tcPr>
          <w:p w14:paraId="265A0FA3" w14:textId="77777777" w:rsidR="00EB5811" w:rsidRPr="007310F7" w:rsidRDefault="00EB5811" w:rsidP="007310F7">
            <w:r w:rsidRPr="007310F7">
              <w:t>0.000804</w:t>
            </w:r>
          </w:p>
        </w:tc>
        <w:tc>
          <w:tcPr>
            <w:tcW w:w="1342" w:type="dxa"/>
            <w:noWrap/>
            <w:hideMark/>
          </w:tcPr>
          <w:p w14:paraId="6816981C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5CCF4D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AE19765" w14:textId="77777777" w:rsidR="00EB5811" w:rsidRPr="007310F7" w:rsidRDefault="00EB5811">
            <w:proofErr w:type="spellStart"/>
            <w:r w:rsidRPr="007310F7">
              <w:t>Threoninyl</w:t>
            </w:r>
            <w:proofErr w:type="spellEnd"/>
            <w:r w:rsidRPr="007310F7">
              <w:t>-Tyrosine</w:t>
            </w:r>
          </w:p>
        </w:tc>
        <w:tc>
          <w:tcPr>
            <w:tcW w:w="1736" w:type="dxa"/>
            <w:noWrap/>
            <w:hideMark/>
          </w:tcPr>
          <w:p w14:paraId="4B79E205" w14:textId="77777777" w:rsidR="00EB5811" w:rsidRPr="007310F7" w:rsidRDefault="00EB5811">
            <w:r w:rsidRPr="007310F7">
              <w:t>p321.08545</w:t>
            </w:r>
          </w:p>
        </w:tc>
        <w:tc>
          <w:tcPr>
            <w:tcW w:w="1600" w:type="dxa"/>
            <w:noWrap/>
            <w:hideMark/>
          </w:tcPr>
          <w:p w14:paraId="1DE0BBFA" w14:textId="77777777" w:rsidR="00EB5811" w:rsidRPr="007310F7" w:rsidRDefault="00EB5811" w:rsidP="007310F7">
            <w:r w:rsidRPr="007310F7">
              <w:t>-2.2093</w:t>
            </w:r>
          </w:p>
        </w:tc>
        <w:tc>
          <w:tcPr>
            <w:tcW w:w="911" w:type="dxa"/>
            <w:noWrap/>
            <w:hideMark/>
          </w:tcPr>
          <w:p w14:paraId="52C48DA5" w14:textId="77777777" w:rsidR="00EB5811" w:rsidRPr="007310F7" w:rsidRDefault="00EB5811" w:rsidP="007310F7">
            <w:r w:rsidRPr="007310F7">
              <w:t>0.000806</w:t>
            </w:r>
          </w:p>
        </w:tc>
        <w:tc>
          <w:tcPr>
            <w:tcW w:w="1342" w:type="dxa"/>
            <w:noWrap/>
            <w:hideMark/>
          </w:tcPr>
          <w:p w14:paraId="597AC46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E7E98A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2D8AA27" w14:textId="77777777" w:rsidR="00EB5811" w:rsidRPr="007310F7" w:rsidRDefault="00EB5811">
            <w:r w:rsidRPr="007310F7">
              <w:t>{[1-(7-hydroxy-2-oxo-2H-chromen-8-yl)-3-methylbut-3-en-2-</w:t>
            </w:r>
            <w:proofErr w:type="gramStart"/>
            <w:r w:rsidRPr="007310F7">
              <w:t>yl]oxy</w:t>
            </w:r>
            <w:proofErr w:type="gramEnd"/>
            <w:r w:rsidRPr="007310F7">
              <w:t>}sulfonic acid</w:t>
            </w:r>
          </w:p>
        </w:tc>
        <w:tc>
          <w:tcPr>
            <w:tcW w:w="1736" w:type="dxa"/>
            <w:noWrap/>
            <w:hideMark/>
          </w:tcPr>
          <w:p w14:paraId="3D0464CC" w14:textId="77777777" w:rsidR="00EB5811" w:rsidRPr="007310F7" w:rsidRDefault="00EB5811">
            <w:r w:rsidRPr="007310F7">
              <w:t>n361.01614</w:t>
            </w:r>
          </w:p>
        </w:tc>
        <w:tc>
          <w:tcPr>
            <w:tcW w:w="1600" w:type="dxa"/>
            <w:noWrap/>
            <w:hideMark/>
          </w:tcPr>
          <w:p w14:paraId="6C9BBCA6" w14:textId="77777777" w:rsidR="00EB5811" w:rsidRPr="007310F7" w:rsidRDefault="00EB5811" w:rsidP="007310F7">
            <w:r w:rsidRPr="007310F7">
              <w:t>1.5551</w:t>
            </w:r>
          </w:p>
        </w:tc>
        <w:tc>
          <w:tcPr>
            <w:tcW w:w="911" w:type="dxa"/>
            <w:noWrap/>
            <w:hideMark/>
          </w:tcPr>
          <w:p w14:paraId="1A0776A1" w14:textId="77777777" w:rsidR="00EB5811" w:rsidRPr="007310F7" w:rsidRDefault="00EB5811" w:rsidP="007310F7">
            <w:r w:rsidRPr="007310F7">
              <w:t>0.000811</w:t>
            </w:r>
          </w:p>
        </w:tc>
        <w:tc>
          <w:tcPr>
            <w:tcW w:w="1342" w:type="dxa"/>
            <w:noWrap/>
            <w:hideMark/>
          </w:tcPr>
          <w:p w14:paraId="2B5ECA2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FD6098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9B23D7F" w14:textId="77777777" w:rsidR="00EB5811" w:rsidRPr="007310F7" w:rsidRDefault="00EB5811">
            <w:r w:rsidRPr="007310F7">
              <w:t>2'-O-(alpha-D-Manp)-6'-O-(alpha-D-Manp-1-&gt;6-alpha-D-</w:t>
            </w:r>
            <w:proofErr w:type="gramStart"/>
            <w:r w:rsidRPr="007310F7">
              <w:t>Manp)-(</w:t>
            </w:r>
            <w:proofErr w:type="gramEnd"/>
            <w:r w:rsidRPr="007310F7">
              <w:t>1-(9Z-nonadecenoyl)-2-(9Z-octadecenoyl)-sn-glycero-3-phospho-1'-myo-inositol)</w:t>
            </w:r>
          </w:p>
        </w:tc>
        <w:tc>
          <w:tcPr>
            <w:tcW w:w="1736" w:type="dxa"/>
            <w:noWrap/>
            <w:hideMark/>
          </w:tcPr>
          <w:p w14:paraId="15EDDEEC" w14:textId="77777777" w:rsidR="00EB5811" w:rsidRPr="007310F7" w:rsidRDefault="00EB5811">
            <w:r w:rsidRPr="007310F7">
              <w:t>p691.88251</w:t>
            </w:r>
          </w:p>
        </w:tc>
        <w:tc>
          <w:tcPr>
            <w:tcW w:w="1600" w:type="dxa"/>
            <w:noWrap/>
            <w:hideMark/>
          </w:tcPr>
          <w:p w14:paraId="618DB689" w14:textId="77777777" w:rsidR="00EB5811" w:rsidRPr="007310F7" w:rsidRDefault="00EB5811" w:rsidP="007310F7">
            <w:r w:rsidRPr="007310F7">
              <w:t>1.6629</w:t>
            </w:r>
          </w:p>
        </w:tc>
        <w:tc>
          <w:tcPr>
            <w:tcW w:w="911" w:type="dxa"/>
            <w:noWrap/>
            <w:hideMark/>
          </w:tcPr>
          <w:p w14:paraId="6D2C8B41" w14:textId="77777777" w:rsidR="00EB5811" w:rsidRPr="007310F7" w:rsidRDefault="00EB5811" w:rsidP="007310F7">
            <w:r w:rsidRPr="007310F7">
              <w:t>0.000812</w:t>
            </w:r>
          </w:p>
        </w:tc>
        <w:tc>
          <w:tcPr>
            <w:tcW w:w="1342" w:type="dxa"/>
            <w:noWrap/>
            <w:hideMark/>
          </w:tcPr>
          <w:p w14:paraId="60E72DD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78E589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138BFB5" w14:textId="77777777" w:rsidR="00EB5811" w:rsidRPr="007310F7" w:rsidRDefault="00EB5811">
            <w:r w:rsidRPr="007310F7">
              <w:t>3,4,5-trihydroxy-6-{[3-hydroxy-2-(2-hydroxypropan-2-yl)-7-oxo-2H,3H,7H-furo[3,2-</w:t>
            </w:r>
            <w:proofErr w:type="gramStart"/>
            <w:r w:rsidRPr="007310F7">
              <w:t>g]chromen</w:t>
            </w:r>
            <w:proofErr w:type="gramEnd"/>
            <w:r w:rsidRPr="007310F7">
              <w:t>-9-</w:t>
            </w:r>
            <w:proofErr w:type="gramStart"/>
            <w:r w:rsidRPr="007310F7">
              <w:t>yl]oxy</w:t>
            </w:r>
            <w:proofErr w:type="gramEnd"/>
            <w:r w:rsidRPr="007310F7">
              <w:t>}oxane-2-carboxylic acid</w:t>
            </w:r>
          </w:p>
        </w:tc>
        <w:tc>
          <w:tcPr>
            <w:tcW w:w="1736" w:type="dxa"/>
            <w:noWrap/>
            <w:hideMark/>
          </w:tcPr>
          <w:p w14:paraId="291F7505" w14:textId="77777777" w:rsidR="00EB5811" w:rsidRPr="007310F7" w:rsidRDefault="00EB5811">
            <w:r w:rsidRPr="007310F7">
              <w:t>p455.11929</w:t>
            </w:r>
          </w:p>
        </w:tc>
        <w:tc>
          <w:tcPr>
            <w:tcW w:w="1600" w:type="dxa"/>
            <w:noWrap/>
            <w:hideMark/>
          </w:tcPr>
          <w:p w14:paraId="36D91ACE" w14:textId="77777777" w:rsidR="00EB5811" w:rsidRPr="007310F7" w:rsidRDefault="00EB5811" w:rsidP="007310F7">
            <w:r w:rsidRPr="007310F7">
              <w:t>2.7089</w:t>
            </w:r>
          </w:p>
        </w:tc>
        <w:tc>
          <w:tcPr>
            <w:tcW w:w="911" w:type="dxa"/>
            <w:noWrap/>
            <w:hideMark/>
          </w:tcPr>
          <w:p w14:paraId="36DD5690" w14:textId="77777777" w:rsidR="00EB5811" w:rsidRPr="007310F7" w:rsidRDefault="00EB5811" w:rsidP="007310F7">
            <w:r w:rsidRPr="007310F7">
              <w:t>0.000815</w:t>
            </w:r>
          </w:p>
        </w:tc>
        <w:tc>
          <w:tcPr>
            <w:tcW w:w="1342" w:type="dxa"/>
            <w:noWrap/>
            <w:hideMark/>
          </w:tcPr>
          <w:p w14:paraId="644EA14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1579FA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AE98859" w14:textId="77777777" w:rsidR="00EB5811" w:rsidRPr="007310F7" w:rsidRDefault="00EB5811">
            <w:r w:rsidRPr="007310F7">
              <w:t>2-Amino-3,4-dihydroxypentanedioic acid</w:t>
            </w:r>
          </w:p>
        </w:tc>
        <w:tc>
          <w:tcPr>
            <w:tcW w:w="1736" w:type="dxa"/>
            <w:noWrap/>
            <w:hideMark/>
          </w:tcPr>
          <w:p w14:paraId="1C20A2F7" w14:textId="77777777" w:rsidR="00EB5811" w:rsidRPr="007310F7" w:rsidRDefault="00EB5811">
            <w:r w:rsidRPr="007310F7">
              <w:t>p397.05084</w:t>
            </w:r>
          </w:p>
        </w:tc>
        <w:tc>
          <w:tcPr>
            <w:tcW w:w="1600" w:type="dxa"/>
            <w:noWrap/>
            <w:hideMark/>
          </w:tcPr>
          <w:p w14:paraId="2B188F1C" w14:textId="77777777" w:rsidR="00EB5811" w:rsidRPr="007310F7" w:rsidRDefault="00EB5811" w:rsidP="007310F7">
            <w:r w:rsidRPr="007310F7">
              <w:t>1.3537</w:t>
            </w:r>
          </w:p>
        </w:tc>
        <w:tc>
          <w:tcPr>
            <w:tcW w:w="911" w:type="dxa"/>
            <w:noWrap/>
            <w:hideMark/>
          </w:tcPr>
          <w:p w14:paraId="1F2A1B8D" w14:textId="77777777" w:rsidR="00EB5811" w:rsidRPr="007310F7" w:rsidRDefault="00EB5811" w:rsidP="007310F7">
            <w:r w:rsidRPr="007310F7">
              <w:t>0.000817</w:t>
            </w:r>
          </w:p>
        </w:tc>
        <w:tc>
          <w:tcPr>
            <w:tcW w:w="1342" w:type="dxa"/>
            <w:noWrap/>
            <w:hideMark/>
          </w:tcPr>
          <w:p w14:paraId="2D6FB3F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05F49D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993FDB2" w14:textId="77777777" w:rsidR="00EB5811" w:rsidRPr="007310F7" w:rsidRDefault="00EB5811">
            <w:r w:rsidRPr="007310F7">
              <w:t>11Z-Eicosenyl acetate</w:t>
            </w:r>
          </w:p>
        </w:tc>
        <w:tc>
          <w:tcPr>
            <w:tcW w:w="1736" w:type="dxa"/>
            <w:noWrap/>
            <w:hideMark/>
          </w:tcPr>
          <w:p w14:paraId="0D78421A" w14:textId="77777777" w:rsidR="00EB5811" w:rsidRPr="007310F7" w:rsidRDefault="00EB5811">
            <w:r w:rsidRPr="007310F7">
              <w:t>p700.63037</w:t>
            </w:r>
          </w:p>
        </w:tc>
        <w:tc>
          <w:tcPr>
            <w:tcW w:w="1600" w:type="dxa"/>
            <w:noWrap/>
            <w:hideMark/>
          </w:tcPr>
          <w:p w14:paraId="598C87E8" w14:textId="77777777" w:rsidR="00EB5811" w:rsidRPr="007310F7" w:rsidRDefault="00EB5811" w:rsidP="007310F7">
            <w:r w:rsidRPr="007310F7">
              <w:t>1.3943</w:t>
            </w:r>
          </w:p>
        </w:tc>
        <w:tc>
          <w:tcPr>
            <w:tcW w:w="911" w:type="dxa"/>
            <w:noWrap/>
            <w:hideMark/>
          </w:tcPr>
          <w:p w14:paraId="5551563E" w14:textId="77777777" w:rsidR="00EB5811" w:rsidRPr="007310F7" w:rsidRDefault="00EB5811" w:rsidP="007310F7">
            <w:r w:rsidRPr="007310F7">
              <w:t>0.00083</w:t>
            </w:r>
          </w:p>
        </w:tc>
        <w:tc>
          <w:tcPr>
            <w:tcW w:w="1342" w:type="dxa"/>
            <w:noWrap/>
            <w:hideMark/>
          </w:tcPr>
          <w:p w14:paraId="2C666C8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C82705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2A1B207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60376B11" w14:textId="77777777" w:rsidR="00EB5811" w:rsidRPr="007310F7" w:rsidRDefault="00EB5811">
            <w:r w:rsidRPr="007310F7">
              <w:t>p470.01801</w:t>
            </w:r>
          </w:p>
        </w:tc>
        <w:tc>
          <w:tcPr>
            <w:tcW w:w="1600" w:type="dxa"/>
            <w:noWrap/>
            <w:hideMark/>
          </w:tcPr>
          <w:p w14:paraId="491351AD" w14:textId="77777777" w:rsidR="00EB5811" w:rsidRPr="007310F7" w:rsidRDefault="00EB5811" w:rsidP="007310F7">
            <w:r w:rsidRPr="007310F7">
              <w:t>-1.2489</w:t>
            </w:r>
          </w:p>
        </w:tc>
        <w:tc>
          <w:tcPr>
            <w:tcW w:w="911" w:type="dxa"/>
            <w:noWrap/>
            <w:hideMark/>
          </w:tcPr>
          <w:p w14:paraId="4E619889" w14:textId="77777777" w:rsidR="00EB5811" w:rsidRPr="007310F7" w:rsidRDefault="00EB5811" w:rsidP="007310F7">
            <w:r w:rsidRPr="007310F7">
              <w:t>0.000832</w:t>
            </w:r>
          </w:p>
        </w:tc>
        <w:tc>
          <w:tcPr>
            <w:tcW w:w="1342" w:type="dxa"/>
            <w:noWrap/>
            <w:hideMark/>
          </w:tcPr>
          <w:p w14:paraId="1125A6F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2CC745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31BF4E5" w14:textId="77777777" w:rsidR="00EB5811" w:rsidRPr="007310F7" w:rsidRDefault="00EB5811">
            <w:r w:rsidRPr="007310F7">
              <w:t>Fucalpha1-2(Galalpha1-</w:t>
            </w:r>
            <w:proofErr w:type="gramStart"/>
            <w:r w:rsidRPr="007310F7">
              <w:t>3)Galbeta</w:t>
            </w:r>
            <w:proofErr w:type="gramEnd"/>
            <w:r w:rsidRPr="007310F7">
              <w:t>1-4GlcNAcbeta1-3(Galalpha1-3Galbeta1-4GlcNAcbeta1-</w:t>
            </w:r>
            <w:proofErr w:type="gramStart"/>
            <w:r w:rsidRPr="007310F7">
              <w:t>6)Galbeta</w:t>
            </w:r>
            <w:proofErr w:type="gramEnd"/>
            <w:r w:rsidRPr="007310F7">
              <w:t>1-4GlcNAcbeta1-3Galbeta1-4Glcbeta-Cer(d18:1/16:0)</w:t>
            </w:r>
          </w:p>
        </w:tc>
        <w:tc>
          <w:tcPr>
            <w:tcW w:w="1736" w:type="dxa"/>
            <w:noWrap/>
            <w:hideMark/>
          </w:tcPr>
          <w:p w14:paraId="428EDFD1" w14:textId="77777777" w:rsidR="00EB5811" w:rsidRPr="007310F7" w:rsidRDefault="00EB5811">
            <w:r w:rsidRPr="007310F7">
              <w:t>n808.71741</w:t>
            </w:r>
          </w:p>
        </w:tc>
        <w:tc>
          <w:tcPr>
            <w:tcW w:w="1600" w:type="dxa"/>
            <w:noWrap/>
            <w:hideMark/>
          </w:tcPr>
          <w:p w14:paraId="7E2D1A9B" w14:textId="77777777" w:rsidR="00EB5811" w:rsidRPr="007310F7" w:rsidRDefault="00EB5811" w:rsidP="007310F7">
            <w:r w:rsidRPr="007310F7">
              <w:t>1.7302</w:t>
            </w:r>
          </w:p>
        </w:tc>
        <w:tc>
          <w:tcPr>
            <w:tcW w:w="911" w:type="dxa"/>
            <w:noWrap/>
            <w:hideMark/>
          </w:tcPr>
          <w:p w14:paraId="1B13B441" w14:textId="77777777" w:rsidR="00EB5811" w:rsidRPr="007310F7" w:rsidRDefault="00EB5811" w:rsidP="007310F7">
            <w:r w:rsidRPr="007310F7">
              <w:t>0.000842</w:t>
            </w:r>
          </w:p>
        </w:tc>
        <w:tc>
          <w:tcPr>
            <w:tcW w:w="1342" w:type="dxa"/>
            <w:noWrap/>
            <w:hideMark/>
          </w:tcPr>
          <w:p w14:paraId="5DF6DEC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EE0FBE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89832D4" w14:textId="77777777" w:rsidR="00EB5811" w:rsidRPr="007310F7" w:rsidRDefault="00EB5811">
            <w:r w:rsidRPr="007310F7">
              <w:t>1-dodecanoyl-2-(5Z,8Z,11Z,14Z-eicosatetraenoyl)-</w:t>
            </w:r>
            <w:proofErr w:type="spellStart"/>
            <w:r w:rsidRPr="007310F7">
              <w:t>sn</w:t>
            </w:r>
            <w:proofErr w:type="spellEnd"/>
            <w:r w:rsidRPr="007310F7">
              <w:t>-glycerol</w:t>
            </w:r>
          </w:p>
        </w:tc>
        <w:tc>
          <w:tcPr>
            <w:tcW w:w="1736" w:type="dxa"/>
            <w:noWrap/>
            <w:hideMark/>
          </w:tcPr>
          <w:p w14:paraId="61E2C734" w14:textId="77777777" w:rsidR="00EB5811" w:rsidRPr="007310F7" w:rsidRDefault="00EB5811">
            <w:r w:rsidRPr="007310F7">
              <w:t>p561.45215</w:t>
            </w:r>
          </w:p>
        </w:tc>
        <w:tc>
          <w:tcPr>
            <w:tcW w:w="1600" w:type="dxa"/>
            <w:noWrap/>
            <w:hideMark/>
          </w:tcPr>
          <w:p w14:paraId="54010E13" w14:textId="77777777" w:rsidR="00EB5811" w:rsidRPr="007310F7" w:rsidRDefault="00EB5811" w:rsidP="007310F7">
            <w:r w:rsidRPr="007310F7">
              <w:t>-1.5578</w:t>
            </w:r>
          </w:p>
        </w:tc>
        <w:tc>
          <w:tcPr>
            <w:tcW w:w="911" w:type="dxa"/>
            <w:noWrap/>
            <w:hideMark/>
          </w:tcPr>
          <w:p w14:paraId="74785B6A" w14:textId="77777777" w:rsidR="00EB5811" w:rsidRPr="007310F7" w:rsidRDefault="00EB5811" w:rsidP="007310F7">
            <w:r w:rsidRPr="007310F7">
              <w:t>0.000854</w:t>
            </w:r>
          </w:p>
        </w:tc>
        <w:tc>
          <w:tcPr>
            <w:tcW w:w="1342" w:type="dxa"/>
            <w:noWrap/>
            <w:hideMark/>
          </w:tcPr>
          <w:p w14:paraId="4857E45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E093CC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82BF21B" w14:textId="77777777" w:rsidR="00EB5811" w:rsidRPr="007310F7" w:rsidRDefault="00EB5811">
            <w:r w:rsidRPr="007310F7">
              <w:t>3-[3,4-dihydroxy-5-(2,3,4,5-</w:t>
            </w:r>
            <w:proofErr w:type="gramStart"/>
            <w:r w:rsidRPr="007310F7">
              <w:t>tetrahydroxybenzoyloxy)benzoyloxy</w:t>
            </w:r>
            <w:proofErr w:type="gramEnd"/>
            <w:r w:rsidRPr="007310F7">
              <w:t>]-4,5-dihydroxybenzoic acid</w:t>
            </w:r>
          </w:p>
        </w:tc>
        <w:tc>
          <w:tcPr>
            <w:tcW w:w="1736" w:type="dxa"/>
            <w:noWrap/>
            <w:hideMark/>
          </w:tcPr>
          <w:p w14:paraId="58F3C9F4" w14:textId="77777777" w:rsidR="00EB5811" w:rsidRPr="007310F7" w:rsidRDefault="00EB5811">
            <w:r w:rsidRPr="007310F7">
              <w:t>n513.01813</w:t>
            </w:r>
          </w:p>
        </w:tc>
        <w:tc>
          <w:tcPr>
            <w:tcW w:w="1600" w:type="dxa"/>
            <w:noWrap/>
            <w:hideMark/>
          </w:tcPr>
          <w:p w14:paraId="1B976ECF" w14:textId="77777777" w:rsidR="00EB5811" w:rsidRPr="007310F7" w:rsidRDefault="00EB5811" w:rsidP="007310F7">
            <w:r w:rsidRPr="007310F7">
              <w:t>-1.1041</w:t>
            </w:r>
          </w:p>
        </w:tc>
        <w:tc>
          <w:tcPr>
            <w:tcW w:w="911" w:type="dxa"/>
            <w:noWrap/>
            <w:hideMark/>
          </w:tcPr>
          <w:p w14:paraId="00542A70" w14:textId="77777777" w:rsidR="00EB5811" w:rsidRPr="007310F7" w:rsidRDefault="00EB5811" w:rsidP="007310F7">
            <w:r w:rsidRPr="007310F7">
              <w:t>0.000862</w:t>
            </w:r>
          </w:p>
        </w:tc>
        <w:tc>
          <w:tcPr>
            <w:tcW w:w="1342" w:type="dxa"/>
            <w:noWrap/>
            <w:hideMark/>
          </w:tcPr>
          <w:p w14:paraId="37ECAF2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3F862E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36E321B" w14:textId="77777777" w:rsidR="00EB5811" w:rsidRPr="007310F7" w:rsidRDefault="00EB5811">
            <w:r w:rsidRPr="007310F7">
              <w:t>2'-O-(alpha-D-Manp)-6'-O-(alpha-D-</w:t>
            </w:r>
            <w:proofErr w:type="gramStart"/>
            <w:r w:rsidRPr="007310F7">
              <w:t>Manp)-(</w:t>
            </w:r>
            <w:proofErr w:type="gramEnd"/>
            <w:r w:rsidRPr="007310F7">
              <w:t>1-hexadecanoyl-2-tetradecanoyl-sn-glycero-3-phospho-1'-myo-inositol)</w:t>
            </w:r>
          </w:p>
        </w:tc>
        <w:tc>
          <w:tcPr>
            <w:tcW w:w="1736" w:type="dxa"/>
            <w:noWrap/>
            <w:hideMark/>
          </w:tcPr>
          <w:p w14:paraId="0585010A" w14:textId="77777777" w:rsidR="00EB5811" w:rsidRPr="007310F7" w:rsidRDefault="00EB5811">
            <w:r w:rsidRPr="007310F7">
              <w:t>p1090.60889</w:t>
            </w:r>
          </w:p>
        </w:tc>
        <w:tc>
          <w:tcPr>
            <w:tcW w:w="1600" w:type="dxa"/>
            <w:noWrap/>
            <w:hideMark/>
          </w:tcPr>
          <w:p w14:paraId="5A859E32" w14:textId="77777777" w:rsidR="00EB5811" w:rsidRPr="007310F7" w:rsidRDefault="00EB5811" w:rsidP="007310F7">
            <w:r w:rsidRPr="007310F7">
              <w:t>1.4299</w:t>
            </w:r>
          </w:p>
        </w:tc>
        <w:tc>
          <w:tcPr>
            <w:tcW w:w="911" w:type="dxa"/>
            <w:noWrap/>
            <w:hideMark/>
          </w:tcPr>
          <w:p w14:paraId="10B1224E" w14:textId="77777777" w:rsidR="00EB5811" w:rsidRPr="007310F7" w:rsidRDefault="00EB5811" w:rsidP="007310F7">
            <w:r w:rsidRPr="007310F7">
              <w:t>0.000868</w:t>
            </w:r>
          </w:p>
        </w:tc>
        <w:tc>
          <w:tcPr>
            <w:tcW w:w="1342" w:type="dxa"/>
            <w:noWrap/>
            <w:hideMark/>
          </w:tcPr>
          <w:p w14:paraId="767DD24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C0101C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AF81169" w14:textId="77777777" w:rsidR="00EB5811" w:rsidRPr="007310F7" w:rsidRDefault="00EB5811">
            <w:r w:rsidRPr="007310F7">
              <w:lastRenderedPageBreak/>
              <w:t>5-Hydroxy-L-tryptophan</w:t>
            </w:r>
          </w:p>
        </w:tc>
        <w:tc>
          <w:tcPr>
            <w:tcW w:w="1736" w:type="dxa"/>
            <w:noWrap/>
            <w:hideMark/>
          </w:tcPr>
          <w:p w14:paraId="19C0D7E4" w14:textId="77777777" w:rsidR="00EB5811" w:rsidRPr="007310F7" w:rsidRDefault="00EB5811">
            <w:r w:rsidRPr="007310F7">
              <w:t>n439.16235</w:t>
            </w:r>
          </w:p>
        </w:tc>
        <w:tc>
          <w:tcPr>
            <w:tcW w:w="1600" w:type="dxa"/>
            <w:noWrap/>
            <w:hideMark/>
          </w:tcPr>
          <w:p w14:paraId="16270B4A" w14:textId="77777777" w:rsidR="00EB5811" w:rsidRPr="007310F7" w:rsidRDefault="00EB5811" w:rsidP="007310F7">
            <w:r w:rsidRPr="007310F7">
              <w:t>1.7749</w:t>
            </w:r>
          </w:p>
        </w:tc>
        <w:tc>
          <w:tcPr>
            <w:tcW w:w="911" w:type="dxa"/>
            <w:noWrap/>
            <w:hideMark/>
          </w:tcPr>
          <w:p w14:paraId="69B226DF" w14:textId="77777777" w:rsidR="00EB5811" w:rsidRPr="007310F7" w:rsidRDefault="00EB5811" w:rsidP="007310F7">
            <w:r w:rsidRPr="007310F7">
              <w:t>0.000881</w:t>
            </w:r>
          </w:p>
        </w:tc>
        <w:tc>
          <w:tcPr>
            <w:tcW w:w="1342" w:type="dxa"/>
            <w:noWrap/>
            <w:hideMark/>
          </w:tcPr>
          <w:p w14:paraId="728A3AD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C5CC77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DAF2DA8" w14:textId="77777777" w:rsidR="00EB5811" w:rsidRPr="007310F7" w:rsidRDefault="00EB5811">
            <w:r w:rsidRPr="007310F7">
              <w:t>6-bromo-5Z,9Z-heptacosadienoic acid</w:t>
            </w:r>
          </w:p>
        </w:tc>
        <w:tc>
          <w:tcPr>
            <w:tcW w:w="1736" w:type="dxa"/>
            <w:noWrap/>
            <w:hideMark/>
          </w:tcPr>
          <w:p w14:paraId="14773623" w14:textId="77777777" w:rsidR="00EB5811" w:rsidRPr="007310F7" w:rsidRDefault="00EB5811">
            <w:r w:rsidRPr="007310F7">
              <w:t>p988.62292</w:t>
            </w:r>
          </w:p>
        </w:tc>
        <w:tc>
          <w:tcPr>
            <w:tcW w:w="1600" w:type="dxa"/>
            <w:noWrap/>
            <w:hideMark/>
          </w:tcPr>
          <w:p w14:paraId="3C64A7B8" w14:textId="77777777" w:rsidR="00EB5811" w:rsidRPr="007310F7" w:rsidRDefault="00EB5811" w:rsidP="007310F7">
            <w:r w:rsidRPr="007310F7">
              <w:t>1.6771</w:t>
            </w:r>
          </w:p>
        </w:tc>
        <w:tc>
          <w:tcPr>
            <w:tcW w:w="911" w:type="dxa"/>
            <w:noWrap/>
            <w:hideMark/>
          </w:tcPr>
          <w:p w14:paraId="4B2AD204" w14:textId="77777777" w:rsidR="00EB5811" w:rsidRPr="007310F7" w:rsidRDefault="00EB5811" w:rsidP="007310F7">
            <w:r w:rsidRPr="007310F7">
              <w:t>0.000893</w:t>
            </w:r>
          </w:p>
        </w:tc>
        <w:tc>
          <w:tcPr>
            <w:tcW w:w="1342" w:type="dxa"/>
            <w:noWrap/>
            <w:hideMark/>
          </w:tcPr>
          <w:p w14:paraId="44C7B44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FEA40B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E5BE8E1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701EDBC" w14:textId="77777777" w:rsidR="00EB5811" w:rsidRPr="007310F7" w:rsidRDefault="00EB5811">
            <w:r w:rsidRPr="007310F7">
              <w:t>p600.80493</w:t>
            </w:r>
          </w:p>
        </w:tc>
        <w:tc>
          <w:tcPr>
            <w:tcW w:w="1600" w:type="dxa"/>
            <w:noWrap/>
            <w:hideMark/>
          </w:tcPr>
          <w:p w14:paraId="600A11A6" w14:textId="77777777" w:rsidR="00EB5811" w:rsidRPr="007310F7" w:rsidRDefault="00EB5811" w:rsidP="007310F7">
            <w:r w:rsidRPr="007310F7">
              <w:t>1.7335</w:t>
            </w:r>
          </w:p>
        </w:tc>
        <w:tc>
          <w:tcPr>
            <w:tcW w:w="911" w:type="dxa"/>
            <w:noWrap/>
            <w:hideMark/>
          </w:tcPr>
          <w:p w14:paraId="175E620A" w14:textId="77777777" w:rsidR="00EB5811" w:rsidRPr="007310F7" w:rsidRDefault="00EB5811" w:rsidP="007310F7">
            <w:r w:rsidRPr="007310F7">
              <w:t>0.000893</w:t>
            </w:r>
          </w:p>
        </w:tc>
        <w:tc>
          <w:tcPr>
            <w:tcW w:w="1342" w:type="dxa"/>
            <w:noWrap/>
            <w:hideMark/>
          </w:tcPr>
          <w:p w14:paraId="1AE3CAD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437751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8C1DB23" w14:textId="77777777" w:rsidR="00EB5811" w:rsidRPr="007310F7" w:rsidRDefault="00EB5811">
            <w:r w:rsidRPr="007310F7">
              <w:t>2-Ethyl-4-methylthiazole</w:t>
            </w:r>
          </w:p>
        </w:tc>
        <w:tc>
          <w:tcPr>
            <w:tcW w:w="1736" w:type="dxa"/>
            <w:noWrap/>
            <w:hideMark/>
          </w:tcPr>
          <w:p w14:paraId="5000B710" w14:textId="77777777" w:rsidR="00EB5811" w:rsidRPr="007310F7" w:rsidRDefault="00EB5811">
            <w:r w:rsidRPr="007310F7">
              <w:t>p272.12448</w:t>
            </w:r>
          </w:p>
        </w:tc>
        <w:tc>
          <w:tcPr>
            <w:tcW w:w="1600" w:type="dxa"/>
            <w:noWrap/>
            <w:hideMark/>
          </w:tcPr>
          <w:p w14:paraId="467BC97D" w14:textId="77777777" w:rsidR="00EB5811" w:rsidRPr="007310F7" w:rsidRDefault="00EB5811" w:rsidP="007310F7">
            <w:r w:rsidRPr="007310F7">
              <w:t>1.918</w:t>
            </w:r>
          </w:p>
        </w:tc>
        <w:tc>
          <w:tcPr>
            <w:tcW w:w="911" w:type="dxa"/>
            <w:noWrap/>
            <w:hideMark/>
          </w:tcPr>
          <w:p w14:paraId="55D64B58" w14:textId="77777777" w:rsidR="00EB5811" w:rsidRPr="007310F7" w:rsidRDefault="00EB5811" w:rsidP="007310F7">
            <w:r w:rsidRPr="007310F7">
              <w:t>0.000898</w:t>
            </w:r>
          </w:p>
        </w:tc>
        <w:tc>
          <w:tcPr>
            <w:tcW w:w="1342" w:type="dxa"/>
            <w:noWrap/>
            <w:hideMark/>
          </w:tcPr>
          <w:p w14:paraId="1915610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64F913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E942516" w14:textId="77777777" w:rsidR="00EB5811" w:rsidRPr="007310F7" w:rsidRDefault="00EB5811">
            <w:r w:rsidRPr="007310F7">
              <w:t>3,4-Dimethyl-5-pentyl-2-furanoctanoic acid</w:t>
            </w:r>
          </w:p>
        </w:tc>
        <w:tc>
          <w:tcPr>
            <w:tcW w:w="1736" w:type="dxa"/>
            <w:noWrap/>
            <w:hideMark/>
          </w:tcPr>
          <w:p w14:paraId="545F9123" w14:textId="77777777" w:rsidR="00EB5811" w:rsidRPr="007310F7" w:rsidRDefault="00EB5811">
            <w:r w:rsidRPr="007310F7">
              <w:t>p331.22589</w:t>
            </w:r>
          </w:p>
        </w:tc>
        <w:tc>
          <w:tcPr>
            <w:tcW w:w="1600" w:type="dxa"/>
            <w:noWrap/>
            <w:hideMark/>
          </w:tcPr>
          <w:p w14:paraId="714FC4E0" w14:textId="77777777" w:rsidR="00EB5811" w:rsidRPr="007310F7" w:rsidRDefault="00EB5811" w:rsidP="007310F7">
            <w:r w:rsidRPr="007310F7">
              <w:t>1.342</w:t>
            </w:r>
          </w:p>
        </w:tc>
        <w:tc>
          <w:tcPr>
            <w:tcW w:w="911" w:type="dxa"/>
            <w:noWrap/>
            <w:hideMark/>
          </w:tcPr>
          <w:p w14:paraId="7CC8C66C" w14:textId="77777777" w:rsidR="00EB5811" w:rsidRPr="007310F7" w:rsidRDefault="00EB5811" w:rsidP="007310F7">
            <w:r w:rsidRPr="007310F7">
              <w:t>0.000902</w:t>
            </w:r>
          </w:p>
        </w:tc>
        <w:tc>
          <w:tcPr>
            <w:tcW w:w="1342" w:type="dxa"/>
            <w:noWrap/>
            <w:hideMark/>
          </w:tcPr>
          <w:p w14:paraId="3D71156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E67330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5821783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ACCC918" w14:textId="77777777" w:rsidR="00EB5811" w:rsidRPr="007310F7" w:rsidRDefault="00EB5811">
            <w:r w:rsidRPr="007310F7">
              <w:t>p668.75854</w:t>
            </w:r>
          </w:p>
        </w:tc>
        <w:tc>
          <w:tcPr>
            <w:tcW w:w="1600" w:type="dxa"/>
            <w:noWrap/>
            <w:hideMark/>
          </w:tcPr>
          <w:p w14:paraId="6D4B62A6" w14:textId="77777777" w:rsidR="00EB5811" w:rsidRPr="007310F7" w:rsidRDefault="00EB5811" w:rsidP="007310F7">
            <w:r w:rsidRPr="007310F7">
              <w:t>-1.5395</w:t>
            </w:r>
          </w:p>
        </w:tc>
        <w:tc>
          <w:tcPr>
            <w:tcW w:w="911" w:type="dxa"/>
            <w:noWrap/>
            <w:hideMark/>
          </w:tcPr>
          <w:p w14:paraId="2D4D97BC" w14:textId="77777777" w:rsidR="00EB5811" w:rsidRPr="007310F7" w:rsidRDefault="00EB5811" w:rsidP="007310F7">
            <w:r w:rsidRPr="007310F7">
              <w:t>0.000904</w:t>
            </w:r>
          </w:p>
        </w:tc>
        <w:tc>
          <w:tcPr>
            <w:tcW w:w="1342" w:type="dxa"/>
            <w:noWrap/>
            <w:hideMark/>
          </w:tcPr>
          <w:p w14:paraId="14C2C0B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4BF24F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81D3629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3B39997" w14:textId="77777777" w:rsidR="00EB5811" w:rsidRPr="007310F7" w:rsidRDefault="00EB5811">
            <w:r w:rsidRPr="007310F7">
              <w:t>p774.82532</w:t>
            </w:r>
          </w:p>
        </w:tc>
        <w:tc>
          <w:tcPr>
            <w:tcW w:w="1600" w:type="dxa"/>
            <w:noWrap/>
            <w:hideMark/>
          </w:tcPr>
          <w:p w14:paraId="1C17EF67" w14:textId="77777777" w:rsidR="00EB5811" w:rsidRPr="007310F7" w:rsidRDefault="00EB5811" w:rsidP="007310F7">
            <w:r w:rsidRPr="007310F7">
              <w:t>-0.74751</w:t>
            </w:r>
          </w:p>
        </w:tc>
        <w:tc>
          <w:tcPr>
            <w:tcW w:w="911" w:type="dxa"/>
            <w:noWrap/>
            <w:hideMark/>
          </w:tcPr>
          <w:p w14:paraId="2F9102C2" w14:textId="77777777" w:rsidR="00EB5811" w:rsidRPr="007310F7" w:rsidRDefault="00EB5811" w:rsidP="007310F7">
            <w:r w:rsidRPr="007310F7">
              <w:t>0.000906</w:t>
            </w:r>
          </w:p>
        </w:tc>
        <w:tc>
          <w:tcPr>
            <w:tcW w:w="1342" w:type="dxa"/>
            <w:noWrap/>
            <w:hideMark/>
          </w:tcPr>
          <w:p w14:paraId="692392A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3E0865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3FA901F" w14:textId="77777777" w:rsidR="00EB5811" w:rsidRPr="007310F7" w:rsidRDefault="00EB5811">
            <w:r w:rsidRPr="007310F7">
              <w:t>3-O-(beta-D-glucopyranosyl)-stigmast-5-en-3beta-ol</w:t>
            </w:r>
          </w:p>
        </w:tc>
        <w:tc>
          <w:tcPr>
            <w:tcW w:w="1736" w:type="dxa"/>
            <w:noWrap/>
            <w:hideMark/>
          </w:tcPr>
          <w:p w14:paraId="3E77AE0F" w14:textId="77777777" w:rsidR="00EB5811" w:rsidRPr="007310F7" w:rsidRDefault="00EB5811">
            <w:r w:rsidRPr="007310F7">
              <w:t>p300.21884</w:t>
            </w:r>
          </w:p>
        </w:tc>
        <w:tc>
          <w:tcPr>
            <w:tcW w:w="1600" w:type="dxa"/>
            <w:noWrap/>
            <w:hideMark/>
          </w:tcPr>
          <w:p w14:paraId="105D4327" w14:textId="77777777" w:rsidR="00EB5811" w:rsidRPr="007310F7" w:rsidRDefault="00EB5811" w:rsidP="007310F7">
            <w:r w:rsidRPr="007310F7">
              <w:t>1.752</w:t>
            </w:r>
          </w:p>
        </w:tc>
        <w:tc>
          <w:tcPr>
            <w:tcW w:w="911" w:type="dxa"/>
            <w:noWrap/>
            <w:hideMark/>
          </w:tcPr>
          <w:p w14:paraId="64486DB0" w14:textId="77777777" w:rsidR="00EB5811" w:rsidRPr="007310F7" w:rsidRDefault="00EB5811" w:rsidP="007310F7">
            <w:r w:rsidRPr="007310F7">
              <w:t>0.000907</w:t>
            </w:r>
          </w:p>
        </w:tc>
        <w:tc>
          <w:tcPr>
            <w:tcW w:w="1342" w:type="dxa"/>
            <w:noWrap/>
            <w:hideMark/>
          </w:tcPr>
          <w:p w14:paraId="49A4D73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C699B8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78E5DAB" w14:textId="77777777" w:rsidR="00EB5811" w:rsidRPr="007310F7" w:rsidRDefault="00EB5811">
            <w:proofErr w:type="spellStart"/>
            <w:r w:rsidRPr="007310F7">
              <w:t>Hydroxyisonobilin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BAC4D73" w14:textId="77777777" w:rsidR="00EB5811" w:rsidRPr="007310F7" w:rsidRDefault="00EB5811">
            <w:r w:rsidRPr="007310F7">
              <w:t>n400.12579</w:t>
            </w:r>
          </w:p>
        </w:tc>
        <w:tc>
          <w:tcPr>
            <w:tcW w:w="1600" w:type="dxa"/>
            <w:noWrap/>
            <w:hideMark/>
          </w:tcPr>
          <w:p w14:paraId="7C2416EE" w14:textId="77777777" w:rsidR="00EB5811" w:rsidRPr="007310F7" w:rsidRDefault="00EB5811" w:rsidP="007310F7">
            <w:r w:rsidRPr="007310F7">
              <w:t>1.3327</w:t>
            </w:r>
          </w:p>
        </w:tc>
        <w:tc>
          <w:tcPr>
            <w:tcW w:w="911" w:type="dxa"/>
            <w:noWrap/>
            <w:hideMark/>
          </w:tcPr>
          <w:p w14:paraId="3B5896DE" w14:textId="77777777" w:rsidR="00EB5811" w:rsidRPr="007310F7" w:rsidRDefault="00EB5811" w:rsidP="007310F7">
            <w:r w:rsidRPr="007310F7">
              <w:t>0.000915</w:t>
            </w:r>
          </w:p>
        </w:tc>
        <w:tc>
          <w:tcPr>
            <w:tcW w:w="1342" w:type="dxa"/>
            <w:noWrap/>
            <w:hideMark/>
          </w:tcPr>
          <w:p w14:paraId="50A09B1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2A698E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A80D819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7BEEFE30" w14:textId="77777777" w:rsidR="00EB5811" w:rsidRPr="007310F7" w:rsidRDefault="00EB5811">
            <w:r w:rsidRPr="007310F7">
              <w:t>p365.94229</w:t>
            </w:r>
          </w:p>
        </w:tc>
        <w:tc>
          <w:tcPr>
            <w:tcW w:w="1600" w:type="dxa"/>
            <w:noWrap/>
            <w:hideMark/>
          </w:tcPr>
          <w:p w14:paraId="1A9A5FBE" w14:textId="77777777" w:rsidR="00EB5811" w:rsidRPr="007310F7" w:rsidRDefault="00EB5811" w:rsidP="007310F7">
            <w:r w:rsidRPr="007310F7">
              <w:t>1.6016</w:t>
            </w:r>
          </w:p>
        </w:tc>
        <w:tc>
          <w:tcPr>
            <w:tcW w:w="911" w:type="dxa"/>
            <w:noWrap/>
            <w:hideMark/>
          </w:tcPr>
          <w:p w14:paraId="510E9D84" w14:textId="77777777" w:rsidR="00EB5811" w:rsidRPr="007310F7" w:rsidRDefault="00EB5811" w:rsidP="007310F7">
            <w:r w:rsidRPr="007310F7">
              <w:t>0.000928</w:t>
            </w:r>
          </w:p>
        </w:tc>
        <w:tc>
          <w:tcPr>
            <w:tcW w:w="1342" w:type="dxa"/>
            <w:noWrap/>
            <w:hideMark/>
          </w:tcPr>
          <w:p w14:paraId="38BDC11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724F5D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C43C8AE" w14:textId="77777777" w:rsidR="00EB5811" w:rsidRPr="007310F7" w:rsidRDefault="00EB5811">
            <w:r w:rsidRPr="007310F7">
              <w:t>[(1-oxo-3-phenylpropan-2-</w:t>
            </w:r>
            <w:proofErr w:type="gramStart"/>
            <w:r w:rsidRPr="007310F7">
              <w:t>yl)oxy</w:t>
            </w:r>
            <w:proofErr w:type="gramEnd"/>
            <w:r w:rsidRPr="007310F7">
              <w:t>]sulfonic acid</w:t>
            </w:r>
          </w:p>
        </w:tc>
        <w:tc>
          <w:tcPr>
            <w:tcW w:w="1736" w:type="dxa"/>
            <w:noWrap/>
            <w:hideMark/>
          </w:tcPr>
          <w:p w14:paraId="3F7685FD" w14:textId="77777777" w:rsidR="00EB5811" w:rsidRPr="007310F7" w:rsidRDefault="00EB5811">
            <w:r w:rsidRPr="007310F7">
              <w:t>n229.01768</w:t>
            </w:r>
          </w:p>
        </w:tc>
        <w:tc>
          <w:tcPr>
            <w:tcW w:w="1600" w:type="dxa"/>
            <w:noWrap/>
            <w:hideMark/>
          </w:tcPr>
          <w:p w14:paraId="40FF1F64" w14:textId="77777777" w:rsidR="00EB5811" w:rsidRPr="007310F7" w:rsidRDefault="00EB5811" w:rsidP="007310F7">
            <w:r w:rsidRPr="007310F7">
              <w:t>1.3998</w:t>
            </w:r>
          </w:p>
        </w:tc>
        <w:tc>
          <w:tcPr>
            <w:tcW w:w="911" w:type="dxa"/>
            <w:noWrap/>
            <w:hideMark/>
          </w:tcPr>
          <w:p w14:paraId="16BC541A" w14:textId="77777777" w:rsidR="00EB5811" w:rsidRPr="007310F7" w:rsidRDefault="00EB5811" w:rsidP="007310F7">
            <w:r w:rsidRPr="007310F7">
              <w:t>0.000929</w:t>
            </w:r>
          </w:p>
        </w:tc>
        <w:tc>
          <w:tcPr>
            <w:tcW w:w="1342" w:type="dxa"/>
            <w:noWrap/>
            <w:hideMark/>
          </w:tcPr>
          <w:p w14:paraId="51F3202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1FDC52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FF84778" w14:textId="77777777" w:rsidR="00EB5811" w:rsidRPr="007310F7" w:rsidRDefault="00EB5811">
            <w:r w:rsidRPr="007310F7">
              <w:t>{2-[5,7-dihydroxy-2-(3-methoxyphenyl)-4-oxo-4H-chromen-6-yl]-3-hydroxy-6-methyl-5-oxooxan-4-</w:t>
            </w:r>
            <w:proofErr w:type="gramStart"/>
            <w:r w:rsidRPr="007310F7">
              <w:t>yl}oxidanesulfon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52DAA4ED" w14:textId="77777777" w:rsidR="00EB5811" w:rsidRPr="007310F7" w:rsidRDefault="00EB5811">
            <w:r w:rsidRPr="007310F7">
              <w:t>p274.01788</w:t>
            </w:r>
          </w:p>
        </w:tc>
        <w:tc>
          <w:tcPr>
            <w:tcW w:w="1600" w:type="dxa"/>
            <w:noWrap/>
            <w:hideMark/>
          </w:tcPr>
          <w:p w14:paraId="28F60C3D" w14:textId="77777777" w:rsidR="00EB5811" w:rsidRPr="007310F7" w:rsidRDefault="00EB5811" w:rsidP="007310F7">
            <w:r w:rsidRPr="007310F7">
              <w:t>-5.6355</w:t>
            </w:r>
          </w:p>
        </w:tc>
        <w:tc>
          <w:tcPr>
            <w:tcW w:w="911" w:type="dxa"/>
            <w:noWrap/>
            <w:hideMark/>
          </w:tcPr>
          <w:p w14:paraId="7728E1EE" w14:textId="77777777" w:rsidR="00EB5811" w:rsidRPr="007310F7" w:rsidRDefault="00EB5811" w:rsidP="007310F7">
            <w:r w:rsidRPr="007310F7">
              <w:t>0.000946</w:t>
            </w:r>
          </w:p>
        </w:tc>
        <w:tc>
          <w:tcPr>
            <w:tcW w:w="1342" w:type="dxa"/>
            <w:noWrap/>
            <w:hideMark/>
          </w:tcPr>
          <w:p w14:paraId="76706C75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BB4492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F8164BA" w14:textId="77777777" w:rsidR="00EB5811" w:rsidRPr="007310F7" w:rsidRDefault="00EB5811">
            <w:proofErr w:type="spellStart"/>
            <w:r w:rsidRPr="007310F7">
              <w:t>Galabiosylceramide</w:t>
            </w:r>
            <w:proofErr w:type="spellEnd"/>
            <w:r w:rsidRPr="007310F7">
              <w:t xml:space="preserve"> (d18:1/22:0)</w:t>
            </w:r>
          </w:p>
        </w:tc>
        <w:tc>
          <w:tcPr>
            <w:tcW w:w="1736" w:type="dxa"/>
            <w:noWrap/>
            <w:hideMark/>
          </w:tcPr>
          <w:p w14:paraId="7201FB33" w14:textId="77777777" w:rsidR="00EB5811" w:rsidRPr="007310F7" w:rsidRDefault="00EB5811">
            <w:r w:rsidRPr="007310F7">
              <w:t>p963.74854</w:t>
            </w:r>
          </w:p>
        </w:tc>
        <w:tc>
          <w:tcPr>
            <w:tcW w:w="1600" w:type="dxa"/>
            <w:noWrap/>
            <w:hideMark/>
          </w:tcPr>
          <w:p w14:paraId="510EC63E" w14:textId="77777777" w:rsidR="00EB5811" w:rsidRPr="007310F7" w:rsidRDefault="00EB5811" w:rsidP="007310F7">
            <w:r w:rsidRPr="007310F7">
              <w:t>1.4276</w:t>
            </w:r>
          </w:p>
        </w:tc>
        <w:tc>
          <w:tcPr>
            <w:tcW w:w="911" w:type="dxa"/>
            <w:noWrap/>
            <w:hideMark/>
          </w:tcPr>
          <w:p w14:paraId="02CF4541" w14:textId="77777777" w:rsidR="00EB5811" w:rsidRPr="007310F7" w:rsidRDefault="00EB5811" w:rsidP="007310F7">
            <w:r w:rsidRPr="007310F7">
              <w:t>0.000946</w:t>
            </w:r>
          </w:p>
        </w:tc>
        <w:tc>
          <w:tcPr>
            <w:tcW w:w="1342" w:type="dxa"/>
            <w:noWrap/>
            <w:hideMark/>
          </w:tcPr>
          <w:p w14:paraId="64A07BA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338BF9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E673056" w14:textId="77777777" w:rsidR="00EB5811" w:rsidRPr="007310F7" w:rsidRDefault="00EB5811">
            <w:r w:rsidRPr="007310F7">
              <w:t xml:space="preserve">Myo-inositol </w:t>
            </w:r>
            <w:proofErr w:type="spellStart"/>
            <w:r w:rsidRPr="007310F7">
              <w:t>hexakisphosphat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7B6450E" w14:textId="77777777" w:rsidR="00EB5811" w:rsidRPr="007310F7" w:rsidRDefault="00EB5811">
            <w:r w:rsidRPr="007310F7">
              <w:t>n681.84088</w:t>
            </w:r>
          </w:p>
        </w:tc>
        <w:tc>
          <w:tcPr>
            <w:tcW w:w="1600" w:type="dxa"/>
            <w:noWrap/>
            <w:hideMark/>
          </w:tcPr>
          <w:p w14:paraId="568426EA" w14:textId="77777777" w:rsidR="00EB5811" w:rsidRPr="007310F7" w:rsidRDefault="00EB5811" w:rsidP="007310F7">
            <w:r w:rsidRPr="007310F7">
              <w:t>-1.5401</w:t>
            </w:r>
          </w:p>
        </w:tc>
        <w:tc>
          <w:tcPr>
            <w:tcW w:w="911" w:type="dxa"/>
            <w:noWrap/>
            <w:hideMark/>
          </w:tcPr>
          <w:p w14:paraId="73A7C5E5" w14:textId="77777777" w:rsidR="00EB5811" w:rsidRPr="007310F7" w:rsidRDefault="00EB5811" w:rsidP="007310F7">
            <w:r w:rsidRPr="007310F7">
              <w:t>0.000975</w:t>
            </w:r>
          </w:p>
        </w:tc>
        <w:tc>
          <w:tcPr>
            <w:tcW w:w="1342" w:type="dxa"/>
            <w:noWrap/>
            <w:hideMark/>
          </w:tcPr>
          <w:p w14:paraId="065FC5E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8A4EFB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31A9098" w14:textId="77777777" w:rsidR="00EB5811" w:rsidRPr="007310F7" w:rsidRDefault="00EB5811">
            <w:proofErr w:type="gramStart"/>
            <w:r w:rsidRPr="007310F7">
              <w:t>DG(</w:t>
            </w:r>
            <w:proofErr w:type="gramEnd"/>
            <w:r w:rsidRPr="007310F7">
              <w:t>24:1(15Z)/24:0/0:0)</w:t>
            </w:r>
          </w:p>
        </w:tc>
        <w:tc>
          <w:tcPr>
            <w:tcW w:w="1736" w:type="dxa"/>
            <w:noWrap/>
            <w:hideMark/>
          </w:tcPr>
          <w:p w14:paraId="3D29EC6A" w14:textId="77777777" w:rsidR="00EB5811" w:rsidRPr="007310F7" w:rsidRDefault="00EB5811">
            <w:r w:rsidRPr="007310F7">
              <w:t>n791.74109</w:t>
            </w:r>
          </w:p>
        </w:tc>
        <w:tc>
          <w:tcPr>
            <w:tcW w:w="1600" w:type="dxa"/>
            <w:noWrap/>
            <w:hideMark/>
          </w:tcPr>
          <w:p w14:paraId="0C5F6625" w14:textId="77777777" w:rsidR="00EB5811" w:rsidRPr="007310F7" w:rsidRDefault="00EB5811" w:rsidP="007310F7">
            <w:r w:rsidRPr="007310F7">
              <w:t>2.0001</w:t>
            </w:r>
          </w:p>
        </w:tc>
        <w:tc>
          <w:tcPr>
            <w:tcW w:w="911" w:type="dxa"/>
            <w:noWrap/>
            <w:hideMark/>
          </w:tcPr>
          <w:p w14:paraId="63343C52" w14:textId="77777777" w:rsidR="00EB5811" w:rsidRPr="007310F7" w:rsidRDefault="00EB5811" w:rsidP="007310F7">
            <w:r w:rsidRPr="007310F7">
              <w:t>0.000981</w:t>
            </w:r>
          </w:p>
        </w:tc>
        <w:tc>
          <w:tcPr>
            <w:tcW w:w="1342" w:type="dxa"/>
            <w:noWrap/>
            <w:hideMark/>
          </w:tcPr>
          <w:p w14:paraId="65FAFC1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6F91F5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A8C3923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078B368" w14:textId="77777777" w:rsidR="00EB5811" w:rsidRPr="007310F7" w:rsidRDefault="00EB5811">
            <w:r w:rsidRPr="007310F7">
              <w:t>p667.86792</w:t>
            </w:r>
          </w:p>
        </w:tc>
        <w:tc>
          <w:tcPr>
            <w:tcW w:w="1600" w:type="dxa"/>
            <w:noWrap/>
            <w:hideMark/>
          </w:tcPr>
          <w:p w14:paraId="01875F66" w14:textId="77777777" w:rsidR="00EB5811" w:rsidRPr="007310F7" w:rsidRDefault="00EB5811" w:rsidP="007310F7">
            <w:r w:rsidRPr="007310F7">
              <w:t>-1.1805</w:t>
            </w:r>
          </w:p>
        </w:tc>
        <w:tc>
          <w:tcPr>
            <w:tcW w:w="911" w:type="dxa"/>
            <w:noWrap/>
            <w:hideMark/>
          </w:tcPr>
          <w:p w14:paraId="1E20D89D" w14:textId="77777777" w:rsidR="00EB5811" w:rsidRPr="007310F7" w:rsidRDefault="00EB5811" w:rsidP="007310F7">
            <w:r w:rsidRPr="007310F7">
              <w:t>0.000989</w:t>
            </w:r>
          </w:p>
        </w:tc>
        <w:tc>
          <w:tcPr>
            <w:tcW w:w="1342" w:type="dxa"/>
            <w:noWrap/>
            <w:hideMark/>
          </w:tcPr>
          <w:p w14:paraId="6D22B14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E3316B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E33CEA0" w14:textId="77777777" w:rsidR="00EB5811" w:rsidRPr="007310F7" w:rsidRDefault="00EB5811">
            <w:r w:rsidRPr="007310F7">
              <w:lastRenderedPageBreak/>
              <w:t xml:space="preserve">p-Cresol </w:t>
            </w:r>
            <w:proofErr w:type="spellStart"/>
            <w:r w:rsidRPr="007310F7">
              <w:t>sulfat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48ACCA8" w14:textId="77777777" w:rsidR="00EB5811" w:rsidRPr="007310F7" w:rsidRDefault="00EB5811">
            <w:r w:rsidRPr="007310F7">
              <w:t>p232.98596</w:t>
            </w:r>
          </w:p>
        </w:tc>
        <w:tc>
          <w:tcPr>
            <w:tcW w:w="1600" w:type="dxa"/>
            <w:noWrap/>
            <w:hideMark/>
          </w:tcPr>
          <w:p w14:paraId="7BDA1EAC" w14:textId="77777777" w:rsidR="00EB5811" w:rsidRPr="007310F7" w:rsidRDefault="00EB5811" w:rsidP="007310F7">
            <w:r w:rsidRPr="007310F7">
              <w:t>-1.4034</w:t>
            </w:r>
          </w:p>
        </w:tc>
        <w:tc>
          <w:tcPr>
            <w:tcW w:w="911" w:type="dxa"/>
            <w:noWrap/>
            <w:hideMark/>
          </w:tcPr>
          <w:p w14:paraId="5FD2673C" w14:textId="77777777" w:rsidR="00EB5811" w:rsidRPr="007310F7" w:rsidRDefault="00EB5811" w:rsidP="007310F7">
            <w:r w:rsidRPr="007310F7">
              <w:t>0.000992</w:t>
            </w:r>
          </w:p>
        </w:tc>
        <w:tc>
          <w:tcPr>
            <w:tcW w:w="1342" w:type="dxa"/>
            <w:noWrap/>
            <w:hideMark/>
          </w:tcPr>
          <w:p w14:paraId="25CF566B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0617FC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8FC68FE" w14:textId="77777777" w:rsidR="00EB5811" w:rsidRPr="007310F7" w:rsidRDefault="00EB5811">
            <w:r w:rsidRPr="007310F7">
              <w:t>3,4,5-trihydroxy-6-{2-[(1E)-3-(4-hydroxy-2-</w:t>
            </w:r>
            <w:proofErr w:type="gramStart"/>
            <w:r w:rsidRPr="007310F7">
              <w:t>methoxyphenyl)prop</w:t>
            </w:r>
            <w:proofErr w:type="gramEnd"/>
            <w:r w:rsidRPr="007310F7">
              <w:t>-1-en-1-</w:t>
            </w:r>
            <w:proofErr w:type="gramStart"/>
            <w:r w:rsidRPr="007310F7">
              <w:t>yl]phenoxy</w:t>
            </w:r>
            <w:proofErr w:type="gramEnd"/>
            <w:r w:rsidRPr="007310F7">
              <w:t>}oxane-2-carboxylic acid</w:t>
            </w:r>
          </w:p>
        </w:tc>
        <w:tc>
          <w:tcPr>
            <w:tcW w:w="1736" w:type="dxa"/>
            <w:noWrap/>
            <w:hideMark/>
          </w:tcPr>
          <w:p w14:paraId="76549650" w14:textId="77777777" w:rsidR="00EB5811" w:rsidRPr="007310F7" w:rsidRDefault="00EB5811">
            <w:r w:rsidRPr="007310F7">
              <w:t>n432.13965</w:t>
            </w:r>
          </w:p>
        </w:tc>
        <w:tc>
          <w:tcPr>
            <w:tcW w:w="1600" w:type="dxa"/>
            <w:noWrap/>
            <w:hideMark/>
          </w:tcPr>
          <w:p w14:paraId="26176430" w14:textId="77777777" w:rsidR="00EB5811" w:rsidRPr="007310F7" w:rsidRDefault="00EB5811" w:rsidP="007310F7">
            <w:r w:rsidRPr="007310F7">
              <w:t>-1.2105</w:t>
            </w:r>
          </w:p>
        </w:tc>
        <w:tc>
          <w:tcPr>
            <w:tcW w:w="911" w:type="dxa"/>
            <w:noWrap/>
            <w:hideMark/>
          </w:tcPr>
          <w:p w14:paraId="334D02D0" w14:textId="77777777" w:rsidR="00EB5811" w:rsidRPr="007310F7" w:rsidRDefault="00EB5811" w:rsidP="007310F7">
            <w:r w:rsidRPr="007310F7">
              <w:t>0.001013</w:t>
            </w:r>
          </w:p>
        </w:tc>
        <w:tc>
          <w:tcPr>
            <w:tcW w:w="1342" w:type="dxa"/>
            <w:noWrap/>
            <w:hideMark/>
          </w:tcPr>
          <w:p w14:paraId="2C71AF5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139F37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76F5B24" w14:textId="77777777" w:rsidR="00EB5811" w:rsidRPr="007310F7" w:rsidRDefault="00EB5811">
            <w:r w:rsidRPr="007310F7">
              <w:t>1-(11Z,14Z-eicosadienoyl)-2-eicosanoyl-glycero-3-phospho-(1'-sn-glycerol)</w:t>
            </w:r>
          </w:p>
        </w:tc>
        <w:tc>
          <w:tcPr>
            <w:tcW w:w="1736" w:type="dxa"/>
            <w:noWrap/>
            <w:hideMark/>
          </w:tcPr>
          <w:p w14:paraId="66086538" w14:textId="77777777" w:rsidR="00EB5811" w:rsidRPr="007310F7" w:rsidRDefault="00EB5811">
            <w:r w:rsidRPr="007310F7">
              <w:t>n414.7948</w:t>
            </w:r>
          </w:p>
        </w:tc>
        <w:tc>
          <w:tcPr>
            <w:tcW w:w="1600" w:type="dxa"/>
            <w:noWrap/>
            <w:hideMark/>
          </w:tcPr>
          <w:p w14:paraId="6B1FF9D2" w14:textId="77777777" w:rsidR="00EB5811" w:rsidRPr="007310F7" w:rsidRDefault="00EB5811" w:rsidP="007310F7">
            <w:r w:rsidRPr="007310F7">
              <w:t>-1.0717</w:t>
            </w:r>
          </w:p>
        </w:tc>
        <w:tc>
          <w:tcPr>
            <w:tcW w:w="911" w:type="dxa"/>
            <w:noWrap/>
            <w:hideMark/>
          </w:tcPr>
          <w:p w14:paraId="0F9CC841" w14:textId="77777777" w:rsidR="00EB5811" w:rsidRPr="007310F7" w:rsidRDefault="00EB5811" w:rsidP="007310F7">
            <w:r w:rsidRPr="007310F7">
              <w:t>0.001019</w:t>
            </w:r>
          </w:p>
        </w:tc>
        <w:tc>
          <w:tcPr>
            <w:tcW w:w="1342" w:type="dxa"/>
            <w:noWrap/>
            <w:hideMark/>
          </w:tcPr>
          <w:p w14:paraId="0CBB1C5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70EE54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73E043C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13529C6" w14:textId="77777777" w:rsidR="00EB5811" w:rsidRPr="007310F7" w:rsidRDefault="00EB5811">
            <w:r w:rsidRPr="007310F7">
              <w:t>n736.74463</w:t>
            </w:r>
          </w:p>
        </w:tc>
        <w:tc>
          <w:tcPr>
            <w:tcW w:w="1600" w:type="dxa"/>
            <w:noWrap/>
            <w:hideMark/>
          </w:tcPr>
          <w:p w14:paraId="3F9043D8" w14:textId="77777777" w:rsidR="00EB5811" w:rsidRPr="007310F7" w:rsidRDefault="00EB5811" w:rsidP="007310F7">
            <w:r w:rsidRPr="007310F7">
              <w:t>1.7428</w:t>
            </w:r>
          </w:p>
        </w:tc>
        <w:tc>
          <w:tcPr>
            <w:tcW w:w="911" w:type="dxa"/>
            <w:noWrap/>
            <w:hideMark/>
          </w:tcPr>
          <w:p w14:paraId="1722F064" w14:textId="77777777" w:rsidR="00EB5811" w:rsidRPr="007310F7" w:rsidRDefault="00EB5811" w:rsidP="007310F7">
            <w:r w:rsidRPr="007310F7">
              <w:t>0.001021</w:t>
            </w:r>
          </w:p>
        </w:tc>
        <w:tc>
          <w:tcPr>
            <w:tcW w:w="1342" w:type="dxa"/>
            <w:noWrap/>
            <w:hideMark/>
          </w:tcPr>
          <w:p w14:paraId="326CE80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9E212B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17EDB97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6ABB00ED" w14:textId="77777777" w:rsidR="00EB5811" w:rsidRPr="007310F7" w:rsidRDefault="00EB5811">
            <w:r w:rsidRPr="007310F7">
              <w:t>n654.80823</w:t>
            </w:r>
          </w:p>
        </w:tc>
        <w:tc>
          <w:tcPr>
            <w:tcW w:w="1600" w:type="dxa"/>
            <w:noWrap/>
            <w:hideMark/>
          </w:tcPr>
          <w:p w14:paraId="231F7278" w14:textId="77777777" w:rsidR="00EB5811" w:rsidRPr="007310F7" w:rsidRDefault="00EB5811" w:rsidP="007310F7">
            <w:r w:rsidRPr="007310F7">
              <w:t>1.5007</w:t>
            </w:r>
          </w:p>
        </w:tc>
        <w:tc>
          <w:tcPr>
            <w:tcW w:w="911" w:type="dxa"/>
            <w:noWrap/>
            <w:hideMark/>
          </w:tcPr>
          <w:p w14:paraId="5F3CD45A" w14:textId="77777777" w:rsidR="00EB5811" w:rsidRPr="007310F7" w:rsidRDefault="00EB5811" w:rsidP="007310F7">
            <w:r w:rsidRPr="007310F7">
              <w:t>0.001038</w:t>
            </w:r>
          </w:p>
        </w:tc>
        <w:tc>
          <w:tcPr>
            <w:tcW w:w="1342" w:type="dxa"/>
            <w:noWrap/>
            <w:hideMark/>
          </w:tcPr>
          <w:p w14:paraId="3BAB68D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722BFF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0F5C88F" w14:textId="77777777" w:rsidR="00EB5811" w:rsidRPr="007310F7" w:rsidRDefault="00EB5811">
            <w:r w:rsidRPr="007310F7">
              <w:t>Glycyl-Cysteine</w:t>
            </w:r>
          </w:p>
        </w:tc>
        <w:tc>
          <w:tcPr>
            <w:tcW w:w="1736" w:type="dxa"/>
            <w:noWrap/>
            <w:hideMark/>
          </w:tcPr>
          <w:p w14:paraId="601BDF01" w14:textId="77777777" w:rsidR="00EB5811" w:rsidRPr="007310F7" w:rsidRDefault="00EB5811">
            <w:r w:rsidRPr="007310F7">
              <w:t>p179.04877</w:t>
            </w:r>
          </w:p>
        </w:tc>
        <w:tc>
          <w:tcPr>
            <w:tcW w:w="1600" w:type="dxa"/>
            <w:noWrap/>
            <w:hideMark/>
          </w:tcPr>
          <w:p w14:paraId="28470707" w14:textId="77777777" w:rsidR="00EB5811" w:rsidRPr="007310F7" w:rsidRDefault="00EB5811" w:rsidP="007310F7">
            <w:r w:rsidRPr="007310F7">
              <w:t>1.3047</w:t>
            </w:r>
          </w:p>
        </w:tc>
        <w:tc>
          <w:tcPr>
            <w:tcW w:w="911" w:type="dxa"/>
            <w:noWrap/>
            <w:hideMark/>
          </w:tcPr>
          <w:p w14:paraId="42C68D20" w14:textId="77777777" w:rsidR="00EB5811" w:rsidRPr="007310F7" w:rsidRDefault="00EB5811" w:rsidP="007310F7">
            <w:r w:rsidRPr="007310F7">
              <w:t>0.001038</w:t>
            </w:r>
          </w:p>
        </w:tc>
        <w:tc>
          <w:tcPr>
            <w:tcW w:w="1342" w:type="dxa"/>
            <w:noWrap/>
            <w:hideMark/>
          </w:tcPr>
          <w:p w14:paraId="5620E5F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AA9730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B2B7060" w14:textId="77777777" w:rsidR="00EB5811" w:rsidRPr="007310F7" w:rsidRDefault="00EB5811">
            <w:r w:rsidRPr="007310F7">
              <w:t>3-[3-hydroxy-5-methoxy-4-(</w:t>
            </w:r>
            <w:proofErr w:type="spellStart"/>
            <w:proofErr w:type="gramStart"/>
            <w:r w:rsidRPr="007310F7">
              <w:t>sulfooxy</w:t>
            </w:r>
            <w:proofErr w:type="spellEnd"/>
            <w:r w:rsidRPr="007310F7">
              <w:t>)phenyl</w:t>
            </w:r>
            <w:proofErr w:type="gramEnd"/>
            <w:r w:rsidRPr="007310F7">
              <w:t>]prop-2-enoic acid</w:t>
            </w:r>
          </w:p>
        </w:tc>
        <w:tc>
          <w:tcPr>
            <w:tcW w:w="1736" w:type="dxa"/>
            <w:noWrap/>
            <w:hideMark/>
          </w:tcPr>
          <w:p w14:paraId="6C82E033" w14:textId="77777777" w:rsidR="00EB5811" w:rsidRPr="007310F7" w:rsidRDefault="00EB5811">
            <w:r w:rsidRPr="007310F7">
              <w:t>p336.9772</w:t>
            </w:r>
          </w:p>
        </w:tc>
        <w:tc>
          <w:tcPr>
            <w:tcW w:w="1600" w:type="dxa"/>
            <w:noWrap/>
            <w:hideMark/>
          </w:tcPr>
          <w:p w14:paraId="73DFEFBF" w14:textId="77777777" w:rsidR="00EB5811" w:rsidRPr="007310F7" w:rsidRDefault="00EB5811" w:rsidP="007310F7">
            <w:r w:rsidRPr="007310F7">
              <w:t>1.4163</w:t>
            </w:r>
          </w:p>
        </w:tc>
        <w:tc>
          <w:tcPr>
            <w:tcW w:w="911" w:type="dxa"/>
            <w:noWrap/>
            <w:hideMark/>
          </w:tcPr>
          <w:p w14:paraId="45BA6142" w14:textId="77777777" w:rsidR="00EB5811" w:rsidRPr="007310F7" w:rsidRDefault="00EB5811" w:rsidP="007310F7">
            <w:r w:rsidRPr="007310F7">
              <w:t>0.001044</w:t>
            </w:r>
          </w:p>
        </w:tc>
        <w:tc>
          <w:tcPr>
            <w:tcW w:w="1342" w:type="dxa"/>
            <w:noWrap/>
            <w:hideMark/>
          </w:tcPr>
          <w:p w14:paraId="1A31FC5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891A19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1AE0DC9" w14:textId="77777777" w:rsidR="00EB5811" w:rsidRPr="007310F7" w:rsidRDefault="00EB5811">
            <w:r w:rsidRPr="007310F7">
              <w:t>(25S)-5alpha-cholestan-3beta,4beta,6alpha,7alpha,8beta,15beta,16beta,26-octol</w:t>
            </w:r>
          </w:p>
        </w:tc>
        <w:tc>
          <w:tcPr>
            <w:tcW w:w="1736" w:type="dxa"/>
            <w:noWrap/>
            <w:hideMark/>
          </w:tcPr>
          <w:p w14:paraId="2D53ADBD" w14:textId="77777777" w:rsidR="00EB5811" w:rsidRPr="007310F7" w:rsidRDefault="00EB5811">
            <w:r w:rsidRPr="007310F7">
              <w:t>n166.44746</w:t>
            </w:r>
          </w:p>
        </w:tc>
        <w:tc>
          <w:tcPr>
            <w:tcW w:w="1600" w:type="dxa"/>
            <w:noWrap/>
            <w:hideMark/>
          </w:tcPr>
          <w:p w14:paraId="7E3CFDB4" w14:textId="77777777" w:rsidR="00EB5811" w:rsidRPr="007310F7" w:rsidRDefault="00EB5811" w:rsidP="007310F7">
            <w:r w:rsidRPr="007310F7">
              <w:t>-1.1614</w:t>
            </w:r>
          </w:p>
        </w:tc>
        <w:tc>
          <w:tcPr>
            <w:tcW w:w="911" w:type="dxa"/>
            <w:noWrap/>
            <w:hideMark/>
          </w:tcPr>
          <w:p w14:paraId="4EB259E5" w14:textId="77777777" w:rsidR="00EB5811" w:rsidRPr="007310F7" w:rsidRDefault="00EB5811" w:rsidP="007310F7">
            <w:r w:rsidRPr="007310F7">
              <w:t>0.001055</w:t>
            </w:r>
          </w:p>
        </w:tc>
        <w:tc>
          <w:tcPr>
            <w:tcW w:w="1342" w:type="dxa"/>
            <w:noWrap/>
            <w:hideMark/>
          </w:tcPr>
          <w:p w14:paraId="2B2F81C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CAA4F4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5F17EA3" w14:textId="77777777" w:rsidR="00EB5811" w:rsidRPr="007310F7" w:rsidRDefault="00EB5811">
            <w:r w:rsidRPr="007310F7">
              <w:t xml:space="preserve">5a-Dihydrotestosterone </w:t>
            </w:r>
            <w:proofErr w:type="spellStart"/>
            <w:r w:rsidRPr="007310F7">
              <w:t>sulfat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C94306B" w14:textId="77777777" w:rsidR="00EB5811" w:rsidRPr="007310F7" w:rsidRDefault="00EB5811">
            <w:r w:rsidRPr="007310F7">
              <w:t>p411.14496</w:t>
            </w:r>
          </w:p>
        </w:tc>
        <w:tc>
          <w:tcPr>
            <w:tcW w:w="1600" w:type="dxa"/>
            <w:noWrap/>
            <w:hideMark/>
          </w:tcPr>
          <w:p w14:paraId="5C1266B7" w14:textId="77777777" w:rsidR="00EB5811" w:rsidRPr="007310F7" w:rsidRDefault="00EB5811" w:rsidP="007310F7">
            <w:r w:rsidRPr="007310F7">
              <w:t>1.3046</w:t>
            </w:r>
          </w:p>
        </w:tc>
        <w:tc>
          <w:tcPr>
            <w:tcW w:w="911" w:type="dxa"/>
            <w:noWrap/>
            <w:hideMark/>
          </w:tcPr>
          <w:p w14:paraId="6E880C51" w14:textId="77777777" w:rsidR="00EB5811" w:rsidRPr="007310F7" w:rsidRDefault="00EB5811" w:rsidP="007310F7">
            <w:r w:rsidRPr="007310F7">
              <w:t>0.001058</w:t>
            </w:r>
          </w:p>
        </w:tc>
        <w:tc>
          <w:tcPr>
            <w:tcW w:w="1342" w:type="dxa"/>
            <w:noWrap/>
            <w:hideMark/>
          </w:tcPr>
          <w:p w14:paraId="744D831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E92E8A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CB08634" w14:textId="77777777" w:rsidR="00EB5811" w:rsidRPr="007310F7" w:rsidRDefault="00EB5811">
            <w:r w:rsidRPr="007310F7">
              <w:t>N-(2-hydroxyethyl-1,1,2,2-d4)-</w:t>
            </w:r>
            <w:proofErr w:type="spellStart"/>
            <w:r w:rsidRPr="007310F7">
              <w:t>hexadecanamide</w:t>
            </w:r>
            <w:proofErr w:type="spellEnd"/>
            <w:r w:rsidRPr="007310F7">
              <w:t> </w:t>
            </w:r>
          </w:p>
        </w:tc>
        <w:tc>
          <w:tcPr>
            <w:tcW w:w="1736" w:type="dxa"/>
            <w:noWrap/>
            <w:hideMark/>
          </w:tcPr>
          <w:p w14:paraId="6B1934D5" w14:textId="77777777" w:rsidR="00EB5811" w:rsidRPr="007310F7" w:rsidRDefault="00EB5811">
            <w:r w:rsidRPr="007310F7">
              <w:t>p342.27182</w:t>
            </w:r>
          </w:p>
        </w:tc>
        <w:tc>
          <w:tcPr>
            <w:tcW w:w="1600" w:type="dxa"/>
            <w:noWrap/>
            <w:hideMark/>
          </w:tcPr>
          <w:p w14:paraId="410CB535" w14:textId="77777777" w:rsidR="00EB5811" w:rsidRPr="007310F7" w:rsidRDefault="00EB5811" w:rsidP="007310F7">
            <w:r w:rsidRPr="007310F7">
              <w:t>1.4458</w:t>
            </w:r>
          </w:p>
        </w:tc>
        <w:tc>
          <w:tcPr>
            <w:tcW w:w="911" w:type="dxa"/>
            <w:noWrap/>
            <w:hideMark/>
          </w:tcPr>
          <w:p w14:paraId="0680D039" w14:textId="77777777" w:rsidR="00EB5811" w:rsidRPr="007310F7" w:rsidRDefault="00EB5811" w:rsidP="007310F7">
            <w:r w:rsidRPr="007310F7">
              <w:t>0.001062</w:t>
            </w:r>
          </w:p>
        </w:tc>
        <w:tc>
          <w:tcPr>
            <w:tcW w:w="1342" w:type="dxa"/>
            <w:noWrap/>
            <w:hideMark/>
          </w:tcPr>
          <w:p w14:paraId="16C0D40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F4F5F1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4F4663F" w14:textId="77777777" w:rsidR="00EB5811" w:rsidRPr="007310F7" w:rsidRDefault="00EB5811">
            <w:proofErr w:type="spellStart"/>
            <w:r w:rsidRPr="007310F7">
              <w:t>Amlaic</w:t>
            </w:r>
            <w:proofErr w:type="spell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0F036A6A" w14:textId="77777777" w:rsidR="00EB5811" w:rsidRPr="007310F7" w:rsidRDefault="00EB5811">
            <w:r w:rsidRPr="007310F7">
              <w:t>p693.05048</w:t>
            </w:r>
          </w:p>
        </w:tc>
        <w:tc>
          <w:tcPr>
            <w:tcW w:w="1600" w:type="dxa"/>
            <w:noWrap/>
            <w:hideMark/>
          </w:tcPr>
          <w:p w14:paraId="11160AB9" w14:textId="77777777" w:rsidR="00EB5811" w:rsidRPr="007310F7" w:rsidRDefault="00EB5811" w:rsidP="007310F7">
            <w:r w:rsidRPr="007310F7">
              <w:t>-2.1439</w:t>
            </w:r>
          </w:p>
        </w:tc>
        <w:tc>
          <w:tcPr>
            <w:tcW w:w="911" w:type="dxa"/>
            <w:noWrap/>
            <w:hideMark/>
          </w:tcPr>
          <w:p w14:paraId="22373717" w14:textId="77777777" w:rsidR="00EB5811" w:rsidRPr="007310F7" w:rsidRDefault="00EB5811" w:rsidP="007310F7">
            <w:r w:rsidRPr="007310F7">
              <w:t>0.001071</w:t>
            </w:r>
          </w:p>
        </w:tc>
        <w:tc>
          <w:tcPr>
            <w:tcW w:w="1342" w:type="dxa"/>
            <w:noWrap/>
            <w:hideMark/>
          </w:tcPr>
          <w:p w14:paraId="3B491FA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261089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300F6DD" w14:textId="77777777" w:rsidR="00EB5811" w:rsidRPr="007310F7" w:rsidRDefault="00EB5811">
            <w:r w:rsidRPr="007310F7">
              <w:t>(S)-5'-Deoxy-5'-(</w:t>
            </w:r>
            <w:proofErr w:type="spellStart"/>
            <w:r w:rsidRPr="007310F7">
              <w:t>methylsulfinyl</w:t>
            </w:r>
            <w:proofErr w:type="spellEnd"/>
            <w:r w:rsidRPr="007310F7">
              <w:t>)adenosine</w:t>
            </w:r>
          </w:p>
        </w:tc>
        <w:tc>
          <w:tcPr>
            <w:tcW w:w="1736" w:type="dxa"/>
            <w:noWrap/>
            <w:hideMark/>
          </w:tcPr>
          <w:p w14:paraId="770B4497" w14:textId="77777777" w:rsidR="00EB5811" w:rsidRPr="007310F7" w:rsidRDefault="00EB5811">
            <w:r w:rsidRPr="007310F7">
              <w:t>n350.034</w:t>
            </w:r>
          </w:p>
        </w:tc>
        <w:tc>
          <w:tcPr>
            <w:tcW w:w="1600" w:type="dxa"/>
            <w:noWrap/>
            <w:hideMark/>
          </w:tcPr>
          <w:p w14:paraId="06533990" w14:textId="77777777" w:rsidR="00EB5811" w:rsidRPr="007310F7" w:rsidRDefault="00EB5811" w:rsidP="007310F7">
            <w:r w:rsidRPr="007310F7">
              <w:t>1.3821</w:t>
            </w:r>
          </w:p>
        </w:tc>
        <w:tc>
          <w:tcPr>
            <w:tcW w:w="911" w:type="dxa"/>
            <w:noWrap/>
            <w:hideMark/>
          </w:tcPr>
          <w:p w14:paraId="7D4D9AC6" w14:textId="77777777" w:rsidR="00EB5811" w:rsidRPr="007310F7" w:rsidRDefault="00EB5811" w:rsidP="007310F7">
            <w:r w:rsidRPr="007310F7">
              <w:t>0.001072</w:t>
            </w:r>
          </w:p>
        </w:tc>
        <w:tc>
          <w:tcPr>
            <w:tcW w:w="1342" w:type="dxa"/>
            <w:noWrap/>
            <w:hideMark/>
          </w:tcPr>
          <w:p w14:paraId="2537A27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9A60EE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F93AD19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F6477EB" w14:textId="77777777" w:rsidR="00EB5811" w:rsidRPr="007310F7" w:rsidRDefault="00EB5811">
            <w:r w:rsidRPr="007310F7">
              <w:t>n335.89337</w:t>
            </w:r>
          </w:p>
        </w:tc>
        <w:tc>
          <w:tcPr>
            <w:tcW w:w="1600" w:type="dxa"/>
            <w:noWrap/>
            <w:hideMark/>
          </w:tcPr>
          <w:p w14:paraId="6C59320F" w14:textId="77777777" w:rsidR="00EB5811" w:rsidRPr="007310F7" w:rsidRDefault="00EB5811" w:rsidP="007310F7">
            <w:r w:rsidRPr="007310F7">
              <w:t>-1.3328</w:t>
            </w:r>
          </w:p>
        </w:tc>
        <w:tc>
          <w:tcPr>
            <w:tcW w:w="911" w:type="dxa"/>
            <w:noWrap/>
            <w:hideMark/>
          </w:tcPr>
          <w:p w14:paraId="6980E581" w14:textId="77777777" w:rsidR="00EB5811" w:rsidRPr="007310F7" w:rsidRDefault="00EB5811" w:rsidP="007310F7">
            <w:r w:rsidRPr="007310F7">
              <w:t>0.001075</w:t>
            </w:r>
          </w:p>
        </w:tc>
        <w:tc>
          <w:tcPr>
            <w:tcW w:w="1342" w:type="dxa"/>
            <w:noWrap/>
            <w:hideMark/>
          </w:tcPr>
          <w:p w14:paraId="10F171C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157F64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29644DB" w14:textId="77777777" w:rsidR="00EB5811" w:rsidRPr="007310F7" w:rsidRDefault="00EB5811">
            <w:r w:rsidRPr="007310F7">
              <w:t>5-Amino-4-hydroxy-3-(</w:t>
            </w:r>
            <w:proofErr w:type="spellStart"/>
            <w:r w:rsidRPr="007310F7">
              <w:t>phenylazo</w:t>
            </w:r>
            <w:proofErr w:type="spellEnd"/>
            <w:r w:rsidRPr="007310F7">
              <w:t>)-2,7-naphthalenedisulfonic acid</w:t>
            </w:r>
          </w:p>
        </w:tc>
        <w:tc>
          <w:tcPr>
            <w:tcW w:w="1736" w:type="dxa"/>
            <w:noWrap/>
            <w:hideMark/>
          </w:tcPr>
          <w:p w14:paraId="29DC3AFC" w14:textId="77777777" w:rsidR="00EB5811" w:rsidRPr="007310F7" w:rsidRDefault="00EB5811">
            <w:r w:rsidRPr="007310F7">
              <w:t>n445.99942</w:t>
            </w:r>
          </w:p>
        </w:tc>
        <w:tc>
          <w:tcPr>
            <w:tcW w:w="1600" w:type="dxa"/>
            <w:noWrap/>
            <w:hideMark/>
          </w:tcPr>
          <w:p w14:paraId="00CF9C95" w14:textId="77777777" w:rsidR="00EB5811" w:rsidRPr="007310F7" w:rsidRDefault="00EB5811" w:rsidP="007310F7">
            <w:r w:rsidRPr="007310F7">
              <w:t>-0.882</w:t>
            </w:r>
          </w:p>
        </w:tc>
        <w:tc>
          <w:tcPr>
            <w:tcW w:w="911" w:type="dxa"/>
            <w:noWrap/>
            <w:hideMark/>
          </w:tcPr>
          <w:p w14:paraId="7834860C" w14:textId="77777777" w:rsidR="00EB5811" w:rsidRPr="007310F7" w:rsidRDefault="00EB5811" w:rsidP="007310F7">
            <w:r w:rsidRPr="007310F7">
              <w:t>0.001088</w:t>
            </w:r>
          </w:p>
        </w:tc>
        <w:tc>
          <w:tcPr>
            <w:tcW w:w="1342" w:type="dxa"/>
            <w:noWrap/>
            <w:hideMark/>
          </w:tcPr>
          <w:p w14:paraId="1207691B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810F5F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68F7727" w14:textId="77777777" w:rsidR="00EB5811" w:rsidRPr="007310F7" w:rsidRDefault="00EB5811">
            <w:r w:rsidRPr="007310F7">
              <w:t>Dihydro-3(2H)-</w:t>
            </w:r>
            <w:proofErr w:type="spellStart"/>
            <w:r w:rsidRPr="007310F7">
              <w:t>thiophenon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28DAF4F3" w14:textId="77777777" w:rsidR="00EB5811" w:rsidRPr="007310F7" w:rsidRDefault="00EB5811">
            <w:r w:rsidRPr="007310F7">
              <w:t>p227.01804</w:t>
            </w:r>
          </w:p>
        </w:tc>
        <w:tc>
          <w:tcPr>
            <w:tcW w:w="1600" w:type="dxa"/>
            <w:noWrap/>
            <w:hideMark/>
          </w:tcPr>
          <w:p w14:paraId="72F3E9B0" w14:textId="77777777" w:rsidR="00EB5811" w:rsidRPr="007310F7" w:rsidRDefault="00EB5811" w:rsidP="007310F7">
            <w:r w:rsidRPr="007310F7">
              <w:t>-0.6585</w:t>
            </w:r>
          </w:p>
        </w:tc>
        <w:tc>
          <w:tcPr>
            <w:tcW w:w="911" w:type="dxa"/>
            <w:noWrap/>
            <w:hideMark/>
          </w:tcPr>
          <w:p w14:paraId="79DCA234" w14:textId="77777777" w:rsidR="00EB5811" w:rsidRPr="007310F7" w:rsidRDefault="00EB5811" w:rsidP="007310F7">
            <w:r w:rsidRPr="007310F7">
              <w:t>0.001093</w:t>
            </w:r>
          </w:p>
        </w:tc>
        <w:tc>
          <w:tcPr>
            <w:tcW w:w="1342" w:type="dxa"/>
            <w:noWrap/>
            <w:hideMark/>
          </w:tcPr>
          <w:p w14:paraId="2047A85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A44517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DB96DC2" w14:textId="77777777" w:rsidR="00EB5811" w:rsidRPr="007310F7" w:rsidRDefault="00EB5811">
            <w:r w:rsidRPr="007310F7">
              <w:t>1,2-dihexadecanoyl-3-(9Z-heptadecenoyl)-</w:t>
            </w:r>
            <w:proofErr w:type="spellStart"/>
            <w:r w:rsidRPr="007310F7">
              <w:t>sn</w:t>
            </w:r>
            <w:proofErr w:type="spellEnd"/>
            <w:r w:rsidRPr="007310F7">
              <w:t>-glycerol</w:t>
            </w:r>
          </w:p>
        </w:tc>
        <w:tc>
          <w:tcPr>
            <w:tcW w:w="1736" w:type="dxa"/>
            <w:noWrap/>
            <w:hideMark/>
          </w:tcPr>
          <w:p w14:paraId="0DB481B9" w14:textId="77777777" w:rsidR="00EB5811" w:rsidRPr="007310F7" w:rsidRDefault="00EB5811">
            <w:r w:rsidRPr="007310F7">
              <w:t>n856.70471</w:t>
            </w:r>
          </w:p>
        </w:tc>
        <w:tc>
          <w:tcPr>
            <w:tcW w:w="1600" w:type="dxa"/>
            <w:noWrap/>
            <w:hideMark/>
          </w:tcPr>
          <w:p w14:paraId="60E14C4E" w14:textId="77777777" w:rsidR="00EB5811" w:rsidRPr="007310F7" w:rsidRDefault="00EB5811" w:rsidP="007310F7">
            <w:r w:rsidRPr="007310F7">
              <w:t>1.5486</w:t>
            </w:r>
          </w:p>
        </w:tc>
        <w:tc>
          <w:tcPr>
            <w:tcW w:w="911" w:type="dxa"/>
            <w:noWrap/>
            <w:hideMark/>
          </w:tcPr>
          <w:p w14:paraId="324F1473" w14:textId="77777777" w:rsidR="00EB5811" w:rsidRPr="007310F7" w:rsidRDefault="00EB5811" w:rsidP="007310F7">
            <w:r w:rsidRPr="007310F7">
              <w:t>0.001093</w:t>
            </w:r>
          </w:p>
        </w:tc>
        <w:tc>
          <w:tcPr>
            <w:tcW w:w="1342" w:type="dxa"/>
            <w:noWrap/>
            <w:hideMark/>
          </w:tcPr>
          <w:p w14:paraId="1ED05B1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86D388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9F6D5BD" w14:textId="77777777" w:rsidR="00EB5811" w:rsidRPr="007310F7" w:rsidRDefault="00EB5811">
            <w:r w:rsidRPr="007310F7">
              <w:lastRenderedPageBreak/>
              <w:t>4,2'-Dihydroxy-4',6'-dimethoxychalcone 4-O-(5'''-O-p-cinnamoyl)-</w:t>
            </w:r>
            <w:proofErr w:type="spellStart"/>
            <w:r w:rsidRPr="007310F7">
              <w:t>apiofuranosyl</w:t>
            </w:r>
            <w:proofErr w:type="spellEnd"/>
            <w:r w:rsidRPr="007310F7">
              <w:t>-(1'''-&gt;2'')-glucoside</w:t>
            </w:r>
          </w:p>
        </w:tc>
        <w:tc>
          <w:tcPr>
            <w:tcW w:w="1736" w:type="dxa"/>
            <w:noWrap/>
            <w:hideMark/>
          </w:tcPr>
          <w:p w14:paraId="3D72AFBE" w14:textId="77777777" w:rsidR="00EB5811" w:rsidRPr="007310F7" w:rsidRDefault="00EB5811">
            <w:r w:rsidRPr="007310F7">
              <w:t>p382.10226</w:t>
            </w:r>
          </w:p>
        </w:tc>
        <w:tc>
          <w:tcPr>
            <w:tcW w:w="1600" w:type="dxa"/>
            <w:noWrap/>
            <w:hideMark/>
          </w:tcPr>
          <w:p w14:paraId="73CCDE11" w14:textId="77777777" w:rsidR="00EB5811" w:rsidRPr="007310F7" w:rsidRDefault="00EB5811" w:rsidP="007310F7">
            <w:r w:rsidRPr="007310F7">
              <w:t>1.0932</w:t>
            </w:r>
          </w:p>
        </w:tc>
        <w:tc>
          <w:tcPr>
            <w:tcW w:w="911" w:type="dxa"/>
            <w:noWrap/>
            <w:hideMark/>
          </w:tcPr>
          <w:p w14:paraId="0BB12BEB" w14:textId="77777777" w:rsidR="00EB5811" w:rsidRPr="007310F7" w:rsidRDefault="00EB5811" w:rsidP="007310F7">
            <w:r w:rsidRPr="007310F7">
              <w:t>0.001112</w:t>
            </w:r>
          </w:p>
        </w:tc>
        <w:tc>
          <w:tcPr>
            <w:tcW w:w="1342" w:type="dxa"/>
            <w:noWrap/>
            <w:hideMark/>
          </w:tcPr>
          <w:p w14:paraId="26EE8B9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1D3E93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11E80BE" w14:textId="77777777" w:rsidR="00EB5811" w:rsidRPr="007310F7" w:rsidRDefault="00EB5811">
            <w:r w:rsidRPr="007310F7">
              <w:t>2-[3-(</w:t>
            </w:r>
            <w:proofErr w:type="spellStart"/>
            <w:r w:rsidRPr="007310F7">
              <w:t>sulfooxy</w:t>
            </w:r>
            <w:proofErr w:type="spellEnd"/>
            <w:r w:rsidRPr="007310F7">
              <w:t>)</w:t>
            </w:r>
            <w:proofErr w:type="gramStart"/>
            <w:r w:rsidRPr="007310F7">
              <w:t>phenyl]acet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0A3DA981" w14:textId="77777777" w:rsidR="00EB5811" w:rsidRPr="007310F7" w:rsidRDefault="00EB5811">
            <w:r w:rsidRPr="007310F7">
              <w:t>p310.92307</w:t>
            </w:r>
          </w:p>
        </w:tc>
        <w:tc>
          <w:tcPr>
            <w:tcW w:w="1600" w:type="dxa"/>
            <w:noWrap/>
            <w:hideMark/>
          </w:tcPr>
          <w:p w14:paraId="7A9C8158" w14:textId="77777777" w:rsidR="00EB5811" w:rsidRPr="007310F7" w:rsidRDefault="00EB5811" w:rsidP="007310F7">
            <w:r w:rsidRPr="007310F7">
              <w:t>1.8291</w:t>
            </w:r>
          </w:p>
        </w:tc>
        <w:tc>
          <w:tcPr>
            <w:tcW w:w="911" w:type="dxa"/>
            <w:noWrap/>
            <w:hideMark/>
          </w:tcPr>
          <w:p w14:paraId="63724E40" w14:textId="77777777" w:rsidR="00EB5811" w:rsidRPr="007310F7" w:rsidRDefault="00EB5811" w:rsidP="007310F7">
            <w:r w:rsidRPr="007310F7">
              <w:t>0.001116</w:t>
            </w:r>
          </w:p>
        </w:tc>
        <w:tc>
          <w:tcPr>
            <w:tcW w:w="1342" w:type="dxa"/>
            <w:noWrap/>
            <w:hideMark/>
          </w:tcPr>
          <w:p w14:paraId="3330CA7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0D34C9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9A67603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20A3053" w14:textId="77777777" w:rsidR="00EB5811" w:rsidRPr="007310F7" w:rsidRDefault="00EB5811">
            <w:r w:rsidRPr="007310F7">
              <w:t>n143.91704</w:t>
            </w:r>
          </w:p>
        </w:tc>
        <w:tc>
          <w:tcPr>
            <w:tcW w:w="1600" w:type="dxa"/>
            <w:noWrap/>
            <w:hideMark/>
          </w:tcPr>
          <w:p w14:paraId="4BECB4D2" w14:textId="77777777" w:rsidR="00EB5811" w:rsidRPr="007310F7" w:rsidRDefault="00EB5811" w:rsidP="007310F7">
            <w:r w:rsidRPr="007310F7">
              <w:t>1.8114</w:t>
            </w:r>
          </w:p>
        </w:tc>
        <w:tc>
          <w:tcPr>
            <w:tcW w:w="911" w:type="dxa"/>
            <w:noWrap/>
            <w:hideMark/>
          </w:tcPr>
          <w:p w14:paraId="398A90D9" w14:textId="77777777" w:rsidR="00EB5811" w:rsidRPr="007310F7" w:rsidRDefault="00EB5811" w:rsidP="007310F7">
            <w:r w:rsidRPr="007310F7">
              <w:t>0.00112</w:t>
            </w:r>
          </w:p>
        </w:tc>
        <w:tc>
          <w:tcPr>
            <w:tcW w:w="1342" w:type="dxa"/>
            <w:noWrap/>
            <w:hideMark/>
          </w:tcPr>
          <w:p w14:paraId="13E3AF9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DC3842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52EA49B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96DC764" w14:textId="77777777" w:rsidR="00EB5811" w:rsidRPr="007310F7" w:rsidRDefault="00EB5811">
            <w:r w:rsidRPr="007310F7">
              <w:t>p623.85608</w:t>
            </w:r>
          </w:p>
        </w:tc>
        <w:tc>
          <w:tcPr>
            <w:tcW w:w="1600" w:type="dxa"/>
            <w:noWrap/>
            <w:hideMark/>
          </w:tcPr>
          <w:p w14:paraId="1387358D" w14:textId="77777777" w:rsidR="00EB5811" w:rsidRPr="007310F7" w:rsidRDefault="00EB5811" w:rsidP="007310F7">
            <w:r w:rsidRPr="007310F7">
              <w:t>-1.2299</w:t>
            </w:r>
          </w:p>
        </w:tc>
        <w:tc>
          <w:tcPr>
            <w:tcW w:w="911" w:type="dxa"/>
            <w:noWrap/>
            <w:hideMark/>
          </w:tcPr>
          <w:p w14:paraId="2F4FD8E6" w14:textId="77777777" w:rsidR="00EB5811" w:rsidRPr="007310F7" w:rsidRDefault="00EB5811" w:rsidP="007310F7">
            <w:r w:rsidRPr="007310F7">
              <w:t>0.001121</w:t>
            </w:r>
          </w:p>
        </w:tc>
        <w:tc>
          <w:tcPr>
            <w:tcW w:w="1342" w:type="dxa"/>
            <w:noWrap/>
            <w:hideMark/>
          </w:tcPr>
          <w:p w14:paraId="2540B098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4B685F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0B2545E" w14:textId="77777777" w:rsidR="00EB5811" w:rsidRPr="007310F7" w:rsidRDefault="00EB5811">
            <w:r w:rsidRPr="007310F7">
              <w:t>2-[4-(1,2-dihydroxyethyl)-5,11,12,13-tetrahydroxy-8-oxo-3,7-</w:t>
            </w:r>
            <w:proofErr w:type="gramStart"/>
            <w:r w:rsidRPr="007310F7">
              <w:t>dioxatricyclo[7.4.0.0Â²,â</w:t>
            </w:r>
            <w:proofErr w:type="gramEnd"/>
            <w:r w:rsidRPr="007310F7">
              <w:rPr>
                <w:rFonts w:ascii="Calibri" w:hAnsi="Calibri" w:cs="Calibri"/>
              </w:rPr>
              <w:t></w:t>
            </w:r>
            <w:proofErr w:type="gramStart"/>
            <w:r w:rsidRPr="007310F7">
              <w:rPr>
                <w:rFonts w:ascii="Calibri" w:hAnsi="Calibri" w:cs="Calibri"/>
              </w:rPr>
              <w:t>¶</w:t>
            </w:r>
            <w:r w:rsidRPr="007310F7">
              <w:t>]trideca</w:t>
            </w:r>
            <w:proofErr w:type="gramEnd"/>
            <w:r w:rsidRPr="007310F7">
              <w:t>-1(13),9,11-trien-10-yl]-3,4,8,9,10-pentahydroxy-6-oxo-6H-benzo[c]chromene-1-carboxylic acid</w:t>
            </w:r>
          </w:p>
        </w:tc>
        <w:tc>
          <w:tcPr>
            <w:tcW w:w="1736" w:type="dxa"/>
            <w:noWrap/>
            <w:hideMark/>
          </w:tcPr>
          <w:p w14:paraId="245B5F76" w14:textId="77777777" w:rsidR="00EB5811" w:rsidRPr="007310F7" w:rsidRDefault="00EB5811">
            <w:r w:rsidRPr="007310F7">
              <w:t>p339.02124</w:t>
            </w:r>
          </w:p>
        </w:tc>
        <w:tc>
          <w:tcPr>
            <w:tcW w:w="1600" w:type="dxa"/>
            <w:noWrap/>
            <w:hideMark/>
          </w:tcPr>
          <w:p w14:paraId="6069E604" w14:textId="77777777" w:rsidR="00EB5811" w:rsidRPr="007310F7" w:rsidRDefault="00EB5811" w:rsidP="007310F7">
            <w:r w:rsidRPr="007310F7">
              <w:t>-1.0299</w:t>
            </w:r>
          </w:p>
        </w:tc>
        <w:tc>
          <w:tcPr>
            <w:tcW w:w="911" w:type="dxa"/>
            <w:noWrap/>
            <w:hideMark/>
          </w:tcPr>
          <w:p w14:paraId="6C6D4FFB" w14:textId="77777777" w:rsidR="00EB5811" w:rsidRPr="007310F7" w:rsidRDefault="00EB5811" w:rsidP="007310F7">
            <w:r w:rsidRPr="007310F7">
              <w:t>0.001122</w:t>
            </w:r>
          </w:p>
        </w:tc>
        <w:tc>
          <w:tcPr>
            <w:tcW w:w="1342" w:type="dxa"/>
            <w:noWrap/>
            <w:hideMark/>
          </w:tcPr>
          <w:p w14:paraId="38A24825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282C9D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93D2181" w14:textId="77777777" w:rsidR="00EB5811" w:rsidRPr="007310F7" w:rsidRDefault="00EB5811">
            <w:r w:rsidRPr="007310F7">
              <w:t>CDP-</w:t>
            </w:r>
            <w:proofErr w:type="gramStart"/>
            <w:r w:rsidRPr="007310F7">
              <w:t>DG(</w:t>
            </w:r>
            <w:proofErr w:type="gramEnd"/>
            <w:r w:rsidRPr="007310F7">
              <w:t>18:2(9Z,11Z)/a-25:0)</w:t>
            </w:r>
          </w:p>
        </w:tc>
        <w:tc>
          <w:tcPr>
            <w:tcW w:w="1736" w:type="dxa"/>
            <w:noWrap/>
            <w:hideMark/>
          </w:tcPr>
          <w:p w14:paraId="293B191F" w14:textId="77777777" w:rsidR="00EB5811" w:rsidRPr="007310F7" w:rsidRDefault="00EB5811">
            <w:r w:rsidRPr="007310F7">
              <w:t>p572.81488</w:t>
            </w:r>
          </w:p>
        </w:tc>
        <w:tc>
          <w:tcPr>
            <w:tcW w:w="1600" w:type="dxa"/>
            <w:noWrap/>
            <w:hideMark/>
          </w:tcPr>
          <w:p w14:paraId="5B3F8A22" w14:textId="77777777" w:rsidR="00EB5811" w:rsidRPr="007310F7" w:rsidRDefault="00EB5811" w:rsidP="007310F7">
            <w:r w:rsidRPr="007310F7">
              <w:t>1.2658</w:t>
            </w:r>
          </w:p>
        </w:tc>
        <w:tc>
          <w:tcPr>
            <w:tcW w:w="911" w:type="dxa"/>
            <w:noWrap/>
            <w:hideMark/>
          </w:tcPr>
          <w:p w14:paraId="21E803D5" w14:textId="77777777" w:rsidR="00EB5811" w:rsidRPr="007310F7" w:rsidRDefault="00EB5811" w:rsidP="007310F7">
            <w:r w:rsidRPr="007310F7">
              <w:t>0.001125</w:t>
            </w:r>
          </w:p>
        </w:tc>
        <w:tc>
          <w:tcPr>
            <w:tcW w:w="1342" w:type="dxa"/>
            <w:noWrap/>
            <w:hideMark/>
          </w:tcPr>
          <w:p w14:paraId="5CE7C52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8B119D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E866685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7517CA3D" w14:textId="77777777" w:rsidR="00EB5811" w:rsidRPr="007310F7" w:rsidRDefault="00EB5811">
            <w:r w:rsidRPr="007310F7">
              <w:t>p817.89337</w:t>
            </w:r>
          </w:p>
        </w:tc>
        <w:tc>
          <w:tcPr>
            <w:tcW w:w="1600" w:type="dxa"/>
            <w:noWrap/>
            <w:hideMark/>
          </w:tcPr>
          <w:p w14:paraId="2CB682C4" w14:textId="77777777" w:rsidR="00EB5811" w:rsidRPr="007310F7" w:rsidRDefault="00EB5811" w:rsidP="007310F7">
            <w:r w:rsidRPr="007310F7">
              <w:t>-0.6762</w:t>
            </w:r>
          </w:p>
        </w:tc>
        <w:tc>
          <w:tcPr>
            <w:tcW w:w="911" w:type="dxa"/>
            <w:noWrap/>
            <w:hideMark/>
          </w:tcPr>
          <w:p w14:paraId="1588BA04" w14:textId="77777777" w:rsidR="00EB5811" w:rsidRPr="007310F7" w:rsidRDefault="00EB5811" w:rsidP="007310F7">
            <w:r w:rsidRPr="007310F7">
              <w:t>0.001131</w:t>
            </w:r>
          </w:p>
        </w:tc>
        <w:tc>
          <w:tcPr>
            <w:tcW w:w="1342" w:type="dxa"/>
            <w:noWrap/>
            <w:hideMark/>
          </w:tcPr>
          <w:p w14:paraId="3954E3B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5C78B7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D39C4BF" w14:textId="77777777" w:rsidR="00EB5811" w:rsidRPr="007310F7" w:rsidRDefault="00EB5811">
            <w:r w:rsidRPr="007310F7">
              <w:t>N-Acetyl-9-O-lactoylneuraminic acid</w:t>
            </w:r>
          </w:p>
        </w:tc>
        <w:tc>
          <w:tcPr>
            <w:tcW w:w="1736" w:type="dxa"/>
            <w:noWrap/>
            <w:hideMark/>
          </w:tcPr>
          <w:p w14:paraId="7C3D9339" w14:textId="77777777" w:rsidR="00EB5811" w:rsidRPr="007310F7" w:rsidRDefault="00EB5811">
            <w:r w:rsidRPr="007310F7">
              <w:t>p404.11575</w:t>
            </w:r>
          </w:p>
        </w:tc>
        <w:tc>
          <w:tcPr>
            <w:tcW w:w="1600" w:type="dxa"/>
            <w:noWrap/>
            <w:hideMark/>
          </w:tcPr>
          <w:p w14:paraId="6145E89E" w14:textId="77777777" w:rsidR="00EB5811" w:rsidRPr="007310F7" w:rsidRDefault="00EB5811" w:rsidP="007310F7">
            <w:r w:rsidRPr="007310F7">
              <w:t>-1.0441</w:t>
            </w:r>
          </w:p>
        </w:tc>
        <w:tc>
          <w:tcPr>
            <w:tcW w:w="911" w:type="dxa"/>
            <w:noWrap/>
            <w:hideMark/>
          </w:tcPr>
          <w:p w14:paraId="7917173E" w14:textId="77777777" w:rsidR="00EB5811" w:rsidRPr="007310F7" w:rsidRDefault="00EB5811" w:rsidP="007310F7">
            <w:r w:rsidRPr="007310F7">
              <w:t>0.001135</w:t>
            </w:r>
          </w:p>
        </w:tc>
        <w:tc>
          <w:tcPr>
            <w:tcW w:w="1342" w:type="dxa"/>
            <w:noWrap/>
            <w:hideMark/>
          </w:tcPr>
          <w:p w14:paraId="05E38DE7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7FD87D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33D548D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72E191A4" w14:textId="77777777" w:rsidR="00EB5811" w:rsidRPr="007310F7" w:rsidRDefault="00EB5811">
            <w:r w:rsidRPr="007310F7">
              <w:t>n818.70642</w:t>
            </w:r>
          </w:p>
        </w:tc>
        <w:tc>
          <w:tcPr>
            <w:tcW w:w="1600" w:type="dxa"/>
            <w:noWrap/>
            <w:hideMark/>
          </w:tcPr>
          <w:p w14:paraId="529D3A69" w14:textId="77777777" w:rsidR="00EB5811" w:rsidRPr="007310F7" w:rsidRDefault="00EB5811" w:rsidP="007310F7">
            <w:r w:rsidRPr="007310F7">
              <w:t>1.2522</w:t>
            </w:r>
          </w:p>
        </w:tc>
        <w:tc>
          <w:tcPr>
            <w:tcW w:w="911" w:type="dxa"/>
            <w:noWrap/>
            <w:hideMark/>
          </w:tcPr>
          <w:p w14:paraId="6BFCA8F0" w14:textId="77777777" w:rsidR="00EB5811" w:rsidRPr="007310F7" w:rsidRDefault="00EB5811" w:rsidP="007310F7">
            <w:r w:rsidRPr="007310F7">
              <w:t>0.001142</w:t>
            </w:r>
          </w:p>
        </w:tc>
        <w:tc>
          <w:tcPr>
            <w:tcW w:w="1342" w:type="dxa"/>
            <w:noWrap/>
            <w:hideMark/>
          </w:tcPr>
          <w:p w14:paraId="56E9F23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7A672D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450F982" w14:textId="77777777" w:rsidR="00EB5811" w:rsidRPr="007310F7" w:rsidRDefault="00EB5811">
            <w:r w:rsidRPr="007310F7">
              <w:t>[2-hydroxy-5-(3-</w:t>
            </w:r>
            <w:proofErr w:type="gramStart"/>
            <w:r w:rsidRPr="007310F7">
              <w:t>phenylpropanoyl)phenyl</w:t>
            </w:r>
            <w:proofErr w:type="gramEnd"/>
            <w:r w:rsidRPr="007310F7">
              <w:t>]</w:t>
            </w:r>
            <w:proofErr w:type="spellStart"/>
            <w:r w:rsidRPr="007310F7">
              <w:t>oxidanesulfonic</w:t>
            </w:r>
            <w:proofErr w:type="spell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31809EC2" w14:textId="77777777" w:rsidR="00EB5811" w:rsidRPr="007310F7" w:rsidRDefault="00EB5811">
            <w:r w:rsidRPr="007310F7">
              <w:t>p340.0835</w:t>
            </w:r>
          </w:p>
        </w:tc>
        <w:tc>
          <w:tcPr>
            <w:tcW w:w="1600" w:type="dxa"/>
            <w:noWrap/>
            <w:hideMark/>
          </w:tcPr>
          <w:p w14:paraId="2E574A99" w14:textId="77777777" w:rsidR="00EB5811" w:rsidRPr="007310F7" w:rsidRDefault="00EB5811" w:rsidP="007310F7">
            <w:r w:rsidRPr="007310F7">
              <w:t>1.04</w:t>
            </w:r>
          </w:p>
        </w:tc>
        <w:tc>
          <w:tcPr>
            <w:tcW w:w="911" w:type="dxa"/>
            <w:noWrap/>
            <w:hideMark/>
          </w:tcPr>
          <w:p w14:paraId="514460BC" w14:textId="77777777" w:rsidR="00EB5811" w:rsidRPr="007310F7" w:rsidRDefault="00EB5811" w:rsidP="007310F7">
            <w:r w:rsidRPr="007310F7">
              <w:t>0.001145</w:t>
            </w:r>
          </w:p>
        </w:tc>
        <w:tc>
          <w:tcPr>
            <w:tcW w:w="1342" w:type="dxa"/>
            <w:noWrap/>
            <w:hideMark/>
          </w:tcPr>
          <w:p w14:paraId="473FDA4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C3C17B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78FBAA1" w14:textId="77777777" w:rsidR="00EB5811" w:rsidRPr="007310F7" w:rsidRDefault="00EB5811">
            <w:r w:rsidRPr="007310F7">
              <w:t>3,4,5-trihydroxy-6-(2-{[2-methoxy-4-(prop-2-en-1-</w:t>
            </w:r>
            <w:proofErr w:type="gramStart"/>
            <w:r w:rsidRPr="007310F7">
              <w:t>yl)phenoxy</w:t>
            </w:r>
            <w:proofErr w:type="gramEnd"/>
            <w:r w:rsidRPr="007310F7">
              <w:t>]</w:t>
            </w:r>
            <w:proofErr w:type="gramStart"/>
            <w:r w:rsidRPr="007310F7">
              <w:t>carbonyl}phenoxy</w:t>
            </w:r>
            <w:proofErr w:type="gramEnd"/>
            <w:r w:rsidRPr="007310F7">
              <w:t>)oxane-2-carboxylic acid</w:t>
            </w:r>
          </w:p>
        </w:tc>
        <w:tc>
          <w:tcPr>
            <w:tcW w:w="1736" w:type="dxa"/>
            <w:noWrap/>
            <w:hideMark/>
          </w:tcPr>
          <w:p w14:paraId="6FF79252" w14:textId="77777777" w:rsidR="00EB5811" w:rsidRPr="007310F7" w:rsidRDefault="00EB5811">
            <w:r w:rsidRPr="007310F7">
              <w:t>n497.10425</w:t>
            </w:r>
          </w:p>
        </w:tc>
        <w:tc>
          <w:tcPr>
            <w:tcW w:w="1600" w:type="dxa"/>
            <w:noWrap/>
            <w:hideMark/>
          </w:tcPr>
          <w:p w14:paraId="07B539D8" w14:textId="77777777" w:rsidR="00EB5811" w:rsidRPr="007310F7" w:rsidRDefault="00EB5811" w:rsidP="007310F7">
            <w:r w:rsidRPr="007310F7">
              <w:t>1.5872</w:t>
            </w:r>
          </w:p>
        </w:tc>
        <w:tc>
          <w:tcPr>
            <w:tcW w:w="911" w:type="dxa"/>
            <w:noWrap/>
            <w:hideMark/>
          </w:tcPr>
          <w:p w14:paraId="0CBF6935" w14:textId="77777777" w:rsidR="00EB5811" w:rsidRPr="007310F7" w:rsidRDefault="00EB5811" w:rsidP="007310F7">
            <w:r w:rsidRPr="007310F7">
              <w:t>0.00115</w:t>
            </w:r>
          </w:p>
        </w:tc>
        <w:tc>
          <w:tcPr>
            <w:tcW w:w="1342" w:type="dxa"/>
            <w:noWrap/>
            <w:hideMark/>
          </w:tcPr>
          <w:p w14:paraId="2633CC9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B9F875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865B78C" w14:textId="77777777" w:rsidR="00EB5811" w:rsidRPr="007310F7" w:rsidRDefault="00EB5811">
            <w:r w:rsidRPr="007310F7">
              <w:t>p-Cresol glucuronide</w:t>
            </w:r>
          </w:p>
        </w:tc>
        <w:tc>
          <w:tcPr>
            <w:tcW w:w="1736" w:type="dxa"/>
            <w:noWrap/>
            <w:hideMark/>
          </w:tcPr>
          <w:p w14:paraId="113F2BF6" w14:textId="77777777" w:rsidR="00EB5811" w:rsidRPr="007310F7" w:rsidRDefault="00EB5811">
            <w:r w:rsidRPr="007310F7">
              <w:t>n305.06357</w:t>
            </w:r>
          </w:p>
        </w:tc>
        <w:tc>
          <w:tcPr>
            <w:tcW w:w="1600" w:type="dxa"/>
            <w:noWrap/>
            <w:hideMark/>
          </w:tcPr>
          <w:p w14:paraId="3F863563" w14:textId="77777777" w:rsidR="00EB5811" w:rsidRPr="007310F7" w:rsidRDefault="00EB5811" w:rsidP="007310F7">
            <w:r w:rsidRPr="007310F7">
              <w:t>-1.141</w:t>
            </w:r>
          </w:p>
        </w:tc>
        <w:tc>
          <w:tcPr>
            <w:tcW w:w="911" w:type="dxa"/>
            <w:noWrap/>
            <w:hideMark/>
          </w:tcPr>
          <w:p w14:paraId="12053161" w14:textId="77777777" w:rsidR="00EB5811" w:rsidRPr="007310F7" w:rsidRDefault="00EB5811" w:rsidP="007310F7">
            <w:r w:rsidRPr="007310F7">
              <w:t>0.001154</w:t>
            </w:r>
          </w:p>
        </w:tc>
        <w:tc>
          <w:tcPr>
            <w:tcW w:w="1342" w:type="dxa"/>
            <w:noWrap/>
            <w:hideMark/>
          </w:tcPr>
          <w:p w14:paraId="6C4419D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C44357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2183721" w14:textId="77777777" w:rsidR="00EB5811" w:rsidRPr="007310F7" w:rsidRDefault="00EB5811">
            <w:r w:rsidRPr="007310F7">
              <w:t>3-Hydroxydodecanedioic acid</w:t>
            </w:r>
          </w:p>
        </w:tc>
        <w:tc>
          <w:tcPr>
            <w:tcW w:w="1736" w:type="dxa"/>
            <w:noWrap/>
            <w:hideMark/>
          </w:tcPr>
          <w:p w14:paraId="76079FA3" w14:textId="77777777" w:rsidR="00EB5811" w:rsidRPr="007310F7" w:rsidRDefault="00EB5811">
            <w:r w:rsidRPr="007310F7">
              <w:t>n281.11557</w:t>
            </w:r>
          </w:p>
        </w:tc>
        <w:tc>
          <w:tcPr>
            <w:tcW w:w="1600" w:type="dxa"/>
            <w:noWrap/>
            <w:hideMark/>
          </w:tcPr>
          <w:p w14:paraId="1D842854" w14:textId="77777777" w:rsidR="00EB5811" w:rsidRPr="007310F7" w:rsidRDefault="00EB5811" w:rsidP="007310F7">
            <w:r w:rsidRPr="007310F7">
              <w:t>-0.73978</w:t>
            </w:r>
          </w:p>
        </w:tc>
        <w:tc>
          <w:tcPr>
            <w:tcW w:w="911" w:type="dxa"/>
            <w:noWrap/>
            <w:hideMark/>
          </w:tcPr>
          <w:p w14:paraId="4EF05BFE" w14:textId="77777777" w:rsidR="00EB5811" w:rsidRPr="007310F7" w:rsidRDefault="00EB5811" w:rsidP="007310F7">
            <w:r w:rsidRPr="007310F7">
              <w:t>0.001155</w:t>
            </w:r>
          </w:p>
        </w:tc>
        <w:tc>
          <w:tcPr>
            <w:tcW w:w="1342" w:type="dxa"/>
            <w:noWrap/>
            <w:hideMark/>
          </w:tcPr>
          <w:p w14:paraId="7605EC3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7D102E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FC36899" w14:textId="77777777" w:rsidR="00EB5811" w:rsidRPr="007310F7" w:rsidRDefault="00EB5811">
            <w:r w:rsidRPr="007310F7">
              <w:t>2-cis,6-trans,10-trans-Geranylgeranyl diphosphate</w:t>
            </w:r>
          </w:p>
        </w:tc>
        <w:tc>
          <w:tcPr>
            <w:tcW w:w="1736" w:type="dxa"/>
            <w:noWrap/>
            <w:hideMark/>
          </w:tcPr>
          <w:p w14:paraId="46909E08" w14:textId="77777777" w:rsidR="00EB5811" w:rsidRPr="007310F7" w:rsidRDefault="00EB5811">
            <w:r w:rsidRPr="007310F7">
              <w:t>p473.18259</w:t>
            </w:r>
          </w:p>
        </w:tc>
        <w:tc>
          <w:tcPr>
            <w:tcW w:w="1600" w:type="dxa"/>
            <w:noWrap/>
            <w:hideMark/>
          </w:tcPr>
          <w:p w14:paraId="350B7AB0" w14:textId="77777777" w:rsidR="00EB5811" w:rsidRPr="007310F7" w:rsidRDefault="00EB5811" w:rsidP="007310F7">
            <w:r w:rsidRPr="007310F7">
              <w:t>1.1192</w:t>
            </w:r>
          </w:p>
        </w:tc>
        <w:tc>
          <w:tcPr>
            <w:tcW w:w="911" w:type="dxa"/>
            <w:noWrap/>
            <w:hideMark/>
          </w:tcPr>
          <w:p w14:paraId="7031803F" w14:textId="77777777" w:rsidR="00EB5811" w:rsidRPr="007310F7" w:rsidRDefault="00EB5811" w:rsidP="007310F7">
            <w:r w:rsidRPr="007310F7">
              <w:t>0.001157</w:t>
            </w:r>
          </w:p>
        </w:tc>
        <w:tc>
          <w:tcPr>
            <w:tcW w:w="1342" w:type="dxa"/>
            <w:noWrap/>
            <w:hideMark/>
          </w:tcPr>
          <w:p w14:paraId="3611E6D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9262B6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868E7A7" w14:textId="77777777" w:rsidR="00EB5811" w:rsidRPr="007310F7" w:rsidRDefault="00EB5811">
            <w:proofErr w:type="spellStart"/>
            <w:r w:rsidRPr="007310F7">
              <w:t>Alliosterol</w:t>
            </w:r>
            <w:proofErr w:type="spellEnd"/>
            <w:r w:rsidRPr="007310F7">
              <w:t xml:space="preserve"> 1-rhamnoside 16-galactoside</w:t>
            </w:r>
          </w:p>
        </w:tc>
        <w:tc>
          <w:tcPr>
            <w:tcW w:w="1736" w:type="dxa"/>
            <w:noWrap/>
            <w:hideMark/>
          </w:tcPr>
          <w:p w14:paraId="4B8BD10D" w14:textId="77777777" w:rsidR="00EB5811" w:rsidRPr="007310F7" w:rsidRDefault="00EB5811">
            <w:r w:rsidRPr="007310F7">
              <w:t>n741.43958</w:t>
            </w:r>
          </w:p>
        </w:tc>
        <w:tc>
          <w:tcPr>
            <w:tcW w:w="1600" w:type="dxa"/>
            <w:noWrap/>
            <w:hideMark/>
          </w:tcPr>
          <w:p w14:paraId="4DDFC254" w14:textId="77777777" w:rsidR="00EB5811" w:rsidRPr="007310F7" w:rsidRDefault="00EB5811" w:rsidP="007310F7">
            <w:r w:rsidRPr="007310F7">
              <w:t>1.1281</w:t>
            </w:r>
          </w:p>
        </w:tc>
        <w:tc>
          <w:tcPr>
            <w:tcW w:w="911" w:type="dxa"/>
            <w:noWrap/>
            <w:hideMark/>
          </w:tcPr>
          <w:p w14:paraId="4F1AF425" w14:textId="77777777" w:rsidR="00EB5811" w:rsidRPr="007310F7" w:rsidRDefault="00EB5811" w:rsidP="007310F7">
            <w:r w:rsidRPr="007310F7">
              <w:t>0.001166</w:t>
            </w:r>
          </w:p>
        </w:tc>
        <w:tc>
          <w:tcPr>
            <w:tcW w:w="1342" w:type="dxa"/>
            <w:noWrap/>
            <w:hideMark/>
          </w:tcPr>
          <w:p w14:paraId="5815032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8F3796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85D1360" w14:textId="77777777" w:rsidR="00EB5811" w:rsidRPr="007310F7" w:rsidRDefault="00EB5811">
            <w:r w:rsidRPr="007310F7">
              <w:t>sn-caldito-1-phosphoethanolamine</w:t>
            </w:r>
          </w:p>
        </w:tc>
        <w:tc>
          <w:tcPr>
            <w:tcW w:w="1736" w:type="dxa"/>
            <w:noWrap/>
            <w:hideMark/>
          </w:tcPr>
          <w:p w14:paraId="75BCF960" w14:textId="77777777" w:rsidR="00EB5811" w:rsidRPr="007310F7" w:rsidRDefault="00EB5811">
            <w:r w:rsidRPr="007310F7">
              <w:t>n533.79126</w:t>
            </w:r>
          </w:p>
        </w:tc>
        <w:tc>
          <w:tcPr>
            <w:tcW w:w="1600" w:type="dxa"/>
            <w:noWrap/>
            <w:hideMark/>
          </w:tcPr>
          <w:p w14:paraId="6DB7DE38" w14:textId="77777777" w:rsidR="00EB5811" w:rsidRPr="007310F7" w:rsidRDefault="00EB5811" w:rsidP="007310F7">
            <w:r w:rsidRPr="007310F7">
              <w:t>1.4782</w:t>
            </w:r>
          </w:p>
        </w:tc>
        <w:tc>
          <w:tcPr>
            <w:tcW w:w="911" w:type="dxa"/>
            <w:noWrap/>
            <w:hideMark/>
          </w:tcPr>
          <w:p w14:paraId="2330C38F" w14:textId="77777777" w:rsidR="00EB5811" w:rsidRPr="007310F7" w:rsidRDefault="00EB5811" w:rsidP="007310F7">
            <w:r w:rsidRPr="007310F7">
              <w:t>0.001168</w:t>
            </w:r>
          </w:p>
        </w:tc>
        <w:tc>
          <w:tcPr>
            <w:tcW w:w="1342" w:type="dxa"/>
            <w:noWrap/>
            <w:hideMark/>
          </w:tcPr>
          <w:p w14:paraId="20CB0E6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284FBB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F84456C" w14:textId="77777777" w:rsidR="00EB5811" w:rsidRPr="007310F7" w:rsidRDefault="00EB5811">
            <w:proofErr w:type="gramStart"/>
            <w:r w:rsidRPr="007310F7">
              <w:lastRenderedPageBreak/>
              <w:t>TG(</w:t>
            </w:r>
            <w:proofErr w:type="gramEnd"/>
            <w:r w:rsidRPr="007310F7">
              <w:t>24:0/20:3n6/o-18:0)</w:t>
            </w:r>
          </w:p>
        </w:tc>
        <w:tc>
          <w:tcPr>
            <w:tcW w:w="1736" w:type="dxa"/>
            <w:noWrap/>
            <w:hideMark/>
          </w:tcPr>
          <w:p w14:paraId="30680924" w14:textId="77777777" w:rsidR="00EB5811" w:rsidRPr="007310F7" w:rsidRDefault="00EB5811">
            <w:r w:rsidRPr="007310F7">
              <w:t>p500.98456</w:t>
            </w:r>
          </w:p>
        </w:tc>
        <w:tc>
          <w:tcPr>
            <w:tcW w:w="1600" w:type="dxa"/>
            <w:noWrap/>
            <w:hideMark/>
          </w:tcPr>
          <w:p w14:paraId="223379CE" w14:textId="77777777" w:rsidR="00EB5811" w:rsidRPr="007310F7" w:rsidRDefault="00EB5811" w:rsidP="007310F7">
            <w:r w:rsidRPr="007310F7">
              <w:t>1.8413</w:t>
            </w:r>
          </w:p>
        </w:tc>
        <w:tc>
          <w:tcPr>
            <w:tcW w:w="911" w:type="dxa"/>
            <w:noWrap/>
            <w:hideMark/>
          </w:tcPr>
          <w:p w14:paraId="14DEC826" w14:textId="77777777" w:rsidR="00EB5811" w:rsidRPr="007310F7" w:rsidRDefault="00EB5811" w:rsidP="007310F7">
            <w:r w:rsidRPr="007310F7">
              <w:t>0.001169</w:t>
            </w:r>
          </w:p>
        </w:tc>
        <w:tc>
          <w:tcPr>
            <w:tcW w:w="1342" w:type="dxa"/>
            <w:noWrap/>
            <w:hideMark/>
          </w:tcPr>
          <w:p w14:paraId="41B11BD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28B31B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2BA6133" w14:textId="77777777" w:rsidR="00EB5811" w:rsidRPr="007310F7" w:rsidRDefault="00EB5811">
            <w:r w:rsidRPr="007310F7">
              <w:t>exo-5,6-</w:t>
            </w:r>
            <w:proofErr w:type="gramStart"/>
            <w:r w:rsidRPr="007310F7">
              <w:t>Dimethylbicyclo[2.2.1]hept</w:t>
            </w:r>
            <w:proofErr w:type="gramEnd"/>
            <w:r w:rsidRPr="007310F7">
              <w:t>-5-en-2-ol</w:t>
            </w:r>
          </w:p>
        </w:tc>
        <w:tc>
          <w:tcPr>
            <w:tcW w:w="1736" w:type="dxa"/>
            <w:noWrap/>
            <w:hideMark/>
          </w:tcPr>
          <w:p w14:paraId="432F8558" w14:textId="77777777" w:rsidR="00EB5811" w:rsidRPr="007310F7" w:rsidRDefault="00EB5811">
            <w:r w:rsidRPr="007310F7">
              <w:t>p121.10149</w:t>
            </w:r>
          </w:p>
        </w:tc>
        <w:tc>
          <w:tcPr>
            <w:tcW w:w="1600" w:type="dxa"/>
            <w:noWrap/>
            <w:hideMark/>
          </w:tcPr>
          <w:p w14:paraId="111B5412" w14:textId="77777777" w:rsidR="00EB5811" w:rsidRPr="007310F7" w:rsidRDefault="00EB5811" w:rsidP="007310F7">
            <w:r w:rsidRPr="007310F7">
              <w:t>0.95565</w:t>
            </w:r>
          </w:p>
        </w:tc>
        <w:tc>
          <w:tcPr>
            <w:tcW w:w="911" w:type="dxa"/>
            <w:noWrap/>
            <w:hideMark/>
          </w:tcPr>
          <w:p w14:paraId="007BEA8B" w14:textId="77777777" w:rsidR="00EB5811" w:rsidRPr="007310F7" w:rsidRDefault="00EB5811" w:rsidP="007310F7">
            <w:r w:rsidRPr="007310F7">
              <w:t>0.001189</w:t>
            </w:r>
          </w:p>
        </w:tc>
        <w:tc>
          <w:tcPr>
            <w:tcW w:w="1342" w:type="dxa"/>
            <w:noWrap/>
            <w:hideMark/>
          </w:tcPr>
          <w:p w14:paraId="2CE183D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6405FC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0FFD6D9" w14:textId="77777777" w:rsidR="00EB5811" w:rsidRPr="007310F7" w:rsidRDefault="00EB5811">
            <w:r w:rsidRPr="007310F7">
              <w:t>3-O-(6'-O-(11Z,14Z-eicosadienoyl)-beta-D-glucopyranosyl)-stigmast-5-en-3beta-ol</w:t>
            </w:r>
          </w:p>
        </w:tc>
        <w:tc>
          <w:tcPr>
            <w:tcW w:w="1736" w:type="dxa"/>
            <w:noWrap/>
            <w:hideMark/>
          </w:tcPr>
          <w:p w14:paraId="41E20106" w14:textId="77777777" w:rsidR="00EB5811" w:rsidRPr="007310F7" w:rsidRDefault="00EB5811">
            <w:r w:rsidRPr="007310F7">
              <w:t>n867.69635</w:t>
            </w:r>
          </w:p>
        </w:tc>
        <w:tc>
          <w:tcPr>
            <w:tcW w:w="1600" w:type="dxa"/>
            <w:noWrap/>
            <w:hideMark/>
          </w:tcPr>
          <w:p w14:paraId="164E13E1" w14:textId="77777777" w:rsidR="00EB5811" w:rsidRPr="007310F7" w:rsidRDefault="00EB5811" w:rsidP="007310F7">
            <w:r w:rsidRPr="007310F7">
              <w:t>1.5214</w:t>
            </w:r>
          </w:p>
        </w:tc>
        <w:tc>
          <w:tcPr>
            <w:tcW w:w="911" w:type="dxa"/>
            <w:noWrap/>
            <w:hideMark/>
          </w:tcPr>
          <w:p w14:paraId="36C29024" w14:textId="77777777" w:rsidR="00EB5811" w:rsidRPr="007310F7" w:rsidRDefault="00EB5811" w:rsidP="007310F7">
            <w:r w:rsidRPr="007310F7">
              <w:t>0.001195</w:t>
            </w:r>
          </w:p>
        </w:tc>
        <w:tc>
          <w:tcPr>
            <w:tcW w:w="1342" w:type="dxa"/>
            <w:noWrap/>
            <w:hideMark/>
          </w:tcPr>
          <w:p w14:paraId="61207BF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CFED37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EA69C0C" w14:textId="77777777" w:rsidR="00EB5811" w:rsidRPr="007310F7" w:rsidRDefault="00EB5811">
            <w:r w:rsidRPr="007310F7">
              <w:t>Thymine glycol</w:t>
            </w:r>
          </w:p>
        </w:tc>
        <w:tc>
          <w:tcPr>
            <w:tcW w:w="1736" w:type="dxa"/>
            <w:noWrap/>
            <w:hideMark/>
          </w:tcPr>
          <w:p w14:paraId="38BD5AE4" w14:textId="77777777" w:rsidR="00EB5811" w:rsidRPr="007310F7" w:rsidRDefault="00EB5811">
            <w:r w:rsidRPr="007310F7">
              <w:t>n79.01722</w:t>
            </w:r>
          </w:p>
        </w:tc>
        <w:tc>
          <w:tcPr>
            <w:tcW w:w="1600" w:type="dxa"/>
            <w:noWrap/>
            <w:hideMark/>
          </w:tcPr>
          <w:p w14:paraId="5354B132" w14:textId="77777777" w:rsidR="00EB5811" w:rsidRPr="007310F7" w:rsidRDefault="00EB5811" w:rsidP="007310F7">
            <w:r w:rsidRPr="007310F7">
              <w:t>1.5998</w:t>
            </w:r>
          </w:p>
        </w:tc>
        <w:tc>
          <w:tcPr>
            <w:tcW w:w="911" w:type="dxa"/>
            <w:noWrap/>
            <w:hideMark/>
          </w:tcPr>
          <w:p w14:paraId="7CB5061D" w14:textId="77777777" w:rsidR="00EB5811" w:rsidRPr="007310F7" w:rsidRDefault="00EB5811" w:rsidP="007310F7">
            <w:r w:rsidRPr="007310F7">
              <w:t>0.001208</w:t>
            </w:r>
          </w:p>
        </w:tc>
        <w:tc>
          <w:tcPr>
            <w:tcW w:w="1342" w:type="dxa"/>
            <w:noWrap/>
            <w:hideMark/>
          </w:tcPr>
          <w:p w14:paraId="47B8862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DA477D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7027104" w14:textId="77777777" w:rsidR="00EB5811" w:rsidRPr="007310F7" w:rsidRDefault="00EB5811">
            <w:r w:rsidRPr="007310F7">
              <w:t>1-(1Z-hexadecenyl)-2-(9Z-tetradecenoyl)-glycero-3-phospho-(1'-sn-glycerol)</w:t>
            </w:r>
          </w:p>
        </w:tc>
        <w:tc>
          <w:tcPr>
            <w:tcW w:w="1736" w:type="dxa"/>
            <w:noWrap/>
            <w:hideMark/>
          </w:tcPr>
          <w:p w14:paraId="23B66D90" w14:textId="77777777" w:rsidR="00EB5811" w:rsidRPr="007310F7" w:rsidRDefault="00EB5811">
            <w:r w:rsidRPr="007310F7">
              <w:t>n675.46387</w:t>
            </w:r>
          </w:p>
        </w:tc>
        <w:tc>
          <w:tcPr>
            <w:tcW w:w="1600" w:type="dxa"/>
            <w:noWrap/>
            <w:hideMark/>
          </w:tcPr>
          <w:p w14:paraId="2895EF40" w14:textId="77777777" w:rsidR="00EB5811" w:rsidRPr="007310F7" w:rsidRDefault="00EB5811" w:rsidP="007310F7">
            <w:r w:rsidRPr="007310F7">
              <w:t>1.1216</w:t>
            </w:r>
          </w:p>
        </w:tc>
        <w:tc>
          <w:tcPr>
            <w:tcW w:w="911" w:type="dxa"/>
            <w:noWrap/>
            <w:hideMark/>
          </w:tcPr>
          <w:p w14:paraId="26430260" w14:textId="77777777" w:rsidR="00EB5811" w:rsidRPr="007310F7" w:rsidRDefault="00EB5811" w:rsidP="007310F7">
            <w:r w:rsidRPr="007310F7">
              <w:t>0.001214</w:t>
            </w:r>
          </w:p>
        </w:tc>
        <w:tc>
          <w:tcPr>
            <w:tcW w:w="1342" w:type="dxa"/>
            <w:noWrap/>
            <w:hideMark/>
          </w:tcPr>
          <w:p w14:paraId="73BEE6A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944201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995D8F5" w14:textId="77777777" w:rsidR="00EB5811" w:rsidRPr="007310F7" w:rsidRDefault="00EB5811">
            <w:r w:rsidRPr="007310F7">
              <w:t>1-(9Z-pentadecenoyl)-2-(9Z-hexadecenoyl)-3-(9Z,12Z-heptadecadienoyl)-sn-glycerol</w:t>
            </w:r>
          </w:p>
        </w:tc>
        <w:tc>
          <w:tcPr>
            <w:tcW w:w="1736" w:type="dxa"/>
            <w:noWrap/>
            <w:hideMark/>
          </w:tcPr>
          <w:p w14:paraId="74B0F9DB" w14:textId="77777777" w:rsidR="00EB5811" w:rsidRPr="007310F7" w:rsidRDefault="00EB5811">
            <w:r w:rsidRPr="007310F7">
              <w:t>p400.34451</w:t>
            </w:r>
          </w:p>
        </w:tc>
        <w:tc>
          <w:tcPr>
            <w:tcW w:w="1600" w:type="dxa"/>
            <w:noWrap/>
            <w:hideMark/>
          </w:tcPr>
          <w:p w14:paraId="446E3201" w14:textId="77777777" w:rsidR="00EB5811" w:rsidRPr="007310F7" w:rsidRDefault="00EB5811" w:rsidP="007310F7">
            <w:r w:rsidRPr="007310F7">
              <w:t>1.1281</w:t>
            </w:r>
          </w:p>
        </w:tc>
        <w:tc>
          <w:tcPr>
            <w:tcW w:w="911" w:type="dxa"/>
            <w:noWrap/>
            <w:hideMark/>
          </w:tcPr>
          <w:p w14:paraId="42FA3F02" w14:textId="77777777" w:rsidR="00EB5811" w:rsidRPr="007310F7" w:rsidRDefault="00EB5811" w:rsidP="007310F7">
            <w:r w:rsidRPr="007310F7">
              <w:t>0.001216</w:t>
            </w:r>
          </w:p>
        </w:tc>
        <w:tc>
          <w:tcPr>
            <w:tcW w:w="1342" w:type="dxa"/>
            <w:noWrap/>
            <w:hideMark/>
          </w:tcPr>
          <w:p w14:paraId="1550010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9CA1BF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58FF531" w14:textId="77777777" w:rsidR="00EB5811" w:rsidRPr="007310F7" w:rsidRDefault="00EB5811">
            <w:proofErr w:type="spellStart"/>
            <w:r w:rsidRPr="007310F7">
              <w:t>Dihydroferulic</w:t>
            </w:r>
            <w:proofErr w:type="spellEnd"/>
            <w:r w:rsidRPr="007310F7">
              <w:t xml:space="preserve"> acid 4-sulfate</w:t>
            </w:r>
          </w:p>
        </w:tc>
        <w:tc>
          <w:tcPr>
            <w:tcW w:w="1736" w:type="dxa"/>
            <w:noWrap/>
            <w:hideMark/>
          </w:tcPr>
          <w:p w14:paraId="7EBDFC50" w14:textId="77777777" w:rsidR="00EB5811" w:rsidRPr="007310F7" w:rsidRDefault="00EB5811">
            <w:r w:rsidRPr="007310F7">
              <w:t>n137.0081</w:t>
            </w:r>
          </w:p>
        </w:tc>
        <w:tc>
          <w:tcPr>
            <w:tcW w:w="1600" w:type="dxa"/>
            <w:noWrap/>
            <w:hideMark/>
          </w:tcPr>
          <w:p w14:paraId="59858D03" w14:textId="77777777" w:rsidR="00EB5811" w:rsidRPr="007310F7" w:rsidRDefault="00EB5811" w:rsidP="007310F7">
            <w:r w:rsidRPr="007310F7">
              <w:t>1.4996</w:t>
            </w:r>
          </w:p>
        </w:tc>
        <w:tc>
          <w:tcPr>
            <w:tcW w:w="911" w:type="dxa"/>
            <w:noWrap/>
            <w:hideMark/>
          </w:tcPr>
          <w:p w14:paraId="7D8415AA" w14:textId="77777777" w:rsidR="00EB5811" w:rsidRPr="007310F7" w:rsidRDefault="00EB5811" w:rsidP="007310F7">
            <w:r w:rsidRPr="007310F7">
              <w:t>0.001219</w:t>
            </w:r>
          </w:p>
        </w:tc>
        <w:tc>
          <w:tcPr>
            <w:tcW w:w="1342" w:type="dxa"/>
            <w:noWrap/>
            <w:hideMark/>
          </w:tcPr>
          <w:p w14:paraId="4F401DF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F3A9DB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99EC186" w14:textId="77777777" w:rsidR="00EB5811" w:rsidRPr="007310F7" w:rsidRDefault="00EB5811">
            <w:r w:rsidRPr="007310F7">
              <w:t>1-(11Z-docosenoyl)-2-eicosanoyl-glycero-3-phospho-(1'-myo-inositol)</w:t>
            </w:r>
          </w:p>
        </w:tc>
        <w:tc>
          <w:tcPr>
            <w:tcW w:w="1736" w:type="dxa"/>
            <w:noWrap/>
            <w:hideMark/>
          </w:tcPr>
          <w:p w14:paraId="2A72E468" w14:textId="77777777" w:rsidR="00EB5811" w:rsidRPr="007310F7" w:rsidRDefault="00EB5811">
            <w:r w:rsidRPr="007310F7">
              <w:t>n473.82703</w:t>
            </w:r>
          </w:p>
        </w:tc>
        <w:tc>
          <w:tcPr>
            <w:tcW w:w="1600" w:type="dxa"/>
            <w:noWrap/>
            <w:hideMark/>
          </w:tcPr>
          <w:p w14:paraId="14B14280" w14:textId="77777777" w:rsidR="00EB5811" w:rsidRPr="007310F7" w:rsidRDefault="00EB5811" w:rsidP="007310F7">
            <w:r w:rsidRPr="007310F7">
              <w:t>1.4867</w:t>
            </w:r>
          </w:p>
        </w:tc>
        <w:tc>
          <w:tcPr>
            <w:tcW w:w="911" w:type="dxa"/>
            <w:noWrap/>
            <w:hideMark/>
          </w:tcPr>
          <w:p w14:paraId="0C6FD35B" w14:textId="77777777" w:rsidR="00EB5811" w:rsidRPr="007310F7" w:rsidRDefault="00EB5811" w:rsidP="007310F7">
            <w:r w:rsidRPr="007310F7">
              <w:t>0.001224</w:t>
            </w:r>
          </w:p>
        </w:tc>
        <w:tc>
          <w:tcPr>
            <w:tcW w:w="1342" w:type="dxa"/>
            <w:noWrap/>
            <w:hideMark/>
          </w:tcPr>
          <w:p w14:paraId="390C12D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F30BE2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6C13B64" w14:textId="77777777" w:rsidR="00EB5811" w:rsidRPr="007310F7" w:rsidRDefault="00EB5811">
            <w:r w:rsidRPr="007310F7">
              <w:t>5-Hydroxy-3,6,7-trimethoxy-3',4'-(methylenedioxy)flavone</w:t>
            </w:r>
          </w:p>
        </w:tc>
        <w:tc>
          <w:tcPr>
            <w:tcW w:w="1736" w:type="dxa"/>
            <w:noWrap/>
            <w:hideMark/>
          </w:tcPr>
          <w:p w14:paraId="5E1030DC" w14:textId="77777777" w:rsidR="00EB5811" w:rsidRPr="007310F7" w:rsidRDefault="00EB5811">
            <w:r w:rsidRPr="007310F7">
              <w:t>n371.07663</w:t>
            </w:r>
          </w:p>
        </w:tc>
        <w:tc>
          <w:tcPr>
            <w:tcW w:w="1600" w:type="dxa"/>
            <w:noWrap/>
            <w:hideMark/>
          </w:tcPr>
          <w:p w14:paraId="2E2F5757" w14:textId="77777777" w:rsidR="00EB5811" w:rsidRPr="007310F7" w:rsidRDefault="00EB5811" w:rsidP="007310F7">
            <w:r w:rsidRPr="007310F7">
              <w:t>1.479</w:t>
            </w:r>
          </w:p>
        </w:tc>
        <w:tc>
          <w:tcPr>
            <w:tcW w:w="911" w:type="dxa"/>
            <w:noWrap/>
            <w:hideMark/>
          </w:tcPr>
          <w:p w14:paraId="6B30467D" w14:textId="77777777" w:rsidR="00EB5811" w:rsidRPr="007310F7" w:rsidRDefault="00EB5811" w:rsidP="007310F7">
            <w:r w:rsidRPr="007310F7">
              <w:t>0.001225</w:t>
            </w:r>
          </w:p>
        </w:tc>
        <w:tc>
          <w:tcPr>
            <w:tcW w:w="1342" w:type="dxa"/>
            <w:noWrap/>
            <w:hideMark/>
          </w:tcPr>
          <w:p w14:paraId="360D16C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58EF04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BFC4F95" w14:textId="77777777" w:rsidR="00EB5811" w:rsidRPr="007310F7" w:rsidRDefault="00EB5811">
            <w:r w:rsidRPr="007310F7">
              <w:t>4-Mercaptobutyl glucosinolate</w:t>
            </w:r>
          </w:p>
        </w:tc>
        <w:tc>
          <w:tcPr>
            <w:tcW w:w="1736" w:type="dxa"/>
            <w:noWrap/>
            <w:hideMark/>
          </w:tcPr>
          <w:p w14:paraId="198610C6" w14:textId="77777777" w:rsidR="00EB5811" w:rsidRPr="007310F7" w:rsidRDefault="00EB5811">
            <w:r w:rsidRPr="007310F7">
              <w:t>n444.0025</w:t>
            </w:r>
          </w:p>
        </w:tc>
        <w:tc>
          <w:tcPr>
            <w:tcW w:w="1600" w:type="dxa"/>
            <w:noWrap/>
            <w:hideMark/>
          </w:tcPr>
          <w:p w14:paraId="473E4955" w14:textId="77777777" w:rsidR="00EB5811" w:rsidRPr="007310F7" w:rsidRDefault="00EB5811" w:rsidP="007310F7">
            <w:r w:rsidRPr="007310F7">
              <w:t>-0.95864</w:t>
            </w:r>
          </w:p>
        </w:tc>
        <w:tc>
          <w:tcPr>
            <w:tcW w:w="911" w:type="dxa"/>
            <w:noWrap/>
            <w:hideMark/>
          </w:tcPr>
          <w:p w14:paraId="206AABB4" w14:textId="77777777" w:rsidR="00EB5811" w:rsidRPr="007310F7" w:rsidRDefault="00EB5811" w:rsidP="007310F7">
            <w:r w:rsidRPr="007310F7">
              <w:t>0.001241</w:t>
            </w:r>
          </w:p>
        </w:tc>
        <w:tc>
          <w:tcPr>
            <w:tcW w:w="1342" w:type="dxa"/>
            <w:noWrap/>
            <w:hideMark/>
          </w:tcPr>
          <w:p w14:paraId="3749CEC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4DE20F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7A4A5E9" w14:textId="77777777" w:rsidR="00EB5811" w:rsidRPr="007310F7" w:rsidRDefault="00EB5811">
            <w:r w:rsidRPr="007310F7">
              <w:t>2'-O-(alpha-D-Manp)-6'-O-(alpha-D-</w:t>
            </w:r>
            <w:proofErr w:type="gramStart"/>
            <w:r w:rsidRPr="007310F7">
              <w:t>Manp)-(</w:t>
            </w:r>
            <w:proofErr w:type="gramEnd"/>
            <w:r w:rsidRPr="007310F7">
              <w:t>1-heptadecanoyl-2-tetradecanoyl-sn-glycero-3-phospho-1'-myo-inositol)</w:t>
            </w:r>
          </w:p>
        </w:tc>
        <w:tc>
          <w:tcPr>
            <w:tcW w:w="1736" w:type="dxa"/>
            <w:noWrap/>
            <w:hideMark/>
          </w:tcPr>
          <w:p w14:paraId="027DDED9" w14:textId="77777777" w:rsidR="00EB5811" w:rsidRPr="007310F7" w:rsidRDefault="00EB5811">
            <w:r w:rsidRPr="007310F7">
              <w:t>p561.81525</w:t>
            </w:r>
          </w:p>
        </w:tc>
        <w:tc>
          <w:tcPr>
            <w:tcW w:w="1600" w:type="dxa"/>
            <w:noWrap/>
            <w:hideMark/>
          </w:tcPr>
          <w:p w14:paraId="31DAE068" w14:textId="77777777" w:rsidR="00EB5811" w:rsidRPr="007310F7" w:rsidRDefault="00EB5811" w:rsidP="007310F7">
            <w:r w:rsidRPr="007310F7">
              <w:t>0.93597</w:t>
            </w:r>
          </w:p>
        </w:tc>
        <w:tc>
          <w:tcPr>
            <w:tcW w:w="911" w:type="dxa"/>
            <w:noWrap/>
            <w:hideMark/>
          </w:tcPr>
          <w:p w14:paraId="087217D9" w14:textId="77777777" w:rsidR="00EB5811" w:rsidRPr="007310F7" w:rsidRDefault="00EB5811" w:rsidP="007310F7">
            <w:r w:rsidRPr="007310F7">
              <w:t>0.001256</w:t>
            </w:r>
          </w:p>
        </w:tc>
        <w:tc>
          <w:tcPr>
            <w:tcW w:w="1342" w:type="dxa"/>
            <w:noWrap/>
            <w:hideMark/>
          </w:tcPr>
          <w:p w14:paraId="1C09891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A77FC9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8A347C5" w14:textId="77777777" w:rsidR="00EB5811" w:rsidRPr="007310F7" w:rsidRDefault="00EB5811">
            <w:proofErr w:type="gramStart"/>
            <w:r w:rsidRPr="007310F7">
              <w:t>TG(</w:t>
            </w:r>
            <w:proofErr w:type="gramEnd"/>
            <w:r w:rsidRPr="007310F7">
              <w:t>10:0/i-24:0/i-24:0)</w:t>
            </w:r>
          </w:p>
        </w:tc>
        <w:tc>
          <w:tcPr>
            <w:tcW w:w="1736" w:type="dxa"/>
            <w:noWrap/>
            <w:hideMark/>
          </w:tcPr>
          <w:p w14:paraId="3B053891" w14:textId="77777777" w:rsidR="00EB5811" w:rsidRPr="007310F7" w:rsidRDefault="00EB5811">
            <w:r w:rsidRPr="007310F7">
              <w:t>p483.97397</w:t>
            </w:r>
          </w:p>
        </w:tc>
        <w:tc>
          <w:tcPr>
            <w:tcW w:w="1600" w:type="dxa"/>
            <w:noWrap/>
            <w:hideMark/>
          </w:tcPr>
          <w:p w14:paraId="5257F102" w14:textId="77777777" w:rsidR="00EB5811" w:rsidRPr="007310F7" w:rsidRDefault="00EB5811" w:rsidP="007310F7">
            <w:r w:rsidRPr="007310F7">
              <w:t>-1.3365</w:t>
            </w:r>
          </w:p>
        </w:tc>
        <w:tc>
          <w:tcPr>
            <w:tcW w:w="911" w:type="dxa"/>
            <w:noWrap/>
            <w:hideMark/>
          </w:tcPr>
          <w:p w14:paraId="497785F4" w14:textId="77777777" w:rsidR="00EB5811" w:rsidRPr="007310F7" w:rsidRDefault="00EB5811" w:rsidP="007310F7">
            <w:r w:rsidRPr="007310F7">
              <w:t>0.001275</w:t>
            </w:r>
          </w:p>
        </w:tc>
        <w:tc>
          <w:tcPr>
            <w:tcW w:w="1342" w:type="dxa"/>
            <w:noWrap/>
            <w:hideMark/>
          </w:tcPr>
          <w:p w14:paraId="095AC65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E78235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8228998" w14:textId="77777777" w:rsidR="00EB5811" w:rsidRPr="007310F7" w:rsidRDefault="00EB5811">
            <w:proofErr w:type="gramStart"/>
            <w:r w:rsidRPr="007310F7">
              <w:t>PS(</w:t>
            </w:r>
            <w:proofErr w:type="gramEnd"/>
            <w:r w:rsidRPr="007310F7">
              <w:t>22:2(13Z,16Z)/24:1(15Z))</w:t>
            </w:r>
          </w:p>
        </w:tc>
        <w:tc>
          <w:tcPr>
            <w:tcW w:w="1736" w:type="dxa"/>
            <w:noWrap/>
            <w:hideMark/>
          </w:tcPr>
          <w:p w14:paraId="10056A8F" w14:textId="77777777" w:rsidR="00EB5811" w:rsidRPr="007310F7" w:rsidRDefault="00EB5811">
            <w:r w:rsidRPr="007310F7">
              <w:t>p948.66687</w:t>
            </w:r>
          </w:p>
        </w:tc>
        <w:tc>
          <w:tcPr>
            <w:tcW w:w="1600" w:type="dxa"/>
            <w:noWrap/>
            <w:hideMark/>
          </w:tcPr>
          <w:p w14:paraId="3AD5975D" w14:textId="77777777" w:rsidR="00EB5811" w:rsidRPr="007310F7" w:rsidRDefault="00EB5811" w:rsidP="007310F7">
            <w:r w:rsidRPr="007310F7">
              <w:t>1.3394</w:t>
            </w:r>
          </w:p>
        </w:tc>
        <w:tc>
          <w:tcPr>
            <w:tcW w:w="911" w:type="dxa"/>
            <w:noWrap/>
            <w:hideMark/>
          </w:tcPr>
          <w:p w14:paraId="7643BE0E" w14:textId="77777777" w:rsidR="00EB5811" w:rsidRPr="007310F7" w:rsidRDefault="00EB5811" w:rsidP="007310F7">
            <w:r w:rsidRPr="007310F7">
              <w:t>0.001296</w:t>
            </w:r>
          </w:p>
        </w:tc>
        <w:tc>
          <w:tcPr>
            <w:tcW w:w="1342" w:type="dxa"/>
            <w:noWrap/>
            <w:hideMark/>
          </w:tcPr>
          <w:p w14:paraId="1FDF241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B67D95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1F118D9" w14:textId="77777777" w:rsidR="00EB5811" w:rsidRPr="007310F7" w:rsidRDefault="00EB5811">
            <w:r w:rsidRPr="007310F7">
              <w:t>1-(beta-D-Glucopyranosyloxy)-3-octanone</w:t>
            </w:r>
          </w:p>
        </w:tc>
        <w:tc>
          <w:tcPr>
            <w:tcW w:w="1736" w:type="dxa"/>
            <w:noWrap/>
            <w:hideMark/>
          </w:tcPr>
          <w:p w14:paraId="49531EEA" w14:textId="77777777" w:rsidR="00EB5811" w:rsidRPr="007310F7" w:rsidRDefault="00EB5811">
            <w:r w:rsidRPr="007310F7">
              <w:t>n305.16187</w:t>
            </w:r>
          </w:p>
        </w:tc>
        <w:tc>
          <w:tcPr>
            <w:tcW w:w="1600" w:type="dxa"/>
            <w:noWrap/>
            <w:hideMark/>
          </w:tcPr>
          <w:p w14:paraId="14D5C802" w14:textId="77777777" w:rsidR="00EB5811" w:rsidRPr="007310F7" w:rsidRDefault="00EB5811" w:rsidP="007310F7">
            <w:r w:rsidRPr="007310F7">
              <w:t>2.0175</w:t>
            </w:r>
          </w:p>
        </w:tc>
        <w:tc>
          <w:tcPr>
            <w:tcW w:w="911" w:type="dxa"/>
            <w:noWrap/>
            <w:hideMark/>
          </w:tcPr>
          <w:p w14:paraId="4757ED28" w14:textId="77777777" w:rsidR="00EB5811" w:rsidRPr="007310F7" w:rsidRDefault="00EB5811" w:rsidP="007310F7">
            <w:r w:rsidRPr="007310F7">
              <w:t>0.001296</w:t>
            </w:r>
          </w:p>
        </w:tc>
        <w:tc>
          <w:tcPr>
            <w:tcW w:w="1342" w:type="dxa"/>
            <w:noWrap/>
            <w:hideMark/>
          </w:tcPr>
          <w:p w14:paraId="1331DFE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295924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A08D2F0" w14:textId="77777777" w:rsidR="00EB5811" w:rsidRPr="007310F7" w:rsidRDefault="00EB5811">
            <w:r w:rsidRPr="007310F7">
              <w:t>2-[3-(</w:t>
            </w:r>
            <w:proofErr w:type="spellStart"/>
            <w:r w:rsidRPr="007310F7">
              <w:t>sulfooxy</w:t>
            </w:r>
            <w:proofErr w:type="spellEnd"/>
            <w:r w:rsidRPr="007310F7">
              <w:t>)</w:t>
            </w:r>
            <w:proofErr w:type="gramStart"/>
            <w:r w:rsidRPr="007310F7">
              <w:t>phenyl]acet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1F912B37" w14:textId="77777777" w:rsidR="00EB5811" w:rsidRPr="007310F7" w:rsidRDefault="00EB5811">
            <w:r w:rsidRPr="007310F7">
              <w:t>n486.98257</w:t>
            </w:r>
          </w:p>
        </w:tc>
        <w:tc>
          <w:tcPr>
            <w:tcW w:w="1600" w:type="dxa"/>
            <w:noWrap/>
            <w:hideMark/>
          </w:tcPr>
          <w:p w14:paraId="1F339148" w14:textId="77777777" w:rsidR="00EB5811" w:rsidRPr="007310F7" w:rsidRDefault="00EB5811" w:rsidP="007310F7">
            <w:r w:rsidRPr="007310F7">
              <w:t>-1.0113</w:t>
            </w:r>
          </w:p>
        </w:tc>
        <w:tc>
          <w:tcPr>
            <w:tcW w:w="911" w:type="dxa"/>
            <w:noWrap/>
            <w:hideMark/>
          </w:tcPr>
          <w:p w14:paraId="3448E689" w14:textId="77777777" w:rsidR="00EB5811" w:rsidRPr="007310F7" w:rsidRDefault="00EB5811" w:rsidP="007310F7">
            <w:r w:rsidRPr="007310F7">
              <w:t>0.001297</w:t>
            </w:r>
          </w:p>
        </w:tc>
        <w:tc>
          <w:tcPr>
            <w:tcW w:w="1342" w:type="dxa"/>
            <w:noWrap/>
            <w:hideMark/>
          </w:tcPr>
          <w:p w14:paraId="6BC0E81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FA8D21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F197D72" w14:textId="77777777" w:rsidR="00EB5811" w:rsidRPr="007310F7" w:rsidRDefault="00EB5811">
            <w:r w:rsidRPr="007310F7">
              <w:t>3-Hexaprenyl-4,5-Dihydroxybenzoic acid</w:t>
            </w:r>
          </w:p>
        </w:tc>
        <w:tc>
          <w:tcPr>
            <w:tcW w:w="1736" w:type="dxa"/>
            <w:noWrap/>
            <w:hideMark/>
          </w:tcPr>
          <w:p w14:paraId="2FEE351D" w14:textId="77777777" w:rsidR="00EB5811" w:rsidRPr="007310F7" w:rsidRDefault="00EB5811">
            <w:r w:rsidRPr="007310F7">
              <w:t>p563.41028</w:t>
            </w:r>
          </w:p>
        </w:tc>
        <w:tc>
          <w:tcPr>
            <w:tcW w:w="1600" w:type="dxa"/>
            <w:noWrap/>
            <w:hideMark/>
          </w:tcPr>
          <w:p w14:paraId="607863F0" w14:textId="77777777" w:rsidR="00EB5811" w:rsidRPr="007310F7" w:rsidRDefault="00EB5811" w:rsidP="007310F7">
            <w:r w:rsidRPr="007310F7">
              <w:t>-1.6268</w:t>
            </w:r>
          </w:p>
        </w:tc>
        <w:tc>
          <w:tcPr>
            <w:tcW w:w="911" w:type="dxa"/>
            <w:noWrap/>
            <w:hideMark/>
          </w:tcPr>
          <w:p w14:paraId="398BCDC6" w14:textId="77777777" w:rsidR="00EB5811" w:rsidRPr="007310F7" w:rsidRDefault="00EB5811" w:rsidP="007310F7">
            <w:r w:rsidRPr="007310F7">
              <w:t>0.001299</w:t>
            </w:r>
          </w:p>
        </w:tc>
        <w:tc>
          <w:tcPr>
            <w:tcW w:w="1342" w:type="dxa"/>
            <w:noWrap/>
            <w:hideMark/>
          </w:tcPr>
          <w:p w14:paraId="4361F2B5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8B2B0D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A8F6E28" w14:textId="77777777" w:rsidR="00EB5811" w:rsidRPr="007310F7" w:rsidRDefault="00EB5811">
            <w:r w:rsidRPr="007310F7">
              <w:lastRenderedPageBreak/>
              <w:t>1-(1Z-eicosenyl)-2-tetradecanoyl-glycero-3-phosphate</w:t>
            </w:r>
          </w:p>
        </w:tc>
        <w:tc>
          <w:tcPr>
            <w:tcW w:w="1736" w:type="dxa"/>
            <w:noWrap/>
            <w:hideMark/>
          </w:tcPr>
          <w:p w14:paraId="5B81ACCD" w14:textId="77777777" w:rsidR="00EB5811" w:rsidRPr="007310F7" w:rsidRDefault="00EB5811">
            <w:r w:rsidRPr="007310F7">
              <w:t>p350.24124</w:t>
            </w:r>
          </w:p>
        </w:tc>
        <w:tc>
          <w:tcPr>
            <w:tcW w:w="1600" w:type="dxa"/>
            <w:noWrap/>
            <w:hideMark/>
          </w:tcPr>
          <w:p w14:paraId="18CF1E20" w14:textId="77777777" w:rsidR="00EB5811" w:rsidRPr="007310F7" w:rsidRDefault="00EB5811" w:rsidP="007310F7">
            <w:r w:rsidRPr="007310F7">
              <w:t>0.90017</w:t>
            </w:r>
          </w:p>
        </w:tc>
        <w:tc>
          <w:tcPr>
            <w:tcW w:w="911" w:type="dxa"/>
            <w:noWrap/>
            <w:hideMark/>
          </w:tcPr>
          <w:p w14:paraId="4FB1209E" w14:textId="77777777" w:rsidR="00EB5811" w:rsidRPr="007310F7" w:rsidRDefault="00EB5811" w:rsidP="007310F7">
            <w:r w:rsidRPr="007310F7">
              <w:t>0.001302</w:t>
            </w:r>
          </w:p>
        </w:tc>
        <w:tc>
          <w:tcPr>
            <w:tcW w:w="1342" w:type="dxa"/>
            <w:noWrap/>
            <w:hideMark/>
          </w:tcPr>
          <w:p w14:paraId="593D1DF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423AAE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A381A54" w14:textId="77777777" w:rsidR="00EB5811" w:rsidRPr="007310F7" w:rsidRDefault="00EB5811">
            <w:r w:rsidRPr="007310F7">
              <w:t>10E,12E-tetradecadiene-4,6-diynoic acid</w:t>
            </w:r>
          </w:p>
        </w:tc>
        <w:tc>
          <w:tcPr>
            <w:tcW w:w="1736" w:type="dxa"/>
            <w:noWrap/>
            <w:hideMark/>
          </w:tcPr>
          <w:p w14:paraId="7556CEA5" w14:textId="77777777" w:rsidR="00EB5811" w:rsidRPr="007310F7" w:rsidRDefault="00EB5811">
            <w:r w:rsidRPr="007310F7">
              <w:t>n431.22238</w:t>
            </w:r>
          </w:p>
        </w:tc>
        <w:tc>
          <w:tcPr>
            <w:tcW w:w="1600" w:type="dxa"/>
            <w:noWrap/>
            <w:hideMark/>
          </w:tcPr>
          <w:p w14:paraId="1E4290BF" w14:textId="77777777" w:rsidR="00EB5811" w:rsidRPr="007310F7" w:rsidRDefault="00EB5811" w:rsidP="007310F7">
            <w:r w:rsidRPr="007310F7">
              <w:t>0.88127</w:t>
            </w:r>
          </w:p>
        </w:tc>
        <w:tc>
          <w:tcPr>
            <w:tcW w:w="911" w:type="dxa"/>
            <w:noWrap/>
            <w:hideMark/>
          </w:tcPr>
          <w:p w14:paraId="735439EB" w14:textId="77777777" w:rsidR="00EB5811" w:rsidRPr="007310F7" w:rsidRDefault="00EB5811" w:rsidP="007310F7">
            <w:r w:rsidRPr="007310F7">
              <w:t>0.001309</w:t>
            </w:r>
          </w:p>
        </w:tc>
        <w:tc>
          <w:tcPr>
            <w:tcW w:w="1342" w:type="dxa"/>
            <w:noWrap/>
            <w:hideMark/>
          </w:tcPr>
          <w:p w14:paraId="013EDFF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D8B709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75F3588" w14:textId="77777777" w:rsidR="00EB5811" w:rsidRPr="007310F7" w:rsidRDefault="00EB5811">
            <w:r w:rsidRPr="007310F7">
              <w:t>Isopentenyl pyrophosphate</w:t>
            </w:r>
          </w:p>
        </w:tc>
        <w:tc>
          <w:tcPr>
            <w:tcW w:w="1736" w:type="dxa"/>
            <w:noWrap/>
            <w:hideMark/>
          </w:tcPr>
          <w:p w14:paraId="2A9585C3" w14:textId="77777777" w:rsidR="00EB5811" w:rsidRPr="007310F7" w:rsidRDefault="00EB5811">
            <w:r w:rsidRPr="007310F7">
              <w:t>n284.96082</w:t>
            </w:r>
          </w:p>
        </w:tc>
        <w:tc>
          <w:tcPr>
            <w:tcW w:w="1600" w:type="dxa"/>
            <w:noWrap/>
            <w:hideMark/>
          </w:tcPr>
          <w:p w14:paraId="45395E22" w14:textId="77777777" w:rsidR="00EB5811" w:rsidRPr="007310F7" w:rsidRDefault="00EB5811" w:rsidP="007310F7">
            <w:r w:rsidRPr="007310F7">
              <w:t>-1.1421</w:t>
            </w:r>
          </w:p>
        </w:tc>
        <w:tc>
          <w:tcPr>
            <w:tcW w:w="911" w:type="dxa"/>
            <w:noWrap/>
            <w:hideMark/>
          </w:tcPr>
          <w:p w14:paraId="72F2AA94" w14:textId="77777777" w:rsidR="00EB5811" w:rsidRPr="007310F7" w:rsidRDefault="00EB5811" w:rsidP="007310F7">
            <w:r w:rsidRPr="007310F7">
              <w:t>0.001316</w:t>
            </w:r>
          </w:p>
        </w:tc>
        <w:tc>
          <w:tcPr>
            <w:tcW w:w="1342" w:type="dxa"/>
            <w:noWrap/>
            <w:hideMark/>
          </w:tcPr>
          <w:p w14:paraId="6286EEF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ECD23A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96B6DC2" w14:textId="77777777" w:rsidR="00EB5811" w:rsidRPr="007310F7" w:rsidRDefault="00EB5811">
            <w:r w:rsidRPr="007310F7">
              <w:t>2-Methoxy-estra-1,3,5(10)-triene-3,17beta-diol 3-sulfate</w:t>
            </w:r>
          </w:p>
        </w:tc>
        <w:tc>
          <w:tcPr>
            <w:tcW w:w="1736" w:type="dxa"/>
            <w:noWrap/>
            <w:hideMark/>
          </w:tcPr>
          <w:p w14:paraId="495E6CBD" w14:textId="77777777" w:rsidR="00EB5811" w:rsidRPr="007310F7" w:rsidRDefault="00EB5811">
            <w:r w:rsidRPr="007310F7">
              <w:t>p400.17902</w:t>
            </w:r>
          </w:p>
        </w:tc>
        <w:tc>
          <w:tcPr>
            <w:tcW w:w="1600" w:type="dxa"/>
            <w:noWrap/>
            <w:hideMark/>
          </w:tcPr>
          <w:p w14:paraId="467E7084" w14:textId="77777777" w:rsidR="00EB5811" w:rsidRPr="007310F7" w:rsidRDefault="00EB5811" w:rsidP="007310F7">
            <w:r w:rsidRPr="007310F7">
              <w:t>1.3785</w:t>
            </w:r>
          </w:p>
        </w:tc>
        <w:tc>
          <w:tcPr>
            <w:tcW w:w="911" w:type="dxa"/>
            <w:noWrap/>
            <w:hideMark/>
          </w:tcPr>
          <w:p w14:paraId="11295BAE" w14:textId="77777777" w:rsidR="00EB5811" w:rsidRPr="007310F7" w:rsidRDefault="00EB5811" w:rsidP="007310F7">
            <w:r w:rsidRPr="007310F7">
              <w:t>0.001327</w:t>
            </w:r>
          </w:p>
        </w:tc>
        <w:tc>
          <w:tcPr>
            <w:tcW w:w="1342" w:type="dxa"/>
            <w:noWrap/>
            <w:hideMark/>
          </w:tcPr>
          <w:p w14:paraId="7AAECBC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E0AFB5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EDEAAA5" w14:textId="77777777" w:rsidR="00EB5811" w:rsidRPr="007310F7" w:rsidRDefault="00EB5811">
            <w:proofErr w:type="spellStart"/>
            <w:r w:rsidRPr="007310F7">
              <w:t>Triethylene</w:t>
            </w:r>
            <w:proofErr w:type="spellEnd"/>
            <w:r w:rsidRPr="007310F7">
              <w:t xml:space="preserve"> Glycol Monomethyl Ether</w:t>
            </w:r>
          </w:p>
        </w:tc>
        <w:tc>
          <w:tcPr>
            <w:tcW w:w="1736" w:type="dxa"/>
            <w:noWrap/>
            <w:hideMark/>
          </w:tcPr>
          <w:p w14:paraId="7F454D03" w14:textId="77777777" w:rsidR="00EB5811" w:rsidRPr="007310F7" w:rsidRDefault="00EB5811">
            <w:r w:rsidRPr="007310F7">
              <w:t>n329.19882</w:t>
            </w:r>
          </w:p>
        </w:tc>
        <w:tc>
          <w:tcPr>
            <w:tcW w:w="1600" w:type="dxa"/>
            <w:noWrap/>
            <w:hideMark/>
          </w:tcPr>
          <w:p w14:paraId="20A85A76" w14:textId="77777777" w:rsidR="00EB5811" w:rsidRPr="007310F7" w:rsidRDefault="00EB5811" w:rsidP="007310F7">
            <w:r w:rsidRPr="007310F7">
              <w:t>2.6764</w:t>
            </w:r>
          </w:p>
        </w:tc>
        <w:tc>
          <w:tcPr>
            <w:tcW w:w="911" w:type="dxa"/>
            <w:noWrap/>
            <w:hideMark/>
          </w:tcPr>
          <w:p w14:paraId="0F8660A8" w14:textId="77777777" w:rsidR="00EB5811" w:rsidRPr="007310F7" w:rsidRDefault="00EB5811" w:rsidP="007310F7">
            <w:r w:rsidRPr="007310F7">
              <w:t>0.001338</w:t>
            </w:r>
          </w:p>
        </w:tc>
        <w:tc>
          <w:tcPr>
            <w:tcW w:w="1342" w:type="dxa"/>
            <w:noWrap/>
            <w:hideMark/>
          </w:tcPr>
          <w:p w14:paraId="3136CAB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0767AA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657EE14" w14:textId="77777777" w:rsidR="00EB5811" w:rsidRPr="007310F7" w:rsidRDefault="00EB5811">
            <w:r w:rsidRPr="007310F7">
              <w:t>N-</w:t>
            </w:r>
            <w:proofErr w:type="spellStart"/>
            <w:r w:rsidRPr="007310F7">
              <w:t>carbamoylglutamic</w:t>
            </w:r>
            <w:proofErr w:type="spell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165529B8" w14:textId="77777777" w:rsidR="00EB5811" w:rsidRPr="007310F7" w:rsidRDefault="00EB5811">
            <w:r w:rsidRPr="007310F7">
              <w:t>p229.02249</w:t>
            </w:r>
          </w:p>
        </w:tc>
        <w:tc>
          <w:tcPr>
            <w:tcW w:w="1600" w:type="dxa"/>
            <w:noWrap/>
            <w:hideMark/>
          </w:tcPr>
          <w:p w14:paraId="5C2E3103" w14:textId="77777777" w:rsidR="00EB5811" w:rsidRPr="007310F7" w:rsidRDefault="00EB5811" w:rsidP="007310F7">
            <w:r w:rsidRPr="007310F7">
              <w:t>1.4111</w:t>
            </w:r>
          </w:p>
        </w:tc>
        <w:tc>
          <w:tcPr>
            <w:tcW w:w="911" w:type="dxa"/>
            <w:noWrap/>
            <w:hideMark/>
          </w:tcPr>
          <w:p w14:paraId="752589F2" w14:textId="77777777" w:rsidR="00EB5811" w:rsidRPr="007310F7" w:rsidRDefault="00EB5811" w:rsidP="007310F7">
            <w:r w:rsidRPr="007310F7">
              <w:t>0.001359</w:t>
            </w:r>
          </w:p>
        </w:tc>
        <w:tc>
          <w:tcPr>
            <w:tcW w:w="1342" w:type="dxa"/>
            <w:noWrap/>
            <w:hideMark/>
          </w:tcPr>
          <w:p w14:paraId="3C29F3B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CE0C30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C4B6E92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4DDA917" w14:textId="77777777" w:rsidR="00EB5811" w:rsidRPr="007310F7" w:rsidRDefault="00EB5811">
            <w:r w:rsidRPr="007310F7">
              <w:t>p688.89178</w:t>
            </w:r>
          </w:p>
        </w:tc>
        <w:tc>
          <w:tcPr>
            <w:tcW w:w="1600" w:type="dxa"/>
            <w:noWrap/>
            <w:hideMark/>
          </w:tcPr>
          <w:p w14:paraId="46AC86DC" w14:textId="77777777" w:rsidR="00EB5811" w:rsidRPr="007310F7" w:rsidRDefault="00EB5811" w:rsidP="007310F7">
            <w:r w:rsidRPr="007310F7">
              <w:t>-1.3886</w:t>
            </w:r>
          </w:p>
        </w:tc>
        <w:tc>
          <w:tcPr>
            <w:tcW w:w="911" w:type="dxa"/>
            <w:noWrap/>
            <w:hideMark/>
          </w:tcPr>
          <w:p w14:paraId="1F23E2E9" w14:textId="77777777" w:rsidR="00EB5811" w:rsidRPr="007310F7" w:rsidRDefault="00EB5811" w:rsidP="007310F7">
            <w:r w:rsidRPr="007310F7">
              <w:t>0.001371</w:t>
            </w:r>
          </w:p>
        </w:tc>
        <w:tc>
          <w:tcPr>
            <w:tcW w:w="1342" w:type="dxa"/>
            <w:noWrap/>
            <w:hideMark/>
          </w:tcPr>
          <w:p w14:paraId="3EC4BF04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8492D3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5A70E27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4D6DEDD" w14:textId="77777777" w:rsidR="00EB5811" w:rsidRPr="007310F7" w:rsidRDefault="00EB5811">
            <w:r w:rsidRPr="007310F7">
              <w:t>n690.88959</w:t>
            </w:r>
          </w:p>
        </w:tc>
        <w:tc>
          <w:tcPr>
            <w:tcW w:w="1600" w:type="dxa"/>
            <w:noWrap/>
            <w:hideMark/>
          </w:tcPr>
          <w:p w14:paraId="62307EF4" w14:textId="77777777" w:rsidR="00EB5811" w:rsidRPr="007310F7" w:rsidRDefault="00EB5811" w:rsidP="007310F7">
            <w:r w:rsidRPr="007310F7">
              <w:t>1.1311</w:t>
            </w:r>
          </w:p>
        </w:tc>
        <w:tc>
          <w:tcPr>
            <w:tcW w:w="911" w:type="dxa"/>
            <w:noWrap/>
            <w:hideMark/>
          </w:tcPr>
          <w:p w14:paraId="3A32417C" w14:textId="77777777" w:rsidR="00EB5811" w:rsidRPr="007310F7" w:rsidRDefault="00EB5811" w:rsidP="007310F7">
            <w:r w:rsidRPr="007310F7">
              <w:t>0.001377</w:t>
            </w:r>
          </w:p>
        </w:tc>
        <w:tc>
          <w:tcPr>
            <w:tcW w:w="1342" w:type="dxa"/>
            <w:noWrap/>
            <w:hideMark/>
          </w:tcPr>
          <w:p w14:paraId="3506FDF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8391FF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A578971" w14:textId="77777777" w:rsidR="00EB5811" w:rsidRPr="007310F7" w:rsidRDefault="00EB5811">
            <w:r w:rsidRPr="007310F7">
              <w:t>2,7-dimethyl-6-octenoic acid</w:t>
            </w:r>
          </w:p>
        </w:tc>
        <w:tc>
          <w:tcPr>
            <w:tcW w:w="1736" w:type="dxa"/>
            <w:noWrap/>
            <w:hideMark/>
          </w:tcPr>
          <w:p w14:paraId="6B408951" w14:textId="77777777" w:rsidR="00EB5811" w:rsidRPr="007310F7" w:rsidRDefault="00EB5811">
            <w:r w:rsidRPr="007310F7">
              <w:t>p171.13802</w:t>
            </w:r>
          </w:p>
        </w:tc>
        <w:tc>
          <w:tcPr>
            <w:tcW w:w="1600" w:type="dxa"/>
            <w:noWrap/>
            <w:hideMark/>
          </w:tcPr>
          <w:p w14:paraId="25E0DD64" w14:textId="77777777" w:rsidR="00EB5811" w:rsidRPr="007310F7" w:rsidRDefault="00EB5811" w:rsidP="007310F7">
            <w:r w:rsidRPr="007310F7">
              <w:t>1.0527</w:t>
            </w:r>
          </w:p>
        </w:tc>
        <w:tc>
          <w:tcPr>
            <w:tcW w:w="911" w:type="dxa"/>
            <w:noWrap/>
            <w:hideMark/>
          </w:tcPr>
          <w:p w14:paraId="3709E48E" w14:textId="77777777" w:rsidR="00EB5811" w:rsidRPr="007310F7" w:rsidRDefault="00EB5811" w:rsidP="007310F7">
            <w:r w:rsidRPr="007310F7">
              <w:t>0.001384</w:t>
            </w:r>
          </w:p>
        </w:tc>
        <w:tc>
          <w:tcPr>
            <w:tcW w:w="1342" w:type="dxa"/>
            <w:noWrap/>
            <w:hideMark/>
          </w:tcPr>
          <w:p w14:paraId="1191FA3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09B432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28D3176" w14:textId="77777777" w:rsidR="00EB5811" w:rsidRPr="007310F7" w:rsidRDefault="00EB5811">
            <w:r w:rsidRPr="007310F7">
              <w:t>13-bromo-10R,11R-dichloro-7,11-dimethyl-3-methylene-4R-hydroxy-6E,8E,12E-tridecatrienoic acid</w:t>
            </w:r>
          </w:p>
        </w:tc>
        <w:tc>
          <w:tcPr>
            <w:tcW w:w="1736" w:type="dxa"/>
            <w:noWrap/>
            <w:hideMark/>
          </w:tcPr>
          <w:p w14:paraId="6DAF3BB4" w14:textId="77777777" w:rsidR="00EB5811" w:rsidRPr="007310F7" w:rsidRDefault="00EB5811">
            <w:r w:rsidRPr="007310F7">
              <w:t>p433.99838</w:t>
            </w:r>
          </w:p>
        </w:tc>
        <w:tc>
          <w:tcPr>
            <w:tcW w:w="1600" w:type="dxa"/>
            <w:noWrap/>
            <w:hideMark/>
          </w:tcPr>
          <w:p w14:paraId="76925F4C" w14:textId="77777777" w:rsidR="00EB5811" w:rsidRPr="007310F7" w:rsidRDefault="00EB5811" w:rsidP="007310F7">
            <w:r w:rsidRPr="007310F7">
              <w:t>-1.5359</w:t>
            </w:r>
          </w:p>
        </w:tc>
        <w:tc>
          <w:tcPr>
            <w:tcW w:w="911" w:type="dxa"/>
            <w:noWrap/>
            <w:hideMark/>
          </w:tcPr>
          <w:p w14:paraId="1D5079B9" w14:textId="77777777" w:rsidR="00EB5811" w:rsidRPr="007310F7" w:rsidRDefault="00EB5811" w:rsidP="007310F7">
            <w:r w:rsidRPr="007310F7">
              <w:t>0.001396</w:t>
            </w:r>
          </w:p>
        </w:tc>
        <w:tc>
          <w:tcPr>
            <w:tcW w:w="1342" w:type="dxa"/>
            <w:noWrap/>
            <w:hideMark/>
          </w:tcPr>
          <w:p w14:paraId="335A773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34A7B7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F6B28E5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5D0CC636" w14:textId="77777777" w:rsidR="00EB5811" w:rsidRPr="007310F7" w:rsidRDefault="00EB5811">
            <w:r w:rsidRPr="007310F7">
              <w:t>p110.02171</w:t>
            </w:r>
          </w:p>
        </w:tc>
        <w:tc>
          <w:tcPr>
            <w:tcW w:w="1600" w:type="dxa"/>
            <w:noWrap/>
            <w:hideMark/>
          </w:tcPr>
          <w:p w14:paraId="4E1CEA78" w14:textId="77777777" w:rsidR="00EB5811" w:rsidRPr="007310F7" w:rsidRDefault="00EB5811" w:rsidP="007310F7">
            <w:r w:rsidRPr="007310F7">
              <w:t>1.3426</w:t>
            </w:r>
          </w:p>
        </w:tc>
        <w:tc>
          <w:tcPr>
            <w:tcW w:w="911" w:type="dxa"/>
            <w:noWrap/>
            <w:hideMark/>
          </w:tcPr>
          <w:p w14:paraId="4F332EAA" w14:textId="77777777" w:rsidR="00EB5811" w:rsidRPr="007310F7" w:rsidRDefault="00EB5811" w:rsidP="007310F7">
            <w:r w:rsidRPr="007310F7">
              <w:t>0.001417</w:t>
            </w:r>
          </w:p>
        </w:tc>
        <w:tc>
          <w:tcPr>
            <w:tcW w:w="1342" w:type="dxa"/>
            <w:noWrap/>
            <w:hideMark/>
          </w:tcPr>
          <w:p w14:paraId="79920EB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F69B31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B6F2BB9" w14:textId="77777777" w:rsidR="00EB5811" w:rsidRPr="007310F7" w:rsidRDefault="00EB5811">
            <w:r w:rsidRPr="007310F7">
              <w:t>5'-Carboxy meloxicam</w:t>
            </w:r>
          </w:p>
        </w:tc>
        <w:tc>
          <w:tcPr>
            <w:tcW w:w="1736" w:type="dxa"/>
            <w:noWrap/>
            <w:hideMark/>
          </w:tcPr>
          <w:p w14:paraId="42ED0131" w14:textId="77777777" w:rsidR="00EB5811" w:rsidRPr="007310F7" w:rsidRDefault="00EB5811">
            <w:r w:rsidRPr="007310F7">
              <w:t>p336.01093</w:t>
            </w:r>
          </w:p>
        </w:tc>
        <w:tc>
          <w:tcPr>
            <w:tcW w:w="1600" w:type="dxa"/>
            <w:noWrap/>
            <w:hideMark/>
          </w:tcPr>
          <w:p w14:paraId="19539C5B" w14:textId="77777777" w:rsidR="00EB5811" w:rsidRPr="007310F7" w:rsidRDefault="00EB5811" w:rsidP="007310F7">
            <w:r w:rsidRPr="007310F7">
              <w:t>1.5888</w:t>
            </w:r>
          </w:p>
        </w:tc>
        <w:tc>
          <w:tcPr>
            <w:tcW w:w="911" w:type="dxa"/>
            <w:noWrap/>
            <w:hideMark/>
          </w:tcPr>
          <w:p w14:paraId="5D7051A1" w14:textId="77777777" w:rsidR="00EB5811" w:rsidRPr="007310F7" w:rsidRDefault="00EB5811" w:rsidP="007310F7">
            <w:r w:rsidRPr="007310F7">
              <w:t>0.001419</w:t>
            </w:r>
          </w:p>
        </w:tc>
        <w:tc>
          <w:tcPr>
            <w:tcW w:w="1342" w:type="dxa"/>
            <w:noWrap/>
            <w:hideMark/>
          </w:tcPr>
          <w:p w14:paraId="38F879E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832120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50946B7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FEA9287" w14:textId="77777777" w:rsidR="00EB5811" w:rsidRPr="007310F7" w:rsidRDefault="00EB5811">
            <w:r w:rsidRPr="007310F7">
              <w:t>n386.15106</w:t>
            </w:r>
          </w:p>
        </w:tc>
        <w:tc>
          <w:tcPr>
            <w:tcW w:w="1600" w:type="dxa"/>
            <w:noWrap/>
            <w:hideMark/>
          </w:tcPr>
          <w:p w14:paraId="750419C9" w14:textId="77777777" w:rsidR="00EB5811" w:rsidRPr="007310F7" w:rsidRDefault="00EB5811" w:rsidP="007310F7">
            <w:r w:rsidRPr="007310F7">
              <w:t>-1.3525</w:t>
            </w:r>
          </w:p>
        </w:tc>
        <w:tc>
          <w:tcPr>
            <w:tcW w:w="911" w:type="dxa"/>
            <w:noWrap/>
            <w:hideMark/>
          </w:tcPr>
          <w:p w14:paraId="6AC785E7" w14:textId="77777777" w:rsidR="00EB5811" w:rsidRPr="007310F7" w:rsidRDefault="00EB5811" w:rsidP="007310F7">
            <w:r w:rsidRPr="007310F7">
              <w:t>0.001424</w:t>
            </w:r>
          </w:p>
        </w:tc>
        <w:tc>
          <w:tcPr>
            <w:tcW w:w="1342" w:type="dxa"/>
            <w:noWrap/>
            <w:hideMark/>
          </w:tcPr>
          <w:p w14:paraId="0368D7F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102C18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3EB1EBD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E072455" w14:textId="77777777" w:rsidR="00EB5811" w:rsidRPr="007310F7" w:rsidRDefault="00EB5811">
            <w:r w:rsidRPr="007310F7">
              <w:t>n750.73962</w:t>
            </w:r>
          </w:p>
        </w:tc>
        <w:tc>
          <w:tcPr>
            <w:tcW w:w="1600" w:type="dxa"/>
            <w:noWrap/>
            <w:hideMark/>
          </w:tcPr>
          <w:p w14:paraId="0309AB65" w14:textId="77777777" w:rsidR="00EB5811" w:rsidRPr="007310F7" w:rsidRDefault="00EB5811" w:rsidP="007310F7">
            <w:r w:rsidRPr="007310F7">
              <w:t>1.4478</w:t>
            </w:r>
          </w:p>
        </w:tc>
        <w:tc>
          <w:tcPr>
            <w:tcW w:w="911" w:type="dxa"/>
            <w:noWrap/>
            <w:hideMark/>
          </w:tcPr>
          <w:p w14:paraId="3337285D" w14:textId="77777777" w:rsidR="00EB5811" w:rsidRPr="007310F7" w:rsidRDefault="00EB5811" w:rsidP="007310F7">
            <w:r w:rsidRPr="007310F7">
              <w:t>0.001436</w:t>
            </w:r>
          </w:p>
        </w:tc>
        <w:tc>
          <w:tcPr>
            <w:tcW w:w="1342" w:type="dxa"/>
            <w:noWrap/>
            <w:hideMark/>
          </w:tcPr>
          <w:p w14:paraId="66143A0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A48C19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1C777F0" w14:textId="77777777" w:rsidR="00EB5811" w:rsidRPr="007310F7" w:rsidRDefault="00EB5811">
            <w:proofErr w:type="gramStart"/>
            <w:r w:rsidRPr="007310F7">
              <w:t>DG(</w:t>
            </w:r>
            <w:proofErr w:type="gramEnd"/>
            <w:r w:rsidRPr="007310F7">
              <w:t>14:1(9Z)/22:6(4Z,7Z,10Z,13Z,16Z,19Z)/0:0)</w:t>
            </w:r>
          </w:p>
        </w:tc>
        <w:tc>
          <w:tcPr>
            <w:tcW w:w="1736" w:type="dxa"/>
            <w:noWrap/>
            <w:hideMark/>
          </w:tcPr>
          <w:p w14:paraId="6C5123DA" w14:textId="77777777" w:rsidR="00EB5811" w:rsidRPr="007310F7" w:rsidRDefault="00EB5811">
            <w:r w:rsidRPr="007310F7">
              <w:t>n647.43341</w:t>
            </w:r>
          </w:p>
        </w:tc>
        <w:tc>
          <w:tcPr>
            <w:tcW w:w="1600" w:type="dxa"/>
            <w:noWrap/>
            <w:hideMark/>
          </w:tcPr>
          <w:p w14:paraId="7FD95116" w14:textId="77777777" w:rsidR="00EB5811" w:rsidRPr="007310F7" w:rsidRDefault="00EB5811" w:rsidP="007310F7">
            <w:r w:rsidRPr="007310F7">
              <w:t>1.0541</w:t>
            </w:r>
          </w:p>
        </w:tc>
        <w:tc>
          <w:tcPr>
            <w:tcW w:w="911" w:type="dxa"/>
            <w:noWrap/>
            <w:hideMark/>
          </w:tcPr>
          <w:p w14:paraId="1BB8904B" w14:textId="77777777" w:rsidR="00EB5811" w:rsidRPr="007310F7" w:rsidRDefault="00EB5811" w:rsidP="007310F7">
            <w:r w:rsidRPr="007310F7">
              <w:t>0.001448</w:t>
            </w:r>
          </w:p>
        </w:tc>
        <w:tc>
          <w:tcPr>
            <w:tcW w:w="1342" w:type="dxa"/>
            <w:noWrap/>
            <w:hideMark/>
          </w:tcPr>
          <w:p w14:paraId="128458A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059629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438E640" w14:textId="77777777" w:rsidR="00EB5811" w:rsidRPr="007310F7" w:rsidRDefault="00EB5811">
            <w:proofErr w:type="gramStart"/>
            <w:r w:rsidRPr="007310F7">
              <w:t>TG(</w:t>
            </w:r>
            <w:proofErr w:type="gramEnd"/>
            <w:r w:rsidRPr="007310F7">
              <w:t>14:0/15:0/o-18:0)</w:t>
            </w:r>
          </w:p>
        </w:tc>
        <w:tc>
          <w:tcPr>
            <w:tcW w:w="1736" w:type="dxa"/>
            <w:noWrap/>
            <w:hideMark/>
          </w:tcPr>
          <w:p w14:paraId="25E5F7E6" w14:textId="77777777" w:rsidR="00EB5811" w:rsidRPr="007310F7" w:rsidRDefault="00EB5811">
            <w:r w:rsidRPr="007310F7">
              <w:t>p801.7334</w:t>
            </w:r>
          </w:p>
        </w:tc>
        <w:tc>
          <w:tcPr>
            <w:tcW w:w="1600" w:type="dxa"/>
            <w:noWrap/>
            <w:hideMark/>
          </w:tcPr>
          <w:p w14:paraId="0263F372" w14:textId="77777777" w:rsidR="00EB5811" w:rsidRPr="007310F7" w:rsidRDefault="00EB5811" w:rsidP="007310F7">
            <w:r w:rsidRPr="007310F7">
              <w:t>1.3064</w:t>
            </w:r>
          </w:p>
        </w:tc>
        <w:tc>
          <w:tcPr>
            <w:tcW w:w="911" w:type="dxa"/>
            <w:noWrap/>
            <w:hideMark/>
          </w:tcPr>
          <w:p w14:paraId="5A4C1B96" w14:textId="77777777" w:rsidR="00EB5811" w:rsidRPr="007310F7" w:rsidRDefault="00EB5811" w:rsidP="007310F7">
            <w:r w:rsidRPr="007310F7">
              <w:t>0.001449</w:t>
            </w:r>
          </w:p>
        </w:tc>
        <w:tc>
          <w:tcPr>
            <w:tcW w:w="1342" w:type="dxa"/>
            <w:noWrap/>
            <w:hideMark/>
          </w:tcPr>
          <w:p w14:paraId="34CB250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219FAA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0278F19" w14:textId="77777777" w:rsidR="00EB5811" w:rsidRPr="007310F7" w:rsidRDefault="00EB5811">
            <w:r w:rsidRPr="007310F7">
              <w:lastRenderedPageBreak/>
              <w:t>unidentified</w:t>
            </w:r>
          </w:p>
        </w:tc>
        <w:tc>
          <w:tcPr>
            <w:tcW w:w="1736" w:type="dxa"/>
            <w:noWrap/>
            <w:hideMark/>
          </w:tcPr>
          <w:p w14:paraId="78A988EC" w14:textId="77777777" w:rsidR="00EB5811" w:rsidRPr="007310F7" w:rsidRDefault="00EB5811">
            <w:r w:rsidRPr="007310F7">
              <w:t>p656.2052</w:t>
            </w:r>
          </w:p>
        </w:tc>
        <w:tc>
          <w:tcPr>
            <w:tcW w:w="1600" w:type="dxa"/>
            <w:noWrap/>
            <w:hideMark/>
          </w:tcPr>
          <w:p w14:paraId="1AF6B395" w14:textId="77777777" w:rsidR="00EB5811" w:rsidRPr="007310F7" w:rsidRDefault="00EB5811" w:rsidP="007310F7">
            <w:r w:rsidRPr="007310F7">
              <w:t>1.2712</w:t>
            </w:r>
          </w:p>
        </w:tc>
        <w:tc>
          <w:tcPr>
            <w:tcW w:w="911" w:type="dxa"/>
            <w:noWrap/>
            <w:hideMark/>
          </w:tcPr>
          <w:p w14:paraId="066A8ED8" w14:textId="77777777" w:rsidR="00EB5811" w:rsidRPr="007310F7" w:rsidRDefault="00EB5811" w:rsidP="007310F7">
            <w:r w:rsidRPr="007310F7">
              <w:t>0.001453</w:t>
            </w:r>
          </w:p>
        </w:tc>
        <w:tc>
          <w:tcPr>
            <w:tcW w:w="1342" w:type="dxa"/>
            <w:noWrap/>
            <w:hideMark/>
          </w:tcPr>
          <w:p w14:paraId="40F6AB6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8B1DE5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9B11ADA" w14:textId="77777777" w:rsidR="00EB5811" w:rsidRPr="007310F7" w:rsidRDefault="00EB5811">
            <w:r w:rsidRPr="007310F7">
              <w:t>(2R)-2-[(1R)-1-hydroxy-17-{(1R,2R)-2-[(2R,21R,22R)-21-hydroxy-22-methyltetracontan-2-</w:t>
            </w:r>
            <w:proofErr w:type="gramStart"/>
            <w:r w:rsidRPr="007310F7">
              <w:t>yl]cyclopropyl</w:t>
            </w:r>
            <w:proofErr w:type="gramEnd"/>
            <w:r w:rsidRPr="007310F7">
              <w:t>}</w:t>
            </w:r>
            <w:proofErr w:type="gramStart"/>
            <w:r w:rsidRPr="007310F7">
              <w:t>heptadecyl]hexacosano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2A5FFCA8" w14:textId="77777777" w:rsidR="00EB5811" w:rsidRPr="007310F7" w:rsidRDefault="00EB5811">
            <w:r w:rsidRPr="007310F7">
              <w:t>n426.09991</w:t>
            </w:r>
          </w:p>
        </w:tc>
        <w:tc>
          <w:tcPr>
            <w:tcW w:w="1600" w:type="dxa"/>
            <w:noWrap/>
            <w:hideMark/>
          </w:tcPr>
          <w:p w14:paraId="3F6C7C3E" w14:textId="77777777" w:rsidR="00EB5811" w:rsidRPr="007310F7" w:rsidRDefault="00EB5811" w:rsidP="007310F7">
            <w:r w:rsidRPr="007310F7">
              <w:t>-0.07042</w:t>
            </w:r>
          </w:p>
        </w:tc>
        <w:tc>
          <w:tcPr>
            <w:tcW w:w="911" w:type="dxa"/>
            <w:noWrap/>
            <w:hideMark/>
          </w:tcPr>
          <w:p w14:paraId="22D295FC" w14:textId="77777777" w:rsidR="00EB5811" w:rsidRPr="007310F7" w:rsidRDefault="00EB5811" w:rsidP="007310F7">
            <w:r w:rsidRPr="007310F7">
              <w:t>0.001454</w:t>
            </w:r>
          </w:p>
        </w:tc>
        <w:tc>
          <w:tcPr>
            <w:tcW w:w="1342" w:type="dxa"/>
            <w:noWrap/>
            <w:hideMark/>
          </w:tcPr>
          <w:p w14:paraId="03D0B4B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B913CD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AAAC3B5" w14:textId="77777777" w:rsidR="00EB5811" w:rsidRPr="007310F7" w:rsidRDefault="00EB5811">
            <w:r w:rsidRPr="007310F7">
              <w:t>1-O-{hydroxy[(hydroxy{[(2E,6E,10E,14E,18E,22E,26E,30E,34E,38E)-3,7,11,15,19,23,27,31,35,39,43-undecamethyltetratetraconta-2,6,10,14,18,22,26,30,34,38,42-undecaen-1-yl]oxy}phosphoryl)oxy]phosphoryl}-alpha-D-galactopyranose</w:t>
            </w:r>
          </w:p>
        </w:tc>
        <w:tc>
          <w:tcPr>
            <w:tcW w:w="1736" w:type="dxa"/>
            <w:noWrap/>
            <w:hideMark/>
          </w:tcPr>
          <w:p w14:paraId="6422E160" w14:textId="77777777" w:rsidR="00EB5811" w:rsidRPr="007310F7" w:rsidRDefault="00EB5811">
            <w:r w:rsidRPr="007310F7">
              <w:t>n543.83502</w:t>
            </w:r>
          </w:p>
        </w:tc>
        <w:tc>
          <w:tcPr>
            <w:tcW w:w="1600" w:type="dxa"/>
            <w:noWrap/>
            <w:hideMark/>
          </w:tcPr>
          <w:p w14:paraId="292D0BEC" w14:textId="77777777" w:rsidR="00EB5811" w:rsidRPr="007310F7" w:rsidRDefault="00EB5811" w:rsidP="007310F7">
            <w:r w:rsidRPr="007310F7">
              <w:t>1.5995</w:t>
            </w:r>
          </w:p>
        </w:tc>
        <w:tc>
          <w:tcPr>
            <w:tcW w:w="911" w:type="dxa"/>
            <w:noWrap/>
            <w:hideMark/>
          </w:tcPr>
          <w:p w14:paraId="6DE03BFC" w14:textId="77777777" w:rsidR="00EB5811" w:rsidRPr="007310F7" w:rsidRDefault="00EB5811" w:rsidP="007310F7">
            <w:r w:rsidRPr="007310F7">
              <w:t>0.001479</w:t>
            </w:r>
          </w:p>
        </w:tc>
        <w:tc>
          <w:tcPr>
            <w:tcW w:w="1342" w:type="dxa"/>
            <w:noWrap/>
            <w:hideMark/>
          </w:tcPr>
          <w:p w14:paraId="4E6A357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D27843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DD7E98E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F27EA8B" w14:textId="77777777" w:rsidR="00EB5811" w:rsidRPr="007310F7" w:rsidRDefault="00EB5811">
            <w:r w:rsidRPr="007310F7">
              <w:t>p345.91711</w:t>
            </w:r>
          </w:p>
        </w:tc>
        <w:tc>
          <w:tcPr>
            <w:tcW w:w="1600" w:type="dxa"/>
            <w:noWrap/>
            <w:hideMark/>
          </w:tcPr>
          <w:p w14:paraId="095D9703" w14:textId="77777777" w:rsidR="00EB5811" w:rsidRPr="007310F7" w:rsidRDefault="00EB5811" w:rsidP="007310F7">
            <w:r w:rsidRPr="007310F7">
              <w:t>-1.042</w:t>
            </w:r>
          </w:p>
        </w:tc>
        <w:tc>
          <w:tcPr>
            <w:tcW w:w="911" w:type="dxa"/>
            <w:noWrap/>
            <w:hideMark/>
          </w:tcPr>
          <w:p w14:paraId="00C5AF5B" w14:textId="77777777" w:rsidR="00EB5811" w:rsidRPr="007310F7" w:rsidRDefault="00EB5811" w:rsidP="007310F7">
            <w:r w:rsidRPr="007310F7">
              <w:t>0.001497</w:t>
            </w:r>
          </w:p>
        </w:tc>
        <w:tc>
          <w:tcPr>
            <w:tcW w:w="1342" w:type="dxa"/>
            <w:noWrap/>
            <w:hideMark/>
          </w:tcPr>
          <w:p w14:paraId="3AE4F8B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4C6669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00711B5" w14:textId="77777777" w:rsidR="00EB5811" w:rsidRPr="007310F7" w:rsidRDefault="00EB5811">
            <w:r w:rsidRPr="007310F7">
              <w:t>Kaempferol 3-glucuronide-7-sulfate</w:t>
            </w:r>
          </w:p>
        </w:tc>
        <w:tc>
          <w:tcPr>
            <w:tcW w:w="1736" w:type="dxa"/>
            <w:noWrap/>
            <w:hideMark/>
          </w:tcPr>
          <w:p w14:paraId="5A3F38B9" w14:textId="77777777" w:rsidR="00EB5811" w:rsidRPr="007310F7" w:rsidRDefault="00EB5811">
            <w:r w:rsidRPr="007310F7">
              <w:t>n580.98645</w:t>
            </w:r>
          </w:p>
        </w:tc>
        <w:tc>
          <w:tcPr>
            <w:tcW w:w="1600" w:type="dxa"/>
            <w:noWrap/>
            <w:hideMark/>
          </w:tcPr>
          <w:p w14:paraId="467007AB" w14:textId="77777777" w:rsidR="00EB5811" w:rsidRPr="007310F7" w:rsidRDefault="00EB5811" w:rsidP="007310F7">
            <w:r w:rsidRPr="007310F7">
              <w:t>1.4057</w:t>
            </w:r>
          </w:p>
        </w:tc>
        <w:tc>
          <w:tcPr>
            <w:tcW w:w="911" w:type="dxa"/>
            <w:noWrap/>
            <w:hideMark/>
          </w:tcPr>
          <w:p w14:paraId="6B41F787" w14:textId="77777777" w:rsidR="00EB5811" w:rsidRPr="007310F7" w:rsidRDefault="00EB5811" w:rsidP="007310F7">
            <w:r w:rsidRPr="007310F7">
              <w:t>0.001514</w:t>
            </w:r>
          </w:p>
        </w:tc>
        <w:tc>
          <w:tcPr>
            <w:tcW w:w="1342" w:type="dxa"/>
            <w:noWrap/>
            <w:hideMark/>
          </w:tcPr>
          <w:p w14:paraId="5CC1E04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C7F212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A5AF51E" w14:textId="77777777" w:rsidR="00EB5811" w:rsidRPr="007310F7" w:rsidRDefault="00EB5811">
            <w:r w:rsidRPr="007310F7">
              <w:t>2-amino-4-[(2-{[2-carboxy-2-hydroxy-1-(4-hydroxy-3-</w:t>
            </w:r>
            <w:proofErr w:type="gramStart"/>
            <w:r w:rsidRPr="007310F7">
              <w:t>methoxyphenyl)ethyl</w:t>
            </w:r>
            <w:proofErr w:type="gramEnd"/>
            <w:r w:rsidRPr="007310F7">
              <w:t>]sulfanyl}-1-[(carboxymethyl)-C-</w:t>
            </w:r>
            <w:proofErr w:type="gramStart"/>
            <w:r w:rsidRPr="007310F7">
              <w:t>hydroxycarbonimidoyl]ethyl</w:t>
            </w:r>
            <w:proofErr w:type="gramEnd"/>
            <w:r w:rsidRPr="007310F7">
              <w:t>)-C-</w:t>
            </w:r>
            <w:proofErr w:type="gramStart"/>
            <w:r w:rsidRPr="007310F7">
              <w:t>hydroxycarbonimidoyl]butano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2E7A4B34" w14:textId="77777777" w:rsidR="00EB5811" w:rsidRPr="007310F7" w:rsidRDefault="00EB5811">
            <w:r w:rsidRPr="007310F7">
              <w:t>p282.05856</w:t>
            </w:r>
          </w:p>
        </w:tc>
        <w:tc>
          <w:tcPr>
            <w:tcW w:w="1600" w:type="dxa"/>
            <w:noWrap/>
            <w:hideMark/>
          </w:tcPr>
          <w:p w14:paraId="24A3D26C" w14:textId="77777777" w:rsidR="00EB5811" w:rsidRPr="007310F7" w:rsidRDefault="00EB5811" w:rsidP="007310F7">
            <w:r w:rsidRPr="007310F7">
              <w:t>1.4024</w:t>
            </w:r>
          </w:p>
        </w:tc>
        <w:tc>
          <w:tcPr>
            <w:tcW w:w="911" w:type="dxa"/>
            <w:noWrap/>
            <w:hideMark/>
          </w:tcPr>
          <w:p w14:paraId="279EDCF5" w14:textId="77777777" w:rsidR="00EB5811" w:rsidRPr="007310F7" w:rsidRDefault="00EB5811" w:rsidP="007310F7">
            <w:r w:rsidRPr="007310F7">
              <w:t>0.001539</w:t>
            </w:r>
          </w:p>
        </w:tc>
        <w:tc>
          <w:tcPr>
            <w:tcW w:w="1342" w:type="dxa"/>
            <w:noWrap/>
            <w:hideMark/>
          </w:tcPr>
          <w:p w14:paraId="148F676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4EDCE1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426BDBE" w14:textId="77777777" w:rsidR="00EB5811" w:rsidRPr="007310F7" w:rsidRDefault="00EB5811">
            <w:r w:rsidRPr="007310F7">
              <w:t>N-(</w:t>
            </w:r>
            <w:proofErr w:type="spellStart"/>
            <w:r w:rsidRPr="007310F7">
              <w:t>hexacosanoyl</w:t>
            </w:r>
            <w:proofErr w:type="spellEnd"/>
            <w:r w:rsidRPr="007310F7">
              <w:t>)-1-beta-glucosyl-sphinganine</w:t>
            </w:r>
          </w:p>
        </w:tc>
        <w:tc>
          <w:tcPr>
            <w:tcW w:w="1736" w:type="dxa"/>
            <w:noWrap/>
            <w:hideMark/>
          </w:tcPr>
          <w:p w14:paraId="2D49D1D4" w14:textId="77777777" w:rsidR="00EB5811" w:rsidRPr="007310F7" w:rsidRDefault="00EB5811">
            <w:r w:rsidRPr="007310F7">
              <w:t>n878.6864</w:t>
            </w:r>
          </w:p>
        </w:tc>
        <w:tc>
          <w:tcPr>
            <w:tcW w:w="1600" w:type="dxa"/>
            <w:noWrap/>
            <w:hideMark/>
          </w:tcPr>
          <w:p w14:paraId="04038783" w14:textId="77777777" w:rsidR="00EB5811" w:rsidRPr="007310F7" w:rsidRDefault="00EB5811" w:rsidP="007310F7">
            <w:r w:rsidRPr="007310F7">
              <w:t>1.4791</w:t>
            </w:r>
          </w:p>
        </w:tc>
        <w:tc>
          <w:tcPr>
            <w:tcW w:w="911" w:type="dxa"/>
            <w:noWrap/>
            <w:hideMark/>
          </w:tcPr>
          <w:p w14:paraId="3E4F0D2A" w14:textId="77777777" w:rsidR="00EB5811" w:rsidRPr="007310F7" w:rsidRDefault="00EB5811" w:rsidP="007310F7">
            <w:r w:rsidRPr="007310F7">
              <w:t>0.001545</w:t>
            </w:r>
          </w:p>
        </w:tc>
        <w:tc>
          <w:tcPr>
            <w:tcW w:w="1342" w:type="dxa"/>
            <w:noWrap/>
            <w:hideMark/>
          </w:tcPr>
          <w:p w14:paraId="79B8E31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FC96EC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2081A40" w14:textId="77777777" w:rsidR="00EB5811" w:rsidRPr="007310F7" w:rsidRDefault="00EB5811">
            <w:r w:rsidRPr="007310F7">
              <w:t>Thymidine 5'-triphosphate</w:t>
            </w:r>
          </w:p>
        </w:tc>
        <w:tc>
          <w:tcPr>
            <w:tcW w:w="1736" w:type="dxa"/>
            <w:noWrap/>
            <w:hideMark/>
          </w:tcPr>
          <w:p w14:paraId="3BE3F78C" w14:textId="77777777" w:rsidR="00EB5811" w:rsidRPr="007310F7" w:rsidRDefault="00EB5811">
            <w:r w:rsidRPr="007310F7">
              <w:t>p482.99475</w:t>
            </w:r>
          </w:p>
        </w:tc>
        <w:tc>
          <w:tcPr>
            <w:tcW w:w="1600" w:type="dxa"/>
            <w:noWrap/>
            <w:hideMark/>
          </w:tcPr>
          <w:p w14:paraId="339C77B9" w14:textId="77777777" w:rsidR="00EB5811" w:rsidRPr="007310F7" w:rsidRDefault="00EB5811" w:rsidP="007310F7">
            <w:r w:rsidRPr="007310F7">
              <w:t>1.3721</w:t>
            </w:r>
          </w:p>
        </w:tc>
        <w:tc>
          <w:tcPr>
            <w:tcW w:w="911" w:type="dxa"/>
            <w:noWrap/>
            <w:hideMark/>
          </w:tcPr>
          <w:p w14:paraId="4F612A67" w14:textId="77777777" w:rsidR="00EB5811" w:rsidRPr="007310F7" w:rsidRDefault="00EB5811" w:rsidP="007310F7">
            <w:r w:rsidRPr="007310F7">
              <w:t>0.001549</w:t>
            </w:r>
          </w:p>
        </w:tc>
        <w:tc>
          <w:tcPr>
            <w:tcW w:w="1342" w:type="dxa"/>
            <w:noWrap/>
            <w:hideMark/>
          </w:tcPr>
          <w:p w14:paraId="5DA4A13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24B0BB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DAACFA9" w14:textId="77777777" w:rsidR="00EB5811" w:rsidRPr="007310F7" w:rsidRDefault="00EB5811">
            <w:r w:rsidRPr="007310F7">
              <w:t>2-Propanoylthiazole</w:t>
            </w:r>
          </w:p>
        </w:tc>
        <w:tc>
          <w:tcPr>
            <w:tcW w:w="1736" w:type="dxa"/>
            <w:noWrap/>
            <w:hideMark/>
          </w:tcPr>
          <w:p w14:paraId="5CED4F4C" w14:textId="77777777" w:rsidR="00EB5811" w:rsidRPr="007310F7" w:rsidRDefault="00EB5811">
            <w:r w:rsidRPr="007310F7">
              <w:t>p181.98596</w:t>
            </w:r>
          </w:p>
        </w:tc>
        <w:tc>
          <w:tcPr>
            <w:tcW w:w="1600" w:type="dxa"/>
            <w:noWrap/>
            <w:hideMark/>
          </w:tcPr>
          <w:p w14:paraId="17080CB3" w14:textId="77777777" w:rsidR="00EB5811" w:rsidRPr="007310F7" w:rsidRDefault="00EB5811" w:rsidP="007310F7">
            <w:r w:rsidRPr="007310F7">
              <w:t>0.93151</w:t>
            </w:r>
          </w:p>
        </w:tc>
        <w:tc>
          <w:tcPr>
            <w:tcW w:w="911" w:type="dxa"/>
            <w:noWrap/>
            <w:hideMark/>
          </w:tcPr>
          <w:p w14:paraId="52142EF2" w14:textId="77777777" w:rsidR="00EB5811" w:rsidRPr="007310F7" w:rsidRDefault="00EB5811" w:rsidP="007310F7">
            <w:r w:rsidRPr="007310F7">
              <w:t>0.001549</w:t>
            </w:r>
          </w:p>
        </w:tc>
        <w:tc>
          <w:tcPr>
            <w:tcW w:w="1342" w:type="dxa"/>
            <w:noWrap/>
            <w:hideMark/>
          </w:tcPr>
          <w:p w14:paraId="6B59E24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819307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40C8B33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044EDC8" w14:textId="77777777" w:rsidR="00EB5811" w:rsidRPr="007310F7" w:rsidRDefault="00EB5811">
            <w:r w:rsidRPr="007310F7">
              <w:t>p1182.49475</w:t>
            </w:r>
          </w:p>
        </w:tc>
        <w:tc>
          <w:tcPr>
            <w:tcW w:w="1600" w:type="dxa"/>
            <w:noWrap/>
            <w:hideMark/>
          </w:tcPr>
          <w:p w14:paraId="5F62EBB8" w14:textId="77777777" w:rsidR="00EB5811" w:rsidRPr="007310F7" w:rsidRDefault="00EB5811" w:rsidP="007310F7">
            <w:r w:rsidRPr="007310F7">
              <w:t>1.541</w:t>
            </w:r>
          </w:p>
        </w:tc>
        <w:tc>
          <w:tcPr>
            <w:tcW w:w="911" w:type="dxa"/>
            <w:noWrap/>
            <w:hideMark/>
          </w:tcPr>
          <w:p w14:paraId="3BF07443" w14:textId="77777777" w:rsidR="00EB5811" w:rsidRPr="007310F7" w:rsidRDefault="00EB5811" w:rsidP="007310F7">
            <w:r w:rsidRPr="007310F7">
              <w:t>0.001572</w:t>
            </w:r>
          </w:p>
        </w:tc>
        <w:tc>
          <w:tcPr>
            <w:tcW w:w="1342" w:type="dxa"/>
            <w:noWrap/>
            <w:hideMark/>
          </w:tcPr>
          <w:p w14:paraId="12A8FDB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F7727E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966064C" w14:textId="77777777" w:rsidR="00EB5811" w:rsidRPr="007310F7" w:rsidRDefault="00EB5811">
            <w:r w:rsidRPr="007310F7">
              <w:t>9,10,12,13-tetrabromo-octadecanoic acid</w:t>
            </w:r>
          </w:p>
        </w:tc>
        <w:tc>
          <w:tcPr>
            <w:tcW w:w="1736" w:type="dxa"/>
            <w:noWrap/>
            <w:hideMark/>
          </w:tcPr>
          <w:p w14:paraId="5A0C782F" w14:textId="77777777" w:rsidR="00EB5811" w:rsidRPr="007310F7" w:rsidRDefault="00EB5811">
            <w:r w:rsidRPr="007310F7">
              <w:t>p619.90723</w:t>
            </w:r>
          </w:p>
        </w:tc>
        <w:tc>
          <w:tcPr>
            <w:tcW w:w="1600" w:type="dxa"/>
            <w:noWrap/>
            <w:hideMark/>
          </w:tcPr>
          <w:p w14:paraId="2B6B968A" w14:textId="77777777" w:rsidR="00EB5811" w:rsidRPr="007310F7" w:rsidRDefault="00EB5811" w:rsidP="007310F7">
            <w:r w:rsidRPr="007310F7">
              <w:t>-1.5481</w:t>
            </w:r>
          </w:p>
        </w:tc>
        <w:tc>
          <w:tcPr>
            <w:tcW w:w="911" w:type="dxa"/>
            <w:noWrap/>
            <w:hideMark/>
          </w:tcPr>
          <w:p w14:paraId="5F19D935" w14:textId="77777777" w:rsidR="00EB5811" w:rsidRPr="007310F7" w:rsidRDefault="00EB5811" w:rsidP="007310F7">
            <w:r w:rsidRPr="007310F7">
              <w:t>0.001578</w:t>
            </w:r>
          </w:p>
        </w:tc>
        <w:tc>
          <w:tcPr>
            <w:tcW w:w="1342" w:type="dxa"/>
            <w:noWrap/>
            <w:hideMark/>
          </w:tcPr>
          <w:p w14:paraId="7DAEA18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A4381D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943D3B8" w14:textId="77777777" w:rsidR="00EB5811" w:rsidRPr="007310F7" w:rsidRDefault="00EB5811">
            <w:r w:rsidRPr="007310F7">
              <w:t>2,3,7,9-tetrahydroxy-1-methyl-6H-benzo[c]chromen-6-one</w:t>
            </w:r>
          </w:p>
        </w:tc>
        <w:tc>
          <w:tcPr>
            <w:tcW w:w="1736" w:type="dxa"/>
            <w:noWrap/>
            <w:hideMark/>
          </w:tcPr>
          <w:p w14:paraId="0A1DEFCC" w14:textId="77777777" w:rsidR="00EB5811" w:rsidRPr="007310F7" w:rsidRDefault="00EB5811">
            <w:r w:rsidRPr="007310F7">
              <w:t>n312.01746</w:t>
            </w:r>
          </w:p>
        </w:tc>
        <w:tc>
          <w:tcPr>
            <w:tcW w:w="1600" w:type="dxa"/>
            <w:noWrap/>
            <w:hideMark/>
          </w:tcPr>
          <w:p w14:paraId="39851032" w14:textId="77777777" w:rsidR="00EB5811" w:rsidRPr="007310F7" w:rsidRDefault="00EB5811" w:rsidP="007310F7">
            <w:r w:rsidRPr="007310F7">
              <w:t>1.6291</w:t>
            </w:r>
          </w:p>
        </w:tc>
        <w:tc>
          <w:tcPr>
            <w:tcW w:w="911" w:type="dxa"/>
            <w:noWrap/>
            <w:hideMark/>
          </w:tcPr>
          <w:p w14:paraId="499744E5" w14:textId="77777777" w:rsidR="00EB5811" w:rsidRPr="007310F7" w:rsidRDefault="00EB5811" w:rsidP="007310F7">
            <w:r w:rsidRPr="007310F7">
              <w:t>0.001607</w:t>
            </w:r>
          </w:p>
        </w:tc>
        <w:tc>
          <w:tcPr>
            <w:tcW w:w="1342" w:type="dxa"/>
            <w:noWrap/>
            <w:hideMark/>
          </w:tcPr>
          <w:p w14:paraId="4B3ACFD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10146D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AD89A59" w14:textId="77777777" w:rsidR="00EB5811" w:rsidRPr="007310F7" w:rsidRDefault="00EB5811">
            <w:proofErr w:type="spellStart"/>
            <w:r w:rsidRPr="007310F7">
              <w:t>Glycerylphosphorylethanolamin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62A63D98" w14:textId="77777777" w:rsidR="00EB5811" w:rsidRPr="007310F7" w:rsidRDefault="00EB5811">
            <w:r w:rsidRPr="007310F7">
              <w:t>p454.1062</w:t>
            </w:r>
          </w:p>
        </w:tc>
        <w:tc>
          <w:tcPr>
            <w:tcW w:w="1600" w:type="dxa"/>
            <w:noWrap/>
            <w:hideMark/>
          </w:tcPr>
          <w:p w14:paraId="1E95D466" w14:textId="77777777" w:rsidR="00EB5811" w:rsidRPr="007310F7" w:rsidRDefault="00EB5811" w:rsidP="007310F7">
            <w:r w:rsidRPr="007310F7">
              <w:t>2.6879</w:t>
            </w:r>
          </w:p>
        </w:tc>
        <w:tc>
          <w:tcPr>
            <w:tcW w:w="911" w:type="dxa"/>
            <w:noWrap/>
            <w:hideMark/>
          </w:tcPr>
          <w:p w14:paraId="6DC35A8F" w14:textId="77777777" w:rsidR="00EB5811" w:rsidRPr="007310F7" w:rsidRDefault="00EB5811" w:rsidP="007310F7">
            <w:r w:rsidRPr="007310F7">
              <w:t>0.00161</w:t>
            </w:r>
          </w:p>
        </w:tc>
        <w:tc>
          <w:tcPr>
            <w:tcW w:w="1342" w:type="dxa"/>
            <w:noWrap/>
            <w:hideMark/>
          </w:tcPr>
          <w:p w14:paraId="7A7621F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2DEDD2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90663D1" w14:textId="77777777" w:rsidR="00EB5811" w:rsidRPr="007310F7" w:rsidRDefault="00EB5811">
            <w:r w:rsidRPr="007310F7">
              <w:t>Thiamine monophosphate</w:t>
            </w:r>
          </w:p>
        </w:tc>
        <w:tc>
          <w:tcPr>
            <w:tcW w:w="1736" w:type="dxa"/>
            <w:noWrap/>
            <w:hideMark/>
          </w:tcPr>
          <w:p w14:paraId="153022FE" w14:textId="77777777" w:rsidR="00EB5811" w:rsidRPr="007310F7" w:rsidRDefault="00EB5811">
            <w:r w:rsidRPr="007310F7">
              <w:t>n380.04364</w:t>
            </w:r>
          </w:p>
        </w:tc>
        <w:tc>
          <w:tcPr>
            <w:tcW w:w="1600" w:type="dxa"/>
            <w:noWrap/>
            <w:hideMark/>
          </w:tcPr>
          <w:p w14:paraId="72BB2A7C" w14:textId="77777777" w:rsidR="00EB5811" w:rsidRPr="007310F7" w:rsidRDefault="00EB5811" w:rsidP="007310F7">
            <w:r w:rsidRPr="007310F7">
              <w:t>1.3893</w:t>
            </w:r>
          </w:p>
        </w:tc>
        <w:tc>
          <w:tcPr>
            <w:tcW w:w="911" w:type="dxa"/>
            <w:noWrap/>
            <w:hideMark/>
          </w:tcPr>
          <w:p w14:paraId="3CB7FA09" w14:textId="77777777" w:rsidR="00EB5811" w:rsidRPr="007310F7" w:rsidRDefault="00EB5811" w:rsidP="007310F7">
            <w:r w:rsidRPr="007310F7">
              <w:t>0.001611</w:t>
            </w:r>
          </w:p>
        </w:tc>
        <w:tc>
          <w:tcPr>
            <w:tcW w:w="1342" w:type="dxa"/>
            <w:noWrap/>
            <w:hideMark/>
          </w:tcPr>
          <w:p w14:paraId="790012D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B96A03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AD7EDEE" w14:textId="77777777" w:rsidR="00EB5811" w:rsidRPr="007310F7" w:rsidRDefault="00EB5811">
            <w:r w:rsidRPr="007310F7">
              <w:t>6-{2-[3-(3,4-dihydroxyphenyl)-1-[2-(3,4-dihydroxyphenyl)-3,5,7-trihydroxy-3,4-dihydro-2H-1-benzopyran-8-yl]-2-hydroxypropyl]-5-hydroxyphenoxy}-3,4,5-trihydroxyoxane-2-carboxylic acid</w:t>
            </w:r>
          </w:p>
        </w:tc>
        <w:tc>
          <w:tcPr>
            <w:tcW w:w="1736" w:type="dxa"/>
            <w:noWrap/>
            <w:hideMark/>
          </w:tcPr>
          <w:p w14:paraId="18CF6A20" w14:textId="77777777" w:rsidR="00EB5811" w:rsidRPr="007310F7" w:rsidRDefault="00EB5811">
            <w:r w:rsidRPr="007310F7">
              <w:t>n369.08975</w:t>
            </w:r>
          </w:p>
        </w:tc>
        <w:tc>
          <w:tcPr>
            <w:tcW w:w="1600" w:type="dxa"/>
            <w:noWrap/>
            <w:hideMark/>
          </w:tcPr>
          <w:p w14:paraId="68271CF9" w14:textId="77777777" w:rsidR="00EB5811" w:rsidRPr="007310F7" w:rsidRDefault="00EB5811" w:rsidP="007310F7">
            <w:r w:rsidRPr="007310F7">
              <w:t>-1.063</w:t>
            </w:r>
          </w:p>
        </w:tc>
        <w:tc>
          <w:tcPr>
            <w:tcW w:w="911" w:type="dxa"/>
            <w:noWrap/>
            <w:hideMark/>
          </w:tcPr>
          <w:p w14:paraId="7AFC7B9C" w14:textId="77777777" w:rsidR="00EB5811" w:rsidRPr="007310F7" w:rsidRDefault="00EB5811" w:rsidP="007310F7">
            <w:r w:rsidRPr="007310F7">
              <w:t>0.00162</w:t>
            </w:r>
          </w:p>
        </w:tc>
        <w:tc>
          <w:tcPr>
            <w:tcW w:w="1342" w:type="dxa"/>
            <w:noWrap/>
            <w:hideMark/>
          </w:tcPr>
          <w:p w14:paraId="431F1C8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ACD4B8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C8C4B44" w14:textId="77777777" w:rsidR="00EB5811" w:rsidRPr="007310F7" w:rsidRDefault="00EB5811">
            <w:r w:rsidRPr="007310F7">
              <w:lastRenderedPageBreak/>
              <w:t>1-(9Z-heptadecenoyl)-sn-glycero-3-phosphate</w:t>
            </w:r>
          </w:p>
        </w:tc>
        <w:tc>
          <w:tcPr>
            <w:tcW w:w="1736" w:type="dxa"/>
            <w:noWrap/>
            <w:hideMark/>
          </w:tcPr>
          <w:p w14:paraId="2D307D3F" w14:textId="77777777" w:rsidR="00EB5811" w:rsidRPr="007310F7" w:rsidRDefault="00EB5811">
            <w:r w:rsidRPr="007310F7">
              <w:t>p223.1194</w:t>
            </w:r>
          </w:p>
        </w:tc>
        <w:tc>
          <w:tcPr>
            <w:tcW w:w="1600" w:type="dxa"/>
            <w:noWrap/>
            <w:hideMark/>
          </w:tcPr>
          <w:p w14:paraId="38419202" w14:textId="77777777" w:rsidR="00EB5811" w:rsidRPr="007310F7" w:rsidRDefault="00EB5811" w:rsidP="007310F7">
            <w:r w:rsidRPr="007310F7">
              <w:t>1.2746</w:t>
            </w:r>
          </w:p>
        </w:tc>
        <w:tc>
          <w:tcPr>
            <w:tcW w:w="911" w:type="dxa"/>
            <w:noWrap/>
            <w:hideMark/>
          </w:tcPr>
          <w:p w14:paraId="651AD91D" w14:textId="77777777" w:rsidR="00EB5811" w:rsidRPr="007310F7" w:rsidRDefault="00EB5811" w:rsidP="007310F7">
            <w:r w:rsidRPr="007310F7">
              <w:t>0.00162</w:t>
            </w:r>
          </w:p>
        </w:tc>
        <w:tc>
          <w:tcPr>
            <w:tcW w:w="1342" w:type="dxa"/>
            <w:noWrap/>
            <w:hideMark/>
          </w:tcPr>
          <w:p w14:paraId="520812F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A38D43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0D6544D" w14:textId="77777777" w:rsidR="00EB5811" w:rsidRPr="007310F7" w:rsidRDefault="00EB5811">
            <w:r w:rsidRPr="007310F7">
              <w:t>1,2-di-(9Z,12Z-heptadecadienoyl)-3-(11Z,14Z-eicosadienoyl)-sn-glycerol</w:t>
            </w:r>
          </w:p>
        </w:tc>
        <w:tc>
          <w:tcPr>
            <w:tcW w:w="1736" w:type="dxa"/>
            <w:noWrap/>
            <w:hideMark/>
          </w:tcPr>
          <w:p w14:paraId="496CEFE7" w14:textId="77777777" w:rsidR="00EB5811" w:rsidRPr="007310F7" w:rsidRDefault="00EB5811">
            <w:r w:rsidRPr="007310F7">
              <w:t>p880.74951</w:t>
            </w:r>
          </w:p>
        </w:tc>
        <w:tc>
          <w:tcPr>
            <w:tcW w:w="1600" w:type="dxa"/>
            <w:noWrap/>
            <w:hideMark/>
          </w:tcPr>
          <w:p w14:paraId="733C5A44" w14:textId="77777777" w:rsidR="00EB5811" w:rsidRPr="007310F7" w:rsidRDefault="00EB5811" w:rsidP="007310F7">
            <w:r w:rsidRPr="007310F7">
              <w:t>1.2326</w:t>
            </w:r>
          </w:p>
        </w:tc>
        <w:tc>
          <w:tcPr>
            <w:tcW w:w="911" w:type="dxa"/>
            <w:noWrap/>
            <w:hideMark/>
          </w:tcPr>
          <w:p w14:paraId="0F0A18A4" w14:textId="77777777" w:rsidR="00EB5811" w:rsidRPr="007310F7" w:rsidRDefault="00EB5811" w:rsidP="007310F7">
            <w:r w:rsidRPr="007310F7">
              <w:t>0.001623</w:t>
            </w:r>
          </w:p>
        </w:tc>
        <w:tc>
          <w:tcPr>
            <w:tcW w:w="1342" w:type="dxa"/>
            <w:noWrap/>
            <w:hideMark/>
          </w:tcPr>
          <w:p w14:paraId="115FFB5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6571A7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1327655" w14:textId="77777777" w:rsidR="00EB5811" w:rsidRPr="007310F7" w:rsidRDefault="00EB5811">
            <w:r w:rsidRPr="007310F7">
              <w:t>6-({10-[(2R)-3-[2-amino-3-methyl-4-(2-methyl-1,3-thiazol-4-</w:t>
            </w:r>
            <w:proofErr w:type="gramStart"/>
            <w:r w:rsidRPr="007310F7">
              <w:t>yl)but</w:t>
            </w:r>
            <w:proofErr w:type="gramEnd"/>
            <w:r w:rsidRPr="007310F7">
              <w:t>-3-en-1-yl]-2-methyloxiran-2-yl]-1-carboxy-6-hydroxy-3,3,5,7-tetramethyl-4-oxodecan-2-</w:t>
            </w:r>
            <w:proofErr w:type="gramStart"/>
            <w:r w:rsidRPr="007310F7">
              <w:t>yl}oxy</w:t>
            </w:r>
            <w:proofErr w:type="gramEnd"/>
            <w:r w:rsidRPr="007310F7">
              <w:t>)-3,4,5-trihydroxyoxane-2-carboxylic acid</w:t>
            </w:r>
          </w:p>
        </w:tc>
        <w:tc>
          <w:tcPr>
            <w:tcW w:w="1736" w:type="dxa"/>
            <w:noWrap/>
            <w:hideMark/>
          </w:tcPr>
          <w:p w14:paraId="67F27CBC" w14:textId="77777777" w:rsidR="00EB5811" w:rsidRPr="007310F7" w:rsidRDefault="00EB5811">
            <w:r w:rsidRPr="007310F7">
              <w:t>n700.31995</w:t>
            </w:r>
          </w:p>
        </w:tc>
        <w:tc>
          <w:tcPr>
            <w:tcW w:w="1600" w:type="dxa"/>
            <w:noWrap/>
            <w:hideMark/>
          </w:tcPr>
          <w:p w14:paraId="5CA81AAD" w14:textId="77777777" w:rsidR="00EB5811" w:rsidRPr="007310F7" w:rsidRDefault="00EB5811" w:rsidP="007310F7">
            <w:r w:rsidRPr="007310F7">
              <w:t>-1.6759</w:t>
            </w:r>
          </w:p>
        </w:tc>
        <w:tc>
          <w:tcPr>
            <w:tcW w:w="911" w:type="dxa"/>
            <w:noWrap/>
            <w:hideMark/>
          </w:tcPr>
          <w:p w14:paraId="7DA6C8E3" w14:textId="77777777" w:rsidR="00EB5811" w:rsidRPr="007310F7" w:rsidRDefault="00EB5811" w:rsidP="007310F7">
            <w:r w:rsidRPr="007310F7">
              <w:t>0.001645</w:t>
            </w:r>
          </w:p>
        </w:tc>
        <w:tc>
          <w:tcPr>
            <w:tcW w:w="1342" w:type="dxa"/>
            <w:noWrap/>
            <w:hideMark/>
          </w:tcPr>
          <w:p w14:paraId="0275A567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46AD47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69FFE7D" w14:textId="77777777" w:rsidR="00EB5811" w:rsidRPr="007310F7" w:rsidRDefault="00EB5811">
            <w:proofErr w:type="spellStart"/>
            <w:r w:rsidRPr="007310F7">
              <w:t>Imidazoleacetic</w:t>
            </w:r>
            <w:proofErr w:type="spellEnd"/>
            <w:r w:rsidRPr="007310F7">
              <w:t xml:space="preserve"> acid </w:t>
            </w:r>
            <w:proofErr w:type="spellStart"/>
            <w:r w:rsidRPr="007310F7">
              <w:t>ribotid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42F2BA22" w14:textId="77777777" w:rsidR="00EB5811" w:rsidRPr="007310F7" w:rsidRDefault="00EB5811">
            <w:r w:rsidRPr="007310F7">
              <w:t>p170.03302</w:t>
            </w:r>
          </w:p>
        </w:tc>
        <w:tc>
          <w:tcPr>
            <w:tcW w:w="1600" w:type="dxa"/>
            <w:noWrap/>
            <w:hideMark/>
          </w:tcPr>
          <w:p w14:paraId="74DB7115" w14:textId="77777777" w:rsidR="00EB5811" w:rsidRPr="007310F7" w:rsidRDefault="00EB5811" w:rsidP="007310F7">
            <w:r w:rsidRPr="007310F7">
              <w:t>-4.9337</w:t>
            </w:r>
          </w:p>
        </w:tc>
        <w:tc>
          <w:tcPr>
            <w:tcW w:w="911" w:type="dxa"/>
            <w:noWrap/>
            <w:hideMark/>
          </w:tcPr>
          <w:p w14:paraId="64330A4D" w14:textId="77777777" w:rsidR="00EB5811" w:rsidRPr="007310F7" w:rsidRDefault="00EB5811" w:rsidP="007310F7">
            <w:r w:rsidRPr="007310F7">
              <w:t>0.001646</w:t>
            </w:r>
          </w:p>
        </w:tc>
        <w:tc>
          <w:tcPr>
            <w:tcW w:w="1342" w:type="dxa"/>
            <w:noWrap/>
            <w:hideMark/>
          </w:tcPr>
          <w:p w14:paraId="151F14B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F9C656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166FD6D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7153104" w14:textId="77777777" w:rsidR="00EB5811" w:rsidRPr="007310F7" w:rsidRDefault="00EB5811">
            <w:r w:rsidRPr="007310F7">
              <w:t>n511.0213</w:t>
            </w:r>
          </w:p>
        </w:tc>
        <w:tc>
          <w:tcPr>
            <w:tcW w:w="1600" w:type="dxa"/>
            <w:noWrap/>
            <w:hideMark/>
          </w:tcPr>
          <w:p w14:paraId="23062804" w14:textId="77777777" w:rsidR="00EB5811" w:rsidRPr="007310F7" w:rsidRDefault="00EB5811" w:rsidP="007310F7">
            <w:r w:rsidRPr="007310F7">
              <w:t>-0.76183</w:t>
            </w:r>
          </w:p>
        </w:tc>
        <w:tc>
          <w:tcPr>
            <w:tcW w:w="911" w:type="dxa"/>
            <w:noWrap/>
            <w:hideMark/>
          </w:tcPr>
          <w:p w14:paraId="510B622F" w14:textId="77777777" w:rsidR="00EB5811" w:rsidRPr="007310F7" w:rsidRDefault="00EB5811" w:rsidP="007310F7">
            <w:r w:rsidRPr="007310F7">
              <w:t>0.00165</w:t>
            </w:r>
          </w:p>
        </w:tc>
        <w:tc>
          <w:tcPr>
            <w:tcW w:w="1342" w:type="dxa"/>
            <w:noWrap/>
            <w:hideMark/>
          </w:tcPr>
          <w:p w14:paraId="3CC2935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67DEBC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DE9E0BF" w14:textId="77777777" w:rsidR="00EB5811" w:rsidRPr="007310F7" w:rsidRDefault="00EB5811">
            <w:r w:rsidRPr="007310F7">
              <w:t>2,4-Dimethyladipic acid</w:t>
            </w:r>
          </w:p>
        </w:tc>
        <w:tc>
          <w:tcPr>
            <w:tcW w:w="1736" w:type="dxa"/>
            <w:noWrap/>
            <w:hideMark/>
          </w:tcPr>
          <w:p w14:paraId="10600D87" w14:textId="77777777" w:rsidR="00EB5811" w:rsidRPr="007310F7" w:rsidRDefault="00EB5811">
            <w:r w:rsidRPr="007310F7">
              <w:t>n370.15619</w:t>
            </w:r>
          </w:p>
        </w:tc>
        <w:tc>
          <w:tcPr>
            <w:tcW w:w="1600" w:type="dxa"/>
            <w:noWrap/>
            <w:hideMark/>
          </w:tcPr>
          <w:p w14:paraId="4FF3BD8C" w14:textId="77777777" w:rsidR="00EB5811" w:rsidRPr="007310F7" w:rsidRDefault="00EB5811" w:rsidP="007310F7">
            <w:r w:rsidRPr="007310F7">
              <w:t>-0.50957</w:t>
            </w:r>
          </w:p>
        </w:tc>
        <w:tc>
          <w:tcPr>
            <w:tcW w:w="911" w:type="dxa"/>
            <w:noWrap/>
            <w:hideMark/>
          </w:tcPr>
          <w:p w14:paraId="38E8E128" w14:textId="77777777" w:rsidR="00EB5811" w:rsidRPr="007310F7" w:rsidRDefault="00EB5811" w:rsidP="007310F7">
            <w:r w:rsidRPr="007310F7">
              <w:t>0.001671</w:t>
            </w:r>
          </w:p>
        </w:tc>
        <w:tc>
          <w:tcPr>
            <w:tcW w:w="1342" w:type="dxa"/>
            <w:noWrap/>
            <w:hideMark/>
          </w:tcPr>
          <w:p w14:paraId="591284C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7977BD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7CA8DA1" w14:textId="77777777" w:rsidR="00EB5811" w:rsidRPr="007310F7" w:rsidRDefault="00EB5811">
            <w:r w:rsidRPr="007310F7">
              <w:t>1-dodecanoyl-2-(5Z,8Z,11Z,14Z,17Z-eicosapentaenoyl)-3-(7Z,10Z,13Z,16Z,19Z-docosapentaenoyl)-sn-glycerol</w:t>
            </w:r>
          </w:p>
        </w:tc>
        <w:tc>
          <w:tcPr>
            <w:tcW w:w="1736" w:type="dxa"/>
            <w:noWrap/>
            <w:hideMark/>
          </w:tcPr>
          <w:p w14:paraId="50A821A5" w14:textId="77777777" w:rsidR="00EB5811" w:rsidRPr="007310F7" w:rsidRDefault="00EB5811">
            <w:r w:rsidRPr="007310F7">
              <w:t>p436.84512</w:t>
            </w:r>
          </w:p>
        </w:tc>
        <w:tc>
          <w:tcPr>
            <w:tcW w:w="1600" w:type="dxa"/>
            <w:noWrap/>
            <w:hideMark/>
          </w:tcPr>
          <w:p w14:paraId="5D1F8DB5" w14:textId="77777777" w:rsidR="00EB5811" w:rsidRPr="007310F7" w:rsidRDefault="00EB5811" w:rsidP="007310F7">
            <w:r w:rsidRPr="007310F7">
              <w:t>-1.7145</w:t>
            </w:r>
          </w:p>
        </w:tc>
        <w:tc>
          <w:tcPr>
            <w:tcW w:w="911" w:type="dxa"/>
            <w:noWrap/>
            <w:hideMark/>
          </w:tcPr>
          <w:p w14:paraId="0571EC64" w14:textId="77777777" w:rsidR="00EB5811" w:rsidRPr="007310F7" w:rsidRDefault="00EB5811" w:rsidP="007310F7">
            <w:r w:rsidRPr="007310F7">
              <w:t>0.001681</w:t>
            </w:r>
          </w:p>
        </w:tc>
        <w:tc>
          <w:tcPr>
            <w:tcW w:w="1342" w:type="dxa"/>
            <w:noWrap/>
            <w:hideMark/>
          </w:tcPr>
          <w:p w14:paraId="7E86773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57A528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9772725" w14:textId="77777777" w:rsidR="00EB5811" w:rsidRPr="007310F7" w:rsidRDefault="00EB5811">
            <w:r w:rsidRPr="007310F7">
              <w:t>6-(2-amino-2-carboxyethyl)-4-hydroxybenzothiazole</w:t>
            </w:r>
          </w:p>
        </w:tc>
        <w:tc>
          <w:tcPr>
            <w:tcW w:w="1736" w:type="dxa"/>
            <w:noWrap/>
            <w:hideMark/>
          </w:tcPr>
          <w:p w14:paraId="4B25A52F" w14:textId="77777777" w:rsidR="00EB5811" w:rsidRPr="007310F7" w:rsidRDefault="00EB5811">
            <w:r w:rsidRPr="007310F7">
              <w:t>p239.04883</w:t>
            </w:r>
          </w:p>
        </w:tc>
        <w:tc>
          <w:tcPr>
            <w:tcW w:w="1600" w:type="dxa"/>
            <w:noWrap/>
            <w:hideMark/>
          </w:tcPr>
          <w:p w14:paraId="7E3EE7BE" w14:textId="77777777" w:rsidR="00EB5811" w:rsidRPr="007310F7" w:rsidRDefault="00EB5811" w:rsidP="007310F7">
            <w:r w:rsidRPr="007310F7">
              <w:t>-1.1875</w:t>
            </w:r>
          </w:p>
        </w:tc>
        <w:tc>
          <w:tcPr>
            <w:tcW w:w="911" w:type="dxa"/>
            <w:noWrap/>
            <w:hideMark/>
          </w:tcPr>
          <w:p w14:paraId="0A24B595" w14:textId="77777777" w:rsidR="00EB5811" w:rsidRPr="007310F7" w:rsidRDefault="00EB5811" w:rsidP="007310F7">
            <w:r w:rsidRPr="007310F7">
              <w:t>0.001685</w:t>
            </w:r>
          </w:p>
        </w:tc>
        <w:tc>
          <w:tcPr>
            <w:tcW w:w="1342" w:type="dxa"/>
            <w:noWrap/>
            <w:hideMark/>
          </w:tcPr>
          <w:p w14:paraId="3D56C96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B27E1C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0BE0A60" w14:textId="77777777" w:rsidR="00EB5811" w:rsidRPr="007310F7" w:rsidRDefault="00EB5811">
            <w:r w:rsidRPr="007310F7">
              <w:t>5'-Carboxy meloxicam</w:t>
            </w:r>
          </w:p>
        </w:tc>
        <w:tc>
          <w:tcPr>
            <w:tcW w:w="1736" w:type="dxa"/>
            <w:noWrap/>
            <w:hideMark/>
          </w:tcPr>
          <w:p w14:paraId="15A0B0DC" w14:textId="77777777" w:rsidR="00EB5811" w:rsidRPr="007310F7" w:rsidRDefault="00EB5811">
            <w:r w:rsidRPr="007310F7">
              <w:t>p420.97614</w:t>
            </w:r>
          </w:p>
        </w:tc>
        <w:tc>
          <w:tcPr>
            <w:tcW w:w="1600" w:type="dxa"/>
            <w:noWrap/>
            <w:hideMark/>
          </w:tcPr>
          <w:p w14:paraId="50ADB34D" w14:textId="77777777" w:rsidR="00EB5811" w:rsidRPr="007310F7" w:rsidRDefault="00EB5811" w:rsidP="007310F7">
            <w:r w:rsidRPr="007310F7">
              <w:t>-0.95437</w:t>
            </w:r>
          </w:p>
        </w:tc>
        <w:tc>
          <w:tcPr>
            <w:tcW w:w="911" w:type="dxa"/>
            <w:noWrap/>
            <w:hideMark/>
          </w:tcPr>
          <w:p w14:paraId="346F0D45" w14:textId="77777777" w:rsidR="00EB5811" w:rsidRPr="007310F7" w:rsidRDefault="00EB5811" w:rsidP="007310F7">
            <w:r w:rsidRPr="007310F7">
              <w:t>0.001698</w:t>
            </w:r>
          </w:p>
        </w:tc>
        <w:tc>
          <w:tcPr>
            <w:tcW w:w="1342" w:type="dxa"/>
            <w:noWrap/>
            <w:hideMark/>
          </w:tcPr>
          <w:p w14:paraId="235CD36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DA053F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40C64D6" w14:textId="77777777" w:rsidR="00EB5811" w:rsidRPr="007310F7" w:rsidRDefault="00EB5811">
            <w:r w:rsidRPr="007310F7">
              <w:t>Methionine sulfoxide</w:t>
            </w:r>
          </w:p>
        </w:tc>
        <w:tc>
          <w:tcPr>
            <w:tcW w:w="1736" w:type="dxa"/>
            <w:noWrap/>
            <w:hideMark/>
          </w:tcPr>
          <w:p w14:paraId="6A85104D" w14:textId="77777777" w:rsidR="00EB5811" w:rsidRPr="007310F7" w:rsidRDefault="00EB5811">
            <w:r w:rsidRPr="007310F7">
              <w:t>n200.01524</w:t>
            </w:r>
          </w:p>
        </w:tc>
        <w:tc>
          <w:tcPr>
            <w:tcW w:w="1600" w:type="dxa"/>
            <w:noWrap/>
            <w:hideMark/>
          </w:tcPr>
          <w:p w14:paraId="0DCF3A69" w14:textId="77777777" w:rsidR="00EB5811" w:rsidRPr="007310F7" w:rsidRDefault="00EB5811" w:rsidP="007310F7">
            <w:r w:rsidRPr="007310F7">
              <w:t>-0.87204</w:t>
            </w:r>
          </w:p>
        </w:tc>
        <w:tc>
          <w:tcPr>
            <w:tcW w:w="911" w:type="dxa"/>
            <w:noWrap/>
            <w:hideMark/>
          </w:tcPr>
          <w:p w14:paraId="47293191" w14:textId="77777777" w:rsidR="00EB5811" w:rsidRPr="007310F7" w:rsidRDefault="00EB5811" w:rsidP="007310F7">
            <w:r w:rsidRPr="007310F7">
              <w:t>0.001717</w:t>
            </w:r>
          </w:p>
        </w:tc>
        <w:tc>
          <w:tcPr>
            <w:tcW w:w="1342" w:type="dxa"/>
            <w:noWrap/>
            <w:hideMark/>
          </w:tcPr>
          <w:p w14:paraId="125F508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DE5A40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AC2AC56" w14:textId="77777777" w:rsidR="00EB5811" w:rsidRPr="007310F7" w:rsidRDefault="00EB5811">
            <w:proofErr w:type="spellStart"/>
            <w:r w:rsidRPr="007310F7">
              <w:t>Phosphoadenosine</w:t>
            </w:r>
            <w:proofErr w:type="spellEnd"/>
            <w:r w:rsidRPr="007310F7">
              <w:t xml:space="preserve"> </w:t>
            </w:r>
            <w:proofErr w:type="spellStart"/>
            <w:r w:rsidRPr="007310F7">
              <w:t>phosphosulfat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595A254D" w14:textId="77777777" w:rsidR="00EB5811" w:rsidRPr="007310F7" w:rsidRDefault="00EB5811">
            <w:r w:rsidRPr="007310F7">
              <w:t>p547.94611</w:t>
            </w:r>
          </w:p>
        </w:tc>
        <w:tc>
          <w:tcPr>
            <w:tcW w:w="1600" w:type="dxa"/>
            <w:noWrap/>
            <w:hideMark/>
          </w:tcPr>
          <w:p w14:paraId="7255CE71" w14:textId="77777777" w:rsidR="00EB5811" w:rsidRPr="007310F7" w:rsidRDefault="00EB5811" w:rsidP="007310F7">
            <w:r w:rsidRPr="007310F7">
              <w:t>-0.75238</w:t>
            </w:r>
          </w:p>
        </w:tc>
        <w:tc>
          <w:tcPr>
            <w:tcW w:w="911" w:type="dxa"/>
            <w:noWrap/>
            <w:hideMark/>
          </w:tcPr>
          <w:p w14:paraId="33250B8E" w14:textId="77777777" w:rsidR="00EB5811" w:rsidRPr="007310F7" w:rsidRDefault="00EB5811" w:rsidP="007310F7">
            <w:r w:rsidRPr="007310F7">
              <w:t>0.001725</w:t>
            </w:r>
          </w:p>
        </w:tc>
        <w:tc>
          <w:tcPr>
            <w:tcW w:w="1342" w:type="dxa"/>
            <w:noWrap/>
            <w:hideMark/>
          </w:tcPr>
          <w:p w14:paraId="2F39224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E4B91F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DD2D2B9" w14:textId="77777777" w:rsidR="00EB5811" w:rsidRPr="007310F7" w:rsidRDefault="00EB5811">
            <w:r w:rsidRPr="007310F7">
              <w:t>[(1-oxo-1H-isochromen-3-</w:t>
            </w:r>
            <w:proofErr w:type="gramStart"/>
            <w:r w:rsidRPr="007310F7">
              <w:t>yl)methoxy</w:t>
            </w:r>
            <w:proofErr w:type="gramEnd"/>
            <w:r w:rsidRPr="007310F7">
              <w:t>]sulfonic acid</w:t>
            </w:r>
          </w:p>
        </w:tc>
        <w:tc>
          <w:tcPr>
            <w:tcW w:w="1736" w:type="dxa"/>
            <w:noWrap/>
            <w:hideMark/>
          </w:tcPr>
          <w:p w14:paraId="0BEADACD" w14:textId="77777777" w:rsidR="00EB5811" w:rsidRPr="007310F7" w:rsidRDefault="00EB5811">
            <w:r w:rsidRPr="007310F7">
              <w:t>p297.96942</w:t>
            </w:r>
          </w:p>
        </w:tc>
        <w:tc>
          <w:tcPr>
            <w:tcW w:w="1600" w:type="dxa"/>
            <w:noWrap/>
            <w:hideMark/>
          </w:tcPr>
          <w:p w14:paraId="4BD8AAE9" w14:textId="77777777" w:rsidR="00EB5811" w:rsidRPr="007310F7" w:rsidRDefault="00EB5811" w:rsidP="007310F7">
            <w:r w:rsidRPr="007310F7">
              <w:t>0.95046</w:t>
            </w:r>
          </w:p>
        </w:tc>
        <w:tc>
          <w:tcPr>
            <w:tcW w:w="911" w:type="dxa"/>
            <w:noWrap/>
            <w:hideMark/>
          </w:tcPr>
          <w:p w14:paraId="6C6786C0" w14:textId="77777777" w:rsidR="00EB5811" w:rsidRPr="007310F7" w:rsidRDefault="00EB5811" w:rsidP="007310F7">
            <w:r w:rsidRPr="007310F7">
              <w:t>0.001734</w:t>
            </w:r>
          </w:p>
        </w:tc>
        <w:tc>
          <w:tcPr>
            <w:tcW w:w="1342" w:type="dxa"/>
            <w:noWrap/>
            <w:hideMark/>
          </w:tcPr>
          <w:p w14:paraId="5AA95C6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164614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42CB9A8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62DB2996" w14:textId="77777777" w:rsidR="00EB5811" w:rsidRPr="007310F7" w:rsidRDefault="00EB5811">
            <w:r w:rsidRPr="007310F7">
              <w:t>n312.89703</w:t>
            </w:r>
          </w:p>
        </w:tc>
        <w:tc>
          <w:tcPr>
            <w:tcW w:w="1600" w:type="dxa"/>
            <w:noWrap/>
            <w:hideMark/>
          </w:tcPr>
          <w:p w14:paraId="0CD74B3E" w14:textId="77777777" w:rsidR="00EB5811" w:rsidRPr="007310F7" w:rsidRDefault="00EB5811" w:rsidP="007310F7">
            <w:r w:rsidRPr="007310F7">
              <w:t>-1.7171</w:t>
            </w:r>
          </w:p>
        </w:tc>
        <w:tc>
          <w:tcPr>
            <w:tcW w:w="911" w:type="dxa"/>
            <w:noWrap/>
            <w:hideMark/>
          </w:tcPr>
          <w:p w14:paraId="334C2D7B" w14:textId="77777777" w:rsidR="00EB5811" w:rsidRPr="007310F7" w:rsidRDefault="00EB5811" w:rsidP="007310F7">
            <w:r w:rsidRPr="007310F7">
              <w:t>0.00174</w:t>
            </w:r>
          </w:p>
        </w:tc>
        <w:tc>
          <w:tcPr>
            <w:tcW w:w="1342" w:type="dxa"/>
            <w:noWrap/>
            <w:hideMark/>
          </w:tcPr>
          <w:p w14:paraId="0C79A2B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E36C67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2F4EB55" w14:textId="77777777" w:rsidR="00EB5811" w:rsidRPr="007310F7" w:rsidRDefault="00EB5811">
            <w:proofErr w:type="spellStart"/>
            <w:r w:rsidRPr="007310F7">
              <w:t>Monofucosyllacto</w:t>
            </w:r>
            <w:proofErr w:type="spellEnd"/>
            <w:r w:rsidRPr="007310F7">
              <w:t>-N-</w:t>
            </w:r>
            <w:proofErr w:type="spellStart"/>
            <w:r w:rsidRPr="007310F7">
              <w:t>hexaos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38F51676" w14:textId="77777777" w:rsidR="00EB5811" w:rsidRPr="007310F7" w:rsidRDefault="00EB5811">
            <w:r w:rsidRPr="007310F7">
              <w:t>p632.71063</w:t>
            </w:r>
          </w:p>
        </w:tc>
        <w:tc>
          <w:tcPr>
            <w:tcW w:w="1600" w:type="dxa"/>
            <w:noWrap/>
            <w:hideMark/>
          </w:tcPr>
          <w:p w14:paraId="2D6B8D00" w14:textId="77777777" w:rsidR="00EB5811" w:rsidRPr="007310F7" w:rsidRDefault="00EB5811" w:rsidP="007310F7">
            <w:r w:rsidRPr="007310F7">
              <w:t>1.4559</w:t>
            </w:r>
          </w:p>
        </w:tc>
        <w:tc>
          <w:tcPr>
            <w:tcW w:w="911" w:type="dxa"/>
            <w:noWrap/>
            <w:hideMark/>
          </w:tcPr>
          <w:p w14:paraId="1ADAB0CE" w14:textId="77777777" w:rsidR="00EB5811" w:rsidRPr="007310F7" w:rsidRDefault="00EB5811" w:rsidP="007310F7">
            <w:r w:rsidRPr="007310F7">
              <w:t>0.001743</w:t>
            </w:r>
          </w:p>
        </w:tc>
        <w:tc>
          <w:tcPr>
            <w:tcW w:w="1342" w:type="dxa"/>
            <w:noWrap/>
            <w:hideMark/>
          </w:tcPr>
          <w:p w14:paraId="52BD962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32CD8E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6688AB7" w14:textId="77777777" w:rsidR="00EB5811" w:rsidRPr="007310F7" w:rsidRDefault="00EB5811">
            <w:r w:rsidRPr="007310F7">
              <w:t>3,5,3-triiodothyronine-4-sulfate</w:t>
            </w:r>
          </w:p>
        </w:tc>
        <w:tc>
          <w:tcPr>
            <w:tcW w:w="1736" w:type="dxa"/>
            <w:noWrap/>
            <w:hideMark/>
          </w:tcPr>
          <w:p w14:paraId="139E4CE6" w14:textId="77777777" w:rsidR="00EB5811" w:rsidRPr="007310F7" w:rsidRDefault="00EB5811">
            <w:r w:rsidRPr="007310F7">
              <w:t>n128.01146</w:t>
            </w:r>
          </w:p>
        </w:tc>
        <w:tc>
          <w:tcPr>
            <w:tcW w:w="1600" w:type="dxa"/>
            <w:noWrap/>
            <w:hideMark/>
          </w:tcPr>
          <w:p w14:paraId="3AF8D2CB" w14:textId="77777777" w:rsidR="00EB5811" w:rsidRPr="007310F7" w:rsidRDefault="00EB5811" w:rsidP="007310F7">
            <w:r w:rsidRPr="007310F7">
              <w:t>-0.54387</w:t>
            </w:r>
          </w:p>
        </w:tc>
        <w:tc>
          <w:tcPr>
            <w:tcW w:w="911" w:type="dxa"/>
            <w:noWrap/>
            <w:hideMark/>
          </w:tcPr>
          <w:p w14:paraId="1640AAFE" w14:textId="77777777" w:rsidR="00EB5811" w:rsidRPr="007310F7" w:rsidRDefault="00EB5811" w:rsidP="007310F7">
            <w:r w:rsidRPr="007310F7">
              <w:t>0.001755</w:t>
            </w:r>
          </w:p>
        </w:tc>
        <w:tc>
          <w:tcPr>
            <w:tcW w:w="1342" w:type="dxa"/>
            <w:noWrap/>
            <w:hideMark/>
          </w:tcPr>
          <w:p w14:paraId="49EC8EB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7F099E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A89F381" w14:textId="77777777" w:rsidR="00EB5811" w:rsidRPr="007310F7" w:rsidRDefault="00EB5811">
            <w:r w:rsidRPr="007310F7">
              <w:lastRenderedPageBreak/>
              <w:t>unidentified</w:t>
            </w:r>
          </w:p>
        </w:tc>
        <w:tc>
          <w:tcPr>
            <w:tcW w:w="1736" w:type="dxa"/>
            <w:noWrap/>
            <w:hideMark/>
          </w:tcPr>
          <w:p w14:paraId="594F70AE" w14:textId="77777777" w:rsidR="00EB5811" w:rsidRPr="007310F7" w:rsidRDefault="00EB5811">
            <w:r w:rsidRPr="007310F7">
              <w:t>n691.75867</w:t>
            </w:r>
          </w:p>
        </w:tc>
        <w:tc>
          <w:tcPr>
            <w:tcW w:w="1600" w:type="dxa"/>
            <w:noWrap/>
            <w:hideMark/>
          </w:tcPr>
          <w:p w14:paraId="57A2B4BA" w14:textId="77777777" w:rsidR="00EB5811" w:rsidRPr="007310F7" w:rsidRDefault="00EB5811" w:rsidP="007310F7">
            <w:r w:rsidRPr="007310F7">
              <w:t>1.2237</w:t>
            </w:r>
          </w:p>
        </w:tc>
        <w:tc>
          <w:tcPr>
            <w:tcW w:w="911" w:type="dxa"/>
            <w:noWrap/>
            <w:hideMark/>
          </w:tcPr>
          <w:p w14:paraId="3F122A88" w14:textId="77777777" w:rsidR="00EB5811" w:rsidRPr="007310F7" w:rsidRDefault="00EB5811" w:rsidP="007310F7">
            <w:r w:rsidRPr="007310F7">
              <w:t>0.001757</w:t>
            </w:r>
          </w:p>
        </w:tc>
        <w:tc>
          <w:tcPr>
            <w:tcW w:w="1342" w:type="dxa"/>
            <w:noWrap/>
            <w:hideMark/>
          </w:tcPr>
          <w:p w14:paraId="36F674E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2A5574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44D7C79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BAD1F53" w14:textId="77777777" w:rsidR="00EB5811" w:rsidRPr="007310F7" w:rsidRDefault="00EB5811">
            <w:r w:rsidRPr="007310F7">
              <w:t>p427.88049</w:t>
            </w:r>
          </w:p>
        </w:tc>
        <w:tc>
          <w:tcPr>
            <w:tcW w:w="1600" w:type="dxa"/>
            <w:noWrap/>
            <w:hideMark/>
          </w:tcPr>
          <w:p w14:paraId="7B97862B" w14:textId="77777777" w:rsidR="00EB5811" w:rsidRPr="007310F7" w:rsidRDefault="00EB5811" w:rsidP="007310F7">
            <w:r w:rsidRPr="007310F7">
              <w:t>1.0709</w:t>
            </w:r>
          </w:p>
        </w:tc>
        <w:tc>
          <w:tcPr>
            <w:tcW w:w="911" w:type="dxa"/>
            <w:noWrap/>
            <w:hideMark/>
          </w:tcPr>
          <w:p w14:paraId="37642254" w14:textId="77777777" w:rsidR="00EB5811" w:rsidRPr="007310F7" w:rsidRDefault="00EB5811" w:rsidP="007310F7">
            <w:r w:rsidRPr="007310F7">
              <w:t>0.001787</w:t>
            </w:r>
          </w:p>
        </w:tc>
        <w:tc>
          <w:tcPr>
            <w:tcW w:w="1342" w:type="dxa"/>
            <w:noWrap/>
            <w:hideMark/>
          </w:tcPr>
          <w:p w14:paraId="1785CA0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BFD7EC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C10F5C3" w14:textId="77777777" w:rsidR="00EB5811" w:rsidRPr="007310F7" w:rsidRDefault="00EB5811">
            <w:proofErr w:type="gramStart"/>
            <w:r w:rsidRPr="007310F7">
              <w:t>MG(</w:t>
            </w:r>
            <w:proofErr w:type="gramEnd"/>
            <w:r w:rsidRPr="007310F7">
              <w:t>21:0/0:0/0:0)</w:t>
            </w:r>
          </w:p>
        </w:tc>
        <w:tc>
          <w:tcPr>
            <w:tcW w:w="1736" w:type="dxa"/>
            <w:noWrap/>
            <w:hideMark/>
          </w:tcPr>
          <w:p w14:paraId="51B10691" w14:textId="77777777" w:rsidR="00EB5811" w:rsidRPr="007310F7" w:rsidRDefault="00EB5811">
            <w:r w:rsidRPr="007310F7">
              <w:t>p818.74194</w:t>
            </w:r>
          </w:p>
        </w:tc>
        <w:tc>
          <w:tcPr>
            <w:tcW w:w="1600" w:type="dxa"/>
            <w:noWrap/>
            <w:hideMark/>
          </w:tcPr>
          <w:p w14:paraId="0F55D985" w14:textId="77777777" w:rsidR="00EB5811" w:rsidRPr="007310F7" w:rsidRDefault="00EB5811" w:rsidP="007310F7">
            <w:r w:rsidRPr="007310F7">
              <w:t>1.5084</w:t>
            </w:r>
          </w:p>
        </w:tc>
        <w:tc>
          <w:tcPr>
            <w:tcW w:w="911" w:type="dxa"/>
            <w:noWrap/>
            <w:hideMark/>
          </w:tcPr>
          <w:p w14:paraId="23B2B6F3" w14:textId="77777777" w:rsidR="00EB5811" w:rsidRPr="007310F7" w:rsidRDefault="00EB5811" w:rsidP="007310F7">
            <w:r w:rsidRPr="007310F7">
              <w:t>0.001789</w:t>
            </w:r>
          </w:p>
        </w:tc>
        <w:tc>
          <w:tcPr>
            <w:tcW w:w="1342" w:type="dxa"/>
            <w:noWrap/>
            <w:hideMark/>
          </w:tcPr>
          <w:p w14:paraId="1A21566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A31949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6F4357D" w14:textId="77777777" w:rsidR="00EB5811" w:rsidRPr="007310F7" w:rsidRDefault="00EB5811">
            <w:r w:rsidRPr="007310F7">
              <w:t>1-Acetyl-4-isopropenylcyclopentene</w:t>
            </w:r>
          </w:p>
        </w:tc>
        <w:tc>
          <w:tcPr>
            <w:tcW w:w="1736" w:type="dxa"/>
            <w:noWrap/>
            <w:hideMark/>
          </w:tcPr>
          <w:p w14:paraId="31B4B68E" w14:textId="77777777" w:rsidR="00EB5811" w:rsidRPr="007310F7" w:rsidRDefault="00EB5811">
            <w:r w:rsidRPr="007310F7">
              <w:t>p151.11211</w:t>
            </w:r>
          </w:p>
        </w:tc>
        <w:tc>
          <w:tcPr>
            <w:tcW w:w="1600" w:type="dxa"/>
            <w:noWrap/>
            <w:hideMark/>
          </w:tcPr>
          <w:p w14:paraId="7CCC3DA0" w14:textId="77777777" w:rsidR="00EB5811" w:rsidRPr="007310F7" w:rsidRDefault="00EB5811" w:rsidP="007310F7">
            <w:r w:rsidRPr="007310F7">
              <w:t>1.1366</w:t>
            </w:r>
          </w:p>
        </w:tc>
        <w:tc>
          <w:tcPr>
            <w:tcW w:w="911" w:type="dxa"/>
            <w:noWrap/>
            <w:hideMark/>
          </w:tcPr>
          <w:p w14:paraId="39BEE53B" w14:textId="77777777" w:rsidR="00EB5811" w:rsidRPr="007310F7" w:rsidRDefault="00EB5811" w:rsidP="007310F7">
            <w:r w:rsidRPr="007310F7">
              <w:t>0.001791</w:t>
            </w:r>
          </w:p>
        </w:tc>
        <w:tc>
          <w:tcPr>
            <w:tcW w:w="1342" w:type="dxa"/>
            <w:noWrap/>
            <w:hideMark/>
          </w:tcPr>
          <w:p w14:paraId="6B6CDB9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38EFE9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B1F13A3" w14:textId="77777777" w:rsidR="00EB5811" w:rsidRPr="007310F7" w:rsidRDefault="00EB5811">
            <w:r w:rsidRPr="007310F7">
              <w:t>UDP-4-dehydro-6-deoxy-D-glucose</w:t>
            </w:r>
          </w:p>
        </w:tc>
        <w:tc>
          <w:tcPr>
            <w:tcW w:w="1736" w:type="dxa"/>
            <w:noWrap/>
            <w:hideMark/>
          </w:tcPr>
          <w:p w14:paraId="224154CB" w14:textId="77777777" w:rsidR="00EB5811" w:rsidRPr="007310F7" w:rsidRDefault="00EB5811">
            <w:r w:rsidRPr="007310F7">
              <w:t>p276.02835</w:t>
            </w:r>
          </w:p>
        </w:tc>
        <w:tc>
          <w:tcPr>
            <w:tcW w:w="1600" w:type="dxa"/>
            <w:noWrap/>
            <w:hideMark/>
          </w:tcPr>
          <w:p w14:paraId="3F5EBDE6" w14:textId="77777777" w:rsidR="00EB5811" w:rsidRPr="007310F7" w:rsidRDefault="00EB5811" w:rsidP="007310F7">
            <w:r w:rsidRPr="007310F7">
              <w:t>0.95791</w:t>
            </w:r>
          </w:p>
        </w:tc>
        <w:tc>
          <w:tcPr>
            <w:tcW w:w="911" w:type="dxa"/>
            <w:noWrap/>
            <w:hideMark/>
          </w:tcPr>
          <w:p w14:paraId="34160AB4" w14:textId="77777777" w:rsidR="00EB5811" w:rsidRPr="007310F7" w:rsidRDefault="00EB5811" w:rsidP="007310F7">
            <w:r w:rsidRPr="007310F7">
              <w:t>0.001792</w:t>
            </w:r>
          </w:p>
        </w:tc>
        <w:tc>
          <w:tcPr>
            <w:tcW w:w="1342" w:type="dxa"/>
            <w:noWrap/>
            <w:hideMark/>
          </w:tcPr>
          <w:p w14:paraId="4CA57BE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BD22A8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FC9F778" w14:textId="77777777" w:rsidR="00EB5811" w:rsidRPr="007310F7" w:rsidRDefault="00EB5811">
            <w:r w:rsidRPr="007310F7">
              <w:t>SM(d18:0/24:0)</w:t>
            </w:r>
          </w:p>
        </w:tc>
        <w:tc>
          <w:tcPr>
            <w:tcW w:w="1736" w:type="dxa"/>
            <w:noWrap/>
            <w:hideMark/>
          </w:tcPr>
          <w:p w14:paraId="22277FCD" w14:textId="77777777" w:rsidR="00EB5811" w:rsidRPr="007310F7" w:rsidRDefault="00EB5811">
            <w:r w:rsidRPr="007310F7">
              <w:t>n838.68402</w:t>
            </w:r>
          </w:p>
        </w:tc>
        <w:tc>
          <w:tcPr>
            <w:tcW w:w="1600" w:type="dxa"/>
            <w:noWrap/>
            <w:hideMark/>
          </w:tcPr>
          <w:p w14:paraId="605EA0B4" w14:textId="77777777" w:rsidR="00EB5811" w:rsidRPr="007310F7" w:rsidRDefault="00EB5811" w:rsidP="007310F7">
            <w:r w:rsidRPr="007310F7">
              <w:t>1.7142</w:t>
            </w:r>
          </w:p>
        </w:tc>
        <w:tc>
          <w:tcPr>
            <w:tcW w:w="911" w:type="dxa"/>
            <w:noWrap/>
            <w:hideMark/>
          </w:tcPr>
          <w:p w14:paraId="4D1938C1" w14:textId="77777777" w:rsidR="00EB5811" w:rsidRPr="007310F7" w:rsidRDefault="00EB5811" w:rsidP="007310F7">
            <w:r w:rsidRPr="007310F7">
              <w:t>0.00181</w:t>
            </w:r>
          </w:p>
        </w:tc>
        <w:tc>
          <w:tcPr>
            <w:tcW w:w="1342" w:type="dxa"/>
            <w:noWrap/>
            <w:hideMark/>
          </w:tcPr>
          <w:p w14:paraId="5BA31E6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8EABD8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8B6B0CB" w14:textId="77777777" w:rsidR="00EB5811" w:rsidRPr="007310F7" w:rsidRDefault="00EB5811">
            <w:r w:rsidRPr="007310F7">
              <w:t>1-(15Z-tetracosenoyl)-2-(1Z-octadecenyl)-sn-glycero-3-phosphocholine</w:t>
            </w:r>
          </w:p>
        </w:tc>
        <w:tc>
          <w:tcPr>
            <w:tcW w:w="1736" w:type="dxa"/>
            <w:noWrap/>
            <w:hideMark/>
          </w:tcPr>
          <w:p w14:paraId="43A95295" w14:textId="77777777" w:rsidR="00EB5811" w:rsidRPr="007310F7" w:rsidRDefault="00EB5811">
            <w:r w:rsidRPr="007310F7">
              <w:t>n890.67816</w:t>
            </w:r>
          </w:p>
        </w:tc>
        <w:tc>
          <w:tcPr>
            <w:tcW w:w="1600" w:type="dxa"/>
            <w:noWrap/>
            <w:hideMark/>
          </w:tcPr>
          <w:p w14:paraId="51D1FB1D" w14:textId="77777777" w:rsidR="00EB5811" w:rsidRPr="007310F7" w:rsidRDefault="00EB5811" w:rsidP="007310F7">
            <w:r w:rsidRPr="007310F7">
              <w:t>1.3877</w:t>
            </w:r>
          </w:p>
        </w:tc>
        <w:tc>
          <w:tcPr>
            <w:tcW w:w="911" w:type="dxa"/>
            <w:noWrap/>
            <w:hideMark/>
          </w:tcPr>
          <w:p w14:paraId="0957B601" w14:textId="77777777" w:rsidR="00EB5811" w:rsidRPr="007310F7" w:rsidRDefault="00EB5811" w:rsidP="007310F7">
            <w:r w:rsidRPr="007310F7">
              <w:t>0.001822</w:t>
            </w:r>
          </w:p>
        </w:tc>
        <w:tc>
          <w:tcPr>
            <w:tcW w:w="1342" w:type="dxa"/>
            <w:noWrap/>
            <w:hideMark/>
          </w:tcPr>
          <w:p w14:paraId="04EDFC0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B2E9F8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0760990" w14:textId="77777777" w:rsidR="00EB5811" w:rsidRPr="007310F7" w:rsidRDefault="00EB5811">
            <w:r w:rsidRPr="007310F7">
              <w:t>[3-(3,5,7-trihydroxy-5H-chromen-2-</w:t>
            </w:r>
            <w:proofErr w:type="gramStart"/>
            <w:r w:rsidRPr="007310F7">
              <w:t>yl)phenyl</w:t>
            </w:r>
            <w:proofErr w:type="gramEnd"/>
            <w:r w:rsidRPr="007310F7">
              <w:t>]</w:t>
            </w:r>
            <w:proofErr w:type="spellStart"/>
            <w:r w:rsidRPr="007310F7">
              <w:t>oxidanesulfonic</w:t>
            </w:r>
            <w:proofErr w:type="spell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6B599627" w14:textId="77777777" w:rsidR="00EB5811" w:rsidRPr="007310F7" w:rsidRDefault="00EB5811">
            <w:r w:rsidRPr="007310F7">
              <w:t>p429.94501</w:t>
            </w:r>
          </w:p>
        </w:tc>
        <w:tc>
          <w:tcPr>
            <w:tcW w:w="1600" w:type="dxa"/>
            <w:noWrap/>
            <w:hideMark/>
          </w:tcPr>
          <w:p w14:paraId="66E242E3" w14:textId="77777777" w:rsidR="00EB5811" w:rsidRPr="007310F7" w:rsidRDefault="00EB5811" w:rsidP="007310F7">
            <w:r w:rsidRPr="007310F7">
              <w:t>-0.96686</w:t>
            </w:r>
          </w:p>
        </w:tc>
        <w:tc>
          <w:tcPr>
            <w:tcW w:w="911" w:type="dxa"/>
            <w:noWrap/>
            <w:hideMark/>
          </w:tcPr>
          <w:p w14:paraId="03AED4C4" w14:textId="77777777" w:rsidR="00EB5811" w:rsidRPr="007310F7" w:rsidRDefault="00EB5811" w:rsidP="007310F7">
            <w:r w:rsidRPr="007310F7">
              <w:t>0.001827</w:t>
            </w:r>
          </w:p>
        </w:tc>
        <w:tc>
          <w:tcPr>
            <w:tcW w:w="1342" w:type="dxa"/>
            <w:noWrap/>
            <w:hideMark/>
          </w:tcPr>
          <w:p w14:paraId="652518A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6BA7EC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6AA92A6" w14:textId="77777777" w:rsidR="00EB5811" w:rsidRPr="007310F7" w:rsidRDefault="00EB5811">
            <w:r w:rsidRPr="007310F7">
              <w:t xml:space="preserve">Indoxyl </w:t>
            </w:r>
            <w:proofErr w:type="spellStart"/>
            <w:r w:rsidRPr="007310F7">
              <w:t>sulfat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8C8C244" w14:textId="77777777" w:rsidR="00EB5811" w:rsidRPr="007310F7" w:rsidRDefault="00EB5811">
            <w:r w:rsidRPr="007310F7">
              <w:t>p450.01297</w:t>
            </w:r>
          </w:p>
        </w:tc>
        <w:tc>
          <w:tcPr>
            <w:tcW w:w="1600" w:type="dxa"/>
            <w:noWrap/>
            <w:hideMark/>
          </w:tcPr>
          <w:p w14:paraId="48D1B459" w14:textId="77777777" w:rsidR="00EB5811" w:rsidRPr="007310F7" w:rsidRDefault="00EB5811" w:rsidP="007310F7">
            <w:r w:rsidRPr="007310F7">
              <w:t>-1.3173</w:t>
            </w:r>
          </w:p>
        </w:tc>
        <w:tc>
          <w:tcPr>
            <w:tcW w:w="911" w:type="dxa"/>
            <w:noWrap/>
            <w:hideMark/>
          </w:tcPr>
          <w:p w14:paraId="1F640320" w14:textId="77777777" w:rsidR="00EB5811" w:rsidRPr="007310F7" w:rsidRDefault="00EB5811" w:rsidP="007310F7">
            <w:r w:rsidRPr="007310F7">
              <w:t>0.001829</w:t>
            </w:r>
          </w:p>
        </w:tc>
        <w:tc>
          <w:tcPr>
            <w:tcW w:w="1342" w:type="dxa"/>
            <w:noWrap/>
            <w:hideMark/>
          </w:tcPr>
          <w:p w14:paraId="5AD8B59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C5CFDB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B9F535D" w14:textId="77777777" w:rsidR="00EB5811" w:rsidRPr="007310F7" w:rsidRDefault="00EB5811">
            <w:r w:rsidRPr="007310F7">
              <w:t>1-(9Z,12Z-heptadecadienoyl)-glycero-3-phosphoethanolamine</w:t>
            </w:r>
          </w:p>
        </w:tc>
        <w:tc>
          <w:tcPr>
            <w:tcW w:w="1736" w:type="dxa"/>
            <w:noWrap/>
            <w:hideMark/>
          </w:tcPr>
          <w:p w14:paraId="2A4E0F46" w14:textId="77777777" w:rsidR="00EB5811" w:rsidRPr="007310F7" w:rsidRDefault="00EB5811">
            <w:r w:rsidRPr="007310F7">
              <w:t>p944.57526</w:t>
            </w:r>
          </w:p>
        </w:tc>
        <w:tc>
          <w:tcPr>
            <w:tcW w:w="1600" w:type="dxa"/>
            <w:noWrap/>
            <w:hideMark/>
          </w:tcPr>
          <w:p w14:paraId="0FACA6E8" w14:textId="77777777" w:rsidR="00EB5811" w:rsidRPr="007310F7" w:rsidRDefault="00EB5811" w:rsidP="007310F7">
            <w:r w:rsidRPr="007310F7">
              <w:t>-0.49031</w:t>
            </w:r>
          </w:p>
        </w:tc>
        <w:tc>
          <w:tcPr>
            <w:tcW w:w="911" w:type="dxa"/>
            <w:noWrap/>
            <w:hideMark/>
          </w:tcPr>
          <w:p w14:paraId="267C11A9" w14:textId="77777777" w:rsidR="00EB5811" w:rsidRPr="007310F7" w:rsidRDefault="00EB5811" w:rsidP="007310F7">
            <w:r w:rsidRPr="007310F7">
              <w:t>0.001833</w:t>
            </w:r>
          </w:p>
        </w:tc>
        <w:tc>
          <w:tcPr>
            <w:tcW w:w="1342" w:type="dxa"/>
            <w:noWrap/>
            <w:hideMark/>
          </w:tcPr>
          <w:p w14:paraId="00BE375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1A688D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67EF0F0" w14:textId="77777777" w:rsidR="00EB5811" w:rsidRPr="007310F7" w:rsidRDefault="00EB5811">
            <w:r w:rsidRPr="007310F7">
              <w:t>1-tetradecanoyl-sn-glycero-3-phosphate</w:t>
            </w:r>
          </w:p>
        </w:tc>
        <w:tc>
          <w:tcPr>
            <w:tcW w:w="1736" w:type="dxa"/>
            <w:noWrap/>
            <w:hideMark/>
          </w:tcPr>
          <w:p w14:paraId="3EEDEBC9" w14:textId="77777777" w:rsidR="00EB5811" w:rsidRPr="007310F7" w:rsidRDefault="00EB5811">
            <w:r w:rsidRPr="007310F7">
              <w:t>n403.18597</w:t>
            </w:r>
          </w:p>
        </w:tc>
        <w:tc>
          <w:tcPr>
            <w:tcW w:w="1600" w:type="dxa"/>
            <w:noWrap/>
            <w:hideMark/>
          </w:tcPr>
          <w:p w14:paraId="487B4FD7" w14:textId="77777777" w:rsidR="00EB5811" w:rsidRPr="007310F7" w:rsidRDefault="00EB5811" w:rsidP="007310F7">
            <w:r w:rsidRPr="007310F7">
              <w:t>-1.4088</w:t>
            </w:r>
          </w:p>
        </w:tc>
        <w:tc>
          <w:tcPr>
            <w:tcW w:w="911" w:type="dxa"/>
            <w:noWrap/>
            <w:hideMark/>
          </w:tcPr>
          <w:p w14:paraId="103FB24F" w14:textId="77777777" w:rsidR="00EB5811" w:rsidRPr="007310F7" w:rsidRDefault="00EB5811" w:rsidP="007310F7">
            <w:r w:rsidRPr="007310F7">
              <w:t>0.001852</w:t>
            </w:r>
          </w:p>
        </w:tc>
        <w:tc>
          <w:tcPr>
            <w:tcW w:w="1342" w:type="dxa"/>
            <w:noWrap/>
            <w:hideMark/>
          </w:tcPr>
          <w:p w14:paraId="76A84D3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CFEAD7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CDBE4B0" w14:textId="77777777" w:rsidR="00EB5811" w:rsidRPr="007310F7" w:rsidRDefault="00EB5811">
            <w:r w:rsidRPr="007310F7">
              <w:t>O-b-D-Gal-(1-&gt;3)-O-[O-b-D-Gal-(1-&gt;4)-2-(acetylamino)-2-deoxy-b-D-Glc-(1-&gt;6)]-2-(acetylamino)-2-deoxy- D-Galactose</w:t>
            </w:r>
          </w:p>
        </w:tc>
        <w:tc>
          <w:tcPr>
            <w:tcW w:w="1736" w:type="dxa"/>
            <w:noWrap/>
            <w:hideMark/>
          </w:tcPr>
          <w:p w14:paraId="7AE10C33" w14:textId="77777777" w:rsidR="00EB5811" w:rsidRPr="007310F7" w:rsidRDefault="00EB5811">
            <w:r w:rsidRPr="007310F7">
              <w:t>p375.14581</w:t>
            </w:r>
          </w:p>
        </w:tc>
        <w:tc>
          <w:tcPr>
            <w:tcW w:w="1600" w:type="dxa"/>
            <w:noWrap/>
            <w:hideMark/>
          </w:tcPr>
          <w:p w14:paraId="269DFFAF" w14:textId="77777777" w:rsidR="00EB5811" w:rsidRPr="007310F7" w:rsidRDefault="00EB5811" w:rsidP="007310F7">
            <w:r w:rsidRPr="007310F7">
              <w:t>1.2142</w:t>
            </w:r>
          </w:p>
        </w:tc>
        <w:tc>
          <w:tcPr>
            <w:tcW w:w="911" w:type="dxa"/>
            <w:noWrap/>
            <w:hideMark/>
          </w:tcPr>
          <w:p w14:paraId="791B4419" w14:textId="77777777" w:rsidR="00EB5811" w:rsidRPr="007310F7" w:rsidRDefault="00EB5811" w:rsidP="007310F7">
            <w:r w:rsidRPr="007310F7">
              <w:t>0.001856</w:t>
            </w:r>
          </w:p>
        </w:tc>
        <w:tc>
          <w:tcPr>
            <w:tcW w:w="1342" w:type="dxa"/>
            <w:noWrap/>
            <w:hideMark/>
          </w:tcPr>
          <w:p w14:paraId="26105E4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EC49CE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15204AD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28A3525" w14:textId="77777777" w:rsidR="00EB5811" w:rsidRPr="007310F7" w:rsidRDefault="00EB5811">
            <w:r w:rsidRPr="007310F7">
              <w:t>p686.98633</w:t>
            </w:r>
          </w:p>
        </w:tc>
        <w:tc>
          <w:tcPr>
            <w:tcW w:w="1600" w:type="dxa"/>
            <w:noWrap/>
            <w:hideMark/>
          </w:tcPr>
          <w:p w14:paraId="7B258D2D" w14:textId="77777777" w:rsidR="00EB5811" w:rsidRPr="007310F7" w:rsidRDefault="00EB5811" w:rsidP="007310F7">
            <w:r w:rsidRPr="007310F7">
              <w:t>1.3744</w:t>
            </w:r>
          </w:p>
        </w:tc>
        <w:tc>
          <w:tcPr>
            <w:tcW w:w="911" w:type="dxa"/>
            <w:noWrap/>
            <w:hideMark/>
          </w:tcPr>
          <w:p w14:paraId="7BBAB21B" w14:textId="77777777" w:rsidR="00EB5811" w:rsidRPr="007310F7" w:rsidRDefault="00EB5811" w:rsidP="007310F7">
            <w:r w:rsidRPr="007310F7">
              <w:t>0.001859</w:t>
            </w:r>
          </w:p>
        </w:tc>
        <w:tc>
          <w:tcPr>
            <w:tcW w:w="1342" w:type="dxa"/>
            <w:noWrap/>
            <w:hideMark/>
          </w:tcPr>
          <w:p w14:paraId="444FA6F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EF8B0D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7C447F3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6008FCAF" w14:textId="77777777" w:rsidR="00EB5811" w:rsidRPr="007310F7" w:rsidRDefault="00EB5811">
            <w:r w:rsidRPr="007310F7">
              <w:t>n392.90036</w:t>
            </w:r>
          </w:p>
        </w:tc>
        <w:tc>
          <w:tcPr>
            <w:tcW w:w="1600" w:type="dxa"/>
            <w:noWrap/>
            <w:hideMark/>
          </w:tcPr>
          <w:p w14:paraId="53D2A362" w14:textId="77777777" w:rsidR="00EB5811" w:rsidRPr="007310F7" w:rsidRDefault="00EB5811" w:rsidP="007310F7">
            <w:r w:rsidRPr="007310F7">
              <w:t>-0.44482</w:t>
            </w:r>
          </w:p>
        </w:tc>
        <w:tc>
          <w:tcPr>
            <w:tcW w:w="911" w:type="dxa"/>
            <w:noWrap/>
            <w:hideMark/>
          </w:tcPr>
          <w:p w14:paraId="7C8EE54D" w14:textId="77777777" w:rsidR="00EB5811" w:rsidRPr="007310F7" w:rsidRDefault="00EB5811" w:rsidP="007310F7">
            <w:r w:rsidRPr="007310F7">
              <w:t>0.001863</w:t>
            </w:r>
          </w:p>
        </w:tc>
        <w:tc>
          <w:tcPr>
            <w:tcW w:w="1342" w:type="dxa"/>
            <w:noWrap/>
            <w:hideMark/>
          </w:tcPr>
          <w:p w14:paraId="10FFC36C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BB3484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5A61C0C" w14:textId="77777777" w:rsidR="00EB5811" w:rsidRPr="007310F7" w:rsidRDefault="00EB5811">
            <w:r w:rsidRPr="007310F7">
              <w:t>Muramic acid</w:t>
            </w:r>
          </w:p>
        </w:tc>
        <w:tc>
          <w:tcPr>
            <w:tcW w:w="1736" w:type="dxa"/>
            <w:noWrap/>
            <w:hideMark/>
          </w:tcPr>
          <w:p w14:paraId="308EEBAD" w14:textId="77777777" w:rsidR="00EB5811" w:rsidRPr="007310F7" w:rsidRDefault="00EB5811">
            <w:r w:rsidRPr="007310F7">
              <w:t>p328.02374</w:t>
            </w:r>
          </w:p>
        </w:tc>
        <w:tc>
          <w:tcPr>
            <w:tcW w:w="1600" w:type="dxa"/>
            <w:noWrap/>
            <w:hideMark/>
          </w:tcPr>
          <w:p w14:paraId="75F4143A" w14:textId="77777777" w:rsidR="00EB5811" w:rsidRPr="007310F7" w:rsidRDefault="00EB5811" w:rsidP="007310F7">
            <w:r w:rsidRPr="007310F7">
              <w:t>-1.0532</w:t>
            </w:r>
          </w:p>
        </w:tc>
        <w:tc>
          <w:tcPr>
            <w:tcW w:w="911" w:type="dxa"/>
            <w:noWrap/>
            <w:hideMark/>
          </w:tcPr>
          <w:p w14:paraId="6292B39C" w14:textId="77777777" w:rsidR="00EB5811" w:rsidRPr="007310F7" w:rsidRDefault="00EB5811" w:rsidP="007310F7">
            <w:r w:rsidRPr="007310F7">
              <w:t>0.001865</w:t>
            </w:r>
          </w:p>
        </w:tc>
        <w:tc>
          <w:tcPr>
            <w:tcW w:w="1342" w:type="dxa"/>
            <w:noWrap/>
            <w:hideMark/>
          </w:tcPr>
          <w:p w14:paraId="310158A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AC7DF6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7E983F2" w14:textId="77777777" w:rsidR="00EB5811" w:rsidRPr="007310F7" w:rsidRDefault="00EB5811">
            <w:r w:rsidRPr="007310F7">
              <w:t>N-(9Z-octadecenoyl)-leucine</w:t>
            </w:r>
          </w:p>
        </w:tc>
        <w:tc>
          <w:tcPr>
            <w:tcW w:w="1736" w:type="dxa"/>
            <w:noWrap/>
            <w:hideMark/>
          </w:tcPr>
          <w:p w14:paraId="6477A9D0" w14:textId="77777777" w:rsidR="00EB5811" w:rsidRPr="007310F7" w:rsidRDefault="00EB5811">
            <w:r w:rsidRPr="007310F7">
              <w:t>p350.34378</w:t>
            </w:r>
          </w:p>
        </w:tc>
        <w:tc>
          <w:tcPr>
            <w:tcW w:w="1600" w:type="dxa"/>
            <w:noWrap/>
            <w:hideMark/>
          </w:tcPr>
          <w:p w14:paraId="5DBA74AA" w14:textId="77777777" w:rsidR="00EB5811" w:rsidRPr="007310F7" w:rsidRDefault="00EB5811" w:rsidP="007310F7">
            <w:r w:rsidRPr="007310F7">
              <w:t>1.2003</w:t>
            </w:r>
          </w:p>
        </w:tc>
        <w:tc>
          <w:tcPr>
            <w:tcW w:w="911" w:type="dxa"/>
            <w:noWrap/>
            <w:hideMark/>
          </w:tcPr>
          <w:p w14:paraId="7747CDC3" w14:textId="77777777" w:rsidR="00EB5811" w:rsidRPr="007310F7" w:rsidRDefault="00EB5811" w:rsidP="007310F7">
            <w:r w:rsidRPr="007310F7">
              <w:t>0.00188</w:t>
            </w:r>
          </w:p>
        </w:tc>
        <w:tc>
          <w:tcPr>
            <w:tcW w:w="1342" w:type="dxa"/>
            <w:noWrap/>
            <w:hideMark/>
          </w:tcPr>
          <w:p w14:paraId="18ADB36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2CAE4E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0D2C86A" w14:textId="77777777" w:rsidR="00EB5811" w:rsidRPr="007310F7" w:rsidRDefault="00EB5811">
            <w:r w:rsidRPr="007310F7">
              <w:lastRenderedPageBreak/>
              <w:t>3,4,5-trihydroxy-6-{[4-oxo-1-(5,6,7-trimethoxy-4-oxo-4H-chromen-2-</w:t>
            </w:r>
            <w:proofErr w:type="gramStart"/>
            <w:r w:rsidRPr="007310F7">
              <w:t>yl)cyclohexa</w:t>
            </w:r>
            <w:proofErr w:type="gramEnd"/>
            <w:r w:rsidRPr="007310F7">
              <w:t>-2,5-dien-1-</w:t>
            </w:r>
            <w:proofErr w:type="gramStart"/>
            <w:r w:rsidRPr="007310F7">
              <w:t>yl]oxy</w:t>
            </w:r>
            <w:proofErr w:type="gramEnd"/>
            <w:r w:rsidRPr="007310F7">
              <w:t>}oxane-2-carboxylic acid</w:t>
            </w:r>
          </w:p>
        </w:tc>
        <w:tc>
          <w:tcPr>
            <w:tcW w:w="1736" w:type="dxa"/>
            <w:noWrap/>
            <w:hideMark/>
          </w:tcPr>
          <w:p w14:paraId="715F5B5A" w14:textId="77777777" w:rsidR="00EB5811" w:rsidRPr="007310F7" w:rsidRDefault="00EB5811">
            <w:r w:rsidRPr="007310F7">
              <w:t>p597.03827</w:t>
            </w:r>
          </w:p>
        </w:tc>
        <w:tc>
          <w:tcPr>
            <w:tcW w:w="1600" w:type="dxa"/>
            <w:noWrap/>
            <w:hideMark/>
          </w:tcPr>
          <w:p w14:paraId="72408B85" w14:textId="77777777" w:rsidR="00EB5811" w:rsidRPr="007310F7" w:rsidRDefault="00EB5811" w:rsidP="007310F7">
            <w:r w:rsidRPr="007310F7">
              <w:t>1.0306</w:t>
            </w:r>
          </w:p>
        </w:tc>
        <w:tc>
          <w:tcPr>
            <w:tcW w:w="911" w:type="dxa"/>
            <w:noWrap/>
            <w:hideMark/>
          </w:tcPr>
          <w:p w14:paraId="690AE0D2" w14:textId="77777777" w:rsidR="00EB5811" w:rsidRPr="007310F7" w:rsidRDefault="00EB5811" w:rsidP="007310F7">
            <w:r w:rsidRPr="007310F7">
              <w:t>0.001882</w:t>
            </w:r>
          </w:p>
        </w:tc>
        <w:tc>
          <w:tcPr>
            <w:tcW w:w="1342" w:type="dxa"/>
            <w:noWrap/>
            <w:hideMark/>
          </w:tcPr>
          <w:p w14:paraId="615FC9B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6E605E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CBD1158" w14:textId="77777777" w:rsidR="00EB5811" w:rsidRPr="007310F7" w:rsidRDefault="00EB5811">
            <w:r w:rsidRPr="007310F7">
              <w:t>1-hydroxy-1-(4-methoxyphenyl)-4-methylpentan-3-one</w:t>
            </w:r>
          </w:p>
        </w:tc>
        <w:tc>
          <w:tcPr>
            <w:tcW w:w="1736" w:type="dxa"/>
            <w:noWrap/>
            <w:hideMark/>
          </w:tcPr>
          <w:p w14:paraId="6C4F2E1D" w14:textId="77777777" w:rsidR="00EB5811" w:rsidRPr="007310F7" w:rsidRDefault="00EB5811">
            <w:r w:rsidRPr="007310F7">
              <w:t>p447.25381</w:t>
            </w:r>
          </w:p>
        </w:tc>
        <w:tc>
          <w:tcPr>
            <w:tcW w:w="1600" w:type="dxa"/>
            <w:noWrap/>
            <w:hideMark/>
          </w:tcPr>
          <w:p w14:paraId="34A903E0" w14:textId="77777777" w:rsidR="00EB5811" w:rsidRPr="007310F7" w:rsidRDefault="00EB5811" w:rsidP="007310F7">
            <w:r w:rsidRPr="007310F7">
              <w:t>-0.14327</w:t>
            </w:r>
          </w:p>
        </w:tc>
        <w:tc>
          <w:tcPr>
            <w:tcW w:w="911" w:type="dxa"/>
            <w:noWrap/>
            <w:hideMark/>
          </w:tcPr>
          <w:p w14:paraId="38996DDD" w14:textId="77777777" w:rsidR="00EB5811" w:rsidRPr="007310F7" w:rsidRDefault="00EB5811" w:rsidP="007310F7">
            <w:r w:rsidRPr="007310F7">
              <w:t>0.001894</w:t>
            </w:r>
          </w:p>
        </w:tc>
        <w:tc>
          <w:tcPr>
            <w:tcW w:w="1342" w:type="dxa"/>
            <w:noWrap/>
            <w:hideMark/>
          </w:tcPr>
          <w:p w14:paraId="711893AB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96A6E9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17D2F48" w14:textId="77777777" w:rsidR="00EB5811" w:rsidRPr="007310F7" w:rsidRDefault="00EB5811">
            <w:r w:rsidRPr="007310F7">
              <w:t>1-O-beta-D-Glucopyranosyl-2,3-di-O-(8-</w:t>
            </w:r>
            <w:proofErr w:type="gramStart"/>
            <w:r w:rsidRPr="007310F7">
              <w:t>hexadecenoyl)glycerol</w:t>
            </w:r>
            <w:proofErr w:type="gramEnd"/>
          </w:p>
        </w:tc>
        <w:tc>
          <w:tcPr>
            <w:tcW w:w="1736" w:type="dxa"/>
            <w:noWrap/>
            <w:hideMark/>
          </w:tcPr>
          <w:p w14:paraId="4A8BB81E" w14:textId="77777777" w:rsidR="00EB5811" w:rsidRPr="007310F7" w:rsidRDefault="00EB5811">
            <w:r w:rsidRPr="007310F7">
              <w:t>n725.51752</w:t>
            </w:r>
          </w:p>
        </w:tc>
        <w:tc>
          <w:tcPr>
            <w:tcW w:w="1600" w:type="dxa"/>
            <w:noWrap/>
            <w:hideMark/>
          </w:tcPr>
          <w:p w14:paraId="6D23445E" w14:textId="77777777" w:rsidR="00EB5811" w:rsidRPr="007310F7" w:rsidRDefault="00EB5811" w:rsidP="007310F7">
            <w:r w:rsidRPr="007310F7">
              <w:t>-0.87879</w:t>
            </w:r>
          </w:p>
        </w:tc>
        <w:tc>
          <w:tcPr>
            <w:tcW w:w="911" w:type="dxa"/>
            <w:noWrap/>
            <w:hideMark/>
          </w:tcPr>
          <w:p w14:paraId="6B84B99F" w14:textId="77777777" w:rsidR="00EB5811" w:rsidRPr="007310F7" w:rsidRDefault="00EB5811" w:rsidP="007310F7">
            <w:r w:rsidRPr="007310F7">
              <w:t>0.001918</w:t>
            </w:r>
          </w:p>
        </w:tc>
        <w:tc>
          <w:tcPr>
            <w:tcW w:w="1342" w:type="dxa"/>
            <w:noWrap/>
            <w:hideMark/>
          </w:tcPr>
          <w:p w14:paraId="5DD1EC7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EBC618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322A339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2DCBD44" w14:textId="77777777" w:rsidR="00EB5811" w:rsidRPr="007310F7" w:rsidRDefault="00EB5811">
            <w:r w:rsidRPr="007310F7">
              <w:t>n717.76764</w:t>
            </w:r>
          </w:p>
        </w:tc>
        <w:tc>
          <w:tcPr>
            <w:tcW w:w="1600" w:type="dxa"/>
            <w:noWrap/>
            <w:hideMark/>
          </w:tcPr>
          <w:p w14:paraId="2955A156" w14:textId="77777777" w:rsidR="00EB5811" w:rsidRPr="007310F7" w:rsidRDefault="00EB5811" w:rsidP="007310F7">
            <w:r w:rsidRPr="007310F7">
              <w:t>1.0034</w:t>
            </w:r>
          </w:p>
        </w:tc>
        <w:tc>
          <w:tcPr>
            <w:tcW w:w="911" w:type="dxa"/>
            <w:noWrap/>
            <w:hideMark/>
          </w:tcPr>
          <w:p w14:paraId="0E8AA095" w14:textId="77777777" w:rsidR="00EB5811" w:rsidRPr="007310F7" w:rsidRDefault="00EB5811" w:rsidP="007310F7">
            <w:r w:rsidRPr="007310F7">
              <w:t>0.00194</w:t>
            </w:r>
          </w:p>
        </w:tc>
        <w:tc>
          <w:tcPr>
            <w:tcW w:w="1342" w:type="dxa"/>
            <w:noWrap/>
            <w:hideMark/>
          </w:tcPr>
          <w:p w14:paraId="773F340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C4D775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BF5BE6D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D971B4A" w14:textId="77777777" w:rsidR="00EB5811" w:rsidRPr="007310F7" w:rsidRDefault="00EB5811">
            <w:r w:rsidRPr="007310F7">
              <w:t>n318.00916</w:t>
            </w:r>
          </w:p>
        </w:tc>
        <w:tc>
          <w:tcPr>
            <w:tcW w:w="1600" w:type="dxa"/>
            <w:noWrap/>
            <w:hideMark/>
          </w:tcPr>
          <w:p w14:paraId="78FEA87E" w14:textId="77777777" w:rsidR="00EB5811" w:rsidRPr="007310F7" w:rsidRDefault="00EB5811" w:rsidP="007310F7">
            <w:r w:rsidRPr="007310F7">
              <w:t>-1.6651</w:t>
            </w:r>
          </w:p>
        </w:tc>
        <w:tc>
          <w:tcPr>
            <w:tcW w:w="911" w:type="dxa"/>
            <w:noWrap/>
            <w:hideMark/>
          </w:tcPr>
          <w:p w14:paraId="08277007" w14:textId="77777777" w:rsidR="00EB5811" w:rsidRPr="007310F7" w:rsidRDefault="00EB5811" w:rsidP="007310F7">
            <w:r w:rsidRPr="007310F7">
              <w:t>0.001942</w:t>
            </w:r>
          </w:p>
        </w:tc>
        <w:tc>
          <w:tcPr>
            <w:tcW w:w="1342" w:type="dxa"/>
            <w:noWrap/>
            <w:hideMark/>
          </w:tcPr>
          <w:p w14:paraId="6C01635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58735F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2E84A5B" w14:textId="77777777" w:rsidR="00EB5811" w:rsidRPr="007310F7" w:rsidRDefault="00EB5811">
            <w:r w:rsidRPr="007310F7">
              <w:t>CDP-DG(a-13:0/a-15:0)</w:t>
            </w:r>
          </w:p>
        </w:tc>
        <w:tc>
          <w:tcPr>
            <w:tcW w:w="1736" w:type="dxa"/>
            <w:noWrap/>
            <w:hideMark/>
          </w:tcPr>
          <w:p w14:paraId="7479414C" w14:textId="77777777" w:rsidR="00EB5811" w:rsidRPr="007310F7" w:rsidRDefault="00EB5811">
            <w:r w:rsidRPr="007310F7">
              <w:t>n298.81314</w:t>
            </w:r>
          </w:p>
        </w:tc>
        <w:tc>
          <w:tcPr>
            <w:tcW w:w="1600" w:type="dxa"/>
            <w:noWrap/>
            <w:hideMark/>
          </w:tcPr>
          <w:p w14:paraId="6ACB024F" w14:textId="77777777" w:rsidR="00EB5811" w:rsidRPr="007310F7" w:rsidRDefault="00EB5811" w:rsidP="007310F7">
            <w:r w:rsidRPr="007310F7">
              <w:t>-1.2375</w:t>
            </w:r>
          </w:p>
        </w:tc>
        <w:tc>
          <w:tcPr>
            <w:tcW w:w="911" w:type="dxa"/>
            <w:noWrap/>
            <w:hideMark/>
          </w:tcPr>
          <w:p w14:paraId="5784E5F2" w14:textId="77777777" w:rsidR="00EB5811" w:rsidRPr="007310F7" w:rsidRDefault="00EB5811" w:rsidP="007310F7">
            <w:r w:rsidRPr="007310F7">
              <w:t>0.001943</w:t>
            </w:r>
          </w:p>
        </w:tc>
        <w:tc>
          <w:tcPr>
            <w:tcW w:w="1342" w:type="dxa"/>
            <w:noWrap/>
            <w:hideMark/>
          </w:tcPr>
          <w:p w14:paraId="20764D7B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CD2E13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F2ED744" w14:textId="77777777" w:rsidR="00EB5811" w:rsidRPr="007310F7" w:rsidRDefault="00EB5811">
            <w:r w:rsidRPr="007310F7">
              <w:t>1-(2,4-dihydroxy-5-methoxyphenyl)-2-(2,3,5-trihydroxy-4-</w:t>
            </w:r>
            <w:proofErr w:type="gramStart"/>
            <w:r w:rsidRPr="007310F7">
              <w:t>methoxyphenyl)propan</w:t>
            </w:r>
            <w:proofErr w:type="gramEnd"/>
            <w:r w:rsidRPr="007310F7">
              <w:t>-1-one</w:t>
            </w:r>
          </w:p>
        </w:tc>
        <w:tc>
          <w:tcPr>
            <w:tcW w:w="1736" w:type="dxa"/>
            <w:noWrap/>
            <w:hideMark/>
          </w:tcPr>
          <w:p w14:paraId="230539ED" w14:textId="77777777" w:rsidR="00EB5811" w:rsidRPr="007310F7" w:rsidRDefault="00EB5811">
            <w:r w:rsidRPr="007310F7">
              <w:t>p373.09076</w:t>
            </w:r>
          </w:p>
        </w:tc>
        <w:tc>
          <w:tcPr>
            <w:tcW w:w="1600" w:type="dxa"/>
            <w:noWrap/>
            <w:hideMark/>
          </w:tcPr>
          <w:p w14:paraId="1A8BF3FE" w14:textId="77777777" w:rsidR="00EB5811" w:rsidRPr="007310F7" w:rsidRDefault="00EB5811" w:rsidP="007310F7">
            <w:r w:rsidRPr="007310F7">
              <w:t>-0.62844</w:t>
            </w:r>
          </w:p>
        </w:tc>
        <w:tc>
          <w:tcPr>
            <w:tcW w:w="911" w:type="dxa"/>
            <w:noWrap/>
            <w:hideMark/>
          </w:tcPr>
          <w:p w14:paraId="0141C679" w14:textId="77777777" w:rsidR="00EB5811" w:rsidRPr="007310F7" w:rsidRDefault="00EB5811" w:rsidP="007310F7">
            <w:r w:rsidRPr="007310F7">
              <w:t>0.001955</w:t>
            </w:r>
          </w:p>
        </w:tc>
        <w:tc>
          <w:tcPr>
            <w:tcW w:w="1342" w:type="dxa"/>
            <w:noWrap/>
            <w:hideMark/>
          </w:tcPr>
          <w:p w14:paraId="5367B68B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10C318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117D84C" w14:textId="77777777" w:rsidR="00EB5811" w:rsidRPr="007310F7" w:rsidRDefault="00EB5811">
            <w:r w:rsidRPr="007310F7">
              <w:t>{2-[5,7-dihydroxy-2-(4-hydroxyphenyl)-4-oxo-4H-chromen-6-yl]-6-methyl-5-oxo-3-[(3,4,5-trihydroxy-6-methyloxan-2-</w:t>
            </w:r>
            <w:proofErr w:type="gramStart"/>
            <w:r w:rsidRPr="007310F7">
              <w:t>yl)oxy</w:t>
            </w:r>
            <w:proofErr w:type="gramEnd"/>
            <w:r w:rsidRPr="007310F7">
              <w:t>]oxan-4-</w:t>
            </w:r>
            <w:proofErr w:type="gramStart"/>
            <w:r w:rsidRPr="007310F7">
              <w:t>yl}oxidanesulfon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1AD1AE1C" w14:textId="77777777" w:rsidR="00EB5811" w:rsidRPr="007310F7" w:rsidRDefault="00EB5811">
            <w:r w:rsidRPr="007310F7">
              <w:t>n319.04755</w:t>
            </w:r>
          </w:p>
        </w:tc>
        <w:tc>
          <w:tcPr>
            <w:tcW w:w="1600" w:type="dxa"/>
            <w:noWrap/>
            <w:hideMark/>
          </w:tcPr>
          <w:p w14:paraId="79111B1F" w14:textId="77777777" w:rsidR="00EB5811" w:rsidRPr="007310F7" w:rsidRDefault="00EB5811" w:rsidP="007310F7">
            <w:r w:rsidRPr="007310F7">
              <w:t>2.438</w:t>
            </w:r>
          </w:p>
        </w:tc>
        <w:tc>
          <w:tcPr>
            <w:tcW w:w="911" w:type="dxa"/>
            <w:noWrap/>
            <w:hideMark/>
          </w:tcPr>
          <w:p w14:paraId="6099EB0C" w14:textId="77777777" w:rsidR="00EB5811" w:rsidRPr="007310F7" w:rsidRDefault="00EB5811" w:rsidP="007310F7">
            <w:r w:rsidRPr="007310F7">
              <w:t>0.001961</w:t>
            </w:r>
          </w:p>
        </w:tc>
        <w:tc>
          <w:tcPr>
            <w:tcW w:w="1342" w:type="dxa"/>
            <w:noWrap/>
            <w:hideMark/>
          </w:tcPr>
          <w:p w14:paraId="0BDB244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0206EF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BD4F18A" w14:textId="77777777" w:rsidR="00EB5811" w:rsidRPr="007310F7" w:rsidRDefault="00EB5811">
            <w:proofErr w:type="spellStart"/>
            <w:r w:rsidRPr="007310F7">
              <w:t>Campesterol</w:t>
            </w:r>
            <w:proofErr w:type="spellEnd"/>
            <w:r w:rsidRPr="007310F7">
              <w:t xml:space="preserve"> 6'-hexadecanoylglucoside</w:t>
            </w:r>
          </w:p>
        </w:tc>
        <w:tc>
          <w:tcPr>
            <w:tcW w:w="1736" w:type="dxa"/>
            <w:noWrap/>
            <w:hideMark/>
          </w:tcPr>
          <w:p w14:paraId="334331BF" w14:textId="77777777" w:rsidR="00EB5811" w:rsidRPr="007310F7" w:rsidRDefault="00EB5811">
            <w:r w:rsidRPr="007310F7">
              <w:t>p801.65973</w:t>
            </w:r>
          </w:p>
        </w:tc>
        <w:tc>
          <w:tcPr>
            <w:tcW w:w="1600" w:type="dxa"/>
            <w:noWrap/>
            <w:hideMark/>
          </w:tcPr>
          <w:p w14:paraId="33D8348B" w14:textId="77777777" w:rsidR="00EB5811" w:rsidRPr="007310F7" w:rsidRDefault="00EB5811" w:rsidP="007310F7">
            <w:r w:rsidRPr="007310F7">
              <w:t>1.2174</w:t>
            </w:r>
          </w:p>
        </w:tc>
        <w:tc>
          <w:tcPr>
            <w:tcW w:w="911" w:type="dxa"/>
            <w:noWrap/>
            <w:hideMark/>
          </w:tcPr>
          <w:p w14:paraId="14D8E438" w14:textId="77777777" w:rsidR="00EB5811" w:rsidRPr="007310F7" w:rsidRDefault="00EB5811" w:rsidP="007310F7">
            <w:r w:rsidRPr="007310F7">
              <w:t>0.001981</w:t>
            </w:r>
          </w:p>
        </w:tc>
        <w:tc>
          <w:tcPr>
            <w:tcW w:w="1342" w:type="dxa"/>
            <w:noWrap/>
            <w:hideMark/>
          </w:tcPr>
          <w:p w14:paraId="5FB7FAE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AA770A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74DE2C7" w14:textId="77777777" w:rsidR="00EB5811" w:rsidRPr="007310F7" w:rsidRDefault="00EB5811">
            <w:proofErr w:type="gramStart"/>
            <w:r w:rsidRPr="007310F7">
              <w:t>TG(</w:t>
            </w:r>
            <w:proofErr w:type="gramEnd"/>
            <w:r w:rsidRPr="007310F7">
              <w:t>16:0/22:5(4Z,7Z,10Z,13Z,16Z)/o-18:0)</w:t>
            </w:r>
          </w:p>
        </w:tc>
        <w:tc>
          <w:tcPr>
            <w:tcW w:w="1736" w:type="dxa"/>
            <w:noWrap/>
            <w:hideMark/>
          </w:tcPr>
          <w:p w14:paraId="3201DF75" w14:textId="77777777" w:rsidR="00EB5811" w:rsidRPr="007310F7" w:rsidRDefault="00EB5811">
            <w:r w:rsidRPr="007310F7">
              <w:t>p448.90921</w:t>
            </w:r>
          </w:p>
        </w:tc>
        <w:tc>
          <w:tcPr>
            <w:tcW w:w="1600" w:type="dxa"/>
            <w:noWrap/>
            <w:hideMark/>
          </w:tcPr>
          <w:p w14:paraId="0CE66C51" w14:textId="77777777" w:rsidR="00EB5811" w:rsidRPr="007310F7" w:rsidRDefault="00EB5811" w:rsidP="007310F7">
            <w:r w:rsidRPr="007310F7">
              <w:t>1.1582</w:t>
            </w:r>
          </w:p>
        </w:tc>
        <w:tc>
          <w:tcPr>
            <w:tcW w:w="911" w:type="dxa"/>
            <w:noWrap/>
            <w:hideMark/>
          </w:tcPr>
          <w:p w14:paraId="73C88ECC" w14:textId="77777777" w:rsidR="00EB5811" w:rsidRPr="007310F7" w:rsidRDefault="00EB5811" w:rsidP="007310F7">
            <w:r w:rsidRPr="007310F7">
              <w:t>0.002013</w:t>
            </w:r>
          </w:p>
        </w:tc>
        <w:tc>
          <w:tcPr>
            <w:tcW w:w="1342" w:type="dxa"/>
            <w:noWrap/>
            <w:hideMark/>
          </w:tcPr>
          <w:p w14:paraId="701B195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A83844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49A697F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2CE2660" w14:textId="77777777" w:rsidR="00EB5811" w:rsidRPr="007310F7" w:rsidRDefault="00EB5811">
            <w:r w:rsidRPr="007310F7">
              <w:t>n451.92578</w:t>
            </w:r>
          </w:p>
        </w:tc>
        <w:tc>
          <w:tcPr>
            <w:tcW w:w="1600" w:type="dxa"/>
            <w:noWrap/>
            <w:hideMark/>
          </w:tcPr>
          <w:p w14:paraId="09A2E04F" w14:textId="77777777" w:rsidR="00EB5811" w:rsidRPr="007310F7" w:rsidRDefault="00EB5811" w:rsidP="007310F7">
            <w:r w:rsidRPr="007310F7">
              <w:t>-1.2594</w:t>
            </w:r>
          </w:p>
        </w:tc>
        <w:tc>
          <w:tcPr>
            <w:tcW w:w="911" w:type="dxa"/>
            <w:noWrap/>
            <w:hideMark/>
          </w:tcPr>
          <w:p w14:paraId="079BF372" w14:textId="77777777" w:rsidR="00EB5811" w:rsidRPr="007310F7" w:rsidRDefault="00EB5811" w:rsidP="007310F7">
            <w:r w:rsidRPr="007310F7">
              <w:t>0.002014</w:t>
            </w:r>
          </w:p>
        </w:tc>
        <w:tc>
          <w:tcPr>
            <w:tcW w:w="1342" w:type="dxa"/>
            <w:noWrap/>
            <w:hideMark/>
          </w:tcPr>
          <w:p w14:paraId="04D7166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88A3B3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2755761" w14:textId="77777777" w:rsidR="00EB5811" w:rsidRPr="007310F7" w:rsidRDefault="00EB5811">
            <w:r w:rsidRPr="007310F7">
              <w:t>5beta-Cholestane-3beta,7alpha,25-triol</w:t>
            </w:r>
          </w:p>
        </w:tc>
        <w:tc>
          <w:tcPr>
            <w:tcW w:w="1736" w:type="dxa"/>
            <w:noWrap/>
            <w:hideMark/>
          </w:tcPr>
          <w:p w14:paraId="5AA5ECB1" w14:textId="77777777" w:rsidR="00EB5811" w:rsidRPr="007310F7" w:rsidRDefault="00EB5811">
            <w:r w:rsidRPr="007310F7">
              <w:t>p497.27731</w:t>
            </w:r>
          </w:p>
        </w:tc>
        <w:tc>
          <w:tcPr>
            <w:tcW w:w="1600" w:type="dxa"/>
            <w:noWrap/>
            <w:hideMark/>
          </w:tcPr>
          <w:p w14:paraId="2A7634F1" w14:textId="77777777" w:rsidR="00EB5811" w:rsidRPr="007310F7" w:rsidRDefault="00EB5811" w:rsidP="007310F7">
            <w:r w:rsidRPr="007310F7">
              <w:t>1.7964</w:t>
            </w:r>
          </w:p>
        </w:tc>
        <w:tc>
          <w:tcPr>
            <w:tcW w:w="911" w:type="dxa"/>
            <w:noWrap/>
            <w:hideMark/>
          </w:tcPr>
          <w:p w14:paraId="273E22F3" w14:textId="77777777" w:rsidR="00EB5811" w:rsidRPr="007310F7" w:rsidRDefault="00EB5811" w:rsidP="007310F7">
            <w:r w:rsidRPr="007310F7">
              <w:t>0.002024</w:t>
            </w:r>
          </w:p>
        </w:tc>
        <w:tc>
          <w:tcPr>
            <w:tcW w:w="1342" w:type="dxa"/>
            <w:noWrap/>
            <w:hideMark/>
          </w:tcPr>
          <w:p w14:paraId="15CF9B6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067147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A0EF45D" w14:textId="77777777" w:rsidR="00EB5811" w:rsidRPr="007310F7" w:rsidRDefault="00EB5811">
            <w:r w:rsidRPr="007310F7">
              <w:t>16-a-Hydroxypregnenolone</w:t>
            </w:r>
          </w:p>
        </w:tc>
        <w:tc>
          <w:tcPr>
            <w:tcW w:w="1736" w:type="dxa"/>
            <w:noWrap/>
            <w:hideMark/>
          </w:tcPr>
          <w:p w14:paraId="3AC17AE3" w14:textId="77777777" w:rsidR="00EB5811" w:rsidRPr="007310F7" w:rsidRDefault="00EB5811">
            <w:r w:rsidRPr="007310F7">
              <w:t>p372.20126</w:t>
            </w:r>
          </w:p>
        </w:tc>
        <w:tc>
          <w:tcPr>
            <w:tcW w:w="1600" w:type="dxa"/>
            <w:noWrap/>
            <w:hideMark/>
          </w:tcPr>
          <w:p w14:paraId="2B942DE8" w14:textId="77777777" w:rsidR="00EB5811" w:rsidRPr="007310F7" w:rsidRDefault="00EB5811" w:rsidP="007310F7">
            <w:r w:rsidRPr="007310F7">
              <w:t>1.1811</w:t>
            </w:r>
          </w:p>
        </w:tc>
        <w:tc>
          <w:tcPr>
            <w:tcW w:w="911" w:type="dxa"/>
            <w:noWrap/>
            <w:hideMark/>
          </w:tcPr>
          <w:p w14:paraId="3C3CD39E" w14:textId="77777777" w:rsidR="00EB5811" w:rsidRPr="007310F7" w:rsidRDefault="00EB5811" w:rsidP="007310F7">
            <w:r w:rsidRPr="007310F7">
              <w:t>0.002025</w:t>
            </w:r>
          </w:p>
        </w:tc>
        <w:tc>
          <w:tcPr>
            <w:tcW w:w="1342" w:type="dxa"/>
            <w:noWrap/>
            <w:hideMark/>
          </w:tcPr>
          <w:p w14:paraId="048F16B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570433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D88021B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5C56B20" w14:textId="77777777" w:rsidR="00EB5811" w:rsidRPr="007310F7" w:rsidRDefault="00EB5811">
            <w:r w:rsidRPr="007310F7">
              <w:t>n334.58948</w:t>
            </w:r>
          </w:p>
        </w:tc>
        <w:tc>
          <w:tcPr>
            <w:tcW w:w="1600" w:type="dxa"/>
            <w:noWrap/>
            <w:hideMark/>
          </w:tcPr>
          <w:p w14:paraId="71AB7E00" w14:textId="77777777" w:rsidR="00EB5811" w:rsidRPr="007310F7" w:rsidRDefault="00EB5811" w:rsidP="007310F7">
            <w:r w:rsidRPr="007310F7">
              <w:t>-1.5386</w:t>
            </w:r>
          </w:p>
        </w:tc>
        <w:tc>
          <w:tcPr>
            <w:tcW w:w="911" w:type="dxa"/>
            <w:noWrap/>
            <w:hideMark/>
          </w:tcPr>
          <w:p w14:paraId="36DBF448" w14:textId="77777777" w:rsidR="00EB5811" w:rsidRPr="007310F7" w:rsidRDefault="00EB5811" w:rsidP="007310F7">
            <w:r w:rsidRPr="007310F7">
              <w:t>0.002032</w:t>
            </w:r>
          </w:p>
        </w:tc>
        <w:tc>
          <w:tcPr>
            <w:tcW w:w="1342" w:type="dxa"/>
            <w:noWrap/>
            <w:hideMark/>
          </w:tcPr>
          <w:p w14:paraId="2F373EC8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00307B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ECF7689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80352CB" w14:textId="77777777" w:rsidR="00EB5811" w:rsidRPr="007310F7" w:rsidRDefault="00EB5811">
            <w:r w:rsidRPr="007310F7">
              <w:t>n57.97565</w:t>
            </w:r>
          </w:p>
        </w:tc>
        <w:tc>
          <w:tcPr>
            <w:tcW w:w="1600" w:type="dxa"/>
            <w:noWrap/>
            <w:hideMark/>
          </w:tcPr>
          <w:p w14:paraId="228BF450" w14:textId="77777777" w:rsidR="00EB5811" w:rsidRPr="007310F7" w:rsidRDefault="00EB5811" w:rsidP="007310F7">
            <w:r w:rsidRPr="007310F7">
              <w:t>1.2177</w:t>
            </w:r>
          </w:p>
        </w:tc>
        <w:tc>
          <w:tcPr>
            <w:tcW w:w="911" w:type="dxa"/>
            <w:noWrap/>
            <w:hideMark/>
          </w:tcPr>
          <w:p w14:paraId="2019F773" w14:textId="77777777" w:rsidR="00EB5811" w:rsidRPr="007310F7" w:rsidRDefault="00EB5811" w:rsidP="007310F7">
            <w:r w:rsidRPr="007310F7">
              <w:t>0.002052</w:t>
            </w:r>
          </w:p>
        </w:tc>
        <w:tc>
          <w:tcPr>
            <w:tcW w:w="1342" w:type="dxa"/>
            <w:noWrap/>
            <w:hideMark/>
          </w:tcPr>
          <w:p w14:paraId="1F36AFC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CD26C9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F4BD2D1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7AE385DF" w14:textId="77777777" w:rsidR="00EB5811" w:rsidRPr="007310F7" w:rsidRDefault="00EB5811">
            <w:r w:rsidRPr="007310F7">
              <w:t>p328.14954</w:t>
            </w:r>
          </w:p>
        </w:tc>
        <w:tc>
          <w:tcPr>
            <w:tcW w:w="1600" w:type="dxa"/>
            <w:noWrap/>
            <w:hideMark/>
          </w:tcPr>
          <w:p w14:paraId="0593B613" w14:textId="77777777" w:rsidR="00EB5811" w:rsidRPr="007310F7" w:rsidRDefault="00EB5811" w:rsidP="007310F7">
            <w:r w:rsidRPr="007310F7">
              <w:t>-0.65779</w:t>
            </w:r>
          </w:p>
        </w:tc>
        <w:tc>
          <w:tcPr>
            <w:tcW w:w="911" w:type="dxa"/>
            <w:noWrap/>
            <w:hideMark/>
          </w:tcPr>
          <w:p w14:paraId="7645E3E4" w14:textId="77777777" w:rsidR="00EB5811" w:rsidRPr="007310F7" w:rsidRDefault="00EB5811" w:rsidP="007310F7">
            <w:r w:rsidRPr="007310F7">
              <w:t>0.002053</w:t>
            </w:r>
          </w:p>
        </w:tc>
        <w:tc>
          <w:tcPr>
            <w:tcW w:w="1342" w:type="dxa"/>
            <w:noWrap/>
            <w:hideMark/>
          </w:tcPr>
          <w:p w14:paraId="724499E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FA6E65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F9DE0E9" w14:textId="77777777" w:rsidR="00EB5811" w:rsidRPr="007310F7" w:rsidRDefault="00EB5811">
            <w:r w:rsidRPr="007310F7">
              <w:lastRenderedPageBreak/>
              <w:t>1-(9Z,12Z-heptadecadienoyl)-2-(6Z,9Z,12Z,15Z-octadecatetraenoyl)-3-(5Z,8Z,11Z,14Z-eicosatetraenoyl)-sn-glycerol</w:t>
            </w:r>
          </w:p>
        </w:tc>
        <w:tc>
          <w:tcPr>
            <w:tcW w:w="1736" w:type="dxa"/>
            <w:noWrap/>
            <w:hideMark/>
          </w:tcPr>
          <w:p w14:paraId="26CA199F" w14:textId="77777777" w:rsidR="00EB5811" w:rsidRPr="007310F7" w:rsidRDefault="00EB5811">
            <w:r w:rsidRPr="007310F7">
              <w:t>p443.85205</w:t>
            </w:r>
          </w:p>
        </w:tc>
        <w:tc>
          <w:tcPr>
            <w:tcW w:w="1600" w:type="dxa"/>
            <w:noWrap/>
            <w:hideMark/>
          </w:tcPr>
          <w:p w14:paraId="3245AD79" w14:textId="77777777" w:rsidR="00EB5811" w:rsidRPr="007310F7" w:rsidRDefault="00EB5811" w:rsidP="007310F7">
            <w:r w:rsidRPr="007310F7">
              <w:t>0.91855</w:t>
            </w:r>
          </w:p>
        </w:tc>
        <w:tc>
          <w:tcPr>
            <w:tcW w:w="911" w:type="dxa"/>
            <w:noWrap/>
            <w:hideMark/>
          </w:tcPr>
          <w:p w14:paraId="089B64A0" w14:textId="77777777" w:rsidR="00EB5811" w:rsidRPr="007310F7" w:rsidRDefault="00EB5811" w:rsidP="007310F7">
            <w:r w:rsidRPr="007310F7">
              <w:t>0.00206</w:t>
            </w:r>
          </w:p>
        </w:tc>
        <w:tc>
          <w:tcPr>
            <w:tcW w:w="1342" w:type="dxa"/>
            <w:noWrap/>
            <w:hideMark/>
          </w:tcPr>
          <w:p w14:paraId="4C6FFF6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A724E8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0E081F5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7FE67DB9" w14:textId="77777777" w:rsidR="00EB5811" w:rsidRPr="007310F7" w:rsidRDefault="00EB5811">
            <w:r w:rsidRPr="007310F7">
              <w:t>p624.72412</w:t>
            </w:r>
          </w:p>
        </w:tc>
        <w:tc>
          <w:tcPr>
            <w:tcW w:w="1600" w:type="dxa"/>
            <w:noWrap/>
            <w:hideMark/>
          </w:tcPr>
          <w:p w14:paraId="48722DB9" w14:textId="77777777" w:rsidR="00EB5811" w:rsidRPr="007310F7" w:rsidRDefault="00EB5811" w:rsidP="007310F7">
            <w:r w:rsidRPr="007310F7">
              <w:t>1.1773</w:t>
            </w:r>
          </w:p>
        </w:tc>
        <w:tc>
          <w:tcPr>
            <w:tcW w:w="911" w:type="dxa"/>
            <w:noWrap/>
            <w:hideMark/>
          </w:tcPr>
          <w:p w14:paraId="3FBE4B8C" w14:textId="77777777" w:rsidR="00EB5811" w:rsidRPr="007310F7" w:rsidRDefault="00EB5811" w:rsidP="007310F7">
            <w:r w:rsidRPr="007310F7">
              <w:t>0.002088</w:t>
            </w:r>
          </w:p>
        </w:tc>
        <w:tc>
          <w:tcPr>
            <w:tcW w:w="1342" w:type="dxa"/>
            <w:noWrap/>
            <w:hideMark/>
          </w:tcPr>
          <w:p w14:paraId="0265120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91CACB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E3C11D4" w14:textId="77777777" w:rsidR="00EB5811" w:rsidRPr="007310F7" w:rsidRDefault="00EB5811">
            <w:r w:rsidRPr="007310F7">
              <w:t>(2R,6x)-7-Methyl-3-methylene-1,2,6,7-octanetetrol 2-glucoside</w:t>
            </w:r>
          </w:p>
        </w:tc>
        <w:tc>
          <w:tcPr>
            <w:tcW w:w="1736" w:type="dxa"/>
            <w:noWrap/>
            <w:hideMark/>
          </w:tcPr>
          <w:p w14:paraId="3184A8A4" w14:textId="77777777" w:rsidR="00EB5811" w:rsidRPr="007310F7" w:rsidRDefault="00EB5811">
            <w:r w:rsidRPr="007310F7">
              <w:t>n182.08812</w:t>
            </w:r>
          </w:p>
        </w:tc>
        <w:tc>
          <w:tcPr>
            <w:tcW w:w="1600" w:type="dxa"/>
            <w:noWrap/>
            <w:hideMark/>
          </w:tcPr>
          <w:p w14:paraId="49465F03" w14:textId="77777777" w:rsidR="00EB5811" w:rsidRPr="007310F7" w:rsidRDefault="00EB5811" w:rsidP="007310F7">
            <w:r w:rsidRPr="007310F7">
              <w:t>-0.8517</w:t>
            </w:r>
          </w:p>
        </w:tc>
        <w:tc>
          <w:tcPr>
            <w:tcW w:w="911" w:type="dxa"/>
            <w:noWrap/>
            <w:hideMark/>
          </w:tcPr>
          <w:p w14:paraId="486E0F94" w14:textId="77777777" w:rsidR="00EB5811" w:rsidRPr="007310F7" w:rsidRDefault="00EB5811" w:rsidP="007310F7">
            <w:r w:rsidRPr="007310F7">
              <w:t>0.002092</w:t>
            </w:r>
          </w:p>
        </w:tc>
        <w:tc>
          <w:tcPr>
            <w:tcW w:w="1342" w:type="dxa"/>
            <w:noWrap/>
            <w:hideMark/>
          </w:tcPr>
          <w:p w14:paraId="4158721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20D95D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C1B1809" w14:textId="77777777" w:rsidR="00EB5811" w:rsidRPr="007310F7" w:rsidRDefault="00EB5811">
            <w:r w:rsidRPr="007310F7">
              <w:t>Lysyl-Methionine</w:t>
            </w:r>
          </w:p>
        </w:tc>
        <w:tc>
          <w:tcPr>
            <w:tcW w:w="1736" w:type="dxa"/>
            <w:noWrap/>
            <w:hideMark/>
          </w:tcPr>
          <w:p w14:paraId="16760197" w14:textId="77777777" w:rsidR="00EB5811" w:rsidRPr="007310F7" w:rsidRDefault="00EB5811">
            <w:r w:rsidRPr="007310F7">
              <w:t>p324.11191</w:t>
            </w:r>
          </w:p>
        </w:tc>
        <w:tc>
          <w:tcPr>
            <w:tcW w:w="1600" w:type="dxa"/>
            <w:noWrap/>
            <w:hideMark/>
          </w:tcPr>
          <w:p w14:paraId="4827BC0C" w14:textId="77777777" w:rsidR="00EB5811" w:rsidRPr="007310F7" w:rsidRDefault="00EB5811" w:rsidP="007310F7">
            <w:r w:rsidRPr="007310F7">
              <w:t>-2.8427</w:t>
            </w:r>
          </w:p>
        </w:tc>
        <w:tc>
          <w:tcPr>
            <w:tcW w:w="911" w:type="dxa"/>
            <w:noWrap/>
            <w:hideMark/>
          </w:tcPr>
          <w:p w14:paraId="5BAAAFFA" w14:textId="77777777" w:rsidR="00EB5811" w:rsidRPr="007310F7" w:rsidRDefault="00EB5811" w:rsidP="007310F7">
            <w:r w:rsidRPr="007310F7">
              <w:t>0.002095</w:t>
            </w:r>
          </w:p>
        </w:tc>
        <w:tc>
          <w:tcPr>
            <w:tcW w:w="1342" w:type="dxa"/>
            <w:noWrap/>
            <w:hideMark/>
          </w:tcPr>
          <w:p w14:paraId="3E2DE74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20BE64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E3AEC51" w14:textId="77777777" w:rsidR="00EB5811" w:rsidRPr="007310F7" w:rsidRDefault="00EB5811">
            <w:r w:rsidRPr="007310F7">
              <w:t>1-(9Z-tetradecenoyl)-glycero-3-phosphate</w:t>
            </w:r>
          </w:p>
        </w:tc>
        <w:tc>
          <w:tcPr>
            <w:tcW w:w="1736" w:type="dxa"/>
            <w:noWrap/>
            <w:hideMark/>
          </w:tcPr>
          <w:p w14:paraId="1588BFA4" w14:textId="77777777" w:rsidR="00EB5811" w:rsidRPr="007310F7" w:rsidRDefault="00EB5811">
            <w:r w:rsidRPr="007310F7">
              <w:t>p761.39655</w:t>
            </w:r>
          </w:p>
        </w:tc>
        <w:tc>
          <w:tcPr>
            <w:tcW w:w="1600" w:type="dxa"/>
            <w:noWrap/>
            <w:hideMark/>
          </w:tcPr>
          <w:p w14:paraId="3A2CA363" w14:textId="77777777" w:rsidR="00EB5811" w:rsidRPr="007310F7" w:rsidRDefault="00EB5811" w:rsidP="007310F7">
            <w:r w:rsidRPr="007310F7">
              <w:t>-0.96918</w:t>
            </w:r>
          </w:p>
        </w:tc>
        <w:tc>
          <w:tcPr>
            <w:tcW w:w="911" w:type="dxa"/>
            <w:noWrap/>
            <w:hideMark/>
          </w:tcPr>
          <w:p w14:paraId="4C699799" w14:textId="77777777" w:rsidR="00EB5811" w:rsidRPr="007310F7" w:rsidRDefault="00EB5811" w:rsidP="007310F7">
            <w:r w:rsidRPr="007310F7">
              <w:t>0.002098</w:t>
            </w:r>
          </w:p>
        </w:tc>
        <w:tc>
          <w:tcPr>
            <w:tcW w:w="1342" w:type="dxa"/>
            <w:noWrap/>
            <w:hideMark/>
          </w:tcPr>
          <w:p w14:paraId="09E99BD5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6A20C2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D8E694A" w14:textId="77777777" w:rsidR="00EB5811" w:rsidRPr="007310F7" w:rsidRDefault="00EB5811">
            <w:r w:rsidRPr="007310F7">
              <w:t>xanthurenic acid 8-O-sulfate</w:t>
            </w:r>
          </w:p>
        </w:tc>
        <w:tc>
          <w:tcPr>
            <w:tcW w:w="1736" w:type="dxa"/>
            <w:noWrap/>
            <w:hideMark/>
          </w:tcPr>
          <w:p w14:paraId="5B6A35DD" w14:textId="77777777" w:rsidR="00EB5811" w:rsidRPr="007310F7" w:rsidRDefault="00EB5811">
            <w:r w:rsidRPr="007310F7">
              <w:t>p327.9599</w:t>
            </w:r>
          </w:p>
        </w:tc>
        <w:tc>
          <w:tcPr>
            <w:tcW w:w="1600" w:type="dxa"/>
            <w:noWrap/>
            <w:hideMark/>
          </w:tcPr>
          <w:p w14:paraId="14A15467" w14:textId="77777777" w:rsidR="00EB5811" w:rsidRPr="007310F7" w:rsidRDefault="00EB5811" w:rsidP="007310F7">
            <w:r w:rsidRPr="007310F7">
              <w:t>1.1111</w:t>
            </w:r>
          </w:p>
        </w:tc>
        <w:tc>
          <w:tcPr>
            <w:tcW w:w="911" w:type="dxa"/>
            <w:noWrap/>
            <w:hideMark/>
          </w:tcPr>
          <w:p w14:paraId="1A959734" w14:textId="77777777" w:rsidR="00EB5811" w:rsidRPr="007310F7" w:rsidRDefault="00EB5811" w:rsidP="007310F7">
            <w:r w:rsidRPr="007310F7">
              <w:t>0.002102</w:t>
            </w:r>
          </w:p>
        </w:tc>
        <w:tc>
          <w:tcPr>
            <w:tcW w:w="1342" w:type="dxa"/>
            <w:noWrap/>
            <w:hideMark/>
          </w:tcPr>
          <w:p w14:paraId="77D6630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539179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1B879A6" w14:textId="77777777" w:rsidR="00EB5811" w:rsidRPr="007310F7" w:rsidRDefault="00EB5811">
            <w:r w:rsidRPr="007310F7">
              <w:t>2-{4,6-dihydroxy-2-methoxy-3-[3-methyl-4-(</w:t>
            </w:r>
            <w:proofErr w:type="gramStart"/>
            <w:r w:rsidRPr="007310F7">
              <w:t>sulfooxy)but</w:t>
            </w:r>
            <w:proofErr w:type="gramEnd"/>
            <w:r w:rsidRPr="007310F7">
              <w:t>-2-en-1-</w:t>
            </w:r>
            <w:proofErr w:type="gramStart"/>
            <w:r w:rsidRPr="007310F7">
              <w:t>yl]phenyl</w:t>
            </w:r>
            <w:proofErr w:type="gramEnd"/>
            <w:r w:rsidRPr="007310F7">
              <w:t>}acetic acid</w:t>
            </w:r>
          </w:p>
        </w:tc>
        <w:tc>
          <w:tcPr>
            <w:tcW w:w="1736" w:type="dxa"/>
            <w:noWrap/>
            <w:hideMark/>
          </w:tcPr>
          <w:p w14:paraId="5D1FB489" w14:textId="77777777" w:rsidR="00EB5811" w:rsidRPr="007310F7" w:rsidRDefault="00EB5811">
            <w:r w:rsidRPr="007310F7">
              <w:t>n363.0563</w:t>
            </w:r>
          </w:p>
        </w:tc>
        <w:tc>
          <w:tcPr>
            <w:tcW w:w="1600" w:type="dxa"/>
            <w:noWrap/>
            <w:hideMark/>
          </w:tcPr>
          <w:p w14:paraId="245DE6CE" w14:textId="77777777" w:rsidR="00EB5811" w:rsidRPr="007310F7" w:rsidRDefault="00EB5811" w:rsidP="007310F7">
            <w:r w:rsidRPr="007310F7">
              <w:t>-0.54771</w:t>
            </w:r>
          </w:p>
        </w:tc>
        <w:tc>
          <w:tcPr>
            <w:tcW w:w="911" w:type="dxa"/>
            <w:noWrap/>
            <w:hideMark/>
          </w:tcPr>
          <w:p w14:paraId="6D961DEB" w14:textId="77777777" w:rsidR="00EB5811" w:rsidRPr="007310F7" w:rsidRDefault="00EB5811" w:rsidP="007310F7">
            <w:r w:rsidRPr="007310F7">
              <w:t>0.002113</w:t>
            </w:r>
          </w:p>
        </w:tc>
        <w:tc>
          <w:tcPr>
            <w:tcW w:w="1342" w:type="dxa"/>
            <w:noWrap/>
            <w:hideMark/>
          </w:tcPr>
          <w:p w14:paraId="3306C17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591C54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A4B1DDA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EC502CB" w14:textId="77777777" w:rsidR="00EB5811" w:rsidRPr="007310F7" w:rsidRDefault="00EB5811">
            <w:r w:rsidRPr="007310F7">
              <w:t>p692.77448</w:t>
            </w:r>
          </w:p>
        </w:tc>
        <w:tc>
          <w:tcPr>
            <w:tcW w:w="1600" w:type="dxa"/>
            <w:noWrap/>
            <w:hideMark/>
          </w:tcPr>
          <w:p w14:paraId="77091456" w14:textId="77777777" w:rsidR="00EB5811" w:rsidRPr="007310F7" w:rsidRDefault="00EB5811" w:rsidP="007310F7">
            <w:r w:rsidRPr="007310F7">
              <w:t>1.3261</w:t>
            </w:r>
          </w:p>
        </w:tc>
        <w:tc>
          <w:tcPr>
            <w:tcW w:w="911" w:type="dxa"/>
            <w:noWrap/>
            <w:hideMark/>
          </w:tcPr>
          <w:p w14:paraId="61B18B6F" w14:textId="77777777" w:rsidR="00EB5811" w:rsidRPr="007310F7" w:rsidRDefault="00EB5811" w:rsidP="007310F7">
            <w:r w:rsidRPr="007310F7">
              <w:t>0.002116</w:t>
            </w:r>
          </w:p>
        </w:tc>
        <w:tc>
          <w:tcPr>
            <w:tcW w:w="1342" w:type="dxa"/>
            <w:noWrap/>
            <w:hideMark/>
          </w:tcPr>
          <w:p w14:paraId="733F119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3C14F8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449703C" w14:textId="77777777" w:rsidR="00EB5811" w:rsidRPr="007310F7" w:rsidRDefault="00EB5811">
            <w:r w:rsidRPr="007310F7">
              <w:t>12-hydroxypodocarpa-8,11,13-trien-16-oic acid</w:t>
            </w:r>
          </w:p>
        </w:tc>
        <w:tc>
          <w:tcPr>
            <w:tcW w:w="1736" w:type="dxa"/>
            <w:noWrap/>
            <w:hideMark/>
          </w:tcPr>
          <w:p w14:paraId="20637FEC" w14:textId="77777777" w:rsidR="00EB5811" w:rsidRPr="007310F7" w:rsidRDefault="00EB5811">
            <w:r w:rsidRPr="007310F7">
              <w:t>n295.13141</w:t>
            </w:r>
          </w:p>
        </w:tc>
        <w:tc>
          <w:tcPr>
            <w:tcW w:w="1600" w:type="dxa"/>
            <w:noWrap/>
            <w:hideMark/>
          </w:tcPr>
          <w:p w14:paraId="242F3736" w14:textId="77777777" w:rsidR="00EB5811" w:rsidRPr="007310F7" w:rsidRDefault="00EB5811" w:rsidP="007310F7">
            <w:r w:rsidRPr="007310F7">
              <w:t>1.2269</w:t>
            </w:r>
          </w:p>
        </w:tc>
        <w:tc>
          <w:tcPr>
            <w:tcW w:w="911" w:type="dxa"/>
            <w:noWrap/>
            <w:hideMark/>
          </w:tcPr>
          <w:p w14:paraId="55BAF4E6" w14:textId="77777777" w:rsidR="00EB5811" w:rsidRPr="007310F7" w:rsidRDefault="00EB5811" w:rsidP="007310F7">
            <w:r w:rsidRPr="007310F7">
              <w:t>0.00212</w:t>
            </w:r>
          </w:p>
        </w:tc>
        <w:tc>
          <w:tcPr>
            <w:tcW w:w="1342" w:type="dxa"/>
            <w:noWrap/>
            <w:hideMark/>
          </w:tcPr>
          <w:p w14:paraId="0051F8C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8C6E3E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A156742" w14:textId="77777777" w:rsidR="00EB5811" w:rsidRPr="007310F7" w:rsidRDefault="00EB5811">
            <w:r w:rsidRPr="007310F7">
              <w:t>Glucosylceramide (d18:1/24:1(15Z))</w:t>
            </w:r>
          </w:p>
        </w:tc>
        <w:tc>
          <w:tcPr>
            <w:tcW w:w="1736" w:type="dxa"/>
            <w:noWrap/>
            <w:hideMark/>
          </w:tcPr>
          <w:p w14:paraId="72271615" w14:textId="77777777" w:rsidR="00EB5811" w:rsidRPr="007310F7" w:rsidRDefault="00EB5811">
            <w:r w:rsidRPr="007310F7">
              <w:t>p793.67157</w:t>
            </w:r>
          </w:p>
        </w:tc>
        <w:tc>
          <w:tcPr>
            <w:tcW w:w="1600" w:type="dxa"/>
            <w:noWrap/>
            <w:hideMark/>
          </w:tcPr>
          <w:p w14:paraId="60870BED" w14:textId="77777777" w:rsidR="00EB5811" w:rsidRPr="007310F7" w:rsidRDefault="00EB5811" w:rsidP="007310F7">
            <w:r w:rsidRPr="007310F7">
              <w:t>1.118</w:t>
            </w:r>
          </w:p>
        </w:tc>
        <w:tc>
          <w:tcPr>
            <w:tcW w:w="911" w:type="dxa"/>
            <w:noWrap/>
            <w:hideMark/>
          </w:tcPr>
          <w:p w14:paraId="6090FCFD" w14:textId="77777777" w:rsidR="00EB5811" w:rsidRPr="007310F7" w:rsidRDefault="00EB5811" w:rsidP="007310F7">
            <w:r w:rsidRPr="007310F7">
              <w:t>0.002131</w:t>
            </w:r>
          </w:p>
        </w:tc>
        <w:tc>
          <w:tcPr>
            <w:tcW w:w="1342" w:type="dxa"/>
            <w:noWrap/>
            <w:hideMark/>
          </w:tcPr>
          <w:p w14:paraId="3546661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8706BE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1212E0B" w14:textId="77777777" w:rsidR="00EB5811" w:rsidRPr="007310F7" w:rsidRDefault="00EB5811">
            <w:r w:rsidRPr="007310F7">
              <w:t>3-methyl-4-oxo-1,2-diphenylbutan-2-yl propanoate</w:t>
            </w:r>
          </w:p>
        </w:tc>
        <w:tc>
          <w:tcPr>
            <w:tcW w:w="1736" w:type="dxa"/>
            <w:noWrap/>
            <w:hideMark/>
          </w:tcPr>
          <w:p w14:paraId="60F026C6" w14:textId="77777777" w:rsidR="00EB5811" w:rsidRPr="007310F7" w:rsidRDefault="00EB5811">
            <w:r w:rsidRPr="007310F7">
              <w:t>p349.12067</w:t>
            </w:r>
          </w:p>
        </w:tc>
        <w:tc>
          <w:tcPr>
            <w:tcW w:w="1600" w:type="dxa"/>
            <w:noWrap/>
            <w:hideMark/>
          </w:tcPr>
          <w:p w14:paraId="780C5E68" w14:textId="77777777" w:rsidR="00EB5811" w:rsidRPr="007310F7" w:rsidRDefault="00EB5811" w:rsidP="007310F7">
            <w:r w:rsidRPr="007310F7">
              <w:t>1.4779</w:t>
            </w:r>
          </w:p>
        </w:tc>
        <w:tc>
          <w:tcPr>
            <w:tcW w:w="911" w:type="dxa"/>
            <w:noWrap/>
            <w:hideMark/>
          </w:tcPr>
          <w:p w14:paraId="35648006" w14:textId="77777777" w:rsidR="00EB5811" w:rsidRPr="007310F7" w:rsidRDefault="00EB5811" w:rsidP="007310F7">
            <w:r w:rsidRPr="007310F7">
              <w:t>0.002133</w:t>
            </w:r>
          </w:p>
        </w:tc>
        <w:tc>
          <w:tcPr>
            <w:tcW w:w="1342" w:type="dxa"/>
            <w:noWrap/>
            <w:hideMark/>
          </w:tcPr>
          <w:p w14:paraId="6B90433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AEB653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BE94B2D" w14:textId="77777777" w:rsidR="00EB5811" w:rsidRPr="007310F7" w:rsidRDefault="00EB5811">
            <w:proofErr w:type="spellStart"/>
            <w:r w:rsidRPr="007310F7">
              <w:t>Diguanosine</w:t>
            </w:r>
            <w:proofErr w:type="spellEnd"/>
            <w:r w:rsidRPr="007310F7">
              <w:t xml:space="preserve"> diphosphate</w:t>
            </w:r>
          </w:p>
        </w:tc>
        <w:tc>
          <w:tcPr>
            <w:tcW w:w="1736" w:type="dxa"/>
            <w:noWrap/>
            <w:hideMark/>
          </w:tcPr>
          <w:p w14:paraId="2FF5BC4A" w14:textId="77777777" w:rsidR="00EB5811" w:rsidRPr="007310F7" w:rsidRDefault="00EB5811">
            <w:r w:rsidRPr="007310F7">
              <w:t>p374.03702</w:t>
            </w:r>
          </w:p>
        </w:tc>
        <w:tc>
          <w:tcPr>
            <w:tcW w:w="1600" w:type="dxa"/>
            <w:noWrap/>
            <w:hideMark/>
          </w:tcPr>
          <w:p w14:paraId="01452C8B" w14:textId="77777777" w:rsidR="00EB5811" w:rsidRPr="007310F7" w:rsidRDefault="00EB5811" w:rsidP="007310F7">
            <w:r w:rsidRPr="007310F7">
              <w:t>-0.76972</w:t>
            </w:r>
          </w:p>
        </w:tc>
        <w:tc>
          <w:tcPr>
            <w:tcW w:w="911" w:type="dxa"/>
            <w:noWrap/>
            <w:hideMark/>
          </w:tcPr>
          <w:p w14:paraId="52A376BF" w14:textId="77777777" w:rsidR="00EB5811" w:rsidRPr="007310F7" w:rsidRDefault="00EB5811" w:rsidP="007310F7">
            <w:r w:rsidRPr="007310F7">
              <w:t>0.002141</w:t>
            </w:r>
          </w:p>
        </w:tc>
        <w:tc>
          <w:tcPr>
            <w:tcW w:w="1342" w:type="dxa"/>
            <w:noWrap/>
            <w:hideMark/>
          </w:tcPr>
          <w:p w14:paraId="640F52E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B36024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397DDC0" w14:textId="77777777" w:rsidR="00EB5811" w:rsidRPr="007310F7" w:rsidRDefault="00EB5811">
            <w:r w:rsidRPr="007310F7">
              <w:t>1-(11Z-docosenoyl)-2-(7Z,10Z,13Z,16Z-docosatetraenoyl)-glycero-3-phosphate</w:t>
            </w:r>
          </w:p>
        </w:tc>
        <w:tc>
          <w:tcPr>
            <w:tcW w:w="1736" w:type="dxa"/>
            <w:noWrap/>
            <w:hideMark/>
          </w:tcPr>
          <w:p w14:paraId="242313F9" w14:textId="77777777" w:rsidR="00EB5811" w:rsidRPr="007310F7" w:rsidRDefault="00EB5811">
            <w:r w:rsidRPr="007310F7">
              <w:t>p824.61517</w:t>
            </w:r>
          </w:p>
        </w:tc>
        <w:tc>
          <w:tcPr>
            <w:tcW w:w="1600" w:type="dxa"/>
            <w:noWrap/>
            <w:hideMark/>
          </w:tcPr>
          <w:p w14:paraId="70C20FCB" w14:textId="77777777" w:rsidR="00EB5811" w:rsidRPr="007310F7" w:rsidRDefault="00EB5811" w:rsidP="007310F7">
            <w:r w:rsidRPr="007310F7">
              <w:t>-0.99832</w:t>
            </w:r>
          </w:p>
        </w:tc>
        <w:tc>
          <w:tcPr>
            <w:tcW w:w="911" w:type="dxa"/>
            <w:noWrap/>
            <w:hideMark/>
          </w:tcPr>
          <w:p w14:paraId="6B2CF7E1" w14:textId="77777777" w:rsidR="00EB5811" w:rsidRPr="007310F7" w:rsidRDefault="00EB5811" w:rsidP="007310F7">
            <w:r w:rsidRPr="007310F7">
              <w:t>0.002146</w:t>
            </w:r>
          </w:p>
        </w:tc>
        <w:tc>
          <w:tcPr>
            <w:tcW w:w="1342" w:type="dxa"/>
            <w:noWrap/>
            <w:hideMark/>
          </w:tcPr>
          <w:p w14:paraId="372E6DC5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D1ACFD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202EE62" w14:textId="77777777" w:rsidR="00EB5811" w:rsidRPr="007310F7" w:rsidRDefault="00EB5811">
            <w:r w:rsidRPr="007310F7">
              <w:t>2-trans-9,12,15,18-all-cis-Tetracosapentaenoyl-CoA</w:t>
            </w:r>
          </w:p>
        </w:tc>
        <w:tc>
          <w:tcPr>
            <w:tcW w:w="1736" w:type="dxa"/>
            <w:noWrap/>
            <w:hideMark/>
          </w:tcPr>
          <w:p w14:paraId="357FF819" w14:textId="77777777" w:rsidR="00EB5811" w:rsidRPr="007310F7" w:rsidRDefault="00EB5811">
            <w:r w:rsidRPr="007310F7">
              <w:t>n368.12332</w:t>
            </w:r>
          </w:p>
        </w:tc>
        <w:tc>
          <w:tcPr>
            <w:tcW w:w="1600" w:type="dxa"/>
            <w:noWrap/>
            <w:hideMark/>
          </w:tcPr>
          <w:p w14:paraId="095DB066" w14:textId="77777777" w:rsidR="00EB5811" w:rsidRPr="007310F7" w:rsidRDefault="00EB5811" w:rsidP="007310F7">
            <w:r w:rsidRPr="007310F7">
              <w:t>1.3946</w:t>
            </w:r>
          </w:p>
        </w:tc>
        <w:tc>
          <w:tcPr>
            <w:tcW w:w="911" w:type="dxa"/>
            <w:noWrap/>
            <w:hideMark/>
          </w:tcPr>
          <w:p w14:paraId="7429CCEF" w14:textId="77777777" w:rsidR="00EB5811" w:rsidRPr="007310F7" w:rsidRDefault="00EB5811" w:rsidP="007310F7">
            <w:r w:rsidRPr="007310F7">
              <w:t>0.002149</w:t>
            </w:r>
          </w:p>
        </w:tc>
        <w:tc>
          <w:tcPr>
            <w:tcW w:w="1342" w:type="dxa"/>
            <w:noWrap/>
            <w:hideMark/>
          </w:tcPr>
          <w:p w14:paraId="02A7DEC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B395C6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8A51B05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10A4F2E" w14:textId="77777777" w:rsidR="00EB5811" w:rsidRPr="007310F7" w:rsidRDefault="00EB5811">
            <w:r w:rsidRPr="007310F7">
              <w:t>p275.95456</w:t>
            </w:r>
          </w:p>
        </w:tc>
        <w:tc>
          <w:tcPr>
            <w:tcW w:w="1600" w:type="dxa"/>
            <w:noWrap/>
            <w:hideMark/>
          </w:tcPr>
          <w:p w14:paraId="438C72AD" w14:textId="77777777" w:rsidR="00EB5811" w:rsidRPr="007310F7" w:rsidRDefault="00EB5811" w:rsidP="007310F7">
            <w:r w:rsidRPr="007310F7">
              <w:t>-1.093</w:t>
            </w:r>
          </w:p>
        </w:tc>
        <w:tc>
          <w:tcPr>
            <w:tcW w:w="911" w:type="dxa"/>
            <w:noWrap/>
            <w:hideMark/>
          </w:tcPr>
          <w:p w14:paraId="7E4201F0" w14:textId="77777777" w:rsidR="00EB5811" w:rsidRPr="007310F7" w:rsidRDefault="00EB5811" w:rsidP="007310F7">
            <w:r w:rsidRPr="007310F7">
              <w:t>0.00215</w:t>
            </w:r>
          </w:p>
        </w:tc>
        <w:tc>
          <w:tcPr>
            <w:tcW w:w="1342" w:type="dxa"/>
            <w:noWrap/>
            <w:hideMark/>
          </w:tcPr>
          <w:p w14:paraId="45514E65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858FB9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29B6C02" w14:textId="77777777" w:rsidR="00EB5811" w:rsidRPr="007310F7" w:rsidRDefault="00EB5811">
            <w:r w:rsidRPr="007310F7">
              <w:t>1-Methoxy-2-methylbenzene</w:t>
            </w:r>
          </w:p>
        </w:tc>
        <w:tc>
          <w:tcPr>
            <w:tcW w:w="1736" w:type="dxa"/>
            <w:noWrap/>
            <w:hideMark/>
          </w:tcPr>
          <w:p w14:paraId="5F8B5B39" w14:textId="77777777" w:rsidR="00EB5811" w:rsidRPr="007310F7" w:rsidRDefault="00EB5811">
            <w:r w:rsidRPr="007310F7">
              <w:t>p140.10725</w:t>
            </w:r>
          </w:p>
        </w:tc>
        <w:tc>
          <w:tcPr>
            <w:tcW w:w="1600" w:type="dxa"/>
            <w:noWrap/>
            <w:hideMark/>
          </w:tcPr>
          <w:p w14:paraId="00377307" w14:textId="77777777" w:rsidR="00EB5811" w:rsidRPr="007310F7" w:rsidRDefault="00EB5811" w:rsidP="007310F7">
            <w:r w:rsidRPr="007310F7">
              <w:t>1.714</w:t>
            </w:r>
          </w:p>
        </w:tc>
        <w:tc>
          <w:tcPr>
            <w:tcW w:w="911" w:type="dxa"/>
            <w:noWrap/>
            <w:hideMark/>
          </w:tcPr>
          <w:p w14:paraId="5F33BC90" w14:textId="77777777" w:rsidR="00EB5811" w:rsidRPr="007310F7" w:rsidRDefault="00EB5811" w:rsidP="007310F7">
            <w:r w:rsidRPr="007310F7">
              <w:t>0.002155</w:t>
            </w:r>
          </w:p>
        </w:tc>
        <w:tc>
          <w:tcPr>
            <w:tcW w:w="1342" w:type="dxa"/>
            <w:noWrap/>
            <w:hideMark/>
          </w:tcPr>
          <w:p w14:paraId="5ED5BA4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C1ADAC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8B85447" w14:textId="77777777" w:rsidR="00EB5811" w:rsidRPr="007310F7" w:rsidRDefault="00EB5811">
            <w:proofErr w:type="spellStart"/>
            <w:r w:rsidRPr="007310F7">
              <w:lastRenderedPageBreak/>
              <w:t>Oxalosuccinic</w:t>
            </w:r>
            <w:proofErr w:type="spellEnd"/>
            <w:r w:rsidRPr="007310F7">
              <w:t xml:space="preserve"> acid/</w:t>
            </w:r>
            <w:proofErr w:type="spellStart"/>
            <w:r w:rsidRPr="007310F7">
              <w:t>Oxalosuccinat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7285F6C4" w14:textId="77777777" w:rsidR="00EB5811" w:rsidRPr="007310F7" w:rsidRDefault="00EB5811">
            <w:r w:rsidRPr="007310F7">
              <w:t>p212.99994</w:t>
            </w:r>
          </w:p>
        </w:tc>
        <w:tc>
          <w:tcPr>
            <w:tcW w:w="1600" w:type="dxa"/>
            <w:noWrap/>
            <w:hideMark/>
          </w:tcPr>
          <w:p w14:paraId="1858A847" w14:textId="77777777" w:rsidR="00EB5811" w:rsidRPr="007310F7" w:rsidRDefault="00EB5811" w:rsidP="007310F7">
            <w:r w:rsidRPr="007310F7">
              <w:t>-1.0386</w:t>
            </w:r>
          </w:p>
        </w:tc>
        <w:tc>
          <w:tcPr>
            <w:tcW w:w="911" w:type="dxa"/>
            <w:noWrap/>
            <w:hideMark/>
          </w:tcPr>
          <w:p w14:paraId="5661463C" w14:textId="77777777" w:rsidR="00EB5811" w:rsidRPr="007310F7" w:rsidRDefault="00EB5811" w:rsidP="007310F7">
            <w:r w:rsidRPr="007310F7">
              <w:t>0.002162</w:t>
            </w:r>
          </w:p>
        </w:tc>
        <w:tc>
          <w:tcPr>
            <w:tcW w:w="1342" w:type="dxa"/>
            <w:noWrap/>
            <w:hideMark/>
          </w:tcPr>
          <w:p w14:paraId="6CD03F57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F62DFF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D46D22F" w14:textId="77777777" w:rsidR="00EB5811" w:rsidRPr="007310F7" w:rsidRDefault="00EB5811">
            <w:proofErr w:type="gramStart"/>
            <w:r w:rsidRPr="007310F7">
              <w:t>PE(</w:t>
            </w:r>
            <w:proofErr w:type="gramEnd"/>
            <w:r w:rsidRPr="007310F7">
              <w:t>22:0/24:1(15Z))</w:t>
            </w:r>
          </w:p>
        </w:tc>
        <w:tc>
          <w:tcPr>
            <w:tcW w:w="1736" w:type="dxa"/>
            <w:noWrap/>
            <w:hideMark/>
          </w:tcPr>
          <w:p w14:paraId="20FA5E7F" w14:textId="77777777" w:rsidR="00EB5811" w:rsidRPr="007310F7" w:rsidRDefault="00EB5811">
            <w:r w:rsidRPr="007310F7">
              <w:t>p932.69305</w:t>
            </w:r>
          </w:p>
        </w:tc>
        <w:tc>
          <w:tcPr>
            <w:tcW w:w="1600" w:type="dxa"/>
            <w:noWrap/>
            <w:hideMark/>
          </w:tcPr>
          <w:p w14:paraId="4007E6B5" w14:textId="77777777" w:rsidR="00EB5811" w:rsidRPr="007310F7" w:rsidRDefault="00EB5811" w:rsidP="007310F7">
            <w:r w:rsidRPr="007310F7">
              <w:t>1.7916</w:t>
            </w:r>
          </w:p>
        </w:tc>
        <w:tc>
          <w:tcPr>
            <w:tcW w:w="911" w:type="dxa"/>
            <w:noWrap/>
            <w:hideMark/>
          </w:tcPr>
          <w:p w14:paraId="1D6CBAB6" w14:textId="77777777" w:rsidR="00EB5811" w:rsidRPr="007310F7" w:rsidRDefault="00EB5811" w:rsidP="007310F7">
            <w:r w:rsidRPr="007310F7">
              <w:t>0.002164</w:t>
            </w:r>
          </w:p>
        </w:tc>
        <w:tc>
          <w:tcPr>
            <w:tcW w:w="1342" w:type="dxa"/>
            <w:noWrap/>
            <w:hideMark/>
          </w:tcPr>
          <w:p w14:paraId="6F43997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B5C9FC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F36E510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57FE8AF3" w14:textId="77777777" w:rsidR="00EB5811" w:rsidRPr="007310F7" w:rsidRDefault="00EB5811">
            <w:r w:rsidRPr="007310F7">
              <w:t>n646.75531</w:t>
            </w:r>
          </w:p>
        </w:tc>
        <w:tc>
          <w:tcPr>
            <w:tcW w:w="1600" w:type="dxa"/>
            <w:noWrap/>
            <w:hideMark/>
          </w:tcPr>
          <w:p w14:paraId="5B257AF2" w14:textId="77777777" w:rsidR="00EB5811" w:rsidRPr="007310F7" w:rsidRDefault="00EB5811" w:rsidP="007310F7">
            <w:r w:rsidRPr="007310F7">
              <w:t>-0.72825</w:t>
            </w:r>
          </w:p>
        </w:tc>
        <w:tc>
          <w:tcPr>
            <w:tcW w:w="911" w:type="dxa"/>
            <w:noWrap/>
            <w:hideMark/>
          </w:tcPr>
          <w:p w14:paraId="096EDE09" w14:textId="77777777" w:rsidR="00EB5811" w:rsidRPr="007310F7" w:rsidRDefault="00EB5811" w:rsidP="007310F7">
            <w:r w:rsidRPr="007310F7">
              <w:t>0.002177</w:t>
            </w:r>
          </w:p>
        </w:tc>
        <w:tc>
          <w:tcPr>
            <w:tcW w:w="1342" w:type="dxa"/>
            <w:noWrap/>
            <w:hideMark/>
          </w:tcPr>
          <w:p w14:paraId="7D48C28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D07C0F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B6A2ED8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393EC10" w14:textId="77777777" w:rsidR="00EB5811" w:rsidRPr="007310F7" w:rsidRDefault="00EB5811">
            <w:r w:rsidRPr="007310F7">
              <w:t>p567.82269</w:t>
            </w:r>
          </w:p>
        </w:tc>
        <w:tc>
          <w:tcPr>
            <w:tcW w:w="1600" w:type="dxa"/>
            <w:noWrap/>
            <w:hideMark/>
          </w:tcPr>
          <w:p w14:paraId="2CD3E241" w14:textId="77777777" w:rsidR="00EB5811" w:rsidRPr="007310F7" w:rsidRDefault="00EB5811" w:rsidP="007310F7">
            <w:r w:rsidRPr="007310F7">
              <w:t>1.046</w:t>
            </w:r>
          </w:p>
        </w:tc>
        <w:tc>
          <w:tcPr>
            <w:tcW w:w="911" w:type="dxa"/>
            <w:noWrap/>
            <w:hideMark/>
          </w:tcPr>
          <w:p w14:paraId="066A3510" w14:textId="77777777" w:rsidR="00EB5811" w:rsidRPr="007310F7" w:rsidRDefault="00EB5811" w:rsidP="007310F7">
            <w:r w:rsidRPr="007310F7">
              <w:t>0.002179</w:t>
            </w:r>
          </w:p>
        </w:tc>
        <w:tc>
          <w:tcPr>
            <w:tcW w:w="1342" w:type="dxa"/>
            <w:noWrap/>
            <w:hideMark/>
          </w:tcPr>
          <w:p w14:paraId="3382692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0CA98C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D81F954" w14:textId="77777777" w:rsidR="00EB5811" w:rsidRPr="007310F7" w:rsidRDefault="00EB5811">
            <w:r w:rsidRPr="007310F7">
              <w:t>{[4-(4-hydroxy-3-</w:t>
            </w:r>
            <w:proofErr w:type="gramStart"/>
            <w:r w:rsidRPr="007310F7">
              <w:t>methoxyphenyl)butan</w:t>
            </w:r>
            <w:proofErr w:type="gramEnd"/>
            <w:r w:rsidRPr="007310F7">
              <w:t>-2-</w:t>
            </w:r>
            <w:proofErr w:type="gramStart"/>
            <w:r w:rsidRPr="007310F7">
              <w:t>yl]oxy</w:t>
            </w:r>
            <w:proofErr w:type="gramEnd"/>
            <w:r w:rsidRPr="007310F7">
              <w:t>}sulfonic acid</w:t>
            </w:r>
          </w:p>
        </w:tc>
        <w:tc>
          <w:tcPr>
            <w:tcW w:w="1736" w:type="dxa"/>
            <w:noWrap/>
            <w:hideMark/>
          </w:tcPr>
          <w:p w14:paraId="1E46D732" w14:textId="77777777" w:rsidR="00EB5811" w:rsidRPr="007310F7" w:rsidRDefault="00EB5811">
            <w:r w:rsidRPr="007310F7">
              <w:t>p299.05676</w:t>
            </w:r>
          </w:p>
        </w:tc>
        <w:tc>
          <w:tcPr>
            <w:tcW w:w="1600" w:type="dxa"/>
            <w:noWrap/>
            <w:hideMark/>
          </w:tcPr>
          <w:p w14:paraId="1EBA5E2D" w14:textId="77777777" w:rsidR="00EB5811" w:rsidRPr="007310F7" w:rsidRDefault="00EB5811" w:rsidP="007310F7">
            <w:r w:rsidRPr="007310F7">
              <w:t>-0.95731</w:t>
            </w:r>
          </w:p>
        </w:tc>
        <w:tc>
          <w:tcPr>
            <w:tcW w:w="911" w:type="dxa"/>
            <w:noWrap/>
            <w:hideMark/>
          </w:tcPr>
          <w:p w14:paraId="2F68980E" w14:textId="77777777" w:rsidR="00EB5811" w:rsidRPr="007310F7" w:rsidRDefault="00EB5811" w:rsidP="007310F7">
            <w:r w:rsidRPr="007310F7">
              <w:t>0.002179</w:t>
            </w:r>
          </w:p>
        </w:tc>
        <w:tc>
          <w:tcPr>
            <w:tcW w:w="1342" w:type="dxa"/>
            <w:noWrap/>
            <w:hideMark/>
          </w:tcPr>
          <w:p w14:paraId="5A9E2A5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8FB32E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754EAD4" w14:textId="77777777" w:rsidR="00EB5811" w:rsidRPr="007310F7" w:rsidRDefault="00EB5811">
            <w:r w:rsidRPr="007310F7">
              <w:t>N-(</w:t>
            </w:r>
            <w:proofErr w:type="spellStart"/>
            <w:r w:rsidRPr="007310F7">
              <w:t>hexacosanoyl</w:t>
            </w:r>
            <w:proofErr w:type="spellEnd"/>
            <w:r w:rsidRPr="007310F7">
              <w:t>)-1-beta-glucosyl-sphinganine</w:t>
            </w:r>
          </w:p>
        </w:tc>
        <w:tc>
          <w:tcPr>
            <w:tcW w:w="1736" w:type="dxa"/>
            <w:noWrap/>
            <w:hideMark/>
          </w:tcPr>
          <w:p w14:paraId="0FC1B89D" w14:textId="77777777" w:rsidR="00EB5811" w:rsidRPr="007310F7" w:rsidRDefault="00EB5811">
            <w:r w:rsidRPr="007310F7">
              <w:t>n862.71265</w:t>
            </w:r>
          </w:p>
        </w:tc>
        <w:tc>
          <w:tcPr>
            <w:tcW w:w="1600" w:type="dxa"/>
            <w:noWrap/>
            <w:hideMark/>
          </w:tcPr>
          <w:p w14:paraId="15D405C7" w14:textId="77777777" w:rsidR="00EB5811" w:rsidRPr="007310F7" w:rsidRDefault="00EB5811" w:rsidP="007310F7">
            <w:r w:rsidRPr="007310F7">
              <w:t>1.6968</w:t>
            </w:r>
          </w:p>
        </w:tc>
        <w:tc>
          <w:tcPr>
            <w:tcW w:w="911" w:type="dxa"/>
            <w:noWrap/>
            <w:hideMark/>
          </w:tcPr>
          <w:p w14:paraId="2EFC7B51" w14:textId="77777777" w:rsidR="00EB5811" w:rsidRPr="007310F7" w:rsidRDefault="00EB5811" w:rsidP="007310F7">
            <w:r w:rsidRPr="007310F7">
              <w:t>0.002189</w:t>
            </w:r>
          </w:p>
        </w:tc>
        <w:tc>
          <w:tcPr>
            <w:tcW w:w="1342" w:type="dxa"/>
            <w:noWrap/>
            <w:hideMark/>
          </w:tcPr>
          <w:p w14:paraId="2713ADB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D18E8B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7DD567D" w14:textId="77777777" w:rsidR="00EB5811" w:rsidRPr="007310F7" w:rsidRDefault="00EB5811">
            <w:r w:rsidRPr="007310F7">
              <w:t>6,8-dihydroxy-octanoic acid</w:t>
            </w:r>
          </w:p>
        </w:tc>
        <w:tc>
          <w:tcPr>
            <w:tcW w:w="1736" w:type="dxa"/>
            <w:noWrap/>
            <w:hideMark/>
          </w:tcPr>
          <w:p w14:paraId="214BA937" w14:textId="77777777" w:rsidR="00EB5811" w:rsidRPr="007310F7" w:rsidRDefault="00EB5811">
            <w:r w:rsidRPr="007310F7">
              <w:t>p372.24039</w:t>
            </w:r>
          </w:p>
        </w:tc>
        <w:tc>
          <w:tcPr>
            <w:tcW w:w="1600" w:type="dxa"/>
            <w:noWrap/>
            <w:hideMark/>
          </w:tcPr>
          <w:p w14:paraId="6EA77879" w14:textId="77777777" w:rsidR="00EB5811" w:rsidRPr="007310F7" w:rsidRDefault="00EB5811" w:rsidP="007310F7">
            <w:r w:rsidRPr="007310F7">
              <w:t>1.2344</w:t>
            </w:r>
          </w:p>
        </w:tc>
        <w:tc>
          <w:tcPr>
            <w:tcW w:w="911" w:type="dxa"/>
            <w:noWrap/>
            <w:hideMark/>
          </w:tcPr>
          <w:p w14:paraId="1D369A1A" w14:textId="77777777" w:rsidR="00EB5811" w:rsidRPr="007310F7" w:rsidRDefault="00EB5811" w:rsidP="007310F7">
            <w:r w:rsidRPr="007310F7">
              <w:t>0.002202</w:t>
            </w:r>
          </w:p>
        </w:tc>
        <w:tc>
          <w:tcPr>
            <w:tcW w:w="1342" w:type="dxa"/>
            <w:noWrap/>
            <w:hideMark/>
          </w:tcPr>
          <w:p w14:paraId="52C28FF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FF7674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FA592D9" w14:textId="77777777" w:rsidR="00EB5811" w:rsidRPr="007310F7" w:rsidRDefault="00EB5811">
            <w:r w:rsidRPr="007310F7">
              <w:t>2,5-Dichloro-4-oxohex-2-enedioate</w:t>
            </w:r>
          </w:p>
        </w:tc>
        <w:tc>
          <w:tcPr>
            <w:tcW w:w="1736" w:type="dxa"/>
            <w:noWrap/>
            <w:hideMark/>
          </w:tcPr>
          <w:p w14:paraId="5DFF4FCB" w14:textId="77777777" w:rsidR="00EB5811" w:rsidRPr="007310F7" w:rsidRDefault="00EB5811">
            <w:r w:rsidRPr="007310F7">
              <w:t>n474.86707</w:t>
            </w:r>
          </w:p>
        </w:tc>
        <w:tc>
          <w:tcPr>
            <w:tcW w:w="1600" w:type="dxa"/>
            <w:noWrap/>
            <w:hideMark/>
          </w:tcPr>
          <w:p w14:paraId="26A50B18" w14:textId="77777777" w:rsidR="00EB5811" w:rsidRPr="007310F7" w:rsidRDefault="00EB5811" w:rsidP="007310F7">
            <w:r w:rsidRPr="007310F7">
              <w:t>-0.65365</w:t>
            </w:r>
          </w:p>
        </w:tc>
        <w:tc>
          <w:tcPr>
            <w:tcW w:w="911" w:type="dxa"/>
            <w:noWrap/>
            <w:hideMark/>
          </w:tcPr>
          <w:p w14:paraId="44BCA3A4" w14:textId="77777777" w:rsidR="00EB5811" w:rsidRPr="007310F7" w:rsidRDefault="00EB5811" w:rsidP="007310F7">
            <w:r w:rsidRPr="007310F7">
              <w:t>0.002204</w:t>
            </w:r>
          </w:p>
        </w:tc>
        <w:tc>
          <w:tcPr>
            <w:tcW w:w="1342" w:type="dxa"/>
            <w:noWrap/>
            <w:hideMark/>
          </w:tcPr>
          <w:p w14:paraId="13DEA89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D9C089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142CDC4" w14:textId="77777777" w:rsidR="00EB5811" w:rsidRPr="007310F7" w:rsidRDefault="00EB5811">
            <w:r w:rsidRPr="007310F7">
              <w:t>(2E)-3-(2,3-</w:t>
            </w:r>
            <w:proofErr w:type="gramStart"/>
            <w:r w:rsidRPr="007310F7">
              <w:t>dihydroxyphenyl)prop</w:t>
            </w:r>
            <w:proofErr w:type="gramEnd"/>
            <w:r w:rsidRPr="007310F7">
              <w:t>-2-enoic acid</w:t>
            </w:r>
          </w:p>
        </w:tc>
        <w:tc>
          <w:tcPr>
            <w:tcW w:w="1736" w:type="dxa"/>
            <w:noWrap/>
            <w:hideMark/>
          </w:tcPr>
          <w:p w14:paraId="6ADC950B" w14:textId="77777777" w:rsidR="00EB5811" w:rsidRPr="007310F7" w:rsidRDefault="00EB5811">
            <w:r w:rsidRPr="007310F7">
              <w:t>n218.99709</w:t>
            </w:r>
          </w:p>
        </w:tc>
        <w:tc>
          <w:tcPr>
            <w:tcW w:w="1600" w:type="dxa"/>
            <w:noWrap/>
            <w:hideMark/>
          </w:tcPr>
          <w:p w14:paraId="2B4EB3B8" w14:textId="77777777" w:rsidR="00EB5811" w:rsidRPr="007310F7" w:rsidRDefault="00EB5811" w:rsidP="007310F7">
            <w:r w:rsidRPr="007310F7">
              <w:t>1.1459</w:t>
            </w:r>
          </w:p>
        </w:tc>
        <w:tc>
          <w:tcPr>
            <w:tcW w:w="911" w:type="dxa"/>
            <w:noWrap/>
            <w:hideMark/>
          </w:tcPr>
          <w:p w14:paraId="1E4BEF38" w14:textId="77777777" w:rsidR="00EB5811" w:rsidRPr="007310F7" w:rsidRDefault="00EB5811" w:rsidP="007310F7">
            <w:r w:rsidRPr="007310F7">
              <w:t>0.002228</w:t>
            </w:r>
          </w:p>
        </w:tc>
        <w:tc>
          <w:tcPr>
            <w:tcW w:w="1342" w:type="dxa"/>
            <w:noWrap/>
            <w:hideMark/>
          </w:tcPr>
          <w:p w14:paraId="6224ECC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7D4F93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602B6EA" w14:textId="77777777" w:rsidR="00EB5811" w:rsidRPr="007310F7" w:rsidRDefault="00EB5811">
            <w:proofErr w:type="spellStart"/>
            <w:r w:rsidRPr="007310F7">
              <w:t>Threoninyl</w:t>
            </w:r>
            <w:proofErr w:type="spellEnd"/>
            <w:r w:rsidRPr="007310F7">
              <w:t>-Glutamine</w:t>
            </w:r>
          </w:p>
        </w:tc>
        <w:tc>
          <w:tcPr>
            <w:tcW w:w="1736" w:type="dxa"/>
            <w:noWrap/>
            <w:hideMark/>
          </w:tcPr>
          <w:p w14:paraId="513006F9" w14:textId="77777777" w:rsidR="00EB5811" w:rsidRPr="007310F7" w:rsidRDefault="00EB5811">
            <w:r w:rsidRPr="007310F7">
              <w:t>p202.1189</w:t>
            </w:r>
          </w:p>
        </w:tc>
        <w:tc>
          <w:tcPr>
            <w:tcW w:w="1600" w:type="dxa"/>
            <w:noWrap/>
            <w:hideMark/>
          </w:tcPr>
          <w:p w14:paraId="3A8861BD" w14:textId="77777777" w:rsidR="00EB5811" w:rsidRPr="007310F7" w:rsidRDefault="00EB5811" w:rsidP="007310F7">
            <w:r w:rsidRPr="007310F7">
              <w:t>1.3441</w:t>
            </w:r>
          </w:p>
        </w:tc>
        <w:tc>
          <w:tcPr>
            <w:tcW w:w="911" w:type="dxa"/>
            <w:noWrap/>
            <w:hideMark/>
          </w:tcPr>
          <w:p w14:paraId="176E1AC6" w14:textId="77777777" w:rsidR="00EB5811" w:rsidRPr="007310F7" w:rsidRDefault="00EB5811" w:rsidP="007310F7">
            <w:r w:rsidRPr="007310F7">
              <w:t>0.002249</w:t>
            </w:r>
          </w:p>
        </w:tc>
        <w:tc>
          <w:tcPr>
            <w:tcW w:w="1342" w:type="dxa"/>
            <w:noWrap/>
            <w:hideMark/>
          </w:tcPr>
          <w:p w14:paraId="7605CEA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7BF943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06A71A7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E96DB00" w14:textId="77777777" w:rsidR="00EB5811" w:rsidRPr="007310F7" w:rsidRDefault="00EB5811">
            <w:r w:rsidRPr="007310F7">
              <w:t>n396.94589</w:t>
            </w:r>
          </w:p>
        </w:tc>
        <w:tc>
          <w:tcPr>
            <w:tcW w:w="1600" w:type="dxa"/>
            <w:noWrap/>
            <w:hideMark/>
          </w:tcPr>
          <w:p w14:paraId="6C5C65D7" w14:textId="77777777" w:rsidR="00EB5811" w:rsidRPr="007310F7" w:rsidRDefault="00EB5811" w:rsidP="007310F7">
            <w:r w:rsidRPr="007310F7">
              <w:t>1.9142</w:t>
            </w:r>
          </w:p>
        </w:tc>
        <w:tc>
          <w:tcPr>
            <w:tcW w:w="911" w:type="dxa"/>
            <w:noWrap/>
            <w:hideMark/>
          </w:tcPr>
          <w:p w14:paraId="54320D34" w14:textId="77777777" w:rsidR="00EB5811" w:rsidRPr="007310F7" w:rsidRDefault="00EB5811" w:rsidP="007310F7">
            <w:r w:rsidRPr="007310F7">
              <w:t>0.002263</w:t>
            </w:r>
          </w:p>
        </w:tc>
        <w:tc>
          <w:tcPr>
            <w:tcW w:w="1342" w:type="dxa"/>
            <w:noWrap/>
            <w:hideMark/>
          </w:tcPr>
          <w:p w14:paraId="1F31776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7866E2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BA71433" w14:textId="77777777" w:rsidR="00EB5811" w:rsidRPr="007310F7" w:rsidRDefault="00EB5811">
            <w:r w:rsidRPr="007310F7">
              <w:t>Methyl 4-chloro-1H-indole-3-acetate</w:t>
            </w:r>
          </w:p>
        </w:tc>
        <w:tc>
          <w:tcPr>
            <w:tcW w:w="1736" w:type="dxa"/>
            <w:noWrap/>
            <w:hideMark/>
          </w:tcPr>
          <w:p w14:paraId="73BE9DCC" w14:textId="77777777" w:rsidR="00EB5811" w:rsidRPr="007310F7" w:rsidRDefault="00EB5811">
            <w:r w:rsidRPr="007310F7">
              <w:t>p301.9541</w:t>
            </w:r>
          </w:p>
        </w:tc>
        <w:tc>
          <w:tcPr>
            <w:tcW w:w="1600" w:type="dxa"/>
            <w:noWrap/>
            <w:hideMark/>
          </w:tcPr>
          <w:p w14:paraId="72B8A0EE" w14:textId="77777777" w:rsidR="00EB5811" w:rsidRPr="007310F7" w:rsidRDefault="00EB5811" w:rsidP="007310F7">
            <w:r w:rsidRPr="007310F7">
              <w:t>-1.4419</w:t>
            </w:r>
          </w:p>
        </w:tc>
        <w:tc>
          <w:tcPr>
            <w:tcW w:w="911" w:type="dxa"/>
            <w:noWrap/>
            <w:hideMark/>
          </w:tcPr>
          <w:p w14:paraId="72C7544D" w14:textId="77777777" w:rsidR="00EB5811" w:rsidRPr="007310F7" w:rsidRDefault="00EB5811" w:rsidP="007310F7">
            <w:r w:rsidRPr="007310F7">
              <w:t>0.002265</w:t>
            </w:r>
          </w:p>
        </w:tc>
        <w:tc>
          <w:tcPr>
            <w:tcW w:w="1342" w:type="dxa"/>
            <w:noWrap/>
            <w:hideMark/>
          </w:tcPr>
          <w:p w14:paraId="63F9F705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72D0AE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B3BD6BB" w14:textId="77777777" w:rsidR="00EB5811" w:rsidRPr="007310F7" w:rsidRDefault="00EB5811">
            <w:r w:rsidRPr="007310F7">
              <w:t>Melanin</w:t>
            </w:r>
          </w:p>
        </w:tc>
        <w:tc>
          <w:tcPr>
            <w:tcW w:w="1736" w:type="dxa"/>
            <w:noWrap/>
            <w:hideMark/>
          </w:tcPr>
          <w:p w14:paraId="51A9AF9B" w14:textId="77777777" w:rsidR="00EB5811" w:rsidRPr="007310F7" w:rsidRDefault="00EB5811">
            <w:r w:rsidRPr="007310F7">
              <w:t>p364.03979</w:t>
            </w:r>
          </w:p>
        </w:tc>
        <w:tc>
          <w:tcPr>
            <w:tcW w:w="1600" w:type="dxa"/>
            <w:noWrap/>
            <w:hideMark/>
          </w:tcPr>
          <w:p w14:paraId="75C2A7D2" w14:textId="77777777" w:rsidR="00EB5811" w:rsidRPr="007310F7" w:rsidRDefault="00EB5811" w:rsidP="007310F7">
            <w:r w:rsidRPr="007310F7">
              <w:t>1.083</w:t>
            </w:r>
          </w:p>
        </w:tc>
        <w:tc>
          <w:tcPr>
            <w:tcW w:w="911" w:type="dxa"/>
            <w:noWrap/>
            <w:hideMark/>
          </w:tcPr>
          <w:p w14:paraId="54E490CD" w14:textId="77777777" w:rsidR="00EB5811" w:rsidRPr="007310F7" w:rsidRDefault="00EB5811" w:rsidP="007310F7">
            <w:r w:rsidRPr="007310F7">
              <w:t>0.002266</w:t>
            </w:r>
          </w:p>
        </w:tc>
        <w:tc>
          <w:tcPr>
            <w:tcW w:w="1342" w:type="dxa"/>
            <w:noWrap/>
            <w:hideMark/>
          </w:tcPr>
          <w:p w14:paraId="5F93E10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0A4562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609458C" w14:textId="77777777" w:rsidR="00EB5811" w:rsidRPr="007310F7" w:rsidRDefault="00EB5811">
            <w:r w:rsidRPr="007310F7">
              <w:t>4-{[4-({4-[(4-</w:t>
            </w:r>
            <w:proofErr w:type="gramStart"/>
            <w:r w:rsidRPr="007310F7">
              <w:t>aminobutyl)(</w:t>
            </w:r>
            <w:proofErr w:type="gramEnd"/>
            <w:r w:rsidRPr="007310F7">
              <w:t>hydroxy)amino]-4-</w:t>
            </w:r>
            <w:proofErr w:type="gramStart"/>
            <w:r w:rsidRPr="007310F7">
              <w:t>oxobutanoyl}amino</w:t>
            </w:r>
            <w:proofErr w:type="gramEnd"/>
            <w:r w:rsidRPr="007310F7">
              <w:t>)</w:t>
            </w:r>
            <w:proofErr w:type="gramStart"/>
            <w:r w:rsidRPr="007310F7">
              <w:t>butyl](</w:t>
            </w:r>
            <w:proofErr w:type="gramEnd"/>
            <w:r w:rsidRPr="007310F7">
              <w:t>hydroxy)amino}-4-oxobutanoic acid</w:t>
            </w:r>
          </w:p>
        </w:tc>
        <w:tc>
          <w:tcPr>
            <w:tcW w:w="1736" w:type="dxa"/>
            <w:noWrap/>
            <w:hideMark/>
          </w:tcPr>
          <w:p w14:paraId="4CBDD3B7" w14:textId="77777777" w:rsidR="00EB5811" w:rsidRPr="007310F7" w:rsidRDefault="00EB5811">
            <w:r w:rsidRPr="007310F7">
              <w:t>p429.17288</w:t>
            </w:r>
          </w:p>
        </w:tc>
        <w:tc>
          <w:tcPr>
            <w:tcW w:w="1600" w:type="dxa"/>
            <w:noWrap/>
            <w:hideMark/>
          </w:tcPr>
          <w:p w14:paraId="296FF4BD" w14:textId="77777777" w:rsidR="00EB5811" w:rsidRPr="007310F7" w:rsidRDefault="00EB5811" w:rsidP="007310F7">
            <w:r w:rsidRPr="007310F7">
              <w:t>0.8089</w:t>
            </w:r>
          </w:p>
        </w:tc>
        <w:tc>
          <w:tcPr>
            <w:tcW w:w="911" w:type="dxa"/>
            <w:noWrap/>
            <w:hideMark/>
          </w:tcPr>
          <w:p w14:paraId="50545F6E" w14:textId="77777777" w:rsidR="00EB5811" w:rsidRPr="007310F7" w:rsidRDefault="00EB5811" w:rsidP="007310F7">
            <w:r w:rsidRPr="007310F7">
              <w:t>0.002286</w:t>
            </w:r>
          </w:p>
        </w:tc>
        <w:tc>
          <w:tcPr>
            <w:tcW w:w="1342" w:type="dxa"/>
            <w:noWrap/>
            <w:hideMark/>
          </w:tcPr>
          <w:p w14:paraId="4FDDF246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523489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B8AC1A9" w14:textId="77777777" w:rsidR="00EB5811" w:rsidRPr="007310F7" w:rsidRDefault="00EB5811">
            <w:r w:rsidRPr="007310F7">
              <w:t>D-Linalool 3-(6''-malonylglucoside)</w:t>
            </w:r>
          </w:p>
        </w:tc>
        <w:tc>
          <w:tcPr>
            <w:tcW w:w="1736" w:type="dxa"/>
            <w:noWrap/>
            <w:hideMark/>
          </w:tcPr>
          <w:p w14:paraId="6534248B" w14:textId="77777777" w:rsidR="00EB5811" w:rsidRPr="007310F7" w:rsidRDefault="00EB5811">
            <w:r w:rsidRPr="007310F7">
              <w:t>p385.1853</w:t>
            </w:r>
          </w:p>
        </w:tc>
        <w:tc>
          <w:tcPr>
            <w:tcW w:w="1600" w:type="dxa"/>
            <w:noWrap/>
            <w:hideMark/>
          </w:tcPr>
          <w:p w14:paraId="1C6AD286" w14:textId="77777777" w:rsidR="00EB5811" w:rsidRPr="007310F7" w:rsidRDefault="00EB5811" w:rsidP="007310F7">
            <w:r w:rsidRPr="007310F7">
              <w:t>0.92381</w:t>
            </w:r>
          </w:p>
        </w:tc>
        <w:tc>
          <w:tcPr>
            <w:tcW w:w="911" w:type="dxa"/>
            <w:noWrap/>
            <w:hideMark/>
          </w:tcPr>
          <w:p w14:paraId="2EB3F8C8" w14:textId="77777777" w:rsidR="00EB5811" w:rsidRPr="007310F7" w:rsidRDefault="00EB5811" w:rsidP="007310F7">
            <w:r w:rsidRPr="007310F7">
              <w:t>0.002288</w:t>
            </w:r>
          </w:p>
        </w:tc>
        <w:tc>
          <w:tcPr>
            <w:tcW w:w="1342" w:type="dxa"/>
            <w:noWrap/>
            <w:hideMark/>
          </w:tcPr>
          <w:p w14:paraId="495BE31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9EE886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5A57A6A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8560403" w14:textId="77777777" w:rsidR="00EB5811" w:rsidRPr="007310F7" w:rsidRDefault="00EB5811">
            <w:r w:rsidRPr="007310F7">
              <w:t>p603.93274</w:t>
            </w:r>
          </w:p>
        </w:tc>
        <w:tc>
          <w:tcPr>
            <w:tcW w:w="1600" w:type="dxa"/>
            <w:noWrap/>
            <w:hideMark/>
          </w:tcPr>
          <w:p w14:paraId="66E48FD9" w14:textId="77777777" w:rsidR="00EB5811" w:rsidRPr="007310F7" w:rsidRDefault="00EB5811" w:rsidP="007310F7">
            <w:r w:rsidRPr="007310F7">
              <w:t>-0.97985</w:t>
            </w:r>
          </w:p>
        </w:tc>
        <w:tc>
          <w:tcPr>
            <w:tcW w:w="911" w:type="dxa"/>
            <w:noWrap/>
            <w:hideMark/>
          </w:tcPr>
          <w:p w14:paraId="7348CF5B" w14:textId="77777777" w:rsidR="00EB5811" w:rsidRPr="007310F7" w:rsidRDefault="00EB5811" w:rsidP="007310F7">
            <w:r w:rsidRPr="007310F7">
              <w:t>0.002292</w:t>
            </w:r>
          </w:p>
        </w:tc>
        <w:tc>
          <w:tcPr>
            <w:tcW w:w="1342" w:type="dxa"/>
            <w:noWrap/>
            <w:hideMark/>
          </w:tcPr>
          <w:p w14:paraId="4B47BB7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EA5EF5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EF3097D" w14:textId="77777777" w:rsidR="00EB5811" w:rsidRPr="007310F7" w:rsidRDefault="00EB5811">
            <w:r w:rsidRPr="007310F7">
              <w:lastRenderedPageBreak/>
              <w:t>unidentified</w:t>
            </w:r>
          </w:p>
        </w:tc>
        <w:tc>
          <w:tcPr>
            <w:tcW w:w="1736" w:type="dxa"/>
            <w:noWrap/>
            <w:hideMark/>
          </w:tcPr>
          <w:p w14:paraId="7CC00435" w14:textId="77777777" w:rsidR="00EB5811" w:rsidRPr="007310F7" w:rsidRDefault="00EB5811">
            <w:r w:rsidRPr="007310F7">
              <w:t>n396.79068</w:t>
            </w:r>
          </w:p>
        </w:tc>
        <w:tc>
          <w:tcPr>
            <w:tcW w:w="1600" w:type="dxa"/>
            <w:noWrap/>
            <w:hideMark/>
          </w:tcPr>
          <w:p w14:paraId="6D6E5292" w14:textId="77777777" w:rsidR="00EB5811" w:rsidRPr="007310F7" w:rsidRDefault="00EB5811" w:rsidP="007310F7">
            <w:r w:rsidRPr="007310F7">
              <w:t>-1.3813</w:t>
            </w:r>
          </w:p>
        </w:tc>
        <w:tc>
          <w:tcPr>
            <w:tcW w:w="911" w:type="dxa"/>
            <w:noWrap/>
            <w:hideMark/>
          </w:tcPr>
          <w:p w14:paraId="30673A3D" w14:textId="77777777" w:rsidR="00EB5811" w:rsidRPr="007310F7" w:rsidRDefault="00EB5811" w:rsidP="007310F7">
            <w:r w:rsidRPr="007310F7">
              <w:t>0.002304</w:t>
            </w:r>
          </w:p>
        </w:tc>
        <w:tc>
          <w:tcPr>
            <w:tcW w:w="1342" w:type="dxa"/>
            <w:noWrap/>
            <w:hideMark/>
          </w:tcPr>
          <w:p w14:paraId="0331F58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890321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EDB1979" w14:textId="77777777" w:rsidR="00EB5811" w:rsidRPr="007310F7" w:rsidRDefault="00EB5811">
            <w:r w:rsidRPr="007310F7">
              <w:t>6-Methoxy-9H-carbazole-3-carboxaldehyde</w:t>
            </w:r>
          </w:p>
        </w:tc>
        <w:tc>
          <w:tcPr>
            <w:tcW w:w="1736" w:type="dxa"/>
            <w:noWrap/>
            <w:hideMark/>
          </w:tcPr>
          <w:p w14:paraId="266D0B07" w14:textId="77777777" w:rsidR="00EB5811" w:rsidRPr="007310F7" w:rsidRDefault="00EB5811">
            <w:r w:rsidRPr="007310F7">
              <w:t>n450.15414</w:t>
            </w:r>
          </w:p>
        </w:tc>
        <w:tc>
          <w:tcPr>
            <w:tcW w:w="1600" w:type="dxa"/>
            <w:noWrap/>
            <w:hideMark/>
          </w:tcPr>
          <w:p w14:paraId="404CDDBD" w14:textId="77777777" w:rsidR="00EB5811" w:rsidRPr="007310F7" w:rsidRDefault="00EB5811" w:rsidP="007310F7">
            <w:r w:rsidRPr="007310F7">
              <w:t>-1.2415</w:t>
            </w:r>
          </w:p>
        </w:tc>
        <w:tc>
          <w:tcPr>
            <w:tcW w:w="911" w:type="dxa"/>
            <w:noWrap/>
            <w:hideMark/>
          </w:tcPr>
          <w:p w14:paraId="359DCFF9" w14:textId="77777777" w:rsidR="00EB5811" w:rsidRPr="007310F7" w:rsidRDefault="00EB5811" w:rsidP="007310F7">
            <w:r w:rsidRPr="007310F7">
              <w:t>0.00231</w:t>
            </w:r>
          </w:p>
        </w:tc>
        <w:tc>
          <w:tcPr>
            <w:tcW w:w="1342" w:type="dxa"/>
            <w:noWrap/>
            <w:hideMark/>
          </w:tcPr>
          <w:p w14:paraId="024051D6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62CB95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EDDA047" w14:textId="77777777" w:rsidR="00EB5811" w:rsidRPr="007310F7" w:rsidRDefault="00EB5811">
            <w:r w:rsidRPr="007310F7">
              <w:t>1-Benzyloxy-1-(2-</w:t>
            </w:r>
            <w:proofErr w:type="gramStart"/>
            <w:r w:rsidRPr="007310F7">
              <w:t>methoxyethoxy)ethane</w:t>
            </w:r>
            <w:proofErr w:type="gramEnd"/>
          </w:p>
        </w:tc>
        <w:tc>
          <w:tcPr>
            <w:tcW w:w="1736" w:type="dxa"/>
            <w:noWrap/>
            <w:hideMark/>
          </w:tcPr>
          <w:p w14:paraId="275A9624" w14:textId="77777777" w:rsidR="00EB5811" w:rsidRPr="007310F7" w:rsidRDefault="00EB5811">
            <w:r w:rsidRPr="007310F7">
              <w:t>p421.26001</w:t>
            </w:r>
          </w:p>
        </w:tc>
        <w:tc>
          <w:tcPr>
            <w:tcW w:w="1600" w:type="dxa"/>
            <w:noWrap/>
            <w:hideMark/>
          </w:tcPr>
          <w:p w14:paraId="593EAE74" w14:textId="77777777" w:rsidR="00EB5811" w:rsidRPr="007310F7" w:rsidRDefault="00EB5811" w:rsidP="007310F7">
            <w:r w:rsidRPr="007310F7">
              <w:t>0.80548</w:t>
            </w:r>
          </w:p>
        </w:tc>
        <w:tc>
          <w:tcPr>
            <w:tcW w:w="911" w:type="dxa"/>
            <w:noWrap/>
            <w:hideMark/>
          </w:tcPr>
          <w:p w14:paraId="20CF8B7D" w14:textId="77777777" w:rsidR="00EB5811" w:rsidRPr="007310F7" w:rsidRDefault="00EB5811" w:rsidP="007310F7">
            <w:r w:rsidRPr="007310F7">
              <w:t>0.002337</w:t>
            </w:r>
          </w:p>
        </w:tc>
        <w:tc>
          <w:tcPr>
            <w:tcW w:w="1342" w:type="dxa"/>
            <w:noWrap/>
            <w:hideMark/>
          </w:tcPr>
          <w:p w14:paraId="55270D0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F6AA44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CCEFDA0" w14:textId="77777777" w:rsidR="00EB5811" w:rsidRPr="007310F7" w:rsidRDefault="00EB5811">
            <w:r w:rsidRPr="007310F7">
              <w:t>2'-O-(alpha-D-Manp)-6'-O-(alpha-D-Manp-1-&gt;6-alpha-D-Manp-1-&gt;6-alpha-D-</w:t>
            </w:r>
            <w:proofErr w:type="gramStart"/>
            <w:r w:rsidRPr="007310F7">
              <w:t>Manp)-(</w:t>
            </w:r>
            <w:proofErr w:type="gramEnd"/>
            <w:r w:rsidRPr="007310F7">
              <w:t>1-octadecanoyl-sn-glycero-3-phospho-1'-myo-inositol)</w:t>
            </w:r>
          </w:p>
        </w:tc>
        <w:tc>
          <w:tcPr>
            <w:tcW w:w="1736" w:type="dxa"/>
            <w:noWrap/>
            <w:hideMark/>
          </w:tcPr>
          <w:p w14:paraId="7BE48D62" w14:textId="77777777" w:rsidR="00EB5811" w:rsidRPr="007310F7" w:rsidRDefault="00EB5811">
            <w:r w:rsidRPr="007310F7">
              <w:t>n414.84586</w:t>
            </w:r>
          </w:p>
        </w:tc>
        <w:tc>
          <w:tcPr>
            <w:tcW w:w="1600" w:type="dxa"/>
            <w:noWrap/>
            <w:hideMark/>
          </w:tcPr>
          <w:p w14:paraId="0A10D387" w14:textId="77777777" w:rsidR="00EB5811" w:rsidRPr="007310F7" w:rsidRDefault="00EB5811" w:rsidP="007310F7">
            <w:r w:rsidRPr="007310F7">
              <w:t>-1.0861</w:t>
            </w:r>
          </w:p>
        </w:tc>
        <w:tc>
          <w:tcPr>
            <w:tcW w:w="911" w:type="dxa"/>
            <w:noWrap/>
            <w:hideMark/>
          </w:tcPr>
          <w:p w14:paraId="1A92D38A" w14:textId="77777777" w:rsidR="00EB5811" w:rsidRPr="007310F7" w:rsidRDefault="00EB5811" w:rsidP="007310F7">
            <w:r w:rsidRPr="007310F7">
              <w:t>0.002343</w:t>
            </w:r>
          </w:p>
        </w:tc>
        <w:tc>
          <w:tcPr>
            <w:tcW w:w="1342" w:type="dxa"/>
            <w:noWrap/>
            <w:hideMark/>
          </w:tcPr>
          <w:p w14:paraId="0DCA27E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B49062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92D61A7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3D083B67" w14:textId="77777777" w:rsidR="00EB5811" w:rsidRPr="007310F7" w:rsidRDefault="00EB5811">
            <w:r w:rsidRPr="007310F7">
              <w:t>n403.95004</w:t>
            </w:r>
          </w:p>
        </w:tc>
        <w:tc>
          <w:tcPr>
            <w:tcW w:w="1600" w:type="dxa"/>
            <w:noWrap/>
            <w:hideMark/>
          </w:tcPr>
          <w:p w14:paraId="7FDBC24B" w14:textId="77777777" w:rsidR="00EB5811" w:rsidRPr="007310F7" w:rsidRDefault="00EB5811" w:rsidP="007310F7">
            <w:r w:rsidRPr="007310F7">
              <w:t>-0.79865</w:t>
            </w:r>
          </w:p>
        </w:tc>
        <w:tc>
          <w:tcPr>
            <w:tcW w:w="911" w:type="dxa"/>
            <w:noWrap/>
            <w:hideMark/>
          </w:tcPr>
          <w:p w14:paraId="6C7A600A" w14:textId="77777777" w:rsidR="00EB5811" w:rsidRPr="007310F7" w:rsidRDefault="00EB5811" w:rsidP="007310F7">
            <w:r w:rsidRPr="007310F7">
              <w:t>0.002346</w:t>
            </w:r>
          </w:p>
        </w:tc>
        <w:tc>
          <w:tcPr>
            <w:tcW w:w="1342" w:type="dxa"/>
            <w:noWrap/>
            <w:hideMark/>
          </w:tcPr>
          <w:p w14:paraId="2DC3601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0037C9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B7EC74F" w14:textId="77777777" w:rsidR="00EB5811" w:rsidRPr="007310F7" w:rsidRDefault="00EB5811">
            <w:r w:rsidRPr="007310F7">
              <w:t>4-[(2-Hydroxy-1-</w:t>
            </w:r>
            <w:proofErr w:type="gramStart"/>
            <w:r w:rsidRPr="007310F7">
              <w:t>naphthalenyl)azo</w:t>
            </w:r>
            <w:proofErr w:type="gramEnd"/>
            <w:r w:rsidRPr="007310F7">
              <w:t>]benzenesulfonic acid</w:t>
            </w:r>
          </w:p>
        </w:tc>
        <w:tc>
          <w:tcPr>
            <w:tcW w:w="1736" w:type="dxa"/>
            <w:noWrap/>
            <w:hideMark/>
          </w:tcPr>
          <w:p w14:paraId="49B10F2B" w14:textId="77777777" w:rsidR="00EB5811" w:rsidRPr="007310F7" w:rsidRDefault="00EB5811">
            <w:r w:rsidRPr="007310F7">
              <w:t>n363.0228</w:t>
            </w:r>
          </w:p>
        </w:tc>
        <w:tc>
          <w:tcPr>
            <w:tcW w:w="1600" w:type="dxa"/>
            <w:noWrap/>
            <w:hideMark/>
          </w:tcPr>
          <w:p w14:paraId="289FCCFF" w14:textId="77777777" w:rsidR="00EB5811" w:rsidRPr="007310F7" w:rsidRDefault="00EB5811" w:rsidP="007310F7">
            <w:r w:rsidRPr="007310F7">
              <w:t>1.2731</w:t>
            </w:r>
          </w:p>
        </w:tc>
        <w:tc>
          <w:tcPr>
            <w:tcW w:w="911" w:type="dxa"/>
            <w:noWrap/>
            <w:hideMark/>
          </w:tcPr>
          <w:p w14:paraId="24447450" w14:textId="77777777" w:rsidR="00EB5811" w:rsidRPr="007310F7" w:rsidRDefault="00EB5811" w:rsidP="007310F7">
            <w:r w:rsidRPr="007310F7">
              <w:t>0.002362</w:t>
            </w:r>
          </w:p>
        </w:tc>
        <w:tc>
          <w:tcPr>
            <w:tcW w:w="1342" w:type="dxa"/>
            <w:noWrap/>
            <w:hideMark/>
          </w:tcPr>
          <w:p w14:paraId="712EEB3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7626FE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0D0A42D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F36FF9B" w14:textId="77777777" w:rsidR="00EB5811" w:rsidRPr="007310F7" w:rsidRDefault="00EB5811">
            <w:r w:rsidRPr="007310F7">
              <w:t>n480.76001</w:t>
            </w:r>
          </w:p>
        </w:tc>
        <w:tc>
          <w:tcPr>
            <w:tcW w:w="1600" w:type="dxa"/>
            <w:noWrap/>
            <w:hideMark/>
          </w:tcPr>
          <w:p w14:paraId="6BF8AC0E" w14:textId="77777777" w:rsidR="00EB5811" w:rsidRPr="007310F7" w:rsidRDefault="00EB5811" w:rsidP="007310F7">
            <w:r w:rsidRPr="007310F7">
              <w:t>1.2476</w:t>
            </w:r>
          </w:p>
        </w:tc>
        <w:tc>
          <w:tcPr>
            <w:tcW w:w="911" w:type="dxa"/>
            <w:noWrap/>
            <w:hideMark/>
          </w:tcPr>
          <w:p w14:paraId="5DF8300A" w14:textId="77777777" w:rsidR="00EB5811" w:rsidRPr="007310F7" w:rsidRDefault="00EB5811" w:rsidP="007310F7">
            <w:r w:rsidRPr="007310F7">
              <w:t>0.002366</w:t>
            </w:r>
          </w:p>
        </w:tc>
        <w:tc>
          <w:tcPr>
            <w:tcW w:w="1342" w:type="dxa"/>
            <w:noWrap/>
            <w:hideMark/>
          </w:tcPr>
          <w:p w14:paraId="1557E11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89E53D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66B5D70" w14:textId="77777777" w:rsidR="00EB5811" w:rsidRPr="007310F7" w:rsidRDefault="00EB5811">
            <w:r w:rsidRPr="007310F7">
              <w:t>2-O-Galloyl-1,4-galactarolactone</w:t>
            </w:r>
          </w:p>
        </w:tc>
        <w:tc>
          <w:tcPr>
            <w:tcW w:w="1736" w:type="dxa"/>
            <w:noWrap/>
            <w:hideMark/>
          </w:tcPr>
          <w:p w14:paraId="1FEC62D6" w14:textId="77777777" w:rsidR="00EB5811" w:rsidRPr="007310F7" w:rsidRDefault="00EB5811">
            <w:r w:rsidRPr="007310F7">
              <w:t>n343.02936</w:t>
            </w:r>
          </w:p>
        </w:tc>
        <w:tc>
          <w:tcPr>
            <w:tcW w:w="1600" w:type="dxa"/>
            <w:noWrap/>
            <w:hideMark/>
          </w:tcPr>
          <w:p w14:paraId="4A987AB7" w14:textId="77777777" w:rsidR="00EB5811" w:rsidRPr="007310F7" w:rsidRDefault="00EB5811" w:rsidP="007310F7">
            <w:r w:rsidRPr="007310F7">
              <w:t>-0.92515</w:t>
            </w:r>
          </w:p>
        </w:tc>
        <w:tc>
          <w:tcPr>
            <w:tcW w:w="911" w:type="dxa"/>
            <w:noWrap/>
            <w:hideMark/>
          </w:tcPr>
          <w:p w14:paraId="1F7D75B8" w14:textId="77777777" w:rsidR="00EB5811" w:rsidRPr="007310F7" w:rsidRDefault="00EB5811" w:rsidP="007310F7">
            <w:r w:rsidRPr="007310F7">
              <w:t>0.002375</w:t>
            </w:r>
          </w:p>
        </w:tc>
        <w:tc>
          <w:tcPr>
            <w:tcW w:w="1342" w:type="dxa"/>
            <w:noWrap/>
            <w:hideMark/>
          </w:tcPr>
          <w:p w14:paraId="2B19D21C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73191E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D032684" w14:textId="77777777" w:rsidR="00EB5811" w:rsidRPr="007310F7" w:rsidRDefault="00EB5811">
            <w:r w:rsidRPr="007310F7">
              <w:t>1-O-eicosanoyl-N-(octadecanoyl)-sphing-4-enine</w:t>
            </w:r>
          </w:p>
        </w:tc>
        <w:tc>
          <w:tcPr>
            <w:tcW w:w="1736" w:type="dxa"/>
            <w:noWrap/>
            <w:hideMark/>
          </w:tcPr>
          <w:p w14:paraId="4CE94D66" w14:textId="77777777" w:rsidR="00EB5811" w:rsidRPr="007310F7" w:rsidRDefault="00EB5811">
            <w:r w:rsidRPr="007310F7">
              <w:t>p861.85986</w:t>
            </w:r>
          </w:p>
        </w:tc>
        <w:tc>
          <w:tcPr>
            <w:tcW w:w="1600" w:type="dxa"/>
            <w:noWrap/>
            <w:hideMark/>
          </w:tcPr>
          <w:p w14:paraId="2D4B2BC8" w14:textId="77777777" w:rsidR="00EB5811" w:rsidRPr="007310F7" w:rsidRDefault="00EB5811" w:rsidP="007310F7">
            <w:r w:rsidRPr="007310F7">
              <w:t>1.0455</w:t>
            </w:r>
          </w:p>
        </w:tc>
        <w:tc>
          <w:tcPr>
            <w:tcW w:w="911" w:type="dxa"/>
            <w:noWrap/>
            <w:hideMark/>
          </w:tcPr>
          <w:p w14:paraId="7490357E" w14:textId="77777777" w:rsidR="00EB5811" w:rsidRPr="007310F7" w:rsidRDefault="00EB5811" w:rsidP="007310F7">
            <w:r w:rsidRPr="007310F7">
              <w:t>0.002404</w:t>
            </w:r>
          </w:p>
        </w:tc>
        <w:tc>
          <w:tcPr>
            <w:tcW w:w="1342" w:type="dxa"/>
            <w:noWrap/>
            <w:hideMark/>
          </w:tcPr>
          <w:p w14:paraId="5B611A0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75FE1B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3B65C2E" w14:textId="77777777" w:rsidR="00EB5811" w:rsidRPr="007310F7" w:rsidRDefault="00EB5811">
            <w:r w:rsidRPr="007310F7">
              <w:t>2'-O-(alpha-D-Manp)-6'-O-(alpha-D-Manp-1-&gt;6-alpha-D-</w:t>
            </w:r>
            <w:proofErr w:type="gramStart"/>
            <w:r w:rsidRPr="007310F7">
              <w:t>Manp)-(</w:t>
            </w:r>
            <w:proofErr w:type="gramEnd"/>
            <w:r w:rsidRPr="007310F7">
              <w:t>1-(9Z,12Z-octadecadienoyl)-2-tetradecanoyl-sn-glycero-3-phospho-1'-myo-inositol)</w:t>
            </w:r>
          </w:p>
        </w:tc>
        <w:tc>
          <w:tcPr>
            <w:tcW w:w="1736" w:type="dxa"/>
            <w:noWrap/>
            <w:hideMark/>
          </w:tcPr>
          <w:p w14:paraId="05FAF25C" w14:textId="77777777" w:rsidR="00EB5811" w:rsidRPr="007310F7" w:rsidRDefault="00EB5811">
            <w:r w:rsidRPr="007310F7">
              <w:t>p647.83459</w:t>
            </w:r>
          </w:p>
        </w:tc>
        <w:tc>
          <w:tcPr>
            <w:tcW w:w="1600" w:type="dxa"/>
            <w:noWrap/>
            <w:hideMark/>
          </w:tcPr>
          <w:p w14:paraId="073055E5" w14:textId="77777777" w:rsidR="00EB5811" w:rsidRPr="007310F7" w:rsidRDefault="00EB5811" w:rsidP="007310F7">
            <w:r w:rsidRPr="007310F7">
              <w:t>0.90994</w:t>
            </w:r>
          </w:p>
        </w:tc>
        <w:tc>
          <w:tcPr>
            <w:tcW w:w="911" w:type="dxa"/>
            <w:noWrap/>
            <w:hideMark/>
          </w:tcPr>
          <w:p w14:paraId="31F74048" w14:textId="77777777" w:rsidR="00EB5811" w:rsidRPr="007310F7" w:rsidRDefault="00EB5811" w:rsidP="007310F7">
            <w:r w:rsidRPr="007310F7">
              <w:t>0.002408</w:t>
            </w:r>
          </w:p>
        </w:tc>
        <w:tc>
          <w:tcPr>
            <w:tcW w:w="1342" w:type="dxa"/>
            <w:noWrap/>
            <w:hideMark/>
          </w:tcPr>
          <w:p w14:paraId="7569D01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A88CC8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462CC2C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D3F91B8" w14:textId="77777777" w:rsidR="00EB5811" w:rsidRPr="007310F7" w:rsidRDefault="00EB5811">
            <w:r w:rsidRPr="007310F7">
              <w:t>p666.91016</w:t>
            </w:r>
          </w:p>
        </w:tc>
        <w:tc>
          <w:tcPr>
            <w:tcW w:w="1600" w:type="dxa"/>
            <w:noWrap/>
            <w:hideMark/>
          </w:tcPr>
          <w:p w14:paraId="1AC6229A" w14:textId="77777777" w:rsidR="00EB5811" w:rsidRPr="007310F7" w:rsidRDefault="00EB5811" w:rsidP="007310F7">
            <w:r w:rsidRPr="007310F7">
              <w:t>-1.3515</w:t>
            </w:r>
          </w:p>
        </w:tc>
        <w:tc>
          <w:tcPr>
            <w:tcW w:w="911" w:type="dxa"/>
            <w:noWrap/>
            <w:hideMark/>
          </w:tcPr>
          <w:p w14:paraId="73A12343" w14:textId="77777777" w:rsidR="00EB5811" w:rsidRPr="007310F7" w:rsidRDefault="00EB5811" w:rsidP="007310F7">
            <w:r w:rsidRPr="007310F7">
              <w:t>0.00246</w:t>
            </w:r>
          </w:p>
        </w:tc>
        <w:tc>
          <w:tcPr>
            <w:tcW w:w="1342" w:type="dxa"/>
            <w:noWrap/>
            <w:hideMark/>
          </w:tcPr>
          <w:p w14:paraId="07D2BC27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A6C3A3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D1C39C1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2EE0769C" w14:textId="77777777" w:rsidR="00EB5811" w:rsidRPr="007310F7" w:rsidRDefault="00EB5811">
            <w:r w:rsidRPr="007310F7">
              <w:t>p558.89386</w:t>
            </w:r>
          </w:p>
        </w:tc>
        <w:tc>
          <w:tcPr>
            <w:tcW w:w="1600" w:type="dxa"/>
            <w:noWrap/>
            <w:hideMark/>
          </w:tcPr>
          <w:p w14:paraId="7432FBCF" w14:textId="77777777" w:rsidR="00EB5811" w:rsidRPr="007310F7" w:rsidRDefault="00EB5811" w:rsidP="007310F7">
            <w:r w:rsidRPr="007310F7">
              <w:t>1.1195</w:t>
            </w:r>
          </w:p>
        </w:tc>
        <w:tc>
          <w:tcPr>
            <w:tcW w:w="911" w:type="dxa"/>
            <w:noWrap/>
            <w:hideMark/>
          </w:tcPr>
          <w:p w14:paraId="287016AF" w14:textId="77777777" w:rsidR="00EB5811" w:rsidRPr="007310F7" w:rsidRDefault="00EB5811" w:rsidP="007310F7">
            <w:r w:rsidRPr="007310F7">
              <w:t>0.002468</w:t>
            </w:r>
          </w:p>
        </w:tc>
        <w:tc>
          <w:tcPr>
            <w:tcW w:w="1342" w:type="dxa"/>
            <w:noWrap/>
            <w:hideMark/>
          </w:tcPr>
          <w:p w14:paraId="6F22F05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0B10B6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5021165" w14:textId="77777777" w:rsidR="00EB5811" w:rsidRPr="007310F7" w:rsidRDefault="00EB5811">
            <w:r w:rsidRPr="007310F7">
              <w:t>6-(2-{3-[2,4-dihydroxy-3-(3-methylbut-2-en-1-</w:t>
            </w:r>
            <w:proofErr w:type="gramStart"/>
            <w:r w:rsidRPr="007310F7">
              <w:t>yl)benzoyl</w:t>
            </w:r>
            <w:proofErr w:type="gramEnd"/>
            <w:r w:rsidRPr="007310F7">
              <w:t>]-4-(2,4-dihydroxyphenyl)-6-methyl-7-</w:t>
            </w:r>
            <w:proofErr w:type="gramStart"/>
            <w:r w:rsidRPr="007310F7">
              <w:t>oxabicyclo[4.1.0]heptan</w:t>
            </w:r>
            <w:proofErr w:type="gramEnd"/>
            <w:r w:rsidRPr="007310F7">
              <w:t>-2-yl}-5-[(E)-2-(2,4-</w:t>
            </w:r>
            <w:proofErr w:type="gramStart"/>
            <w:r w:rsidRPr="007310F7">
              <w:t>dihydroxyphenyl)ethenyl</w:t>
            </w:r>
            <w:proofErr w:type="gramEnd"/>
            <w:r w:rsidRPr="007310F7">
              <w:t>]-3-hydroxyphenoxy)-3,4,5-trihydroxyoxane-2-carboxylic acid</w:t>
            </w:r>
          </w:p>
        </w:tc>
        <w:tc>
          <w:tcPr>
            <w:tcW w:w="1736" w:type="dxa"/>
            <w:noWrap/>
            <w:hideMark/>
          </w:tcPr>
          <w:p w14:paraId="0B621920" w14:textId="77777777" w:rsidR="00EB5811" w:rsidRPr="007310F7" w:rsidRDefault="00EB5811">
            <w:r w:rsidRPr="007310F7">
              <w:t>p422.14532</w:t>
            </w:r>
          </w:p>
        </w:tc>
        <w:tc>
          <w:tcPr>
            <w:tcW w:w="1600" w:type="dxa"/>
            <w:noWrap/>
            <w:hideMark/>
          </w:tcPr>
          <w:p w14:paraId="4D6A9466" w14:textId="77777777" w:rsidR="00EB5811" w:rsidRPr="007310F7" w:rsidRDefault="00EB5811" w:rsidP="007310F7">
            <w:r w:rsidRPr="007310F7">
              <w:t>-0.96144</w:t>
            </w:r>
          </w:p>
        </w:tc>
        <w:tc>
          <w:tcPr>
            <w:tcW w:w="911" w:type="dxa"/>
            <w:noWrap/>
            <w:hideMark/>
          </w:tcPr>
          <w:p w14:paraId="0859AEDB" w14:textId="77777777" w:rsidR="00EB5811" w:rsidRPr="007310F7" w:rsidRDefault="00EB5811" w:rsidP="007310F7">
            <w:r w:rsidRPr="007310F7">
              <w:t>0.002469</w:t>
            </w:r>
          </w:p>
        </w:tc>
        <w:tc>
          <w:tcPr>
            <w:tcW w:w="1342" w:type="dxa"/>
            <w:noWrap/>
            <w:hideMark/>
          </w:tcPr>
          <w:p w14:paraId="7395B0EB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43D8E8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30F34C7" w14:textId="77777777" w:rsidR="00EB5811" w:rsidRPr="007310F7" w:rsidRDefault="00EB5811">
            <w:r w:rsidRPr="007310F7">
              <w:t>2-[2,4,6-trihydroxy-3-(3-methylbut-2-en-1-</w:t>
            </w:r>
            <w:proofErr w:type="gramStart"/>
            <w:r w:rsidRPr="007310F7">
              <w:t>yl)phenyl</w:t>
            </w:r>
            <w:proofErr w:type="gramEnd"/>
            <w:r w:rsidRPr="007310F7">
              <w:t>]acetic acid</w:t>
            </w:r>
          </w:p>
        </w:tc>
        <w:tc>
          <w:tcPr>
            <w:tcW w:w="1736" w:type="dxa"/>
            <w:noWrap/>
            <w:hideMark/>
          </w:tcPr>
          <w:p w14:paraId="69687F45" w14:textId="77777777" w:rsidR="00EB5811" w:rsidRPr="007310F7" w:rsidRDefault="00EB5811">
            <w:r w:rsidRPr="007310F7">
              <w:t>n291.05585</w:t>
            </w:r>
          </w:p>
        </w:tc>
        <w:tc>
          <w:tcPr>
            <w:tcW w:w="1600" w:type="dxa"/>
            <w:noWrap/>
            <w:hideMark/>
          </w:tcPr>
          <w:p w14:paraId="68E7771F" w14:textId="77777777" w:rsidR="00EB5811" w:rsidRPr="007310F7" w:rsidRDefault="00EB5811" w:rsidP="007310F7">
            <w:r w:rsidRPr="007310F7">
              <w:t>1.1069</w:t>
            </w:r>
          </w:p>
        </w:tc>
        <w:tc>
          <w:tcPr>
            <w:tcW w:w="911" w:type="dxa"/>
            <w:noWrap/>
            <w:hideMark/>
          </w:tcPr>
          <w:p w14:paraId="13C61EA5" w14:textId="77777777" w:rsidR="00EB5811" w:rsidRPr="007310F7" w:rsidRDefault="00EB5811" w:rsidP="007310F7">
            <w:r w:rsidRPr="007310F7">
              <w:t>0.002472</w:t>
            </w:r>
          </w:p>
        </w:tc>
        <w:tc>
          <w:tcPr>
            <w:tcW w:w="1342" w:type="dxa"/>
            <w:noWrap/>
            <w:hideMark/>
          </w:tcPr>
          <w:p w14:paraId="32925E6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4FE770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891D8D0" w14:textId="77777777" w:rsidR="00EB5811" w:rsidRPr="007310F7" w:rsidRDefault="00EB5811">
            <w:r w:rsidRPr="007310F7">
              <w:t>1-(9Z-hexadecenoyl)-glycero-3-phosphoserine</w:t>
            </w:r>
          </w:p>
        </w:tc>
        <w:tc>
          <w:tcPr>
            <w:tcW w:w="1736" w:type="dxa"/>
            <w:noWrap/>
            <w:hideMark/>
          </w:tcPr>
          <w:p w14:paraId="4E37827F" w14:textId="77777777" w:rsidR="00EB5811" w:rsidRPr="007310F7" w:rsidRDefault="00EB5811">
            <w:r w:rsidRPr="007310F7">
              <w:t>n516.23376</w:t>
            </w:r>
          </w:p>
        </w:tc>
        <w:tc>
          <w:tcPr>
            <w:tcW w:w="1600" w:type="dxa"/>
            <w:noWrap/>
            <w:hideMark/>
          </w:tcPr>
          <w:p w14:paraId="4296214C" w14:textId="77777777" w:rsidR="00EB5811" w:rsidRPr="007310F7" w:rsidRDefault="00EB5811" w:rsidP="007310F7">
            <w:r w:rsidRPr="007310F7">
              <w:t>-1.1681</w:t>
            </w:r>
          </w:p>
        </w:tc>
        <w:tc>
          <w:tcPr>
            <w:tcW w:w="911" w:type="dxa"/>
            <w:noWrap/>
            <w:hideMark/>
          </w:tcPr>
          <w:p w14:paraId="47657466" w14:textId="77777777" w:rsidR="00EB5811" w:rsidRPr="007310F7" w:rsidRDefault="00EB5811" w:rsidP="007310F7">
            <w:r w:rsidRPr="007310F7">
              <w:t>0.002475</w:t>
            </w:r>
          </w:p>
        </w:tc>
        <w:tc>
          <w:tcPr>
            <w:tcW w:w="1342" w:type="dxa"/>
            <w:noWrap/>
            <w:hideMark/>
          </w:tcPr>
          <w:p w14:paraId="1A2F55E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F54EDC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12801CE" w14:textId="77777777" w:rsidR="00EB5811" w:rsidRPr="007310F7" w:rsidRDefault="00EB5811">
            <w:r w:rsidRPr="007310F7">
              <w:lastRenderedPageBreak/>
              <w:t>unidentified</w:t>
            </w:r>
          </w:p>
        </w:tc>
        <w:tc>
          <w:tcPr>
            <w:tcW w:w="1736" w:type="dxa"/>
            <w:noWrap/>
            <w:hideMark/>
          </w:tcPr>
          <w:p w14:paraId="06DA2EA1" w14:textId="77777777" w:rsidR="00EB5811" w:rsidRPr="007310F7" w:rsidRDefault="00EB5811">
            <w:r w:rsidRPr="007310F7">
              <w:t>p372.90692</w:t>
            </w:r>
          </w:p>
        </w:tc>
        <w:tc>
          <w:tcPr>
            <w:tcW w:w="1600" w:type="dxa"/>
            <w:noWrap/>
            <w:hideMark/>
          </w:tcPr>
          <w:p w14:paraId="7B3B9473" w14:textId="77777777" w:rsidR="00EB5811" w:rsidRPr="007310F7" w:rsidRDefault="00EB5811" w:rsidP="007310F7">
            <w:r w:rsidRPr="007310F7">
              <w:t>-0.84673</w:t>
            </w:r>
          </w:p>
        </w:tc>
        <w:tc>
          <w:tcPr>
            <w:tcW w:w="911" w:type="dxa"/>
            <w:noWrap/>
            <w:hideMark/>
          </w:tcPr>
          <w:p w14:paraId="1D3A23A7" w14:textId="77777777" w:rsidR="00EB5811" w:rsidRPr="007310F7" w:rsidRDefault="00EB5811" w:rsidP="007310F7">
            <w:r w:rsidRPr="007310F7">
              <w:t>0.002484</w:t>
            </w:r>
          </w:p>
        </w:tc>
        <w:tc>
          <w:tcPr>
            <w:tcW w:w="1342" w:type="dxa"/>
            <w:noWrap/>
            <w:hideMark/>
          </w:tcPr>
          <w:p w14:paraId="5A76818D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F33C4B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83349FB" w14:textId="77777777" w:rsidR="00EB5811" w:rsidRPr="007310F7" w:rsidRDefault="00EB5811">
            <w:r w:rsidRPr="007310F7">
              <w:t>2-Methoxyacetaminophen glucuronide</w:t>
            </w:r>
          </w:p>
        </w:tc>
        <w:tc>
          <w:tcPr>
            <w:tcW w:w="1736" w:type="dxa"/>
            <w:noWrap/>
            <w:hideMark/>
          </w:tcPr>
          <w:p w14:paraId="72A9F5BA" w14:textId="77777777" w:rsidR="00EB5811" w:rsidRPr="007310F7" w:rsidRDefault="00EB5811">
            <w:r w:rsidRPr="007310F7">
              <w:t>p402.07889</w:t>
            </w:r>
          </w:p>
        </w:tc>
        <w:tc>
          <w:tcPr>
            <w:tcW w:w="1600" w:type="dxa"/>
            <w:noWrap/>
            <w:hideMark/>
          </w:tcPr>
          <w:p w14:paraId="7D44CEB6" w14:textId="77777777" w:rsidR="00EB5811" w:rsidRPr="007310F7" w:rsidRDefault="00EB5811" w:rsidP="007310F7">
            <w:r w:rsidRPr="007310F7">
              <w:t>-1.8537</w:t>
            </w:r>
          </w:p>
        </w:tc>
        <w:tc>
          <w:tcPr>
            <w:tcW w:w="911" w:type="dxa"/>
            <w:noWrap/>
            <w:hideMark/>
          </w:tcPr>
          <w:p w14:paraId="4C514680" w14:textId="77777777" w:rsidR="00EB5811" w:rsidRPr="007310F7" w:rsidRDefault="00EB5811" w:rsidP="007310F7">
            <w:r w:rsidRPr="007310F7">
              <w:t>0.002488</w:t>
            </w:r>
          </w:p>
        </w:tc>
        <w:tc>
          <w:tcPr>
            <w:tcW w:w="1342" w:type="dxa"/>
            <w:noWrap/>
            <w:hideMark/>
          </w:tcPr>
          <w:p w14:paraId="650A824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1C6A52F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00E76CC" w14:textId="77777777" w:rsidR="00EB5811" w:rsidRPr="007310F7" w:rsidRDefault="00EB5811">
            <w:r w:rsidRPr="007310F7">
              <w:t>({1-[2-(2,4-dihydroxyphenyl)-5,7-dihydroxy-6-(3-methylbut-2-en-1-yl)-4-oxo-3,4-dihydro-2H-1-benzopyran-3-yl]-3,7-dimethylocta-2,6-dien-4-</w:t>
            </w:r>
            <w:proofErr w:type="gramStart"/>
            <w:r w:rsidRPr="007310F7">
              <w:t>yl}oxy</w:t>
            </w:r>
            <w:proofErr w:type="gramEnd"/>
            <w:r w:rsidRPr="007310F7">
              <w:t>)sulfonic acid</w:t>
            </w:r>
          </w:p>
        </w:tc>
        <w:tc>
          <w:tcPr>
            <w:tcW w:w="1736" w:type="dxa"/>
            <w:noWrap/>
            <w:hideMark/>
          </w:tcPr>
          <w:p w14:paraId="25F0538B" w14:textId="77777777" w:rsidR="00EB5811" w:rsidRPr="007310F7" w:rsidRDefault="00EB5811">
            <w:r w:rsidRPr="007310F7">
              <w:t>p296.10559</w:t>
            </w:r>
          </w:p>
        </w:tc>
        <w:tc>
          <w:tcPr>
            <w:tcW w:w="1600" w:type="dxa"/>
            <w:noWrap/>
            <w:hideMark/>
          </w:tcPr>
          <w:p w14:paraId="0FC1B066" w14:textId="77777777" w:rsidR="00EB5811" w:rsidRPr="007310F7" w:rsidRDefault="00EB5811" w:rsidP="007310F7">
            <w:r w:rsidRPr="007310F7">
              <w:t>0.88902</w:t>
            </w:r>
          </w:p>
        </w:tc>
        <w:tc>
          <w:tcPr>
            <w:tcW w:w="911" w:type="dxa"/>
            <w:noWrap/>
            <w:hideMark/>
          </w:tcPr>
          <w:p w14:paraId="4B159F4D" w14:textId="77777777" w:rsidR="00EB5811" w:rsidRPr="007310F7" w:rsidRDefault="00EB5811" w:rsidP="007310F7">
            <w:r w:rsidRPr="007310F7">
              <w:t>0.002491</w:t>
            </w:r>
          </w:p>
        </w:tc>
        <w:tc>
          <w:tcPr>
            <w:tcW w:w="1342" w:type="dxa"/>
            <w:noWrap/>
            <w:hideMark/>
          </w:tcPr>
          <w:p w14:paraId="178D2252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F19D15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5FEC4BF" w14:textId="77777777" w:rsidR="00EB5811" w:rsidRPr="007310F7" w:rsidRDefault="00EB5811">
            <w:r w:rsidRPr="007310F7">
              <w:t>CDP-</w:t>
            </w:r>
            <w:proofErr w:type="gramStart"/>
            <w:r w:rsidRPr="007310F7">
              <w:t>DG(</w:t>
            </w:r>
            <w:proofErr w:type="gramEnd"/>
            <w:r w:rsidRPr="007310F7">
              <w:t>18:2(9Z,11Z)/i-22:0)</w:t>
            </w:r>
          </w:p>
        </w:tc>
        <w:tc>
          <w:tcPr>
            <w:tcW w:w="1736" w:type="dxa"/>
            <w:noWrap/>
            <w:hideMark/>
          </w:tcPr>
          <w:p w14:paraId="09CEB180" w14:textId="77777777" w:rsidR="00EB5811" w:rsidRPr="007310F7" w:rsidRDefault="00EB5811">
            <w:r w:rsidRPr="007310F7">
              <w:t>p1106.58289</w:t>
            </w:r>
          </w:p>
        </w:tc>
        <w:tc>
          <w:tcPr>
            <w:tcW w:w="1600" w:type="dxa"/>
            <w:noWrap/>
            <w:hideMark/>
          </w:tcPr>
          <w:p w14:paraId="597C345F" w14:textId="77777777" w:rsidR="00EB5811" w:rsidRPr="007310F7" w:rsidRDefault="00EB5811" w:rsidP="007310F7">
            <w:r w:rsidRPr="007310F7">
              <w:t>1.1136</w:t>
            </w:r>
          </w:p>
        </w:tc>
        <w:tc>
          <w:tcPr>
            <w:tcW w:w="911" w:type="dxa"/>
            <w:noWrap/>
            <w:hideMark/>
          </w:tcPr>
          <w:p w14:paraId="3957C94B" w14:textId="77777777" w:rsidR="00EB5811" w:rsidRPr="007310F7" w:rsidRDefault="00EB5811" w:rsidP="007310F7">
            <w:r w:rsidRPr="007310F7">
              <w:t>0.002492</w:t>
            </w:r>
          </w:p>
        </w:tc>
        <w:tc>
          <w:tcPr>
            <w:tcW w:w="1342" w:type="dxa"/>
            <w:noWrap/>
            <w:hideMark/>
          </w:tcPr>
          <w:p w14:paraId="77D20514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2370A5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C81DBCA" w14:textId="77777777" w:rsidR="00EB5811" w:rsidRPr="007310F7" w:rsidRDefault="00EB5811">
            <w:r w:rsidRPr="007310F7">
              <w:t>Tyrosyl-Tryptophan</w:t>
            </w:r>
          </w:p>
        </w:tc>
        <w:tc>
          <w:tcPr>
            <w:tcW w:w="1736" w:type="dxa"/>
            <w:noWrap/>
            <w:hideMark/>
          </w:tcPr>
          <w:p w14:paraId="0CD9A9A8" w14:textId="77777777" w:rsidR="00EB5811" w:rsidRPr="007310F7" w:rsidRDefault="00EB5811">
            <w:r w:rsidRPr="007310F7">
              <w:t>n408.10684</w:t>
            </w:r>
          </w:p>
        </w:tc>
        <w:tc>
          <w:tcPr>
            <w:tcW w:w="1600" w:type="dxa"/>
            <w:noWrap/>
            <w:hideMark/>
          </w:tcPr>
          <w:p w14:paraId="154E3A45" w14:textId="77777777" w:rsidR="00EB5811" w:rsidRPr="007310F7" w:rsidRDefault="00EB5811" w:rsidP="007310F7">
            <w:r w:rsidRPr="007310F7">
              <w:t>-0.96304</w:t>
            </w:r>
          </w:p>
        </w:tc>
        <w:tc>
          <w:tcPr>
            <w:tcW w:w="911" w:type="dxa"/>
            <w:noWrap/>
            <w:hideMark/>
          </w:tcPr>
          <w:p w14:paraId="22560E59" w14:textId="77777777" w:rsidR="00EB5811" w:rsidRPr="007310F7" w:rsidRDefault="00EB5811" w:rsidP="007310F7">
            <w:r w:rsidRPr="007310F7">
              <w:t>0.002516</w:t>
            </w:r>
          </w:p>
        </w:tc>
        <w:tc>
          <w:tcPr>
            <w:tcW w:w="1342" w:type="dxa"/>
            <w:noWrap/>
            <w:hideMark/>
          </w:tcPr>
          <w:p w14:paraId="5A7128CC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50D5758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494FC48" w14:textId="77777777" w:rsidR="00EB5811" w:rsidRPr="007310F7" w:rsidRDefault="00EB5811">
            <w:r w:rsidRPr="007310F7">
              <w:t>9-pentadecen-1-ol</w:t>
            </w:r>
          </w:p>
        </w:tc>
        <w:tc>
          <w:tcPr>
            <w:tcW w:w="1736" w:type="dxa"/>
            <w:noWrap/>
            <w:hideMark/>
          </w:tcPr>
          <w:p w14:paraId="729F2AF9" w14:textId="77777777" w:rsidR="00EB5811" w:rsidRPr="007310F7" w:rsidRDefault="00EB5811">
            <w:r w:rsidRPr="007310F7">
              <w:t>p304.15213</w:t>
            </w:r>
          </w:p>
        </w:tc>
        <w:tc>
          <w:tcPr>
            <w:tcW w:w="1600" w:type="dxa"/>
            <w:noWrap/>
            <w:hideMark/>
          </w:tcPr>
          <w:p w14:paraId="5F4083F9" w14:textId="77777777" w:rsidR="00EB5811" w:rsidRPr="007310F7" w:rsidRDefault="00EB5811" w:rsidP="007310F7">
            <w:r w:rsidRPr="007310F7">
              <w:t>1.2817</w:t>
            </w:r>
          </w:p>
        </w:tc>
        <w:tc>
          <w:tcPr>
            <w:tcW w:w="911" w:type="dxa"/>
            <w:noWrap/>
            <w:hideMark/>
          </w:tcPr>
          <w:p w14:paraId="16FF45DE" w14:textId="77777777" w:rsidR="00EB5811" w:rsidRPr="007310F7" w:rsidRDefault="00EB5811" w:rsidP="007310F7">
            <w:r w:rsidRPr="007310F7">
              <w:t>0.002533</w:t>
            </w:r>
          </w:p>
        </w:tc>
        <w:tc>
          <w:tcPr>
            <w:tcW w:w="1342" w:type="dxa"/>
            <w:noWrap/>
            <w:hideMark/>
          </w:tcPr>
          <w:p w14:paraId="5A28230C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4A5400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80B752C" w14:textId="77777777" w:rsidR="00EB5811" w:rsidRPr="007310F7" w:rsidRDefault="00EB5811">
            <w:r w:rsidRPr="007310F7">
              <w:t>9S,11R-dihydroxy-15-oxo-2,3,4,5-tetranor-prostan-1,20-dioic acid</w:t>
            </w:r>
          </w:p>
        </w:tc>
        <w:tc>
          <w:tcPr>
            <w:tcW w:w="1736" w:type="dxa"/>
            <w:noWrap/>
            <w:hideMark/>
          </w:tcPr>
          <w:p w14:paraId="5A9ACF62" w14:textId="77777777" w:rsidR="00EB5811" w:rsidRPr="007310F7" w:rsidRDefault="00EB5811">
            <w:r w:rsidRPr="007310F7">
              <w:t>p331.1748</w:t>
            </w:r>
          </w:p>
        </w:tc>
        <w:tc>
          <w:tcPr>
            <w:tcW w:w="1600" w:type="dxa"/>
            <w:noWrap/>
            <w:hideMark/>
          </w:tcPr>
          <w:p w14:paraId="0012B780" w14:textId="77777777" w:rsidR="00EB5811" w:rsidRPr="007310F7" w:rsidRDefault="00EB5811" w:rsidP="007310F7">
            <w:r w:rsidRPr="007310F7">
              <w:t>1.2352</w:t>
            </w:r>
          </w:p>
        </w:tc>
        <w:tc>
          <w:tcPr>
            <w:tcW w:w="911" w:type="dxa"/>
            <w:noWrap/>
            <w:hideMark/>
          </w:tcPr>
          <w:p w14:paraId="18D1A1D1" w14:textId="77777777" w:rsidR="00EB5811" w:rsidRPr="007310F7" w:rsidRDefault="00EB5811" w:rsidP="007310F7">
            <w:r w:rsidRPr="007310F7">
              <w:t>0.002535</w:t>
            </w:r>
          </w:p>
        </w:tc>
        <w:tc>
          <w:tcPr>
            <w:tcW w:w="1342" w:type="dxa"/>
            <w:noWrap/>
            <w:hideMark/>
          </w:tcPr>
          <w:p w14:paraId="3D39921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7E34AF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2976DE5" w14:textId="77777777" w:rsidR="00EB5811" w:rsidRPr="007310F7" w:rsidRDefault="00EB5811">
            <w:r w:rsidRPr="007310F7">
              <w:t>[2-(methoxymethyl)-5-(3,5,7-trihydroxy-3,4-dihydro-2H-1-benzopyran-2-</w:t>
            </w:r>
            <w:proofErr w:type="gramStart"/>
            <w:r w:rsidRPr="007310F7">
              <w:t>yl)phenyl</w:t>
            </w:r>
            <w:proofErr w:type="gramEnd"/>
            <w:r w:rsidRPr="007310F7">
              <w:t>]oxidanesulfonic acid</w:t>
            </w:r>
          </w:p>
        </w:tc>
        <w:tc>
          <w:tcPr>
            <w:tcW w:w="1736" w:type="dxa"/>
            <w:noWrap/>
            <w:hideMark/>
          </w:tcPr>
          <w:p w14:paraId="765FB9FD" w14:textId="77777777" w:rsidR="00EB5811" w:rsidRPr="007310F7" w:rsidRDefault="00EB5811">
            <w:r w:rsidRPr="007310F7">
              <w:t>p200.04106</w:t>
            </w:r>
          </w:p>
        </w:tc>
        <w:tc>
          <w:tcPr>
            <w:tcW w:w="1600" w:type="dxa"/>
            <w:noWrap/>
            <w:hideMark/>
          </w:tcPr>
          <w:p w14:paraId="516F09E8" w14:textId="77777777" w:rsidR="00EB5811" w:rsidRPr="007310F7" w:rsidRDefault="00EB5811" w:rsidP="007310F7">
            <w:r w:rsidRPr="007310F7">
              <w:t>2.0256</w:t>
            </w:r>
          </w:p>
        </w:tc>
        <w:tc>
          <w:tcPr>
            <w:tcW w:w="911" w:type="dxa"/>
            <w:noWrap/>
            <w:hideMark/>
          </w:tcPr>
          <w:p w14:paraId="2FD85496" w14:textId="77777777" w:rsidR="00EB5811" w:rsidRPr="007310F7" w:rsidRDefault="00EB5811" w:rsidP="007310F7">
            <w:r w:rsidRPr="007310F7">
              <w:t>0.00255</w:t>
            </w:r>
          </w:p>
        </w:tc>
        <w:tc>
          <w:tcPr>
            <w:tcW w:w="1342" w:type="dxa"/>
            <w:noWrap/>
            <w:hideMark/>
          </w:tcPr>
          <w:p w14:paraId="1931D5C9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92204C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5BF1854" w14:textId="77777777" w:rsidR="00EB5811" w:rsidRPr="007310F7" w:rsidRDefault="00EB5811">
            <w:r w:rsidRPr="007310F7">
              <w:t>5-Hydroxyindoleacetylglycine</w:t>
            </w:r>
          </w:p>
        </w:tc>
        <w:tc>
          <w:tcPr>
            <w:tcW w:w="1736" w:type="dxa"/>
            <w:noWrap/>
            <w:hideMark/>
          </w:tcPr>
          <w:p w14:paraId="1F15365E" w14:textId="77777777" w:rsidR="00EB5811" w:rsidRPr="007310F7" w:rsidRDefault="00EB5811">
            <w:r w:rsidRPr="007310F7">
              <w:t>n82.02972</w:t>
            </w:r>
          </w:p>
        </w:tc>
        <w:tc>
          <w:tcPr>
            <w:tcW w:w="1600" w:type="dxa"/>
            <w:noWrap/>
            <w:hideMark/>
          </w:tcPr>
          <w:p w14:paraId="0BD3848D" w14:textId="77777777" w:rsidR="00EB5811" w:rsidRPr="007310F7" w:rsidRDefault="00EB5811" w:rsidP="007310F7">
            <w:r w:rsidRPr="007310F7">
              <w:t>1.0851</w:t>
            </w:r>
          </w:p>
        </w:tc>
        <w:tc>
          <w:tcPr>
            <w:tcW w:w="911" w:type="dxa"/>
            <w:noWrap/>
            <w:hideMark/>
          </w:tcPr>
          <w:p w14:paraId="68DDB34B" w14:textId="77777777" w:rsidR="00EB5811" w:rsidRPr="007310F7" w:rsidRDefault="00EB5811" w:rsidP="007310F7">
            <w:r w:rsidRPr="007310F7">
              <w:t>0.002553</w:t>
            </w:r>
          </w:p>
        </w:tc>
        <w:tc>
          <w:tcPr>
            <w:tcW w:w="1342" w:type="dxa"/>
            <w:noWrap/>
            <w:hideMark/>
          </w:tcPr>
          <w:p w14:paraId="1C342FFF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105C66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91D4604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0313E27F" w14:textId="77777777" w:rsidR="00EB5811" w:rsidRPr="007310F7" w:rsidRDefault="00EB5811">
            <w:r w:rsidRPr="007310F7">
              <w:t>p699.85065</w:t>
            </w:r>
          </w:p>
        </w:tc>
        <w:tc>
          <w:tcPr>
            <w:tcW w:w="1600" w:type="dxa"/>
            <w:noWrap/>
            <w:hideMark/>
          </w:tcPr>
          <w:p w14:paraId="2CE4C9DA" w14:textId="77777777" w:rsidR="00EB5811" w:rsidRPr="007310F7" w:rsidRDefault="00EB5811" w:rsidP="007310F7">
            <w:r w:rsidRPr="007310F7">
              <w:t>-0.83283</w:t>
            </w:r>
          </w:p>
        </w:tc>
        <w:tc>
          <w:tcPr>
            <w:tcW w:w="911" w:type="dxa"/>
            <w:noWrap/>
            <w:hideMark/>
          </w:tcPr>
          <w:p w14:paraId="57295450" w14:textId="77777777" w:rsidR="00EB5811" w:rsidRPr="007310F7" w:rsidRDefault="00EB5811" w:rsidP="007310F7">
            <w:r w:rsidRPr="007310F7">
              <w:t>0.002558</w:t>
            </w:r>
          </w:p>
        </w:tc>
        <w:tc>
          <w:tcPr>
            <w:tcW w:w="1342" w:type="dxa"/>
            <w:noWrap/>
            <w:hideMark/>
          </w:tcPr>
          <w:p w14:paraId="6794582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CECA12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598294B" w14:textId="77777777" w:rsidR="00EB5811" w:rsidRPr="007310F7" w:rsidRDefault="00EB5811">
            <w:r w:rsidRPr="007310F7">
              <w:t>3-Mercaptopropanoic acid</w:t>
            </w:r>
          </w:p>
        </w:tc>
        <w:tc>
          <w:tcPr>
            <w:tcW w:w="1736" w:type="dxa"/>
            <w:noWrap/>
            <w:hideMark/>
          </w:tcPr>
          <w:p w14:paraId="0974E29D" w14:textId="77777777" w:rsidR="00EB5811" w:rsidRPr="007310F7" w:rsidRDefault="00EB5811">
            <w:r w:rsidRPr="007310F7">
              <w:t>p61.01105</w:t>
            </w:r>
          </w:p>
        </w:tc>
        <w:tc>
          <w:tcPr>
            <w:tcW w:w="1600" w:type="dxa"/>
            <w:noWrap/>
            <w:hideMark/>
          </w:tcPr>
          <w:p w14:paraId="642655A2" w14:textId="77777777" w:rsidR="00EB5811" w:rsidRPr="007310F7" w:rsidRDefault="00EB5811" w:rsidP="007310F7">
            <w:r w:rsidRPr="007310F7">
              <w:t>1.9409</w:t>
            </w:r>
          </w:p>
        </w:tc>
        <w:tc>
          <w:tcPr>
            <w:tcW w:w="911" w:type="dxa"/>
            <w:noWrap/>
            <w:hideMark/>
          </w:tcPr>
          <w:p w14:paraId="572ED317" w14:textId="77777777" w:rsidR="00EB5811" w:rsidRPr="007310F7" w:rsidRDefault="00EB5811" w:rsidP="007310F7">
            <w:r w:rsidRPr="007310F7">
              <w:t>0.002596</w:t>
            </w:r>
          </w:p>
        </w:tc>
        <w:tc>
          <w:tcPr>
            <w:tcW w:w="1342" w:type="dxa"/>
            <w:noWrap/>
            <w:hideMark/>
          </w:tcPr>
          <w:p w14:paraId="3A64ED3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216F6E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CF051E1" w14:textId="77777777" w:rsidR="00EB5811" w:rsidRPr="007310F7" w:rsidRDefault="00EB5811">
            <w:r w:rsidRPr="007310F7">
              <w:t xml:space="preserve">(2E)-4-hydroxy-3-methylbut-2-en-1-yl </w:t>
            </w:r>
            <w:proofErr w:type="spellStart"/>
            <w:r w:rsidRPr="007310F7">
              <w:t>trihydrogen</w:t>
            </w:r>
            <w:proofErr w:type="spellEnd"/>
            <w:r w:rsidRPr="007310F7">
              <w:t xml:space="preserve"> diphosphate</w:t>
            </w:r>
          </w:p>
        </w:tc>
        <w:tc>
          <w:tcPr>
            <w:tcW w:w="1736" w:type="dxa"/>
            <w:noWrap/>
            <w:hideMark/>
          </w:tcPr>
          <w:p w14:paraId="1A81FB5C" w14:textId="77777777" w:rsidR="00EB5811" w:rsidRPr="007310F7" w:rsidRDefault="00EB5811">
            <w:r w:rsidRPr="007310F7">
              <w:t>p525.00684</w:t>
            </w:r>
          </w:p>
        </w:tc>
        <w:tc>
          <w:tcPr>
            <w:tcW w:w="1600" w:type="dxa"/>
            <w:noWrap/>
            <w:hideMark/>
          </w:tcPr>
          <w:p w14:paraId="0794AB01" w14:textId="77777777" w:rsidR="00EB5811" w:rsidRPr="007310F7" w:rsidRDefault="00EB5811" w:rsidP="007310F7">
            <w:r w:rsidRPr="007310F7">
              <w:t>0.88226</w:t>
            </w:r>
          </w:p>
        </w:tc>
        <w:tc>
          <w:tcPr>
            <w:tcW w:w="911" w:type="dxa"/>
            <w:noWrap/>
            <w:hideMark/>
          </w:tcPr>
          <w:p w14:paraId="1FC55BC6" w14:textId="77777777" w:rsidR="00EB5811" w:rsidRPr="007310F7" w:rsidRDefault="00EB5811" w:rsidP="007310F7">
            <w:r w:rsidRPr="007310F7">
              <w:t>0.002604</w:t>
            </w:r>
          </w:p>
        </w:tc>
        <w:tc>
          <w:tcPr>
            <w:tcW w:w="1342" w:type="dxa"/>
            <w:noWrap/>
            <w:hideMark/>
          </w:tcPr>
          <w:p w14:paraId="715E84B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DE173B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60B47F2" w14:textId="77777777" w:rsidR="00EB5811" w:rsidRPr="007310F7" w:rsidRDefault="00EB5811">
            <w:proofErr w:type="spellStart"/>
            <w:r w:rsidRPr="007310F7">
              <w:t>Valerylcarnitin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9D4000F" w14:textId="77777777" w:rsidR="00EB5811" w:rsidRPr="007310F7" w:rsidRDefault="00EB5811">
            <w:r w:rsidRPr="007310F7">
              <w:t>p269.15619</w:t>
            </w:r>
          </w:p>
        </w:tc>
        <w:tc>
          <w:tcPr>
            <w:tcW w:w="1600" w:type="dxa"/>
            <w:noWrap/>
            <w:hideMark/>
          </w:tcPr>
          <w:p w14:paraId="2512FD91" w14:textId="77777777" w:rsidR="00EB5811" w:rsidRPr="007310F7" w:rsidRDefault="00EB5811" w:rsidP="007310F7">
            <w:r w:rsidRPr="007310F7">
              <w:t>1.1809</w:t>
            </w:r>
          </w:p>
        </w:tc>
        <w:tc>
          <w:tcPr>
            <w:tcW w:w="911" w:type="dxa"/>
            <w:noWrap/>
            <w:hideMark/>
          </w:tcPr>
          <w:p w14:paraId="79EFFE6D" w14:textId="77777777" w:rsidR="00EB5811" w:rsidRPr="007310F7" w:rsidRDefault="00EB5811" w:rsidP="007310F7">
            <w:r w:rsidRPr="007310F7">
              <w:t>0.002621</w:t>
            </w:r>
          </w:p>
        </w:tc>
        <w:tc>
          <w:tcPr>
            <w:tcW w:w="1342" w:type="dxa"/>
            <w:noWrap/>
            <w:hideMark/>
          </w:tcPr>
          <w:p w14:paraId="07009F0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3E66B4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D21C2E0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633DBB1A" w14:textId="77777777" w:rsidR="00EB5811" w:rsidRPr="007310F7" w:rsidRDefault="00EB5811">
            <w:r w:rsidRPr="007310F7">
              <w:t>p764.75983</w:t>
            </w:r>
          </w:p>
        </w:tc>
        <w:tc>
          <w:tcPr>
            <w:tcW w:w="1600" w:type="dxa"/>
            <w:noWrap/>
            <w:hideMark/>
          </w:tcPr>
          <w:p w14:paraId="523FC955" w14:textId="77777777" w:rsidR="00EB5811" w:rsidRPr="007310F7" w:rsidRDefault="00EB5811" w:rsidP="007310F7">
            <w:r w:rsidRPr="007310F7">
              <w:t>-1.1592</w:t>
            </w:r>
          </w:p>
        </w:tc>
        <w:tc>
          <w:tcPr>
            <w:tcW w:w="911" w:type="dxa"/>
            <w:noWrap/>
            <w:hideMark/>
          </w:tcPr>
          <w:p w14:paraId="64429BB8" w14:textId="77777777" w:rsidR="00EB5811" w:rsidRPr="007310F7" w:rsidRDefault="00EB5811" w:rsidP="007310F7">
            <w:r w:rsidRPr="007310F7">
              <w:t>0.002623</w:t>
            </w:r>
          </w:p>
        </w:tc>
        <w:tc>
          <w:tcPr>
            <w:tcW w:w="1342" w:type="dxa"/>
            <w:noWrap/>
            <w:hideMark/>
          </w:tcPr>
          <w:p w14:paraId="6A5CC45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83469CF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9AD1798" w14:textId="77777777" w:rsidR="00EB5811" w:rsidRPr="007310F7" w:rsidRDefault="00EB5811">
            <w:proofErr w:type="gramStart"/>
            <w:r w:rsidRPr="007310F7">
              <w:t>PE(</w:t>
            </w:r>
            <w:proofErr w:type="gramEnd"/>
            <w:r w:rsidRPr="007310F7">
              <w:t>24:0/P-18:1(11Z))</w:t>
            </w:r>
          </w:p>
        </w:tc>
        <w:tc>
          <w:tcPr>
            <w:tcW w:w="1736" w:type="dxa"/>
            <w:noWrap/>
            <w:hideMark/>
          </w:tcPr>
          <w:p w14:paraId="406EF58A" w14:textId="77777777" w:rsidR="00EB5811" w:rsidRPr="007310F7" w:rsidRDefault="00EB5811">
            <w:r w:rsidRPr="007310F7">
              <w:t>p798.65411</w:t>
            </w:r>
          </w:p>
        </w:tc>
        <w:tc>
          <w:tcPr>
            <w:tcW w:w="1600" w:type="dxa"/>
            <w:noWrap/>
            <w:hideMark/>
          </w:tcPr>
          <w:p w14:paraId="7BCE885E" w14:textId="77777777" w:rsidR="00EB5811" w:rsidRPr="007310F7" w:rsidRDefault="00EB5811" w:rsidP="007310F7">
            <w:r w:rsidRPr="007310F7">
              <w:t>1.0595</w:t>
            </w:r>
          </w:p>
        </w:tc>
        <w:tc>
          <w:tcPr>
            <w:tcW w:w="911" w:type="dxa"/>
            <w:noWrap/>
            <w:hideMark/>
          </w:tcPr>
          <w:p w14:paraId="22B19E68" w14:textId="77777777" w:rsidR="00EB5811" w:rsidRPr="007310F7" w:rsidRDefault="00EB5811" w:rsidP="007310F7">
            <w:r w:rsidRPr="007310F7">
              <w:t>0.002624</w:t>
            </w:r>
          </w:p>
        </w:tc>
        <w:tc>
          <w:tcPr>
            <w:tcW w:w="1342" w:type="dxa"/>
            <w:noWrap/>
            <w:hideMark/>
          </w:tcPr>
          <w:p w14:paraId="1316AE9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3DC98C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DCC28AE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5C416610" w14:textId="77777777" w:rsidR="00EB5811" w:rsidRPr="007310F7" w:rsidRDefault="00EB5811">
            <w:r w:rsidRPr="007310F7">
              <w:t>p735.80908</w:t>
            </w:r>
          </w:p>
        </w:tc>
        <w:tc>
          <w:tcPr>
            <w:tcW w:w="1600" w:type="dxa"/>
            <w:noWrap/>
            <w:hideMark/>
          </w:tcPr>
          <w:p w14:paraId="53F55F42" w14:textId="77777777" w:rsidR="00EB5811" w:rsidRPr="007310F7" w:rsidRDefault="00EB5811" w:rsidP="007310F7">
            <w:r w:rsidRPr="007310F7">
              <w:t>-0.84594</w:t>
            </w:r>
          </w:p>
        </w:tc>
        <w:tc>
          <w:tcPr>
            <w:tcW w:w="911" w:type="dxa"/>
            <w:noWrap/>
            <w:hideMark/>
          </w:tcPr>
          <w:p w14:paraId="48FF044D" w14:textId="77777777" w:rsidR="00EB5811" w:rsidRPr="007310F7" w:rsidRDefault="00EB5811" w:rsidP="007310F7">
            <w:r w:rsidRPr="007310F7">
              <w:t>0.002626</w:t>
            </w:r>
          </w:p>
        </w:tc>
        <w:tc>
          <w:tcPr>
            <w:tcW w:w="1342" w:type="dxa"/>
            <w:noWrap/>
            <w:hideMark/>
          </w:tcPr>
          <w:p w14:paraId="7A54D782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3F83E75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0DCE7C6" w14:textId="77777777" w:rsidR="00EB5811" w:rsidRPr="007310F7" w:rsidRDefault="00EB5811">
            <w:r w:rsidRPr="007310F7">
              <w:lastRenderedPageBreak/>
              <w:t>unidentified</w:t>
            </w:r>
          </w:p>
        </w:tc>
        <w:tc>
          <w:tcPr>
            <w:tcW w:w="1736" w:type="dxa"/>
            <w:noWrap/>
            <w:hideMark/>
          </w:tcPr>
          <w:p w14:paraId="15B47199" w14:textId="77777777" w:rsidR="00EB5811" w:rsidRPr="007310F7" w:rsidRDefault="00EB5811">
            <w:r w:rsidRPr="007310F7">
              <w:t>p334.89542</w:t>
            </w:r>
          </w:p>
        </w:tc>
        <w:tc>
          <w:tcPr>
            <w:tcW w:w="1600" w:type="dxa"/>
            <w:noWrap/>
            <w:hideMark/>
          </w:tcPr>
          <w:p w14:paraId="4676A5D1" w14:textId="77777777" w:rsidR="00EB5811" w:rsidRPr="007310F7" w:rsidRDefault="00EB5811" w:rsidP="007310F7">
            <w:r w:rsidRPr="007310F7">
              <w:t>-1.427</w:t>
            </w:r>
          </w:p>
        </w:tc>
        <w:tc>
          <w:tcPr>
            <w:tcW w:w="911" w:type="dxa"/>
            <w:noWrap/>
            <w:hideMark/>
          </w:tcPr>
          <w:p w14:paraId="0D73C9AE" w14:textId="77777777" w:rsidR="00EB5811" w:rsidRPr="007310F7" w:rsidRDefault="00EB5811" w:rsidP="007310F7">
            <w:r w:rsidRPr="007310F7">
              <w:t>0.002637</w:t>
            </w:r>
          </w:p>
        </w:tc>
        <w:tc>
          <w:tcPr>
            <w:tcW w:w="1342" w:type="dxa"/>
            <w:noWrap/>
            <w:hideMark/>
          </w:tcPr>
          <w:p w14:paraId="2E0CE397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0C4C1E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24F5D2F" w14:textId="77777777" w:rsidR="00EB5811" w:rsidRPr="007310F7" w:rsidRDefault="00EB5811">
            <w:r w:rsidRPr="007310F7">
              <w:t>1-(9Z-hexadecenoyl)-glycero-3-phosphate</w:t>
            </w:r>
          </w:p>
        </w:tc>
        <w:tc>
          <w:tcPr>
            <w:tcW w:w="1736" w:type="dxa"/>
            <w:noWrap/>
            <w:hideMark/>
          </w:tcPr>
          <w:p w14:paraId="79B6A6B8" w14:textId="77777777" w:rsidR="00EB5811" w:rsidRPr="007310F7" w:rsidRDefault="00EB5811">
            <w:r w:rsidRPr="007310F7">
              <w:t>p453.19781</w:t>
            </w:r>
          </w:p>
        </w:tc>
        <w:tc>
          <w:tcPr>
            <w:tcW w:w="1600" w:type="dxa"/>
            <w:noWrap/>
            <w:hideMark/>
          </w:tcPr>
          <w:p w14:paraId="6F26C818" w14:textId="77777777" w:rsidR="00EB5811" w:rsidRPr="007310F7" w:rsidRDefault="00EB5811" w:rsidP="007310F7">
            <w:r w:rsidRPr="007310F7">
              <w:t>-0.46392</w:t>
            </w:r>
          </w:p>
        </w:tc>
        <w:tc>
          <w:tcPr>
            <w:tcW w:w="911" w:type="dxa"/>
            <w:noWrap/>
            <w:hideMark/>
          </w:tcPr>
          <w:p w14:paraId="01E31D86" w14:textId="77777777" w:rsidR="00EB5811" w:rsidRPr="007310F7" w:rsidRDefault="00EB5811" w:rsidP="007310F7">
            <w:r w:rsidRPr="007310F7">
              <w:t>0.002701</w:t>
            </w:r>
          </w:p>
        </w:tc>
        <w:tc>
          <w:tcPr>
            <w:tcW w:w="1342" w:type="dxa"/>
            <w:noWrap/>
            <w:hideMark/>
          </w:tcPr>
          <w:p w14:paraId="00F060F8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BBE3A5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7502B35" w14:textId="77777777" w:rsidR="00EB5811" w:rsidRPr="007310F7" w:rsidRDefault="00EB5811">
            <w:r w:rsidRPr="007310F7">
              <w:t>Phosphatidylserine</w:t>
            </w:r>
          </w:p>
        </w:tc>
        <w:tc>
          <w:tcPr>
            <w:tcW w:w="1736" w:type="dxa"/>
            <w:noWrap/>
            <w:hideMark/>
          </w:tcPr>
          <w:p w14:paraId="19966AF5" w14:textId="77777777" w:rsidR="00EB5811" w:rsidRPr="007310F7" w:rsidRDefault="00EB5811">
            <w:r w:rsidRPr="007310F7">
              <w:t>p426.07535</w:t>
            </w:r>
          </w:p>
        </w:tc>
        <w:tc>
          <w:tcPr>
            <w:tcW w:w="1600" w:type="dxa"/>
            <w:noWrap/>
            <w:hideMark/>
          </w:tcPr>
          <w:p w14:paraId="3A91FAF1" w14:textId="77777777" w:rsidR="00EB5811" w:rsidRPr="007310F7" w:rsidRDefault="00EB5811" w:rsidP="007310F7">
            <w:r w:rsidRPr="007310F7">
              <w:t>0.70224</w:t>
            </w:r>
          </w:p>
        </w:tc>
        <w:tc>
          <w:tcPr>
            <w:tcW w:w="911" w:type="dxa"/>
            <w:noWrap/>
            <w:hideMark/>
          </w:tcPr>
          <w:p w14:paraId="07D8DD5A" w14:textId="77777777" w:rsidR="00EB5811" w:rsidRPr="007310F7" w:rsidRDefault="00EB5811" w:rsidP="007310F7">
            <w:r w:rsidRPr="007310F7">
              <w:t>0.002721</w:t>
            </w:r>
          </w:p>
        </w:tc>
        <w:tc>
          <w:tcPr>
            <w:tcW w:w="1342" w:type="dxa"/>
            <w:noWrap/>
            <w:hideMark/>
          </w:tcPr>
          <w:p w14:paraId="25B0692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74E434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BD0A7D2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EC2EE25" w14:textId="77777777" w:rsidR="00EB5811" w:rsidRPr="007310F7" w:rsidRDefault="00EB5811">
            <w:r w:rsidRPr="007310F7">
              <w:t>p632.77551</w:t>
            </w:r>
          </w:p>
        </w:tc>
        <w:tc>
          <w:tcPr>
            <w:tcW w:w="1600" w:type="dxa"/>
            <w:noWrap/>
            <w:hideMark/>
          </w:tcPr>
          <w:p w14:paraId="3736C687" w14:textId="77777777" w:rsidR="00EB5811" w:rsidRPr="007310F7" w:rsidRDefault="00EB5811" w:rsidP="007310F7">
            <w:r w:rsidRPr="007310F7">
              <w:t>1.2553</w:t>
            </w:r>
          </w:p>
        </w:tc>
        <w:tc>
          <w:tcPr>
            <w:tcW w:w="911" w:type="dxa"/>
            <w:noWrap/>
            <w:hideMark/>
          </w:tcPr>
          <w:p w14:paraId="60524CB1" w14:textId="77777777" w:rsidR="00EB5811" w:rsidRPr="007310F7" w:rsidRDefault="00EB5811" w:rsidP="007310F7">
            <w:r w:rsidRPr="007310F7">
              <w:t>0.002737</w:t>
            </w:r>
          </w:p>
        </w:tc>
        <w:tc>
          <w:tcPr>
            <w:tcW w:w="1342" w:type="dxa"/>
            <w:noWrap/>
            <w:hideMark/>
          </w:tcPr>
          <w:p w14:paraId="5054FBD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B4C1FE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0777194" w14:textId="77777777" w:rsidR="00EB5811" w:rsidRPr="007310F7" w:rsidRDefault="00EB5811">
            <w:proofErr w:type="spellStart"/>
            <w:r w:rsidRPr="007310F7">
              <w:t>Galabiosylceramide</w:t>
            </w:r>
            <w:proofErr w:type="spellEnd"/>
            <w:r w:rsidRPr="007310F7">
              <w:t xml:space="preserve"> (d18:1/9Z-18:1)</w:t>
            </w:r>
          </w:p>
        </w:tc>
        <w:tc>
          <w:tcPr>
            <w:tcW w:w="1736" w:type="dxa"/>
            <w:noWrap/>
            <w:hideMark/>
          </w:tcPr>
          <w:p w14:paraId="414D077E" w14:textId="77777777" w:rsidR="00EB5811" w:rsidRPr="007310F7" w:rsidRDefault="00EB5811">
            <w:r w:rsidRPr="007310F7">
              <w:t>p890.64447</w:t>
            </w:r>
          </w:p>
        </w:tc>
        <w:tc>
          <w:tcPr>
            <w:tcW w:w="1600" w:type="dxa"/>
            <w:noWrap/>
            <w:hideMark/>
          </w:tcPr>
          <w:p w14:paraId="4325469D" w14:textId="77777777" w:rsidR="00EB5811" w:rsidRPr="007310F7" w:rsidRDefault="00EB5811" w:rsidP="007310F7">
            <w:r w:rsidRPr="007310F7">
              <w:t>1.1359</w:t>
            </w:r>
          </w:p>
        </w:tc>
        <w:tc>
          <w:tcPr>
            <w:tcW w:w="911" w:type="dxa"/>
            <w:noWrap/>
            <w:hideMark/>
          </w:tcPr>
          <w:p w14:paraId="535DE724" w14:textId="77777777" w:rsidR="00EB5811" w:rsidRPr="007310F7" w:rsidRDefault="00EB5811" w:rsidP="007310F7">
            <w:r w:rsidRPr="007310F7">
              <w:t>0.002741</w:t>
            </w:r>
          </w:p>
        </w:tc>
        <w:tc>
          <w:tcPr>
            <w:tcW w:w="1342" w:type="dxa"/>
            <w:noWrap/>
            <w:hideMark/>
          </w:tcPr>
          <w:p w14:paraId="547944A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ADBDF0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26FA05A" w14:textId="77777777" w:rsidR="00EB5811" w:rsidRPr="007310F7" w:rsidRDefault="00EB5811">
            <w:r w:rsidRPr="007310F7">
              <w:t>2-Aminobenzoic acid</w:t>
            </w:r>
          </w:p>
        </w:tc>
        <w:tc>
          <w:tcPr>
            <w:tcW w:w="1736" w:type="dxa"/>
            <w:noWrap/>
            <w:hideMark/>
          </w:tcPr>
          <w:p w14:paraId="4F677D94" w14:textId="77777777" w:rsidR="00EB5811" w:rsidRPr="007310F7" w:rsidRDefault="00EB5811">
            <w:r w:rsidRPr="007310F7">
              <w:t>p178.00897</w:t>
            </w:r>
          </w:p>
        </w:tc>
        <w:tc>
          <w:tcPr>
            <w:tcW w:w="1600" w:type="dxa"/>
            <w:noWrap/>
            <w:hideMark/>
          </w:tcPr>
          <w:p w14:paraId="50496B49" w14:textId="77777777" w:rsidR="00EB5811" w:rsidRPr="007310F7" w:rsidRDefault="00EB5811" w:rsidP="007310F7">
            <w:r w:rsidRPr="007310F7">
              <w:t>1.1176</w:t>
            </w:r>
          </w:p>
        </w:tc>
        <w:tc>
          <w:tcPr>
            <w:tcW w:w="911" w:type="dxa"/>
            <w:noWrap/>
            <w:hideMark/>
          </w:tcPr>
          <w:p w14:paraId="0CBE0757" w14:textId="77777777" w:rsidR="00EB5811" w:rsidRPr="007310F7" w:rsidRDefault="00EB5811" w:rsidP="007310F7">
            <w:r w:rsidRPr="007310F7">
              <w:t>0.002784</w:t>
            </w:r>
          </w:p>
        </w:tc>
        <w:tc>
          <w:tcPr>
            <w:tcW w:w="1342" w:type="dxa"/>
            <w:noWrap/>
            <w:hideMark/>
          </w:tcPr>
          <w:p w14:paraId="712C483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FFE4BF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0087A24" w14:textId="77777777" w:rsidR="00EB5811" w:rsidRPr="007310F7" w:rsidRDefault="00EB5811">
            <w:r w:rsidRPr="007310F7">
              <w:t>1-(2,4-dihydroxyphenyl)-3-{3-[(3,3-dimethyloxiran-2-</w:t>
            </w:r>
            <w:proofErr w:type="gramStart"/>
            <w:r w:rsidRPr="007310F7">
              <w:t>yl)methyl</w:t>
            </w:r>
            <w:proofErr w:type="gramEnd"/>
            <w:r w:rsidRPr="007310F7">
              <w:t>]-4-</w:t>
            </w:r>
            <w:proofErr w:type="gramStart"/>
            <w:r w:rsidRPr="007310F7">
              <w:t>hydroxyphenyl}prop</w:t>
            </w:r>
            <w:proofErr w:type="gramEnd"/>
            <w:r w:rsidRPr="007310F7">
              <w:t>-2-en-1-one</w:t>
            </w:r>
          </w:p>
        </w:tc>
        <w:tc>
          <w:tcPr>
            <w:tcW w:w="1736" w:type="dxa"/>
            <w:noWrap/>
            <w:hideMark/>
          </w:tcPr>
          <w:p w14:paraId="1042AC6B" w14:textId="77777777" w:rsidR="00EB5811" w:rsidRPr="007310F7" w:rsidRDefault="00EB5811">
            <w:r w:rsidRPr="007310F7">
              <w:t>n339.12341</w:t>
            </w:r>
          </w:p>
        </w:tc>
        <w:tc>
          <w:tcPr>
            <w:tcW w:w="1600" w:type="dxa"/>
            <w:noWrap/>
            <w:hideMark/>
          </w:tcPr>
          <w:p w14:paraId="68DD49BA" w14:textId="77777777" w:rsidR="00EB5811" w:rsidRPr="007310F7" w:rsidRDefault="00EB5811" w:rsidP="007310F7">
            <w:r w:rsidRPr="007310F7">
              <w:t>-5.303</w:t>
            </w:r>
          </w:p>
        </w:tc>
        <w:tc>
          <w:tcPr>
            <w:tcW w:w="911" w:type="dxa"/>
            <w:noWrap/>
            <w:hideMark/>
          </w:tcPr>
          <w:p w14:paraId="35567663" w14:textId="77777777" w:rsidR="00EB5811" w:rsidRPr="007310F7" w:rsidRDefault="00EB5811" w:rsidP="007310F7">
            <w:r w:rsidRPr="007310F7">
              <w:t>0.002788</w:t>
            </w:r>
          </w:p>
        </w:tc>
        <w:tc>
          <w:tcPr>
            <w:tcW w:w="1342" w:type="dxa"/>
            <w:noWrap/>
            <w:hideMark/>
          </w:tcPr>
          <w:p w14:paraId="51088C61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BD0749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9B51DB1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6440FCC5" w14:textId="77777777" w:rsidR="00EB5811" w:rsidRPr="007310F7" w:rsidRDefault="00EB5811">
            <w:r w:rsidRPr="007310F7">
              <w:t>p654.86438</w:t>
            </w:r>
          </w:p>
        </w:tc>
        <w:tc>
          <w:tcPr>
            <w:tcW w:w="1600" w:type="dxa"/>
            <w:noWrap/>
            <w:hideMark/>
          </w:tcPr>
          <w:p w14:paraId="2C2DF9DE" w14:textId="77777777" w:rsidR="00EB5811" w:rsidRPr="007310F7" w:rsidRDefault="00EB5811" w:rsidP="007310F7">
            <w:r w:rsidRPr="007310F7">
              <w:t>1.1181</w:t>
            </w:r>
          </w:p>
        </w:tc>
        <w:tc>
          <w:tcPr>
            <w:tcW w:w="911" w:type="dxa"/>
            <w:noWrap/>
            <w:hideMark/>
          </w:tcPr>
          <w:p w14:paraId="3A5BFE6E" w14:textId="77777777" w:rsidR="00EB5811" w:rsidRPr="007310F7" w:rsidRDefault="00EB5811" w:rsidP="007310F7">
            <w:r w:rsidRPr="007310F7">
              <w:t>0.002794</w:t>
            </w:r>
          </w:p>
        </w:tc>
        <w:tc>
          <w:tcPr>
            <w:tcW w:w="1342" w:type="dxa"/>
            <w:noWrap/>
            <w:hideMark/>
          </w:tcPr>
          <w:p w14:paraId="763C8BE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79063D1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7148929" w14:textId="77777777" w:rsidR="00EB5811" w:rsidRPr="007310F7" w:rsidRDefault="00EB5811">
            <w:r w:rsidRPr="007310F7">
              <w:t>2-Aminonicotinic acid</w:t>
            </w:r>
          </w:p>
        </w:tc>
        <w:tc>
          <w:tcPr>
            <w:tcW w:w="1736" w:type="dxa"/>
            <w:noWrap/>
            <w:hideMark/>
          </w:tcPr>
          <w:p w14:paraId="49DEC35C" w14:textId="77777777" w:rsidR="00EB5811" w:rsidRPr="007310F7" w:rsidRDefault="00EB5811">
            <w:r w:rsidRPr="007310F7">
              <w:t>p316.05328</w:t>
            </w:r>
          </w:p>
        </w:tc>
        <w:tc>
          <w:tcPr>
            <w:tcW w:w="1600" w:type="dxa"/>
            <w:noWrap/>
            <w:hideMark/>
          </w:tcPr>
          <w:p w14:paraId="01F9759F" w14:textId="77777777" w:rsidR="00EB5811" w:rsidRPr="007310F7" w:rsidRDefault="00EB5811" w:rsidP="007310F7">
            <w:r w:rsidRPr="007310F7">
              <w:t>1.2642</w:t>
            </w:r>
          </w:p>
        </w:tc>
        <w:tc>
          <w:tcPr>
            <w:tcW w:w="911" w:type="dxa"/>
            <w:noWrap/>
            <w:hideMark/>
          </w:tcPr>
          <w:p w14:paraId="63E85D42" w14:textId="77777777" w:rsidR="00EB5811" w:rsidRPr="007310F7" w:rsidRDefault="00EB5811" w:rsidP="007310F7">
            <w:r w:rsidRPr="007310F7">
              <w:t>0.002811</w:t>
            </w:r>
          </w:p>
        </w:tc>
        <w:tc>
          <w:tcPr>
            <w:tcW w:w="1342" w:type="dxa"/>
            <w:noWrap/>
            <w:hideMark/>
          </w:tcPr>
          <w:p w14:paraId="644EA15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34CAA4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9522144" w14:textId="77777777" w:rsidR="00EB5811" w:rsidRPr="007310F7" w:rsidRDefault="00EB5811">
            <w:r w:rsidRPr="007310F7">
              <w:t>1-(11Z-docosenoyl)-2-heneicosanoyl-glycero-3-phospho-(1'-myo-inositol)</w:t>
            </w:r>
          </w:p>
        </w:tc>
        <w:tc>
          <w:tcPr>
            <w:tcW w:w="1736" w:type="dxa"/>
            <w:noWrap/>
            <w:hideMark/>
          </w:tcPr>
          <w:p w14:paraId="1ED30D77" w14:textId="77777777" w:rsidR="00EB5811" w:rsidRPr="007310F7" w:rsidRDefault="00EB5811">
            <w:r w:rsidRPr="007310F7">
              <w:t>p482.85004</w:t>
            </w:r>
          </w:p>
        </w:tc>
        <w:tc>
          <w:tcPr>
            <w:tcW w:w="1600" w:type="dxa"/>
            <w:noWrap/>
            <w:hideMark/>
          </w:tcPr>
          <w:p w14:paraId="21B846F4" w14:textId="77777777" w:rsidR="00EB5811" w:rsidRPr="007310F7" w:rsidRDefault="00EB5811" w:rsidP="007310F7">
            <w:r w:rsidRPr="007310F7">
              <w:t>1.1705</w:t>
            </w:r>
          </w:p>
        </w:tc>
        <w:tc>
          <w:tcPr>
            <w:tcW w:w="911" w:type="dxa"/>
            <w:noWrap/>
            <w:hideMark/>
          </w:tcPr>
          <w:p w14:paraId="0E4EB956" w14:textId="77777777" w:rsidR="00EB5811" w:rsidRPr="007310F7" w:rsidRDefault="00EB5811" w:rsidP="007310F7">
            <w:r w:rsidRPr="007310F7">
              <w:t>0.002821</w:t>
            </w:r>
          </w:p>
        </w:tc>
        <w:tc>
          <w:tcPr>
            <w:tcW w:w="1342" w:type="dxa"/>
            <w:noWrap/>
            <w:hideMark/>
          </w:tcPr>
          <w:p w14:paraId="7D28DA5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565EDE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F2E0119" w14:textId="77777777" w:rsidR="00EB5811" w:rsidRPr="007310F7" w:rsidRDefault="00EB5811">
            <w:r w:rsidRPr="007310F7">
              <w:t>2-{[hydroxy(4-hydroxy-1H-indol-3-</w:t>
            </w:r>
            <w:proofErr w:type="gramStart"/>
            <w:r w:rsidRPr="007310F7">
              <w:t>yl)methylidene</w:t>
            </w:r>
            <w:proofErr w:type="gramEnd"/>
            <w:r w:rsidRPr="007310F7">
              <w:t>]</w:t>
            </w:r>
            <w:proofErr w:type="gramStart"/>
            <w:r w:rsidRPr="007310F7">
              <w:t>amino}acet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32ECED9B" w14:textId="77777777" w:rsidR="00EB5811" w:rsidRPr="007310F7" w:rsidRDefault="00EB5811">
            <w:r w:rsidRPr="007310F7">
              <w:t>n467.12085</w:t>
            </w:r>
          </w:p>
        </w:tc>
        <w:tc>
          <w:tcPr>
            <w:tcW w:w="1600" w:type="dxa"/>
            <w:noWrap/>
            <w:hideMark/>
          </w:tcPr>
          <w:p w14:paraId="46641EC3" w14:textId="77777777" w:rsidR="00EB5811" w:rsidRPr="007310F7" w:rsidRDefault="00EB5811" w:rsidP="007310F7">
            <w:r w:rsidRPr="007310F7">
              <w:t>1.5465</w:t>
            </w:r>
          </w:p>
        </w:tc>
        <w:tc>
          <w:tcPr>
            <w:tcW w:w="911" w:type="dxa"/>
            <w:noWrap/>
            <w:hideMark/>
          </w:tcPr>
          <w:p w14:paraId="485BA2B4" w14:textId="77777777" w:rsidR="00EB5811" w:rsidRPr="007310F7" w:rsidRDefault="00EB5811" w:rsidP="007310F7">
            <w:r w:rsidRPr="007310F7">
              <w:t>0.002856</w:t>
            </w:r>
          </w:p>
        </w:tc>
        <w:tc>
          <w:tcPr>
            <w:tcW w:w="1342" w:type="dxa"/>
            <w:noWrap/>
            <w:hideMark/>
          </w:tcPr>
          <w:p w14:paraId="7E7DA668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5D08F3C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2637B3A" w14:textId="77777777" w:rsidR="00EB5811" w:rsidRPr="007310F7" w:rsidRDefault="00EB5811">
            <w:r w:rsidRPr="007310F7">
              <w:t>10,13-dimethyltetradecanoic acid</w:t>
            </w:r>
          </w:p>
        </w:tc>
        <w:tc>
          <w:tcPr>
            <w:tcW w:w="1736" w:type="dxa"/>
            <w:noWrap/>
            <w:hideMark/>
          </w:tcPr>
          <w:p w14:paraId="5D7B132C" w14:textId="77777777" w:rsidR="00EB5811" w:rsidRPr="007310F7" w:rsidRDefault="00EB5811">
            <w:r w:rsidRPr="007310F7">
              <w:t>p295.20309</w:t>
            </w:r>
          </w:p>
        </w:tc>
        <w:tc>
          <w:tcPr>
            <w:tcW w:w="1600" w:type="dxa"/>
            <w:noWrap/>
            <w:hideMark/>
          </w:tcPr>
          <w:p w14:paraId="559B542D" w14:textId="77777777" w:rsidR="00EB5811" w:rsidRPr="007310F7" w:rsidRDefault="00EB5811" w:rsidP="007310F7">
            <w:r w:rsidRPr="007310F7">
              <w:t>0.98577</w:t>
            </w:r>
          </w:p>
        </w:tc>
        <w:tc>
          <w:tcPr>
            <w:tcW w:w="911" w:type="dxa"/>
            <w:noWrap/>
            <w:hideMark/>
          </w:tcPr>
          <w:p w14:paraId="6CC06C51" w14:textId="77777777" w:rsidR="00EB5811" w:rsidRPr="007310F7" w:rsidRDefault="00EB5811" w:rsidP="007310F7">
            <w:r w:rsidRPr="007310F7">
              <w:t>0.002863</w:t>
            </w:r>
          </w:p>
        </w:tc>
        <w:tc>
          <w:tcPr>
            <w:tcW w:w="1342" w:type="dxa"/>
            <w:noWrap/>
            <w:hideMark/>
          </w:tcPr>
          <w:p w14:paraId="2D086327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E2B0AC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D13AFE4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74F6F0F" w14:textId="77777777" w:rsidR="00EB5811" w:rsidRPr="007310F7" w:rsidRDefault="00EB5811">
            <w:r w:rsidRPr="007310F7">
              <w:t>p320.92038</w:t>
            </w:r>
          </w:p>
        </w:tc>
        <w:tc>
          <w:tcPr>
            <w:tcW w:w="1600" w:type="dxa"/>
            <w:noWrap/>
            <w:hideMark/>
          </w:tcPr>
          <w:p w14:paraId="5D6452E3" w14:textId="77777777" w:rsidR="00EB5811" w:rsidRPr="007310F7" w:rsidRDefault="00EB5811" w:rsidP="007310F7">
            <w:r w:rsidRPr="007310F7">
              <w:t>-1.0744</w:t>
            </w:r>
          </w:p>
        </w:tc>
        <w:tc>
          <w:tcPr>
            <w:tcW w:w="911" w:type="dxa"/>
            <w:noWrap/>
            <w:hideMark/>
          </w:tcPr>
          <w:p w14:paraId="0397FC0B" w14:textId="77777777" w:rsidR="00EB5811" w:rsidRPr="007310F7" w:rsidRDefault="00EB5811" w:rsidP="007310F7">
            <w:r w:rsidRPr="007310F7">
              <w:t>0.002888</w:t>
            </w:r>
          </w:p>
        </w:tc>
        <w:tc>
          <w:tcPr>
            <w:tcW w:w="1342" w:type="dxa"/>
            <w:noWrap/>
            <w:hideMark/>
          </w:tcPr>
          <w:p w14:paraId="78ACF474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E74E42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448C828" w14:textId="77777777" w:rsidR="00EB5811" w:rsidRPr="007310F7" w:rsidRDefault="00EB5811">
            <w:r w:rsidRPr="007310F7">
              <w:t>Ganglioside GD3 (d18:1/12:0)</w:t>
            </w:r>
          </w:p>
        </w:tc>
        <w:tc>
          <w:tcPr>
            <w:tcW w:w="1736" w:type="dxa"/>
            <w:noWrap/>
            <w:hideMark/>
          </w:tcPr>
          <w:p w14:paraId="2733A743" w14:textId="77777777" w:rsidR="00EB5811" w:rsidRPr="007310F7" w:rsidRDefault="00EB5811">
            <w:r w:rsidRPr="007310F7">
              <w:t>p713.86432</w:t>
            </w:r>
          </w:p>
        </w:tc>
        <w:tc>
          <w:tcPr>
            <w:tcW w:w="1600" w:type="dxa"/>
            <w:noWrap/>
            <w:hideMark/>
          </w:tcPr>
          <w:p w14:paraId="03A46B38" w14:textId="77777777" w:rsidR="00EB5811" w:rsidRPr="007310F7" w:rsidRDefault="00EB5811" w:rsidP="007310F7">
            <w:r w:rsidRPr="007310F7">
              <w:t>1.613</w:t>
            </w:r>
          </w:p>
        </w:tc>
        <w:tc>
          <w:tcPr>
            <w:tcW w:w="911" w:type="dxa"/>
            <w:noWrap/>
            <w:hideMark/>
          </w:tcPr>
          <w:p w14:paraId="2509627A" w14:textId="77777777" w:rsidR="00EB5811" w:rsidRPr="007310F7" w:rsidRDefault="00EB5811" w:rsidP="007310F7">
            <w:r w:rsidRPr="007310F7">
              <w:t>0.002889</w:t>
            </w:r>
          </w:p>
        </w:tc>
        <w:tc>
          <w:tcPr>
            <w:tcW w:w="1342" w:type="dxa"/>
            <w:noWrap/>
            <w:hideMark/>
          </w:tcPr>
          <w:p w14:paraId="7413962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4DDA71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560D793" w14:textId="77777777" w:rsidR="00EB5811" w:rsidRPr="007310F7" w:rsidRDefault="00EB5811">
            <w:r w:rsidRPr="007310F7">
              <w:t>methyl 9-oxo-11R-hydroxy-15R-acetoxy-5Z,13E-prostadienoate</w:t>
            </w:r>
          </w:p>
        </w:tc>
        <w:tc>
          <w:tcPr>
            <w:tcW w:w="1736" w:type="dxa"/>
            <w:noWrap/>
            <w:hideMark/>
          </w:tcPr>
          <w:p w14:paraId="7F3AF977" w14:textId="77777777" w:rsidR="00EB5811" w:rsidRPr="007310F7" w:rsidRDefault="00EB5811">
            <w:r w:rsidRPr="007310F7">
              <w:t>p409.25653</w:t>
            </w:r>
          </w:p>
        </w:tc>
        <w:tc>
          <w:tcPr>
            <w:tcW w:w="1600" w:type="dxa"/>
            <w:noWrap/>
            <w:hideMark/>
          </w:tcPr>
          <w:p w14:paraId="14814CFC" w14:textId="77777777" w:rsidR="00EB5811" w:rsidRPr="007310F7" w:rsidRDefault="00EB5811" w:rsidP="007310F7">
            <w:r w:rsidRPr="007310F7">
              <w:t>1.1748</w:t>
            </w:r>
          </w:p>
        </w:tc>
        <w:tc>
          <w:tcPr>
            <w:tcW w:w="911" w:type="dxa"/>
            <w:noWrap/>
            <w:hideMark/>
          </w:tcPr>
          <w:p w14:paraId="3C79E12E" w14:textId="77777777" w:rsidR="00EB5811" w:rsidRPr="007310F7" w:rsidRDefault="00EB5811" w:rsidP="007310F7">
            <w:r w:rsidRPr="007310F7">
              <w:t>0.002893</w:t>
            </w:r>
          </w:p>
        </w:tc>
        <w:tc>
          <w:tcPr>
            <w:tcW w:w="1342" w:type="dxa"/>
            <w:noWrap/>
            <w:hideMark/>
          </w:tcPr>
          <w:p w14:paraId="2AC0788E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7524D86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65F1BF5" w14:textId="77777777" w:rsidR="00EB5811" w:rsidRPr="007310F7" w:rsidRDefault="00EB5811">
            <w:r w:rsidRPr="007310F7">
              <w:t>Fucalpha1-2Galalpha1-3Galalpha1-4Galbeta1-4Glcbeta-Cer(d18:1/26:1(17Z))</w:t>
            </w:r>
          </w:p>
        </w:tc>
        <w:tc>
          <w:tcPr>
            <w:tcW w:w="1736" w:type="dxa"/>
            <w:noWrap/>
            <w:hideMark/>
          </w:tcPr>
          <w:p w14:paraId="79C0453D" w14:textId="77777777" w:rsidR="00EB5811" w:rsidRPr="007310F7" w:rsidRDefault="00EB5811">
            <w:r w:rsidRPr="007310F7">
              <w:t>p757.95288</w:t>
            </w:r>
          </w:p>
        </w:tc>
        <w:tc>
          <w:tcPr>
            <w:tcW w:w="1600" w:type="dxa"/>
            <w:noWrap/>
            <w:hideMark/>
          </w:tcPr>
          <w:p w14:paraId="602D410D" w14:textId="77777777" w:rsidR="00EB5811" w:rsidRPr="007310F7" w:rsidRDefault="00EB5811" w:rsidP="007310F7">
            <w:r w:rsidRPr="007310F7">
              <w:t>0.83917</w:t>
            </w:r>
          </w:p>
        </w:tc>
        <w:tc>
          <w:tcPr>
            <w:tcW w:w="911" w:type="dxa"/>
            <w:noWrap/>
            <w:hideMark/>
          </w:tcPr>
          <w:p w14:paraId="0E0782B6" w14:textId="77777777" w:rsidR="00EB5811" w:rsidRPr="007310F7" w:rsidRDefault="00EB5811" w:rsidP="007310F7">
            <w:r w:rsidRPr="007310F7">
              <w:t>0.002903</w:t>
            </w:r>
          </w:p>
        </w:tc>
        <w:tc>
          <w:tcPr>
            <w:tcW w:w="1342" w:type="dxa"/>
            <w:noWrap/>
            <w:hideMark/>
          </w:tcPr>
          <w:p w14:paraId="512E37F0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B35140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18E44E1" w14:textId="77777777" w:rsidR="00EB5811" w:rsidRPr="007310F7" w:rsidRDefault="00EB5811">
            <w:r w:rsidRPr="007310F7">
              <w:lastRenderedPageBreak/>
              <w:t>Dehydroascorbic acid</w:t>
            </w:r>
          </w:p>
        </w:tc>
        <w:tc>
          <w:tcPr>
            <w:tcW w:w="1736" w:type="dxa"/>
            <w:noWrap/>
            <w:hideMark/>
          </w:tcPr>
          <w:p w14:paraId="69F52967" w14:textId="77777777" w:rsidR="00EB5811" w:rsidRPr="007310F7" w:rsidRDefault="00EB5811">
            <w:r w:rsidRPr="007310F7">
              <w:t>p389.00134</w:t>
            </w:r>
          </w:p>
        </w:tc>
        <w:tc>
          <w:tcPr>
            <w:tcW w:w="1600" w:type="dxa"/>
            <w:noWrap/>
            <w:hideMark/>
          </w:tcPr>
          <w:p w14:paraId="7D424110" w14:textId="77777777" w:rsidR="00EB5811" w:rsidRPr="007310F7" w:rsidRDefault="00EB5811" w:rsidP="007310F7">
            <w:r w:rsidRPr="007310F7">
              <w:t>-1.4365</w:t>
            </w:r>
          </w:p>
        </w:tc>
        <w:tc>
          <w:tcPr>
            <w:tcW w:w="911" w:type="dxa"/>
            <w:noWrap/>
            <w:hideMark/>
          </w:tcPr>
          <w:p w14:paraId="77396B53" w14:textId="77777777" w:rsidR="00EB5811" w:rsidRPr="007310F7" w:rsidRDefault="00EB5811" w:rsidP="007310F7">
            <w:r w:rsidRPr="007310F7">
              <w:t>0.002906</w:t>
            </w:r>
          </w:p>
        </w:tc>
        <w:tc>
          <w:tcPr>
            <w:tcW w:w="1342" w:type="dxa"/>
            <w:noWrap/>
            <w:hideMark/>
          </w:tcPr>
          <w:p w14:paraId="70D735B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9613313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E4E73AA" w14:textId="77777777" w:rsidR="00EB5811" w:rsidRPr="007310F7" w:rsidRDefault="00EB5811">
            <w:r w:rsidRPr="007310F7">
              <w:t>2-Aminobenzoic acid</w:t>
            </w:r>
          </w:p>
        </w:tc>
        <w:tc>
          <w:tcPr>
            <w:tcW w:w="1736" w:type="dxa"/>
            <w:noWrap/>
            <w:hideMark/>
          </w:tcPr>
          <w:p w14:paraId="72B804CA" w14:textId="77777777" w:rsidR="00EB5811" w:rsidRPr="007310F7" w:rsidRDefault="00EB5811">
            <w:r w:rsidRPr="007310F7">
              <w:t>p139.05846</w:t>
            </w:r>
          </w:p>
        </w:tc>
        <w:tc>
          <w:tcPr>
            <w:tcW w:w="1600" w:type="dxa"/>
            <w:noWrap/>
            <w:hideMark/>
          </w:tcPr>
          <w:p w14:paraId="189CB6E4" w14:textId="77777777" w:rsidR="00EB5811" w:rsidRPr="007310F7" w:rsidRDefault="00EB5811" w:rsidP="007310F7">
            <w:r w:rsidRPr="007310F7">
              <w:t>-1.3879</w:t>
            </w:r>
          </w:p>
        </w:tc>
        <w:tc>
          <w:tcPr>
            <w:tcW w:w="911" w:type="dxa"/>
            <w:noWrap/>
            <w:hideMark/>
          </w:tcPr>
          <w:p w14:paraId="40EBFD74" w14:textId="77777777" w:rsidR="00EB5811" w:rsidRPr="007310F7" w:rsidRDefault="00EB5811" w:rsidP="007310F7">
            <w:r w:rsidRPr="007310F7">
              <w:t>0.002923</w:t>
            </w:r>
          </w:p>
        </w:tc>
        <w:tc>
          <w:tcPr>
            <w:tcW w:w="1342" w:type="dxa"/>
            <w:noWrap/>
            <w:hideMark/>
          </w:tcPr>
          <w:p w14:paraId="38672E1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AA5519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0F15B9C" w14:textId="77777777" w:rsidR="00EB5811" w:rsidRPr="007310F7" w:rsidRDefault="00EB5811">
            <w:r w:rsidRPr="007310F7">
              <w:t>7-Aminomethyl-7-carbaguanine</w:t>
            </w:r>
          </w:p>
        </w:tc>
        <w:tc>
          <w:tcPr>
            <w:tcW w:w="1736" w:type="dxa"/>
            <w:noWrap/>
            <w:hideMark/>
          </w:tcPr>
          <w:p w14:paraId="5654453D" w14:textId="77777777" w:rsidR="00EB5811" w:rsidRPr="007310F7" w:rsidRDefault="00EB5811">
            <w:r w:rsidRPr="007310F7">
              <w:t>p359.16916</w:t>
            </w:r>
          </w:p>
        </w:tc>
        <w:tc>
          <w:tcPr>
            <w:tcW w:w="1600" w:type="dxa"/>
            <w:noWrap/>
            <w:hideMark/>
          </w:tcPr>
          <w:p w14:paraId="79F11FA1" w14:textId="77777777" w:rsidR="00EB5811" w:rsidRPr="007310F7" w:rsidRDefault="00EB5811" w:rsidP="007310F7">
            <w:r w:rsidRPr="007310F7">
              <w:t>0.83344</w:t>
            </w:r>
          </w:p>
        </w:tc>
        <w:tc>
          <w:tcPr>
            <w:tcW w:w="911" w:type="dxa"/>
            <w:noWrap/>
            <w:hideMark/>
          </w:tcPr>
          <w:p w14:paraId="5E3C2799" w14:textId="77777777" w:rsidR="00EB5811" w:rsidRPr="007310F7" w:rsidRDefault="00EB5811" w:rsidP="007310F7">
            <w:r w:rsidRPr="007310F7">
              <w:t>0.002999</w:t>
            </w:r>
          </w:p>
        </w:tc>
        <w:tc>
          <w:tcPr>
            <w:tcW w:w="1342" w:type="dxa"/>
            <w:noWrap/>
            <w:hideMark/>
          </w:tcPr>
          <w:p w14:paraId="44C8139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F3BA33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338DD3C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778C2188" w14:textId="77777777" w:rsidR="00EB5811" w:rsidRPr="007310F7" w:rsidRDefault="00EB5811">
            <w:r w:rsidRPr="007310F7">
              <w:t>p344.94482</w:t>
            </w:r>
          </w:p>
        </w:tc>
        <w:tc>
          <w:tcPr>
            <w:tcW w:w="1600" w:type="dxa"/>
            <w:noWrap/>
            <w:hideMark/>
          </w:tcPr>
          <w:p w14:paraId="55EF5D55" w14:textId="77777777" w:rsidR="00EB5811" w:rsidRPr="007310F7" w:rsidRDefault="00EB5811" w:rsidP="007310F7">
            <w:r w:rsidRPr="007310F7">
              <w:t>1.6164</w:t>
            </w:r>
          </w:p>
        </w:tc>
        <w:tc>
          <w:tcPr>
            <w:tcW w:w="911" w:type="dxa"/>
            <w:noWrap/>
            <w:hideMark/>
          </w:tcPr>
          <w:p w14:paraId="575BB8F5" w14:textId="77777777" w:rsidR="00EB5811" w:rsidRPr="007310F7" w:rsidRDefault="00EB5811" w:rsidP="007310F7">
            <w:r w:rsidRPr="007310F7">
              <w:t>0.003027</w:t>
            </w:r>
          </w:p>
        </w:tc>
        <w:tc>
          <w:tcPr>
            <w:tcW w:w="1342" w:type="dxa"/>
            <w:noWrap/>
            <w:hideMark/>
          </w:tcPr>
          <w:p w14:paraId="74D374F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5BDA26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DF058C1" w14:textId="77777777" w:rsidR="00EB5811" w:rsidRPr="007310F7" w:rsidRDefault="00EB5811">
            <w:r w:rsidRPr="007310F7">
              <w:t>3'-N-Acetyl-4'-O-(9-</w:t>
            </w:r>
            <w:proofErr w:type="gramStart"/>
            <w:r w:rsidRPr="007310F7">
              <w:t>octadecenoyl)</w:t>
            </w:r>
            <w:proofErr w:type="spellStart"/>
            <w:r w:rsidRPr="007310F7">
              <w:t>fusarochromanone</w:t>
            </w:r>
            <w:proofErr w:type="spellEnd"/>
            <w:proofErr w:type="gramEnd"/>
          </w:p>
        </w:tc>
        <w:tc>
          <w:tcPr>
            <w:tcW w:w="1736" w:type="dxa"/>
            <w:noWrap/>
            <w:hideMark/>
          </w:tcPr>
          <w:p w14:paraId="6889C8BD" w14:textId="77777777" w:rsidR="00EB5811" w:rsidRPr="007310F7" w:rsidRDefault="00EB5811">
            <w:r w:rsidRPr="007310F7">
              <w:t>p322.18909</w:t>
            </w:r>
          </w:p>
        </w:tc>
        <w:tc>
          <w:tcPr>
            <w:tcW w:w="1600" w:type="dxa"/>
            <w:noWrap/>
            <w:hideMark/>
          </w:tcPr>
          <w:p w14:paraId="08E6F8B1" w14:textId="77777777" w:rsidR="00EB5811" w:rsidRPr="007310F7" w:rsidRDefault="00EB5811" w:rsidP="007310F7">
            <w:r w:rsidRPr="007310F7">
              <w:t>-0.74705</w:t>
            </w:r>
          </w:p>
        </w:tc>
        <w:tc>
          <w:tcPr>
            <w:tcW w:w="911" w:type="dxa"/>
            <w:noWrap/>
            <w:hideMark/>
          </w:tcPr>
          <w:p w14:paraId="584DAE90" w14:textId="77777777" w:rsidR="00EB5811" w:rsidRPr="007310F7" w:rsidRDefault="00EB5811" w:rsidP="007310F7">
            <w:r w:rsidRPr="007310F7">
              <w:t>0.003032</w:t>
            </w:r>
          </w:p>
        </w:tc>
        <w:tc>
          <w:tcPr>
            <w:tcW w:w="1342" w:type="dxa"/>
            <w:noWrap/>
            <w:hideMark/>
          </w:tcPr>
          <w:p w14:paraId="372EB40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45E361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70CEB51" w14:textId="77777777" w:rsidR="00EB5811" w:rsidRPr="007310F7" w:rsidRDefault="00EB5811">
            <w:proofErr w:type="spellStart"/>
            <w:r w:rsidRPr="007310F7">
              <w:t>Cysteineglutathione</w:t>
            </w:r>
            <w:proofErr w:type="spellEnd"/>
            <w:r w:rsidRPr="007310F7">
              <w:t xml:space="preserve"> disulfide</w:t>
            </w:r>
          </w:p>
        </w:tc>
        <w:tc>
          <w:tcPr>
            <w:tcW w:w="1736" w:type="dxa"/>
            <w:noWrap/>
            <w:hideMark/>
          </w:tcPr>
          <w:p w14:paraId="35AC5359" w14:textId="77777777" w:rsidR="00EB5811" w:rsidRPr="007310F7" w:rsidRDefault="00EB5811">
            <w:r w:rsidRPr="007310F7">
              <w:t>p465.05307</w:t>
            </w:r>
          </w:p>
        </w:tc>
        <w:tc>
          <w:tcPr>
            <w:tcW w:w="1600" w:type="dxa"/>
            <w:noWrap/>
            <w:hideMark/>
          </w:tcPr>
          <w:p w14:paraId="2F065DC4" w14:textId="77777777" w:rsidR="00EB5811" w:rsidRPr="007310F7" w:rsidRDefault="00EB5811" w:rsidP="007310F7">
            <w:r w:rsidRPr="007310F7">
              <w:t>-0.5149</w:t>
            </w:r>
          </w:p>
        </w:tc>
        <w:tc>
          <w:tcPr>
            <w:tcW w:w="911" w:type="dxa"/>
            <w:noWrap/>
            <w:hideMark/>
          </w:tcPr>
          <w:p w14:paraId="3E32E0CD" w14:textId="77777777" w:rsidR="00EB5811" w:rsidRPr="007310F7" w:rsidRDefault="00EB5811" w:rsidP="007310F7">
            <w:r w:rsidRPr="007310F7">
              <w:t>0.003036</w:t>
            </w:r>
          </w:p>
        </w:tc>
        <w:tc>
          <w:tcPr>
            <w:tcW w:w="1342" w:type="dxa"/>
            <w:noWrap/>
            <w:hideMark/>
          </w:tcPr>
          <w:p w14:paraId="40E6E14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FF96A70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D4DF881" w14:textId="77777777" w:rsidR="00EB5811" w:rsidRPr="007310F7" w:rsidRDefault="00EB5811">
            <w:r w:rsidRPr="007310F7">
              <w:t>2-S-cysteinyl-DOPA</w:t>
            </w:r>
          </w:p>
        </w:tc>
        <w:tc>
          <w:tcPr>
            <w:tcW w:w="1736" w:type="dxa"/>
            <w:noWrap/>
            <w:hideMark/>
          </w:tcPr>
          <w:p w14:paraId="1343594A" w14:textId="77777777" w:rsidR="00EB5811" w:rsidRPr="007310F7" w:rsidRDefault="00EB5811">
            <w:r w:rsidRPr="007310F7">
              <w:t>p392.99179</w:t>
            </w:r>
          </w:p>
        </w:tc>
        <w:tc>
          <w:tcPr>
            <w:tcW w:w="1600" w:type="dxa"/>
            <w:noWrap/>
            <w:hideMark/>
          </w:tcPr>
          <w:p w14:paraId="19C518FE" w14:textId="77777777" w:rsidR="00EB5811" w:rsidRPr="007310F7" w:rsidRDefault="00EB5811" w:rsidP="007310F7">
            <w:r w:rsidRPr="007310F7">
              <w:t>-0.65018</w:t>
            </w:r>
          </w:p>
        </w:tc>
        <w:tc>
          <w:tcPr>
            <w:tcW w:w="911" w:type="dxa"/>
            <w:noWrap/>
            <w:hideMark/>
          </w:tcPr>
          <w:p w14:paraId="2E03EF67" w14:textId="77777777" w:rsidR="00EB5811" w:rsidRPr="007310F7" w:rsidRDefault="00EB5811" w:rsidP="007310F7">
            <w:r w:rsidRPr="007310F7">
              <w:t>0.003052</w:t>
            </w:r>
          </w:p>
        </w:tc>
        <w:tc>
          <w:tcPr>
            <w:tcW w:w="1342" w:type="dxa"/>
            <w:noWrap/>
            <w:hideMark/>
          </w:tcPr>
          <w:p w14:paraId="6804172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1237295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E755622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6760B2E" w14:textId="77777777" w:rsidR="00EB5811" w:rsidRPr="007310F7" w:rsidRDefault="00EB5811">
            <w:r w:rsidRPr="007310F7">
              <w:t>p322.83701</w:t>
            </w:r>
          </w:p>
        </w:tc>
        <w:tc>
          <w:tcPr>
            <w:tcW w:w="1600" w:type="dxa"/>
            <w:noWrap/>
            <w:hideMark/>
          </w:tcPr>
          <w:p w14:paraId="4997995C" w14:textId="77777777" w:rsidR="00EB5811" w:rsidRPr="007310F7" w:rsidRDefault="00EB5811" w:rsidP="007310F7">
            <w:r w:rsidRPr="007310F7">
              <w:t>2.1347</w:t>
            </w:r>
          </w:p>
        </w:tc>
        <w:tc>
          <w:tcPr>
            <w:tcW w:w="911" w:type="dxa"/>
            <w:noWrap/>
            <w:hideMark/>
          </w:tcPr>
          <w:p w14:paraId="4342B064" w14:textId="77777777" w:rsidR="00EB5811" w:rsidRPr="007310F7" w:rsidRDefault="00EB5811" w:rsidP="007310F7">
            <w:r w:rsidRPr="007310F7">
              <w:t>0.003099</w:t>
            </w:r>
          </w:p>
        </w:tc>
        <w:tc>
          <w:tcPr>
            <w:tcW w:w="1342" w:type="dxa"/>
            <w:noWrap/>
            <w:hideMark/>
          </w:tcPr>
          <w:p w14:paraId="7075C56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936A18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7EFC0BA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43C1907D" w14:textId="77777777" w:rsidR="00EB5811" w:rsidRPr="007310F7" w:rsidRDefault="00EB5811">
            <w:r w:rsidRPr="007310F7">
              <w:t>p652.78461</w:t>
            </w:r>
          </w:p>
        </w:tc>
        <w:tc>
          <w:tcPr>
            <w:tcW w:w="1600" w:type="dxa"/>
            <w:noWrap/>
            <w:hideMark/>
          </w:tcPr>
          <w:p w14:paraId="73D0DB0E" w14:textId="77777777" w:rsidR="00EB5811" w:rsidRPr="007310F7" w:rsidRDefault="00EB5811" w:rsidP="007310F7">
            <w:r w:rsidRPr="007310F7">
              <w:t>-1.083</w:t>
            </w:r>
          </w:p>
        </w:tc>
        <w:tc>
          <w:tcPr>
            <w:tcW w:w="911" w:type="dxa"/>
            <w:noWrap/>
            <w:hideMark/>
          </w:tcPr>
          <w:p w14:paraId="33708B25" w14:textId="77777777" w:rsidR="00EB5811" w:rsidRPr="007310F7" w:rsidRDefault="00EB5811" w:rsidP="007310F7">
            <w:r w:rsidRPr="007310F7">
              <w:t>0.003104</w:t>
            </w:r>
          </w:p>
        </w:tc>
        <w:tc>
          <w:tcPr>
            <w:tcW w:w="1342" w:type="dxa"/>
            <w:noWrap/>
            <w:hideMark/>
          </w:tcPr>
          <w:p w14:paraId="7F96DA0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63F373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FE04676" w14:textId="77777777" w:rsidR="00EB5811" w:rsidRPr="007310F7" w:rsidRDefault="00EB5811">
            <w:r w:rsidRPr="007310F7">
              <w:t>3-{[(9Z)-17-carboxyheptadec-9-</w:t>
            </w:r>
            <w:proofErr w:type="gramStart"/>
            <w:r w:rsidRPr="007310F7">
              <w:t>enoyl]oxy</w:t>
            </w:r>
            <w:proofErr w:type="gramEnd"/>
            <w:r w:rsidRPr="007310F7">
              <w:t>}-4-(trimethylazaniumyl)butanoate</w:t>
            </w:r>
          </w:p>
        </w:tc>
        <w:tc>
          <w:tcPr>
            <w:tcW w:w="1736" w:type="dxa"/>
            <w:noWrap/>
            <w:hideMark/>
          </w:tcPr>
          <w:p w14:paraId="79FBE518" w14:textId="77777777" w:rsidR="00EB5811" w:rsidRPr="007310F7" w:rsidRDefault="00EB5811">
            <w:r w:rsidRPr="007310F7">
              <w:t>p928.68439</w:t>
            </w:r>
          </w:p>
        </w:tc>
        <w:tc>
          <w:tcPr>
            <w:tcW w:w="1600" w:type="dxa"/>
            <w:noWrap/>
            <w:hideMark/>
          </w:tcPr>
          <w:p w14:paraId="4F90CDD1" w14:textId="77777777" w:rsidR="00EB5811" w:rsidRPr="007310F7" w:rsidRDefault="00EB5811" w:rsidP="007310F7">
            <w:r w:rsidRPr="007310F7">
              <w:t>-0.78117</w:t>
            </w:r>
          </w:p>
        </w:tc>
        <w:tc>
          <w:tcPr>
            <w:tcW w:w="911" w:type="dxa"/>
            <w:noWrap/>
            <w:hideMark/>
          </w:tcPr>
          <w:p w14:paraId="5CFAB55B" w14:textId="77777777" w:rsidR="00EB5811" w:rsidRPr="007310F7" w:rsidRDefault="00EB5811" w:rsidP="007310F7">
            <w:r w:rsidRPr="007310F7">
              <w:t>0.003234</w:t>
            </w:r>
          </w:p>
        </w:tc>
        <w:tc>
          <w:tcPr>
            <w:tcW w:w="1342" w:type="dxa"/>
            <w:noWrap/>
            <w:hideMark/>
          </w:tcPr>
          <w:p w14:paraId="190C41A6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070FD3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42366F35" w14:textId="77777777" w:rsidR="00EB5811" w:rsidRPr="007310F7" w:rsidRDefault="00EB5811">
            <w:r w:rsidRPr="007310F7">
              <w:t>3,4,5-trihydroxy-6-({7-oxo-7H-furo[3,2-</w:t>
            </w:r>
            <w:proofErr w:type="gramStart"/>
            <w:r w:rsidRPr="007310F7">
              <w:t>g]chromen</w:t>
            </w:r>
            <w:proofErr w:type="gramEnd"/>
            <w:r w:rsidRPr="007310F7">
              <w:t>-4-</w:t>
            </w:r>
            <w:proofErr w:type="gramStart"/>
            <w:r w:rsidRPr="007310F7">
              <w:t>yl}oxy</w:t>
            </w:r>
            <w:proofErr w:type="gramEnd"/>
            <w:r w:rsidRPr="007310F7">
              <w:t>)oxane-2-carboxylic acid</w:t>
            </w:r>
          </w:p>
        </w:tc>
        <w:tc>
          <w:tcPr>
            <w:tcW w:w="1736" w:type="dxa"/>
            <w:noWrap/>
            <w:hideMark/>
          </w:tcPr>
          <w:p w14:paraId="3D551481" w14:textId="77777777" w:rsidR="00EB5811" w:rsidRPr="007310F7" w:rsidRDefault="00EB5811">
            <w:r w:rsidRPr="007310F7">
              <w:t>n416.02701</w:t>
            </w:r>
          </w:p>
        </w:tc>
        <w:tc>
          <w:tcPr>
            <w:tcW w:w="1600" w:type="dxa"/>
            <w:noWrap/>
            <w:hideMark/>
          </w:tcPr>
          <w:p w14:paraId="040060F3" w14:textId="77777777" w:rsidR="00EB5811" w:rsidRPr="007310F7" w:rsidRDefault="00EB5811" w:rsidP="007310F7">
            <w:r w:rsidRPr="007310F7">
              <w:t>-0.56101</w:t>
            </w:r>
          </w:p>
        </w:tc>
        <w:tc>
          <w:tcPr>
            <w:tcW w:w="911" w:type="dxa"/>
            <w:noWrap/>
            <w:hideMark/>
          </w:tcPr>
          <w:p w14:paraId="4FF9781D" w14:textId="77777777" w:rsidR="00EB5811" w:rsidRPr="007310F7" w:rsidRDefault="00EB5811" w:rsidP="007310F7">
            <w:r w:rsidRPr="007310F7">
              <w:t>0.003248</w:t>
            </w:r>
          </w:p>
        </w:tc>
        <w:tc>
          <w:tcPr>
            <w:tcW w:w="1342" w:type="dxa"/>
            <w:noWrap/>
            <w:hideMark/>
          </w:tcPr>
          <w:p w14:paraId="3081D910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45EA9A1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9AE64D3" w14:textId="77777777" w:rsidR="00EB5811" w:rsidRPr="007310F7" w:rsidRDefault="00EB5811">
            <w:r w:rsidRPr="007310F7">
              <w:t xml:space="preserve">Methyl </w:t>
            </w:r>
            <w:proofErr w:type="spellStart"/>
            <w:r w:rsidRPr="007310F7">
              <w:t>methanethiosulfonate</w:t>
            </w:r>
            <w:proofErr w:type="spellEnd"/>
          </w:p>
        </w:tc>
        <w:tc>
          <w:tcPr>
            <w:tcW w:w="1736" w:type="dxa"/>
            <w:noWrap/>
            <w:hideMark/>
          </w:tcPr>
          <w:p w14:paraId="025E9739" w14:textId="77777777" w:rsidR="00EB5811" w:rsidRPr="007310F7" w:rsidRDefault="00EB5811">
            <w:r w:rsidRPr="007310F7">
              <w:t>p276.95441</w:t>
            </w:r>
          </w:p>
        </w:tc>
        <w:tc>
          <w:tcPr>
            <w:tcW w:w="1600" w:type="dxa"/>
            <w:noWrap/>
            <w:hideMark/>
          </w:tcPr>
          <w:p w14:paraId="01DC16E7" w14:textId="77777777" w:rsidR="00EB5811" w:rsidRPr="007310F7" w:rsidRDefault="00EB5811" w:rsidP="007310F7">
            <w:r w:rsidRPr="007310F7">
              <w:t>-1.0477</w:t>
            </w:r>
          </w:p>
        </w:tc>
        <w:tc>
          <w:tcPr>
            <w:tcW w:w="911" w:type="dxa"/>
            <w:noWrap/>
            <w:hideMark/>
          </w:tcPr>
          <w:p w14:paraId="5BE97F1C" w14:textId="77777777" w:rsidR="00EB5811" w:rsidRPr="007310F7" w:rsidRDefault="00EB5811" w:rsidP="007310F7">
            <w:r w:rsidRPr="007310F7">
              <w:t>0.0033</w:t>
            </w:r>
          </w:p>
        </w:tc>
        <w:tc>
          <w:tcPr>
            <w:tcW w:w="1342" w:type="dxa"/>
            <w:noWrap/>
            <w:hideMark/>
          </w:tcPr>
          <w:p w14:paraId="27BE2DA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2D694D2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4263B32" w14:textId="77777777" w:rsidR="00EB5811" w:rsidRPr="007310F7" w:rsidRDefault="00EB5811">
            <w:r w:rsidRPr="007310F7">
              <w:t>2-{[hydroxy(4-hydroxy-3,5-</w:t>
            </w:r>
            <w:proofErr w:type="gramStart"/>
            <w:r w:rsidRPr="007310F7">
              <w:t>dimethoxyphenyl)methylidene</w:t>
            </w:r>
            <w:proofErr w:type="gramEnd"/>
            <w:r w:rsidRPr="007310F7">
              <w:t>]</w:t>
            </w:r>
            <w:proofErr w:type="gramStart"/>
            <w:r w:rsidRPr="007310F7">
              <w:t>amino}acet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59B9DB02" w14:textId="77777777" w:rsidR="00EB5811" w:rsidRPr="007310F7" w:rsidRDefault="00EB5811">
            <w:r w:rsidRPr="007310F7">
              <w:t>p298.03253</w:t>
            </w:r>
          </w:p>
        </w:tc>
        <w:tc>
          <w:tcPr>
            <w:tcW w:w="1600" w:type="dxa"/>
            <w:noWrap/>
            <w:hideMark/>
          </w:tcPr>
          <w:p w14:paraId="4A13C081" w14:textId="77777777" w:rsidR="00EB5811" w:rsidRPr="007310F7" w:rsidRDefault="00EB5811" w:rsidP="007310F7">
            <w:r w:rsidRPr="007310F7">
              <w:t>1.2351</w:t>
            </w:r>
          </w:p>
        </w:tc>
        <w:tc>
          <w:tcPr>
            <w:tcW w:w="911" w:type="dxa"/>
            <w:noWrap/>
            <w:hideMark/>
          </w:tcPr>
          <w:p w14:paraId="3CB18CC2" w14:textId="77777777" w:rsidR="00EB5811" w:rsidRPr="007310F7" w:rsidRDefault="00EB5811" w:rsidP="007310F7">
            <w:r w:rsidRPr="007310F7">
              <w:t>0.003312</w:t>
            </w:r>
          </w:p>
        </w:tc>
        <w:tc>
          <w:tcPr>
            <w:tcW w:w="1342" w:type="dxa"/>
            <w:noWrap/>
            <w:hideMark/>
          </w:tcPr>
          <w:p w14:paraId="0271CD1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DB80FF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D181A7A" w14:textId="77777777" w:rsidR="00EB5811" w:rsidRPr="007310F7" w:rsidRDefault="00EB5811">
            <w:r w:rsidRPr="007310F7">
              <w:t>8,8-Dimethyl-2-phenyl-4H,8H-benzo[1,2-b:3,4-b</w:t>
            </w:r>
            <w:proofErr w:type="gramStart"/>
            <w:r w:rsidRPr="007310F7">
              <w:t>']dipyran</w:t>
            </w:r>
            <w:proofErr w:type="gramEnd"/>
            <w:r w:rsidRPr="007310F7">
              <w:t>-4-one</w:t>
            </w:r>
          </w:p>
        </w:tc>
        <w:tc>
          <w:tcPr>
            <w:tcW w:w="1736" w:type="dxa"/>
            <w:noWrap/>
            <w:hideMark/>
          </w:tcPr>
          <w:p w14:paraId="00BC912B" w14:textId="77777777" w:rsidR="00EB5811" w:rsidRPr="007310F7" w:rsidRDefault="00EB5811">
            <w:r w:rsidRPr="007310F7">
              <w:t>p172.04024</w:t>
            </w:r>
          </w:p>
        </w:tc>
        <w:tc>
          <w:tcPr>
            <w:tcW w:w="1600" w:type="dxa"/>
            <w:noWrap/>
            <w:hideMark/>
          </w:tcPr>
          <w:p w14:paraId="5D19BFBD" w14:textId="77777777" w:rsidR="00EB5811" w:rsidRPr="007310F7" w:rsidRDefault="00EB5811" w:rsidP="007310F7">
            <w:r w:rsidRPr="007310F7">
              <w:t>0.87805</w:t>
            </w:r>
          </w:p>
        </w:tc>
        <w:tc>
          <w:tcPr>
            <w:tcW w:w="911" w:type="dxa"/>
            <w:noWrap/>
            <w:hideMark/>
          </w:tcPr>
          <w:p w14:paraId="337AABC1" w14:textId="77777777" w:rsidR="00EB5811" w:rsidRPr="007310F7" w:rsidRDefault="00EB5811" w:rsidP="007310F7">
            <w:r w:rsidRPr="007310F7">
              <w:t>0.003353</w:t>
            </w:r>
          </w:p>
        </w:tc>
        <w:tc>
          <w:tcPr>
            <w:tcW w:w="1342" w:type="dxa"/>
            <w:noWrap/>
            <w:hideMark/>
          </w:tcPr>
          <w:p w14:paraId="041BE8A1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49A607D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949B918" w14:textId="77777777" w:rsidR="00EB5811" w:rsidRPr="007310F7" w:rsidRDefault="00EB5811">
            <w:r w:rsidRPr="007310F7">
              <w:t>{2-[2-(3,4-dihydroxyphenyl)-5,7-dihydroxy-4-oxo-4H-chromen-6-yl]-3,5-dihydroxy-6-(</w:t>
            </w:r>
            <w:proofErr w:type="gramStart"/>
            <w:r w:rsidRPr="007310F7">
              <w:t>hydroxymethyl)oxan</w:t>
            </w:r>
            <w:proofErr w:type="gramEnd"/>
            <w:r w:rsidRPr="007310F7">
              <w:t>-4-</w:t>
            </w:r>
            <w:proofErr w:type="gramStart"/>
            <w:r w:rsidRPr="007310F7">
              <w:t>yl}oxidanesulfon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7C4EAE4C" w14:textId="77777777" w:rsidR="00EB5811" w:rsidRPr="007310F7" w:rsidRDefault="00EB5811">
            <w:r w:rsidRPr="007310F7">
              <w:t>p530.06702</w:t>
            </w:r>
          </w:p>
        </w:tc>
        <w:tc>
          <w:tcPr>
            <w:tcW w:w="1600" w:type="dxa"/>
            <w:noWrap/>
            <w:hideMark/>
          </w:tcPr>
          <w:p w14:paraId="71819EFB" w14:textId="77777777" w:rsidR="00EB5811" w:rsidRPr="007310F7" w:rsidRDefault="00EB5811" w:rsidP="007310F7">
            <w:r w:rsidRPr="007310F7">
              <w:t>-0.84087</w:t>
            </w:r>
          </w:p>
        </w:tc>
        <w:tc>
          <w:tcPr>
            <w:tcW w:w="911" w:type="dxa"/>
            <w:noWrap/>
            <w:hideMark/>
          </w:tcPr>
          <w:p w14:paraId="2E4F6BB8" w14:textId="77777777" w:rsidR="00EB5811" w:rsidRPr="007310F7" w:rsidRDefault="00EB5811" w:rsidP="007310F7">
            <w:r w:rsidRPr="007310F7">
              <w:t>0.003365</w:t>
            </w:r>
          </w:p>
        </w:tc>
        <w:tc>
          <w:tcPr>
            <w:tcW w:w="1342" w:type="dxa"/>
            <w:noWrap/>
            <w:hideMark/>
          </w:tcPr>
          <w:p w14:paraId="37E43A86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2D364CD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01887352" w14:textId="77777777" w:rsidR="00EB5811" w:rsidRPr="007310F7" w:rsidRDefault="00EB5811">
            <w:proofErr w:type="gramStart"/>
            <w:r w:rsidRPr="007310F7">
              <w:t>DG(</w:t>
            </w:r>
            <w:proofErr w:type="gramEnd"/>
            <w:r w:rsidRPr="007310F7">
              <w:t>16:0/0:0/22:5n3)</w:t>
            </w:r>
          </w:p>
        </w:tc>
        <w:tc>
          <w:tcPr>
            <w:tcW w:w="1736" w:type="dxa"/>
            <w:noWrap/>
            <w:hideMark/>
          </w:tcPr>
          <w:p w14:paraId="6ABCAF95" w14:textId="77777777" w:rsidR="00EB5811" w:rsidRPr="007310F7" w:rsidRDefault="00EB5811">
            <w:r w:rsidRPr="007310F7">
              <w:t>p681.48584</w:t>
            </w:r>
          </w:p>
        </w:tc>
        <w:tc>
          <w:tcPr>
            <w:tcW w:w="1600" w:type="dxa"/>
            <w:noWrap/>
            <w:hideMark/>
          </w:tcPr>
          <w:p w14:paraId="63A8DA11" w14:textId="77777777" w:rsidR="00EB5811" w:rsidRPr="007310F7" w:rsidRDefault="00EB5811" w:rsidP="007310F7">
            <w:r w:rsidRPr="007310F7">
              <w:t>0.98534</w:t>
            </w:r>
          </w:p>
        </w:tc>
        <w:tc>
          <w:tcPr>
            <w:tcW w:w="911" w:type="dxa"/>
            <w:noWrap/>
            <w:hideMark/>
          </w:tcPr>
          <w:p w14:paraId="4CAF852D" w14:textId="77777777" w:rsidR="00EB5811" w:rsidRPr="007310F7" w:rsidRDefault="00EB5811" w:rsidP="007310F7">
            <w:r w:rsidRPr="007310F7">
              <w:t>0.003391</w:t>
            </w:r>
          </w:p>
        </w:tc>
        <w:tc>
          <w:tcPr>
            <w:tcW w:w="1342" w:type="dxa"/>
            <w:noWrap/>
            <w:hideMark/>
          </w:tcPr>
          <w:p w14:paraId="0494FDA5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5132FA6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2CEFFB6" w14:textId="77777777" w:rsidR="00EB5811" w:rsidRPr="007310F7" w:rsidRDefault="00EB5811">
            <w:r w:rsidRPr="007310F7">
              <w:lastRenderedPageBreak/>
              <w:t>(5-ethyl-2-</w:t>
            </w:r>
            <w:proofErr w:type="gramStart"/>
            <w:r w:rsidRPr="007310F7">
              <w:t>hydroxyphenyl)</w:t>
            </w:r>
            <w:proofErr w:type="spellStart"/>
            <w:r w:rsidRPr="007310F7">
              <w:t>oxidanesulfonic</w:t>
            </w:r>
            <w:proofErr w:type="spellEnd"/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3A34D0E5" w14:textId="77777777" w:rsidR="00EB5811" w:rsidRPr="007310F7" w:rsidRDefault="00EB5811">
            <w:r w:rsidRPr="007310F7">
              <w:t>p294.94437</w:t>
            </w:r>
          </w:p>
        </w:tc>
        <w:tc>
          <w:tcPr>
            <w:tcW w:w="1600" w:type="dxa"/>
            <w:noWrap/>
            <w:hideMark/>
          </w:tcPr>
          <w:p w14:paraId="173EAAA0" w14:textId="77777777" w:rsidR="00EB5811" w:rsidRPr="007310F7" w:rsidRDefault="00EB5811" w:rsidP="007310F7">
            <w:r w:rsidRPr="007310F7">
              <w:t>0.853</w:t>
            </w:r>
          </w:p>
        </w:tc>
        <w:tc>
          <w:tcPr>
            <w:tcW w:w="911" w:type="dxa"/>
            <w:noWrap/>
            <w:hideMark/>
          </w:tcPr>
          <w:p w14:paraId="42E5B81A" w14:textId="77777777" w:rsidR="00EB5811" w:rsidRPr="007310F7" w:rsidRDefault="00EB5811" w:rsidP="007310F7">
            <w:r w:rsidRPr="007310F7">
              <w:t>0.003419</w:t>
            </w:r>
          </w:p>
        </w:tc>
        <w:tc>
          <w:tcPr>
            <w:tcW w:w="1342" w:type="dxa"/>
            <w:noWrap/>
            <w:hideMark/>
          </w:tcPr>
          <w:p w14:paraId="01D4865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3463DF4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BBDBEE7" w14:textId="77777777" w:rsidR="00EB5811" w:rsidRPr="007310F7" w:rsidRDefault="00EB5811">
            <w:r w:rsidRPr="007310F7">
              <w:t>3,4,5,13,21,22,23-heptahydroxy-8,18-dioxo-12-(3,4,5-trihydroxybenzoyloxy)-9,14,17-</w:t>
            </w:r>
            <w:proofErr w:type="gramStart"/>
            <w:r w:rsidRPr="007310F7">
              <w:t>trioxatetracyclo[17.4.0.0Â²,â</w:t>
            </w:r>
            <w:proofErr w:type="gramEnd"/>
            <w:r w:rsidRPr="007310F7">
              <w:rPr>
                <w:rFonts w:ascii="Calibri" w:hAnsi="Calibri" w:cs="Calibri"/>
              </w:rPr>
              <w:t>·</w:t>
            </w:r>
            <w:r w:rsidRPr="007310F7">
              <w:t>.0</w:t>
            </w:r>
            <w:r w:rsidRPr="007310F7">
              <w:rPr>
                <w:rFonts w:ascii="Calibri" w:hAnsi="Calibri" w:cs="Calibri"/>
              </w:rPr>
              <w:t>Â¹â</w:t>
            </w:r>
            <w:proofErr w:type="gramStart"/>
            <w:r w:rsidRPr="007310F7">
              <w:rPr>
                <w:rFonts w:ascii="Calibri" w:hAnsi="Calibri" w:cs="Calibri"/>
              </w:rPr>
              <w:t>°</w:t>
            </w:r>
            <w:r w:rsidRPr="007310F7">
              <w:t>,</w:t>
            </w:r>
            <w:r w:rsidRPr="007310F7">
              <w:rPr>
                <w:rFonts w:ascii="Calibri" w:hAnsi="Calibri" w:cs="Calibri"/>
              </w:rPr>
              <w:t>Â</w:t>
            </w:r>
            <w:proofErr w:type="gramEnd"/>
            <w:r w:rsidRPr="007310F7">
              <w:rPr>
                <w:rFonts w:ascii="Calibri" w:hAnsi="Calibri" w:cs="Calibri"/>
              </w:rPr>
              <w:t>¹â</w:t>
            </w:r>
            <w:proofErr w:type="gramStart"/>
            <w:r w:rsidRPr="007310F7">
              <w:rPr>
                <w:rFonts w:ascii="Calibri" w:hAnsi="Calibri" w:cs="Calibri"/>
              </w:rPr>
              <w:t>µ</w:t>
            </w:r>
            <w:r w:rsidRPr="007310F7">
              <w:t>]tricosa</w:t>
            </w:r>
            <w:proofErr w:type="gramEnd"/>
            <w:r w:rsidRPr="007310F7">
              <w:t>-1(23),2,4,6,19,21-hexaen-11-yl 3,4,5-trihydroxybenzoate</w:t>
            </w:r>
          </w:p>
        </w:tc>
        <w:tc>
          <w:tcPr>
            <w:tcW w:w="1736" w:type="dxa"/>
            <w:noWrap/>
            <w:hideMark/>
          </w:tcPr>
          <w:p w14:paraId="29518135" w14:textId="77777777" w:rsidR="00EB5811" w:rsidRPr="007310F7" w:rsidRDefault="00EB5811">
            <w:r w:rsidRPr="007310F7">
              <w:t>p394.05209</w:t>
            </w:r>
          </w:p>
        </w:tc>
        <w:tc>
          <w:tcPr>
            <w:tcW w:w="1600" w:type="dxa"/>
            <w:noWrap/>
            <w:hideMark/>
          </w:tcPr>
          <w:p w14:paraId="36D68733" w14:textId="77777777" w:rsidR="00EB5811" w:rsidRPr="007310F7" w:rsidRDefault="00EB5811" w:rsidP="007310F7">
            <w:r w:rsidRPr="007310F7">
              <w:t>-1.8572</w:t>
            </w:r>
          </w:p>
        </w:tc>
        <w:tc>
          <w:tcPr>
            <w:tcW w:w="911" w:type="dxa"/>
            <w:noWrap/>
            <w:hideMark/>
          </w:tcPr>
          <w:p w14:paraId="25A0A9B8" w14:textId="77777777" w:rsidR="00EB5811" w:rsidRPr="007310F7" w:rsidRDefault="00EB5811" w:rsidP="007310F7">
            <w:r w:rsidRPr="007310F7">
              <w:t>0.00343</w:t>
            </w:r>
          </w:p>
        </w:tc>
        <w:tc>
          <w:tcPr>
            <w:tcW w:w="1342" w:type="dxa"/>
            <w:noWrap/>
            <w:hideMark/>
          </w:tcPr>
          <w:p w14:paraId="1F9BBB0F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2E76E34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67A774B" w14:textId="77777777" w:rsidR="00EB5811" w:rsidRPr="007310F7" w:rsidRDefault="00EB5811">
            <w:r w:rsidRPr="007310F7">
              <w:t>16-hydroxy-18-bromo-8E,17E19Z-tricosatrien-4,6-diynoic acid</w:t>
            </w:r>
          </w:p>
        </w:tc>
        <w:tc>
          <w:tcPr>
            <w:tcW w:w="1736" w:type="dxa"/>
            <w:noWrap/>
            <w:hideMark/>
          </w:tcPr>
          <w:p w14:paraId="533F6EC8" w14:textId="77777777" w:rsidR="00EB5811" w:rsidRPr="007310F7" w:rsidRDefault="00EB5811">
            <w:r w:rsidRPr="007310F7">
              <w:t>p453.18481</w:t>
            </w:r>
          </w:p>
        </w:tc>
        <w:tc>
          <w:tcPr>
            <w:tcW w:w="1600" w:type="dxa"/>
            <w:noWrap/>
            <w:hideMark/>
          </w:tcPr>
          <w:p w14:paraId="4389D648" w14:textId="77777777" w:rsidR="00EB5811" w:rsidRPr="007310F7" w:rsidRDefault="00EB5811" w:rsidP="007310F7">
            <w:r w:rsidRPr="007310F7">
              <w:t>0.23352</w:t>
            </w:r>
          </w:p>
        </w:tc>
        <w:tc>
          <w:tcPr>
            <w:tcW w:w="911" w:type="dxa"/>
            <w:noWrap/>
            <w:hideMark/>
          </w:tcPr>
          <w:p w14:paraId="6A65D778" w14:textId="77777777" w:rsidR="00EB5811" w:rsidRPr="007310F7" w:rsidRDefault="00EB5811" w:rsidP="007310F7">
            <w:r w:rsidRPr="007310F7">
              <w:t>0.003444</w:t>
            </w:r>
          </w:p>
        </w:tc>
        <w:tc>
          <w:tcPr>
            <w:tcW w:w="1342" w:type="dxa"/>
            <w:noWrap/>
            <w:hideMark/>
          </w:tcPr>
          <w:p w14:paraId="60080363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F9326FB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1F9ED5E" w14:textId="77777777" w:rsidR="00EB5811" w:rsidRPr="007310F7" w:rsidRDefault="00EB5811">
            <w:r w:rsidRPr="007310F7">
              <w:t>13-(beta-D-</w:t>
            </w:r>
            <w:proofErr w:type="gramStart"/>
            <w:r w:rsidRPr="007310F7">
              <w:t>glucopyranosyloxy)</w:t>
            </w:r>
            <w:proofErr w:type="spellStart"/>
            <w:r w:rsidRPr="007310F7">
              <w:t>docosanoic</w:t>
            </w:r>
            <w:proofErr w:type="spellEnd"/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0C13E912" w14:textId="77777777" w:rsidR="00EB5811" w:rsidRPr="007310F7" w:rsidRDefault="00EB5811">
            <w:r w:rsidRPr="007310F7">
              <w:t>p501.3793</w:t>
            </w:r>
          </w:p>
        </w:tc>
        <w:tc>
          <w:tcPr>
            <w:tcW w:w="1600" w:type="dxa"/>
            <w:noWrap/>
            <w:hideMark/>
          </w:tcPr>
          <w:p w14:paraId="72E11AAC" w14:textId="77777777" w:rsidR="00EB5811" w:rsidRPr="007310F7" w:rsidRDefault="00EB5811" w:rsidP="007310F7">
            <w:r w:rsidRPr="007310F7">
              <w:t>0.94073</w:t>
            </w:r>
          </w:p>
        </w:tc>
        <w:tc>
          <w:tcPr>
            <w:tcW w:w="911" w:type="dxa"/>
            <w:noWrap/>
            <w:hideMark/>
          </w:tcPr>
          <w:p w14:paraId="01209A3E" w14:textId="77777777" w:rsidR="00EB5811" w:rsidRPr="007310F7" w:rsidRDefault="00EB5811" w:rsidP="007310F7">
            <w:r w:rsidRPr="007310F7">
              <w:t>0.003451</w:t>
            </w:r>
          </w:p>
        </w:tc>
        <w:tc>
          <w:tcPr>
            <w:tcW w:w="1342" w:type="dxa"/>
            <w:noWrap/>
            <w:hideMark/>
          </w:tcPr>
          <w:p w14:paraId="5AC9ECED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0210BE59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1B4B12D3" w14:textId="77777777" w:rsidR="00EB5811" w:rsidRPr="007310F7" w:rsidRDefault="00EB5811">
            <w:r w:rsidRPr="007310F7">
              <w:t>2-amino-4-({1-[(carboxymethyl)-C-hydroxycarbonimidoyl]-2-{[1-(3,4-dimethoxyphenyl)-2-{[2-(3,4-</w:t>
            </w:r>
            <w:proofErr w:type="gramStart"/>
            <w:r w:rsidRPr="007310F7">
              <w:t>dimethoxyphenyl)ethyl</w:t>
            </w:r>
            <w:proofErr w:type="gramEnd"/>
            <w:r w:rsidRPr="007310F7">
              <w:t>]-C-hydroxycarbonimidoyl}-2-</w:t>
            </w:r>
            <w:proofErr w:type="gramStart"/>
            <w:r w:rsidRPr="007310F7">
              <w:t>hydroxyethyl]sulfanyl</w:t>
            </w:r>
            <w:proofErr w:type="gramEnd"/>
            <w:r w:rsidRPr="007310F7">
              <w:t>}ethyl}-C-</w:t>
            </w:r>
            <w:proofErr w:type="gramStart"/>
            <w:r w:rsidRPr="007310F7">
              <w:t>hydroxycarbonimidoyl)butanoic</w:t>
            </w:r>
            <w:proofErr w:type="gramEnd"/>
            <w:r w:rsidRPr="007310F7">
              <w:t xml:space="preserve"> acid</w:t>
            </w:r>
          </w:p>
        </w:tc>
        <w:tc>
          <w:tcPr>
            <w:tcW w:w="1736" w:type="dxa"/>
            <w:noWrap/>
            <w:hideMark/>
          </w:tcPr>
          <w:p w14:paraId="2A1DDF80" w14:textId="77777777" w:rsidR="00EB5811" w:rsidRPr="007310F7" w:rsidRDefault="00EB5811">
            <w:r w:rsidRPr="007310F7">
              <w:t>p367.11136</w:t>
            </w:r>
          </w:p>
        </w:tc>
        <w:tc>
          <w:tcPr>
            <w:tcW w:w="1600" w:type="dxa"/>
            <w:noWrap/>
            <w:hideMark/>
          </w:tcPr>
          <w:p w14:paraId="571409D7" w14:textId="77777777" w:rsidR="00EB5811" w:rsidRPr="007310F7" w:rsidRDefault="00EB5811" w:rsidP="007310F7">
            <w:r w:rsidRPr="007310F7">
              <w:t>-1.648</w:t>
            </w:r>
          </w:p>
        </w:tc>
        <w:tc>
          <w:tcPr>
            <w:tcW w:w="911" w:type="dxa"/>
            <w:noWrap/>
            <w:hideMark/>
          </w:tcPr>
          <w:p w14:paraId="0C59695F" w14:textId="77777777" w:rsidR="00EB5811" w:rsidRPr="007310F7" w:rsidRDefault="00EB5811" w:rsidP="007310F7">
            <w:r w:rsidRPr="007310F7">
              <w:t>0.003479</w:t>
            </w:r>
          </w:p>
        </w:tc>
        <w:tc>
          <w:tcPr>
            <w:tcW w:w="1342" w:type="dxa"/>
            <w:noWrap/>
            <w:hideMark/>
          </w:tcPr>
          <w:p w14:paraId="5D2C283E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6C203BA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57631E6B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092D0A8" w14:textId="77777777" w:rsidR="00EB5811" w:rsidRPr="007310F7" w:rsidRDefault="00EB5811">
            <w:r w:rsidRPr="007310F7">
              <w:t>p860.87708</w:t>
            </w:r>
          </w:p>
        </w:tc>
        <w:tc>
          <w:tcPr>
            <w:tcW w:w="1600" w:type="dxa"/>
            <w:noWrap/>
            <w:hideMark/>
          </w:tcPr>
          <w:p w14:paraId="6B5B8915" w14:textId="77777777" w:rsidR="00EB5811" w:rsidRPr="007310F7" w:rsidRDefault="00EB5811" w:rsidP="007310F7">
            <w:r w:rsidRPr="007310F7">
              <w:t>1.1018</w:t>
            </w:r>
          </w:p>
        </w:tc>
        <w:tc>
          <w:tcPr>
            <w:tcW w:w="911" w:type="dxa"/>
            <w:noWrap/>
            <w:hideMark/>
          </w:tcPr>
          <w:p w14:paraId="67E5893B" w14:textId="77777777" w:rsidR="00EB5811" w:rsidRPr="007310F7" w:rsidRDefault="00EB5811" w:rsidP="007310F7">
            <w:r w:rsidRPr="007310F7">
              <w:t>0.00348</w:t>
            </w:r>
          </w:p>
        </w:tc>
        <w:tc>
          <w:tcPr>
            <w:tcW w:w="1342" w:type="dxa"/>
            <w:noWrap/>
            <w:hideMark/>
          </w:tcPr>
          <w:p w14:paraId="6BCE8063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37C6838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2B9CEF27" w14:textId="77777777" w:rsidR="00EB5811" w:rsidRPr="007310F7" w:rsidRDefault="00EB5811">
            <w:r w:rsidRPr="007310F7">
              <w:t>(+/</w:t>
            </w:r>
            <w:proofErr w:type="gramStart"/>
            <w:r w:rsidRPr="007310F7">
              <w:t>-)N</w:t>
            </w:r>
            <w:proofErr w:type="gramEnd"/>
            <w:r w:rsidRPr="007310F7">
              <w:t>-(2-fluro-ethyl)-2,16,16-trimethyl-5Z,8Z,11Z,14Z-docosatetraenoyl amine</w:t>
            </w:r>
          </w:p>
        </w:tc>
        <w:tc>
          <w:tcPr>
            <w:tcW w:w="1736" w:type="dxa"/>
            <w:noWrap/>
            <w:hideMark/>
          </w:tcPr>
          <w:p w14:paraId="3E8F6649" w14:textId="77777777" w:rsidR="00EB5811" w:rsidRPr="007310F7" w:rsidRDefault="00EB5811">
            <w:r w:rsidRPr="007310F7">
              <w:t>p840.72437</w:t>
            </w:r>
          </w:p>
        </w:tc>
        <w:tc>
          <w:tcPr>
            <w:tcW w:w="1600" w:type="dxa"/>
            <w:noWrap/>
            <w:hideMark/>
          </w:tcPr>
          <w:p w14:paraId="1E53E46D" w14:textId="77777777" w:rsidR="00EB5811" w:rsidRPr="007310F7" w:rsidRDefault="00EB5811" w:rsidP="007310F7">
            <w:r w:rsidRPr="007310F7">
              <w:t>1.2128</w:t>
            </w:r>
          </w:p>
        </w:tc>
        <w:tc>
          <w:tcPr>
            <w:tcW w:w="911" w:type="dxa"/>
            <w:noWrap/>
            <w:hideMark/>
          </w:tcPr>
          <w:p w14:paraId="1F51F182" w14:textId="77777777" w:rsidR="00EB5811" w:rsidRPr="007310F7" w:rsidRDefault="00EB5811" w:rsidP="007310F7">
            <w:r w:rsidRPr="007310F7">
              <w:t>0.003484</w:t>
            </w:r>
          </w:p>
        </w:tc>
        <w:tc>
          <w:tcPr>
            <w:tcW w:w="1342" w:type="dxa"/>
            <w:noWrap/>
            <w:hideMark/>
          </w:tcPr>
          <w:p w14:paraId="25AAC60B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69B71F56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6B6E61C" w14:textId="77777777" w:rsidR="00EB5811" w:rsidRPr="007310F7" w:rsidRDefault="00EB5811">
            <w:r w:rsidRPr="007310F7">
              <w:t>Fucalpha1-2Galalpha1-3Galalpha1-4Galbeta1-4Glcbeta-Cer(d18:1/16:0)</w:t>
            </w:r>
          </w:p>
        </w:tc>
        <w:tc>
          <w:tcPr>
            <w:tcW w:w="1736" w:type="dxa"/>
            <w:noWrap/>
            <w:hideMark/>
          </w:tcPr>
          <w:p w14:paraId="61A6C219" w14:textId="77777777" w:rsidR="00EB5811" w:rsidRPr="007310F7" w:rsidRDefault="00EB5811">
            <w:r w:rsidRPr="007310F7">
              <w:t>p685.87451</w:t>
            </w:r>
          </w:p>
        </w:tc>
        <w:tc>
          <w:tcPr>
            <w:tcW w:w="1600" w:type="dxa"/>
            <w:noWrap/>
            <w:hideMark/>
          </w:tcPr>
          <w:p w14:paraId="557111B9" w14:textId="77777777" w:rsidR="00EB5811" w:rsidRPr="007310F7" w:rsidRDefault="00EB5811" w:rsidP="007310F7">
            <w:r w:rsidRPr="007310F7">
              <w:t>1.2666</w:t>
            </w:r>
          </w:p>
        </w:tc>
        <w:tc>
          <w:tcPr>
            <w:tcW w:w="911" w:type="dxa"/>
            <w:noWrap/>
            <w:hideMark/>
          </w:tcPr>
          <w:p w14:paraId="3C4205EC" w14:textId="77777777" w:rsidR="00EB5811" w:rsidRPr="007310F7" w:rsidRDefault="00EB5811" w:rsidP="007310F7">
            <w:r w:rsidRPr="007310F7">
              <w:t>0.003527</w:t>
            </w:r>
          </w:p>
        </w:tc>
        <w:tc>
          <w:tcPr>
            <w:tcW w:w="1342" w:type="dxa"/>
            <w:noWrap/>
            <w:hideMark/>
          </w:tcPr>
          <w:p w14:paraId="4BE9F70A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26AA040E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313A04E1" w14:textId="77777777" w:rsidR="00EB5811" w:rsidRPr="007310F7" w:rsidRDefault="00EB5811">
            <w:r w:rsidRPr="007310F7">
              <w:t>unidentified</w:t>
            </w:r>
          </w:p>
        </w:tc>
        <w:tc>
          <w:tcPr>
            <w:tcW w:w="1736" w:type="dxa"/>
            <w:noWrap/>
            <w:hideMark/>
          </w:tcPr>
          <w:p w14:paraId="19D9EF07" w14:textId="77777777" w:rsidR="00EB5811" w:rsidRPr="007310F7" w:rsidRDefault="00EB5811">
            <w:r w:rsidRPr="007310F7">
              <w:t>p614.84045</w:t>
            </w:r>
          </w:p>
        </w:tc>
        <w:tc>
          <w:tcPr>
            <w:tcW w:w="1600" w:type="dxa"/>
            <w:noWrap/>
            <w:hideMark/>
          </w:tcPr>
          <w:p w14:paraId="58B3975D" w14:textId="77777777" w:rsidR="00EB5811" w:rsidRPr="007310F7" w:rsidRDefault="00EB5811" w:rsidP="007310F7">
            <w:r w:rsidRPr="007310F7">
              <w:t>-1.0796</w:t>
            </w:r>
          </w:p>
        </w:tc>
        <w:tc>
          <w:tcPr>
            <w:tcW w:w="911" w:type="dxa"/>
            <w:noWrap/>
            <w:hideMark/>
          </w:tcPr>
          <w:p w14:paraId="540CAA75" w14:textId="77777777" w:rsidR="00EB5811" w:rsidRPr="007310F7" w:rsidRDefault="00EB5811" w:rsidP="007310F7">
            <w:r w:rsidRPr="007310F7">
              <w:t>0.00353</w:t>
            </w:r>
          </w:p>
        </w:tc>
        <w:tc>
          <w:tcPr>
            <w:tcW w:w="1342" w:type="dxa"/>
            <w:noWrap/>
            <w:hideMark/>
          </w:tcPr>
          <w:p w14:paraId="04F42E89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7B015F47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636A4F19" w14:textId="77777777" w:rsidR="00EB5811" w:rsidRPr="007310F7" w:rsidRDefault="00EB5811">
            <w:r w:rsidRPr="007310F7">
              <w:t>NeuAcalpha2-3Galbeta-Cer(d18:1/26:0)</w:t>
            </w:r>
          </w:p>
        </w:tc>
        <w:tc>
          <w:tcPr>
            <w:tcW w:w="1736" w:type="dxa"/>
            <w:noWrap/>
            <w:hideMark/>
          </w:tcPr>
          <w:p w14:paraId="00694CE6" w14:textId="77777777" w:rsidR="00EB5811" w:rsidRPr="007310F7" w:rsidRDefault="00EB5811">
            <w:r w:rsidRPr="007310F7">
              <w:t>p588.90143</w:t>
            </w:r>
          </w:p>
        </w:tc>
        <w:tc>
          <w:tcPr>
            <w:tcW w:w="1600" w:type="dxa"/>
            <w:noWrap/>
            <w:hideMark/>
          </w:tcPr>
          <w:p w14:paraId="62B7CCB9" w14:textId="77777777" w:rsidR="00EB5811" w:rsidRPr="007310F7" w:rsidRDefault="00EB5811" w:rsidP="007310F7">
            <w:r w:rsidRPr="007310F7">
              <w:t>1.2106</w:t>
            </w:r>
          </w:p>
        </w:tc>
        <w:tc>
          <w:tcPr>
            <w:tcW w:w="911" w:type="dxa"/>
            <w:noWrap/>
            <w:hideMark/>
          </w:tcPr>
          <w:p w14:paraId="69F0383B" w14:textId="77777777" w:rsidR="00EB5811" w:rsidRPr="007310F7" w:rsidRDefault="00EB5811" w:rsidP="007310F7">
            <w:r w:rsidRPr="007310F7">
              <w:t>0.003556</w:t>
            </w:r>
          </w:p>
        </w:tc>
        <w:tc>
          <w:tcPr>
            <w:tcW w:w="1342" w:type="dxa"/>
            <w:noWrap/>
            <w:hideMark/>
          </w:tcPr>
          <w:p w14:paraId="3FAA1556" w14:textId="77777777" w:rsidR="00EB5811" w:rsidRPr="007310F7" w:rsidRDefault="00EB5811">
            <w:r w:rsidRPr="007310F7">
              <w:t>higher</w:t>
            </w:r>
          </w:p>
        </w:tc>
      </w:tr>
      <w:tr w:rsidR="001F4469" w:rsidRPr="007310F7" w14:paraId="1049DC4A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EB11B3A" w14:textId="77777777" w:rsidR="00EB5811" w:rsidRPr="007310F7" w:rsidRDefault="00EB5811">
            <w:r w:rsidRPr="007310F7">
              <w:t>[3-(6,7-dimethoxy-2H-1,3-benzodioxol-5-</w:t>
            </w:r>
            <w:proofErr w:type="gramStart"/>
            <w:r w:rsidRPr="007310F7">
              <w:t>yl)</w:t>
            </w:r>
            <w:proofErr w:type="spellStart"/>
            <w:r w:rsidRPr="007310F7">
              <w:t>propoxy</w:t>
            </w:r>
            <w:proofErr w:type="spellEnd"/>
            <w:proofErr w:type="gramEnd"/>
            <w:r w:rsidRPr="007310F7">
              <w:t>]sulfonic acid</w:t>
            </w:r>
          </w:p>
        </w:tc>
        <w:tc>
          <w:tcPr>
            <w:tcW w:w="1736" w:type="dxa"/>
            <w:noWrap/>
            <w:hideMark/>
          </w:tcPr>
          <w:p w14:paraId="6B6E8AC3" w14:textId="77777777" w:rsidR="00EB5811" w:rsidRPr="007310F7" w:rsidRDefault="00EB5811">
            <w:r w:rsidRPr="007310F7">
              <w:t>p397.98627</w:t>
            </w:r>
          </w:p>
        </w:tc>
        <w:tc>
          <w:tcPr>
            <w:tcW w:w="1600" w:type="dxa"/>
            <w:noWrap/>
            <w:hideMark/>
          </w:tcPr>
          <w:p w14:paraId="0ACE3D13" w14:textId="77777777" w:rsidR="00EB5811" w:rsidRPr="007310F7" w:rsidRDefault="00EB5811" w:rsidP="007310F7">
            <w:r w:rsidRPr="007310F7">
              <w:t>-0.44584</w:t>
            </w:r>
          </w:p>
        </w:tc>
        <w:tc>
          <w:tcPr>
            <w:tcW w:w="911" w:type="dxa"/>
            <w:noWrap/>
            <w:hideMark/>
          </w:tcPr>
          <w:p w14:paraId="0143931F" w14:textId="77777777" w:rsidR="00EB5811" w:rsidRPr="007310F7" w:rsidRDefault="00EB5811" w:rsidP="007310F7">
            <w:r w:rsidRPr="007310F7">
              <w:t>0.003973</w:t>
            </w:r>
          </w:p>
        </w:tc>
        <w:tc>
          <w:tcPr>
            <w:tcW w:w="1342" w:type="dxa"/>
            <w:noWrap/>
            <w:hideMark/>
          </w:tcPr>
          <w:p w14:paraId="186FB39A" w14:textId="77777777" w:rsidR="00EB5811" w:rsidRPr="007310F7" w:rsidRDefault="00EB5811">
            <w:r w:rsidRPr="007310F7">
              <w:t>lower</w:t>
            </w:r>
          </w:p>
        </w:tc>
      </w:tr>
      <w:tr w:rsidR="001F4469" w:rsidRPr="007310F7" w14:paraId="0A935AA4" w14:textId="77777777" w:rsidTr="001F4469">
        <w:trPr>
          <w:trHeight w:val="300"/>
        </w:trPr>
        <w:tc>
          <w:tcPr>
            <w:tcW w:w="8359" w:type="dxa"/>
            <w:noWrap/>
            <w:hideMark/>
          </w:tcPr>
          <w:p w14:paraId="7C94AA7B" w14:textId="77777777" w:rsidR="00EB5811" w:rsidRPr="007310F7" w:rsidRDefault="00EB5811">
            <w:r w:rsidRPr="007310F7">
              <w:t>2-bromobutanedioic acid;2-bromosuccinic acid</w:t>
            </w:r>
          </w:p>
        </w:tc>
        <w:tc>
          <w:tcPr>
            <w:tcW w:w="1736" w:type="dxa"/>
            <w:noWrap/>
            <w:hideMark/>
          </w:tcPr>
          <w:p w14:paraId="6E5D1D97" w14:textId="77777777" w:rsidR="00EB5811" w:rsidRPr="007310F7" w:rsidRDefault="00EB5811">
            <w:r w:rsidRPr="007310F7">
              <w:t>p394.88968</w:t>
            </w:r>
          </w:p>
        </w:tc>
        <w:tc>
          <w:tcPr>
            <w:tcW w:w="1600" w:type="dxa"/>
            <w:noWrap/>
            <w:hideMark/>
          </w:tcPr>
          <w:p w14:paraId="0545177B" w14:textId="77777777" w:rsidR="00EB5811" w:rsidRPr="007310F7" w:rsidRDefault="00EB5811" w:rsidP="007310F7">
            <w:r w:rsidRPr="007310F7">
              <w:t>-1.7099</w:t>
            </w:r>
          </w:p>
        </w:tc>
        <w:tc>
          <w:tcPr>
            <w:tcW w:w="911" w:type="dxa"/>
            <w:noWrap/>
            <w:hideMark/>
          </w:tcPr>
          <w:p w14:paraId="612CF0A3" w14:textId="77777777" w:rsidR="00EB5811" w:rsidRPr="007310F7" w:rsidRDefault="00EB5811" w:rsidP="007310F7">
            <w:r w:rsidRPr="007310F7">
              <w:t>0.004528</w:t>
            </w:r>
          </w:p>
        </w:tc>
        <w:tc>
          <w:tcPr>
            <w:tcW w:w="1342" w:type="dxa"/>
            <w:noWrap/>
            <w:hideMark/>
          </w:tcPr>
          <w:p w14:paraId="14187D80" w14:textId="77777777" w:rsidR="00EB5811" w:rsidRPr="007310F7" w:rsidRDefault="00EB5811">
            <w:r w:rsidRPr="007310F7">
              <w:t>lower</w:t>
            </w:r>
          </w:p>
        </w:tc>
      </w:tr>
    </w:tbl>
    <w:p w14:paraId="3D8F740A" w14:textId="77777777" w:rsidR="007310F7" w:rsidRPr="00A535D8" w:rsidRDefault="007310F7" w:rsidP="00065A65"/>
    <w:p w14:paraId="7C1D57CB" w14:textId="77777777" w:rsidR="001F42A6" w:rsidRDefault="001F42A6"/>
    <w:sectPr w:rsidR="001F42A6" w:rsidSect="004900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d="0" w:author="Watson, Alice Helen" w:date="2024-11-11T12:26:00Z" w:initials="AW">
    <w:p w14:paraId="3E25F9A4" w14:textId="77777777" w:rsidR="00513C2F" w:rsidRDefault="00513C2F" w:rsidP="00513C2F">
      <w:r>
        <w:rPr>
          <w:rStyle w:val="CommentReference"/>
        </w:rPr>
        <w:annotationRef/>
      </w:r>
      <w:r>
        <w:rPr>
          <w:color w:val="000000"/>
          <w:sz w:val="20"/>
          <w:szCs w:val="20"/>
        </w:rPr>
        <w:t>Would it be feasible to add whether the molecule is increased or decreased?</w:t>
      </w:r>
    </w:p>
  </w:comment>
  <w:comment w:id="1" w:author="Jim Scott-Baumann [jis31] (Staff)" w:date="2024-11-12T15:15:00Z" w:initials="JS">
    <w:p w14:paraId="317CC22C" w14:textId="77777777" w:rsidR="00253FD4" w:rsidRDefault="00253FD4" w:rsidP="00253FD4">
      <w:pPr>
        <w:pStyle w:val="CommentText"/>
      </w:pPr>
      <w:r>
        <w:rPr>
          <w:rStyle w:val="CommentReference"/>
        </w:rPr>
        <w:annotationRef/>
      </w:r>
      <w:r>
        <w:t>done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3E25F9A4" w15:done="1"/>
  <w15:commentEx w15:paraId="317CC22C" w15:paraIdParent="3E25F9A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2920A60B" w16cex:dateUtc="2024-11-11T12:26:00Z"/>
  <w16cex:commentExtensible w16cex:durableId="21E82F6B" w16cex:dateUtc="2024-11-12T15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3E25F9A4" w16cid:durableId="2920A60B"/>
  <w16cid:commentId w16cid:paraId="317CC22C" w16cid:durableId="21E82F6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1023FA"/>
    <w:multiLevelType w:val="hybridMultilevel"/>
    <w:tmpl w:val="CB1C7604"/>
    <w:lvl w:ilvl="0" w:tplc="2F54FD5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598989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Watson, Alice Helen">
    <w15:presenceInfo w15:providerId="AD" w15:userId="S::ahwatson20@rvc.ac.uk::d0637656-d4c1-43fa-bf0d-75d613848c82"/>
  </w15:person>
  <w15:person w15:author="Jim Scott-Baumann [jis31] (Staff)">
    <w15:presenceInfo w15:providerId="AD" w15:userId="S::jis31@aber.ac.uk::1342daf9-1773-43b2-89fc-ecc74cfbdb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A65"/>
    <w:rsid w:val="00065A65"/>
    <w:rsid w:val="00085DCA"/>
    <w:rsid w:val="000C141B"/>
    <w:rsid w:val="001947F7"/>
    <w:rsid w:val="001E0AB0"/>
    <w:rsid w:val="001F42A6"/>
    <w:rsid w:val="001F4469"/>
    <w:rsid w:val="00253FD4"/>
    <w:rsid w:val="00267DA8"/>
    <w:rsid w:val="0027515D"/>
    <w:rsid w:val="00384703"/>
    <w:rsid w:val="0048033E"/>
    <w:rsid w:val="00490076"/>
    <w:rsid w:val="004B476B"/>
    <w:rsid w:val="00513C2F"/>
    <w:rsid w:val="006222F5"/>
    <w:rsid w:val="006A68A7"/>
    <w:rsid w:val="006B2B1E"/>
    <w:rsid w:val="007310F7"/>
    <w:rsid w:val="0078564B"/>
    <w:rsid w:val="00794430"/>
    <w:rsid w:val="007A54E2"/>
    <w:rsid w:val="007D4432"/>
    <w:rsid w:val="00906DD8"/>
    <w:rsid w:val="009671DB"/>
    <w:rsid w:val="00A75D25"/>
    <w:rsid w:val="00A862D6"/>
    <w:rsid w:val="00C40579"/>
    <w:rsid w:val="00DB1181"/>
    <w:rsid w:val="00E16142"/>
    <w:rsid w:val="00E9168B"/>
    <w:rsid w:val="00EB5811"/>
    <w:rsid w:val="00ED33CD"/>
    <w:rsid w:val="00F471B3"/>
    <w:rsid w:val="00F70B3D"/>
    <w:rsid w:val="11D883DB"/>
    <w:rsid w:val="1DBE8388"/>
    <w:rsid w:val="21EBE613"/>
    <w:rsid w:val="4FDF6A2A"/>
    <w:rsid w:val="5E67C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C106"/>
  <w15:chartTrackingRefBased/>
  <w15:docId w15:val="{6B4F345F-6AA2-45A3-93D7-3270A7CE0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5A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5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5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5A65"/>
  </w:style>
  <w:style w:type="paragraph" w:styleId="Footer">
    <w:name w:val="footer"/>
    <w:basedOn w:val="Normal"/>
    <w:link w:val="FooterChar"/>
    <w:uiPriority w:val="99"/>
    <w:unhideWhenUsed/>
    <w:rsid w:val="00065A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5A65"/>
  </w:style>
  <w:style w:type="paragraph" w:styleId="ListParagraph">
    <w:name w:val="List Paragraph"/>
    <w:basedOn w:val="Normal"/>
    <w:uiPriority w:val="34"/>
    <w:qFormat/>
    <w:rsid w:val="00065A6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065A6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65A65"/>
    <w:rPr>
      <w:color w:val="954F72"/>
      <w:u w:val="single"/>
    </w:rPr>
  </w:style>
  <w:style w:type="paragraph" w:customStyle="1" w:styleId="msonormal0">
    <w:name w:val="msonormal"/>
    <w:basedOn w:val="Normal"/>
    <w:rsid w:val="00065A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3C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C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C2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C2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4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5a3be7c-9402-4fbe-ad43-8d1faebfb42d}" enabled="0" method="" siteId="{45a3be7c-9402-4fbe-ad43-8d1faebfb42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33</Pages>
  <Words>6181</Words>
  <Characters>35237</Characters>
  <Application>Microsoft Office Word</Application>
  <DocSecurity>0</DocSecurity>
  <Lines>2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Scott-Baumann [jfs10]</dc:creator>
  <cp:keywords/>
  <dc:description/>
  <cp:lastModifiedBy>Jim Scott-Baumann [jis31] (Staff)</cp:lastModifiedBy>
  <cp:revision>6</cp:revision>
  <dcterms:created xsi:type="dcterms:W3CDTF">2024-11-12T15:19:00Z</dcterms:created>
  <dcterms:modified xsi:type="dcterms:W3CDTF">2025-06-06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2dfecbd-fc97-4e8a-a9cd-19ed496c406e_Enabled">
    <vt:lpwstr>true</vt:lpwstr>
  </property>
  <property fmtid="{D5CDD505-2E9C-101B-9397-08002B2CF9AE}" pid="3" name="MSIP_Label_f2dfecbd-fc97-4e8a-a9cd-19ed496c406e_SetDate">
    <vt:lpwstr>2023-05-15T12:59:53Z</vt:lpwstr>
  </property>
  <property fmtid="{D5CDD505-2E9C-101B-9397-08002B2CF9AE}" pid="4" name="MSIP_Label_f2dfecbd-fc97-4e8a-a9cd-19ed496c406e_Method">
    <vt:lpwstr>Standard</vt:lpwstr>
  </property>
  <property fmtid="{D5CDD505-2E9C-101B-9397-08002B2CF9AE}" pid="5" name="MSIP_Label_f2dfecbd-fc97-4e8a-a9cd-19ed496c406e_Name">
    <vt:lpwstr>defa4170-0d19-0005-0004-bc88714345d2</vt:lpwstr>
  </property>
  <property fmtid="{D5CDD505-2E9C-101B-9397-08002B2CF9AE}" pid="6" name="MSIP_Label_f2dfecbd-fc97-4e8a-a9cd-19ed496c406e_SiteId">
    <vt:lpwstr>d47b090e-3f5a-4ca0-84d0-9f89d269f175</vt:lpwstr>
  </property>
  <property fmtid="{D5CDD505-2E9C-101B-9397-08002B2CF9AE}" pid="7" name="MSIP_Label_f2dfecbd-fc97-4e8a-a9cd-19ed496c406e_ActionId">
    <vt:lpwstr>74b1a96f-de06-4947-8884-fc045abeb75c</vt:lpwstr>
  </property>
  <property fmtid="{D5CDD505-2E9C-101B-9397-08002B2CF9AE}" pid="8" name="MSIP_Label_f2dfecbd-fc97-4e8a-a9cd-19ed496c406e_ContentBits">
    <vt:lpwstr>0</vt:lpwstr>
  </property>
</Properties>
</file>